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Coding DNA sequences of the NBS-encoding genes from </w:t>
      </w:r>
      <w:r>
        <w:rPr/>
        <w:t xml:space="preserve">Gy14 </w:t>
      </w:r>
      <w:r>
        <w:rPr/>
        <w:t>cucumber (Cucumis sativus L.)</w:t>
      </w:r>
    </w:p>
    <w:p>
      <w:pPr>
        <w:pStyle w:val="Normal"/>
        <w:rPr/>
      </w:pPr>
      <w:r>
        <w:rPr/>
        <w:t>&gt;Cucsa.017460</w:t>
      </w:r>
    </w:p>
    <w:p>
      <w:pPr>
        <w:pStyle w:val="Normal"/>
        <w:rPr/>
      </w:pPr>
      <w:r>
        <w:rPr/>
        <w:t>ATGGCTGAGTTCTTATGGACTTTTGCTGTGCAAGAAATTTTGAAGAAGGTCCTAACTCTTGTGGCTGAGCAGATCATTCTAGCAAGGGAGGTCAAGGATGTGCTACAACAACTACAAAAAGAGCTAGTTGAGTCTCAAAAAATTGTTAGTGCTATCACTACCCAAAGACAAAATCATTATTCACCAGATAGCTTAGTGACTCAGTGGGTGAATGATCTTCAACTTATTGTTCATGAGGCTGACGACTTGCTGGATTTTATATTGAATAAAAATCAACCCATCGAGAGGTTATGGTCTGTGATCTCTTTATCTTGCCTGCTATATTCTTCAAACCCTGAGACTAAAAAAATGAAGGAAATTATAGCGTTGTTAAACAAACATTGCACCAAATTACCTCACTTACTTCAACTTGAGCCTACACCCTCAAACATTGCAGAGACTGAAGTTGCGCAAATTCAAGAGACAGTCTCAAAGCCTGAAGATTATGTGGTGGGAAGGAACAGGGAAGTTGAAACCATAGTTGATCGAGTGATTGATGCCAGCAAACAGGAACTCAATTCTATTTTACCCGTTTTTGGAATGGGTGGATTAGGAAAAACCACTTTGGCAAAGTCGGTCTTCAACCATGATAGGATCAAAAATCATTTTGGTATCACTATTTGGATATATGTGTCACAACCTTTTGTCATCAACAACATTTTGCAAGCAATCTTACAAAAGGTGGAGGTTCATTCTAGTGATTGCTCCAACAATAGGGAGGCCTTACTTGAAAAGCTTACAGAAAACATGGGAGAGAAAACATATTTTCTTGTTCTTGACGATGTTTGGAATGAAAACAAAATGTTGTGGGAGAAGTTGAAGGAATGTTTGATGAGTATTACTCATATGTCAGGAAATAGTATTCTTGTCACTACAAGGAGCAGTGGAATTGCAAAAATGATGGAAGAAAATATTGGAAGTCATGAATTAAGAAAATTATCTGATGACCAATGTTGGTCAATATTTAGGAACTTTGCCAATGCCAAGGATGTACCAATGACTTCCAATTTGGAGTTTGTGCAAAAAGAGTTTGATAAAAGAATCGGTGGTCTTCCATTAATCGCTAAAGTTTTGGGAGCAGCAGTTCCATTTTCAGGAGACCATGACCAGTGGGTAGCAAATATAAAAAGCGTTCTAACAACTCCAATAAAAGAGGAAGAGTTTGTTAAATTCACATTGAAGTTAAGCGTTGATCGTCTACCAAATGCTTCAGTAAAGCAGTGTTTTGCTTATTGTTCAAATTTTTCCAAGGGTTGTGAGTTTGACAAAAAGCAAGTGATTCGAATGTGGATGGCACAAGGATTTACTCAACCAGATGAAAGAAACAATGAAACAATGGAAGATACAGGAGAAAGGTACTTTAACATCTTGTTGTCTTTCTGCTTATTTCAAGATGTTGTTAAGAATGAAAGAGGAATAATTGAGAAGGTTCGAATGCATGATCTTATACATGATATTGCTTGTCAAGTTTCAAATGATAAAAAGTTGCGAATAGATCACATCATTTCATCAAATTGGAAAGATTGGACGAAAGATGACAAAATACTTGTGAGCAAGTTACGAACAATAAATTTTTATGATCGTCATCATGTGGTGGTTCAGGATAAGATTGGGGACTTTACTGGTTTGCGTGTTTTGACAATTGAAAATTATATTGTTGAGGAGTTACCAAACTCAATATTCAAGTTGAAGCACTTGAGATATCTAGACATTTCGTATTGTTATTCAATAAAGAAGCTTCCTGAATCTATTGTTCTGCTTTATAATTTGCAAACACTGAGATTTCATCTCTTAAGCAAGGGATTTCTACCAAAAAACGTTGGACAAATGATTAGTTTGAGGCATTTGGAGTTCTCATCTATCGATAAACAAATGTCTCCCTATTTGAGTCAATTGATTCAACTTGAAACATTGCCTAAATTTGCAGTAGGTTTTGAGAAGGGTTGTAAGATTACAGAACTTGGGGTTCTAAGAAACCTGAAAGGGTTGTTGAAGCTTCAACGTTTAGAACATGTTGAAAGTAAAGAAGAAGCCGAAACTGCAAAATTAGTGGAAAAGGAGAATCTAGAAGAAGTACATTTTGTGTGGACAAAGGAAAGGAAGAGAAAAGTAGAGAATAAGAATGATTTGGAAGTGTTGGAAGGACTTCAACCACCCAAAAATGTAGAATATTTGAGAATCAAATACTTTTTAGGTGGGTGTTTACCAAACCAGACGTTTGTTGAGAATTTAGTGAAAATAGAGCTAAGAGATTGTGGAAATTGTGAGAAGCTTCCAAGGCTTGGGCAATTAGGAAATCTAGAGATACTTGATATTTCATGGTTTGAAAGAGTAAAGAGTATAGGGAATGAATTCTATGGAAACAGCTCCAACAACCAAAGGAGTTTATTCCCCAGGTTGAAGGAATTGTATGTTGATGAGATGAGGAGGATAGGAGAATGGGAAGAAGTGGGAAGTAATGTTAAAGCTTTCCCACGTCTTGAACGTTTGTATATTGGTTGTTGTAGAGATTTAGTGAAAATTCCAGATGTTTTTGGGTATTGTGATGAGTATGGTGAGAAGCATCTGGAAGTTGTGGAAATTATTGAACATTTGTG</w:t>
      </w:r>
    </w:p>
    <w:p>
      <w:pPr>
        <w:pStyle w:val="Normal"/>
        <w:rPr/>
      </w:pPr>
      <w:r>
        <w:rPr/>
        <w:t>&gt;Cucsa.017490</w:t>
      </w:r>
    </w:p>
    <w:p>
      <w:pPr>
        <w:pStyle w:val="Normal"/>
        <w:rPr/>
      </w:pPr>
      <w:r>
        <w:rPr/>
        <w:t>ATGGCAGGTGTTGGAAAAACTTATTTTCTTAACGAAGTTAAGAAATTGGTGTTGAAAGGGGAAGACAGATTGTTTGATCGAGTTATTGATGTGCGTGTAGGTCGATTTAATGATGTAACAGACATACAAGAACAAATTGGTGATCAATTGAACGTAGAATTGCCAAAAAGTAAAGAGGGAAGAGCGTCTTTTCTACGGAATAATTTGGCGAAAATGGAAGGTAATATCCTCATTTTATTAGATGATTTGTGGAAGGAATATGATCTTTTAAAAGAGATTGGGATTCCATTAAGTAAAGATGGATGTAAGGTACTCATTACAAGTCGATCACAAGATATATTAACCAATAATATGAATACACAGGAGTGTTTTCAGGTGAGTTCGTTATCTGAAGAAGAGTCTTGGAAGTTTTTTATGGCAATCATTGGTGATAAGTTTGATACAATTTATAAGAAAAACATTGCAAAGAATGTTGCAAAAGAATGTGGAGGGTTACCGCTTGCACTTGATACCATTGCAAAAGCATTGAAGGGGAAAGATATGCACCATTGGGAGGATGCTTTAACCAAATTGAGAAATTCTATTGGAATGGATATTAAAGGGGTGAGTGACAAAGTTTATGCTTCACTTAGATTGAGTTATGATCATCTAGATGGAGAAGAAACAAAATTAATATTTCTTCTTTGCAGCGTATTTCCAGATGATTATAAGATTTCTATAAAAAATTTGCAAATGTATGCCATGTGTATGAGATTATTGAATAAAGTAAAAACTTGGGAGGATTCAAAAAATAGGGTCATGAAGTTGGTTAATGATCTAATATCGTCTTCTTTACTTCTCGAGGCTGAGAGCGATTCAAAAGACAAGTATGTTAAAATGCACGATGTGGTTCGTGATGTTGCGATACACATTGCATCCAAGGAAGGTAACATGTCTACATTGAACATTGGATATAATAAAGTTAATGAATGGGAAGATGAATGCAGAAGTGGTTCTCATCGTGCCATTTTTGCAAACTGTGATAACTTAAACAATCTTCCCCTAAAGATGAATTTTCCACAACTTGAGTTGTTGATATTAAGAGTTTCTTATTGGTTGGTGGAAGATAATCTTCAAATTCCATATGCATTTTTTGATGGAATGGTAAAGCTCAAGGTTTTGGACTTGACAGGAATGTGTTGCCTCAGACCATTGTGGACAACACCATCATTAAACAACCTTCAAGCATTGTGTATGTTGCGTTGCGAATTTAACGACATTGATACAATCGGAGAGCTAAAGAAACTGGAAGTTTTGAGAATCGTTAAGTGTAACATGCTAGATCACTTACCTCCAACTATGAGTCAATTGACACACCTTAAGGTACTAGAAGTTTTAAATTGCCCTAAATTGGAGGTGGTTCCTGCAAACATTTTTTCAAGTATGACAAAACTCGAAGAATTGAAATTACAAGACAGCTTTTGTAGATGGGGAGAAGAAGTATGGTACAAGGATCGATTGGTCAAGAATGTCACAGTTTCAGAATTGAATTGTCTGCCATGTCTATCTAATTTAAGTTTAGAAAGTTGGAATGTTAAGATTCTATCTGAAATAAGTTCACAAACTTGTAAGAAGTTAAAAGAATTTTGGATTTGTAGTAATGAATCAGATGATTTTATTCAACCCAAGGTTTCTAATGAATATGCAAGAACCTTGATGCTTAACATTGAATCCCAAGTTGGTTCAATTGATGAAGGACTTGAAATACTATTGCAAAGAAGTGAGAGATTGATTGTAAGTGATTCAAAGGGTAATTTTATAAATGCAATGTTCAAGCCAAATGGAAATGGCTATCCCTGTTTGAAGTATCTATGGATGATTGATGAAAATGGTAATTCAGAAATGGCACATTTAATTGGAAGTGACTTTACTTCTCTAAAGTATTTGATTATTTTTGGGATGAAGAGATTGGAGAACATTGTTCCTAGGCATATTTCACTAAGCCCTTTCAAGAAGGTTAAAACTATTGCAATTCAATTTTGTGGGCAGATAAGGAATCTTTTCTCATTCTCTATTTTTAAAGACCTTTTAGATCTTCAAGAGATTGAGGTGATTAATTGTGGTAAGATGGAAGGGATTATATTCATGGAAATTGGAGATCAACTCAACATTTGCTCTTGTCCTTTAACTTCTTTACAACTTGAAAATGTGGATAAACTTACAAGTTTTTGCACCAAAGACTTAATCCAAGAAAGTTCACAAAGTATCATTCCCTTTTTTGATGGTCAGGTTTCATTTCCTGAGTTGAATGATTTATCAATTGTTGGAGGTAACAATTTGGAGACGTTATGGCATAAAAATAATAACCCAACTACAGGTTCCTTTTGCAAACTCCAATCAATAAGAATTGAACAATGCACTCAATTAAGATGCATGTTTCCTTCAAACATGTTGACATCACTTGCTTCGTTACATACAATACAAATCATTTCTTGCGCGTCATTAAAAAGGATATTTGAAATTGAAAACCAAAGTTTTAATGACACAACAGTTTTGTGGTCATTGAATGAGTTGCATTTACTCAATCTACCAAATCTCAAACACGTATGGAGAAAAGACATCATCAAAATTTTGACATTTCCATCTCTAAAGAGAGTAAAAATCCATGGCTGTACTAAGCTAACACACGTCTGGAAGGACAACAATAAAGTAACCAGAAGCTTTGATAGCTTGGAGAGGATTGAAGTAGAAAAATGCAAGAATTTGAAGTATTTACTGCCATCATCAATTGCATTCTTAAACCTGAAGGAGCTTCACATCAAGAAATGTAATGGAATGATCAATTTGTTCAGCTCTACAGTGACAAAAAAGCTAGTGAATCTCAGCTCCATTAAAGTATCTTATTGTAAAGGAATGAGATGCATGGTTGAAGTAGATCAAGCAGAAAATGATGAAATTATTACTTTCAAGAAATTGAGTACGTTGGAATTAGATTATTTACCACGATTGGATAGCTTTTACTCTGGCAAATGCATGCTTGAGTTTCCCTGTTTGGAGAGTTTGGTTATAAAAAGATGTCCTGAAATGAAGACATTTTCGTATGGAGTAATAATCGCGCCAAGATTACAAACCTTGTGGATGAACGATAAAGAATTTGGAGTATCATCACCAGCATGTGGGATAAATGAAACCATACAAAATTTTCCGAGGCGAGTGGTATGTATGTTCAATTCTAATTAA</w:t>
      </w:r>
    </w:p>
    <w:p>
      <w:pPr>
        <w:pStyle w:val="Normal"/>
        <w:rPr/>
      </w:pPr>
      <w:r>
        <w:rPr/>
        <w:t>&gt;Cucsa.088220</w:t>
      </w:r>
    </w:p>
    <w:p>
      <w:pPr>
        <w:pStyle w:val="Normal"/>
        <w:rPr/>
      </w:pPr>
      <w:r>
        <w:rPr/>
        <w:t>ATGGGGGGTGTTGGTAAAACAATGTTAGTGAAAGAAATTTTAAGAAAAATTGTTGAGAGTAAGTCTTTCGATGAGGTGGTAACATCCACGATCAGCCAAACACCAGATTTTAAAAGTATTCAAGGACAACTAGCTGACAAGCTAGGTTTGAAATTCGAACGAGAAACAATAGAAGGAAGGGCACCTAGTCTACGAAAGAGGTTGAAGATGGAGAGACGTATCCTAGTTGTGTTGGATGATATCTGGGAGTATATTGATTTGGAAACAATAGGAATTCCAAGTGTTGAAGATCATACAGGATGCAAGATATTGTTTACCTCTAGGAATAAACATTTGATCTCAAATCAAATGTGCGCCAATCAAATTTTTGAGATAAAAGTTTTAGGAGAAAATGAGTCATGGAATTTATTTAAGGCAATGGCTGGTAAAATTGTTGAAGCAAGTGATTTGAAGCCTATAGCCATTCAAGTTGTGAGAGAATGTGCAGGTTTGCCTATTGCTATTACTACTGTTGCTAAGGCATTACGAAATAAACCTTCCGACATTTGGAATGATGCCTTGGATCAACTTAAAAGTGTTGATGTGTTTATGACAAACATTGGAGAAATGGACAAGAAAGTGTATTTGTCACTAAAATTGAGTTACGATTGCTTGGGATATGAAGAGGTCAAGTTATTATTCTTGTTATGCAGCATGTTTCCAGAAGACTTTAGCATTGACATGGAAGAGTTGCATGTATATGCCATGGGCATGGGTTTCTTACATGGTGTTGATACTGTGGTAAAAGGACGACGTAGGATTAAAAAATTGGTTGACGATCTTATATCTTCTTCTTTGCTTCAACAATATTCTGAGTATGGGTACAATTATGTGAAAATGCATGATATGGTTCGTGATGTAGCTATATTTATTGCGTCTAAGAATGATCACATACGTACATTGAGCTATGTGAAAAGATTAGATGAAGAATGGAAAGAAGAGAGACTATTGGGTAATCATACCGTGGTGTCCATTCATGGTTTACATTATCCTCTCCCAAAGTTAATGTTACCCAAAGTTCAATTATTAAGGTTGGATGGACAATGGTTGAATAATACGTATGTGTCAGTGGTACAAACTTTTTTTGAAGAAATGAAAGAGCTCAAAGGTTTAGTATTAGAAAAAATGAATATATCCTTGTTGCAACGACCATTTGATCTTTACTTCTTAGCAAACATTAGAGTGTTACGTTTACGGGGATGTGAATTAGGGAGCATAGATATGATTGGTGAATTAAAAAGGCTTGAAATTCTCGATCTTAGTGGATCTAACATCATCCAGATTCCTACAACAATGGGTCAATTGACACAACTGAAAGTGTTAAATTTATCTAATTGTTTTAATAAGCTCGAGATAATTCCACCAAATATTCTTTCAAAGTTGACAAAACTGGAGGAATTACGTATGGGAACTTTTGGTAGTTGGGAAGGAGAAGAATGGTATGAAGGAAGGAAAAATGCTAGTCTTTCCGAGCTTAGGTTCTTGCCACACCTTTTTGATTTAGATTTAACCATTCAAGATGAAAAGATTATGCCAAAACACTTGTTTTCAGCAGAGGAGTTGAATCTTGAAAAATTCCACATTACTATTGGTTGTAAGAGAGAAAGAGTTAAAAATTATGATGGAATCATTAAGATGAACTACTCTAGAATATTGGAAGTCAAGATGGAATCAGAAATGTGCTTGGATGATTGGATAAAATTTTTGTTAAAGAGGTCAGAAGAAGTGCATTTAGAAGGATCAATTTGTTCAAAGGTTCTTAACTCTGAACTGTTAGATGCAAATGGCTTCTTACATTTGAAGAATCTCTGGATTTTTTATAATTCAGACATTCAACATTTCATCCACGAAAAGAACAAGCCTTTGCGAAAATGCTTGTCCAAATTGGAGTTCTTATATCTTAAGAACTTGGAGAATTTGGAAAGTGTAATTCATGGTTATAATCATGGTGAATCTCCTTTAAACAATTTGAAGAATGTAATCGTATGGAATTGCAATAAATTGAAAACCCTATTTTTGAATTGCATGTTGGATGACGTTTTGAATCTCGAGGAAATTGAGATCAATTATTGTAAAAAGATGGAAGTGATGATCACTGTGAAGGAAAATGAGGAGACAACCAACCACGTTGAGTTTACTCATTTGAAATCTTTATGTCTATGGACTTTACCACAACTTCATAAATTTTGCTCCAAAGTATCGCTTCCTAATTTGGAGAAGTTGAAAATTTGGTGTACAAAGGATTTGAAGAAGATATGGAGCAATAATGTACTCATTCCCAATTCCTTTTCCAAACTTAAGGAAATAGACATTTATTCATGCAACAATCTTCAAAAAGCATTGTTCTCTCCAAATATGATGAGCATTCTTACTTGCCTTAAAGTCCTAAGGATTGAAGATTGTAAATTGTTGGAAGGAATATTTGAAGTGCAAGAGCCAATTAGTGTTGTTGAAGCAAGTCCTATCGCCCTCCAAACTTTGAGTGAGTTGAAACTATATAAACTTCCAAACCTTGAGTACGTATGGAGCAAAGATTCCTGTGAGCTTCAGAGTTTGGTAAATATAAAACGTTTAACCATGGATGAATGTCCAAGACTTAGAAGAGAATATTCAGTCAAAATTCTCAAGCAACTTGAAGCACTAAGCATAGATATCAAACAATTGATGGAGGTTATTGGGAAGAAAAAGTCGACGGATTATAACAGAATCTTAATTAACAAATTAGTAATTGGTCAGGTTGAGGTTCTACAGTTGGGAGATGGTTCTGAGTTGTTTCCGAAGCTTAAAACTTTGAAGCTATATGGTTTTGTTGAGGATAACTCAACCCATCTGCCAATGGAAATTGTACAAAACTTATACCAATTTGAGAAGTTTGAATTAGAAGGAGCATTTATTGAAGAAATTCTCCCCAGCAACATATTGATTCCTATGAAAAAACAATACAATGCAAGACGATCTAAAACTTCACAGCGTAGTTGGGTTCTATCCAAGCTACCGAAACTTAGGCATTTGGGGAGTGAATGCTCACAAAAGAATAATGATTCAATTCTACAAGATCTGACCTCTCTGTCCATTTCAGAATGTGGTGGATTGAGTAGTTTAGTGTCATCATCGGTGTCTTTTACGAACTTGACGTTTCTTAAATTGAATAAATGTGATGGACTAACCCATTTGCTGGATCCTTCGATGGCTACAACGCTTGTGCAACTTAAACAGTTGAGAATAGGAGAATGCAAAAGGATGAGTCGTATAATTGAGGGAGGATCATCAGGTGAAGAAGATGGAAATGGTGAAATTATTGTATTCAACAACCTACAACTTTTAATCATTACTTCTTGTTCCAACCTAACAAGCTTTTATCGTGGAAGATGCATCATTCAATTTCCATGTTTGAAACATGTATCTCTTGAGAAGTGTCCTAAAATGAAGTCATTTTCATTTGGAATTGTAAGTACATCTCATTCAAAATATGAAAATGTTTCTTTAAAGAATGATGATGATGATACTCACTATCGTCCAAAAGAATCCAAAGAGAGATAG</w:t>
      </w:r>
    </w:p>
    <w:p>
      <w:pPr>
        <w:pStyle w:val="Normal"/>
        <w:rPr/>
      </w:pPr>
      <w:r>
        <w:rPr/>
        <w:t>&gt;Cucsa.089350</w:t>
      </w:r>
    </w:p>
    <w:p>
      <w:pPr>
        <w:pStyle w:val="Normal"/>
        <w:rPr/>
      </w:pPr>
      <w:r>
        <w:rPr/>
        <w:t>ATGTCTGATAAAAAAATTGTTATGCTTGGATTATATGGAATTGGAGGTATCGGCAAGACAACTTTGGCCAAAGCATTGTACAATAGAATTGCTCATGACTTTGAAGGTTGTTGCTTTTTGGAAAAAATTAGAGAAGCTTCAAATCAATATGACGGCCTTGTTCAACTCCAAAAGAAAATACTTTGTGATATTCTAATGGATAATTCGATCAATGTTAGCAATCTTGATATAGGGGTTAACATCATAAGGAATCGACTATGCTCAAAAAAAATTCTTTTAATTCTTGATGATGTTGATACGAGAGAACAACTAGAAGCATTAGCGGGAGGGCATGATTGGTTTGGACATGGAAGTAAGATCATTGCGACAACAAGAAACATGCAATTACTTGCTAGTCATGGATTTAATAAATTGGAAAAAGTTAACGGATTGAATGCCATTGAAGGTCTTGAGCTTTTTAGTTGGCATGCATTCAACAATTGTCATCCCTCAAGTGATTATTTAGACCTTTCAAAACGTGCTGTACATTATTGTAAAGATCTTCCATTAGCTCTTGAAGTGTTAGGTTCCTTCCTTAATTCTATTCACGATCAATCCAAATTTGAACGTATATTGGACGAGTATAAGAACTTCTATCTAGACAAAGACATCCAAGATATTCTTCGAATAAGTTATGATGAACTTGAACAAGATGTAAAAGATATTTTCCTTTACATTTCTTGTTGCTTTGTAGGAGAAGATATCAACGAAGTTAAAATGAAGTTAGAAGCATGTGGTTGTTTATGTTTGGAAAAGGGAACAACAAAACTAATGAATTTATCACTTCTAACCATTGAATCCAATCGAATTAAAATGCATGACTTAATACAACAAATGGGTCGCTCAATTCATCTCTCGAAAACTTTTACATCTCATAAAAGAAAAAGATTGTTGATTAAAGATGATGCTATGGATGTCTTAAATGGGAATAAGTGTGATTTAACTACTGCAATAAACCTCGAAAAGTTGAATCTTGAAGGGTGTGAAAAATTAGTAAAGGTTCATGAATCAGTTGGATCTCTCAGTAAGCTTGTTGAGTTTTATCTTTCCAGCAGTGTTGAGGGTTTTGAGAAGTTTCCATCCTGCCTTAAGTTGAATTCTCTTGAAGCTTTGGTAGTGAGATATTGTAGAATAGAAGAATGTTGTCCTCAATTTAGTGAAGAAATGAATAGCCTAGAAATATTGGAGATCGATGATAGTATAATTAATCAATTATCTCCAACAATTGAATATCTTACTGGCCTAAAAGAACTCTGGATCACAGAGTGCACGAAGCTCGAAACTCTTCCAAGTACAATTTATCGTTTAAGTAATCTTACTTCTTTAGAAGTCAAAAAATCTGATCTTTCAATCTTTCCTTCCTTAAATGATCCTTCTTCATCTTCCTTATTAATTCCCTACCTAACATCAATAAAGCTTTTCAATTGTCAGATAACAAATTTGGATTTCTTAGAAACAATGGTTCACGTTACCCCTTCATTGGAAATGTTGGACTTATCTCAAAACAACTTTTGTGGACTACCCTCCTGTATTATTAATTTTAAATCCTTGAAATATCTTTATATAATCGAATGTAAGTCGCTTGAAGAAATTCTAAAGGTTCCAAAAGGAGTAGTTCGTATGGATACTAGAGGGTGTGTATCATTGGCCAAATTTCCTAACAACATTCCTGATTTCATATCTTGTGATGATAATGTGGAATATGATACAAAAGACGGAGTAATCAAACAACTCATATTAATGAATTGTGATATTCCAGATTGGTGCAATCGAATGTCAATCTCCAATTTTAACTTTTGGCTATCACGAGGTGAATGTCTATGGATGGCAGTACTTCATCCTTGCATGCATCGTCTAATCAACCCATATGGTGATGATATTATGGACATCTCACCGAATTTCTCAATAGGCATTTTGGACAATAAAATTACATTGTTATTTGAGGTTAATCCAGAGTGTAAAGACACA</w:t>
      </w:r>
    </w:p>
    <w:p>
      <w:pPr>
        <w:pStyle w:val="Normal"/>
        <w:rPr/>
      </w:pPr>
      <w:r>
        <w:rPr/>
        <w:t>&gt;Cucsa.091460</w:t>
      </w:r>
    </w:p>
    <w:p>
      <w:pPr>
        <w:pStyle w:val="Normal"/>
        <w:rPr/>
      </w:pPr>
      <w:r>
        <w:rPr/>
        <w:t>ATGGGTTCTTCTGTTGTTGGAGATGAATCATTTTCTTCTTCTCCCAATTTCAATTACGATTATGATGTGTTTTTTAGTTTCAGAGGAGAAGATACTCGCTCCAATTTTATCAGTCATCTTCATATGGCCTTGCGTCTAAAGGAAGTCAACGTTTTCATAGACGACAAACTCAAAAGGGGTGAACAAATTTATGAGTCTCTTCTCAAATTTATAGAGCGATCTAGACTTTCCCTCGTTATTTTCTCTAAAGATTATGCATCTTCAACTTGGTGTTTGGATGAACTGGTGAAAATAATTGAGTGTAAGAAATCCAAAGGACAAGCAGTTTGGCCAGTGTTCTACAAGGTGGATCCATCCGAGGTTCGAAAACAAACCGGTGGGTTTGGGGAAGCATTGGCCAAACATGAAGCTAATAAGTTATTGGCCAACAAGATTCAACCATGGAGGGAAGCTTTGACTTTTGCTGCTGGTTTGTCTGGTTGGGATCTAGCAAATAGCAAGGATGAGGCTGAACTTATCCAAAAAATTGTTAAACGAGTGTTGTCTGCAGTAAATCCAATGCAATTACTACATGTAGCCAAGCACCAAGTAGGAGTTGATTCTCGACTAAGGAAAATTGAGGAGTTGGTCTCTCATATTGGGTCCGAGGGTGTTAATCTGGTGGGGTTGTATGGCATTGGAGGCATTGGTAAGACCACTTTGGCTAAGGCTTTGTACAACAAAATTGCTACCCAATTTGAAGGATGCTGCTTTCTACAAGATGTTAGACGAGAAGCTTCGAAGCATGGGCTCGTTCAACTACAGGAAACCTTACTCAATGAGATCTTAAAAGAGGATTTGAAGGTTATTGTCAGTCGTGATAGAGGAATTAACATCATAAGAAGTAGACTGTGTTCAAAGAAAGTTCTTATAGTTCTTGATGATGTGAATGATCTTGAGCAATTAGAAGCACTGGTTGGTGGGCGTGATTGGTTTGGTCAAGGTAGTAAAATCATTGTGACGACAAGGAATGAACATTTACTTTCTAGCCATGGATTTGATGAAAAGCATAAAATTCAAGAATTGAATCAAGACCATGCTCTTGAGCTTTTCAGTTGGCATGCTTTTAAGAAAAGTCATCCATCAAGTAATTATTTAGATTTTTCAAAGCGTGCTACAAGTTATTGTAAAGGTCTCTCTTTGGCCCTCGTTGTTTTGGGTTCTTTCCTTTGCGGCAGAGCTAAAGAAGAATGGAATGGTATACTAGATGAATTTGAAAACTCTTTGAGAAAAGATATTAAAGATGTACTTCAATTAAGTTTTGATGGACTTGAAGACAAAATAAAGGATATTTTCCTCGACATTTCTTGTTTATTCGTGGGAGAAGAATACAAGTGTGCTAAAAAAATGTTGAGTGCATGTCATTTGAACATAGATTTTGGAATTATGATACTCATGGATCTTTCACTTATTACGGTTGAAATGGATAGAGTGCAAATGCATGAGTTAATACAACAAATGGGTCGTAGCATAGTTCATAATGAATCATCTGAGCCTGGAAAGAGGAGTAGGCTGTGGTTGGAACACGACATTTGGGAGGTGTTTGTTAATAATTCTGGAACAGATGCAGTTAAAGCCATAAAGTTGGACTTGCCTAAATCCACAAGGCTAAATGTAGATCCACGGGCATTTGGAAGCATGAAAAATTTGAGATTGCTTATCATTCGAAATGCACGATTTTGTACAAAGATTAGGTACTTACCTAATAGCTTAAAGTGGATTGAATGGCATGGATTTGCTCATCGAACTTTGCCGTCCTGCTTCATTACCAAAAATCTTGTTGGACTTGATTTGCAACATAGCCTCATCAAAAGATTTGGGAAAAGACTTAAGGTCTCTTCAAGAAATTCCGAACCTTCCTCAAAACATACAAATTTTGAATGCGAATGGCTGTAA</w:t>
      </w:r>
    </w:p>
    <w:p>
      <w:pPr>
        <w:pStyle w:val="Normal"/>
        <w:rPr/>
      </w:pPr>
      <w:r>
        <w:rPr/>
        <w:t>&gt;Cucsa.091470</w:t>
      </w:r>
    </w:p>
    <w:p>
      <w:pPr>
        <w:pStyle w:val="Normal"/>
        <w:rPr/>
      </w:pPr>
      <w:r>
        <w:rPr/>
        <w:t>ATGGATTCTTCCACTGTTGCAACAGAATCACCGACTTTCAAATGGACTTATGATGTGTTTTTGAGTTTCAGAGGAGAGGATACTCGCACAAATTTCACCAGTCATCTTGATATGGCCTTGCGTCAAAAGGGTGTCAATGTCTTCATAGACAACAAGCTCGAAAGGGGTGAGCAAATTTCTGAATCCCTTTTCAAATCTATACAGGAAGCTTCCATTTCTATTGTTATATTCTCTCAAAATTATGCATCTTCTTCCTGGTGTCTGGATGAATTGGTGAACATAATTGAGTGTAAGAAATCCAAGGGCCAGAATGTTTTCCCAGTTTTCTATAAGGTGGATCCGTCCGATATACGAAAACAAACTGGTAGCTTCGGAGAAGCACTGGCCAAACATCAGCCTAAGTTCCAAACAAAGACCCAAATTTGGAGGGAAGCTTTAACTACTGCTGCTAACTTGTCTGGTTGGAATCTAGGAACTAGGAAGGAGGCTGATCTTATTGGAGATCTTGTTAAAAAAGTGTTGTCTGTATTAAACCGCACTTGCACGCCCTTATATGTAGCTAAGTATCCGGTTGGAATTGATTCTAAACTAGAATATATGAAGCTTCGTTCACATAATCTTTTTGAGAAGAGCAACAAATTCCATTATCGAAAACAACATGAGTATGAGTCTGATACTGGTGTTTACATGGTGGGCTTATATGGCATTGGAGGCATTGGTAAGACAACTTTGGCTAAAGCTTTATACAACAAAATTGCTAGCCAATTTGAAGCTTGCTGCTTTCTATCAAATGTTAGAGAAGCTTCAAAGCAATTCAATGGCCTTGCTCAACTACAGGAAACCCTACTCTATGAGATCCTAACGGTTGATTTGAAGGTTATCAACCTTGATAGAGGAATTAACATCATAAGGAATAGATTGTGTTTGAAGAAAGTCCTTATAGTTCTTGATGATGTAGATAAGCTTGAGCAGTTAGAAGCATTGGTTGGCGGGCGTGATTGGTTTGGCCAAGGCAGTAGAATCATTGTGACGACAAGGAACAAACATTTACTTTCTAGCCATGGCTTTGATGAAATGGAAAATATTCTAGGATTGGATGAAGACGAAGCTATTGAGCTTTTTAGTTGGCATGCTTTCAAGAAAAATCATCCATCAAGTAATTATTTAGACCTTTCAAAACGTGCTACAAGTTATTGTAAAGGCCATTCTTTGGCTCTCGTTGTTTTGGGTTCTTTCCTCTGTACCAGAGATCAAGTAGAATGGTGTAGTATATTAGATGAATTTGAAAACTCTTTGAACAAAGATATCAAAGATATCCTTCAATTAAGTTTTGATGGTCTGGAAGACAAAGTAAAGGATATCTTTCTTGATATTTCTTGTTTACTTGTGGGAGAGAAAGTTAAGTACGTTAAGAATATGTTGAGTGCATGTCATGTAAATCTAGATTTTGGAATTATAGTACTCACGGATCTTTCATTTATTACGATTGAAAATGACATAATGCAAATGCATGATTTAATAAAACAGATGGGTCATAAAATAGTTTGTGGTGAATCTCTTGAGCTTGGAAAGAGGAGTAGGTTGTGGTTGGTACAGGATGTTTGGGAGGTGCTTGTTAATAATTCAGGAACAGACGCAGTTAAAGGCATAAAGTTGGACTTTCCTAATTCCACGAGGCTGGATGTGGATCCACAAGCTTTTAGAAAAATGAAAAATTTGAGATTGCTTATTGTTCAAAATGCAAGATTTTCTACAAAGATTGAGTACCTACCTGATAGCTTAAAGTGGATTAAGTGGCATGGATTTCGTCAACCAACTTTTCCTTCGTTCTTCACTATGAAAAATCTTGTTGGACTAGATTTGCAACATAGCTTCATCAAAACATTTGGGAAAAGACTTGAGGATTGTGAAAGGTTGAAGTATGTTGATCTTAGCTACTCTACTTTCTTAGAGAAAATTCCTAATTTCTCTGCAGCATCAAACCTTGAAGAGTTGTATCTCACCAATTGCACAAATTTAGGAATGATAGATAAGTCTGTTTTCTCTCTCGATAAGCTTACTGTCCTAAACCTTGATGGTTGTTCTAACCTTAAAAAGCTTCCAAGAGGCTACTTCATGTTAAGTTCTCTTAAAAAATTGAATCTCTCTTACTGCAAAAAACTTGAGAAAATTCCAGACTTATCTTCAGCATCAAACCTTACGAGCTTGCATATCTACGAATGCACAAATTTAAGAGTAATTCATGAATCTGTTGGATCTTTGGATAAGCTTGAAGGTTTGTACCTTAAACAATGCACTAACCTGGTAAAGCTTCCAAGCTATCTCAGCTTAAAGTCTCTTCTATGTTTATCACTTTCTGGGTGTTGTAAGCTTGAAAGCTTCCCAACAATTGCTAAAAACATGAAATCTTTAAGGACCTTGGATTTGGATTTTACTGCCATAAAGGAGTTACCTTCATCAATTAGATATCTCACTGAGCTTTGGACATTAAAACTTAATGGTTGCACAAACCTCATCTCCCTTCCCAATACAATTTATTTGTTAAGGAGTCTTGAGAATCTTCTTCTTAGTGGCTGTTCTATATTTGGAATTTTACCCTCATGTCTCCACAAGTTCATGTCGTTGTGGAATCTTGAATTAAGGAATTGTAAGTTTCTTCAAGAAATTCCAAGCCTTCCTGAGAGTATACAAAAAATGGATGCCTGTGGTTGTGAATCATTGTCTCGAATTCCAGATAACATTGTGGATATAATATCAAAAAAACAGGACCTCACAATGGGTGAGATTTCAAGAGAGTTTTTATTAACGGGGATTGAGATTCCAGAATGGTTCAGCTATAAGACTACATCCAATTTGGTGAGTGCTAGCTTTCGTCACTATCCAGACATGGAAAGAACTTTGGCTGCCTGTGTTAGTTTCAAAGTAAATGGAAATTCATCTGAAAGAGGTGCCCGGATTTCATGCAATATATTCGTCTGCAATAGACTCTATTTTTCATTGTCAAGACCATTTCTTCCCTCAAAATCAGAATATATGTGGTTAGTAACAACTTCTCTAGCGTTGGGTTCCATGGAGGTGAATGACTGGAATAAAGTTTTGGTCTGGTTTGAGGTTCATGAAGCACATAGTGAGGTTAATGCAACTATAACAAGGTATGGTGTCCATGTCACTGAAGAGCTCCATGCGATACAAACGGATGTCAAGTGGCCGATGGTAAATTATGCTGATTTTTATCAACTGGAGAAATTGCAAAGTCTGGATATTGAGGAACTTCTTCTCAAACGCCTTTTTGAAGAAATGTCGTGCTGGTCCAATTCCCAAGCAATGTTATATGCGGCAAATTATGATCCAGAAGCAATAATCGATTCGAATATACAACCTATGATATTTCCATTGCACGTAACATATAATGGTGAGACATTTATATGTGGAATGGAAGGCATGGGAGACACTACACTCGCCAACTCTTTATGCAATAAATTTAATAGGTCAAATGACAACGGTTGGCCAAGAGAAGCTTTAGATGATTCTACAAGCTTTTTGCATTTTCGAGGAGGAAAGTTTTATGGAGGTTCCTGGTCATTGTCCCACCACCGTAAGCGTGGAGATGGTGAAAGAGGAACCAATATCACAACCCGCACAATATCCTCCAAACGCTATTTGATACTCTTTCATAAAGCGGGGAGCTATAATCATTTATTTAACTTTGCTGGTAGCCACCGTTTGATTGCAGGTTCTGGCAGTTATGACAGTCTTAACGGAAGAGGTGATGTTCGGCTTCTGATTGAAAGGGTTGATACATCCTTGCTCTGA</w:t>
      </w:r>
    </w:p>
    <w:p>
      <w:pPr>
        <w:pStyle w:val="Normal"/>
        <w:rPr/>
      </w:pPr>
      <w:r>
        <w:rPr/>
        <w:t>&gt;Cucsa.091680</w:t>
      </w:r>
    </w:p>
    <w:p>
      <w:pPr>
        <w:pStyle w:val="Normal"/>
        <w:rPr/>
      </w:pPr>
      <w:r>
        <w:rPr/>
        <w:t>ATGCAGTTGGATGTAGCTAAATATCCAGTTGGAATTGACATACAAGTTAGAAATTTACTCCCACATGTTATGTCTAATGGAATTACCATGTTTGGATTATATGGAGTTGGAGGTATGGGCAAGACAACTATAGCGAAAGCTTTATACAATAAAATTGCTGATGAGTTTGAAGGTTGTTGCTTTCTGTCAAATATTAGAGAAGCTTCGAATCAATATGGAGGCCTTGTTCAATTTCAAAAGGAGCTACTTTGTGAGATTCTAATGGATGATTCGATTAAAGTTAGCAATCTTCCTAGAGGAATTACTATCATAAGGAATCGACTATACTCAAAAAAGATTCTTTTGATTCTTGATGATGTTGATACGCGTGAACAACTACAGGCATTGGCGGGAGGACATGATTGGTTTGGACATGGAAGTAAGGTGATTGCGACAACAAGAAACAAGCAATTACTTGTTACTCATGGATTTGATAAAATGCAAAATGTTGGGGGATTGGATTACGATGAAGCTCTTGAGCTCTTTAGTTGGCATTGTTTTAGGAATAGTCATCCCTTAAATGTTTATTTAGAACTTTCAAAACGTGCCGTAGATTATTGTAAAGGCCTTCCCTTAGCTCTTGAAGTTTTAGGTTCCTTCCTTCATTCTATTGGTGATCCCTCCAATTTTAAACGTATATTGGATGAATATGAAAAACATTACCTCGATAAGGACATCCAAGACTCTCTTCGAATAAGTTACGATGGACTCGAAGATGAAGTAAAAGAAATATTTTGCTATATTTCTTGTTGCTTTGAAGCAAGAGCAGTGAAAGTCATAAAACTAAATTTTCCTAAACCTACGAAGTTGGACATCGATTCAAGAGCTTTTGATAAAGTGAAAAATTTGGTAGTACTGGAAGTTGGCAATGCCACATCTTCAGAAAGTTCTACTCTTGAGTATCTACCCAGTAGCTTAAGGTGGATGAATTGGCCTCAATTTCCTTTTTCATCTTTGCCTACAACCTACACAATGGAGAACCTTATTGAATTGAAATTGCCATATAGCTCCATCAAACATTTTGGTCAAGGATATATGAGTTGTGAAAGGTTGAAGGAAATTAATCTTAGTGACTCCAATCTTTTGGTGGAAATCCCAGATTTATCTACTGCAATAAACCTCAAATACTTGAATCTTGTAGGATGTGAAAATTTAGTAAAAGTTCATGAATCAATTGGATCTCTCAAGCTCACAACTCTTCCAAGTACAATTTATCGTTTAACCAATCTTACTTCTTTAACTGTGTTGGATTCTAATCTTTCAACATTTCCTTTCTTAAATCATCCGTCCTTACCTTCCTCACTTTTTTACCTAACCAAGTTACGTATTGTTGGTTGCAAGATAACAAATTTGGATTTCTTAGAAACAATTGTTTATGTCGCCCCTTCATTGAAAGAGTTGGACTTGTCCGAAAACAACTTTTGTAGATTACCGTCATGTATTATTAATTTTAAATCTCTAAAATATCTTTATACGATGGATTGTGAGTTGCTTGAAGAAATTTCAAAGGTTCCCGAAGGCGTAATTTGTATGAGTGCTGCTGGGAGCATATCATTGGCTAGATTTCCTAACAACTTGGCTGATTTCATGTCTTGTGATGATTCTGTGGAATATTGTAAGGGTGGAGAATTGAAACAACTGGTATTAATGAATTGTCATATTCCAGATTGGTATAGGTACAAGAGCATGAGCGATTCATTAACATTTTTTTTGCCAGCTGATTATCTAAGTTGGAAATGGAAGCCTTTGTTTGCTCCTTGTGTCAAATTTGAAGTTACGAATGATGATTGGTTCCAGAAGCTTGAATGTAAAGTTTTTATCAACGATATTCAAGTATGGAGTTCTGAAGAGGTGTATGCCAATCAGAAGGAACGGAGTGGGATGTTTGGAAAAGTATCACCAGGTGAGTATATGTGGCTGATAGTACTTGATCCTCATACACGTTTCCAATCATATTCGGATGATATCATGGACAGGAGGTCACTGAAGATTATTGATCTAAATCAACTAAGTTCTGAGATTAATTCCTCACAAAGTATTTTGGGTAAAATTACGGTGTCATTTGAGGTTACTCCATG</w:t>
      </w:r>
    </w:p>
    <w:p>
      <w:pPr>
        <w:pStyle w:val="Normal"/>
        <w:rPr/>
      </w:pPr>
      <w:r>
        <w:rPr/>
        <w:t>&gt;Cucsa.091690</w:t>
      </w:r>
    </w:p>
    <w:p>
      <w:pPr>
        <w:pStyle w:val="Normal"/>
        <w:rPr/>
      </w:pPr>
      <w:r>
        <w:rPr/>
        <w:t>ATGTCTAATGAAATTACTATGGTTGGATTGTATGGAATTGGAGGTATGGGCAAGACAACTTTGGCCAAAGCTTTATACAATAAAATTTCTGATGACTTTGAAGGTTGTTGCTTTTTGGCAAATGTTAGAGAAGCTTCAAATCAATACTGGGGTCTTGTTGAACTCCAAAAGACGCTAATTCGTGAGATTCTGATGGATGATTCAATCAAAGTTAGCAATGTTGGTATAGGAATTAGCATCATAAGGGATCGATTATGCTCAAAAAAGATAATTTTGATTCTTGATGACATTGATACACATGAACAACTACAGGCATTGGCTGGAGGACATGATTGGTTTGGACATGGAAGTAAGGTCATTGCAACAACAAGAAACAAGCAATTACTTGCTAGTCATGGGTTTAATATATTGAAAAGAGTTAACGGATTAAATGCGATTGAAGGTCTTGAGCTTTTTAGTTGGCATGCATTTAAAAATAGTCATCCCTCAAGTGATTATTTAGATGTTTCAAAACGTGCTGTGCATTATTGTAAAGGTCTTCCCTTAGCACTTGAAGTGTTAGGTTCCTTCCTTAATTCTATCGATGATCAATCCAAGTTTGAACGTATATTGGATGAATATGAGAACTCATACCTGGACAAAGGCATCCAAGATATTCTTCGAATAAGTTATGATGAGCTTGAACAAGATGTAAAAGAAATTTTCCTTTACATTTCTTGTTGCTTTGTACATGAAGACAAAAACGAGGTTCAAATGATGTTAAAAGAATGTGACTCTCGTTTCAGATTGGAAATGGGTATTAAAAAACTCACTGATCTATCACTTCTTACAATTGATAAATTCAACCGGGTCGAAATGCATGACTTGATACAACAAATGGGTCACACAATTCATCTCTTGGAGACTTCTAATTCTCATAAAAGAAAAAGATTGTTGTTTGAAAAAGACGTCATGGATGTCTTAAATGGAGATATGAATTGCAAATGGTTGAAGCGTATAAATCTTAACTACTCAAAGTTTTTAGAAGAAATTTCTGATCTATCCAGTGCGATAAATCTTGAAGAGTTGAATCTTTCCGAGTGTAAAAAGCTGGTAAGAGTTCATGAATCAGTTGGATCACTAGGTAAACTTGCTAAATTGGAACTTTCTAGTCATCCTAATGGCTTTACGCAATTTCCATCCAACCTCAAGTTGAAGTCCCTACAAAAATTGGTAATGTACGAGTGCAGGATTGTTGAAAGTTATCCTCATTTCAGTGAAGAAATGAAGTCTAGTTTAAAAGAATTACGGATTCAGTCTTGTAGTGTGACAAAACTATCCCCAACGATTGGAAATCTTACTGGTCTTCAACATTTGTGGATCGATGTATGCAAAGAGCTCACTACTCTTCCAAGTACCATTTGTCATTTAAGCAATCTTATTTCTTTAAGTGTTTTCAGATCTGAAGTTTCAACTTTTTCGTTCTTATATTCTCGTTCCCTTTCCTTATTTCCCTACCTAACACTTTTAAAACTTTGTTACTGCAAGATAACAAATTTGAGTTTCTTAGAAACAATCACCCATGTCGCCCCTTCATTGACACAGTTGTACTTGACTGGAAACGACTTTTGTAGCCTACCCTCATGTATTGTTAATTTTAAATCTTTGAGATATTTTGATATAAGTTATTGTGGATCATTGGCTAGATTTCCAGACAATATAGCTGAATTCATATCTTGTGATTCGGAATATGTAGATGGAAAATACAAACAACTCATATTAATGAATAATTGTGATATTCCAGAATGGTTTCATTTCAAGAGTACGAACAATTCAATAACGTTTCCTACGACATTTAATTATCCGGGTTGGAAATTGAAAGTTCTTGCTGCTTGTGTTAAAGTTCAAGTTCATGATCCTGTTAATGGGTATCATAGAGGGGGGGATCTTGAATGTGAAGTGTTCTTTAAGGACATTCTAGTATGGAGTTCTGGAGACTGGACAAATTATCTTGGATACGATTCAAGATGGTTGCCCCTAGGAGCATCACCAAGTGAGTATACATGGTTTATTGTACTCAATCCTCATAGAGATTTCTCCCTAGATGATTGGGATGATATGATGGAGAGATCACCAGAGACTGATCTAAGTCAGCTATGTTTTGGAATTAATTCCATGGAAATGGACCGTAATAGATCAAATGATAAATGGAATTCTATTGGGGGAAGTATTTGGAAGAACTTTACGGTGTTGTTTGAGCCTCGTCCCCTGTCTCCAGACACTACAATAA</w:t>
      </w:r>
    </w:p>
    <w:p>
      <w:pPr>
        <w:pStyle w:val="Normal"/>
        <w:rPr/>
      </w:pPr>
      <w:r>
        <w:rPr/>
        <w:t>&gt;Cucsa.091710</w:t>
      </w:r>
    </w:p>
    <w:p>
      <w:pPr>
        <w:pStyle w:val="Normal"/>
        <w:rPr/>
      </w:pPr>
      <w:r>
        <w:rPr/>
        <w:t>ATGGTTGGATTGCATGGAATTGGAGGTATGGGCAAGACAACTTTGGCCAAAACATTATACAATCGGATTGCTGATGACTTTGAAGGCTGTTGTTTTTTAGCAAATATTAGAGAAGCTTCAAAGCAACACGAGGGACTTGTTCGACTCCAAGAGAAACTACTTTATGAGATTTTAATGGATGACTTTATTAGAGTTAGTGATCTTTACAAAGGAATCAACATCATAAGGAATCGACTATGCTCCAAAAAGATTCTCTTAATTCTTGATGATATAGATACCAGTGAACAACTACAGGTATTAGCTGGAGGATACGATTGGTTTGGATATGGAAGTAAGGTCATTGTGACAACAAGAAACGAACACTTACTTGATATCCATGGATTTAATAAATTGCGAAGTGTTCCTGAATTGAATTATGGTGAAGCTCTTGAGCTTTTTAGCTGGCATGCTTTTCAGTGTAGTAGTCCACCAACCGAGTATTTACAACTTTCAAAAGATGCTGTAAATTATTGTAAAAATCTTCCCTTGGCGCTTGAAGTTTTAGGTTCATTCCTTTATTCAACTGATCAATCCAAATTTAAAGGTATATTGGAGGAATTTGCAATCTCCAACCTTGACAAAGACATCCAAAATCTTCTTCAAGTAAGTTACGATGAACTTGAAGGTGATGTACAAGAAATGTTCTTGTTTATTTCTTGTTTCTTTGTGGGAGAAGATAAAACCATGGTTGAAACGATGTTGAAGAGTTGTGGTTGTTTATGTTGGGAAAAGGGAATTCAAAAACTCATGAATCTATCACTTCTTACTATTAACCAATGGAACAAAGTTGAAATGCATGACTTAATACAACAATTGGGTCACACAATCGCACGTTCAAAGACTTCTATATCTCCTTCAGAAAAAAAATTATTGGTTGGAGATGATGCTATGCATGTGCTAGATGGCATTAAGCATTGTGAAAGGTTGAAGCAACTTGATCTTAGCAACTCCTTCTTTTTGGAGGAAATTCCTGATTTATCTGCGGCAATAAACCTCGAAAATTTGTCTCTTTCTGGATGTATAAGTTTAGTAAAGGTTCATAAATCAGTTGGATCTCTTCCTAAACTTATTGATTTGAGTCTTTCAAGCCATCTATCTTCAACAATTAGATATCTTACCAGCCTCAAAGATTTGACCATCGTGGATTGCAAAAAGCTCACTACTCTTCCAAGTACAATTTATGACTTGAGCAAACTTACATCCATAGAAGTCTCACAATCCGATCTTTCAACATTTCCTTCCTCATATTCCTGCCCTTCCTCACTTCCCCTCCTAACAAGATTACACCTTTATGAGAACAAGATAACAAATTTAGATTTTTTGGAAACTATCGCTCATGCTGCTCCATCACTGAGAGAGTTGAACTTGTCTAACAACAACTTTTCTATACTACCTTCATGTATTGTTAATTTTAAATCCTTGAGATTTCTTGAAACATTTGATTGTAAGTTTCTGGAAGAAATTCCAAAGATTCCAGAAGGCTTAATTTCTTTGGTTAATCATGTTGACCGGAATCGTTATATGGATCTTGAATGTAAAATGTTCATAAACGACATTCAAATATTGTCAAGAGATCACAGGAGTACTTTAATCTACATCAGCCAAGTTTTGGGATCAATTCCATGGGAAGGGACAATAATAATTGTAATTTTTGAACATCGAATATTATCAACTTATAAATTTTTTAGCTTCTTACCTATATCAAGCCCAAAA</w:t>
      </w:r>
    </w:p>
    <w:p>
      <w:pPr>
        <w:pStyle w:val="Normal"/>
        <w:rPr/>
      </w:pPr>
      <w:r>
        <w:rPr/>
        <w:t>&gt;Cucsa.091780</w:t>
      </w:r>
    </w:p>
    <w:p>
      <w:pPr>
        <w:pStyle w:val="Normal"/>
        <w:rPr/>
      </w:pPr>
      <w:r>
        <w:rPr/>
        <w:t>ATGGCCAAACATCAGCCTAAGTTCCAAACAAAGACCCAAATTTGGAGGAAAGCTTTAACTACTGCTGCTAACTTGTCTGGTTGGGATCTAGGAGCTTATAGGAGGGAGGCTGATCTTATTCGGGATCTTGTTAAGGAAGTGTTATCTACAATAAATCGCACTCGCACACCCTTATATGTCGCCAAGTATCCAGTTGGAATTGATTCTCAACTAGAATACATGAAGTTTCACTCACATCATCTCAACAAGGGAAACAAATTCCAATATTGGACACAAAATGAGTATGAGTCTGATATTGGTGTTTACATGGTGGGGATATATGGCATTGGAGGCCTTGGTAAGACAACTTTGGCTAAAGCTCTATACAATAAAATAGCTAGCCAATTTGAAGGGTGCTGTTTTCTATCAAATGTTCGACAAGCTTCAAACCAATTCAATGGCCTTGTTCAACTACAGCAAAACCTACTCTATGAAATCTTAGAGGATGATTTGAAGTTTGTCAATCTTGATAAAGGAATTACCATCATAAGGAATAGACTGCGTTCAAAGAAAGTTTTGATAGTTCTTGATGATGTGGATAAGCTCGAACAACTAGAAGCATTGGTTGGTGGACGTGATTGGTTTGGTCAAGGTAGTAAAATCATAGTGACGACGAGGAATAGTCATTTACTTTCTAGCCATGGATTTGATGAAATGCACAATATTCAAGGATTGAATCAAGACAGAGCTATTGAGCTTTTTAGTTGGCATGCTTTTAAGGAAAGTCATCCATCAAGTAATTATTTAGACCTTGCCGAACGTGCTACAAGTTATTGTAAAGGTCATCCTTTGGCTCTTGTTGTTCTGGGTTCTTTCCTTTGTAATAGAGGTCAAACAGAATGGAGAAGTATATTGGATAAATTTGAAAACTCTTTGAACAATGATATTAAAGATATTCTTCAATTAAGTTTTGATGGGCTGGAAGGTGGAGTAAAGGATATTTTTCTTGATATTTCTTGTTTATTTGTAGGGGAAAAATACAATAATTGTGCTAAAAAAATGTTGAGTGCATGCCATTTGAACGTAGATTTTGGAATTATGATACTCATGGATCTTTCACTTGTTACGATTGAAAAGGATAGAGTGCAAATGCACGGATTAATACAACAGATGGGTCATAGCATAGTTCATAATGAATCATTTGAGTCAGGAAAGAGGAGTAGATTGTGGTCGGAGCGGGACATTTGGAACGTGTTTGTTAATAATTCGGATTGTGAAAGGTTGAAGCATGTTGATCTTAGCTACTCTACTTTATTAGAGAAAATTCCTGATTTATCCGCTGCATCAAACCTTGAAGAATTGTATCTCATCAATTGCACAAATTTAGGAATGATAGATAAGTCTGTTTTCTCTCTCAATAAGCTTACTGTCCTAAACTTTAAAGGTTGTTCTAACCTTAAAAAGCTTCCAAAAGGCTACTTCATGTTCAGTTCTCTTAAAATATTGAATCTCTCTTACTGCCAAGAACTTGAGAAAATTCCAGACTTATCTTCAGCATCAAACCTTCAGAGCTTGCTACTCAACGGATGCACAAATTTAAGAGTGATTCATGAATCTGTTGGATCTTTGAATGAGCTTGTATTGTTGGACCTTGGACAATGCACTAACCTTTCAAAGCTTCCGAGCTATCTCAGGTTAAAGTCTCTTGTCTATTTAGTACTTTTTGGGTGTGGTAAGCTTGAAAGCTTTCCAACAATTGCTGAAAACATGAAATCTTTAAGGTGCTTGGATTTGCATTCCACCGCCATAAAGGAGTTACCTTCATCACTTGGATATCTTACTCAACTCGATAAATTACACCTTACCGGTTGCACAAACCTCATCTCCCTTCCCAATACAATCTATTTGTTAAGGAATCTTAACGAACTTCATCTTGGTGGGTGTTCTAGATTTGAAATGTTTCCCCATAAATGGGTCCCAACCATCCAACCAGTATGCTCTCCTTCAAAAATGATGGAAGCAGCTTCGTGGAGCTTAGAGTTTCCCCATTTAGTAGTACCAAATGAAAGCATATGTTCCCATTTCACTTTGTTGGATCTTAAATCTTGCAACATATCAAATGCAAAATTTTTGGAAATTTTATGTGATGTTGCCCCTTTCTTATCTGATCTACGTTTGTCCGAAAACAAATTCTCTAGTTTACCCTCATGTCTCCACAAGTTCATGTCCTTATCGAATCTTGAATTAAGGAATTGTAAGTTTCTTCAAGAAATCCCAAACCTTCCCCAAAACATACGAAACTTGGATGCCAGTGGTTGCAAATCGTTGGCTCGAAGTCCAGATAACATTGTGGATATAATATCAATAAAACAGGACCTTGAATTGGGTGAGATTTTAAGAGAGTTCTTATTAACGGACATTGAGATTCCAGAATGGTTCAGCTATAAGACTGCATCCAATTTGGTGACTGCTAGCCTTCGTCACTATCCAGACATGGAAAGAACTTTGGCTGTCGCTGTTAGTTTTAAAGTGAATGGAGATTCATCTGAAAGTGAGGCCCAAATTTCATGCAATATATTCATCTACAATAAACTCCGTTGTTTGTTTTCAAGATCATTTCTTCCATCAAAATCAGAATATATGTGGTTAGTAACAATTTCTCTAGCGTGTTCCCTGGAGGTGAATGATTGGAATAAAGTTTTCGTCTGGTTTGAGGTTCATGAAGCACATGGTGTAACTGTAACAAGGTATGGGGTCCATGTCACTGAACAACTCCATGGGATACAAACGGATGTCAAGTGGCCGATGGTTAATTATGCTGATTTTTATCAACTGGAGAAATTGCGAAGGGATCTGTAA</w:t>
      </w:r>
    </w:p>
    <w:p>
      <w:pPr>
        <w:pStyle w:val="Normal"/>
        <w:rPr/>
      </w:pPr>
      <w:r>
        <w:rPr/>
        <w:t>&gt;Cucsa.091820</w:t>
      </w:r>
    </w:p>
    <w:p>
      <w:pPr>
        <w:pStyle w:val="Normal"/>
        <w:rPr/>
      </w:pPr>
      <w:r>
        <w:rPr/>
        <w:t>ATGGGTTCTTCCATTGTTGGAGCTGAATCATCAACTTCTTCTTCTTCTAGTTTCAAGTGGAGTTTTGATGTGTTTTTGAGTTTTAGGGGAGATGATACTCGTTCTAATTTCACCGGTCATCTTGACATGGCCTTGCGTCAAAAGGGTGTCAATGTCTTCATAGACGACATGCTCAAAAGGGGTGAGCAAATTTCTGAAACCCTTTCCAAAGCTATACAGGAAGCTTTGATTTCTATTGTTATTTTCTCTCAAAATTATGCATCTTCTTCATGGTGTCTGGATGAATTGGTGAAAATAGTTGAGTGTAAGAAATCCAAGGGCCAGCTTGTTTTGCCAATTTTCTACAAGGTGGATCCTTCCGATGTACGAAAACAAACTGGTTGCTTTGGAGAAGCATTGGCCAAACATCAGGCTAATTTCATGGAGAAGACTCAAATATGGAGGGATGCTTTAACTACTGTTGCCAACTTCTCTGGTTGGGATCTAGGAACTAGGAAGGAGGCTGATTTTATTCAAGACCTTGTTAAAGAAGTATTGTCTAGATTAAATTGTGCCAACGGGCAGTTATATGTAGCTAAGTATCCAGTTGGAATTGATTCTCAACTAGAAGATATGAAGTTACTCTCGCATCAGATACGAGATGCGTTTGATGGCGTTTACATGATGGGGATATACGGCATTGGAGGCATTGGTAAGACTACTTTGGCTAAAGCTTTGTACAATAAAATTGCTAACCAATTTGAAGGTTTCTGCTTTCTATCAAATGTTAGAGAAACTTCAAAACAGTTCAATGGACTCGTTCAACTACAGGAAAAACTACTCTATGAAATCTTAAAGTTTGATTTGAAGATTGGCAATCTTGATGAAGGAATTAACATCATAAGAAGTAGATTGCGTTCAAAGAAAGTTCTTATAGTTCTTGATGATGTGGATAAGCTCAAGCAATTGGAAGCATTGGTTGGTGAACGTGATTGGTTTGGCCATGGTAGTAAAATCATTGTGACAACAAGAAATAGTCATTTACTTTCTAGCCATGAATTTGATGAAAAGTATGGTGTTCGGGAATTGAGTCATGGTCATTCCCTTGAACTTTTTAGTTGGCATGCTTTTAAGAAAAGTCATCCATCAAGTAATTACTTAGACCTTTCAAAACGTGCGACAAATTATTGTAAAGGTCATCCTTTGGCCCTTGTTGTTTTGGGTTCTTTCCTTTGTACCCGAGACCAAATAAAATGGAGAACTATATTAGATGAATTTGAGAACTCTTTGAGTGAAGACATTGAACATATTATTCAAATCAGTTTTGATGGGCTTGAAGAAAAAATAAAGGAGATCTTCCTTGATATTTCTTGTTTGTTTGTGGGAGAGAAAGATTGTAAAAGGTTGAAGCATGTTGATCTTAGTTACTCTTCTTTATTAGAGAAGATTCCCGACTTCCCTGCAACATCAAATCTTGAAGAATTATATCTTAACAACTGCACAAATTTAAGAACAATTCCTAAGTCAGTTGTTTCTCTTGGTAAGCTTCTTACTTTAGACCTTGATCATTGTTCAAACCTTATAAAGCTTCCAAGCTACCTCATGCTGAAGTCTCTTAAAGTTTTGAAGCTTGCTTACTGCAAAAAACTTGAGAAACTTCCAGACTTCTCTACAGCTTCAAACCTTGAAAAGTTGTACCTCAAAGAATGCACAAATTTAAGAATGATTCATGATTCTATTGGATCTCTGAGTAAGCTTGTTACCTTGGACCTTGGAAAATGCTCTAACCTTGAAAAGCTTCCAAGCTACCTCACATTAAAGTCTCTTGAATATTTGAATCTTGCTCATTGCAAAAAGCTTGAGGAAATTCCCGACTTCTCTTCTGCATTAAACCTTAAAAGCTTATATCTTGAACAATGCACAAATTTAAGAGTAATTCATGAGTCTATTGGATCTTTGAATAGTCTTGTTACCTTGGACCTTAGACAATGCACTAACCTTGAAAAGCTTCCAAGCTACCTCAAGTTGAAGTCTCTTAGACATTTCGAACTCTCTGGCTGCCACAAGCTCGAAATGTTTCCAAAAATTGCTGAAAACATGAAATCTTTAATTTCATTGCATTTGGATTCTACTGCCATAAGGGAGCTACCTTCATCAATTGGATACCTTACTGCGCTTTTGGTATTAAACCTTCACGGTTGCACAAATCTCATCTCCCTTCCTAGTACAATTTATTTGTTAAAGAGCCTTAAGCATCTTTATCTTGGTGGGTGTTCTAGATTTCAATTGTTTTCCCATTTTTTGGAAATTTTATGTAATGTCGCCCCTTTCTTATCTAGTATACTTTTGTCGGAAAACAAATTCTCTAGTCTACCACCATGTCTTCATAAGTTTATGTCCTTGTGGAATCTCCAATTAAGGAATTGCAAGTTCCTTCAAGAAATTCCTAACCTCCCTCATTGTATACAAAAAATGGATGCCACTGGTTGCACATTGTTGGGTAGAAGTCCAGACAACATCATGGACATAATATCGAGCAAGCAGGTTCCTCACTTCCATTTCCATTTTCCTTTGGTTGGAGATTCATATCAAGGAATGGCCTTAGTTTCATGTAAAATATTCATTGGCTACAGACTCCAAAGTTGTTTTATGAGAAAATTTCCATCATCAACATCAGAATATACATGGTTAGTAACAACTTCTTCTCCAACATTTAGCACTTCCTTGGAGATGAATGAGTGGAATCATGTCACAGTCTGGTTTGAGGTTGTGAAATGTTCTGAGGCCACCGTAACTATAAAATGCTGTGGTGTCCATCTCACTGAAGAGGTCCATGGAATACAAAATGATGTCAAGGGGCCAGGGGTAGTTTATACAGTTTTCGATCAACTGGACAAATTACCGAGCCGGATACGTGGTATGGAAGGCATGGCAGAGACAACACTTGCCAACTCTATATGTAACAAATATGAAAGAAGTCGGAATCTTTTCTCTGCAAAAAAAGCTTTGAATCATTCTACTGGCTTTCTTTGTGGAGATGGAAATGGGCTTTCTTGGGAAATGGTAGACAGACCGATATTAAGTGATAGATTGTCTTCCCAAAAATATCTTAGAATTTTCGACGATCGTGATCGATATGGAGACCTAAATGATGTGGCTCATGGGACTGGTAATAGGTTTCGTTCAAGATTTTTAAGGATGGATGATATAAAAGAAGATGATATCAGAGAAGAGCCTTATTGGAAGTACATGGAAAG</w:t>
      </w:r>
    </w:p>
    <w:p>
      <w:pPr>
        <w:pStyle w:val="Normal"/>
        <w:rPr/>
      </w:pPr>
      <w:r>
        <w:rPr/>
        <w:t>&gt;Cucsa.091840</w:t>
      </w:r>
    </w:p>
    <w:p>
      <w:pPr>
        <w:pStyle w:val="Normal"/>
        <w:rPr/>
      </w:pPr>
      <w:r>
        <w:rPr/>
        <w:t>ATGGGTTCTAACGCTGCTGGAGCGGAATCGTCGTCTTCTTCTCCAATCAATTGGATTTATGATGTGTTTTTGAGTTTTAGAGGAGAGGATACTCGCTCCAATTTCACAAGTCATCTTCACATGTTCTTGCGTCACAAGGGTGTCAATGTTTTCATAGATGACAGGATCGAAAGGGGTGAGCAAATTTCTGAAGCCCTTTTAAAAACTATACAGTGTTCTTTGATTTCTATTGTTATATTCTCGGAAAATTATGCATCTTCTACATGGTGTCTGGATGAATTGGTGGAAATAATTGAGTGTAAGAAATCCAAGGGTCAGAAAGTATTGCCAATTTTCTACAAGGTGGATCCTTCGGATGTACGAAAACAAAATGGTTGCTATGGAGAAGGATTGGCCAAACATGAGGCTAATTTCATGGAGAAGATTCCAATATGGAGGAATGCTCTAACGACTGCTGCCAACTTGGCTGGTTGGGATCTCGGAACAATAAGAAATGAGGCTGACCTTATTCAAGTTATTGTTAAAGAAGTGTCGTCTACATTAAATGTCACCACGCCCTCAGATAAGCCTCTACTAGTTGGAATTGATTCCAAAATTGAATCCCTTTATTGGCCTACAGAAGAAATGTACAAGTCTGAATGTGTTGACATGTTGGGGATATATGGCATTCGAGGCATTGGTAAAACAACTTTGGCTAAAGCTTTATACTACAAAATGGCTAGCCAATTTGAATGTTGCTGCTTTCTATCAAATGTTAGAGAAGCTTCAAAGCAACTCAATGGCCTCGCTCAACTACAGAAAAAACTACTTTTTCAGATCTTAAAGTATGATTTGGAGGATGTCGATGATCTTGACAGGAGAAATAATATCATAAAGCATAGACTCCATTCGAAGAAAGTTCTTATACTTCTTGATGATGTGGATGAGATGAAGCAATTAAAAGCATTGGCTGGTGGGCATGATTGGTTTGGTCAGGGTAGTAAAATCATTGTGACGACTAGAGATAAACATTTACTTGATAGCCATGGATTTGGTCAAACATATGAAGTTGAAGGATTGTGGGAACACAATGCATTTGAGCTTTTTTGTTGGCATGCCTTCAAAAAAAGTCATCCATCTAGTAATTATTTAGACCTTTCAGAACGTGCTACAAGGCATTGTAAAGGTCATCCTTTGGCTCTTGTTGTTTTGGCTTCTTTCCTTTGTGGCAGAGATCAAGCAGAATGGAGTGGTCTATTAGATGGATTTGAAAACTCTTTGAGAAAAGGTATTAAAGATGTTCTTCAATTAAGTTTTGATGGGCTGGAAGACGAAGTAAAGAAATTTTTTCTTGATATTTCTTGTTTACTCGTGGGTGAGACAGTTACCTATGTTAAGAAAATGTTGAGTGAATTCCATTCGATTCTGGATTTCAAAATTAGCAATCTGAGGCATCTTTCACTTATTAGGATGGAAGAATATGATGATGATAGGGTGCAAATGCATGATTTAATAAAACAAATGGGTCATAAAATAGTTTATGATGAATGTGGTGATGAGCCTGGAAAAAGGAGTAGATCAGGGAAGCGATGCAGTGAAAGGCATAAAGTTGGTGTTTATCTGATCCCACCAAGGGTCATAAACGTGAATCCAGAGGCATTTAGAAGCATGAAGAATTTGAGAATACTGATTGTTGATGGAAATGTGAGGTTTTGCAAAAAAAAAAAGTATGTACCGAATGGGTTAAAGTGGATAAAATGGCATAGATTTCCTCATCAAACTTTACCCTCATGCTTTATTACAAAAGATCTGCTTCCAAGCTACCTCAAGTTAAAGTCTCTTACAGATTTAGATCTCTCTGGTTGTCGTAAGCTCGAAACGTTTCCAGAAATTGATGAAAACATGAAATCCTTAGAAAGGTTGAGGTTGTCTTATACGGCCATAAGGAAGCTACCTTCAGTCTTTGCGGGCTTAGTCTTTCTGAGTGTTCTATTGAAATGCGTTCCAAAATTTTTCCATTCACGAGTTCCAAAAGAAATCTTATTTTTCGAACATTTGGAGTTGCTGGATCTTAAAGGTTGCAATATATCAAATGTTGATTTTCTGGAAAATTTATGTAATGTAGCTCTATCCTTAACTAGTATAGTCTTGTCAGAAAACGAATTCTGTAGTCTACCTTCATGTCTCCATAAGTTTATGTCCTTGCGGAATCTCCAATTAAGGAATTGCATGTTTCTTCAAGAAATTCCAAACCTCCCTCAGAGTATACAAATAGTAGATGCCACTGGTTGCATATCGTTGAGAAGAAGTCCAAACATTATGTGGACATAA</w:t>
      </w:r>
    </w:p>
    <w:p>
      <w:pPr>
        <w:pStyle w:val="Normal"/>
        <w:rPr/>
      </w:pPr>
      <w:r>
        <w:rPr/>
        <w:t>&gt;Cucsa.091880</w:t>
      </w:r>
    </w:p>
    <w:p>
      <w:pPr>
        <w:pStyle w:val="Normal"/>
        <w:rPr/>
      </w:pPr>
      <w:r>
        <w:rPr/>
        <w:t>ATGGAAAGTATTCCTATTTCAATAATTGCAAAAATTTGTGAATACACTGTTAAACCTGTTGGACGTCAACTTTGTTATGTATGTTTCATTCATTCCAACTTTCAAAAACTCAAGAGTCAAGTAGAAAAGCTGACAGATACAAAAGGATCTGTGGAAGACAAGGTTTTTATTGCAAGAAGAAATGCAGAAGACATAAAACCTGCAGTTGAGAAATGGTTGGAAAAGGTTGATCGCCTTGTTAGAAAATCTGAGAAGATACTAGCCCATGAAGGTAGGCATGGTAGATTGTGTTCCACCAATTTGGTCCAAAGACACAAGGCAAGTAGAAAAGCAAGCAAAATGGCAGATGAGGTTCTTGAGATGAAAAATCAGGGAGAAAGTTTTGATATGGTATCCTTTAAAGGTCGTATCTCATTGGTTGAGAGTCCACTGCCAAAAGCACCTGACTTTCTTGACTTTGGCTCTAGAAAGTCAACAGTGGAACAAATCATGGATGCACTCTCTGATGATAATGTCCATAAGATTGGAGTGTACGGGATGGGGGGTGTTGGCAAAACAATGCTAGTGAAAGAAATTGTAAGAAAAATTGAGGAGAGTAAGAAGTCTTTTGATAAGGTGGTAACATCCACGATTAGCCAAACACCAGATTTTAAAAGGATTCAAGGACAACTAGCTGACAAGATAGGTTTAAAATTCGAACAAGAAACAATAGAAGGAAGGGCTACTTTTCTACGAAGGTGGTTGAAGGCGGAGAGAAGAATTCCAAGTGTTGAAGATCATAAAGGAATATGCAAGATCTTGTTTACCTCTAGGAATAAACAATTGATCTCAAATGATATGGGCGCCAATAAAATTTTTGAGATAAAAGTTTTAGGAGAAGATGAGTCCTGGAATTTATTTAAGGCAATGGCGGGTGAAATTGTTGAAGCAACTGATTTGAAGCCTATAGCCATTCAAATTATGAGAGAATGTGCAGGTTTGCCTATTGCTATTACTACTGTTGCTAAGGCATTACTAAATAAACCTTCCGACATTTGGAATGATGCCTTAGATCAACTTAAAAGTGTTGATGTGGGTATGGCAAACATTGGAGAAATGGACAAGAAAGTGTATTTGTCACTAAAACTGAGTTACGATTACTTGGGATATGAAGAGGTGAAGTTACTATTCTTGTTATGTAGCATGTTTCCAGAAGATTTTAACATTGATGTGGAAAAGTTGCACGTATATGCTATGAGCATGGGTTTCTTACGTGGTGTTGATACTGTGGTAAAAGGACGACGAAGGATTAAAAAATTGGTTGACGATCTTATATCTTCTTCCTTGCTTCAACAATATTCTGAGTATGGGAACAATTATGTGAAAATACATGATATGGTTCGTGATGTAGCCATACTAATAGCATCTCAGAATGATCACATACGTACATTGAGCTATGTGAAAAGATCGAATGAAGAATGGAAAGAAGAGAAATTGTCGGGTAACCATACTGTAGTGTTCTTAATTATTCAAGAATTGGATTCACCTGATTTCTCAAAGTTAATGCTACCTAAAGTTCAATTGTTCGTGTTATTTGGACCATCACCATCTATATATAATAGACATGTTGTGTCAGTGGTAGAAACTTTCTATAAAGAAATGAAGGAGCTCGAAGGTTTGGTAATAGAAAGGGTGAAAATATCCTTATCGCCACAAGCTCTTTACTCATTTGCAAACCTTAGATTATTAAGATTACATGACTGTGAATTAGGGAGCATAGATATGATTGGTGAATTAAAAAAGCTTGAAATTCTTGATTTTAGTAAATCTAACATCGTTGAAATTCCTATGACCTTTAGCAAATTGACGCAGTTAAAAGTGTTAAATTTATCTTTTTGTGATGAGCTTGAGGTAATTCCACCCAATATTCTTTCAAAATTGACAAAACTGGAAGAATTACATCTAGAAACTTTCGATAGTTGGGAAGGGGAAGAATGGTACGAAGGAAGGAAAAATGCTAGTCTTTCTGAGCTAAGGTACTTGCCACACCTTTATGCTTTAAATTTAACCATTCAAGATGATGAGATTATGCCAAAACACTTGTTTTTAGCTGGGGAGTTGAATCTTGAAAATTTTCACATTACTATTGGTTGTCAGAGACAAAAAAGACATATTGATAATAAGACCAATTTCTTTAGAATCAAGATGGAATCAGAAAGGTGCTTGGATGATTGGATAAAAACTTTGTTAAAGAGGTCAGAAGAAGTCCATTTGAAAGGATCAATTTGTTCAAAGGTTCTCCACGATGCAAATGAATTCTTACATTTGAAAGAATCTCTTTTTAGCAAGTTGAAAAGTGTAGTCGTAACGAAGTGCAATAAATTAGAAAAGCTCTTTTTCAACTGCATATTGGATGACATTCTGAGTCTTGAGGAGATTGCTATTCATTATTGTGAGAAGATGGAAGTGATGATTGTGATGGAAAACGAGGAGGCAACCAACCACATTGAGTTTACTCATTTAAAGTATTTATTTCTAACGTATGTACCACAACTTCAAAAATTTTGCTCCAAAATTGAGAAATTTGGACAATTAAGTCAGGATAACTCAATCAGCAATACCGTTGACATTGGTATATTTGAAGTGCAAGAGTCAAGTATTACAGATACAAGTCTTATTGTGCTCAAAAACTTGAGAGAGTTGAAATTATATAATCTTCCCAACCTTGAGTACGTATGGAGCAAAAATCCTTGTGAGCTTCTGAGTTTTGTAAATATAAAAGGTTTGGCCATTGATGAATGTCCAAGACTTAGAAGAGAATATTCAGTCAAAATTCTCAAGCAACTTGAAAGACTAACAATGGATATTAAACAATTGATGGAGGTTATTGAGAATCAAAAGTCAACCGATCATAATATGGTGAAATCAAAGCAATTGGAGACTTCTTCTAAGGATAACTCAACTCATTTGCCAGTGGAAATTGTACAAATCTTATACCAACTTGAGCACTTTGAATTGGAAGGAGCGTATATTGAAGAAGTTTTCCCCAGCAATATATTGATTCCAATGAAAAAACAGTACTATGCAAGATCTAAGAATTCAGTGCGTAGTTGGTTTCTATCTAAACTACCCAAGCTTAGGCATTTGTGGAGTGAATGTTCACAAAAGAATGCTTTTCCAATTCTACAAGATTTGAATGTAATAAGAATTTCAGAATGTGGTGGGTTGAGTTCCTTAGTTTCGTCATCAGTATCCTTTACAAACTTGACAGTTCTTAAAGTGGATAAGTGTGATAGACTAACCTATTTGTTGAATCCTTTGGTGGCTACAACCCTTGTGCAACTTGAAGAATTGACTTTAAGAGAATGCAAAATGATGAGTAGTGTAATTGAGGGAGGATCAGCTGAAGAAGATGGAAATGAGGAGACAACCAACCAGATTGAGTTTACTCATTTGAAGTCTTTATTTCTAAAGGATTTACCACGACTACAAAAGTTTTACTCTAAAATTGAGACATTTGGTCAATTAAGCCGTGATAATTCCGAAAACCCTGAAACAACCACAATTCACAATCGCATTGGTGATTCATTTTTCAGTGAACAGGAATCACTTCCTAATTTGGAGACATTGAGAATTGATGGTGCAGAGAATTTGAGGATGATATGGAGTAATAATGTACTCATTCCTAATTCCTTTTCCAAACTCGAGGAAGTAGAGATTTATTCATGCAACAATCTTCAGGACGTATTATTTCATCCAAATATTATAAACATGCTTACATGCCTTAATACATTAAGGATTAAAAATTGTGAATTATTGGAGGGGATATTCGAAGTGCAAGAGCCGATTAGTGTTACAAAAACAAAAACAAATGCTATCGTGCTACCAAATAATTTGATAGAGTTGGAATTATATAATCTTCCAAACCTTGAGTACCTATGGAGTAAGAATCCAAATTTTGAACGGCTCGTGACTTTTGAAAGTATAAGAAGTTTGTCCATTGAAAAATGTTCAAAACTCAAAGGAGAATATTTTTTGTCAATCAAAACTTTCAAGCAACTTGTTGAGGTTCTACAGTTGAGAGATGGTTCTAAGTTGTTTTCCAATCTTAAAGAATTGAAGCTATATGGTTTTGTTGAGTATAACTCAACTCATTTGCCAATGGAAATTGTTCAAGTCTTAAACCAACTTGAGAAGTTTGAATTGAAAGGAATGTTCATTGAAGAAATTTTCCCCAGCAACATACTGATTCCAAGCTATATGGTTTTACGAAAATTGACTCTATCTAAACTATCCAAGCTTAGGCATTTGTGGGGTGAATGCTCACAAAAGAATAATGATTCACTTCTACGAGATCTGACCTTTTTATTCATTTCAAAATGTGGTGGATTGAGTAGTTTAGTGTCATCATCGGTGTCATCTTTTACAAACTTGAGAATTCTTGAAGTGGAAAAGTGTGATGGACTAAGCCATTTGTTGAGTCCATCGGTAGCTACAACGCTCGTGCATCTTGAAGAATTGAGAATAGAAGAATGCAAAAGGATGAGTAGTGTAATTGAGGGAGGATCATCTGAAGAAGATGGAAATGATGAAATTATTGTATTCAACAACCTACAACATTTAATCATTTCTTCTTGTTCCAACCTAACAAGTTTTCATTGTGGAAGATGCATCATTCAATTTCCATGTTTGAAACAAGTATACATTAACAAGTGTACTGAATTGAAGGTCTTTTCGCTTGGAATTGTAAGCACACCTCCTTTAAAATATGAAAATATTTATTTAAAGAATGATGATGATGATGATACGTGGCATCACCCAAAAGAATCCATAGAAATGGTGGTGGAAACTGATATGAATGTCATCATCAGAGAATATTGGGACGACAACATCGATACTAGAATTTCAAATTTGTTTGGAGAAGAG</w:t>
      </w:r>
    </w:p>
    <w:p>
      <w:pPr>
        <w:pStyle w:val="Normal"/>
        <w:rPr/>
      </w:pPr>
      <w:r>
        <w:rPr/>
        <w:t>&gt;Cucsa.094560</w:t>
      </w:r>
    </w:p>
    <w:p>
      <w:pPr>
        <w:pStyle w:val="Normal"/>
        <w:rPr/>
      </w:pPr>
      <w:r>
        <w:rPr/>
        <w:t>ATGGGTGGAATCGGAAAAACAACTTTGGCAAAGACAATCTTCAATCATGAGGAGATCAAAGGACATTTTGATGAAACAATTTGGATATGTGTGTCCGAACCATTTCTTATCAACAAAATTTTGGGAGCAATTTTACAAATGATAAAGGGTGTTTCCAGTGGCTTGGATAATAGAGAGGCTTTACTTCGAGAGCTTCAAAAGGTGATGCGAGGTAAAAGATATTTTCTTGTGCTTGATGATGTTTGGAATGAAAATCTTGCTTTATGGACTGAATTGAAACATTGTTTACTGAGTTTCACTGAAAAATCTGGAAACGCTATTATTGTGACTACAAGAAGTTTCGAAGTAGGAAAGATTATGGAGAGTACTCTTTCTAGCCATCATTTGGGAAAATTATCTGATGAACAATGTTGGTCTTTGTTTAAAAAAAGTGCAAATGCAGATGAACTGCCAAAGAATCTAGAGTTGAAGGATCTTCAAGAAGAATTGGTGACAAGGTTTGGTGGTGCACCATTGGTTGCAAGAATGAAACATTTGAGATATCTCGACATTTCAAATTCAAAGATAGAGGAACTTCCAAATTCTATCTCTTTGCTTTATAACTTACAAACACTGAAGCTTGGAAGCTCAATGAAAGACCTTCCACAGAATTTGAGCAAGTTGGTTAGTTTAAGACATCTAAAGTTCTCAATGCCACAAACGCCTCCACATTTGGGTCGATTGACTCAACTTCAAACATTGTCTGGTTTTGCAGTTGGATTCGAGAAGGGTTTCAAAATAGGAGAACTTGGATTTTTGAAAAACCTCAAAGGTAGATTAGAACTTTCAAATCTTGATCGAATTAAACATAAAGAGGAAGCCATGAGTTCCAAATTGGTAGAAAAGAACTTGTGTGAGCTATTCTTGGAATGGGATATGCATATTTTAAGAGAAGGTAACAACTACAATGACTTTGAAGTGTTAGAAGGGCTTCAACCACACAAAAATCTTCAATTCCTGAGTATCATAAACTTTGCTGGCCAACTTCTGCCTCCTGCCATTTTTGTTGAAAATTTAGCTGTGATACATCTAAGACATTGTGTAAGATGTGAAATACTTCCAATGCTTGGACAATTACCTAATTTAGAGGAACTAAATATTTCCTACTTACTTTGTCTAAGAAGTATTGGCCATAAGGTTTTATTTCCCAAGTTGAAGAAATTTGTACTCTCTCAAATGCCCAATCTAGAGCAATGGGAAGAAGTAGTATTCATATCAAAGAAAGATGCAATTTTTCCTCTTCTTGAGGACTTAAATATTAGTTTTTGTCCTATATTAACAAGTATTCCAAATATTTTTAGACGTCCTCTTAAAAAGCTACATGTTTATGGATGTCATGAAGTGACAGGATTGCCAAAAGATCTACAACTTTGCACTTCCATTGAGGATCTAAAGATTGTTGGGTGCCGTAAAATGACACTAAATGTGCAAAATATGGATAGCTTGTCTCGTTTCTCTATGAATGGGTTGCAGAAGTTTCCCCAAGGGCTGGCTAATCTAAAAAACTTGAAAGAAATGACAATCATTGAATGCTCACAAGATTGTGACTTTAGTCCTCTCATGCAACTTTCTTCACTTGTAAAGCTTCATTTGGTTATTTTCCCAGGGAGCGTGACTGAGCAACTTCCTCAACAACTTGAGCATCTCATTGCCTTAAGATCTTTGTACATTAATGATTTTGATGGAATTGAGGTTTTACCAGAATGGTTGGGAAACCTTACCTCTTTGGAAGTTTTGGGACTTTATTATTGTATAAATTTGAAACAGTTTCCTTCAAAGAAAGCCATGCAATGTCTCACCCAATTAGTCCACGTGGATGTCCACAACTGCCCGAGTTCGCAGATTTTGTCCCATGATCTAAAGGCCAAAGCTCATGCCAAAGCAAACTTAGTTCAATGGTAA</w:t>
      </w:r>
    </w:p>
    <w:p>
      <w:pPr>
        <w:pStyle w:val="Normal"/>
        <w:rPr/>
      </w:pPr>
      <w:r>
        <w:rPr/>
        <w:t>&gt;Cucsa.094580</w:t>
      </w:r>
    </w:p>
    <w:p>
      <w:pPr>
        <w:pStyle w:val="Normal"/>
        <w:rPr/>
      </w:pPr>
      <w:r>
        <w:rPr/>
        <w:t>ATGGCTATCGCTGAGTTCCTATGGACTTATGCTGTCCAACAAGTGTTGAAGAAGGTATTGGAACTTGCGGCTGACCAAATTGAAAAAAAACTACACCATAGTTCTGTGAGACTGTGGGTGGCAGATCTTCTACTTGTTGTTCATGAAGCCGACAATCTATTGGATGAGCTTGTTTATGAATATCTTCGTACAAAGGTGGAAAAAGGATCGATTAACAAGGTATGTTCTTCGGTGTCAAGTCTTTCTAATATTTTCATTATCTTTCGCTTCAAAATGGCCAAGAAAATCAAGAGTATTATTGAAAAGTTGCGTAAATGTTACTACGAGGCGACTCCTTTAGGACTTGTTGGTGAAGAATTCATAGAAACAGAGAATGATCTTAGTCAGATTCGAGAGACGATCTCAAAACTTGATGATTTTGAAGTTGTTGGAAGGGAGTTTGAAGTTTCAAGCATAGTGAAACAAGTAGTTGATGCTAGTAATCAATATGTTACATCTATCTTACCCATTATGGGTATGGGTGGAATCGGAAAAACAACTTTGGCAAAGACAATCTTCAATCATGAGGAGATCAAAAGACATTTTGATGAAACAATATGGATATGTGTGTCCGAACCATTTCTTATCAACAAGATTTTGGGAGCAATTTTACAAATGATAAAGGGTGTTTCTAGTGGCTTGGATAATAAAGAGGTTCTACTTCAAGAGCTTCAAAAAGTGATGCGAGGTAAAAGATATTTTCTTGTGCTTGATGATGTTTGGAATGAAAATATTGCTTTATGGACTGAATTGAAAAAATGTTTACTGTGTTTTACTGAAAAATCTGGAAACGGTATCATTGTAACTACGAGAAGTATTGAAGTTGGAAAGATTATGGAGAGTACTCTTCCTAGCCATCATTTGGGAAAATTATTTGATGAACAATGTCGGTCTTTGTTTAAAGAAAGTGCAAATGCAGATGAATTGCCAATGGATCCAGAGTTGAAGGATCTTCAAGAAGAATTGGTGACAAGGTTTGGTGGTGTACCATTTGTTGCAAGACTTGGAAGCTCAATGAAACACCTTCCATATAATTTGAGCAAGTTGGTTAGTTTAAGACATTTAAAGTTCTCAATACCACAAACGCCTCCACATTTGAGCCGGTTGACTCAACTACAAACGTTGTCTGGTTTTGCAGTTGGATTTGAGAAGGGTTGCAAAATAGAAGAACTTGGATTTTTGAAAAACTTCAAAGGTAGATTAGAACTTTCAAATCTCAATGGAATTAAACACAAAGAGGAAGCCATGAGTTCCAAATTGGTAGAAAAGAACTTATGTGAGCTATTCTTGGAATGGGATTTGCATATTTTAAGAGAAGGTAGCAACTACAATGACTTGGAAGTGTTAAAAGGGCTTCAACCACACAAAAATCTTCAATTCTTGAGTATCATAAACTATGCTGGCCAAATTTTGCCTCCTGCCATTTTTGTTGAAAATTTAGTTGTGATACATCTAAGACATTGTGTAAGATGCGAAACACTTCCAATGCTTGGAGAATTACCTAATTTGGAGGAACTAAATATTTCCAACTTACATTGTCTAAGATGTATTGGGAATGAATTCTACGGAAGTTATGATCATCCCAACAACCATAAGGTTTTATTTCGCAAGTTGAAGAAATTTGTACTCTCTGAAATGCACAATCTAGAGCAATGGGAAGAATTAGTATTCACATCAAGGAAAGATGCAATTTTTCCTCTTCTTGAAGACTTGAATATTCGTGATTGTCCTATATTAACAAATTGCCCAAAGATCGATCTACAACTCTGCACTTCCATTGAGGATCTAAAGATTGTTGGGTGCCTTGAAATGATACTAAATGTGCAAAATATGCATACCTTGTCTCGTTTCTCTATGAATGGGTTGCAAAAGTTTCCCCAAGGACTATCTCATCTCAAAAACTTGAAAGAAATGATAATCACTGAATGCTCACAAGATTGTGACTTTACTCCTCTTATGCAACTTTCTTCACTCGTAAATCTTGATTTGGTTCTTTTCGCGGGGAACGGGGCCGTGCAACTTCCTCAGCAACTCCAGCATCTCACAGCCTTAAGATCTTTGATCATTAATGATTTTGATGGAATTGAAGTTTTACCAGAATGGTTGGGAAATCTTGCATCTTTGGAAGTTTTGGGACTTTATTATTGTAGAAGTCTGAAACAGTTTCCTTCAAAGAAAGCCATTGCAATGTCTCACCCAATTAGTCCATGTGGATGTCTTTGGTTGTCCACAACTACCCAAGTTCGGAGATTTTGTGCCATGATGTTCTAA</w:t>
      </w:r>
    </w:p>
    <w:p>
      <w:pPr>
        <w:pStyle w:val="Normal"/>
        <w:rPr/>
      </w:pPr>
      <w:r>
        <w:rPr/>
        <w:t>&gt;Cucsa.094650</w:t>
      </w:r>
    </w:p>
    <w:p>
      <w:pPr>
        <w:pStyle w:val="Normal"/>
        <w:rPr/>
      </w:pPr>
      <w:r>
        <w:rPr/>
        <w:t>ATGGCTGAATTCCTTTGGACATTTGCTGTGGAAGAGACGTTGAAGAGAACGGTGAACGTTGCAGCTCAGAAAATTTCTCTCGTTTGGGGTTTGGAAGATGAACTTTCAAATTTAAGCAAATGGCTACTCGATGCTGGAGCCCTTTTGCGCGATATCGATAGGGAAATACTTCGCAAGGAATCGGTGAAGAGATGGGCAGATGGGCTTGAAGATATCGTTAGTGAAGCTGAGGATCTTTTGGACGAGCTTGCTTATGAAGATCTTCGAAGAAAAGTGGAAACAAGTTCAAGGGTGTGTAATAATTTCAAATTTTCTTCTGTTCTTAACCCTCTTGTTCGTCATGATATGGCCTGTAAAATGAAGAAAATTACTAAAATGTTAAAACAACATTATCGCAACTCTGCTCCTTTAGGGCTTGTTGGGAAGGAATCCATGGAGAAAGAAGATGGAGGTAATAATCTTAGGCAGATTAGGGAAACAACTTCGATTCTGAATTTTGATGTTGTGGGAAGGGAAACTGAAGTTTTAGACATATTGAGATTGGTGATTGATTCTAGTAGTAATGAGTATGAGCTTCCTTTGTTGATTGTACCGATTGTAGGGATGGGTGGAGTTGGAAAAACAACTTTGGCGAAATTGGTTTTTCGTCATGAGTTGATCAAGAAACATTTTCATGAAACAATATGGATATGTGTGTCGGAACACTTCAACATCGACGAGATTTTGGTAGCAATTTTGGAAAGTTTGACGGATAAAGTTCCAACCAAAAGGGAAGCTGTACTTCGCAGGCTTCAAAAAGAGTTGCTAGACAAAAGATGTTTCCTTGTTTTGGATGATGTTTGGAATGAAAGTTCTAAGTTGTGGGAAGAGTTAGAAGACTGTTTAAAAGAGATAGTTGGGAAATTTGGAATCACCATTATAGTAACTACAAGGTTGGATGAAGTTGCTAATATTATGGGAACAGTTTCGGGTTATCGTTTGGAAAAGTTACCTGAAGACCATTGTTGGTCCTTATTTAAGAGAAGTGCAAATGCAAATGGAGTAAAAATGACTCCAAAGTTGGAGGCTATTCGAATAAAGTTGCTTCAAAAAATTGATGGCATACCGCTTGTTGCAAAAGTTTTGGGAGGAGCCGTGGAATTTGAAGGAGATCTTGATAGGTGGGAGACCACACTTGAAAGCATAGTAAGAGAAATTCCAATGAAACAAAAAAGTTATGTGTTGTCCATATTACAATTAAGTGTGGACCGTCTACCCTTTGTGGAAAAACAATGTTTTGCCTATTGTTCAATTTTTCCTAAAGATTGTGAAGTTGTTAAAGAAAATTTGATTAGAATGTGGATAGCACAAGGGTTTATTCAACCAACAGAAGGAGAGAACACGATGGAGGATCTGGGAGAAGGGCACTTCAACTTCCTCTTATCTCGCTCCTTATTTCAAGATGTCGTCAAGGATAAGTATGGGAGAATTACTCACTTTAAGATGCATGATCTAATACATGATGTTGCCCTTGCCATTTTGTCAACTCGTCAAAAGTCGGTATTAGATCCTACTCATTGGAATGGAAAAACGTCAAGAAAGTTGCGCACCTTACTTTACAATAACCAAGAGATCCACCATAAAGTTGCAGACTGTGTTTTCTTGCGTGTTTTAGAAGTGAATTCCTTACATATGATGAATAACTTACCAGACTTCATTGCTAAGTTGAAACACTTGAGATACCTTGACATTTCATCATGTTCTATGTGGGTTATGCCCCACTCTGTTACTACGCTTTTCAATTTACAGACACTGAAGCTTGGAAGTATAGAAAATCTTCCAATGAATTTGAGAAATTTGGTTAGACTACGTCACTTAGAATTCCACGTCTATTACAACACAAGGAAAATGCCTTCTCATATGGGTGAGTTGATTCATCTTCAAATATTGTCTTGGTTTGTTGCAGGGTTTGAGGAAGGCTGTAAAATTGAAGAACTCGGAAATTTGAAAAATTTGAAAGGTCAATTGCAACTTTCAAATCTTGAGCAAGTGAGGAGTAAAGAAGAAGCTCTAGCTGCAAAATTGGTCAATAAGAAAAACTTACGTGAGCTAACTTTTGAATGGAGTATAGATATTTTACGAGAATGTAGCAGCTACAATGACTTTGAAGTGTTGGAAGGACTTCAACCACCCAAAAATCTCAGTTCTTTGAAAATTACCAACTTTGGAGGGAAATTTTTGCCTGCTGCTACTTTTGTTGAAAATTTGGTGTTCCTATGTTTGTATGGTTGTACAAAATGTGAAAGGCTTCCAATGCTTGGACAATTAGCCAACTTGCAAGAACTTAGTATTTGTTTCATGGATAGTGTGAGAAGTATAGGGAGTGAGTTTTATGGCATTGACTCCAACCGAAGGGGTTATTTTCCCAAGTTGAAGAAATTTGACTTCTGTTGGATGTGCAACCTAGAGCAATGGGAATTAGAAGTGGCAAATCATGAGTCAAATCATTTTGGTTCTCTTCAAACTCTAAAGTTGGATAGATGTGGCAAATTGACAAAACTGCCAAATGGGTTAGAATGTTGCAAATCTGTTCATGAGGTGATAATATCAAATTGTCCTAACCTTACCTTAAATGTAGAGGAAATGCATAACCTGTCTGTTTTATTAATAGATGGGTTGAAGTTTTTGCCAAAAGGATTAGCTCTCCACCCTAACTTGAAGACCATAATGATTAAAGGATGCATAGAGGATTATGATTATAGCCCTTTCCTAAACTTGCCTTCTCTTACAAAACTTTACTTGAACGATGGCCTTGGAAATGCCACCCAGCTTCCTAAACAACTTCAGCATCTCACTGCCTTAAAGATTTTAGCCATTGAAAATTTTTATGGCATTGAAGTTCTTCCTGAATGGTTGAGAAAGCTTACATGTTTGGAGACTTTGGATCTTGTTCACCTGGTGAAATCTTTACCATCTCTTCAAGGAGAAGACAATCGTGTGGCGGAAATTGCGTATGAAACGGGTGAGATGGAAACATACGAATGTGACAACAAAAGATCATGGTTTCGACTACATTTAAATTTTTACGGTTGTACCTTAGTAGAGCTTGTTTAA</w:t>
      </w:r>
    </w:p>
    <w:p>
      <w:pPr>
        <w:pStyle w:val="Normal"/>
        <w:rPr/>
      </w:pPr>
      <w:r>
        <w:rPr/>
        <w:t>&gt;Cucsa.094660</w:t>
      </w:r>
    </w:p>
    <w:p>
      <w:pPr>
        <w:pStyle w:val="Normal"/>
        <w:rPr/>
      </w:pPr>
      <w:r>
        <w:rPr/>
        <w:t>ATGGCGGATTTCCTATGGAGCTTTGCTGTAGATGAAGTGTTAAAGAAGACAGTGAAGCTTGTGGCAGAGCAAATTGGCATGTCATGGGGGTTTAAGAAGGATCTTTCAAAACTAAGGGACTCTTTACTAATGGTAGAAGCCATCCTACGTGATGTTAACAGAATCAAGGCAGAACATCAAGCCTTGAGGCTATGGGTGGAGAAGCTTGAACATATCGTTTTTGAAGCCGACGTTTTACTCGACGAGCTCTCTTACGAAGATCTTCGACGCAAGGTGGACGCCAGGCCGGTACGTAGTTTCGTTTCATCCTCAAAAAATCCCCTTGTTTTTCGCCTCAAAATGGCCAATAAAATTAAAGCTATTGCTAAAAGGTTAGACGAGCATTATTGTGCAGCGAGTATCATGGGGCTTGTTGCTATAACATCCAAAGAAGTCGAGTCCGAACCTAGCCAAATTCTAGAGACAGACTCGTTTCTTGATGAGATTGGAGTTATAGGGAGGGAAGCTGAAGTATTAGAGATAGTGAATAAACTACTTGAACTTAGCAAACAAGAAGCAGCTCTATCTGTTTTACCAATTGTTGGTATAGGTGGACTAGGAAAAACATCTTTGGCGAAGGCGATATTTCATCATGAAATGATAAGGGAGAATTTCGATAGAATGATATGGGTGTGTGTGTCTGAACCTTTTGTTATCAACAAGATTTTAAGAGCAATTTTGGAAACTCTTAATGCTAATTTTGGTGGATTAGACAATAAGGAAGCTTTACTTCAAGAGCTTCAAAAATTGTTGAGGAACAAAAAGTATTTTCTGGTGCTTGACGATGTCTGGAATGAAAATCCTGATCTGTGGAATGAGTTAAGGGCTTGTTTGCTAAAGGCCAATAAAAAATTTGGAAGTGTTATTGTTGTGACTACTAGGAGTGATGAAGTTGCAAATATTGTGGAGACAAATCATCAAAGACATCGTTTGAGAAAGTTATCAAATGATTATTGTTGGACTTTATTTGAAAAATGTGCATTTGGAAGTGATTTGCCAGTGACTCCAAGAGTTGATCATGTAATCAGAGAAGAGCTTGTTAAAAGATTTGGTGGCATACCTTTGGTTGTGAAAGTGTTTGGAGGAATGGTGAAATTAGACAAGAATAAATGTTGTCAAGGATTGCGATCAACTTTGGAAAATCTAATCATAAGTCCATTACAATATGAAAATAGTATTTTATCTACCATAAAATTAAGTGTGGACAGGCTGCCATCATCTTCATTGAAGCAATGTTTTGCCTATTGTTCAAACTTTCCACGAGGCTTCTTATTTATAAGAGAACCACTTGTTCAAATGTGGATAGCACAAGGGTTTATTCATCTACCTAGTGGGAGCAATGTAACGATGGAGGATATTGGAGCAAACTACTTTAATACTTTGTTGTCTCGCTCTTTGTTTCAAGATGTCGTCAAAGATGACAGAGAAAGAATTCTGTATTGCAAGATGCACGATGTTGTACATGATGTTGCATGTGCTATTTCAAATGCTCAAAAATTGAGACTGAGTGGCAAATCTAATGGAGACAAAGCTCTTTCGATCGGTCATGAAATTAGAACACTTCATTGCAGTGAAAATGTTGTTGAACGGTTTCACCTGCCAACCTTTGATAGTCATGTATTTCACAATGAGATCAGCAACTTCACCTACTTGTGCGTTTTAATTATTCATTCATGGTTTATACATCAACTGCCAGATTCAATTGCTAAGTTGAAGCATTTAAGGTACCTCGACATTTCACACTCTCTAATAAGAACGCTTCCAGACTCTATTGTTTCACTCTATAATCTGCAGACATTGAGGCTTGGAAGTAAAATTATGCATCTTCCTACAAAATTGAGAAAATTGGTCAATTTAAGGCATTTAGAATTCTCTCTCTCAACTCAAACTAAACAAATGCCTCAACATCTGAGTCGATTGCTTCAACTTCAAACGCTTTCGAGTTTTGTAGTCGGTTTCGACAAAGGATGTAAGATAGAGGAACTTGGACCACTGAATAACCTTAAAGGTGAACTAAGCCTTTTCCATCTTGAGCATGTCAAAAGTAAAACCGAGGCTATGGCTGCAAATTTGGCAATGAAGGAAAACATTTCTGATCTATATTTTCAATGGAGTTTGTTAAGTGAAAGAGAAGATTGTAGTAACAATGATTTGAATGTGTTGGAAGGGCTTCGACCACACAAAAACCTTCAAGCCTTGAAAATTGAAAACTTTGGAGGTGTTCTGCCTAATGGCCTCTTTGTTGAAAATTTGGTGGAGGTAATTCTATATGATTGCAAAAGATGTGAAACTTTGCCAATGTTGGGGCACTTATCTAAGCTTGAATTACTTCATATTCGTTGCTTAGATAGTGTAAAAAGTATTGGGGATGAATTTTATGGGAACAATAATAGTTACCACAATGAGTGGTCTTCATTGTTATTCCCTAAACTCAAGACCCTTCATATTTCCCAAATGAAAAGTTTAGAGCTTTGGCAAGAAATAGGGAGTTCATCAAACTATGGTGCGACCTTTCCTCATCTTGAAAGCTTGAGCATTGTTTGGTGTTCGAAATTGATGAATATTCCTAACCTTTTTCAAGTTCCTCCAAAGCTTCAATCTCTCAAGATTTTTTATTGTGAAAAATTGACAAAGTTACCACATTGGTTAAATCTCTGCAGCTCCATTGAAAATATGGTCATATGCAATTGTCCTAACGTTAACAATAATTCTCTTCCAAATTTGAAAAGTATGCCAAACTTGTCGTCCTTGAGCATCCAAGCTTTCGAGAAGTTGCCGGAGGGGCTTGCCACCATTCATAACTTGAAAAGATTGGATGTTTATGGGGAATTGCAAGGTTTGGATTGGAGTCCATTCATGTATCTCAATTCATCGATTGAAATTCTTCGTGACATTGATTCTTTGCCAGAATGGTTGGGAAACCTTACATCTTTAGAGACGTTAAATCTACGTTATTGCAAAAATTTGAAAAGTTTCCCTTCAATAGAAGCCAT</w:t>
      </w:r>
    </w:p>
    <w:p>
      <w:pPr>
        <w:pStyle w:val="Normal"/>
        <w:rPr/>
      </w:pPr>
      <w:r>
        <w:rPr/>
        <w:t>&gt;Cucsa.094670</w:t>
      </w:r>
    </w:p>
    <w:p>
      <w:pPr>
        <w:pStyle w:val="Normal"/>
        <w:rPr/>
      </w:pPr>
      <w:r>
        <w:rPr/>
        <w:t>ATGGACTTATTGTATTCCAAAAATTATGAGGACAAAATACTGTCAAACCTCAGAGACTCTCTACTTATGGTGGAAGCCATTCTTCGTGATGTCGACAGAATTAAGGCAGAGCATCAAGCTGTGAAGCTATGGGTAGAGAAGCTTGAAGCTATTATTTTCGAAGTCGATGTTCTACTGGATGAGCTCGCTTACGAAGATCTTCGCCGCAAGGTTGAACCCCAAAAAGAGATGATGGTAAGTAATTTCATTTCTTTCTCCAAAACCCCTCTTGTTTTTCGTCTCAAAATGGCCAATAAAATCAAGAACATTGCTAAGATGTTGGAAAGACATTATTCTGCTGCTAGTACTGTGGGGCTTGTTGCTATATTATCTAAACAGACTGAACCTGATTTTAGCCAAATTCAGGAGACAGATTCGTTTCTTGATGAGTATGGAGTTATTGGGAGAGAAAGTGAAGTTTTGGAGATTGTGAATGTATCTGTCGATCTTAGCTATAGGGAGAATTTGTCTGTTTTGCCAATTGTTGGCATGGGTGGATTAGGAAAGACAGCTTTGGCTAAGGTAATATTCAATCATGAATTGATAAAGGGGAATTTTGATAGAGCTGTATGGGTGTGTGTTTCGGAACCTTTTCTTATCAAGAAGATTTTAAGAGCAATTTTGGAAACTCTTAATTCTCATTTTGGTGGCTTAGATAGTAAAGAAGCCTTACTTCAAGAGCTACAAAAGTTGTTGAATGATAAAAAGTATTTTCTAGTTCTTGATGATGTTTGGAATGAGAATCCTATCCTCTGGAATGAGTTGAAAGGTTGTTTGTTAAAGATTAGCCAAAGATCTGGAAATGTTGTTGTTGTGACTACTAGGAGTGACAGAGTTGCTGAAATCATGGAGACACATTCTAGATATCATTTGACAAAACTATCCGATGACCATTGCTGGTCTTTATTCAAGAAATATGCATTTGGAAATGAATTGCTACGAATTCCTGAATTGGATATTGTTCAGAAAGAGCTCGTTAAAAGATTTGGAGGCATACCATTGGCTGTAAAAGTGATGGGAGGAATCGTTAAATTTGACGAGAATCACGAGGGATTGCAGAAATCTTTGGAGAATCTAATGAGACTTCAATTGCAAGATGAAAACCATGTTGTATCCACAATAAAGTTAACTGTAGATCGCCTACCATTGCCATCGTTAAAACAATGTTTTGCCTACTGTTCAAATTTTCCAAAAGACTTTAAGTTCAGAAAAGAAGCCCTTATTCAGATGTGGATAGCACAAGGCTTTATTCAACCGTCTTTGGGAAGTGATGAAATGATGGAGGATATTGGTGAGAAGTACTTCAATGTTTTGTTGTCTCGCTTCTTGTTTCAAGATATTGTCAAGGATAATAGAGGGAGAATTATATTCTGTAAGATGCATGATCTTATACATGATGTTGCATGTGCTATTTCAAATTCTCCAGGATTGAAATGGGATCCTTCAGATTTGTTTGATGGAGAACCTTGGAGACGTCAAGCTTGCTTTGCTAGCCTTGAACTAAAAACGCCAGATTGTAATGAAAATCCTTCTAGAAAGTTGCACATGTTGACATTTGATAGTCATGTGTTTCACAATAAGGTCACAAACTTTCTCTACTTGCGGGTTTTAATTACACATTCGTGGTTTATATGTAAATTACCAAATTCAATTGCTAAGCTGAAGCATTTGAGGTATCTTGACATTTCATATTCTACCATAAGGGAGCTACCAGATTCCGCTGTTTTGCTTTATAATTTGCAAACACTGAAGCTTTCAAGATTTTTAAACGGCCTTCCAAAAAATTTGAGGAAGTTGGTTAGTTTAAGACATTTAGAATTTTTCTCTGATCCTTGTAATCCTAAACAAATGCCTCAACATTTGGGTAAATTGATTCAACTTCAAACGTTGTCTAGCTTTGTAGTTGGGTTTGATGATGGATGTAAGATAGAAGAACTCAGATCTTTGAGAAATCTTAAAGGTAAGTTAAGCCTTTTATGTCTTGAGCGAGTGAAAAGTAAAAAGGAAGCCATGGCTGCAAATTTGGTGGAGAAGAGGAATATTTCATATCTGTCTTTTTATTGGGCCTTGAGATGTGAAAGATCAGAGGGAAGCAACTACAATGATCTGAACGTGTTAGAAGGACTTCAACCACATAAAAATCTTCAAGCTTTGAGAATTCAAAACTTTTTAGGCAAACTTCTGCCCAATGTTATTTTTGTCGAAAATTTGGTCGAGATATATCTACACGAATGCGAAATGTGTGAAACTTTACCAACACTTGGGCAGTTATCAAAGCTTGAAGTACTCGAACTTCGTTGTCTATATAGTGTAAGAAGTATTGGAGAAGAATTTTATGGGAATTACCTTGAGAAGATGATTTTATTCCCAACATTGAAAGCATTTCATATCTGTGAAATGATCAATCTAGAGAATTGGGAAGAAATAATGGTTGTATCAAATGGTACAATCTTTTCCAACCTTGAAAGCTTCAACATTGTTTGTTGTCCGAGATTGACGAGCATTCCAAACCTTTTTGCATCTCAGCATGAGAGTTCATTTCCAAGCTTACAACATTCGGCAAAGCTTCGATCTCTAAAGATTTTGGGATGTGAAAGTTTGCAAAAACAACCAAATGGTTTAGAATTCTGCAGCTCCCTTGAAAACATGTGGATAAGCAACTGTTCTAACTTGAACTACCCTCCAAGCTTGCAGAATATGCAGAATTTAACTTCTTTAAGCATAACCGAGTTTCGAAAGCTGCCAGACGGGTTAGCTCAGGTTTGTAAGTTGAAAAGCTTGAGTGTTCATGGTTACTTGCAAGGTTACGATTGGAGTCCTCTTGTACATCTTGGTTCACTCGAAAATCTTGTGTTGGTTGACTTGGATGGAAGTGGTGCAATACAACTTCCTCAACAACTTGAGCAACTCACTTCTTTGAGATCACTGCATATTTCGCATTTTAGTGGCATTGAAGCGCTACCAGAATGGTTCGGAAACTTTACATGTTTGGAAACGTTGAAGCTTTACAATTGTGTAAACTTGAAAGACATGGCGTCGAAGGAAGCTATGTCAAAACTTACAAGATTAACGAGTCTACGAGTTTATGGATGTCCACAACTTAATACTTTTATGTTTAATGGTATGTCACCAAATTCCTCGACGAGCTCTTCCCGAACCTTATCGACATTGGAATGA</w:t>
      </w:r>
    </w:p>
    <w:p>
      <w:pPr>
        <w:pStyle w:val="Normal"/>
        <w:rPr/>
      </w:pPr>
      <w:r>
        <w:rPr/>
        <w:t>&gt;Cucsa.102240</w:t>
      </w:r>
    </w:p>
    <w:p>
      <w:pPr>
        <w:pStyle w:val="Normal"/>
        <w:rPr/>
      </w:pPr>
      <w:r>
        <w:rPr/>
        <w:t>ATGGCGCTGGAATTGGTGGGTGGGGCTGTTTTGGGGGCTGTCGTTGGGGAGCTATTCAAAGCGATCTTGAATCTGGGTGAAAGGGCCATCAGTTTCAATCCTGTTCTTAAGGATATCCGTTCCAAGCTTAATGCTATAATGCCTTTGGTGAAGCAAATCGATGAGCTTAATGATTATCTCGATTACCCAAAAGAAGAAACAGAGAAATTGAGGGGTCTGATGGATGAAGGGAAGCAGTTGCTTCTCCAGTGCGGCGATGTGAAATTGGGGGATCTTAATTATTTGAAGAGACCATCTTACACCCAAAAGCTTCGGGAATTGGATACTGCACTTCGAAGCTTCATGGATGTTTTGATGTTGCAGATGGCTAGAGATCAGAAGAAGAACATGAAGATGATGAACCAAATGATGGAGATCATTTGTAGACTTGATAATAGAGGTGGGTCGAGTAAACCTATGGATTTGTTTGTTCCACCATGTCTGGTTCCTCAACTGCGAGAAGAAACCGTTGGGTTGGAGAAGCCAGTTAAGGAGTTGAAGGTGAAACTTCTCAAAAATGGGGTTCAAATGTTGGTGGTGACAGCTCCTGGTGGCTGCGGAAAAACCACACTGGCCTTAAAATTTTGCCACGACAAAGAAGTCAAAGATATATTCCAGGAGAAGATCTTTGTCCCAGTTTCAAGAAAACCAGATTTGAAGCTTATATTGAAAGATATAATTGAAAGCCTTAGAGGAATTCAATTGCCTGATTTGCAAAGTGATGAACGTGCATTCTGCTATTTAGAATTGTGGTTGAAGCAGACAAGTGTAAATCGTCCTGTTTTGATTGTGTTAGATGATGTGTGGAGTGGGCAAGAATCTGAAGTTCTTCTTGATAAGCTGTTTCAATTGCCTTGCTGCAAGATCTTGGTCACTTCTAGGTTTTATTTCCCAAGATTTAGTGAGTCTTATTATTTGGAACCTTTGAACCATGAGAATGCAGTACAACTTTTTCGTCGTGCAGCATCACTGGACAAAGGAATTTCTAAGCTCCCCGATGATGAAACTGTAGAAAAGATAATTGGGGGATGCAAGAGACTACCTCTTGCACTGAAGGTAATCGGGAGGTCTCTTTCCCACAAACCGACATCTGTTTGGAAAGTAACGGGGAGGAATTTGGCTAGAAGTGGCTCCATATTTGATTCTGACAATGAACTTCTTGAATGCCTTCAGAGCAGTTTGGATGTCTTGGATGATAACATGGTAACTAAGAAGAGTTTCATGGATTTAGGCTCTTTTCATGAAGATCAAAGAATTTCTGCTTCTACCTTCATTGACATGTGCACAGTTTTGTACACACTAGACGAAAGTGAAGCAATGGTTACCCTTGACGAACTATCCTCTCGAAGTCTAGTTAATTTTGTCACAGCGAGAAAATATGGATATGATGATGACTTTTATGAAGAGTACTCTTTTACTCAGCATGATATTCTCAGAGATTTGGCTATTCACTTGATGAATATGGAGCCCATAGAACAAAGGAAAAGATTGATCTTAGACATTAATGGAAATGATCTTCCCAAATGGTGGGTTGATCAAGAAAAGCATACTTCCTATGCTCGCCTTATATCCATAACCACAGATAAGAGATTCTCAGCAAGTTGGCCTGACATGGAAGCACCTGAAGTGGAGGTTCTGATTCTTAATCTTCAGTCAAGAACTTACAACTTGCCTGGGTTCATCAAAAGAATGAATAAGCTGAAAGTTTTGATAATCACATATTTTGGTTCTTTTCTAACTGAGGTGACAAGTGAAGATAATCAACTACTCGACAGCCTAACAAGTCTTGAACGAATCAGGTTTGAGCGGATTTCAGTTCCTATCTTTAGTAATCCAAACCCGAAACCACTGATAAATCTGCAGAAAATATCCTTCTTTATGTGCAAATTTGGTCAAACATTCATGGATCCTTCAACCCCAATCTCAGATTTGTTGCCAAACCTGCTGGAGATTTCCATAGACTTCTGCAACAATTTGAGTGAAGTCCCCAATAGGTTGTGTGAAATTGTCAGCTTGCAGAAGCTGAGCATTACAAATTGCCATGGACTATCTTCCTTGCCAGAAGATGTAGGGAAGTTGATTAATCTAAAAAATCTAAGGCTAAGATCTTGCATTCATTTAGAAGAGTTTCCAGAGTCGACAACGAAGCTTCGGGAATTAGTCCTGCTTGATATATCTAACTGTATTGGTCTTGCCAAGCTTCCCGAGAAGATTGGTGAATTTCATAATTTAGAAAAGCTTGACATGAGACACTGCTGGAGTTTGAGCAAGCTGCCACTGTCGATTGGAAAGCTGAAAAATGTGAAGTTTTTATGTGATAGAGAGGTTGGAGAGTGGTTGAGAAAGGTTGCACCTCGCCTTGCCAAACAGGTGAAAGTGCAAGAGGAAGAAGCCAACCTGGAGTGGCTTGGTTTTTGA</w:t>
      </w:r>
    </w:p>
    <w:p>
      <w:pPr>
        <w:pStyle w:val="Normal"/>
        <w:rPr/>
      </w:pPr>
      <w:r>
        <w:rPr/>
        <w:t>&gt;Cucsa.123410</w:t>
      </w:r>
    </w:p>
    <w:p>
      <w:pPr>
        <w:pStyle w:val="Normal"/>
        <w:rPr/>
      </w:pPr>
      <w:r>
        <w:rPr/>
        <w:t>ATGGCGGTTACAGATTTCTTTGTTGGAGAGATAGCCACTGAGCTTCTCAGAATGATGGTACAACTTTCGACCAAATCCTGCCTTTGTAAAACGACGGCAGCTCAAATCGCCAATTCTATTCAACAAATTCTGCCGATTATTGAAGAGATCAAGTACTCGGGAGTTGAATTACCCGCTCATCGCCAATTTCAGTTAGATCGCTTCAGCGAAACTCTTAGAAGAGGCATCGAGATTTCCGAGAAGGCTCTTCAATGTGGCCGATTAAACATTTACAGAAACTTACGGCTCGCGAGGAAGATGGAGAAGCTTGAAAAGGATATATGTCGATTCATTAATGGCACCATGCAGGCGCATATACTGGCCGACGTGCATCATATGAGATTCCAGACCACCGAGCGGTTTGACCGGCTTGAAGGTGTTTTGTTGGAGCGGCGGCTTGAGTCGATGAAGATTAGAGCAGATGCTTCGGGAGAGGAAAGGTGGTGGGTTGAGGAGGCGTTTAAGAAGGCCGAGGAGGAGGAAAGGTATGAGAGTAATTTCGTGAATATAGGAACTGGATTGCGTGTGGGGAAGAGAAAATTGAAGGAGCTGGTGATTGGAAAGGAGGATTTAACGGCGGTTGGGATTAGTGGAATTGGGGGTTCGGGGAAGACTACTTTAGCTAGAGAATTCTGCAAAGATCCGGAAGTTCGAAGACACTTTAAAGAGAGAATTTTGTTCTTAACGGTGTCACAGTCCCCTGATGTGGAGCAGCTGAGGAGAACGATCTGGGAATTTGTGATGGGTAGTGATAGTGTCAATTCTAATAATTTGATTTTACATGGGAGGCCTTCAAATTCAGCGCTTTTGGTTCTGGATGATGTGTGGTCAATTTCAGTTCTTGAAAATGTTATTCCAAACGTAACTGGTTGCAAAACTCTTGTTGTTTCACGATTCAAATTCCCTGAAGTTCTTAGAGAAACTTATGAAGTAGAGTTGTTGAAAGAAAGTGAAGCAATTGCTCTGTTTTGCCACTCAGCTTTCGGACAACAGTCGATTCCTTTGTCTGCTAATCACAACTTGGTCAAACAGGTTGTGAATGAATGCAAATGTTTGCCTCTGGCTCTTAAAGTCATAGGAGCATCACTCAGAGGACAGAGCGAGATGTTCTGGAATAATGCCAAGTCTAGGTTGTCACGTGGCGAGCCTATTTGCGAGTCCCATGAGAACAAATTGCTTCAAAGAATGGCAATCAGTATTGAACGCCTCTCGAGTAAAGTGAGAGAATGTTTCCTCGACCTGGGATGCTTTCCTGAAGACAAAAGAATTCCTCTTGACATTCTCATCAATGTTTGGAAGGAGTTACATGATCTTGATGACGAAGAAGCTCTTGCTGTTCTTTTCGAGTTATCTCAGAAGAATCTTCTTACGTTGGTGAAAGATGCACGCGGTGGTGACATTTATAGCAGTTATTATGAGATGTATGTCACTCAACACGATGTATTAAGGGACCTTGCCCTTCATTTCAGTTGCCAGGAGAATGTGAACGACCGCAAGCGATTACTGATGCCAAAAAGCGACACAGAGCTTCCAAAAGAATGGTTAAGGAAATCGGAACAGCCATTTAATGCCCAACTTGTTTCAATTCACACAGGTGAAATGGAAGAAATGGATTGGGCGCCTATGATATTTCCTGAAGCTAAAGTGCTCATTTTAAACTTCTCCTCGAGTGGATACTTCTTGCCTTCTTTTCTTTGCAACATGCCGAAGATAAGAGCATTAATTGTGCTAAATAACAATGCAACACATGCAACTCTCACCAATTTCTCAGTTTTTTCTAGTTTGGTCAACTTGAGAGGCATCTGGCTGGAAAAAATTTCCATGACACAACTATTCGATGCTTGCACGCCATTGAAACATCTAAGGAAGCTATCTCTTGTTTTCTGCAAGATCAACAACAGCCTCGACGAGTGGGCGGTAGATGTATCCCAGATCTTCCCGTTTCTTTTCGAACTCAAAATTGATCACTGCAACGACTTGCGTAAGCTACCTTCAAGCATTTGTGAGATGCAAAGTCTCAAGTGTCTTAGTGTCACCAACTGTCATAATCTCAGTCAACTCCCTACCAACTTATGGAAGCTGAAAAATCTACAAATCTTGAGACTTTTTGCTTGCCCACTCCTCAAAACTCTATCCCCAAGCATTTGTGTACTTTCTTGTCTAAAGTACATTGACATCTCCCAATGTGTTTACTTAACCAGCCTTCCTGAAGAAATTGGCAAGCTGACAAGCCTAGAGAAAATTGACATGAGAGAATGCTCACTCATAAGGAGACTACCTAGATCAGTTGTGTCTTTGCAATCTCTCTGTCACGTAATCTGCGAAGAAGACGTCTCGTGGCTATGGGAGGATTTGAAGAGTCATATGCCTAATTTGTACATTCAAGTCGCCGAGAAATGCTTCAACTTAGATTGGCTCAAAGAGTGA</w:t>
      </w:r>
    </w:p>
    <w:p>
      <w:pPr>
        <w:pStyle w:val="Normal"/>
        <w:rPr/>
      </w:pPr>
      <w:r>
        <w:rPr/>
        <w:t>&gt;Cucsa.128030</w:t>
      </w:r>
    </w:p>
    <w:p>
      <w:pPr>
        <w:pStyle w:val="Normal"/>
        <w:rPr/>
      </w:pPr>
      <w:r>
        <w:rPr/>
        <w:t>ATGGCCGAAGCAATTCTCTTCCAAGTTGCTGGGGAGATCTTGATGAAGCTAAGCTCTCAAGCTTTCCAGCGTCTTGGGATGCTATTTGGGCTGAAGGGTGATCTTAACAAACTCACAACAACTGTTTCCACCATTAAGGATGTGCTTCTTGATGCGGAGGGACGTCAAACTAAAAGTCACTTGCTGCAAAATTGGCTCCATAAGCTGGAAGAAGCTCTTTATGATGCAGAGGATGTGCTTGATGAACTCTCTACGGAGGCTCTCCGTCGAGAACTGATGACTAGAGATCATAAAAATGCAAAACAAGTAAGGATCTTCTTCTCCAAATCTAATCAAATTGCATTTAATTATAGGATGGCTCGTCAAATAAAGAATATTTGGGAGAGGCTAGATGCTATTGATGCTGAAAAAACACAATTTCACTTGCGTGAAAACTGTGAATCACGGACTCAATACGGTTCATTTGATCGAATAATGATGGGAAGGGAAACTTGGTCTTCTTCAAATGACGAGGAAGTGATTGGAAGGGATGATGATATAAAAGAAGTAAAAGAGCGTTTATTGGATATGAATATGAATGTCACGCATAATGTTTCGTTCATTGCTATAGCTGGAATGGGTGGGATAGGCAAGACGACCTTGGCTAAATCTCTCTACAATGACGAAGAGGTATCAGGATTTTTCGACTTAAAAATATGGGTTTGGGTTTCTGATCAATTTGAGGTACAAGTGGTAGCGGAAAAAATGATAGAATCAGCAACCAAAAACAATCCTAGTGTAAAAGGAATGGAAGCTTTACAAGCAAAGCTTCAGAAAGTGATTGGAGAAAGGAAGTATCTGTTAGTTATGGATGATGTATGGAATGAAAGTGAAGAGAAATGGCATGGGTTGAAATCATTGTTGATGGGTGGTGCAAGAGGGAGTAAGGTTTTGATCACAAAGCGTGACAGAAAAGTAGCCACAGAAATCAAAAGCATGACATCTTTGTTCACTTTAGAAGGCTTATCAGAGAGTAATTCCTGGTTATTGTTTAGTAAAGTGGCATTTAAAGAAGGCAAAGAGTCCACAGATCCAAGCACGATACATTTAGGAAAAGAAATTTTAGTGAGATGTGGAGGTGTTCCTCTTGTTATAAGACATGTTGGACGCATGTTATACTCTAAAACTTCACAAGAAGAGTGGATGTCCTTCAAGGATAATGAACTTTTAGAAGTCATTCAACAAGACAATGATATGACATCAATATTAAAATTGAGTTATAACCATCTCCCACCAAATTTGAAACGATGTTTTGCATATTCATCCCTGTTTCCCAAAGGATATAAAATAGAAATAAAAGACCTAATAAGGCAATGGGTGGCTCAAGGTTTTATTGAAGTGTCAAATGGAAGAAAATCCTTGGAAGATACAGGGAAGGACTATTTTAACGAATTATGTTGGAGGTTTTTTTATGCAAATTCTAGTGATGAGTGTAACATCAATGATATTGTTTGTATGCATGATGTGATGTGTGAGTTTGTAAGGAAGGTGGCAGGAAATAAATTATATGTACGTGGAAATCCCAATAATGATTATGTTGTCAGCGAACAAACACTTCACATTTCATTTGACTACGGAATACAATCATGGCAAGATGTTCTATCTAAATTATGCAAGGCTAAGGGATTAAGAACAATCCTTTTATTATTTCGTCCCTACGAGAAAATGAATAAAATTGATAAAGCTATTTTGGATGAATTATTTTCCAGTTTTCCACGTTTGCGAGTATTAGATCTTCATTTCTCGCAGATTTCTGTAGTGCCGAAGTCTATAAAAAAACTTAGACACCTTCGATATTTGGATCTCTCTGAAAATGATATGGAATTAATTCCACATTCTATCATTGAATTGCAAAATTTGCAAACACTAAATCTAACAGAATGCTATGAGCTAAAAGAATTGCCAAGGGACATCGACAATCTTGTAAATCTCAGGCATCTTACCTTTGAACCTTGTATGGAAGTAACTCCTACATCGGAGGGGATGGAGAAGTTGACTTGTCTACAAACAATCAGTTTATTTGTGTTTGACTGCAAAAAGACCAATAAGCTATGGGAATTGAATGATCTCAGTTATTTGACAGGAGAGTTAAAAATCATAGGTTTAGAGAAGTTGAGGTCTTCTCCATCTGAAATCACCTTAATAAACCTGAAAGACAAAAAAGGTTGGCAAGGTTTAAATTTGGAATGGAAACTGGGCAAGGATGAATACGAAGGTGAGGCTGATGAAACAATAATGGAAGGCTTGGAACCACATCCAAATGTTGAATCGTTGAGCATTAACGGGTACACTGGAGGAGCATTGCCCAATTGGGTGTTCAACTCGCTTATGAAGTTAACTGAAATTGAAATTGAAAATTGCCCTAGAGTGCAACATCTACCTCAGTTCAACCAGCTTCAGGATCTCAGAGCTCTACATTTAGTGGGCTTAAGATCTCTCGAGTTCATAGATAAGAGTGATCCATACTCATCATCAGTGTTTTTTCCATCTCTCAAGTTTCTACGTTTAGAAGATATGCCTAATTTGGAAGGATGGTGGGAATTAGGGGAATCAAAAGTAGTAGCAAGGGAGACATCTGGGAAAGCTAAATGGTTGCCTCCAACTTTTCCTCAATTAAGTTCCATGCCCAAGCTAGCTTCTATTGGAGCAGATGTTATTTTACATGATATTGGGGTTCAGATGGTGAGTACCATAGGTCCAGTATCGAGTTTTATGTTTCTATCAATGCATGGAATGACGAATCTCAAATATTTATGGGAGGAATTTCAGCAAGATCTAGTTTCTTCAAGTACCTCAACAATGTCCTCACCTATTTCCCTTCGTTATCTGACAATAAGTGGATGCCCCTATCTCATGAGTTTACCGGAATGGATTGGCGTTCTCACTTCCCTTGAAACATTGCATATTAAAGAATGTCCAAAATTAAAATCACTACCAGAAGGAATGCAGCAACTCAAATCTTTGAAAGAACTTCACATAGAAGACTGCCCTGAACTAGAGGACAGATGCAAGCAGGGAGGAGAGGATTGGCCAAACATTTCCCACGTTCCCAACTTTACTTACAAAAATGCCTCTGACATTGACACACCACAATCTTCTTCAGGTTTTTCACACCATCCCTTTTCAATCGTTCGTATCTCTGTTATATAG</w:t>
      </w:r>
    </w:p>
    <w:p>
      <w:pPr>
        <w:pStyle w:val="Normal"/>
        <w:rPr/>
      </w:pPr>
      <w:r>
        <w:rPr/>
        <w:t>&gt;Cucsa.128100</w:t>
      </w:r>
    </w:p>
    <w:p>
      <w:pPr>
        <w:pStyle w:val="Normal"/>
        <w:rPr/>
      </w:pPr>
      <w:r>
        <w:rPr/>
        <w:t>ATGGCGGATTCAGTTCTGTTCAATGTTGCTGCAAGTGTTATTACTAAACTGGGATCTTCCGCACTTCGAGAACTTGGGTCTCTGTGGGGAGTCAACGATGAGCTCGACAAACTCCAAAACACTCTTTCGGCCATTAAAGCCGTCCTTCTCGATGCAGAGGAGCAACAGTCCAAGAGCCACACAGTCAAGGATTGGATTGCAAAGATCAAAGATGTTTTCTATGACATTGATGACTTGATTGACGAGTTCTCTTATGAAACCTTGAGAAGACAAGTTCTTACCAAGGATAGAACAATCACCAAACAAGTACGTATCTTCTTCTCCAAATCTAATCAGATTGCTTTTGGTTTCAAAATGGGTCAAACAATTAAAAAAGTTAGGGAGAAGCTAGATGCTATTGCGGCTATTAAAGCTCAACTTCACCTCTCTGTGTGTGCGAGGGAGGTACGAGATAATGAGCCAAGGAAGGTACGAGAGACGTCCTCATTCATACCCGAGGGGGAAATCATTGGTAGGGATGAGGATAGGAAATCTGTTATGGATTTTCTATTGAATACCAGCAACATCACAAAGGATAACGTTGAAGTTGTTTCCATTGTTGGAATGGGAGGATTAGGAAAGACAGCACTCGCTCAAACTGTCTATAATGATGAAAAAATAAACAATCGTTTTAAGTGGAAAATATGGGTGTGTATTTCTCAAGAATTTGATATCAAAGTAATTGTTGAAAAGATTTTAGAGTCTATTACGAAAACAAAACAAGAATCCCTTCAGTTGGATATATTACAAAGTATGCTTCAAGAGAAAATTTATGGAAAAAAATACTTGTTGGTCATGGATGATGTGTGGAATGTAGACCACGAGAAATGGATTGGTCTGAAAAGATTTCTGATGGGTGGTGCCAGCGGAAGTAAGATTTTGGTGACAACCCGTAATCTACAAACTGCCCAGGCTTCTGACACGGTTTGGTTCCATCACTTAAAAGAACTTGACAAGGATAACTCTTGGGCGTTGTTTAGGAAAATGGCATTCTTAAACAAAGAAGAAGAGCTTGAGAATTCAAATTTGGTTAGAATCGGTAAAGAGATTGTAGCAAAGTTGAAAGGTTATCCCCTTTCAATAAGAGTTGTTGGACGTCTGTTATATTTCAAAAACACAGAAATGGATTGGTCATCATTTAAGGACAACGAACTTGACTCAATTTTGCAAGAAGATGATCAAATTCAACCAATACTGAAGATAAGTTTTAACCACCTTCCACCTAAATTGAAGCAATGTTTTACGTACTGTGCTTTGTTTCCCAAGGATTATGAGTTTAAAAAGAATGGATTGGTAAAACAATGGATGGCACAAGGTTTCATTCAAGCACATAATAAAAAGGCAATTGAAGATGTGGGTGACGATTATTTTCAAGAGTTAGTGGGGAGGTCATTCTTTCAAGACATAAGAAAAAACAAATGGGGAGACTTAAAGTACTGTAAGATGCATGATTTGTTACATGATCTTGCGTGTTCGATAGGAGAAAATGAATGTGTGGTTGTAAGTGATGATGTCGGGTCCATTGACAAAAGGACTCGACATGCCTCATTTCTCTTGAGCAAGAGGCTAACAAGGGAAGTTGTATCAAAATCATCCATTGAGGTAACGAGTTTGAGAACATTGGATATTGATAGTCGTGCTTCTTTCCGTTCTTTCAAGAAAACTTGTCACATGAACCTTTTTCAATTACGAACATTGAATTTGGATAGATGCTGCTGTCATCCTCCTAAGTTTGTTGATAAGTTGAAACATTTGAGATATCTTAATCTTTCTGGTTTAAATGTAACTTTCCTTCCCAATTCTATTACCACATTGTATAATTTGGAAACACTTATCCTTCGTTACTGCCTTTGGCTAAGAAAATTGCCAAAAGATATTAACAATTTGATCAATCTCAGGCATCTTGATATTTATGATTGTTCCAGTTTGACTCACATGCCAAAAGGATTAGGTGGGATGACTAGCCTTCAGACAATGAGTATGTTTGTATTAGGAAAGAATAAAGGTGGTGATTTAAGTGCATTGAATGGACTTAAAAGCTTGAGAGGATTATTATGTATTAAAGGTTTACAATTTTGCACAACTGCTGATTTAAAAAATCTGGAATTACACTGGGATATAAAAATGGATCATGAAGATGCCTTAGATGATGGTGATAATGATGATGAGGGAGTTTTGGAGGGCTTAAAACCACATTCAAATATTCGCAAAATGATTATAAAAGGATACAGAGGAATGAAGTTATGTGATTGGTTTTCTTCTAATTTCCTGGGTGGTTTGGTTAGCATAGAGCTTTCACATTGTGAAAAATTGGAGCATCTCCCACAGTTTGATCAATTCCTATATCTCAAGCATCTTCTTCTTGGATACTTACCCAATATTGAATACATTGATAGCGGCAATTCTGTTTCTTCATCAACAACATTTTTTCCATCTCTCGAGAAGCTAAGGATTGAGAGCATGCCTAAGTTGAAAGGGTGGTGGAAGGGGGAAATTTCATTTCCAACAACAATATTACATCAACTCTCAGAATTATGTATTTTTTATTGTCCTCTGTTGGCTTCTATTCCACAACATCCATCTTTGGAATCATTGAGAATATGTGGTGTTAGTGTGCAACTTTTTCAAATGGTAATACGAATGGCTACAGACCTTTCTGAACATTCTTCTTCTTCTTCAACATTGTCTAAATTATCTTTCCTTGAGATTGGAACTATTGATCTTGAGTTCTTGCCAGTGGAGTTATTCTGCAATATGACACATCTTGAGTCTCTTATCATAGAACGCTGCAAAAGTTTACAAATGTCTTCTCCGCATCCTGTTGATGAGGATAATGATGTGGTATGGAAAAAACTCAGCAATCTCCGGACACTTCGGCTTGAGAGCATCCTCAAATTGGAGTATTTTCCCAAGAGTTTGAAATATATTACAAGTCTTGAAACTTTGAAGCTATCAAATTGTGAAAATTTAGTGAGTACGGAAGGGATTGGCGAACTCATTTCACTATCACATTTGGAAATTGATAGATGTCCTAATTTACCTATATTGTCGGAAGATGTCGGCGACCTCATTTCCCTATCACACTTGCTTATTTGGAATTGTCCCAAATTAACTTCCTTGTCAGAAGGAATCACTCGCCTCACTTCACTCTCAAGTTTGTGTCTTGAAGATTGTCCCAACTTAGTCTCCTTGCCCCAAGAATTTCTCCACCACCACAGCTCCTTACCAGGAGGACGGTTCTTGAGAATTTTGAACTGTCCCAAATTGCAGATTCAAGACAAGAAACAAAAGGAAGAAGAAGAAGAAGACCAGGAGGATTGGAATGAACTCATCCATGTATTGACCGGATGTAGGTAA</w:t>
      </w:r>
    </w:p>
    <w:p>
      <w:pPr>
        <w:pStyle w:val="Normal"/>
        <w:rPr/>
      </w:pPr>
      <w:r>
        <w:rPr/>
        <w:t>&gt;Cucsa.128110</w:t>
      </w:r>
    </w:p>
    <w:p>
      <w:pPr>
        <w:pStyle w:val="Normal"/>
        <w:rPr/>
      </w:pPr>
      <w:r>
        <w:rPr/>
        <w:t>ATGGCGGATTCTATTTTGTTCAACGTTGCTGCAAATGTTATAACCAAATTGGGCTCTTCCGCGCTTCGAGAGCTTGGATCATTGTGGGGAGTTAATGATGAGCTTGGAAAACTACAAAACATTCTTTCAGCCATCAAAGCTGTGCTTCTCGATGCAGAGGAGCAACAATCAGTGAGCCACGCAGTCAAAGATTGGATTTCAAAGCTTAGAGATGTTTTCTACGACGTTGATGACTTGATTGATGAGTTCTCTTATGAAACCTTGAGAAGACAAGTTCTTACCAAAGATAGAACAATTACCAAACAAGTATGTATCTTCTTCTCCAAATCTAATCAGGTTTCATTTGGTCACAAAATGAGTCAAAAAATTAAACAAGTTAGGGAGAAACTAGATGCTATCGCTAATGATAAAACTCAACTCCACCTTTCTGTCCGTATGAGGGAGACACGAGATGATGAGTTGAGAAAGATGCGAGAGACTTGCTCTTTTATTCCTAAGGGAGAAGTGATTGGTAGGGATGATGACAAGAAAGCTATTATAGATTTTCTATTGGATACCAACACCATGGAGGATAATGTTGAAGTGGTTTCCATAGTTGGCATGGGAGGATTAGGAAAGACTGCAGTTGCTCAATCTGTTTATAATGATGAGAAGATAAATGAACATTTTAAGTTGAAATTATGGGTGTGCATCTCTCAAGAGTTTGATATCAAAGTAATTGTTGAAAAGATTATAGAGTTTATTGCGAAAAAGAAACCCGATTCTCTTCAATTGGATATACTACAAAGTATGCTTCAAGAAAAAATTGATGGAAAGAAATACTTGTTGGTCATGGATGATGTGTGGAATGAAAGCCATGAAACATGGGTTAGTCTAAAGAGATTTTTAATGGGTGGTGCCAAGGGAAGTCGGATTTTGATCACAACACGTAATCTGCAAGTGGCACAGGCTTCTGATACAGTTCAGTTTCATCACTTAAAAGAACTTGACAATGAGAGCTCTTGGGCGTTGTTTAGAAAAATGGCATTTTTGAATGAAGAAGAAGAGATTGAGAATTCAAATAAGGTTAGAATCGGTAAAGAGATTATAGCAAAGTTGAAAGGTTCTCCTCTTACAATAAGAATAGTTGGACGTTTGTTATATTTCAAAAACACAGAAATGGATTGGTTGTCATTCAAGGACAACGATCTTGGCACAATTTTGCAACAAGAAAATCAAATTCAACCAATATTGAAGATAAGTTTCAACCACCTTCCATCTAATTTGAAGCACTGTTTTACATATTGTGCATTGTTTCCGAAAGACTATGAGTTTCAAAAGGATGGATTGGTAAAGCAATGGATGGCACAAGGTTTCATTCAATCACATAGTAATAAAGAAATTGAAGATGTTGGTGATGATTATTTTAAAGAGTTGTTGGGCAGGTCATTCTTTCACAATGTAAAAGTAAATAAATGGGGAGACGTCAAGGAGTGCAAGATGCATGATTTGATACATGATCTTGCATGTTGGATAGTAGAAAATGAATGTGTGGATGCAAGTGATAAAACTAAGTCAATTGATAAAAGGACTCGACATGTGTCATTTCCCTCCAATTATTCAAGGAAAAGTTGGGAACTTGAAGCAAAATCATTGACTGAGGTAAAGAATTTGAGAACTTTGCATGGTCCTCCATTTCTTCTATCTGAAAATCATTTGCGATTACGGTCATTGAATTTGGGGTACAGCAAATTTCAGAAAATTCCCAAGTTCATTAGTCAGTTAAGACATTTAAGATATCTTGACATTTCTGATCATGATATGAAATTTCTCCCAAAGTTTATTACGAAATTGTATAATCTGGAAACACTTATCCTTCGTCACTGCAGTGATCTAAGAGAATTGCCAACCGATATTAACAATTTGATAAATCTTAAGCATCTTGATGTACATGGTTGCTACCGTTTGACTCACATGCCAAAAGGACTGGGTGGGTTGACTAGCCTTCAAACGATGAATTTGTTTGTATTAGGGAAGGATAAGGGTTGTGATTTAAGTGAGTTGAATGAACTTGCTAGGTTAAGAGGATCCTTGCTTATTAAAGGATTAGAACTTTGTACCACTACTGATTTGAAAAATGCTAAATATATGGAAGAGAAATTTGGAATTCAGAAGCTGAAACTACGTTGGAATAGGGATCTGTACGACGCTGAAACTGACTATGCATCAGAAAACGATGATGAGAGAGTTCTAGACTGCTTAAAACCACATTCAAATGTCCACAAAATGCAGATAAGAGGATATAGAGGAGTAAAGTTGTGTAATTGGCTATCTTTTGATTATTTAGGCGGTTTGGTCAACATAGAGCTTCAAAGTTGTGAAAAGTTGCAGCATCTCCCTCAATTTGATCAATTTCCTTTTCTCAAGCATCTTCTTCTTGAAAACTTACCCAGTATTGAGTACATTGATAATAACAATTCTCTTTCTTCATCAACTTTCTTTCCATCCCTTGAGAAGCTAACCATCATGACAATGCCTAACTTGAAAGGATGGTGGAAGGGGGAAACCCCCCCGGAATCTGCTCGTTACAGTGCCTTGTTTCCAACAATATTACATCACCTTTCTCGATTAGATATTTCTAATTGTCCTCAGTTGGCTTCTATTCCACAGCATCCACCTTTGCGATCATTAGCATTGAATGATGTTAGTGTGCAACTTTTTGATATGGTAATAAAAATGGCTACAACCCCTGCTGCTGATTCTTCTTCAGCTTTGTCTAAATTATCTATTCTTCACATTCAGAATATTGATCTTGAGTTTCTGCCAGAGGAGTTGTTTGGTAGTACGACAGATCTTGAGATTTTTACCGTAGAGTTGAAATATATGACAACTCTTGAACGTTTGGATCTATATAATTGTCCTAATATAGTGAGTCTTGAAGGGATTAGCCACCTCACTTCTCTGTCAAGCTTGAGAATTTGTAATTGTAGCAATTTAACTTCGTTGCCAGAAGGGATCAGCCATCTCACTTCACTATCATATTTGACGATTTATTGTGTCAATTTAACTTCGTTGCCAGAAGGAGTCAGCCATCTCACTTCATTATCAAGTTTCACTATTGAGGAATGTCCCTGTTTAACTTCATTGCCAGAAGGGGTCAGTCACCTCACTTCACTGTCAACTTTGATAATTAGGCGTTGTGTCAATTTAACTTCGTTACCCGAAGGGATCGGCCATCTCACTTCACTGTCAATTTTCACTATTGAGGAATGTCTCAATTTAACTTCGTTGCCAGAAGGACTTTTACACCTGTCCTCCTTGCGAGGATCATTGACAGTTTCAAAATGCCCCAAGTTATCGAAGACGTGGAAGAAGCTAAACAAGTAG</w:t>
      </w:r>
    </w:p>
    <w:p>
      <w:pPr>
        <w:pStyle w:val="Normal"/>
        <w:rPr/>
      </w:pPr>
      <w:r>
        <w:rPr/>
        <w:t>&gt;Cucsa.128130</w:t>
      </w:r>
    </w:p>
    <w:p>
      <w:pPr>
        <w:pStyle w:val="Normal"/>
        <w:rPr/>
      </w:pPr>
      <w:r>
        <w:rPr/>
        <w:t>ATGGCAATTGGTGACCCTCAACTTCCTATCCTACATCGTGCACCTGTTGATAAAAGCCATGGCATAAAAAAGCTTAGCTCTCATGCTTTAGAATGCCTTGGAATGGTATGTGGTCTTAATGATGATCTTAACAAACTAAGGAGCAATGTTTCGTCCATTCAATCTGTACTTCGTGATGCAGAGCAACGTCAAATCAAAGGCAATGATCATTCTTTAACCGATTGGCTCGAAAAGTTGGGAGACGTTTTTTACGATGTTGAGGACGTTCTTGATGAAATCTCTACTGAGGCTCTCCGTCGAGAAGTGATGACAAGAGGAAAAAATGCAAAGCAGGTTAGAATCTTCTTCTCCAATTCTAACCAACTTGCATTTAACTATAGGATGGCATGTCAAGTCAAGAAAATTAATGAGAGGCTTGATGTTATTTCCCAAGAAAAAGATAAGTTTCAGCTCAATGGAATTGCTTATCTTGGGATACAAAATGTTTTATCTTATCCAATTGGGATGGAAAGGGATACTCACTCATCTTTAAGTGGGGATCAGAAAATAATTGGAAGGGATGATGAAATGAACAACCTTAAAAAAAATTTACTAGCAGAGGATGACAAGGTGAAAGCTAACGTTTCATTCATCGCTATTGTTGGAATGGGTGGAATTGGCAAGACAACTTTGGCCAAATCTCTCTACAATGACAAACAAGTCTCTGATGGTTTTAGTTCAAGAATTTGGATTTGGGTTTCTAATCAATTTGACACAAAAACAATATTGAAAAAGATAATTGAATCAGCAACCGAAAAGAAACCAAAGGTAGAAGAAATGGAACCTTTAAAGACAAAGCTTGAAGAAGTGATTGGAGGAAAGAAGTATTTGTTAGTTATGGATGATGTATGGAATGAAAATGAAAATGAATGGGAGAATTTGAAAAACCTGTTAATGCTTGGTGCAAGAGGGAGTAAGGTTTTGATCACAAAGCGTGACAGTAAAGCAGTTCCAGGAGTCGAAACAATTCCTCTAAAAGACTTAACTGAAGATTTTTCTTGGTTGTTGTTTAAAGAAGTGGCATTTAAAGAAAGTGACTTAGAGTCAATAAATCAAAACTTGATAAAAATGGGAAAAGAAATTTCAAAAAGATGTGGAGGTATTCCTCTTGTAATAAGACACATAGGACGTTTATTATATGGAAAAACTTCCGCAGAAGATTGGGAGTTCATCAAAGAAAATGAACTTTTAAATGTCACTCGTGAAAAAAATAATAATGATGGTCATGTGATATCAACATTAAAATTGAGCTATAACCATTTGTCACCAAATTTGAAGCAATGTTTTTCCTATTCATCCTTGTTTCCCAAAGGATACAAAATTAGAATGAATGAATTGATTAGACAATGGATAGCTCAAGGTTTTATCGAATCATCAAATGGAGGAAAATCTGTAGAGAATATTGGGAAGGAGTACTTGGATGAATTATGTTGGAGGTTTTTCTATGAAATTTCTATTGAGGATGTTCCTTTTGAAGAAGTTGGCATGCATGATTTGATGTGTGATCTTGCAAGAGAGGTAGCTGGACAGAAATTGTACATACGTGGATATCCAGAGAGTGGATATGTTGTGAGTGAACAAACTCGTCATATTTCATTTGAATATGAACCACGATCATGGATTGATGATGTGTCCAAATTGCAACAAGCTAAAGGATTAAGAACGTTCCTTTTGTTTACGAAAAATCCTTTCTTTACGAGAAATCCAATTGAAAAAGTTCTTTTGGACAGACTGTTTTCTCACTTTCCACGTTTGCGAGTATTACAAATCCCTAATGTGTCAAAGTCAATAAAAAAGCTTAGACATCTTCGATATCTAGAACTCGGTGAAGATGCGAAATCAGTTCCAAACTCCATCACGAAATTGCAAAATTTGCAAACACTAGATCTAACCAAGTGTTATGACCTAAAGGAGTTGCCAAGGGATATTAACAATTTTGTAAACCTCAGACATCTTCTTTGTGATTCAAGATTAATGAATATGCTGCAAGGGACGATGGAGAAGTTGACTAGTCTACAAACATTAAGTTCATTTTTGTTTGATTGTAAAAGGTTTGATAAGGTAAAGGAATTCAGTGAGCGGAGTTATTTTATAGAATTTGACTTAAAAATCAAAGGTTTGGAGCAGTTGAGGTTTTCTCCATCAGACGTCAAATCAGTAAATCTTAAAAACAAAAAAGTCCCACTTTTGAGACTGAAATGGAAATTTGAGAATGGTAATGAATATGAAGGTGATGCTGATGATATAGTATTGGAAGGCTTAGAACCACATCCATATGTTAATCTCTTGCAAATTGAAGGGTATTGTGGAGTAGGATTACCCAATTGGGTGTCCACCTCAATTTTGTTAAGGGGAATTCGAATTGGTAATTGTGATAGATTACATCTGAATCAACTCTCCCATCTTCATGCTCTTGAAATTCTAAATTTAGAGGGTTTAAAATCTGTCATGAGTATATCGGAATGGATTGGCACCCTTACTTCTCTTGTATCTTTGGAAATAGAAGAATGTCCAAAATTAAAATCACTTCCAAAGGAAATGCAACAGCTCAAATCTTTGGTGCAACTTAACATAATCAAGTGCCCACAACTTGGGGAGAGATGCAAGGAGGGAGGAGAGGATTGGCCTAACATTTCCCATATTCCTGACGTTCTTATTGATTGA</w:t>
      </w:r>
    </w:p>
    <w:p>
      <w:pPr>
        <w:pStyle w:val="Normal"/>
        <w:rPr/>
      </w:pPr>
      <w:r>
        <w:rPr/>
        <w:t>&gt;Cucsa.128140</w:t>
      </w:r>
    </w:p>
    <w:p>
      <w:pPr>
        <w:pStyle w:val="Normal"/>
        <w:rPr/>
      </w:pPr>
      <w:r>
        <w:rPr/>
        <w:t>ATGGCTGAAGCTATTCTCTACAACGTTACTGCAGACATCATATTCAAATTGGGCTCTTCCGCACTACAGGAGCTTGGGTTGTTGTGGGGTGTCAATGATGAACTCGACAAACTCAAACACTCGCTTTCTGCCATTCAAGCTGTGCTTCTCGATGCGGAGGAGCAGCAGTCCAAGAGCCTTGCTGTCAAGGCTTGGGTTTCAAGGCTTAAGGATGCTTTGTACGAGATTGATGACCTGGTGGACGAGTCCTCCTACGAAACCTTAAGAAGGCAGGTTTTGGCCAAAGATCAGAGAAAAAGAAAACTAGTACGTATCCTCTTTTCCAAATTTAAATCTAATTGGAAAATAGATCACAAAATCAAGGATATTAGACAGAGGCTACAATCTATTAATGATGACAAAAATCAATTTAGCTTTTCTGAGCATGTGATCGAGAAAAGAGATGATGAAGAGTTGAGAAAGAGACGGGAGACTTACTCTTACATACTTGAAGAGGAAGTGATCGGTAGGAATGATGACAAGGAAGTAGTCATAGATCTTCTATTAAATTCCAACATCACAGAGGATATTGCAATTGTTTCCATTGTTGGAATGGGAGGACTGGGAAAGACTGCCCTTGCTCAGTCTATTTATACCCATCACAATATGACTAATAGTGGGTTTGAATTGAAGTTATGGGTGTGTGTTTCTGAAGAATTTGATCTAAAAGTTATTATCCAAAAGATGATAGAGTCTGCAACTGGGACGAAGCCTAAGCCGTACCTTCAAATAGATTCATTACAAAGTGAGCTTAGAAAGAAAATCGATGGAAAGAAATACTTATTCGTAATGGATGATGTGTGGAATGAGAAAAAAGAGGAATGGTTACGCCTTAAAAGATTATTGATGGGCGGTGCAAAGGGTAGTAGGATTTTGATCACAACACGGAGTGAACAAGTTGCTAAAACTTTTGACTCTACTTTCATCCATTTTTTACAAATTTTGGATGAGTACAATTCCTGGTTATTGTTTCAAAAAATTACTTGTTTGGAAGGACATCCAAGTAATCCAGAGAAGCTTGATCAAAGTTCAAGTTTGATACAAATTGGCAGGGAAATCGTTTCAAAGCTAAAAGGTGTTCCTCTCACGATAAGAACCATCGGAGGACTTTTAAAAGACAATAAATCAAAAAGAGTTTGGTTGTCTTTCAAAGATAATGAACTTCATCGAATTTTGGGGCAAGGACAAGATAATCTAAAAGAAGTGCGATTAATTCTTGAACTCAGCTATAAATACCTTCCAGCTAATTTGAAGCAATGTTTCCTATACTGTGCTTTGTTCCCGAAAGATTATGAAATTAAAACACATGAACTTATACTAATGTGGAGTGCGCAAGGTTTCATTCAACCAAATGGCAGCAAGGACAACAGCCTCATTGATATTGGCAATGATTATTTCATGGAGTTATTATCACGATCATTTTTTCAAGAGGTTACAAAAAATGAACGGGGAGACATAATAGCATGTAAGATGCATGATTTGATGCATGATCTTGCTTGTTGGATAGCAGATAATGAATGCAATGTCATCAACATAGGAACTCGTCACTTTGCATGGAAAGATCAATATTCTCATAAAGATCAACTTCTAAGATCATTATCAAAGGTGACAAATTTGAGAACATTTTTCATGCTAGATTCTGCAAATGATTTGAAATGGGAATTTACAAAAATACTTCATGATCATTTGCAATTACGAGCCTTGTATTTCAAAAATTTGAAGAATGCAATGATCGTTTTGGAGTTTACTGGTAAGTTGAAACATTTGAGATATTTGAGTATTATGGACTCATTTATTTTAAATCTTCCAGATTCCATTACAGAATTGTATAATTTAGAAACACTGATCCTTCGGAATTCCAGTTTTAAAATGTTGCCCGATAATATCGGCAATTTGATCAACCTCAAGCATTTAGATCTTTCTAATAATCGAAATTTAAAATTCCTGCCAGATTCTATTAGTGACTTGTGTAAATTGGAAGAACTCATCCTTCATGGTTGTTTGAGATTAGAAGAATTCCCAGAAGATACAAAAAAGTTGATCAACCTTAAGCATCTTAATGAGAAACACGCAGATGCTCTGTGGAGGGACAAAGAAAAGGGATTTAATGAAGGATTGTGTAGTTTAATCAAGGCTGTGGAAAAAGACTTCCATTCTGTACACAAGTGTAAGCTCTTCTTTTGTTCAGTCGTTTTCCTTATG</w:t>
      </w:r>
    </w:p>
    <w:p>
      <w:pPr>
        <w:pStyle w:val="Normal"/>
        <w:rPr/>
      </w:pPr>
      <w:r>
        <w:rPr/>
        <w:t>&gt;Cucsa.132370</w:t>
      </w:r>
    </w:p>
    <w:p>
      <w:pPr>
        <w:pStyle w:val="Normal"/>
        <w:rPr/>
      </w:pPr>
      <w:r>
        <w:rPr/>
        <w:t>ATGGGTGACCTACTGACTTTTGGTGTGCAAGAAACTTTGAAGCAGGCTGTAACTCTTGTAGCCAAAAAAATTATTGCGTCAAGTGAATTTAAGGTGGTGCTAGAAGAGCTGAAAGATGATCTACTTCATGCTGAATGGATCCTCCATGCCATAAAAACAAAGCATGATCATTCACTCAATGACAAAATAACTCATTGGGTGAATGATCTTCAACTTATTGTTTATGAAGCTGAGGATATGTTAGACTTGTTTGCTTATGACGATGTTGAACGAAAAATAAGATCAAACAAGGTATTTCCTAATTCCTTATGCACCATAAAACCCATGCTTGATTGTTTTTCTTTGGTCGTCTTTGTACATCTTGACAATACAACCCGAAAAATAGAGAGTGAAGTTGAGCAGGTTGAAGAGACAACTTCACTGCTTGAAAATTATGTGGTGGGAAGGGAGATGGAAGTTGAAAGCATAGTTCAAGATGTGACTGAGGCTAGTCAACAACAACTCAATTCTATTTTACCCGTTTATGGAACGGGTGGATCAGGAAAAACCACTTTGGCCCAGTTGGTGTTTAATGACGAGAGGATTGGAAAACAATTTCATCATACTGTTTGGGTATGTGTGTCTCAACCTTTTGTCATCAACGAGATCTTGCAGTCAATCTTGAAAAAGGTAAGCAAAAGCAATGATAATCGTAGCAAGGATGATAAGGACACCTTAATTCGCAATCTTAAAGAAGTGATGGGTGGAAAAAGATATTTTCTTGTGCTTGACAATGTTTGGAATGAAAACAAAATATTCTGGGAGAAGTTGAAGGAATGCTTAATGAGTATTGTTGAAGAATTAGGAAGCAGTGTCCTTGTCACGACCAGGAGTCGTAAAATTGCAGAAATGATGAAAGAAACACTTGACACCTATCATTTAAACAAATTAACTGATGATCAATGTTGGTCAGTATTTAGCTACTTTGCCAAGGCGAATGCAGTACCAATAACTTCCAATTTGGAGCTTGTGCGAGAAGAGTTAAGCGTGGATCGTCTACCAAAAGCTTCAATAAAGCAATGCTTTGCTTACTGTTCAAATTTTCCTAAAGGTTATTGGTTTGACAAAAAACAAGTGATCAAAATGTGGATGGCACACGGGTTTACTCGACCAGATGAAGGAAATAATGAAACAATGGAGGATACAGGAGAGAGGTACTTCAATATCTTATTGTCTTATTGCTTATTTCAAGATGCTGATGATGACAAATGGCATATTGGTAGGAAGTTTCGTATGCATGATCTTATACACGATATTGCTTGTGATGTTTCAAGCGATAAAAGGTTGCAATTAGATCATAGCAGTTCATCAAAGTGGAAAGGTTTGACAGAAGAGAAAAAAAAAATTGAGAGCAAGTTGCGTACGGTAATAGATTTCGGGAGGAATGGTAAGATTAAAGATTTTGTGTGTTTGCGTGTTTTGACAATTGCAGAAAATGTTCGTGAGTTACCAAACTCAATTTCTAAGTTGAAACATCTTAGATATCTAGACATTTCACGTTGTTATTCAATAAAGAAGCTTCCAGAATCTATTGTTGGGCATTTGGAAATTCTATTAATGGGTATTGATTTACCCCCTAAATTTGAAATGCCTCCATATTTGAGCGAATTGGTTCAACTTCAAACGTTGTTTGCTTTTGCAGTAGGATTTGAGACGGGTCGTAAGATTTCTGAACTTAGGGGTCTTAGAAACTTGAAAGGTTTGTTGAAGCTTCATCGTTTAGAACATGTTGAAAGTAAAGAGGAAGCCAAGGCTGCAAAATTGGTGGAAAAAGAGAAGGTAGAAGGACTAAACTTGTCGTGGCGTGGAAAGTGGAAGAATAGACTTGAACCACACAAAAATCTTAAAGATTTGAAAATCCAATCCTTTTTAGGTGGGTGTTTTCCGAAGGAGACTTTTGTTGAGAATTTAGTAACAATAACTCTACATAAATGTGGAAATTGTGAAAAGCTTCCAATGCTTGGGCAATTAAGCAAGCTAGAGGCACTTATAATTATATCAAACTTTCCAAAAGTAAAGAGTATAGGCAATGAATTCTATGGAAATTATAATGACGGCCAAAGCAAGAGTAGTGTAGTATTCCCCAAGTTGAAGGAATTTTATGTTATTGCGATGTACAGCCTAGTTGAATGGGAAGAAGTGGTAAATAATGTTAAAGCTTTTCCTCGTCTTGAATGTCTGCATATTGTTAAATGTACAAAATTAACATCAGCATTAAAAATTGTCTTTTCTTCTTTAATTAATTTTGATCATTCTATTAGTTACTTAAATTTGCTTCCAAATTCACTCAAAATCTTATTGTCTTGTTGCTTATTTCAAGATGTTGAAGATGAAAGTGAGATAGGTCAGAAGTTTCTTATGCATGATCTTATACATGATATTGCTTGTCATGTTTCAAATGATGAAAAATTGCCATCGGATCATAGCCTTTTATCAATGAGGAAACATTGGACGAACGATGATAAAATAGTTGCGAGCAAGCTACGTACGAATATAGTGAAGAATGAGAATGATTTTGAAGTGTTGGAAGGACTTGAACAACACAATAATCTGAAATATTTGGAAATCGAATCCTTTTCAGGTGGGCAGTTTCCCAACCAGATTTTTGTTGAAAATTTAGTAAAAATAACTCTAATTGAATGTGGAAACTGTGAAAAGCTTCCAATGCTTGGGCAATTAACCAAGTACTTAGAAATACTTGTTATTTTTCGATTACGAAAAGTAGAGAGTATAGGCAATGAGTTCTATGGAAACCAAAGGCGTAGTAGTAGTAGTGTATTCCCCAAGTTGAAGGAATTTTATGTTGATGAGATGGACAGCCTAGTTGAATGGGAAGAAGCTGTGTCAAATTATAATGTTAAAGCTTTTCCACGACTTGAATGTTTGCATATTATTTCATGCAAGAAATTATTGAAAATTCCAGATACAAAGGTTCAAATTTGTGGTCTTTTGTTACTACAACTACAAGAGGAGGCCCCTTGGCTCATTTGCTATTCCAACGTCCGATCATTTTTTTTGAAAGAAGACACGGGTCCTTCATGA</w:t>
      </w:r>
    </w:p>
    <w:p>
      <w:pPr>
        <w:pStyle w:val="Normal"/>
        <w:rPr/>
      </w:pPr>
      <w:r>
        <w:rPr/>
        <w:t>&gt;Cucsa.133510</w:t>
      </w:r>
    </w:p>
    <w:p>
      <w:pPr>
        <w:pStyle w:val="Normal"/>
        <w:rPr/>
      </w:pPr>
      <w:r>
        <w:rPr/>
        <w:t>ATGGCGGGAGCTTTAATTGGTGGCGCGGCATTGGGTGTTCCGTTTAACGAGCTAGCGACCCTCTTGAAGAATTTTGGCGAGAGGGCGTGGAGTTTCAATTCTGTTCTTAACGAGACCGAATCCAAGGTAAATGATATAATTCCTCTGGTTAAAGAAATAGATGGTCTTAATGAATCCCTGGATTATCCAAGAGAAGAAACGGAGAAGTTGAAAAACTTATTAGAATATGCTGGAAAGCTACTTAGACGGTGTTTAAGAGTGGGGAAGGCTGATTTGATAAGGAAATCAAGTCATACAGAGAAGCTTCGTGAACTGAATGCCAGAATCAAAAGTTTCAGTGACGTTGTGTTGTTCCAAACGTCTAGAGACGGGAAGAAGACATTGAGTTTAGTGACTGAGATCAAGGAAGTCGTTCGCAGGCTTGATAGCAAATCTGGATTAAGCAATCCGGTGGATTTAGTTGTGACGGTTCCTGTGATTTCAGAAGAAAGTGTTGGGTTGGAAAAGCCTGTTGAGAAATTGAAGGCCAAACTATTTAGAGATGGGGTTCGATTGTTGGTAGTGACAGCTCCCGGAGGTTGTGGAAAAAGCACTCTGGCCGAAATTTTTTGTCACGACAAGCAAGTTAAAAATAAATTTCAGAGAAACATCTTGTTCCTCGTTGTCTCAAGCAAACCAGAAACGAAACGCATCTTAATATCTATAATTCAAAGACTCGGGGGGCCTATAGAATCTGGTTCTGTAAGTGATGATGAGGCATTCCGGTTGTTAGAAGTTCGGGTGGGGGAATTGAGTCCAAATCCTGTATTGATTGTGTTGGACGATGTCTGGGACGGTTCTGAATCAAACAAGCTTCTTGAAAAGTTCTCCCGATTACCCAACTGCAAAGTTTTGGTCACTTCTAGATTTAAGTTTCCTGCATTTGGTGAGTCGTATGATTTGGAACCTCTGGACCATAAGGATGCAATGGAGTTGTTTCGTCGCTGGGCATCGAGGGGTAACAGAGTGCTACAGTTCCCAGATGAAAGAATTGTAGAAAAGATAGTGAGGGGTTGTAAGAGATTCCCACTTGCTCTGAAAGTGATTGCAGGATCACTTTCGGGTAGAGCCACTTCGGTTTGGGAAGTTACGGGGAGGAAATTATCTAGAGGAGATTCTATTCTGGGTTCTGAGAAAGAGCTTCAGAAGTGCCTCAAAGACACCTTAGATGCAATCCCAGATGACAAGATAGTTCTCAAGGAGTGTTTCATGGACTTAGGTTCATTTCCTGAAGATCAAAGAATTCGTGCGGCTACCTTCATTGACATTTGTGCAGTGTTGTATGAACAAGATGAATGTGAAACAATGTCAAACCTTGATGAGCTCTTCACCCGGACTTTAGTTAACACTGTCTCTTTGAGAAATAAAGCGCATGAAGATGATTACTACAGCGAGTCCTATATTACACAGCATGACGTACTTAGAGAATTGGCTGTCCTTTTGACTAATGAGCAGCCAGTAGACCAAAGAACAAGATTGCTTGTGGATATTAACAAAAATGAATTTCCCAAATGGTGGTCTGTAAGACAGATGCAACCTGTGAAAGCCCGCCTTTTGTCCATAACAACAGATGAGAAGTTCTCATCATGTTGGCCTGATATGGAAGCACCTGAAGTTGAGGTGTTAATTCTAAATCCTGGGTCAGAAACTTACAAGTTACCTGATTTTGCAAAGAAAATGAACAGATTGAAAGCGCTGATAGTCAGGAATTACAGGTCCTTTCCAACTGAATTGACAAGTGATTATCAATTAATCAATTGTTTGTCAAGGCTAGAAAGAATCAGTCTTGAGCGGATTTCAATATCTTCTTTCATTGACCAGAACCTGAAGCCCCTGTGGCATCTTAAGAAGCTATCGTTCTTTATGTGCAAAATTGACAAAGCTTTCACAGACTGCTCAACTCAGATCTCATACATGTTGCCTAACTTACTTGAGATCTCCATAGATTTTTGCAACGATTTGGTGGCTTTCCCTGTCGGACTATGTGAAGTTGTCACATTGGAGAAACTGAGCATTACAAACTGTCATGCATTATCTTCGTTACCCGAGGAAATTGGGCAGTTGATTAATCTAAAAATTCTAAGGCTTAGATCTTGTATTCATTTGGAGAAGTTGCCAGAATCAATCTCAAGGCTCCGGGAATTAGTTTATCTTGACATATCTCATTGTGTTGGCCTTACCAAACTTCCAGATAAGATTGGCAACTTGCAGAAGTTGGAAAAGCTTAATATGTGGAGTTGCCCGAACATGCGCAAGCTTCCAAAATCAGTAGGAAATCTAAAAAATTTGAAGGAAGTAGTTTGTGAAAGCGAGATGAAAATATGGGTGAATTTTGTCGCACCTCGGCTTGGCAATGTGGTAAAAGAACACAAGGAAGAAATCAACTTGGATTTTCTAAATTGA</w:t>
      </w:r>
    </w:p>
    <w:p>
      <w:pPr>
        <w:pStyle w:val="Normal"/>
        <w:rPr/>
      </w:pPr>
      <w:r>
        <w:rPr/>
        <w:t>&gt;Cucsa.155730</w:t>
      </w:r>
    </w:p>
    <w:p>
      <w:pPr>
        <w:pStyle w:val="Normal"/>
        <w:rPr/>
      </w:pPr>
      <w:r>
        <w:rPr/>
        <w:t>ATGGCCATTTCTACAAACCACTCCACTCTCGTCCTCGGCATCTATGGCATGAGCGGCATTGGCAAAACCACTCTCTCTAAAGCACTCTTCAACCACTTCTTCCACTTCTTCAATTCTAGATCTTTTCTCCCCAACATCAACTCCCTCTCTACCTCCTCTCCCGACGGTCTCCTTCGACTCCAACAAACTCTCCTCTCCGATCTCCTCATCGCCACAAACCTCCGCTCTCGTTCCTCAACCACCACCGACTCCACCGTCGTTCGGATGCAGGAAAGACTCCAAAACAAAAAGGTCTTGGTAGTCCTCGACGACCTGGATCGTATCGAACAAGCAAATGCACTAGCAATACGGGACCGAAGATGGTTTGGAGACGGAAGCCGAATCATAATCACAACACGAAACAAACAAATTTTGGACACTCTAAAAGTCGACGAAGTTTACAACATGGAATCCAATCTACTGAACGACGAGGAATCGTTGGAGCTTTTTAGCTACCACGCATTCCGGGAGCAAAATCCACCAGAGGAGCTTTTGGAATGTTCGAAATCCATCGTTTCGTACTGCGGAAGCCTTCCTCTAGCTCTGGAAATCCTGGGTGGGTCATTCTTCGGAGGGAGACCGATGGAGGAATGGAGATCAGCGATGGAGAGATTGAAGAGGATTCCGGCGTGGGATTTGCAAGAGAAGCTTCGAATAGGGTTTGAAGGATTGAGAGATGAGATGGAGAGGGAGATATTTCTTGATGTGTGTTGCTATTTTGTGGGAATGAAAGAGGAATTGGTAGTGAAGATTATGGATGGATGTGGAATGTATGGAGAAAGTGGATTGAGAGGGTTGAAATGGAGGTGTTTGGTTGGTGTTGAGTTTTGGAGTGGGAGGTTGAAGATGCATGATTTGGTTAGGGACATGGGGAGGGAGATTGTGAGGCAAACATGTGTGAAGGAACCTGCTAGACGGTCCAGGGTTTGGCTTTATCATGAGGCTCTCAAAATCTTACTCCATCAGAACGGAAGTGAAAACATTGAAGGACTTGCAATAGACATGGGTAAAGGAAATAACAAGGAGAAATTCAGATTGGAAGCATTTGGGAAAATGAGAAATCTAAGGTTACTCAAACTCAACTATGTGCATCTCATTGGAAGTAATTTTGAGCATATAATAAGCAAAGAATTAAGGTGGATTTGTTGGCATGGATTCCCTTTGAAGTCTATTCCAAGCTCATTTTATCAAGGAAACCTTGTTGCCATTGACATGAGATATAGCAGCTTGATACACCCTTGGACTTGGAGGGATTCACAGATTCTTGAGAATCTAAAAGTTCTAAACCTAAGCCACTCTGAAAAGCTAAAGAAGTCCCCAAACTTCACAAAGCTCCCAAACCTAGAGCAGCTAAAACTCAAGAATTGCACAGCCTTATCAAGCCTCCACCCCTCCATTGGTCAACTTTGTAAGCTTCATCTCATCAACCTCCAAAACTGTACAAATCTCTCGTCTTTACCAACCTCCATCTACAACCTCCACTCCCTCCAAACTTTCATCATCTCTGGCTGCTCCAAGATCCACTGCCTCCACGACGACCTCGGTCACCTTGAGTCCCTCACCACCCTTCTCGCTGACCGAACCGCCATATCCCACATTCCTTTCTCCATTGTCAAGTTGAAGAAACTCACTGACTTGTCTCTATGTGGTTGTAACTGCAGATCAGGATCGGGAAGCTCGGCATCGCTGCCATGGAGGCTGGTTTCATGGGCATTGCCAAGACCAAACCAAACATGCACAGCCCTAACTCTTCCATCTTCATTACAAGGTTTGAGCTCTCTAACAGAGTTGAGTCTACAAAATTGCAATCTCGAGTCACTTCCAATTGACATTGGGAGCTTGAGTGAACTAAAGAAGTTGAATCTTGGAGGCAACAAAAATTTGAGGGTTTTGGGGACTGAACTTTGTGGACTTTTGAAACTGAATGAGCTGAATGTGGAGAATTGTGGGAGGCTTGAGTTCATCCAAGAATTTCCAAAGAATATGAGAAGTTTTTGTGCTACCAATTGTAAGTCATTGGTGAGAACTCCTGATGTTTCCATGTTTGAAAGAGCACCTAATATGATTCTCACCAATTGTTGTGCATTGCTTGAGGTTTGTGGATTGGACAAATTGGAGTGCTCTACTAATATTCGTATGGCCGGTTGTTCGAATCTCTCTACTGACTTTAGGATGAGCCTTCTTGAGGTTTTTTCTTCCTCTTATCTGTTGTTAAATTACAAATTTGGTTTTGCAGTTTTTCACTTATATATAGTATCAATTTAG</w:t>
      </w:r>
    </w:p>
    <w:p>
      <w:pPr>
        <w:pStyle w:val="Normal"/>
        <w:rPr/>
      </w:pPr>
      <w:r>
        <w:rPr/>
        <w:t>&gt;Cucsa.163670</w:t>
      </w:r>
    </w:p>
    <w:p>
      <w:pPr>
        <w:pStyle w:val="Normal"/>
        <w:rPr/>
      </w:pPr>
      <w:r>
        <w:rPr/>
        <w:t>ATGATACCACACGAAATCTTATCACTTTTCATAACCTCTGTCTATGAGTATTTGACAAATATTGCAACCAAATTGGGTTCTTTAGCACTCCAAGACCTTGGATTGCTGTGGACCGGTATCCATGAGGAGATTGACAAACTCAGAGACACTCTTTCCGCCATCCAAGCAGTACTTCACGACGCAGAACAGAAGCAGTACAAGAGTTCTGCTGTGAAGGAATGGGTTTCAAGGCTAAAAGATGCTTTCTATGATATGGATGATTTGATGGATGAGTTCTCCTATGAATCCTTTCAAAGACAGGTTATGACCAAACATAGAACCAACAACTGTACCAAACAAGTATGTATTTTCTTCTCAAAATCTAATCAAATTAGATTTCGTTTGAAAATGGTTCATAAAATAAAAAAGATCAGGGAGAAACTCGATACTATTGATAAGGATAAAACTCAATTCAATCTTTTTGATAATACAAGGGAGATACGAAATGATGAAATGACAAAACGATCAGAGACTTGCTCTTTTATACTTGAAGGAGAAGTAATTGGTCGAGATGATGACAAGAAATGTATTGTACATTTTCTATTGGATACCAACATTATTGCAAAGGAAAATATTGTTGTGGTTGCCATTATTGGAATGGGAGGATTAGGAAAGACTGCCCTTGCTCAATCTATCTACGGCGATATGAAGGAAAATAAACATTTTGAATTGACAATGTGGGTGTGTATTTCTGAAGAATTTGATGTCAAAGTAATTGTTGAAAAGATCATAGAATCTCTCACAAAAAAGAGACCTAAGCCCAACCTTACACTCGATACCTTACAAAGTATGCTACGAGAGAAAATTGATGGAAAAAAATACTTGCTTGTCATGGATGATGTGTGGAACGATGAACGGACGAAATGGATTAATCTAAAAAAATTTCTTATGGGTGGAGCTAAGGGAAGTAGGATTTTGATCACAACTCGTACCCATCAAGTTGCACATATTTTTGACACAGATTTGTTCCATGATTTAAGTGAACTAGACAAGGACAACTCTTGGGAGTTGTTTAGAAAAATGGCATTTTCCAACGAATCAGAGATGCTTGAGAATTCAAAGTTGGTCGGGATCGGTAAGGAGATTGTGACAAAGTTGAAAGGTTCTCCTCTTGCAATAAGAGTAATTGGAAGCTATCTGTATTCTAAAAAGTCAGAAAAGGATTGGTTGTCATTCAAGGAGAACGAACTTGACACAATCATGCAACAGGAAAATGAGATTCAATCCATACTAAAGATTAGTTTTAACCACCTCTCATCCAGTTTGAAGCAATGTATCACATATTGTGCTTTGTTCCCTAAAGATTTTGAGATTGATAAAGATGATTTGATAAAACAATGGATGGGAGAAGGCTTCATTCAACCACATAATAAGAAGGCAATGGAAGATGTTGGTGATGAATATTTCAAAGAACTCTTGGGAAGATCATTTTTTCAAGACATAAGTAAAAACCAACTGGGAGAGATCATGAAGTTCAAGATGCACGACTTCATGCATGATCTTGCATGTTTTGTTGGAGAAAATGATTATGTGTTTGCTACTGATGACACTAAGTTCATTGACAAAAGGACTCGACATTTGTCAATTTCGCCCTTCATCTCAAAGACAAGATGGGAAGTCATTAAAGAATCATTAATAGCGGCAAAGAATTTGAGAACATTGAACTATGCTTGTCACAATTATGATGGTGATGAAATCGAAATCGACTTCTCTAATCATTTGCGGTTACGAACATTGAATTTAATATTTTCTACTCATGTTCCCAAGTGTATTGGTAAGATGAAACATTTGAGATATATTAATTTTACTCGGTGTTATTTTGATTTCCTTCCCAAGGTAGTTACAAAATTGTACCATTTGGAAACACTTATCTTTCGTGAATGTTTCAAGCTAAGAGAACTGCCAAGTGATATTACGAATTTGATCAATCTCAGGCATCTTGGTATTAACTCTTTAATTGAAGGTTTAAGTTATATGCCAAAAGGAATGGGTTCAATGACTACCCTTCAAACAATGAATTTGTTTATATTGGGAGAGAATGAAGGTGGTGAGTTAAGTGAACTTAATGGATTGATTAACTTGAGAGGATCATTAAGTATTCAACAATTGCAGTTCTGCAAACCCATTGGTATAGAAAATGCTAAACACCTTGAAGAAAAGTCTGGAATTCAAAAGTTAAAATTATATTGGTATCTCTTGGAAAGGAAATATGAAATTGATGATGAAGATGAGAAAGTTTTAGAGTGCTTGAAACCACATCCAAATCTTCAGAAAATAGTCATAAATGGATACGGTGGAGTGAAGCTATGTAATTGGTTCTCATTTGATTATATTGTCAATTTGGTCATTATAGACCTTTTCAACTGTAATAAATTGCAACAGCTCCCTCGATTTGATCAATTTCCTTTTCTCAAACATCTTAAGCTCCAATATTTACCAAATGTTGAGTTTATTGATAATAACGATTCTGTTTCTTCTTCGTTAACAACTTTCTTTCCCTCCCTTGAGAAACTGAGAATCTTTAGGTTACCTAAGTTGAAAGAATGGTGGAAGAGGAAACTCATCGATCAAACTATTCCACAACATAGACGTTTGGAATCATTGAACATAAGTGGTGTTAGTTTGCAAGTTTTTGAGTTGGTAATGGAAATGGCTACTACAAACATTATTGTTGGATCACAGGATTCTTCTTCTTCAACTACATCTATATCATTATCTTTTCTAAGTATTGAAGACATTGATTTTGAGTTTTTACAATTCCATGACTTATTCTCCAATATGACACATCTTAAGTCTCTTTGGATAATAAATTGCAAGAATATAAAAATGTCTTCTTCTCTTGATGCTGTGACATGGAAAGGACTTGGAAGTCTTCGTGAACTTATGTTGTCCAGCATCCCTGATTTGGAATATTTGCCGAAGAGTTTGCAATGTGTGACAACTCTTCAAAGTTTGCAAATATATAATTGTCCAAATTTGGTATCTATTGAAAGTATTAGGCATCTCACCACTTCACTATCAGTATTGGAAATTCATGGTTGTCCTAATATAACTTTCTACCCTCACGAAATGAGTCAACTCGCTTCACTAGCTATCACATTTCAGAATCGTGGTTGGTCGGATAATTATGATCCAGGTGAAGGAAGGAAAGAAGATGACGATCAGAAACAATTTGGAAGAGATGAACAACATGAAGGAACGACTCATTGA</w:t>
      </w:r>
    </w:p>
    <w:p>
      <w:pPr>
        <w:pStyle w:val="Normal"/>
        <w:rPr/>
      </w:pPr>
      <w:r>
        <w:rPr/>
        <w:t>&gt;Cucsa.178360</w:t>
      </w:r>
    </w:p>
    <w:p>
      <w:pPr>
        <w:pStyle w:val="Normal"/>
        <w:rPr/>
      </w:pPr>
      <w:r>
        <w:rPr/>
        <w:t>ATGGAGTTGTGTGCCGGTGCCATTGTTAATCCAATCGCAGAAAAAATCGCCAACTGCACGGTGGATCCGGTTTTCCGGCAACTAGATTATTTGCTCCACTTTAAAACCAATGTGAATGATCTCAAAGATCAAGGCAAGAAGCTGGTGGAAACCAGAGATTTTGTTCAACATTCTGTCGACTCCGCCAAAACCAATGGGTACGAGATCGAAGTTATGGTCACTGAATGGTTGGGGATAGCTGATCAATTTAGTGAAGATGTCGATAGGTTTTTCAACGAAGCCGACGGCCGAAGTCTTCGATGGTGGAATATGCTATCACGCCATCGATTTAGTAGAAGAGCTACCAAATTGGCTGTGGCAGTTGATAAAGCCATTCAAGGTGGGAGTTTCGAGAGAGTTGGGTTCCGTGTAACTCCACAAGAAATTATGACGCTAAGGAACAATAAGAAGTTCGAAGCCTTTGAATCTAGGGTTTTGATTCTGAAGGAGATAATTGAAGCGGTTGGCGATGCTAATGCGAGGGTGATTGTGGTACATGGGATGGCGGGAGTTGGGAAAACCACCCTAGTTGAAGAAATTGCAAGATTGGCCAAGGAGGGGAAGCTTTTTGATGCTATAGCAATGGTGACTGTAAAGCACATTCCAAACATTAAGAAAATACAGGGGGAGATTGCTGATCAATTGGGGTTGAAATTTGAAGAGGAAAAGGAACGAATTAGGGCCGATCGACTACGTCGAAGGTTAGAGATGGAGAAGAAGGTGTTAGTGGTTTTGGATGATGTTTGGAGTAGGCTTGATTTGGAAGCTGTTGGAATTTCTAGCCATCACAAGGGATGTAAGATACTTGTAACTTCTAGAAAGGATGATTTGTTTTTCAATGATTTTGGTACTCAGAAAAATATATATATCAATATTCTGTCAAAAAAAGAAGCTAGGGATTTTTTCAACAAGGTGGCATGTGATTCTGTTGAATCTTCTGATGATACTGATCCTGAAATGGAAGCTGTTGCTACTGAATTGGCAGATGAATGTGGAGGATTGCCACTTTCTCTTGCAACTGTTGGACAAGCCTTGAAAGGTAAAGGGCTTCCAAGTTGGAATGATGCCTTGCAAGGAATGAAGTTTCCTGGCGAACCCAGTAACTATGGGGTGAATAAAGTGGCATATTTGTCTCTGAAAGTGAGTTATAGATCTCTAAACAGAGAAGAAGCCAGATCACTATTCTTACTATGTAGCTTGTTTCCAGAAGATTATCAAATTAACATCAAATACTTGTTGATGTATGCCATGGGTTTGGGGTTATTAAACGCCATGAGTTCTCTAGCAATGGCAAAATGGAGAATACTTTCTTTGGTTGATGAGCTCAAAACTTCTCACTTGTTGCTTGATGGGGTTGATAACGATTTTGTGAAAATGCACGATATAGTTCGAGATACAGCAATTTTGATTGCGTCGAAAATGAAGTCCAAGTATTTGGTTAGACATGGTGCTGGAGAGAGTTTGTGGCCCCCAATGGATGAGTTCAAAGATTACACTGCAATCTCATTAGGTTGCAGTGATCACTCGGAACTCCCAGAATTTATATGTCCACAGCTTAGATTCTTATTACTGGTAGGAAAAAGAACATCTTTGCGATTACCTGAAAAGTTCTTTGCAGGTATGCAGGAACTACGAGTTTTAGATCTCACTGGCTTATGTATTCAGCGGCTTCCACCATCAATCGACCAACTGGTAAATCTTCAAACATTGTGTTTAGATGACTGTGTTTTGCCAGACATGTCTGTAGTTGGTGAACTGAAAAAGCTTGAAATTCTTAGCTTGAGAGCATCTGATATTATTGCACTTCCTAGAGTAATTGGGGAACTTACCAATTTGAAAATGTTGAATTTGTCTGATTGTTCTAAACTCAAGGTGATCCCTGCTAACCTTTTATCTAGGTTGATAGGGTTGTCTGAGCTATACATGGACAATAGTTTTAAACATTGGAATGTAGGACAGATGGAAGGTTATGTTAATGCAAGGATTTCTGAACTAGACAACCTGCCACGGTTGACCACTCTACATGTCCATATTCCAAATCCCACCATTCTACCACATGCCTTTGTCTTTAGAAAATTGAGTGGTTACAGAATACTAATTGGAGATAGATGGGATTGGTCTGGCAATTATGAAACTTCAAGGACCTTGAAACTCAAGCTTGATAGTAGCATTCAGAGAGAGGATGCAATTCAAGCACTTCTAGAGAATATTGAAGATCTGTATTTAGATGAATTAGAAAGTGTCAAGAATATTCTATTCAGTCTAGACTATAAAGGCTTTCCGAAATTGAAAGGTTTGCGTGTCAAAAACAATGGTGAAATTGTGACTGTTGTCAACTCGGATAACATGCATCATCCACACAGTGCCTTTCCATTGTTGGAGTCCTTATTTCTGAAAAATCTAGCTGAACTTGGAAGCATTTGTCGTGGAAAGCTTCCACAAATGTCCTTCCGTAACTTGAAAAGAGTAAAAGTTGAAAGTTGTGACAGATTAAAATTTGTTTTCCCATCTTCTATGGTCAGAGGCCTTATACATCTTCAAAGCCTGGAGATTAGTGAATGTGGCATCATAGAAACTATAGTTTCGAAAAACAAAGAAACAGAAATGCAAATCAATGGTGATAAGTGGGATGAGAACATGATTGAGTTTCCTGAATTGCGTTCTCTGATACTTCAACATCTACCAGCCCTTATGGGTTTCTATTGTCATGATTGCATAACTGTGCCTTCAACCAAAGTGGATTCACGTCAAACAGTTTTTACTATTGAACCTAGTTTTCATCCACTTCTCAGTCAACAGGTTTCCTTCCCCAAATTGGAGACATTAAAATTACACGCTTTGAACTCAGGAAAGATATGGCAGGATCAACTTCCTTCTAGCTTTTATGGCTTTAAAAATCTAACTTCTTTGAGTGTGGAGGGTTGTGCTTCAATAAAATATTTAATGACAATCACTGTGGCTAGAAGCCTTGTGAATCTTGAACGCCTTGAACTAAACGACTGTAAGTTGATGAAAGCTATAATCATTTCAGAAGATCAAGATCTGGACAACAATTACCCTTCCAAATCTATCTTGCAGAACAAGGATGTTTTTGCGAACCTGGAGTCCCTCTTAATCTCTCGCATGGATGCTTTGGAGACATTATGGGTCAATGAAGCTGCTTCAGGATCCTTTACAAAGCTGAAAAAAGTGGACATCAGAAACTGCAAAAAACTTGAGACAATCTTTCCAAATTACATGCTTAACAGAGTGACAAATCTCGAGAGATTAAACGTTACAGATTGCAGTTCCCTAGTGGAGATCTTTCAAGTGAAAGTCCCAGTTAACAATGGCAACCAAGTAAGAGACATTGGAGCTAACCATTTGAAAGAGTTGAAGCTGCTTCGTCTACCTAAACTAAAGCACATATGGAGCTCAGATCCACACAATTTTTTACGCTATCCATCTCTCCAACTTGTTCATACAATTCATTGTCAAAGCCTTTTGAATCTCTTCCCTGTATCCATAGCTAAGGATCTCATACAACTTGAAGTGCTTAAAATACAGTTCTGTGGAGTTGAGGAAATTGTTGCGAAACGAGGAGACGATGGAGATGGAGATGATGCTGCGTCGTTTTTGTTGAGTGGTTTGACATCATTGACTCTTTGGAATTTGTTCGAGTTCAAGAGGTTTTATCCTGGGAAATATACTTTGGATTGTCCATCATTGACAGCGCTAGATGTACGCCATTGCAAATCATTTAAGTTGATGGAAGGAACTTTGGAAAATTCGTCATCAATCTCATCCGCTGTTGAAAAGGTATTACATTCTCTCTAA</w:t>
      </w:r>
    </w:p>
    <w:p>
      <w:pPr>
        <w:pStyle w:val="Normal"/>
        <w:rPr/>
      </w:pPr>
      <w:r>
        <w:rPr/>
        <w:t>&gt;Cucsa.178450</w:t>
      </w:r>
    </w:p>
    <w:p>
      <w:pPr>
        <w:pStyle w:val="Normal"/>
        <w:rPr/>
      </w:pPr>
      <w:r>
        <w:rPr/>
        <w:t>ATGAATCAAGCAAGTGGGTCATCTTCTTCCTCACGTTTTAGATGGCATTTCGATGTATTTTTAAGCTTTCGAGGGGAAGACACTCGATCCAACTTCACTAGTCATCTTAATATGGCTTTGCGTCAAAGAGGAATCAACGTTTTTATAGATAACAAACTTTCAAGGGGTGAAGAAATTTCTGCATCTCTTTTGGAAGCTATTGAAGGATCCAAGATCTCCATTGTCATAATCTCTGAAAATTATGCTTCTTCCAGGTGGTGTTTGAATGAGCTGGTGAAAATCATTATGTGTAACAAATTGAGAGGACAAGTGGTTTTACCAATTTTCTACAAAGTGGATCCATCTGAAGTAAGAAAACAAAGTGGAAAATTTGGAGAAGAATTTGCCAAACTTGAAGTTAGATTCTCGTCGGAGAAGATGCAAGCATGGAGGGAGGCCATGATTTCTGTTTCTCATATGTCTGGATGGCCGGTTCCTAAGAAAGATGACGAGGCCAATTTGATTCAAAGAATTGTTCAAGAAGTCTGGAAGAAATTAAATCGTGGAACAAGAGAGATGCGTGTACCTAAATATCCAGTTGGAATAGATAGACAAGTTAATAATATACTCTCCCAAGTTATGTCTGATGAAATAATTACTATGGTTGGATTATATGGAATTGGAGGTATTGGCAAGACAACTTTGGCCAAAGCTTTATACAATAAAATTGCTGATGACTTTGAAGGTTGTTGCTTTTTGATAAATGTTAGAGAAGCTTCAAATCAATATCGGGGTCTTGTTGAACTCCAAAAGGAGCTACTTCGTGAGATTCTAATGGATGATTCAATCAAAGTTAGCAATCTCGATATAGGAATTAGCATCATAAGGGATCGACTATGCTCAAGAAAGATTCTTTTGATTCTTGATGATGTTGATACGAGTGAACAACTAGAAGCATTAGCAGGAGGACATGATTGGTTTGGACCGGGAAGTGTGGTCATTGCGACAACAAGAAACAAACACTTACTTGCTATTAATGAATTTGATATATTGCAAAGTGTTCAGGGATTGAATGATGATGAAGCCTTCGAGCTTTTTAGCTGGCATGCTTTTAAGATGAGTTGTCCATCAAGTCATTATTTATACCTAATTTCAAAACGTGCCGTAAGTTATTGTAAAGGTCTTCCCTTGGCTTTGGAAGTTGTAGGTTCATTCCTTTATTCTATTGAGCCATCCAAGCTTAAACTTATATTGGATGAATATGAAAACCAATACCTTGACAAGGGCATCCAAGATCCTCTTCGAATAAGTTATGATGGACTTGAAGATGAAGTAAAAGAAATTTTTCTTTATATTTCTTGTTGCTTTGTAGGAGAAGACATCAACAAAGTTAAAATGAAGTTAGAAGCATGTGGTTGTTTATGTTTGGAAAAAGGAACAACAAAACTCATGAATCTATCACTTCTGACCATTGATAAATCCAATCGGGTTGAAATGCATAATTTAATACAACATATGGGTCGCACAATTCATCTTTCGAAGACTTCTACATCTCATAAAAGAAAAAGATTGTTGATTAAAGATGATGCTATGGATGTCTTAAATGGGAATAAGGAAGCAAAAGGAGTTAAAGCCATAAAATTAAGTTTTCCTAAAGCTACGGAGTTGGACATTGATTCAAGAGCTTTTGAAAAAGTGAAAAATGTGGTAGTACTCGAAGTTGGCAATGTCACATCTTCAAAAGGTACTGATCTTGAGTATCTACCTAGTAGCTTAAGGTGGATGAATTGGCCTCATTTTCCTTTTCCATCTTTGCCTACAACCTACACAATGGAGAACCTTATGGAATTGAAATTGCCATATAGCTCCATCAAACATTTTGGAAGAGGATTCATGAGTGGTGAACGGTTGAAGGAAATTGATCTTAGTGGCTCTGAGTTTTTAGTGGAAATTGCTGATTTATCTACTGCAACAAACCTTGAAAAGTTGAATCTTTTAGGGTGTGTAAATTTAGTAAAAGTTCATGATTCTGTGGGATCTCTCACTAAGCTTGTTACATTTTCTCTTTCTAGCAATGTTAAGGGCTTTGAGCAGTTTCCACCCCACCTCAAGTTGAAATCCCTCAAACTTTTGTCAATGGAAAATTGTAGAATAGATGAATGGTGTCCTCAATTTAGCGAAGAAATGAAGTCTAGCCTAGAAGAATTGTTGATTCAATATAGTACTGTAATTAATCAGCTATCTCCAACAATTGGATATCTTACTAGCCTAAAACGTTTGTTTATCATAGAGTGCATGAAGCTCAAAACTCTTCCAAGTACAATTTATCGTTTAAGGAATCTTACTTTTTTAAGTATAACAAATTTGGATTTCTTAGAAACAATGGTTCATGTTGCCCCTGCATTGAAACTGTTGGACTTATCTGGAAACAATTTTTGTAGACTACCCTCATGTATTATTAATTTTAAATCCTTGAAATCTCTTGTTACAATGGAATGCAAGTTGCTTGAAGAAATTCCAAAGGTTCCAAAAGGAGTAGTTCGTATGAATGCTACAGGGTGTATATCATTAACCAGATTTCCTGACAACATACCTGACTTCATATGCTGCGATGATAATGTGGTGCGTATCATTGTTCTTTCTCATGACCTCATGATCTCTCGTGTATTTCGTTCATATAAGAATTAA</w:t>
      </w:r>
    </w:p>
    <w:p>
      <w:pPr>
        <w:pStyle w:val="Normal"/>
        <w:rPr/>
      </w:pPr>
      <w:r>
        <w:rPr/>
        <w:t>&gt;Cucsa.178620</w:t>
      </w:r>
    </w:p>
    <w:p>
      <w:pPr>
        <w:pStyle w:val="Normal"/>
        <w:rPr/>
      </w:pPr>
      <w:r>
        <w:rPr/>
        <w:t>ATGGCTGAAGCTATTCTCTTCAACCTTACTGCAGACATCATATTCAAACTGGGTTCTTCAGCACTCCGACAGTTTGGATCTCTACGGGGCGGTGTCAAGGATGATTTTGACAAACTCTGGCACTCTCTTTCTGCCATCCAAGCTGTTCTTCACGACGCGGAGGAGAAGCAGTTCAAGGACCATGCGGTCGAAGTTTGGGTTTCAAGGCTTAAGGATGTTTTGTACGAGATTGATGACTTGATCGACGAGTTCTCTTACCAAATCTTGAGAAGGCAAGTTCTGCGAAGTAACAGAAAACAAGTACGTACCCTCTTCTCCAAATTTATAACTAATTGGAAAATAGGCCACAAAATCAAGGAAATCAGTCAGAGGCTACAAAATATTAATGAAGATAAAATTCAATTTAGCTTTTGTAAGCATGTGATAGAGAGAAGAGATGATGATGATGAAGGGTTGAGAAAGAGACGGGAGACTCACTCTTTTATACTTGAAGATGAAGTGATTGGTAGGAATGATGACAAGGAAGCAGTCATAGATCTTCTGCTAAATTCCAACACCAAAGAGGATATTGCAATTGTTTCCATTGTTGGAATGCCAGGATTTGGAAAAACTGCCCTTGCCCAATCTATTTATAACCATAAGAGGATAATGACTCAATTTCAGTTGAAAATATGGGTGTGTGTTTCTGACGAATTTGATCTGAAAATTACTATCCAAAAGATAATAGAGTCTGCAACCGGGAAGAAGCCTAAATCATTCCTTCAAATGGATCCATTACAATGTGAGCTTAGAAAGCAAATTGATGGAAAGAAATATTTGATCGTCATGGATGATGTGTGGAATGAGAAAAAAGAGAAATGGTTACATCTGAAAAGATTGTTGATGGGCGGTGCAAAGGGTAGTAGGATTTTGATCACAACACGCAGTGAACAAGTTGCAAAAACTTTTGACTCTACTTTCGTTCATCTATTACAAATTTTGGATGCATCCAATTCTTGGTTATTGTTTCAAAAGATGATTGGTTTAGAAGAACATTCAGATAATCAAGAGGTCGAGCTTGATCAAAAGAATTCAAATTTGATCCAAATCGGCATGGAGATTGTGTCAACGTTAAGAGGTGTTCCGCTTTTAATAAGAACCATTGGAGGACTTTTAAAAGATAATAAATCAGAAAGATTTTGGTTGTCTTTTAAGGATAAGGAACTTTATCAAGTCTTGGGACGAGGACAAGATGCTCTGAAAGAAATACAATTGTTTCTTGAGCTTAGTTATAAATATCTCCCATCGTCTAACTTGAAACAATGTTTCCTATATTGTGCTTTGTTCCCCAAAGATTATCGAATTAAAAAGGATGAACTTATATTACTATGGAGAGCACAAGGTTTCATTCAACAAAATGGCAACAACGACGACAATAGTTCCCTCGTTGATATTGGTGAAGATTATTTCATGGAGTTATTATCAAGGTCGTTTTTTCAAGAGGTTGAAAAAAATGATTTTGGAGATATAATAACATGTAAGATGCATGATTTGATGCACGATCTTGCTTGTTCGATAACAAATAATGAATGTGTGCGTGGACTGAAGGGAAATGTCATCGACAAAAGAACTCATCACCTTTCTTTTGAAAAAGTTAGTCATGAAGATCAACTTATGGGATCATTATCTAAGGCAACTCATTTGAGGACACTTTTTAGTCAAGATGTTCATTCACGATGTAACTTGGAAGAAACCTTCCACAATATTTTCCAATTGCGAACATTGCACTTAAACTCGTATGGTCCACCCAAATGTGCAAAGACTTTGGAGTTTATTAAATTCCTTCCCGATTCTATTACAAAATTGTATAAGTTGGAAGCACTTATACTTGACGGTTGTTCCAATTTGAAAGAATTGCCAAAATATACTAAAAGGTTGATCAACCTTAAGCGTCTTGTTTTGTACGGATGTTCGGCTCTCACTCATATGCCAAAAGGATTAAGTGAGATGACTAATCTTCAAACATTGACTACATTTGTATTGGGAAAGAATATTGGTGGTGAGTTAAAGGAGTTGGAAGGACTTACTAAATTAAGGGGAGGATTAAGCATTAAACATTTGGAATCTTGTACCAGCATTGTTGATCAACAAATGAAGAGTAAGAACAGTAAGTTCTTGCAACTAAAGTCTGGTCTTCAAAACTTGGAGTTACAATGGAAGAAACTGAAAATTGGTGATGATCAGTTGGAGGATGTGATGTACGAAAGTGTTTTAGATTGCTTACAACCACATTCAAATCTTAAAGAGATACGTATTGATGGATATGGTGGAGTAAATTTATGTAATTGGGTATCCTCTAATAAGTCCCTTGGTTGTCTTGTCACTACATATCTTTATCGTTGTAAAAGATTACGACATCTCTTCAGATTAGATCAATTTCCTAATCTCAAGTATCTTACGCTTCAAAACTTACCCAACATCGAGTACATGATTGTAGACAATGATGATTCAGTTTCTTCATCAACAATTTTTCCATACCTAAAGAAATTTACTATTTCAAAAATGCCTAAGTTGGTGAGCTGGTGCAAGGATTCAACCTCAACCAAATCTCCTACATATTGGCATGCACCTAAGTTGAAACTCTTGCAAATTAGTGATTCAGAGGATGAGTTGAATGTTGTACCGTTGAAAATTTATGAAAACCTCACCTTTCTATTTCTTCACAATTTGAGTAGAGTGGAGTACTTGCCCGAGTGTTGGCAACATTATATGACATCTCTACAACTTCTTTGTTTAAGCAAATGCAACAATTTAAAGAGCTTGCCGGGTTGGATTCGCAACCTTACCTCTCTTACAAATTTGAATATTTCTTATTGCGAAAAGCTAGCTTTTCTACCAGAAGGGATTCAACACGTCCATAATTTACAATCGATAGCAGTTGTTGATTGTCCTATATTGAAAGAATGGTGCAAGAAAAACAGACGAGAAGATTGGCCTAAGATCAAGTACTATATTTCCGAACATATTTGGGAGAATATTTGTAGCCTCACAGGTTCTTGGTCATCTAGAAACAAGATTTTTTCTGATCATTTCCGCTCTGTAATTGCTCTAAACTGTAGTGCATGCTTTTACTTGATTTATATTTGTCGCTGCTACTATGAGCTTATCTCTAGTCCTTTTTTTATCATCTTGTATCATGTGCTTTTCAATGAATGA</w:t>
      </w:r>
    </w:p>
    <w:p>
      <w:pPr>
        <w:pStyle w:val="Normal"/>
        <w:rPr/>
      </w:pPr>
      <w:r>
        <w:rPr/>
        <w:t>&gt;Cucsa.189390</w:t>
      </w:r>
    </w:p>
    <w:p>
      <w:pPr>
        <w:pStyle w:val="Normal"/>
        <w:rPr/>
      </w:pPr>
      <w:r>
        <w:rPr/>
        <w:t>ATGGATATAATTTCTCCTGTCGTTGGACCAATTGTGGAGTACACTTTAAAGCCTATTGGTCGTCAATTGAGTTATCTATTCTTCATTCGCCAACATATTCAAAACCTTGAGAGTCAAGTTGAATTGTTGAAGAACACTAAAGAATCGGTGGTTAACAAGGTTAATGAAGCGATAAGAAATGCTGAAAAGATAGAATCCGGTGTTCAAAGTTGGTTGACTAAGGTGGATTCCATCATTGAAAGATCTGAAACGTTACTAAAGAATCTTTCTGAGCAAGGTGGATTGTGCTTGAATTTGGTCCAGAGACACCAATTAAGTAGGAAAGCTGTAAAGTTGGCTGAGGAGGTTGTTGTGATAAAAATTGAGGGGAATTTCGATAAAGTCTCCTCTCCTGTAGCTCTTTCAGAGGTTGAGAGTTCAAAGGCAAAGAATTCTGATTTTGTCGACTTTGAATCAAGAAAGCCAACTATTGACAAAATCATTGCTGCACTTATGGATGATAATGTCCACACAATTGGAGTGTACGGGATGGGAGGTGTTGGCAAAACAATGCTAGTCCAAGAGATTTCAAAATTAGCTATGGAGCAAAAGCTATTTGATGAAGTAATCACATCAACTGTTAGTCAAACGCCAGACTTAAGAAGAATTCAAGGACAACTTGGTGATAAGCTTGGACTCCGATTTGAACAAGAAACAGAAGAAGGAAGGGCTCTTAAGTTACTAAATAGGTTGAAGATGGAACGTCAAAAGATCCTCATTGTACTTGATGATGTTTGGAAGCAAATTGACTTGGAAAAAATAGGAATTCCAAGCATTGAAGATCACAGTGGATGCAAGATCCTATTTACCTCTAGAGATAATGATGTTCTCTTTAATGATTGGCGCACATATAAAAATTTTGAGATAAAATTTTTACAAGAGGACGAGACGTGGAATTTATTCAGGAAAATGGCTGGTGAGATTGTTGAAACATCTGATTTTAAGAGTATAGCTGTTGAAATAGTAAGGGAATGCGCACATTTGCCCATTGCTATTACTACAATCGCTAGGGCATTGAGAAATAAACCTGCATCCATTTGGAAAGATGCCTTAATCCAACTAAGAAATCCTGTCTTTGTGAATATTAGAGAAATAAATAAGAAAGTGTATTCTTCCCTAAAGTTAAGTTACGATTACTTAGATTCTGAAGAGGCCAAATCACTATTTTTGCTCTGTAGTATGTTCCCAGAAGATTATATCATTGATTGTCAGGTCTTGCATGTATACGCTATGGGCATGGGTTTATTGCATGGTGTTGAGAGTGTAGCACAAGCACGAAATAGGATAACGAAATTAGTTGATGATCTCATATCTTCTTCTTTGCTTTTAAAAGAATCAAATGTCGATTTGGTTATGTATGTTAAAATGCATGATATAGTTCGTGATGTGGCTATAATAATTGCATCTAAAGATGATCGTATTTTTACACTAAGCTATTCCAAAGGATTATTGGATGAATCATGGGATGAAAAGAAACTAGTAGGTAAGCATACTGCAGTGTGCTTAAATGTTAAAGGTTTGCATAACCTTCCCCAAAAGTTAATGCTACCCAAAGTTCAGTTATTGGTGTTTTGTGGAACTTTATTAGGTGAACATGAGTTGCCAGGAACATTTTTTGAAGAAATGAAAGGGATGCGAGTTTTGGAAATAAGAAGCATGAAAATGCCCTTATTGTCACCATCACTTTACTCTTTGACAAACCTTCAATCGTTGCATTTGTTTGATTGTGAATTGGAAAACATAGATGTGATTTGTGAGTTGAACAAACTTGAAAATCTCAGCCTAAAAGGATCACATATCATCCAGATCCCTGCAACTATAAGTCAATTGACACAACTAAAAGTATTAGACTTATCAGAATGTTATGCACTAAAGGTAATTCCGCCTAATATTCTTGTAAATTTGACAAAGTTGGAAGAATTATATTTGCTAAATTTTGATGGTTGGGAAAGCGAAGAATTGAACCAAGGAAGAAGAAATGCTAGTATATCTGAGCTTAGTTACCTTTCTCAGCTTTGTGCTTTAGCATTACATATTCCAAGTGAAAAAGTTATGCCAAAAGAGTTGTTTTCAAGGGTTTTCCCGTTTGAGTTGAATGAAAACGAATCTTCATATTTGAAGTATCTCTACATCAACTATAATTCAAATTTTCAACATTTTATCCATGGACAGAACAAGACTAATTTGCAAAAAGTCTTGTCCAATATGGAGCGTCTGGAATTGAGCTATTTGGAGAATTTGGAGAGTTTTTTTCATGGTGATATTAAAGATATTTCTTTCAACAACTTGAAGGTCATAAAGTTGTTAAGTTGTAATAAATTAGGAAGTCTTTTTTTGGATTCCAACATGAATGGCATGTTATTGCATCTTGAGAGGATTAACATTACTGATTGTGAGAAGGTGAAAACAGTTATTTTAATGGAAAGTGGAAACCCATCTGACCCTGTTGAATTTACAAATTTGAAGCGTTTAAGGCTAAATGGGTTACCACAACTTCAAAGTTTTTACTCCAAAATTGAACAATTGAGTCCTGATCAAGAAGCAGAAAAAGATGAGAGAAGCAGAAATTTCAATGATGGTTTACTTTTTAATGAACAG</w:t>
      </w:r>
    </w:p>
    <w:p>
      <w:pPr>
        <w:pStyle w:val="Normal"/>
        <w:rPr/>
      </w:pPr>
      <w:r>
        <w:rPr/>
        <w:t>&gt;Cucsa.237070</w:t>
      </w:r>
    </w:p>
    <w:p>
      <w:pPr>
        <w:pStyle w:val="Normal"/>
        <w:rPr/>
      </w:pPr>
      <w:r>
        <w:rPr/>
        <w:t>ATGGAAACTGTAATCGCAATTTTAGGGACAGTTTGTGAGTACGCAGTTGCACCCATTGGACGTCAAGTAGGATATGTTTCTTCCTACAAAAAGAACATCAATGATCTTAAAGACCAACTTCAAAATCTTGTGGATACTAAAACAAGGCTACAACACATGGTCAATGAGGCAAGAAGTAGTGCGTACAATATCCAAAGTGATGTTTCATCATGGTTGAACCAAGTAGATAAAATCATTGAACAATCCAACGACATATTGTACAAGAATGAAAATGAATCAAATAGCAAGTATTGTTCCAATAAGCTTAACTTCATTCATCAATATCAAATGAGTAAGAAAGCTAAGAAGATGGTGAAAGTAATTTCACAAATTATAGAGAAAAGAAAGTTGATGTTTCACCAAGTTGGTTATCCTACACCTCTTTCAAGGATTCATGGAAGTTCTACTAGTAGTTCTCATGGCTATGATCAGATTTTGGAATCAAGAACATCAATCGCCAAGCAAATTAGAGATGCACTCGTTGATTGTAACGTGAATAAGGTTGGAGTATATGGTATGGGAGGTGTTGAAAAAACTACGCTGCTGAAACAAGTCACACCATTAGTGATGGAAGAAAAATTGTTTGATCACGTGATTATAGTGAATGTAGGTCAAACATTGGGGGTAGAAGGCATACAAGCTCAAATTGGAGATAAGTTAAGGTTGGAATTAAATAAGAAGGTAGAGAGTAAGGAGGGAAGAGCATCTTTACTACAAAATAAGTTGGAGATGGAAAGTAACGTCCTCTTGGTGTTAGATGATTTATGGAAGGGACTCGATCTAGAAGAGGTTGGAATTCCTTGTAGATCAGAGTCATGTGAAAAGGGATGTAAGATACTCATAACAAGTCGAGATAGAGATGTCTTAACTAATGAAATGGACACACAAGTTTATTTCGAGGTGAAGCCTTTAAGTGAAAAGGAATCATGGGAGTTTTTCAAGAACATGATTGGTGAGTTTGATAATAAATGCATAGAACTAATAGGGAAAGAGATGGTGAAGAAGTGTGGGGGATTGCCAATAGCACTTGCTACAATTGTAAAAACTTTGAAGGGGAAGGAAGTGCCTATTTGGAAGGATGCTTTGAAGCAATTGAAAAATCCTATTGCAGTGGATGTTAAAGGGGTGACTGATGTATTCCCAGATGATTATGAGATTTCTGTGGAAGACTTGCAAATATATGCCATGAGTTTGAGATTGTTAAACCAAGTGAATACCTGGGACGAAGCTAGAAACAGGGTAATTAAATTGGTTGATGATCTTAAAGCTTCTTCTTTACTTCTAGAATCCAATTCAAGGGATAATCATGTTAAAATGCATGATATCGTTCGTGATGTGGCAATATACATTGCATCAAAGGAAGCTAATATGTCTACATTGAGCTATGGTTTCGGGCTGAGTGAATGGCAAGAAAAGGATAGACATGGATTCTATAGAGCAATCTTTGGAAACTGTCACAACTTCTACAACTTTCCTCAAAACTTAGAGTTTCCAAAACTTGAATTGTTGATATTAGATGGACATGATTGGAGGGGAGAAAAACTTCAAATTTGTTACTCTTTTTTTGAAGGAATGAAAGAACTTAAAGTTTTGAACTTGTCAAGGATGTGTTTTCAACTACTAAGGAGGCCATCAATCCACTCTCTAGAAAATCTTCAAACATTATGCATGTCACATTGTACATTCAATGACATTGATGCAATAAGTCACCTAAAGAAGCTACAAATTTTGAGGATTGATAAATGTCCAATCACATTGTTACCTAAAAGCATGAGTCAATTGACACAACTTAAGGTACTACAAGTGTCAAATTGCCCTTTGAAAGTGATTCCTCCAAACACCCTTTCAAGCCTTTTGAAGTTACAAGCACTAGATATATGGACAAGCTTCAATGGATGGGGAGAAGAAGTATCACACAATAACAAATTGATCAATAATGCAAGGCTATCAGAGTTGAAGTGTCTACCACATCTAACAAATTTAAAGATACATATCTTGGACATCAAAATTCTTTCAGATCTAATATTTCTGAAAAATTTGAAGCTAGAAAGATTTGTTATCCATGTTGGTGAATTGAAAATGTCCCAAAGGTTGCAAGGATGTGAACAATATGCAACAACTTTGATGCTTAAAATCATAACATCATCATCCCAAATTGTTTCAATCGATCATCATGAGTTCTTGTCCCTTGAAAAAATGGAGAGCTTGGAGAATATAGTTCATGCAGATGTGTTTACAAGTCCTTTCAGAAAGTTGAGATCCATAAAAGTAATAAGTTGTAAGAGATTAAGGTATCTCTTCTCTTTCTCTATCTTTAAAGGCCTTGTGGATCTACAAAGGGTTTTTATATTTGATTGCAACATGATGGATGAGATACTTTGCATGGATAGTGAAGACTCAACAATTGCAGTTGAAGGCAATTCTATTGAGTGTCCTCAATTGAAGGATTTGACAATCATTGGAGCACATAATTTGAAGATGTTATGGCATAAAAATGGGTTGGCTCCAAATTTCTTCAGCAAACTCCAAAGGATAAGTATCAATAGTTGCAACACTTTAAGATACCGTGGG</w:t>
      </w:r>
    </w:p>
    <w:p>
      <w:pPr>
        <w:pStyle w:val="Normal"/>
        <w:rPr/>
      </w:pPr>
      <w:r>
        <w:rPr/>
        <w:t>&gt;Cucsa.237390</w:t>
      </w:r>
    </w:p>
    <w:p>
      <w:pPr>
        <w:pStyle w:val="Normal"/>
        <w:rPr/>
      </w:pPr>
      <w:r>
        <w:rPr/>
        <w:t>ATGGTCCCTTCTTCTCCTTCTTCTTCTGCTGCTTCTTCTTCTTCTCCTTCTTCTTCTCCTTCAATTGGTAAATGGAAATTTGATGTGTTCTTGAGCTTTCGAGGCGAAGATACACGTGGTGGCTTCACGGATCATCTCTACAAAGCCTTAACACGAAAGGGAATTTCAACATTTAGAGATGAAAATGAGATCGAAGAAGGTGAACACATTCCTTCAAATCTGCTGGCTTCCATTGATGCCTCGAGATTTGCCATTGTTGTGGTTTCGGAAGATTATGCATCTTCAAGATGGTGCCTCGAGGAATTGGCTAGGATGTTTGAATGTAAAAAAGAAGTTTTACCAATTTTTTATAAAGTGGATCCCTCTCATGTGAAAAACCAAAGTGGAACGTTTGAAGAAGCTTTTGTTAAACATGAAAAGAGATTTGGAAGAGGTGATGGGAAGGTTCAAAGTTGGAGGACGTTTCTCACCGAGCTTGCTAACACCAAAGCTTGGCTTTCTCAATCTTGGTCACATGAATCAAATATCATTGAAGAAATCACCACAAAAATATGGAAAAGATTGAAACCCAATTTGACAGTCATTAAGGAAGACCAACTAGTTGGAATTAATTCTAAAATAAACAAACTTTCTTCACTTTTGATTCCAAACTCAGATGATGATGATGCTGATGATGATGTGATCTTTGTGGGAATACATGGAATGGGTGGCATTGGTAAGACCACAATAGCTAGGGTCTGTTATGAGCGAATTCGTGACGAATTTGAAGCTCATTGCTTCCTCTCCAACGTTCGAGAGAATTATATCAGAACCCTTGGGAACCTTTCATGTTTACAAACCAAACTCCTTTCAAGCATGTTTTCGCTTAAAAACAATCACATAATGGATGTTGAAGAAGGTACCGCTATGATCAATAAAGCCATTTTTCGAAAAAAGACACTTCTCGTCCTTGACGACGTGGATTCTTCGGATCAAATCAAAGGATTGATTCCAGACAACAACTCTTTTGGCAATGGAAGTAGAGTCATCATCACAACACGGAATGCGGATTTTCTTTCGAATGAATTTGGGGTGAAAAGAATTTTTGAAATGGATGAACTTAAATATGAGGAAGCTCTTCAACTTCTTAGTTTGAGTGCTTTTATGAAAACATGTCCAAAAGAAGGTTACTTGGAACACTCCAAGAAGATTGTAAAGGTTGTGGGAGGCCACCCTCTTGCACTCAAATTGTTAGGGTCGTCTCTAAGAAACAAAAATTTGAGTGTGTGGAATGAGGTGATAGAAGAGGTTGGAGGAGGTGGGAATATTCATGAAAAAATTTTCAAGTGTCTTAAAGTGAGTTATGATGGGTTGGATGAAAGGGAGAGAGAGATATTTCTTGACGTTGCTTGCTTCTTCAATGGGAAGAGAAGAGAAGTTGTAGAAGAGATATTAAATGGATGTGGTTTCTATGCCAAAACAAGGATTGAACTTCTTATTCAAAAGTCTCTCTTAACTCTTTCTTATGACAATAAGTTACATATGCATAATTTATTGCAAGAAATGGGTCGAAAGATTGTTCGGGATAAGCATGTTCGAGATCGATTAATGTGCCACAAAGATATAAAAAGTGTGGTGACAGAGGCATTGATCCAAAGCATATTTTTCAAATCAAGTTCAAAGAATATGGTGGAATTTCCAATTTTGTTTTCAAGAATGCACCAACTTAGGCTGCTTAATTTTCGCAATGTGAGACTGAAAAACAAGTTGGAATATAGCATTCCAAGTGAGTTAAGGTATTTGAAGTGGAAAGGATATCCGTTGGAGTTTCTGCCAATCGATAGCTCTGAAGAATGTAAGCTTATTGAGCTTCACATGTGCCATAGCAATCTCAAACAATTTTGGCAACAAGAAAAGAATTTGGTGGAGCTGAAGTATATCAAACTCAATAGTTCTCAAAAGTTGTCCAAAACTCCAAACTTTGCAAACATTCCAAATCTCAAAAGATTAGAGCTTGAAGATTGCACAAGTTTAGTCAACATTCATCCATCAATTTTCACTGCAGAAAAACTCATATTCTTGAGTTTGAAAGATTGCATCAATCTCACCAATCTTCCTTCTCACATTAACATCAAGGTTCTTGAAGTCTTGATTCTCTCTGGTTGTTCAAAAGTAAAAAAAGTCCCTGAATTTTCAGGTAACACTAATAGATTACTCCAACTCCATTTGGATGGTACCTCCATATCAAACCTACCTTCATCAATTGCAAGCTTGAGTCATCTAACAATATTGAGTTTAGCCAACTGCAAAATGTTAATCGACATTTCGAACGCGATTGAGATGACATCTCTCCAAAGCTTAGATGTTTCTGGATGTTCGAAGCTTGGAAGTAGAAAAGGAAAGGGGGACAATGTCGAATTGGGGGAGGTCAACGTGAGAGAAACCACACGAAGAAGAAGAAACGACGACTGTAACAATATTTTCAAAGAAATCTTCCTTTGGTTATGCAACACTCCAGCTACTGGCATTTTTGGGATCCCATCATTAGCTGGTTTGTACTCTCTTACAAAACTAAACTTGAAGGATTGCAACCTTGAAGTAATCCCACAAGGGATTGAGTGTATGGTGTCATTGGTAGAGCTCGACTTGAGTGGCAATAATTTCTCTCATCTTCCAACAAGCATATCAAGACTTCATAACTTGAAAAGATTGAGGATAAACCAATGCAAAAAGCTTGTACATTTCCCAAAGTTACCTCCAAGGATCTTGTTTTTGACGTCAAAGGATTGCATTTCATTGAAAGATTTTATAGATATTTCAAAAGTTGATAATTTATACATAATGAAAGAAGTGAACCTTTTGAACTGCTACCAGATGGCTAACAACAAAGACTTCCATAGATTGATCATTTCTTCGATGCAGAAGATGTTCTTTCGAAAAGGAACATTCAACATCATGATTCCGGGGAGTGAGATTCCCGATTGGTTTACAACAAGGAAAATGGGATCTTCGGGATGA</w:t>
      </w:r>
    </w:p>
    <w:p>
      <w:pPr>
        <w:pStyle w:val="Normal"/>
        <w:rPr/>
      </w:pPr>
      <w:r>
        <w:rPr/>
        <w:t>&gt;Cucsa.237410</w:t>
      </w:r>
    </w:p>
    <w:p>
      <w:pPr>
        <w:pStyle w:val="Normal"/>
        <w:rPr/>
      </w:pPr>
      <w:r>
        <w:rPr/>
        <w:t>ATGGAGAGAAGAGCTTCAATTAAATCCTTATCTCCTCCTCCCTATTCTATCTCTCTTCCTCTTCCTCCCTTACGAAACTATGACGTTTTCCTCAGCCACAGAGTTAAGGATACCGGGAGTAGTTTCGCAGCTGATCTTCATGAAGCTTTGACAAACCAAGGAATTGTAGTTTTCAGAGACGGCATAGACGACGAAGACGCAGAGCAACCATATGTAGAGGAGAAGATGAAGGCCGTGGAAGAATCGAGGTCTTCGATCGTGGTTTTTTCAGAGAACTACGGGAGTTTTGTTTGCATGAAGGAAGTAGGGAAGATTGTAACGTGTAAGGAGTTGATGGATCAACTGGTTCTTCCTATATTTTACAAAATAGATCCAGGCAATGTGAGGAAGCAAGAGGGGAACTTTAAGAAGTACTTTAATGACCATGAAGCCAATCCTAAGATTGATATTGAAGAAGTTGAGAACTGGAGATATTCTATGAATCAAGTTGGCCATCTCTCTGGATGGCATGTCCAAGATTCCCAGTCTGAAGAAGGGAGCATAATCAATGAAGTTGTGAAGCATATATTCAACAAATTGCGTCCTGATTTGTTTCGATATGATGATAAATTAGTTGGAATTTCCCCAAGATTACACCAAATAAATATGCTTTTGGGAATAGGTTTAGATGATGTACGCTTTGTTGGAATATGGGGAATGGGTGGAATTGGCAAAACTACAATTGCTAGAATCATTTACAAAAGTGTTTCTCATTTATTTGATGGATGTTATTTCTTGGACAATGTCAAAGAAGCTTTGAAGAAAGAAGACATAGCTTCATTACAACAAAAGCTTCTAACAGGAACTCTAATGAAAAGAAACATTGACATCCCTAATGCTGATGGAGCTACATTAATTAAGAGAAGAATAAGTAATATTAAAGCTCTTATAATTCTTGACGATGTCAACCATCTAAGCCAACTTCAAAAATTAGCCGGCGGTTTAGATTGGTTTGGCTCAGGAAGTCGAGTCATCGTTACAACGAGAGACGAACATCTCCTAATTTCACATGGAATCGAAAGACGATACAATGTTGAAGTGCTGAAAATTGAAGAAGGTCTTCAGCTTTTTTCACAAAAGGCATTTGGAGAAGAGCATACAAAGGAAGAGTATTTTGATGTTTGTAGCCAAGTTGTAGACTATGCTGGAGGACTTCCATTGGCAATTGAGGTTCTTGGATCTTCTTTACGTAATAAACCAATGGAGGATTGGATAAATGCAGTGGAAAAGTTGTGGGAAGTTCGTGATAAGGAAATTATAGAAAAGTTGAAAATTAGTTATTATATGTTGGAGAAATCTGAACAGAAAATTTTTCTAGATATTGCATGTTTTTTTAAGAGAAAGAGTAAGAAACAAGCAATAGAAATTCTTGAAAGTTTTGGATTTCCTGCTGTTCTTGGACTAGAAATATTGGAGGAGAAATGTCTTATTACTACACCACATGATAAGCTACATATGCATGATTTAATACAAGAAATGGGCCAAGAAATTGTTCGCCAAAACTTTCTGAATGAGCCCGAAAAGCGAACTAGGTTGTGGCTTCGTGAGGATGTCAATCTCGCACTAAGTCGAGATCAGGGAACAGAAGCAATTGAAGGGATAATGATGGATTTGGATGAGGAAGGAGAATCACATTTGAATGCCAAAGCCTTTTCAGAAATGACAAATCTAAGAGTATTGAAATTGAACAATGTTCATCTTAGTAAAGAAATTGAATATCTGTCTGATCAACTAAGGTTTCTCAATTGGCATGGTTACCCTTTAAAGACCTTACCATCAAATTTCAATCCCACAAATCTATTGGAGCTTGAGTTGCCAAATAGCTCTATTCACCATCTTTGGACTGCTTCAAAG</w:t>
      </w:r>
    </w:p>
    <w:p>
      <w:pPr>
        <w:pStyle w:val="Normal"/>
        <w:rPr/>
      </w:pPr>
      <w:r>
        <w:rPr/>
        <w:t>&gt;Cucsa.237440</w:t>
      </w:r>
    </w:p>
    <w:p>
      <w:pPr>
        <w:pStyle w:val="Normal"/>
        <w:rPr/>
      </w:pPr>
      <w:r>
        <w:rPr/>
        <w:t>ATGACATCCTTATCTTTTCCTCCTCCTCCTCCTCCTCCTTATTCTATCTCTCTTCCTCTTCCTCCCTTACGAAGATATGACGTTTTCCTCAGCCACAGAGCTAAGGACACTGGATGTAGTTTCACTTCCAACCTCCACGAAGCTCTAACAAGTCAAGGAATTGTAGTTTTCATAGACAAGGAAGACGGAGGGAAACCGTTAACGGAGAAGATGAAAGCGGTGGATGAATCGAGGTCTTCGATCGTGGTTTTTACCAAGAATTATGGGAGTTTGGTTTGCATGAAGGAAATAAGGAAGATTAGAATGTGTCAGAAGTTAAGGGATCAATTGGTCCTTCCAGTATTTTACAAAATAGATCCAGGCGATGTGAGGAAGCAAGAGGGGAGCTTTGAGAAGTACTTTAATGAACATGAAGTCAATCCTAATATTAGTATTGAAGAAGTTAAAAAATGGAGAAAATCTATGAACAAAGTTGGCAATCTCTCCGGATGGTCTGAAGAAGGGACCATCAATGAAGTTGTGAATCATATTTTCAACAAATTACGTCCAGATTTATTTCGATATGATGATAAATTAGTTGGAATTAGCCGAAGATTACATGAAATAAATAAGCTAATGGGAATAGGCTTAGATGACGTACGGTTGATTGGAATATGGGGAATGGGTGGAATTGGCAAAACAACCATCGCTAGAATCATTTACAAAAGTGTTTCCCATTTGTTTGATGGATGTTATTTTTTGGACAATGTCAAAGAAACTTTAAAGAAAGAAGGCATAGCTTCTTTACAACAAAAGCTTCTAACAGGAGCTCTAATGAAAAGAAACATTGACATCCCTAATGCTGAAGGAGCTACATTAATCAAGAGAAGAATGAGTAATATTAAAGCTCTTATAATTCTCGATGATGTCGACCATCTAAGCCAACTTCAGCAGTTAGCTGGCGGTTCGGATTGGTTCGGTTCAGGAAGTCGAGTCATCGTTACGACGAGAGAAGAACATCTCCTAATTTCACATGGAATCAAAAGACGATACAATGTTGAAGTGCTGAAAATTGAAGAAGGTATTCAGCTTTTCTCACAAAAGGCATTTGGAGAGGACCATCCAAAGAAAGGGTATTTTGATCTTTGTAGCCAAGTTGTAGATTATGCTGGAGGGCTTCCATTAGCAATTGAGGTTCTTGGATCTTCTCTACGTAATAAACCAATGGAGGATTGGATAGATGCTGTGAAAAAGTTGTGGGAAGTTCGTGATAAGGAAATTATTGAAAAGTTGAAAATTAGTTATTATATGTTAGAGAAAGATGATAGGGAAATTTTTCTAGATATTGCATGTTTTTTCAAGAGGAAGAGTAAGAGACAAGCAATAGAAATTCTTGAAAGTTTTGGATTTCCTGCTGTTTTTGGACTAGACATATTGAAGGAAAAGTCTCTTATTACTACACCACACGAGAAGATACAAATGCATGATTTGATACAAGAAATGGGTCAAAAAATCGTTAACGAAAAGTTTCCAGATGAACCCGAAAAACGAAGCAGGTTGTGGCTTCGTGAGGATATAACTCGTGCTCTAAGTCATGATCAGGGAACAGAAGCAATTAAAGGGATAATGATGGATTTGGATGAGGAGGGAGAATCACATTTAAATGCCAAAGCCTTTTTTTCAATGACAAATCTAAGAATATTGAAATTGAACAATGTTCATCTTAGTGAAGAAATTGAATATCTGTCTGATCAACTAAGGTTTCTCAATTGGCATGGTTACCCTTTAAAGACCTTACCATCAAATTTTAATCCCACAAATCTATTGGAGCTTGAGTTGCCAAATAGCTCTATTCACCATCTTTGGACTGCTTCAAAGGTACATCAAAACAACAGTAGTAATTAA</w:t>
      </w:r>
    </w:p>
    <w:p>
      <w:pPr>
        <w:pStyle w:val="Normal"/>
        <w:rPr/>
      </w:pPr>
      <w:r>
        <w:rPr/>
        <w:t>&gt;Cucsa.237520</w:t>
      </w:r>
    </w:p>
    <w:p>
      <w:pPr>
        <w:pStyle w:val="Normal"/>
        <w:rPr/>
      </w:pPr>
      <w:r>
        <w:rPr/>
        <w:t>ATGTGTCGACCTCCATACTGGTGTTGGGATGATTCATGGATGTTCTTTGATGTTGGCTATACAAAGTTCAAAATCCAATCCATCGCAAATTCAATAGGTGATCACTTGCTTCGTCTTAAGCTCCAAGCCAAAGAAGAAAATTTATTTGAAATGCCACTTCGATTAAGAACAATGAAAATGCTCCTTGGCTTAGGCTCAAATGACGTACGTTTTATAGGGATAGTGGGGATGAGTGGTATTGGTAAAACAACCCTTGCGGAAATGACATATTTACGTATTTTTAAGCCTTTTGTATCTGCCTTACGAAAACCTTACTTTCTTCACTTTGTTGGACGCAGTATAGTCTCCTTGCAGCAACAACTACTTGATCAACTTGCTTTCCTAAAACCTATCGATATCCAAGTTTTGGATGAGAATCATGGAGTAGAATTGATTATGCAGCATTTGAGTTCACTTAAAAATGTGCTTATTGTTTTTGATGGAATAACCGAAAGAAGTCAATTAGAAATGTTAGCTGGCAGCCCCGATTGGTTTGGCGCAGGGAGTCGAATCATTATTACAACCACAAATAAAAATATTTTTCATCACCCTAATTTCAAAGACAAAGTGCAAGAATATAATGTAGAATTACTTTCTCATGAGGCTGCCTTCTCCCTCTTTTGCAAGCTTGCATTTGGAGATCACCCTCATACCCAGAATATGGATGATCTTTGTAATGAGATGATCGAAAAGGTTGGAAGACTCCCATTAGCTTTGGAAAAAATAGCTTTTTCATTGTATGGTCAGAACATAGATGTATGGGAACATACATTGAAGAATTTTCATCAAGTAGTTTATGATAATATTTTCTCTGATGTATTAAAGTCAAGTTATGAAGGATTAGAAGCAGAGAGCCAACAAATTTTCCTAGATTTGGCATGTTTCCTCAATGGAGAGAAGGTGGATAGAGTGATTCAAATACTTCAAGGCTTTGGTTATACCTCACCTCAAACTAATTTGCAATTGTTGGTTGATAGATGTCTTATTGATATTTTAGACGGACATATACAAATGCACATCTTGATTCTTTGTATGGGCCAAGAAATTGTGCACCGCGAGCTGGGAAATTGTCAACAAACAAGGATTTGGCTTCGAGATGATGCTCGTCGTCTATTTCATGAAAACAATGAATTAAAATATATTCGTGGAATAGTGATGGACTTAGAGGAGGAAGAAGAATTGGTATTGAAGGCTAAGGCATTTGCAGATATGTCTGAGCTAAGAATTTTACGAATCAACAATGTGCAACTTTCGGAAGATATTGAATGTCTGTCAAATAAATTGACGTTGCTCAACTGGCCTGGCTATCCTTCAAAGTATTTGCCATCAACTTTTCAACCACCATCTCTGCTTGAGTTACACTTGCCTGGTAGTAATGTTGAACGACTCTGGAATGGAACACAGAATTTTAAGAACTTAAAGGAGATTGATGCAAGTGATTCGAAGTTTTTGGTTGAAACTCCTAATTTTTCAGAGGCTCCAAAGCTTCGACGATTGATTTTACGAAATTGTGGAAGACTAAACAAGGTTCATTCTTCAATAAATAGTCTCCATCGTCTAATTTTATTGGACATGGAAGGTTGTGTCAGTTTCAGAAGCTTCTCATTTCCTGTCACTTGCAAAAGTCTCAAAACTTTAGTTCTTTCGAACTGTGGTCTAGAGTTTTTTCCAGAGTTTGGATGTGTGATGGGATATTTGACTGAACTACACATTGATGGGACTTCCATAAATAAACTTTCTCCCTCAATTACAAATCTACTTGGCTTGGTTTTATTGAACCTGAGGAATTGTATTAGACTTTCTAGTCTTCCAACTGAAATTTGTAGGTTGAGTTCACTTAAAACTCTCATTCTGAATGGTTGCAAAAACTTGGACAAAATTCCACCATGTTTGAGGTATGTAAAGCATCTTGAGGAGCTTGACATTGGCGGAACATCCATAAGCACAATTCCTTTCTTGGAAAATCTAAGAATTTTGAACTGCGAAAGGCTGAAAAGCAATATTTGGCATTCTTTGGCTGGTTTGGCAGCACAGTATTTAAGGTCACTCAACGATTTAAATTTAAGTGATTGTAATCTTGTGGATGAAGACATTCCAAATGATCTTGAACTCTTTTCCTCATTGGAAATTCTAGATCTGAGCAGCAATCATTTTGAAAGACTGTCAGAAAGTATTAAACAACTTATTAACCTTAAAGTATTGTACTTGAATGATTGCAACAAGCTAAAGCAAGTACCCAAGCTTCCAAAAAGTATAAAGTATGTGGGAGGAGAGAAGTCCTTGGGCAT</w:t>
      </w:r>
    </w:p>
    <w:p>
      <w:pPr>
        <w:pStyle w:val="Normal"/>
        <w:rPr/>
      </w:pPr>
      <w:r>
        <w:rPr/>
        <w:t>&gt;Cucsa.237530</w:t>
      </w:r>
    </w:p>
    <w:p>
      <w:pPr>
        <w:pStyle w:val="Normal"/>
        <w:rPr/>
      </w:pPr>
      <w:r>
        <w:rPr/>
        <w:t>ATGGGGAAGCAGACTGATAATAAGCTAGTACTTTCTCACAAAACTAGTTTAGTTGGAATGGAGAATCAAGTGAAGAAAGTTTGTAATCTCCTAGATTTAGAACGATCCAAGGACATACTTTTTGTGGGGATATTTGGATCAAGTGGCATTGGTAAAACAACCATTGCTGAAGTTGTTTACAACACAATTATAGATGAATTCCAAAGTGGTTGTTTTCTTTACCTTTCTTCAAAGCAAAACAGTTTGGTCCCACTTCAGCATCAAATTCTTTCTCATCTTCTATCAAAAGAAACTAAAATTTGGGACGAAGATCATGGAGCACAACTGATTAAGCATCACATGAGTAATAGAAAAGTTGTTATTGTTCTTGACGGAGTTGATGAAAGAAACCAAATTGAAAAGTTAGTTGGAAGTCCGAATTGGTTTGCACCCGGAAGCAGAGTTATTATTACGGCTACAAATAGAGATGTTCTGCATCAACTCAATTATAGAGATCAAGTGCAAGAATACAAGGTGGAGTTACTTTCCCGCGAGAGTGCTTACTCACTGTTTTGCAAGAATGCATTTGGAGATGGCCCATCTGATAAAAATGATCTCTGCAGTGAAATTGTGGAAAAGGTTGGAAGACTTCCATTAGCTTTGAGAACCATTGGTTCCTATTTGCATAATAAGGACTTGGATGTATGGAATGAAACACTGAAGAGACTAGATGAAGAGGAACAAAATTACTTTGATACAATATTGAAGAGAAAT</w:t>
      </w:r>
    </w:p>
    <w:p>
      <w:pPr>
        <w:pStyle w:val="Normal"/>
        <w:rPr/>
      </w:pPr>
      <w:r>
        <w:rPr/>
        <w:t>&gt;Cucsa.237540</w:t>
      </w:r>
    </w:p>
    <w:p>
      <w:pPr>
        <w:pStyle w:val="Normal"/>
        <w:rPr/>
      </w:pPr>
      <w:r>
        <w:rPr/>
        <w:t>ATGCAGAGTTCATCATCGTCTTCTTTGGATCGTCCTAAGATGAACTATGATGTGTTCATAAGCTTTAGAGGTAGAGATGTTCGTCACACTTTTGCAGGATATTTGTACGATGCTTTGAATCGTTTGGGGATAAAAGCTTTCCTGGACAACAAGAGGTTTCTAATTGGAGATGATCTTCATGACTTATTCAAAATAATCGATGAATCAAGATCAGCAATTGTTGTTCTTTCAGAAGACTATGCTTCTGCTAAATGGTGTTTGAGAGAGTTGACTAAGATAATGGATTCCATGGGAACCTCAATGGAGCGTGTCCTTCCTGTGTTTTATCATATTGATCCATCAATTGTTAAAGATCAATCTGGAACTTTTAAGACAAGTTTTGATGAACATGAAGCCAATGTTTTAAAGGAAATTGATAATCAAGAGAAGGAGAAGCGCTTGAAGGAACTCCAGAATTGGAAAAGTGCACTGAAGAAAATTGGCAATCACACTGGAGTTGTCATCACTAAGAACAGTTCTGAGGTAGATATAGTAAATAAAATTGCAAGTCAAATATTCGATGCATGGCGTCCTAAGTTGGAAGCATTGAATAAGAATTTAGTTGGAATGACATCCCGATTGCTCCATATGAACATGCATCTTGGTTTAGGATTAGACGATGTACGCTTCGTTGCGATAGTAGGAATGGGTGGTATTGGTAAAACAACTATTGCTCAAGTCGTTTTTGATTGCATTCTTTCAAAGTTTGAAGATTGCTGCTTTCTAACATTACCTGGAGGTGATTCAAAGCAAAGTTTAGTGTCATTACAACGGGAAATGCTTTCTCAAATTTTTCATAAAGAAGATTTTAGAATATGGCATGAGAATCATGGAGTAGAGATGATTAAAAATCGACTGAGTGGTAGAAAGGTTCTTATTGTTCTTGATGGCATCGAAGAGAGAAGGCAGTTAGAAATGTTGGCTGGAAGCATCGAGTGGTTTGGTCCTGGAAGCAGAATCATCATTACAACTAGAAATAAAGGATTATTGTGCCATCCTAATTATGATGAAATGAAAGTATACAATGTTGAAGAACTAGATCATGATAGTGCCCTTCAACTCTTTTTGAAGCATGCATTTGGTAGTAATCATCAAAACAATGACAGTTTCATGGATCTTAGTAATGAGATAGTTGAGAAGGCTAAAAGACTTCCATTAGCTTTAAGAGTGATTGGATCTTCTTTGTATGGTAAAGATATTACAGTATGGAGAGAAACGTTGAAGAGGCTGATCAAAGTGGATGAAAGAAATTTTTTTGATGTATTGAAAATAAGTTATGATGGATTAGGAGTTGAAAGCCAACAAGTTTTTCTTGACATTACATGTTTCTTCAATGGAAAAAATGAAGATAGAGTAATTGAAATATTAGAGAGTTTTGGTTATAGTCCTAATAGTGAAGTACAATTACTGATGCAAAGATGTTTAATTGAAGTTTCACACAAGAAAATATTGGTGCATGATTTAATTCTTGAAATGGGTCGAGAAATTGTGCGTAAGGAGTCCCTCACTCAAGCAGAAAAACAGAGTAGGATTTGGCTTCATGAAGATCTTTACTGCAGGTTTGCTGAAAAACATGACTTGATGCATATTCAAGGGATAGTTTTAAGTTTGGCAAAAGAAATGGAAGAATCAATAGAATTGGATGCTGAATCCTTTTCAGAGATGACCAAACTAAGAATACTGGAAATCAGTAATGTGGAGCTCGATGAAGACATTGAATATCTCTCTCCACTCTTACGGATAATTAATTGGCTTGGCTATCCTTCGAAGAGTTTGCCCCCAACGTTTCAATCCCGCTATTTGTTTGAACTACTCTTGCCTCATAGTCACCTTTTACGAATTTGGGATGGAAAAAAGAGATTTCCAAAGCTGAAATTAATTGATGTTAGTAACTCAGAACACTTGAGGGTGACACCTGATTTTTCTGGGGTTCCAAATCTTGAGAGATTGGTTCTATGTAACTGTGTTAGACTGTGTGAGATTCATCCCTCCATCAATTCCCTCAACAAACTCATTTTACTGGATTTAGAGGGTTGTGGTGATCTTAAACATTTTCCAGCAAATATAAGATGTAAAAATCTCCAAACACTCAAACTTTCTGGTACAGGTCTTGAAATTTTTCCAGAGATAGGCCATATGGAACATTTGACTCATCTTCATCTTGATGGATCCAATATAACCCATTTTCATCCTTCAATTGGGTATCTAACTGGCTTAGTTTTCTTGGACCTATCCTCCTGTTTAGGTCTTTCTAGTCTTCCTTGTGAAATTGGTAACTTGAAGTCTTTGAAAACCCTCCTTTTGAAATATTGTAAAAAACTTGATAAAATCCCTCCAAGCTTAGCAAATGCAGAATCCTTGGAGACACTTTCTATTAGTGAAACCTCAATAACCCATGTTCCACCAAGCATTATTCATTGTTTAAAGAACCTAAAAACGTTAGATTGTGAAGGACTATCACATGGAATTTGGAAGTCATTGCTCCCCCAATTCAACATTAATCAAACAATAACCACTGGTTTGGGGTGCCTCAAAGCTCTAAATTTAATGGGTTGCAAACTTATGGATGAGGACATTCCTGAAGATCTCCATTGCTTTTCTTCATTAGAAACACTAGATCTCAGCTATAATAACTTCACAACACTCCCTGATAGTCTTAGCCACCTCAAGAAGTTAAAGACATTGAACCTGAATTGTTGCACTGAGCTTAAAGACTTACCAAAGCTTCCAGAAAGTTTGCAATATGAACGATTTAGAAGTAAGTTTGATCTGCTTCTACATGGAGATAAGATCCCAAAATTTTTCAGCAATCAAAGCAAAGGAAACATGACAGAAATAAAGTTACCACAATATTTGGAAAAATTTCGAGAGAGTATAGGTGTTGCTGTGTGTGCTCTTGTGGTTGTGGACAAGAAAAGAAGAAAACTAAATGAGATTATTCCAGAACGAGAGAGGTATACAAAAGTTGTGGATCTTATATGTAAATTCAAAGTTGACTCGTATCAAATTATGCCAGAGCACTGTCACTTCACATCCCAACAAAAACTGTTGAGTGAATATGCTTCACAATTCCTTTGGCTCTCTTACATTCCCCTTCATGGATTTAATATCAATTGGCATTATTGCACCCAGTTTGAAATTGCACTTGAAACTAGCTGTGATGAGCTATTTGGAGTGAAGAATTGTGGTCTTCATCTCATACATAAGCATGAAAGGATGATGATTGATAAGATGGTAATGGAGTCAACTGTTCCATCATCCACTAGCCACAAAGGAAAGGAACCTCAAATTCATTGA</w:t>
      </w:r>
    </w:p>
    <w:p>
      <w:pPr>
        <w:pStyle w:val="Normal"/>
        <w:rPr/>
      </w:pPr>
      <w:r>
        <w:rPr/>
        <w:t>&gt;Cucsa.237560</w:t>
      </w:r>
    </w:p>
    <w:p>
      <w:pPr>
        <w:pStyle w:val="Normal"/>
        <w:rPr/>
      </w:pPr>
      <w:r>
        <w:rPr/>
        <w:t>ATGGCTTCCTCAACCCCCAAGGAATTATCTTCTTTTTCTTCTTCTCCTAGATTCATATTTGACGTCTTTCTCAGCTTCAGAGGCGTCGACACTCGCAAGAATGTCACAAATCGTCTTTACGAAGCTCTGAGGCGACAAGGCATCATTGTTTTCAGAGATGACGATGAGCTCGAGAGAGGGAAGACTATTGCTAACACTCTAACCAACTCGATTAACCAATCCAGGTGTACCATTGTTATTCTCTCTAAAAGATATGCAGATTCAAAATGGTGCTTGAGGGAGTTGGTTGAGATTGTCAAATGCAAGAATACCTTCAAGCAATTAGTTCTTGTGGTTTTCTACAAAATTAAGCCCTCCGATGTCAACAGCCCTACTGGGATTTTTGAGAAATTTTTTGTTGATTTCGAAAATGATGTTAAGGAGAATTTTGAAGAGGTTCAGGACTGGAGGAAGGCCATGGAAGTGGTTGGAGGTCTCCCTCCATGGCCTGTAAATGAACAGACCGAAACAGAGAAAGTCCAAAAGATTGTTAAGCATGCTTGCGATCTTCTGCGTCCTGATTTGCTTAGCCATGATGAGAATTTGGTTGGCATGAACTTGAGATTAAAAAAAATGAATATGCTTATGGGCATAGGACTGGATGATAAGCGCTTTATTGGGATATGGGGGATGGGTGGAATAGGCAAGACAACTATTGCTAAAGCTGTTTTCAAAAGTGTCGCTCGTGAATTCCATGGAAGTTGCATTCTGGAAAATGTTAAGAAAACTTTAAAGAATGTTGGAGGCTTGGTGTCCTTGCAGGAGAAACTTCTTTCCGATACTCTAATGAGAGGAAAAGTTCAAATTAAAGATGGCGATGGAGTTGAAATGATAAAGAAAAACTTAGGAAATCAAAAAGTTTTTGTTGTTCTTGATGGTGTTGATCATTTTAGCCAGGTGAAAGATCTGGCAGGAGGAGAAGAATGGTTTGGTTGTGGAAGTAGAATCATCATTACAACAAGAGATGAAGGTTTGCTTCTTTCTCTTGGAGTTGATATAAGATACAATGTTGAGAGTTTCGATGATGAAGAGGCTCTTCAGCTCTTTTGCCATGAAGCATTTGGAGTAAAGTTCCCTAAGAAAGGTTATTTGGATCTTTGTATGCCATTTATAGAATATGCTGAGGGCCTTCCATTAGCAATCAAGGCTCTTGGGCATTCTTTGCACAATAGATTGTTTAAGTCATGGGAAGGTGCTATTAGAAAGTTAAATAATTCTTTAAACAGGCAAGTATATGAAAACTTGAAAATTAGTTACGATGCACTTGGAAAGGAAGAGAGGAGAATTTTTTTGTATATTGCCTGTTTTCTTAAAGGACAGAACAAAGACCAAGTCATTGACACATTCGTGAGTTTTGAAATTGATGCTGCTGATGGGCTTCTTACCAGAAAAAATGCTGCCGATGTACTTTGTATAAAAGAAACTGCTGCTGATGCTCTAAAAAAATTGCAGGAGAAATCCCTTATAACTATGTTATATGACAAAATAGAGATGCATAATTTACACCAAAAACTAGGTCAAGAAATTTTTCATGAGGAGTCATCGAGGAAAGGTAGTAGGCTATGGCATCGAGAGGATATGAACCACGCTTTAAGGCATAAACAGGGAGTTGAAGCTATTGAAACCATTGTCTTGGACTCAAAAGAGCATGGAGAGTCACACTTAAATGCCAAGTTCTTTTCAGCAATGACCGGTCTAAAAGTGTTGCGTGTTCATAATGTATTCCTTTCTGGAGTTCTTGAATATCTCTCAAACAAGTTGAGACTTCTCAGTTGGCATGGATATCCCTTCAGAAATTTACCATCGGATTTCAAGCCGAGTGAACTATTGGAACTCAATTTACAGAATAGCTGCATTGAAAATATTTGGAGAGAAACAGAGAAGTTGGATAAATTGAAGGTAATTAACCTTAGTAATTCCAAGTTCTTATTGAAGACCCCTGACCTGTCAACGGTGCCAAATCTTGAGAGGTTGGTCTTGAATGGTTGTACAAGACTACAAGAGCTTCACCAATCTGTCGGCACTCTAAAGCATCTAATCTTTTTGGATCTTAAGGACTGCAAATCTCTCAAAAGCATTTGTTCTAATATTTCTCTTGAATCACTCAAGATTCTCATTCTTTCTGGTTGTTCAAGACTTGAAAATTTTCCAGAGATTGTGGGAAACATGAAACTTGTGAAAGAGCTTCATTTAGATGGCACTGCTATTCGAAAATTGCATGTCTCGATTGGAAAACTTACAAGCCTTGTTTTGTTGGATCTTAGATACTGCAAAAATCTTCGTACACTTCCAAATGCAATCGGTTGCTTAACATCCATTGAACATCTCGCATTGGGTGGCTGCTCAAAGCTTGATAAAATTCCTGACAGCTTGGGGAACATTTCTTGTTTAAAGAAACTTGATGTGAGTGGTACTTCTATTAGTCATATCCCATTTACTCTAAGACTTTTGAAGAACCTTGAAGTATTGAATTGCGAAGGCCTATCCCGAAAATTATGTTATTCGTTGTTCCTATTATGGAGTACGCCGAGGAATAACAATTCACATTCATTTGGTTTGTGGTTGATAACTTGCTTAACGAATTTTAGTTCGGTAAAGGTTTTGAATTTTAGTGATTGCAAGCTGGTAGATGGAGACATACCCGACGACCTCAGCTGTTTGTCTTCATTGCACTTTCTGGATCTAAGCAGGAACCTCTTCACCAATCTGCCTCATAGTTTGAGTCAACTTATCAATCTCAGATGCCTTGTTTTGGACAACTGCAGTAGACTCAGGTCATTACCGAAGTTCCCAGTCAGTTTACTTTATGTACTCGCAAGGGATTGTGTGTCACTGAAAGAACACTATAACTATAACAAAGAAGATCGCGGGCCTATGAGCCAAGCAGAAGTAAGGGTCCTTAGTTACCCCTCATCAGCTAAAGACCAAAACTCTAAAATCTCTCAGTTAATGATATCAAGTATGTGCACAGCTTGCGAGAATGGGGGTTGA</w:t>
      </w:r>
    </w:p>
    <w:p>
      <w:pPr>
        <w:pStyle w:val="Normal"/>
        <w:rPr/>
      </w:pPr>
      <w:r>
        <w:rPr/>
        <w:t>&gt;Cucsa.239860</w:t>
      </w:r>
    </w:p>
    <w:p>
      <w:pPr>
        <w:pStyle w:val="Normal"/>
        <w:rPr/>
      </w:pPr>
      <w:r>
        <w:rPr/>
        <w:t>ATGGGAGGTGTTGGAAAAACATATTTGCTCAAGGAAGTTAAGAAATTGGTGTTGGAAGAAAAATTGTTTGATCTAGTGATTGATGTGACTGTAGGTCAATCTAATGATGTAATGAATATGCAACAACAAATTGGAGACTTCCTCAATAAAGAATTGCCAAAGAGTAAGGAGGGAAGAACATCCTTTCTACGAAATGCATTGGTGGAAATGAAAGGTAATATCCTGATCACATTCGATGATTTATGGAATGAATTTGATATCATAAACGATGTTGGAATTCCGTTAAGTAAAGAAGGATGTAAGACACTTGTCACAAGTCGTTTTCAAAATGTTCTAGCCAATAAAATGAATATAAAAGAGTGTTTTAAGGTGACTTGTCTAGACGATGAAGAGTCTTGGAAGTTTTTTAAGAAAATTATTGGTGATGAGTTTGATGCAAAAATGGAAAACATTGCAAAGGAAGTGGCCAAACAATGTGGAGGATTACCACTTGCACTTGATATCATTGCAAAAACATTAAAGAGATCAAGACATATAAATTATTATTGGGAGGGAGTGTTAAGTAAGCTGAAAAATTCAATTCCGGTGAATATTGACGTGGGTGAAAAAGTTTATGCTTCACTTAAACTAAGCTATGAACATTTGGATGGAGAAGAAGTCAAATCACTATTTCTTCTTTGTAGCGTATTTCCAGATGATCATGGGATTTCAGTAAACGATCTGCAAATGTATGTGATGGGTATGGGACTATTGAAAATGGTAAATACTTGGAAGGAAGCAAGAGCTGAAGCACATTACTTGGTCGAGGATCTTACATCATCTTCTTTACTTCAACGACTTAAGAATAGAGATGTTAAAATGCATGATATAGTTCGTGATGTTGCAATATACATTGGACCAGACTTTAACATGTCTACACTTTACTATGGATATAGTACAAGTAGCAAAGGGCTAGATGAGGATAAATGTAGATCTTATCGTGCAATCTTTGTAGACTGTAAGAAGTTTTGCAACCTTCTTCCAAACTTGAAGCTTCCAAAACTAGAATTGTTAATATTAAGTTTTCCTTTTTGGGGGAAAGATAGAAATATTGACATTATGGATGCATATTTTGAAGGAATGGAAAATCTTAAGGTTTTGGACATTGAAGGAACAAGTTTCCTTCAACCATTTTGGACACCGTTAAAGAACCTTCGAACGTTATGTATGTCATATTGTTGGTGTGAGGATATTGATACAATTGGGCACTTAAAGCAATTGGAAATTTTGAGGATTAGTAATTGTAGAGGCATCACAGAATTACCAACGTCTATGAGTGAATTGAAACAACTTAAGGTATTAGTTGTGTCGCATTGCTTCAAGTTGGTGGTGATTCACACAAACATTATTTCAAGCATGACCAAATTAGAAGAGTTGGATATACAAGACTGCTTTAAGGAATGGGGAGAAGAAGTAAGGTACAAGAACACATGGATTCCAAATGCACAACTTTCAGAATTGAATTGTCTGTCACATCTTTCTATTTTAAGAATTGTTTCAGTCAACGGGACGAAACTTAGCATATTATTAGAAGGAACTAAAAGGTTGATGATTCTAAATGACTCCAAAGGTTTTGCAAATGATATTTTCAAAGCAATTGGAAATGGTTATCCCCTGTTGAAGTGTCTTGAAATTCACGATAATTCAGAGACACCACATTTGAGAGGAAATGATTTCACATCTTTGAAGAGGTTGGTTCTTGATAGAATGGTGATGTTGGAGAGTATTATTCCGAGGCATTCTCCAATAAATCCTTTCAACAAACTTAAATTCATAAAAATAGGAAGGTGCGAGCAGCTAAGGAATTTTTTTCCACTCTCTGTTTTTAAAGGGCTTTCAAATCTTCGACAGATTGAGATCTATGAATGTAATATGATGGAGGAGATTGTATCAATAGAAATTGAAGATCATATCACTATTTACACTTCTCCTTTGACATCTTTACGCATCGAGCGTGTGAATAAACTTACAAGTTTTTGCAGTACCAAATCATCCATCCAACAAACAATTGTTCCCTTATTTGATGAACGACGGGTTTCATTTCCTGAATTGAAGTATTTATCAATTGGTAGAGCAAACAATTTGGAGATGCTATGGCATAAGAATGGAAGTTCCTTTTCCAAACTTCAAACAATAGAGATTAGTGATTGCAAGGAGTTGAGATGCGTGTTTCCTTCAAATATAGCGACGTCACTTGTCTTTTTAGATACATTGAAAATCTATGGTTGTGAGTTATTGGAAATGATATTTGAAATTGAAAAGCAGAAGACTTCGGGAGATACAAAAGTAGTGCCATTGAGATACTTATCTTTAGGATTTCTAAAAAATTTAAAGTACGTGTGGGACAAAGATGTTGACGATGTTGTGGCATTTCCAAACCTAAAGAAAGTTAAGGTTGGTAGATGCCCTAAGTTGAAAATTATTTTTCCAGCTTCCTTCACCAAATATATGAAAGAAATTGAAGAGTTAGAAATGGTTGAGCCGTTTAATTATGAAATATTTCCAGTGGATGAAGCATCAAAGTTAAAAGAGGTTGCATTGTTCCAAAGCTTGGAAACATTGAGAATGAGTTGTAAGCAGGCTGTAAAAGAGAGGTTTTGGGTTATGTCAAAGTTCTTCAAACTCAAAAGTCTTGAATTGTTTGGTTGTGAAGATGGTAAAATGATTAGCTTGCCGATGGAAATGAATGAAGTATTATACAGCATTGAAGAATTGACAATTAGAGGATGCCTCCAGCTGGTAGATGTAATTGGAAATGACTATTATATCCAAAGATGTGCAAATTTGAAGAAGTTAAAATTGTATAATCTTCCGAAGCTTATGTACGTGTTGAAGAACATGAATCAAATGACTGCAACCACATTCTCCAAGTTGGTTTATCTTCAAGTAGGTGGTTGCAATGGAATGATAAATTTATTTAGTCCTTCAGTGGCAAAGAATCTAGCGAATCTCAATTCCATTGAAATATATGATTGTGGAGAAATGAGAACCGTAGTTGCAGCAAAAGCAGAGGAAGAAGAGGAAAATGTTGAAATTGTGTTCAGCAAGCTAACTGGTATGGAATTCCATAATTTAGCAGGATTGGAATGTTTTTACCCTGGAAAATGCACACTTGAATTCCCCTTATTAGATACGTTGAGGATAAGCAAATGCGATGACATGAAAATCTTTTCATACGGAATAACAAACACTCCCACTTTGAAAAACATCGAGATTGGAGAACATAACTCATTGCCATTTACTAGTATATGTGGTGTACATACTATACTTAGTGAAAAAGAAGGTATCATTAACTTGATGGCTTAA</w:t>
      </w:r>
    </w:p>
    <w:p>
      <w:pPr>
        <w:pStyle w:val="Normal"/>
        <w:rPr/>
      </w:pPr>
      <w:r>
        <w:rPr/>
        <w:t>&gt;Cucsa.248810</w:t>
      </w:r>
    </w:p>
    <w:p>
      <w:pPr>
        <w:pStyle w:val="Normal"/>
        <w:rPr/>
      </w:pPr>
      <w:r>
        <w:rPr/>
        <w:t>ATGGCTGATTTCCTATGGACTTTTGCTGTCGAAGAAATGTTGAAGAATGTGTTGAAGGTTGCAGGGGAGCAAACTGGCCTTGCATGGGGCTTCCAGGAGCATCTCTCCAACCTCCAAAAATGGCTACTCAACGCTCAAGCTTTCTTACGCGATATCAACACCAGAAAACTACATCTTCATTCTGTGAGCATCTGGGTGGACCATCTTCAGTTTCTTGTTTATCAAGCCGAGGATCTATTAGACGAAATTGTTTATGAACATCTTCGACAAAAGGTCCAAACAACAGAAATGAAGGTGTGTGATTTCTTCTCTCTTTCTACCGATAATGTTTTGATCTTTCGTCTTGACATGGCAAAAAAAATGATGACCCTTGTACAACTGTTAGAAAAGCATTACAATGAGGCTGCTCCTTTAGGACTAGTTGGGATTGAAACTGTAAGACCCGAGATCGATGTTATTAGTCAATATCGAGAGACAATTTCAGAACTTGAAGATCATAAGATTGCGGGGAGGGATGTTGAAGTTGAAAGTATAGTGAAACAAGTGATTGATGCTAGCAATAATCAACGTACATCTATCCTGCCCATTGTTGGTATGGGTGGATTAGGAAAAACAACTTTGGCAAAGTTAGTTTTTAACCATGAGTTGGTTAGACAACGTTTTGATAAAACTGTATGGGTTTGTGTGTCTGAACCATTTATTGTCAACAAGATTTTGCTTGATATTTTAAAAAATGTAAAAGGTGCCTATATTTCTGATGGAAGGGATAGCAAGGAGGTTTTACTTCGTGAACTCCAAAAAGAGATGCTTGGGCAAAGCTATTTTCTTGTGCTTGACGATGTTTGGAACGAAACTTTTTTTCTATGGGATGACTTGAAATATTGTTTGCTCAAGATCACTGGAAACTCTAACAATAGTATCCTTGTGACTACAAGGAGTGCTGAAGTTGCAAAAATCATGGGAACATGTCCTAGTCATCTTTTAAGTAAATTATCTGATGATCAATGTTGGTCTTTGTTTAAAGAAAGTGCAAATGCATATGGACTATCAATGACTTCAAACTTGGGGATCATTCAAAAAGAGTTGGTCAAAAAAATTGGTGGCGTACCATTGGCTGCACGAGTTTTGGGTAGGGCAGTAAAATTTGAAGGAGATGTTGAGAGATGGGAGGAAATGTTGAAAAATGTGCTAACAACTCCACTGCAAGAGGAAAATTTTGTTTTATCTATATTAAAATTAAGTGTGGATCGTTTACCATCATCTTCAGTAAAGCAGTGTTTTGCATATTGTTCAATTTTTCCCAAAGACTTTGTGTTTGAAAAACAAGAATTGATTCAAATGTGGATGGCCCAAGGTTTTCTTCAACCACAACAAGGAAGATACAATAACACAGCAATGGAAAATGTAGGAGATATATACTTCAACATCTTGTTGTCACGTTGCTTATTTGAATTCGAAGATGCCAATAAAACAAGGATAAGAGATATGATAGGTGATTATGAAACAAGAGAAGAATATAAGATGCATGATCTTGTACATGATATTGCAATGGAAACTTCAAGGTCGTATAAAGATTTGCATCTAAATCCTAGCAATATATCGAAGAAGGAACTTCAAAAGGAGATGATAAATGTTGCAGGCAAGTTACGCACAATTGATTTCATTCAAAAGATTCCTCACAATATAGATCAAACACTTTTTGATGTTGAGATAAGAAACTTTGTTTGTTTGCGTGTTTTGAAGATATCGGGTGATAAATTACCAAAGTCAATTGGTCAATTGAAACACTTGAGATATCTAGAAATTTTAAGTTATTCAATAGAATTAAAATTACCAGAGTCTATTGTTTCACTTCATAATTTGCAAACGCTAAAGTTCGTATACTCAGTGATTGAAGAATTTCCAATGAACTTTACAAATTTGGTAAGTTTAAGGCACTTGGAATTAGGGGAAAATGCTGACAAAACACCTCCACATTTAAGTCAATTGACTCAACTTCAAACATTGTCTCATTTTGTAATCGGATTTGAAGAAGGTTTTAAGATTACTGAATTGGGTCCATTGAAAAACTTGAAAAGATGTCTGTGTGTTTTGTGTTTGGAGAAAGTTGAAAGTAAAGAGGAAGCAAAGGGAGCAGATTTGGCAGGAAAGGAGAATTTAATGGCGCTACACTTAGGGTGGTCCATGAATAGAAAAGATAATGATTTGGAAGTGTTGGAAGGACTTCAACCAAACATAAATCTCCAATCATTGAGAATCACCAACTTTGCTGGAAGACATTTGCCTAACAATATTTTTGTTGAGAATTTAAGAGAGATACATTTGTCTCATTGTAATAGTTGTGAAAAGCTTCCAATGCTTGGACAACTAAACAACCTAAAGGAACTTCAGATTTGCAGCTTTGAAGGCCTCCAAGTTATAGACAACGAGTTCTACGGCAATGATCCAAACCAAAGAAGGTTCTTCCCAAAGCTTGAGAAATTTGAAATCAGTTATATGATCAACTTAGAGCAATGGAAAGAAGTAATAACAAATGATGAATCATCAAATGTCACAATTTTCCCCAATCTCAAGTGCTTGAAAATATGGGGATGTCCCAAATTATTAAACATTCCAAAAGCTTTTGATGAGAATAATATGCAACACCTTGAATCATTGATCCTTTCATGTTGTAACAAATTGACAAAACTCCCAGATGGATTACAATTTTGTAGCTCTATTGAAGGGTTGACAATAGACAAATGTTCAAATTTGAGCATAAATATGAGAAATAAGCCGAAATTATGGTATTTAATCATTGGTTGTGTAACGCAAATTCCTGAACAACTTCAACACCTCACTGCCTTACAATTTCTGTCTATTCAACATTTTAGATGCATTGAAGCTTTGCCAGAATGGTTAGGAAACTATGTATGTTTGCAAACACTCAATCTTTGGAATTGCAAAAAATTGAAAAAACTGCCTTCTACAGAAGCAATGCTACGTCTCACCAAATTAAATAAATTGCATGATCTTAATATTTGTTTATCACCTTCATTCTCATCTCTCTTGTGCTTTTTAATTAATTAA</w:t>
      </w:r>
    </w:p>
    <w:p>
      <w:pPr>
        <w:pStyle w:val="Normal"/>
        <w:rPr/>
      </w:pPr>
      <w:r>
        <w:rPr/>
        <w:t>&gt;Cucsa.249360</w:t>
      </w:r>
    </w:p>
    <w:p>
      <w:pPr>
        <w:pStyle w:val="Normal"/>
        <w:rPr/>
      </w:pPr>
      <w:r>
        <w:rPr/>
        <w:t>TAAATCTAAAGCGATTACTACGAGTAGCGAAACATCTAGTCGAAATTGATTCTCAACTAAGAGAAATTGAGGAGTCGGTCTCTCATATTGGGTCCGAGGGAATTGGTAAGACCACTTTGGCTAAGGATTTGTACAACAAAATTGCTACCCAATTTGAAAGATGCTGCTTTCTACAAGATGTTAGACGAGAAGCTTCAAAGCAATATGGGCTCGTTCAACTACATGAAACCTTACTCTGTGAGATTTTAAAGGAGGATTTGAAGGTTGTCAATTGTGATAAAGGAATTAACATCATAAGAAGTAGACTGTGTTTAAAGAAAGTTCTTATAGTTTTTGATGATGTGGATCATCACAGGCAATTAGAAGCACTAGTTGGTGAGCTCGATTGGTTTGGTCGAGGTAGTAAAATCATTATGTTGACAAGGAATGGACATTTACTTTCTAGCCATGGATTCGATGAAAAGCATAAAATTCATGAATTGGATCAAGACCATGCTCTTGTTCTTTTTAGCCTTTCAGAAAGTGCTACAAATTATTGTAAAGGTCTCTCTGTGGCACTCGTTGTTTTGGGTTCTTTCCTTCGTGGTAGAGATCAAACAAGATGGAGTTGTATATTAGATGAATTTGAAAACTCTCTACCAAAAGATATTAAAGATGTTCTTCAATTAAGTTTTGATGGACTAGAAGACAAAGCAAATGATATTTTTCTTGATATTTCTTTGCATGTCATTCGACCGTTAGATTTTGGAATTATGATTCTCATGGATCTTTCACTTATTATGATTGAAAGTGATAGAGTGCAAATGCATGGATTAATACAACAAATGGGTTGTAGCATAGTTCGTAATGAATCATCTCAACCTGAAAAGAGGAGTAGGTTGTGGTTGGTTCAGGATATTGGGGAGGTATTCGTTAATAAGTCTGTGAGAAACTCTTTACCTAAATTGAAGCATGTTGATCTTAGCTACTCTACTTTATTAGAGAAAATTCTGGATTTCTCTGCTGCATCAAACCTTGAAGAATTGTATCTCACCAATTGCACAAATTTAGGAATGCTAGATAAGTCTATTTTATCTCTCAATAAGCTTACTGTCCTAAACTTTGAAGGTTGTTCTAACCTTAAAATGCTTTCAAGAGGCTACTTCATGTTAAGTTCTCTTAAAGAATTGAGGCCCTCTTACTATAAGAAGCTTGAGAAAATTCCAGACTTATCTGCAGCATCAAACCTTAAGAGATTGTATCTCCAAGAATGCACAAATTTAAGAGTGATTCATAAATCTGTTGGATCTTTGGATAAGCTTGGATTGTTGGACCTTAGTCAATGTACTAACCTAGTAAAGCTTCCAAGCTATCTCAGGTTAAAGTCTCTATACACTTTATATCTTTCTGGGTGTTGTAAGCTTGAAAGCTTCCCAACAATTGCTGAAAACATGAAATATTTAGAGGAATTGTATTTGAATTTTACTGCCATTTAG</w:t>
      </w:r>
    </w:p>
    <w:p>
      <w:pPr>
        <w:pStyle w:val="Normal"/>
        <w:rPr/>
      </w:pPr>
      <w:r>
        <w:rPr/>
        <w:t>&gt;Cucsa.251930</w:t>
      </w:r>
    </w:p>
    <w:p>
      <w:pPr>
        <w:pStyle w:val="Normal"/>
        <w:rPr/>
      </w:pPr>
      <w:r>
        <w:rPr/>
        <w:t>ATGGCTGATTTTATATGGACATTTGCACTGCAAGAGATTCTCAAGAAGACATTGCACCTTGCAACCCAACAAATCCGTCTGGCCTCCGGTTTCAACCACGACCTCTCTAAACTCCTCCACTCATTGCTCTTCTTCGAAGCCATTCTTCGCGATGTCGATCGAACAAAATCCGACCTACAGTCGGTCAAGATTTGGGTCACTAAGCTTCAGGATTTAGTGCTCGATGCTGAAGTTGTGCTGGACGAGCTCTCCTACGAGGACCTTAGGCGAGAAGTGGACGTCAATGGAAATTCGAAGAAAAGAGTACGCGATTTCTTTTCGTTCTCGAATCCCTTGATGTTTAGGTTGAAAATGGCGCGTAAAATTAGAACCATCACCCAAGTTTTGAATGAGATTAAAGGGGAGGCTAGTGCTGTTGGGGCTATTCCTACAGGGGGCAGTGATGAAATAGTGGCTGATAATGGCCATATTCCGGAGACTGACTCATTTCTTGATGAATTCGAAGTTGTAGGAAGAAGGGCTGATATATCTAGAATAGTGAACGTTGTTGTTGATAATGCCACTCATGAAAGGATCACTGTGATTCCTATTGTGGGAATGGGTGGTCTTGGAAAGACAACTTTGGCAAAAGCAGTTTTCAACCATGAGCTTGTGATAGCACATTTTGATGAAACTATTTGGGTGTGTGTGACTGCAACTTTTGATGAAAAGAAGATTTTAAGAGCAATTTTGGAATCTCTAACGAATTTTCCAAGTGGTTTGGATAGTAAGGATGCTATACTTAGAAGGCTACAAAAGGAGCTGGAAGGGAAAAGGTATTTTCTTGTGCTGGATGACGTGTGGAATGAAAATGTTAAACTGTGGAACAATTTCAAGAGTCTTCTGCTAAAGATTACAAATAGTATTGGGAACAGAGTTCTTGTGACAACTAGAAGTGAGGAAGCTGGAAAAATCATGGAAACATTTCCCAGTCATCATGTAGAAAAGTTATCGGATGATGAATGCTGGTCAATATTCAAGGAAAGAGCATCGGCAAATGGATTACCACTGACTCCAGAATTGGAAGTTATTAAGAATGTGCTTGCAGAGCAGTTTGGAGGCATTCCATTGGTTGCAAAAGTTTTGGGAGGGGCTGTACAATTTAAGAAAAGAACAGAGACTTGGTTGATGTCAACATTGGAAACCCTTATAATGAATCCACTTCAAAATGAAAATGACGTTTCATCTATTTTGAGATTAAGCGTGGATCATCTGCCAAACTCATCATTGAAACAATGCTTTGCCTACTTTTCTAATTTTCCCAAGGGTTTTAACTTTGAAAAGGAACAACTAATCCAATTTTGGATGGCAGAAGGGTTCATTCAACCTTCTGATAAAGTAAACCCCGAAACCATGGAAGATATAGGAGATAAATACTTCAATATCTTGCTGGCTCGTTCCTTATTTCAAGATATTGTTAAAGATGAGAATGGTAAAATTACACACTGTAAGATGCATCATCTTCTACATGATCTTGCTTATTCTGTCTCAAAATGTGAAGCACTGGGTTCGAATCTTAATGGTCTGGTTGATGATGTTCCTCAAATTCGACGATTATCCCTGATTGGCTGCGAGCAAAATGTAACGTTGCCTCCTAGAAGGAGCATGGTGAAGTTGCGTTCTCTATTTTTGGATAGAGATGTGTTTGGCCACAAGATTTTAGATTTCAAGCGTTTGCGTGTTCTGAACATGTCCCTATGTGAAATCCAAAACTTACCAACTTCAATCGGAAGGTTAAAGCATCTAAGGTATCTTGATGTCTCAAATAATATGATAAAGAAACTTCCAAAATCTATTGTTAAGCTTTATAAATTGCAGACCCTGAGGCTGGGTTGTTTCCGTGGAGAAGCCCCCAAAAAATTCATAAAATTGATCAGCTTGAGACATTTCTATATGAATGTTAAAAGACCAACAACTAGGCACATGCCTTCGTATTTAGGCAGGTTGGTTGATCTTCAATCCTTGCCTTTTTTTGTTGTTGGGACAAAGAAGGGTTTCCATATAGAAGAGCTTGGATACTTGAGGAATCTCAGAGGTAAATTAAAGCTTTACAATCTTGAATTAGTAAGAAATAAGGAGGAAGCCATGAGGGCAGATTTGGTGAAAAAGGATAAGGTGTACAAATTGAAACTGGTATGGAGTGAAAAAAGAGAAAATAATAATAACCATGACATTTCTGTTTTAGAAGGACTTCAACCACACATCAATCTTCAGTACTTGACAGTTGAAGCCTTTATGGGAGAACTTTTTCCAAATCTTACTTTTGTTGAAAATTTGGTACAAATTTCTCTAAAAAATTGTAGCAGATGTCGAAGAATTCCAACATTTGGACATCTACCCAATCTTAAGGTTCTTGAGATTTCTGGATTACACAACCTAAAATGTATAGGAACAGAGTTCTATGGGAATGAATATGGAGAAGGAAGTTTGTTTCCAAAATTGAAAAGATTTCATCTTTCAGACATGAATAATCTTGGACGTTGGGAAGAAGCAGCAGTGCCAACAGAAGTTGCAGTTTTTCCTTGTCTTGAAGAGTTGAAAATTCTCGACTGTCCTAGACTAGAAATTGCACCTGATTACTTCTCAACTCTTAGGACATTAGAAATTGATGATGTCAACAACCCAATTTCACAGATCACTCTTCAGACATTCAAACTACTTGGTATTATACACTCTGGCAACCTGAGTGGTTTGCCTGAGGAGTTACGTGGTAATCTGTCATCTCTTGAGGAGTTTAAGGTTTGGTATTATCTTCACTTGAAATCCTTTCCAACTATTCAGTGGCTCACTGATATTTTGAAAGGCAAGACCGGATATGACACAAAGTGGACAAATATTCAATCTCATGGGCTAGAATCGTACACTTCTGTGAATGAATTGTCCATTGTTGGGCACTCTGATCTCACATCAACCCCAGATATAAAAGCTTTATATAATCTTTCGTCTTTAACAATTAGTGGCTTGAAGAAATTGCCAAAAGGATTTCACTGCCTCACTTGCTTGAAAAGTTTGTCAATTGGTGGATTCATGGAGGGGTTTGATTTTAGGCCTCTTTTGCATCTCAAGTCTCTTGAAAATCTTGCAATGATAGACTTTATCCTTGCAGAAAGCACACTTCCTGATGAGCTTCAACACCTAACTGGCTTAAAGCACTTGAAAATTGTTGGATTTCAGGGCATTGAATCTCTGCCAGAGTGGTTAGGAAATCTTAACTCATTGGAAAGTTTGCACATTGAGAGTTGCAGAAAATTGAGAGAGCTTCCAGAAGCCATGGGTTGCCTTGCCAAATTGGAGGAAGTGCGGAGTTTCAATTGCCCAGAGTTGAGGGTTTACCAAGACGAATCAGAATGGGCGAAGATTTCTTACATTCCAAGATTCATATCATTCAATTATTGGGTTGATGAGGACCAACAAAGGATTCAGTTCAAAGTTTGCCACAAACCTAGCTAA</w:t>
      </w:r>
    </w:p>
    <w:p>
      <w:pPr>
        <w:pStyle w:val="Normal"/>
        <w:rPr/>
      </w:pPr>
      <w:r>
        <w:rPr/>
        <w:t>&gt;Cucsa.275630</w:t>
      </w:r>
    </w:p>
    <w:p>
      <w:pPr>
        <w:pStyle w:val="Normal"/>
        <w:rPr/>
      </w:pPr>
      <w:r>
        <w:rPr/>
        <w:t>CACAATCATCATCGTCTTGTTCTTCAAATTTGAAATGGAGTTATGATGTGTTTTTGAGTTTCAGAGGTGAGGATACTCGAAACAACTTCACTAGTCATCTTGACAGGGCCTTGCGTGAAAAGGGTGTCAATTTCTTCATAGATGACAAGCTAGAGAGGGGTGGTCAAATTTCTGAATCCCTTCTCAAATCTATTGATGGTTCTAAAATTTCCATCATTATTTTCTCCAAAAATTATGCATCTTCCACCTGGTGTTTGGATGAACTGGTGAAAATAGTTCAGTGCATGAAATCCATGGGACATATAGTTTTTCCTGTCTTCTACAAGGTGGATCCATCTGAGGTTCGAAAACAAACTGGTGGGTTTGGTGAAGCATTGGCCAAACATGAAGCTAATGAGTTAATGACCAACAAGGTTCAACCATGGAAGGAGGCTTTGACCACTGCTGCTTCTTTGTCTGGTTGGGATTTAGCAACTAGGAAGAATGAGGCTGATCTTATTCATGACCTTGTTAAGGAGGTGTTGTCTATATTAAATCAAACACAACTACTACATGTAGCCAAGCATCCAGTTGGAATTGATTCTCAACTTAGAGCTGTTGAGGAATTGGCCTCCCATGATGTGCCCGATGGTGTTAACATGGTGGGGATACATGGGATGGGAGGCATTGGTAAGACCACTCTGGCCAAAGCTTTATACAACAAAATCGCTTATCAATTTGAAGCTTGTTGCTTTCTTTCGAATGTTAGAGAAACCTTAGAGCAATTCAAAGACCTGGTTCAACTACAAGAAAAACTACTCAGTGAGATCTTAAAAGATAATGCTTGGAAGGTGGGCAACGTTCATAAAGGAAAGAATATCATTAGGGATCGGTTATGCTCAAAGAAAGTTCTTATCATTCTTGATGATGTGGATAAGGATGAACAATTAGACGCACTAGTTGGTGAACGTGATTGGTTCGGTCGAGGAAGTAAAATCATAGCAACAACAAGAGATCGACATTTACTAGAAAACCATTCATTTGATATAGTATATCCTATTCAGTTGTTGGATCCTAAGAAATCCCTTGAGCTTTTTAGCCTGCATGCTTTTAAGCAAAATCATCCCTCAAGTAATTATGTAGACCTTTCAAAATTTGCTGTAAGTTATTGCAAAGGTCTTCCATTGGCTCTTGTTATTTTGGGTTCTCTTCTCCATAAGAGAGAGCGAAAAATATGGAAAAGTAAATTACATGAACTTGAAAATTCCCTCGAACCAAGTGTTGAAGCTGTTTTTCAAATAGGTTTTAAGGAGCTTCACGAAAGAGTGAAGGAGATTTTTCTTGATATTTCTTGCTTTTTCGTGGGAGAGGATATTAACTACAGTAAGGATGTGTTAAAGGCATGTGATCTCAATCCAGACTATGGAATTATAATTCTTATGGATCTTTCCCTTGTTACTGTTGAAGATGGAAAGATACAAATGCATGATTTAATACAACAAATGGGTCAAACAATTGTTCGCCATGAATCTTTTGAGCCTGCAAAAAGGAGTAGGTTGTGGGAGGCAGAAGGAGCTATCAAGATATTGAAAGAGAAATCTGTGAGTGACTTTAGACAATGTTTTTATTTACTTATTGCCAAAGATATATACTCAGAAGCATTTAGAAACATGAAAAATCTTAGATTGCTTATCCTTCAAAGAGTAGCATACTTCCCTAGAAATATATTTGAGTATTTACCTAATTCGTTGAAGTGGATTGAGTGGTCTACATTTTATGTTAACCAGTCTTCGTCCATAAGTTTTTCTGAAACTCCCAACTTCTTTGCGACATTAAACCTTGAGAAATTATATCTTAGGGGATGCACGAGTTTGAAAGGAATGCGACCCTCTTTTAGAAAGTTTCCAAGCCACCTGAAGTTCAAATCTCTTAAAGTTCTGAATCTACGGGATTGTCTAAATCTTGAAGAAATTACTGACTTTTCAATGGCATCAAACCTTGAGATATTAGATCTCAATACTTGCTTCTCTTTAAGAATAATTCACGAGTCTATTGGGTCTCTTGATAAACTTATCACCTTACAACTCGATTTATGCCATAACCTAGAAAAGCTTCCTAGCAGCCTGAAGTTGAAGTCTCTTGATTCTTTGAGTTTCACTAATTGTTACAAGCTTGAACAACTTCCAGAATTTGATGAAAACATGAAATCTTTAAGGGTGATGAATTTGAACGGTACAGCCATAAGGGTGTTACCTTCATCAATTGGATATCTTATTGGGCTCGAGAATTTAAACCTTAATGATTGTGCAAACCTGACTGCCCTTCCAAATGAAATTCATTGGCTAAAAAGTCTCGAGGAACTTCATCTTCGCGGGTGTTCTAAACTCGACATGTTTCCCCCGAGATCAAGCTTAAATTTTTCCCAAGAAAGCTCATATTTCAAGCTGACGGTATTGGATCTCAAAAATTGTAATATATCAAATTCTGATTTCCTCGAAACATTATCTAATGTCTGCACTTCCTTGGAGAAGCTAAATTTGTCAGGAAACAAATTCTCTTGTCTACCCTCTCTCCAAAATTTTAAGTCATTAAGGTTTCTTGAATTAAGGAATTGCAAGTTTCTTCAAAATATAATAAAGCTTCCCCATCATTTAGCTCGGGTGAATGCCAGTGGTAGCGAATTGTTGGCTATACGTCCTGATTGCATTGCTGATATGATATACTTGCACGCCAATGATCGACACCACATCAAAGTCTTGTTTCCCAACACAACATCAAAATTTGTATCGAAAAGATTTAAAAGTGCAAATGTTATTATGAGAACCCAAGGAGTCTATATGGTTGATAGACGGTTTTCATGCTATACATAA</w:t>
      </w:r>
    </w:p>
    <w:p>
      <w:pPr>
        <w:pStyle w:val="Normal"/>
        <w:rPr/>
      </w:pPr>
      <w:r>
        <w:rPr/>
        <w:t>&gt;Cucsa.277260</w:t>
      </w:r>
    </w:p>
    <w:p>
      <w:pPr>
        <w:pStyle w:val="Normal"/>
        <w:rPr/>
      </w:pPr>
      <w:r>
        <w:rPr/>
        <w:t>ATGGCTGAATTTTTATGGACTTTTGCTGTTCAGGAAGTTTTGAAGAAGATTGTGAACTTTGGAGCAGAGCAAATTAGTTTGGCATGGGGTTTGGAGAAGGAGTTGTCCCACTTGAAAAAGTGGTTACTCAAAGCGCAAACAATCTTAGCAGACATTAACACAAAGAAATCACACCATCATTCTGTTGGGTTATGGGTGGAAGAACTTCATGATATTATCTATGAAGCTGATGATTTGTTAGATGAGATTGTTTATGAACAAATTCGACAAACTGTGGAGCAAACTGGTAAACTTAGAAAGGTACGTGATTCTATCTCACCATCCAAAAATTCCTTTTTGTTTGGTCTCAAGATGGCCAAGAAAATGAAGAAGATTACCAAAACTTTATACGAACATTACTGTGAGGCAAGTCCTTTAGGACTAGTTGGTGATGAATCCCCCACAGAATCAGAGGCTGCACTTAATCAGATTCGGGAGACAACCTCAATTCTTGACTTTGAAGTTGAAGGAAGGGAAGCTGAAGTCTTGGAGATACTAAAATTGGTGATTGACTCTACCGATGAAGATCATATCTCTGTGATATCCATTGTTGGAATGGGTGGTCTTGGAAAAACAACTTTGGCCAAGATGGTTTTCAATCATGATGCCATTAAAGGACATTTTGATAAAACTGTATGGGTTTGTGTGTCTAAACCATTTATTGTGATGAAAATTTTGGAAGCAATCTTTCAAGGTTTAACGAATACTAGTAGTGGTTTGAACTCCAGGGAGGCCTTGCTTAATCGACTCCGAGAGGAGATGCAAGGAAAAAAGTATTTTCTTGTGCTTGACGATGTTTGGGATAAAGAGAATTGCTTGTGGGACGAGCTTATTGGCAATTTGAAATATATTGCTGGAAAATCTGGAAATAGTATTATGGTGACCACAAGGAGTGTAGAAGTAGCGACCATGGTGAAGACAGTTCCCATTTATCATCTAAAAAAATTATCGGATGATCATTGTTGGGCGTTGTTAAAAAAAAGTGCAAATGCAAATCAGCTGCAGATGAATTCAAAGTTGGAGAATACGAAAAATATTTTGGTTAGAAAAATTGGTGGTGTACCACTCATTGCAAAAGTTTTAGGTGGGGCAGTAAAGTTTGAAGAAGGTGGGTCTGAGAGTTGGATGGCAAAAATTGAAAGCTTTGCGAGAAATATTTCAATAGAGGACAAAGATTTTGTTTTGTCCATATTAAAATTAAGTGTAGAGTCTCTCCCTCATTCTGCATTGAAGCAATGTTTTGCTTACTGCTCAAATTTTCCTCAAGATTATGAATTTGATAAAGATGAAGCAATCCAAATGTGGATAGCCGAAGGATTTATTCAACCCGAACAAGAAAGAGAAAACTTGACAATGGAGAACATAGGAGAAGAGTATCTTAACTTTTTATTGTCTCGCTCCTTATTTGAAGATGCCATTAAATATGATGGAAGAATTGTCACCTTTAAGATTCATGATCTAATGCATGATATTGCTTGTGCAATTTCAAATCATCATAAGATGGACTCAAATCCTATTAGTTGGAATGGAAAAAGTACAAGAAAGTTGCGCACATTAATTTGCGAGAATGAAGAAGCTTTTCATAAAATTCAGACTGACATTATTTGTTTGCGTGTGTTAGTCTTAAAATGGTTTGACACTAATACCTTGTCGACTATTATGGCGAAATTGATACATTTGAGATATCTTGATATTTCAAACTGTAATATAAACAAGCTTCTTCGAGATTCTATTTGTGCACTTTATAATTTACAAACGCTAAAACTTGGATATATTGAATGTGATCTGCCGAAGAATTTGAGGAACTTGGTTAATTTGAGACATTTAGAATTTAAGAAATTTTTTGATATGGGACAAATGCCTTCACATATGGGCAACATGATTCATCTTCAAACACTATCTGAGTTTGTAGTTGGACTTGAGAAGGGTTGTAAAATTGATGAGCTTGGACCGTTAAAAGACCTCAAAGGTACACTAACTCTTAAAAATCTACAAAATGTGCAAAATAAAGACGAGGCTATGGCTGCAAAATTGGTGGAAAAGAAGTATTTACGTCATCTAATCTTTCAATGGTTTCTAAATCTTTATGATAGAGGAGAATATGATGAAGATGATAACAAACAAGTGTTGGAAGGACTTCAGCCACACAAAAACGTACAGTCATTGGACATTAGAGGCTTCCAAGGAAGAGTTTTGAATAATAATATTTTTGTTGAAAATTTAGTTGAGATACGTTTGGTTGATTGTGGAAGATGTGAAGTGCTTCCTATGCTTGGACAGTTGCCCAACTTGAAGAAACTTGAGATTATTTCAATGAACAGTGTGAGAAGTATAGGCAGTGAGTTCTATGGAGTTGACTGTAACGACAGAAATTCTTCTGCTTTTCCTCAGCTGAACAAATTTCATATTTGTGGGTTGAAGAAGCTACAACAATGGGATGAAGCAACGGTTTTTGCATCAAATCGCTTTGGATGTCTAAAAGAACTTATTCTTTCTGGATGTCATCAATTGGCAAAATTGCCAAGTGGGTTAGAAGGGTGCTACTCCATTGAATATTTGGCCATCGATGGGTGTCCTAATTTAATGCTAAATGTGCAAAATTTGTACAACTTGTATCATTTAGACATTCGTGGGTTGAAAAGATTGCCAGATGAATTTGGTAAGCTCACTAACTTGAAAAAATTGAGAATTGGTGGATGTATGCAAAACTATGAATTTAGTCCCTTCATACATTTATCTTCTCAGCTTGTTGAACTTGAGTTGACTGATGATGGGTCAAGTGGTAGTGAAACAACCCAACTTCCCCAACAACTTCAGCATCTGACCAACTTGAAGGTTTTGAAGATTGCAGATTTTGATGACATTGAAGTTCTACCAGAATGGTTGGGAAACCTTACATGTTTGGCAACATTGGTTTTCCTCGAATGCAAAAATTTGAAAGAGTTACCTTCGAGAGAGGCCATACAACGATTAACCAAATTAGATGATTTGGTGATCGATGGATGTCCCAAACTACTACTAGGGGAAGGCGATCAGGAGAGGGCTAAACTTTCTCATCTCCCATCAAAATGTGGTTTGGGATTGAAGAGTGTTATGATAAACTTGTTGCCAAAAAAATCATTTTAA</w:t>
      </w:r>
    </w:p>
    <w:p>
      <w:pPr>
        <w:pStyle w:val="Normal"/>
        <w:rPr/>
      </w:pPr>
      <w:r>
        <w:rPr/>
        <w:t>&gt;Cucsa.292710</w:t>
      </w:r>
    </w:p>
    <w:p>
      <w:pPr>
        <w:pStyle w:val="Normal"/>
        <w:rPr/>
      </w:pPr>
      <w:r>
        <w:rPr/>
        <w:t>ATGGTGGGGATACATGGGATGGGAGGCATTGGTAAGACAACTTTGGCCAAAGCTTTATACAACAAAATCACTTATCAATTTGAAGCTTGTTGCTTTCTTTCAAATGTTAGAGAAACTTCAGAGCAATTCAACGGCCTAGTTCAACTGCAAGAAAAATTACTCAATGAGATCTTCAAGGATAATAACTTGAAGGTTGACAATGTGGACAAAGGAATGAATATCATAAAGGATCGATTGTGCTCAAGGAAAGTTCTTATGGTTTTGGATGACGTGGATAAGGACGATCAACTAGATGCATTGGTAGGTGGACGTGATTGGTTCGGTCGAGGTAGCAAAATCATTGTGACAACAAGAGATAGACATTTACTCGAAACATATTCATTTGATAAAATACATCCTATTCAATTGTTGGATTGTGATAAATCTCTTGAGCTTTTTTGTTGGCATGCTTTTAAGCAAAGCCATCCATCAAGGAATTATTCGGAACTTCCAGAACTAGTACGTTATTGCAACGGTCTTCCTCTAGCTCTTGTTATTTTGGGCTCTCTCCTTTGTAAGAGAGATCAAATAATATGGAAAAGCAAATTAGATGAACTTAAAAACTTCCCCGAACCAGGTATTGAAGCTGTTTTCCAGATAAGTTTTAAGAGGCTTCCAGAAAACCCCCCAGTAAAGGAAATTTTCCTTGATATTTGTTGTTTTTTTGTGGGAGAGGATGTTAGCTATAGTAAGAATGTGTTAAAGGCATGTGATCCTTATCTAGAATCAAGAATTATAATTCTCATGGATCTTTCTCTTGTTACGGTTGAAGACGGCAAGATACAAATGCATGATTTAATTCGACAAATGGGTCAGATGATTGTACGTCGTAAATCTTTTAAGCCAGAAAAAAGGAGTAGGCTGTGGGTGGCAAAAGAAGCTGTCAAGATGTTGATAGAAAAATCAGGAACTCATAAAGTTAAAGCCATAAAGCTAGACTTGCGCAACAACGGTTCACTGATTGTTGAAGCAGAAGCATTTAGAAACATGGAAAATCTTAGATTGCTTATTCTTCAAAATGCAGCAAAATTGCCTACAAATATATTCAAGTATTTACCTAATATTAAGTGGATTGAGTACTCATCATCTAGTGTTCGATGGTATTTCCCTATAAGCTTTGTTGTGAATGGCGGGCTAGTTGGACTAGTCATAAATGGTGTATCCAACAAACATCCAGGGATTATATTTGAGGATTGCAAAATGTTGAAGCATGTTGATCTGAGTTATTGGCGGTTATTAGAGGAAACCCCTGACTTCTCTGCAGCATTAAACCTTGAAAAATTATATCTTTTAAGTTGCAAACGTTTAAAAATGATTCATGGATCTGTTGCTTCTCTTAGTAAGCTTGTTACCTTGGACCTCGAAGGCTGTGAAAATCTAGAAAAGCTTCCAAGTAGCTTCCTCATGTTAAAGTCTCTTGAAGTTTTGAATCTAAGTGGATGCATAAAGCTAAAAGAAATTCCTGACTTATCGGCATCGTCAAACCTTAAAGAACTACATCTTAGAGAATGCTATCACTTGAGAATAATTCACGACTCTGCAGTTGGACGCTTTCTTGATAAACTTGTTATCCTGGACCTTGAAGGATGTAAAATTCTTGAAAGGCTTCCAAGATACATCAGCAACTCAAAGTCTATTGAAGTTATGAATCTTGATTCATGCCGAAAGATCGAACAACTTTTTGACAACTATTTTGAAAAGTTTCCAAGCCACCTCAAGTTCGAATCTCTTAAAGTTTTGAATCTTAGTTATTGTCAAAATCTTAAGGAAATTACTGACTTTTCAATTGCATCAAACCTTGAGATATTTGATCTTAGGGGCTGCTTCTCTTTAAGAACGATTCACAAGTCTGTTGGATCTCTCGATCAACTTATTGCCTTAAAACTTGATTTTTGCCATCAACTTGAAGAGCTTCCTAGTTGCCTCAGATTGAAGTCTCTTGATTCTTTGAGTCTCACTAACTGTTATAAGATTGAACAACTTCCAGAATTTGATGAAAATATGAAGTCTTTGAGGGAGATGAATTTGAAAGGTACAGCCATAAGGAAGTTACCCACATCAATTAGATATCTTATTGGGCTTGAGAATTTGATCCTTAGTTATTGCACAAACCTGATTTCTCTTCCAAGTGAAATTCATTTGTTAAAGAGTCTTAAGGAACTTGATCTTCGAGAGTGTTCTAGACTCGACATGCTTCCCTCGGGATCAAGCTTAAACTTTCCCCAACGAAGCTTATGTTCAAACTTGACTATATTGGATCTACAAAATTGCAACATATCAAATTCAGATTTTTTGGAAAATTTATCTAATTTCTGCACTACCTTGAAGGAGCTAAATTTGTCCGGAAACAAATTCTGTTGTCTACCTTCTCTCAAAAATTTTACATCATTGAGGCTTCTTGAACTAAGAAATTGTAAGTTTCTTCGAAACATTGTGAAGATTCCACATTGTTTAAAACGAATGGATGCTAGTGGTTGCGAATTGTTGGTAATAAGCCCCGACTACATTGCCGATATGATGTTCAGAAATCAGCGAGATCCCGAAATTCTGCAACAATCAAACCACAGAAAGTTCAATAAGTTTTAG</w:t>
      </w:r>
    </w:p>
    <w:p>
      <w:pPr>
        <w:pStyle w:val="Normal"/>
        <w:rPr/>
      </w:pPr>
      <w:r>
        <w:rPr/>
        <w:t>&gt;Cucsa.318890</w:t>
      </w:r>
    </w:p>
    <w:p>
      <w:pPr>
        <w:pStyle w:val="Normal"/>
        <w:rPr/>
      </w:pPr>
      <w:r>
        <w:rPr/>
        <w:t>TTAGTTTTCAACCATGAGTTGGTTAGACAACATTTTGATAAAACTGTTTGGGTTTGTGTCTCTGAACCATTTATTGTCAACAAGATTTTGCTAGATATTTTACAAAATCTAAAAGGCACCATTTCTAATGGAGGGGATAGTAAGGAAGTTTTACTTCGTGAACTCCAAAAGAAGATGCATGGCCAAAGATATTTTCTTGTGCTTGACGATGTTTGGAACGAAAATTCTTTTCTATGGGATGAGTTGAAATACTGTTTGCTCAAGATCACTGGAAACTCTAAAAATAGTATTGTTGTGACTACAAGGAGTGCTGAAGTTGCAAAAATCATGGGAACATGTTCTGGTCATCTTTTAAGTAAATTATCTGATGATCATTGTTGGTCCTTGTTTAAAGAAAGTGCAAATGCATATGGATTATCAATGACTTCAAACTTGGAGATCATTCAAAAAGAGTTAGTCAAAAAAATTGGTGGTATACCATTGGCTGCACGAGTTTTGGGAAGGGCAGTAAAATTTGAAGGAGATGTTGAGAGATGGGAGGAAATGTTGAAAAATGTGTTAAGCACTCCACTCAAAGAGGAAAATTTTATTTTGTCTATATTAAAATTAAGTGTGGATCGTCTACCGTCATCTGCATTAAAGCAATGTTTTTCATATTGTTCAATTTTTCCCAAGGATTTTGTGTTTGAAAAACAAGAACTAATTCACATGTGGATGGCACAAGGTTTTCTTCAACCACAAGAAGGAAGGAACATGACAATGGAAACTGTAGGAGACATATACTTCAAGATCTTGTTGTCACACTGCTTATTTGAAGATGCCCATGAAACAAAGACAGAGGAATATGAGATACCTGATCTGCTTGAATTTGAAACAAGGCCAGAAGAATATAAGATGCATGATCTTGTACATGATATTGCGATAGAAATTTCAAGAGATCAAAATTTGCAACTAAATCCTAGCAATATATCAAAGAAGGAACTTCAAAAGGAGATTAAAAAGGTTGCATGCAAGTTACGCATGGTTGATTTCATTCGACGGATTCCTTGCAATATAGGCCAACTAACATTTTTTGATGTTGAGATAAGGAACTTTGTTTGTTTGCGAGTTTTAAAGCTATCAACGCTGCCTAGTGATAAGTTACCGAAGTCAATTGGTCAATTGAAACACTTGAGATATCTAGAAATTGCATGTTATTTAGGTAGATTAAAATTTCCAGAGTCTATTGTTTCTCTTCATAATTTGCAAACACTAAAGTTTCTATACTCATACGTTGAAAAATTTCCGATGAACTTTACAAATTTGACATTGTCTCATTTTGTGATCGGGTTTGAAGAAGGTTGTAAAATTACTGAATTGGGTCCATTGAAAAACTTGCAAGGTTGTTTGAGTCTTTTGTGTTTGGAGAAAGTTGAAAGCAAAGAGGAAGCCAATGGAACAAACTTGGCAGAAAAGGAGAAGTTAAAAGATCTACACTTAAGTTGGTCCAATGAAAGAAAAGATAACAACAATTACAATGATTTGGAAGTGTTGGAAGGACTTCAACCAAACCAAAATCTACAATCATTAGGAATCTACAACTTTGCAGAAAGACGTTTGCCTAACAAGATTTTTGTTGAAAATTTAAGCGTGATAGGTTTGTATGGTTGTAATAATTGTGAAAAGCTTCCAATGCTTGGACAATTAAACAACCTAAAGAAACTTGAGATTTACAGCTTCCATGGCGTCCAAATTATAGACAACGAGTTCTATGGTAATGATCTAAACCAAAGAAGGTTCTTCCCAAAGCTTGAGATATTTGTAATGTGTGATATGATCAACTTAGAGCAATGGAAAGAAGTAATGACAAATGATGCATCATCAAATGTTACAATCTTTTCCAATCTTAAATGCTTGGAAATACGTGGATGTCCCAAATTAACAAAACTTCCAAATGGACTACACTTTTGTAGCTCCATTCGACGTCACCTTCTTTCCCTTAAAAAAATTACTTTAGTCGAGGATGAGTTGAGCAACAATAGTGTAACACAAATTTCTGAACAACTTCAACACCTCACTGCCTTGGAATTTCTGTCCATTGAAAATTTTGGAGGCATTGAAGCTTTGCCAGAATGGTTAGGAAACTTTGTATGTTTGCAAACACTCAGTCTTTATAACTGCAAAAATTTGAAAAAACTGCCTTCTACAAAAGCAATGCTACGTCTCACTAAATTAAATCAATTGTATGCTTGCAAATGTCCGATGCTACTACTCGAAGAAGGTGATCCAGAGCGAGCAAAACTTTCCCACTTTCCAAACATGTTGGTTCAGCGCAACGGTTATCTGAAGTGTATTTAG</w:t>
      </w:r>
    </w:p>
    <w:p>
      <w:pPr>
        <w:pStyle w:val="Normal"/>
        <w:rPr/>
      </w:pPr>
      <w:r>
        <w:rPr/>
        <w:t>&gt;Cucsa.326910</w:t>
      </w:r>
    </w:p>
    <w:p>
      <w:pPr>
        <w:pStyle w:val="Normal"/>
        <w:rPr/>
      </w:pPr>
      <w:r>
        <w:rPr/>
        <w:t>CAAAATACCCATTTTACACCAACTTGATTACCTGTTCCACTACAAGCAAAATATTAAGGAAGTTGAAAAGAAAGTTGAAGCTCTTGGGACTGCAAAAGGGAATGCAGTTTTTGATGGAGTTTCTAAATGGTTGACAATTGTAAAGGATGTATTGGAGATAGCACAACAAAATGAAAACCCCTCATGCTTTAATTTTGTTGAACGATATCAATTATCCAGAAAAGCAAAAAAGAGGGTGGAAAATATTATTGAACTCATAAATGAAGGAAATGGATTTAACAAAGATAATGTTGGTTATCCCGTACCTTCTCCCGATACTAATTCTCCCACTCTCCCTACCGATTATCAAATTATCGCGTCAAGAACTTCAATAGTAGAAGAAATAAAAGAGGCACTTGCAAACCCTAATGTCGACACAGTTGGAGTATGTGGTATGGGTGGTGTTGGAAAAACTGCTTTATTGAATGAAGTTAAGAAGTTAGTGTTGGAAAAGAATTTGTTTGATCGAGTGATTCAAGTGGAAGTTGGTGAATCCAAAAGTGTATTCAATATTCAAGAACAAATTAAAGATGAGTTAAATATGGAATTGAATATAGAATGTGAGGAGGTAAGAGCATGTCGCCTACGAACTCATATTGCCGAGAGGAAAGAGAATATGTTGTTTATGTTGGATGATATATGGAAGGAACACGATGTTGAAAAAGAGTTTGGAATTCCTTTTAAACATGTATTAAACAATGAAATGAACACAGAAAAGACATTTGAGGTGAATTCTCTTACCAACGAAGAGTCTAGGAACTTTTTCGTGACAATAGTTGGTGAGTCTTCGTGTGTTGAAGATGGACATAATATACAACAAATAGCAGAGGATGTGGTAAAAGAATGTGGAGGGTTACCACTTGCACTTAAAATTCTAGGAAAAGCATTGAAGGGAAAAAGAGTACAGATATGGAAGGATGCGTTAAAGTCATTGAAAAATCCTGTTACAGTGACTATTTCAGGAGTGAGTGAGCAATTGTATTCTTGTCTCCAATTCAGTTACGATTCAACAGAAGATGAAGCAGAGCAAGTATTACTTCTATGTAGTGTATTTCCAGATGATTACAAGATTGAAGTGAAGGATTTGCAGATGTATGCAATGGGTATGGGATTGGTAAAGCACATAAATACTTGGGAAGATGCAGGGAATAGAGTAATCAAGTTGGTTGATGATCTTAAATCTTGCTATTTGCTTCAAGATGAGCAGTCCAAGAAAGGATCAGATGATTGTGTTCAAATGCATGATGTGGTCCACGATTTTGCGAAATACGTTGCATCAAAGAAAGATAAGATGACGTCCTTGACGTATAGGAGTGGGCAAAGGCTGGAATACTGGCAAGAAGAAGATGATGATATGCATGAATCTTATAAAGCAATTTATGCAGATTGTGCGAAATATTGTGTATACCTTCCCCCAAAAGTTGGAGTTTCCGAACCTTCAATTGGTAATAAAATTCGAATTCCTACTGCATTTTTTGAAAGAATGAAAGCGCTTCGAGTTTTGTCTGTGGAAACTATGAGTATAAGTTTTGAACCATCAAGTTGGGCATCAATTAACAACCTTGAAGCATTATATGAATTGATAAAACTAAAGGTGCTACACGTGTTGAAATGCGACGACTTTAATCCGTCGGAGTTTCCTCCAAACATCATTGAAAGTATGACACAACTGGAAGAGTTGAAATTTGATGGCTTCAAAATGAATGAACTTTCCGAATTGAACCGTCTGACACGCCTTTTCAGTTTAGAGTTAAGGATTCAGAATGTTGAGATCTTGTTAAACGAACTGAGTGTAGAAAAAGCAGAAAAGTTGGAAGAATTTAGTTTTTGTGTTGATTCGGTGGGTTTTACAAACCTTCTTTGCAATAATAACCATACTGTTCCATATGGAAATTATAATTGGTATCCCCGTTTGAAGGAACTTCAAATCTACATTCACAATAATCAAAATCAATACTTAGACATGCCACGTGGGATTGAAAATAACCCATGCATCTTGATCTTCAGTTGCAACAAATTAACATACGTATTTCCATCACATATGCTTACGTTACTTGTTTTCTTAAATACATTAGAAGTACATCATTGTAAGTTAGTAGAAAGGATATTTGAAATTGAAGAATGGAGTGGTAGTGGTGGTGCAGGTGATGTAAACCAAGTACTAGTCCCCTTCACGATCTTACACCTATCTTTTCTACCAAACTTAAAGCATGTTTGGAATACCGATCCAAATCCCACAACTTCAGACCTTCTTCCCCAATGTAAAGAAAGTGGAGATTACAAAGTGTCCGACGCTTAA</w:t>
      </w:r>
    </w:p>
    <w:p>
      <w:pPr>
        <w:pStyle w:val="Normal"/>
        <w:rPr/>
      </w:pPr>
      <w:r>
        <w:rPr/>
        <w:t>&gt;Cucsa.328080</w:t>
      </w:r>
    </w:p>
    <w:p>
      <w:pPr>
        <w:pStyle w:val="Normal"/>
        <w:rPr/>
      </w:pPr>
      <w:r>
        <w:rPr/>
        <w:t>ATGGCAGAATCCATTCTGTGCAGCCTTGCAGGAAGCATTATTACCAAATTGGGTTCTTTCGCACTTCAAGACCTTGGATTGTTGTGGGGTTTCCATGATGAACTTGACAAACTGAAAGGCACTGTTTCCGCCCTCGAAGCCGTACTTCTCGACGCAGAAGAGAAGCAGTCCAAAAGTCGTGCAGTGAAGGACTGGATTTTAAAGCTTAAAGATACTTTCTACGACATCGACGATTTGTTGGACGTGTTCTCCTATGAATCTTTGAAAAGACAAGTTATGACCAAACATAGAACTAACAACACCAAAAAAGTACGCATTTTCTTCTCAAAATCTAATCAAATTGCATTTCGTTTGAAAATGAGTCAAAAAATCAAAAGGGTCCGAGAGAAATTAGATGCAATTGCTATGGATAAAACTCAATTCAATCTTTATGAGAATACTAGGGAAATACAAGATGATGAATCGACGAAACGACTGGAGACTACCTCTTTCATACGTGAAGGAGAAATAATTGGTCGGGATGATGACAAAAAAAGTATTATACATTATCTATTGGATACCAACATCCACGAAGATAGTGTTGCAGTGATTGCGATTATTGGAATGGGAGGATTAGGAAAGACTGCTCTTGTTCAATCTATTTATGGTGACGAGAAGGTAAAGAAACATTTTGAGTTGACAATGTGGGTGTGTATTTCTGAAGAATTTGATGTCAAAGTAATTATTGAAAAAATTATAGAGTCTCTCACAAAAAAGAAACGTGAGCCTGACCTTCAGCTTGATACGTTGCAAAGTATGGTCCGAGAGAAAATTGATGGAAAAAGATACTTGCTTGTCATGGATGATGTGTGGAATGTTAATCGTGCAAAATGGATAAGTCTAAAAAGGTATCTCATGGGTGGAGCTAAGGGAAGTAGGATTTTGATCACAACCCGTACTCATCAAGTTGCACAGACTTTTGAAACAATTTTATCCCATCATTTAAAAGAACTAGATGAAGAAAAATCTTGGAAATTGTTTAGAAAAATGGCATTTTCCAACGAATCAGAGGTGCTTGAGAATTCAAAGTTGGTTGTAATTGGTAAGGAGATTGTTACAAAGTTGAAAGGTTCTCCTCTTGCAATAAGAGTAATTGGGAGTTATCTCTATTCAAAAAAGTCAGAAAAGGATTGGTTGTCATTCAAGGACCATGAACTCGACACAATCATGCAACAAGAAAATGAGATACAATCGATACTAAAGATCAGTTTTAACCACCTCTCATCTAGTTTGAAGCATTGTTTCACATATTGTGCATTATTCTCCAAAGATTATCACTATGAAATTCGAAAAAATGATTTGATAAAACAATGGATGGCACAAGGCTTCATTCAACCACATAATAAGAAGGCAATGGAAGATGTTGGTGATGATTATTTCGAAGAACTACTGGGGAGATCATTTTTTCAAGACATAAGAAAAAACAAATGGGGAGAGATCAAGAAGTTCAAGATGCACGACATCATACACGATCTTGCATGTTCTGTTGTAGAAAATGACTGTGTACTTGCTAATGATGACACTAAGTCCATTGACAAAAGGACTCGACATGTGTCAATTTCGGCCTTCAACTCAATGACAAGATGGAAACTCATTACAAAATCATTAATAGAGGCAAAGAATTTGAGAACATTGAATTATGCTCGTCGTCATCACATCGATCTCTCTAATCATTTGCGGTTACGAACATTGAATTTGGAGTTTCATTTTGTTCCCAAGTGTATTGGTAAGATGAAACATTTGAGATATATTAATATTACTTACTGTTATATTGATTTCCTTCCCAAGGCAGTTACAAAACTGTACCATTTGGAAACACTCATCATTCGTGGATGTCTCGAGCTAAGAGAATTGTCAAGTGATATTAAGAATCTTATCAATCTTAGACATCTAGATATTAAGGATTTTAAACATGTTTGGAGTTATATGCCAAAAGGAATGGGTTCAATGACTACCCTTCAAACAATGAATTTGTTTATATTGGGAGAGAATAAAGGTGGTGAGTTAAGTGAACTCAATGGATTGGTCAACTTGAGAGGATCATTAAGTATTCAACAATTGCAGTTCTGCAAACCCATTGGCTTAGAAAATGTTAAATACCTTGAAGAAAAATCCAGAATTCAAAAGTTGGAATTACATTGGAAGACCTATCAAAGGGAATCTAAAATTGATGATGAAGATGAGAGAGTTTTGGAGAGCTTGAAACCACATTCAAATCTTCAAAAAATACGCATAGAAGGATATAGAGGATTGAAGTTATGTAACTGGTTCTCATTTGATTCTATTGTGAATTTGGTCTTTATAAAGCTTTTCAACTGTGAAAAATTGCAACAGCTTCCTCGATTTGATCGATTTCCTTTTCTCAAACATCTTCATCTGGAAGATTTACCGAGTATCGAGTATATTGCTATTAACAATTATGTTTCTTCATCAATGACTACTTTCTTTCCATCCCTTGAGAATCTAAGCATCATTAAGTTGCCTAACTTGAAAGAATGGTGGAAGGGGGAAAGCATTGATCAAAATACTTCATTTCCAACAATTTTACGTCATCTTTCTCAACTAAAGATTCATTATTGTAGACAATTGGCTTCTATTCCACAACATGGACCTTTGCAATCATTGGACATACGTGATATCAGTTTGCAACTTTTTGAGTTGGTAATCAAAATGACCGCTACGAACATTATTTTTCTACCAAATGACTTATTCTCCAATGTGACACATCTCCAGTCTCTTGTCATAGGACGTTGCTTCAATTTAAAAATGTCTTTTGATGATGATAATGTAAGATGGAAAGAACTCGGAAGTCTTCGCACACTTCGACTTTGTTTCATCCCCAAATTAGAGTATTTGCCTAAGGGTTTCCAATATTTGAAAGCACTCGAACATTTGGAACTACTTTGGTGTGAAAATTTGGCATGTATTTTAGGGATTGAGCATCTCACTTCACTATCACGATTGGAAATTTCAAATTGTCCTAATTTAACTTCTTTGCCGGAAGGGATGACTCAACTTATTTCATTAACATGTTTGATAATCGATGATTGTCCCAATTTAAGTACCTTGCCAGAAGGGCTTCATCACCTCCTTAATACCCCGAGGTACGCACCACTAATTTTTTCCCACTAA</w:t>
      </w:r>
    </w:p>
    <w:p>
      <w:pPr>
        <w:pStyle w:val="Normal"/>
        <w:rPr/>
      </w:pPr>
      <w:r>
        <w:rPr/>
        <w:t>&gt;Cucsa.337180</w:t>
      </w:r>
    </w:p>
    <w:p>
      <w:pPr>
        <w:pStyle w:val="Normal"/>
        <w:rPr/>
      </w:pPr>
      <w:r>
        <w:rPr/>
        <w:t>ATGGCTTGTTGCATCTATGAGCAAGCAGAAAATATCTTGATAGAGCTAAAAAAATTCCCAATGTACCTGAGACGAATGCAGTATACCATGTTGAGCCTTAAAACAATTCTTAAGGATGCTGAAAAGGAAGAATATCGTCATTGTCTAAATGATTGGCTACAGAAGCTTCAAAGTGTATTTTTACAAATTGAGGAATTGCTATATGAATCCAATAGGGAAGTCAAAAAACAAGAGGCTACTGGAAAATGGGTATTTCTTCCTTCCTTTAACTTCAGTCAAATTGATCAAACTAAAAAAATGATGAAACTATGCGACGATTTGGATGAAATTGCATCCCATATGTATGGCTTCAATCTAACAAACATGGAGACAACACACTCCTTTCTTAGTGCTACTGAAGTTTCGACAAGACTCATGAAACCAAGTTGGCAATTGCTTTACTCGTTGACTAATGCTCCCAAGGTTTTCCAAGACAAACGATATCATAACTTTCTGGATCATTTCAAAAAATCTACTCACGGGCTCTTCCACATAGTTGGAGAACCAGGTATAGGTAAGACCACACTTGCCAAATTCTTTTACAACAATCTGGTGAACACGTTTCCATCAAGATTGTGGATTTGTGTGAAAGAGGAATTTGATCCACAGAGATTGATAAAAGAGATGCTCAGTTTTTCACATTGCCAAGTAACATGTGATAACTTGACTGAGAAACAATTGTGCTTTGCAGTTCAACAATTTCTGAGGGATAAAAAATTTCTGATTGTTTTTCAAGATATTTCAATCAAAAACCTTGGTAATTGCTCCATATTTAAAAGTTTATTGGGGATGGGAAACCGTGGCAGCAAAATCATAGTGACCACTCAGAATGAGAAAATAGCTGATGCTGTCGGACTAAAAAAACTCTACAAGAACGAGAGCCAGGTAGTTCCATCCCCAGAAGCCACAAAACCTTCAGATGTTAACAAGGATAATATGAAACATCAAACAATTTTCAAAGTTGAGAGGTTGTCAAAGGAAAATTCATTGTCTTTGTTCAAAGTTCATGCTTTCACAGAAACACAGGAAGCACAAATCCCAAATCTCACAAAAATACAAGAAGTAATTGAGCAGAAATGTCATGGGGTTCCTTTGGCAATAAAGTGCCTGGGGGGTCTGCTATCAAAAACTAGTATAGCTGAGTGGAACGGTGTCATCGATAAGTTATGGGAACATGAGGAAGAGGAGGATGGGAATAAGAGTATTTTACCTACACTTAGATTATGCTATGATCAAATGCCTTCACACCTACAACGTTGTTTTCTTTATTGTTCCCAATTAAAAAAAGATCGCATATTGTCTTCCAATGATGTGATTCAATTATGGATTGCAAGCGACCTCCTACCCAAAGAGAATTACTTATCTTTGGAAAAAATAGGTGAGAATTATTTCAAGGAACTATGCTCAAGATGTTTCCTACAAGAACTAGAGGAATATGGTTTTGGCTATTGGTTTAAATTGCACCCTCTTATTGAAAAACTTGCACGTCTACTCACACAAAAACAGGTATTCGAAGTCACAAAAACCCAATCTATAGCCTTCACAATAAGAGATAAGGTGCCCCCTAGTGCATTCCTAGCAAATGCATGCATCGACAAGTTCAAATACTTAAGACTATTGCATTTAGGCAATGCAAATCTACAGGGAATTCCAAGTGCTGTAGAAAATCTGGTACAGCTCAGATACCTAGACTTGCAAGGGAATAAGAAAATCAAGCGGCTACCAAATTCAATCTTCAAGCTAAAAAATTTACAAACCTTGATTCTTGCATCCTGTTCCGCACTTAAAGAACTGCCCAATGATATTAGGCAATTGACCAACCTGAGATACCTCTGGGTAACAGCAAACAACCTTCGTCTGCACAAAAATGGAGTTGGAACCATGACTTCTCTTCGATTTCTCGCAATTGGAGGTTGCAAAAAACTTACACTGACGTTGAAAGGAGTGGAGTTCAGGCTTCAGAGGTTCACAATCAGAGAGCTTCCAATAGTGAAAAAATTGCCGGAATGGACTCAAAGATTCACCGAAACCCTAAGAGTTTTGGAAATCATCGATTGTCCCATCGAATGGAATGATGATGTGTTAAAATCATACAAATCACTTGAACGGTTTTCAATTCATGGAGCTGTGAGGACCAAAAACCAGATCGGGGGGTACAACATCGATTATCGTAATTTCGTTAGGAGTAGGAAAGTCAAGAAGGAAGTGAAGACATGTGTCTACTACTAA</w:t>
      </w:r>
    </w:p>
    <w:p>
      <w:pPr>
        <w:pStyle w:val="Normal"/>
        <w:rPr/>
      </w:pPr>
      <w:r>
        <w:rPr/>
        <w:t>&gt;Cucsa.337190</w:t>
      </w:r>
    </w:p>
    <w:p>
      <w:pPr>
        <w:pStyle w:val="Normal"/>
        <w:rPr/>
      </w:pPr>
      <w:r>
        <w:rPr/>
        <w:t>ATGGCTTATTGCATCTATTACCGAGCTGAAAACATCTTGAGTGAACTGAAAAACCTCCCAAACTACCCAAGAAGAATTGAGTATACCATGTTGAGTCTTAAATCAATTCTTATGGATGCGGAAGAGAAGCAAGAACAGAGTCGTGGTCTACAGAATTGGCTAGAGGAGCTTCAAAATGTATTTTCCCAAATTGAAGGCTTCATAGATGAACACAAAGAGGAAGCCTACGAGGGTATTGGTAAACAGGTACTTGCTCCTTTCTCGTGCTCCAGTAATCAAATAGCACGTACTTGGAAAATGGAGAAACTATTCGACCATTTGAATGAAGTTGCGGCAAAAATGTATGAATTTAATCTTACAGAAAGGCACACTGGTGCCATAAAAACGGAGACAACAAACTCTTTCCTTACTGCTACTGAAGTTTCAACAAGACTCATGAAACCAAGCTGGAAAGTACTTTACCCCTTAACTAATGCTCCGAAGTTTTATCAGGATGAGCGGTACCGTAAGATTCTGAATGATTTCAAAAACCCTACTCTAGGGTTCTTCCACATAGTTGGAGAAGCAGGTATAGGTAAGAGCACACTTGCCAAATTCATTTACAATGATCCAGAAGTAGAAGGAATGTTTCCATCAAGATTGTGGGTTTGTGTGAAAGAGGAATTTGATACACAGAGATTGATGAAAGAGATACTCAACTTTTCATATTCTCCAGCAACTTGTGACAATTTGACTACAAAATTGTGCCCCACAGATCAATATCTGAGAGAGAGAACTTTTCTGCTTGTTTTTCAAGACCTTTCAATCAAGAACCTAGATAATTGTTCCCTGTTTACAAGTTTATTGATGATGGGAAAGCCTGGTAGCAAAATCATAGTGACCACTCAGAATGAGGAAATTGCAAATGCTATAGAACTAACAATGATTTACAAGGTTGGGCAACAATCAGAGCAAAATCGGAGCCAGACAGCCCTAGACACGGTTACTAAAGAGACTGCAAATGTTAACAACGCCGACCAGTTCGTTCAAGCTAACCCTTTGGGTAAGATAGATCAATCTATCCCTTCTCAAACAATATTCAAAGTTAAGAGGCTGTCAGAAAAAGATTCCCTTTCTTTATTCAAAGATTATGCTTCTACATATGAAGGTAATGAAAAAGATATAATGAAAACTCTGAAGAAATGTAATGGAATACCATTGGCAATAAAGTGTCTGGGGAGCATGTTATCTCTAGGTCCTCCAGCAACTAAATGGATGGAGGATAATGAGCGACAAAAGGGAGATAATGAGTCTTCTAGTACATTTAGTATACTTAAACTATGCTACAATGAGATGCCCTCACACCTGAAGCGTTGTTTTCTTTATTGTTCTCAATTACCAAACGATAGCATACTGTCCTCAAATGATGTCATTCAGTTATGGATGGCAAATGGACTTCTCCGTTCACGCCAAGAGAATTACTTATCCTTGGAAGACATAGGTGAGATTTATTTCAAAGAACTATGCTCAAGATGTTTCCTTCAAGATGTTGAGGAATATGGTCTTGGCTATTGGTTTAAAATGCACCCTCTCATTCGGGAACTTGCACGCCTCGTGCAAAAACGAACTAAGGACTTGATAAGCATTAAACCAGTCACCAATGTCACATCTATAGCCTTCCCAGTAAGAGATGAGGTGCCATCTAGTTCATTTCTAGCTGAAAAATGCATCTCAAAGTTCCAACACTTAAGATTATTGTATTTAGGCCACACAGATCTACAGGAAATTCCAAATACTATAGAAACACTGAATCACCTAACATACCTCGACTTGCAGGGGAATAAGAACATCAAGCGGTTACCAAATGCAATCTGTAATCTACAACATTTGCAGACCTTGATTCTTGCATCTTGTTCTGCACTTGAAGAATTGCCAAAAGATATATGCAAGTTGAGCAACCTCAGATACCTGTGGGTAACATCAAACAAGCTTCGTTTGCACAAAAATGGAGTAGGAACCATGACTTCTCTAAGATTCCTCGCAATTGGAGGATGTGACAAACTTCAAGATCTATTCGAACGGCCATCATGCCTTGTACGCCTTGAAACCCTAATGATTTACGATTGTAACTCTTTGCAATTGTTGCCAAACGAGATGGGGTCTCTAATATCGTTACAGAATTTGGTGATATGGAGTTGCAAACAACTTACACTGAAGGGCTTAGAGAAAGTCGATTTCAGCCTCCAAAGATTCACAATCAGAGAGCTTCCAGAAGTGAATAAATTGCCTGAATGGCTTCAAAGGTCGACAGAAACCCTAAGAGTCCTGGAAATCATCGATTGTCCCATCAAAGTGGAGGAAGAGGGAATCAAAATACATCACTGGGAATTTGGTACGGCGTAG</w:t>
      </w:r>
    </w:p>
    <w:p>
      <w:pPr>
        <w:pStyle w:val="Normal"/>
        <w:rPr/>
      </w:pPr>
      <w:r>
        <w:rPr/>
        <w:t>&gt;Cucsa.338110</w:t>
      </w:r>
    </w:p>
    <w:p>
      <w:pPr>
        <w:pStyle w:val="Normal"/>
        <w:rPr/>
      </w:pPr>
      <w:r>
        <w:rPr/>
        <w:t>ATGGCCAAGAAAATCAAGAACATTACCGATACTTTAAATCAACATTATTGTGCGGCAAGTGCTTTTGGGCTAGTTGGTGTGGAAACTGTCACAGAAATAGAGCTTGCGCTCAATCAGATTCGAGAGACAACCTCAATTCTTGACTTCCAAGTCGAAGGAAGGGAGGCTGAAGTTTTGGAGCTACTTAAATTGGCGATTGACTCTACCAATGAACATCATATGTCTGTGATATCCATCGTTGGAATGGGTGGTCTTGGCAAAACAACTTTGGCCAAGATGATCTTCAATCATCGTGAAATTGAAGGACATTTTGATAAAACTATATGGGTTTGTGTGTCAAAACCATTTATTGTCACAAAAATTTTGGAAAAAATCTTTCAGGGTTTAACAAAAACTTGTAGTGGGTTGGAATCCAATAAGGAGGCCTTGCTTGGGAGGCTGCGAAAGGAGATGCAAGACAAGAATTATTTTCTTGTGCTTGATGATGTTTGGGATAATGAGAAACACTTGTGGGACGAGCTTAGAGGCTGTTTGAAACATATTGCTGGAAAACCTGGAAATACTATTGTGATGACCACAAGGAATGAAGAAGTAGCGACGATGGTGGAGCCAATTTCTATTTATCGTCTAAAAAAGTTATCCAATGATCAATGTTGGGCGTTGTTTAAAGAAAGTGCAAATGCAAATCAGTTGCCAATGAATTCGAAGTTGGAGATTATGAAAAAGGAGCTGGTTAAAAAAATGGGTGGTGTACCACTCGTGGCAAAAGTTTTAGGAGGTGCAGTCAAGTTTGAAGAAACTGAACTTGAAGAGGAAGATCATGAGATCAGTTGGATGACAAAAGTTGAAAGCATTGTAAGGAACATTTCATTAGAGGACAAAGATTTTGTTTTGTCCATATTAAAATTAAGTGTGGATTCTTTACCAAATCCCGTGTTAAAGCAATGTGTTGCCTATTGCTCAAATTTTTCCCAAGATTATGACTTTCAGAAAGATGACCTAATTAAAATGTGGATAGCACAAGGATTTATCCAACCCGGACAAGGAAGAGATAAGAACTTGCTAATGGAGGATATTGGAGAACAATACTTCAACTTCTTATTGTCTCGTTCCATATTTCAAGATGTCACTAGGGATGCGAATAAGAGAATTGTTGGGTTTAAGATGCATGATCTAATGCATGATATTGCTTGTGCAATTTCGAGTCATCAAAATGTAGAATCAAATCCAAATAATTTGAGTGGAAAAAGTGTAAGAAAGTTACGCACGTTGATTTGCAATGATGAAGTGATTAATTATTTGAATCAGAAAGACATTGTTTGTTTACGTGTTTTAAAGGTTATTTTTCAATCGCATACGGATTTGTGGATTCCAATAGACAAGTTGATTCATTTGAGATATCTTGATATTTCAGAATGTTCTATAAACAAGCTTCTTCTTGAATCCCTTTCTCTTCTTTATAATCTACAAACGCTAAAGCTTGGACAAAGTGGTCTACCGAAGAATTTGAGAAAATTGGTTAACTTAAGACATTTAGAATTTAAAATGTTTGGTGATACAGCAATGCCTTCAGATATGGGCAACTTGATTCATCTTCAATCATTGTCTGGATTTTTAGTTGGGTTCGAGAAGGGTTGTAAAATAGAAGAGCTTGGACCGTTGAAAAACCTGAAAGGTAAACTAACTCTTACAAATCTCTGGAGAGTGCAAAATAAAGATGAAGCTATGGCTGCAAAATTGGTGGAAAAGAAGAACTTACGTCATCTAAACCTATGGTTTTTCGAAACCGATAAGAGAGGAGAAGATGATGAAGATGGTATAGTACAAGTGTTGGAAGGACTTCAACCACACAAAAACCTACAATCATTGGAAATCCTTGGTTTTCGAGGAAAAGTTTTGCCTACTGGTATTTTTGTTGAAAATTTAGTAAAGATACGTTTGGGTCATTTTGAAAGATGTGAAGTGCTTCCCATGCTTGGACAGTTGCCCAATTTAAAGGAACTTGAGATTATGTACATGGAAAGTGTGAGAAGTATAGGGAATGAGTTCTATGGAGTTGACTCCAGCCACCAAAATTCTGTTGCTTTTCCACAGTTAAAGAAAGTCAGCATTTATGAGATGATGAACCTAGAGCAATGGGATGAAGCAACGGTGGTTCTTGCATCAAATCTCTTTGGATGTCTAAAAGAAGTTAGGATTAGGAGATGTAATCCATTGGCAAAGTTGCCAAGTGGGTTGGAAGGTTGCCATTCCCTTGAATATTTGAGCATCCGTGGTTGTTTTAATTTGATGCTAAATGTGCAAAATTTGCACAAATTATACCATTTAGAGATTGATGGGTTGAAAAGATTGCCAAAGGGAATGGACGGACTCACTCGCTTGAAAGAGTTGAAAATTGGAGGATGCATGCAAAATTATGAGTTTAGTTCCGTCATACACTTGGCTTCTCAGCTTGTTGAACTTGAGTTGTCTGGCCGTTATGGGTCAGTTGACACCCAACTTCCCCAACAACTTCAACACCTCACTAACTTGCAAGTATTAAAGATTACACAGTTTGATTGCATTGAAGCTCTGCCAGAATGGATTGGAAACCTCATCTCTTTGAAAACATTGAAATGCTCCTATTGCTTTAAGTTGAAAGAATTACCTTCGAGAGAGGCCATATTACGCCTAACCAAATTAGAAAATTTGGACATTTTTGAATGTCCAAAGCTACTAGTTGGGGAAGGTGACCAGGAGAGGGCTAAGCTTTCCCATCTTCCATCAAAATGTGTTCATAAATCTGAGTAA</w:t>
      </w:r>
    </w:p>
    <w:p>
      <w:pPr>
        <w:pStyle w:val="Normal"/>
        <w:rPr/>
      </w:pPr>
      <w:r>
        <w:rPr/>
        <w:t>&gt;Cucsa.338190</w:t>
      </w:r>
    </w:p>
    <w:p>
      <w:pPr>
        <w:pStyle w:val="Normal"/>
        <w:rPr/>
      </w:pPr>
      <w:r>
        <w:rPr/>
        <w:t>ATGGTTGGACTTCTCGACAGTGTGGCCGGAAATCTGCTCGGAAGGATAATCGAAGCCGCCGACCGACTAGAGTTTCGTGCTATCCAAAGCGAATTGAAAAACCTCGAAACAGATGTGTTGAATCTTAAGGCCAGACTCCGAGACGCCGAGGAGAAGCAGGCTAGTAATTGTGAACTCAATGAACTGCTTAAAAACCTCAAAAATGTGTTTTCAAGGGCAGACATTGCAATTGAGGAATTGGAATGCGATTATTTGAAGTGGAGAGTGCAGAATCGAAAGAACGACGTTGACGATAAGGGATGCCAGTTCTCTTCTTGTTTCTCCTCCAATTTCCTCATTTCTCCATTTAATACCGGCAGTAAATTCCAGGAAGATCTTAAAATAATTACCTCCGAATTACGTTCGATTGAGAAAGCCATGTCTAAATTCTCTCTGGTTGAAGATGAAGATGAATATATAAAAAAATTGAAGGGTGAAATGACTTTGCGGACCTCCATTACTGGTTCGCATGCTTTCGCTAGGCTTCTGCGCTTGAGGAGAGAGGCGATTCTCTCTAATGTAGATTCCATTTTTGGTAGAGATAAAATACAAGAGAGTATCATTAAGGAACTTGTGAATGATGAACAAAAATCTCCCCGTATTCTTTCAATCCAAGGAGATGGAGGGATGGGAAAGACGGCTCTGGCCAAGTTAGTCTACAATGCAGACGAAGTGTTTGATCATTTTGACAAGAGAATGTGGGTATGCGTTTCTGAAGATTTTGATATCCGGAGAATCTTAAGGGAGGTTCTGATGTCTGCAACTGGAGAAAATGTTACCACTGTTGCCTTAACCGAAAGTCGTTTACGAATCCGGCTCCAGCGGTACTTTTTTGGCAAAAAAATCTTGCTTGTTTTGGATGATTTTGGGAATTTGGATCCCGAAAGAGTATCAGAACTGAAAAAAATCGTGAAGATGGGTGTTGGTGGCAGCAAGATAATGATAACCACTCGCAGCGATGAAACTCTAAATGTTGCTACGACACACAAGATTGACAAACTCGACGAGACGATATCTATGCAAATATTCGAAGATACATATGGAAGCGAAGGGCTTAGCGAAGGGCTTAGAGACGATTTGTATCTCAAAAACCTTGTGGCAGAATGTGGAGGAGCTCCTTTGGCAATCAAATGTTTGGCTGGACTGCTCTCTTCAAAACCGAGCGATGGTGCTAAGAGTCCAAATGTCAAGGACTTGAGTGAGAAATGGAAACAGGAAGAGGCAAACAACGGTGGTGGCGTTTTATGTGCACTAAGACTGAGTTATGATCTAATGCCATCTTATTTGAAACCTTGTTTTCTTTGCTTTTCAGTGTTGCCGAAAGATAATGTGTTCTTCTCATTTGAGCTAATCCAGTTATGGATGGCACAAGGAATCCTTCCTTCGGGTACCAAAGATAATCCTGAAGAAGTTGGGGAGAAATATTTCAAGGAATTTCGGGATCGCCGTTTACTCGTTGATGTTGAGGAGCACACTCTTGGATATTGGTTCAAAATCCATAGCCTTGTACATGATCTTGCAGTCCAAAAGGCTACGGAACAAAAGAACCTCGGAAATTTTCATATGCTTTCATTTGTCGATTGCGACAGCATCCCTTCGTCGACAAACTATGATAACACTCGTTTTATTTCCATTCCCGTGGTAGGAGGTGCGGGACCAAATATCAATAGTGACCTTTTCAAATGCATCACCCAGTTCAGGCAGCTAAGGTTTTTGTACTTGTGCAACTCTTCTCTGGAAGAAATTCCAACCTCCATCGACACGCTGAAACATTTGAGGTGTTTAGATTTGCGAGGGAGTCAACGTCTGAAGAGGTTGCCAGAATCAATTTGCAAACTACAGAGCCTACAGACTTTGGTTCTTGCATTCTGCTCAGAGCTTGAAGAGCTTCCCAGAAACATAAAGAACTTGATCAGCCTCAGATTCTTATGGATACAAACAAAGCAAGCCCGCTTGGAAAAAGATGAAATAGGAAGCTTAACATCCCTTCGTTTTCTCGCCATTGGAAGGAGTGAAAACTTGACTCACTTGTTTGAAGATATCAACAAACTCAATTCCCTCAAAACACTGATCATTTATGAGTGCAAATCGCTGCTAACACTGCCAAAAGGCTTGGAAAACATGAAATCTATATGTAATATGGGAATATGGGAATGTGATCGGCTGAGATTTACATTCTCACTGGCTTCACTTCACCTCAAGAAACTGATACTCAGAGAACTTACAGCAGTGTCCACTTTGCCTAATTGGCTGTCCAATTTGGATGGTACTTTAGAAGTGCTAGAAATTGGAGAGTTCCCCACGCTAAGAAAATTGCCAATCTGGCTTTTAAACTTTTGGGAACTCCGAATTCTTGGGATCTCCAACTGTCCTAAGTTGAAGCATGATTCCTTCCCTCCTGAGCTAAATTATTTTTGTGATAAGATTGAGGAGTTGAGGATCACATTTTGTGGGTCTTTGAGCAAGTCTTTGTTGAAAAAAAGCATGAAGGAAATTGAACCTGAAAGCCGGGTAATCTTTTACATCCATACCATTTATGTGGACTCCAAAAGAATGACGCCACCAGTAGAATCAACAGACGAACCTAAGGAAGCAGAGACAAAACAGGATGATGCTTATAACAATGCAAGTCCTCCTGGGACTGAACAACCTTCAAAGACTAAACATGATGATGCGAATAACAATATGAGTCATCCTGGGATTGGACTACTTTCAGAGTCAAAACAGGAGCATACAAATAACAATATAAACGAGATTGAGACTGTTAAGGTTTGTTTGGGTGATAATGACCATGCTGAAGCTCACCAAGCTATG</w:t>
      </w:r>
    </w:p>
    <w:p>
      <w:pPr>
        <w:pStyle w:val="Normal"/>
        <w:rPr/>
      </w:pPr>
      <w:r>
        <w:rPr/>
        <w:t>&gt;Cucsa.338650</w:t>
      </w:r>
    </w:p>
    <w:p>
      <w:pPr>
        <w:pStyle w:val="Normal"/>
        <w:rPr/>
      </w:pPr>
      <w:r>
        <w:rPr/>
        <w:t>ATGGCCGACGAGCTCCGACCTCAACACGGGAATTGGACTTACGATGTTTTCTTGAGTTTTAGAGGTGAAGATACTCGCAAGAACTTCACTGATCATCTCTACTACGCATTCAAAGATGCAGGCATCAATGTGTTTCGAGACGATCCAGAGCTCGAACGGGGTGAAGACATAAGTTCGGAGCTCGAGCGAGCGATCGAAGGGTCGAAGGTGGCAGTTGTCGTATTCTCGGAAAGGTATGCGGAGTCGGGATGGTGTTTGGAGGAGTTGGTAAAGATCATGGAGTGCAGGAGGACTTTGAGACAACTGGTTTTCCCAATATTTTATAATGTGGATCCTTCATGTGTGAGGAAGCAAAAGGGTGAATTTGAAGAGGCTTTTGTTAAACATGAAGTGCGTTATTTTAGGGATATTGATAGAGTTCTTAAGTGGAGAATGGCTCTCACTGAAGCTGCTAATTTATCTGGTTGGGATTTGAGAAACATTGCAAATGGACATGAAGCGAAGTTCATAAGGTTGATTGTTGAAAAGGTATCAAAGGAGGTGAACAGTAAATACTTATTCATAGCTCTTTATCCAGTGGGAATTGAATCAAGACTCAAACTTCTTTTATCACATCTTCATATTGGTTCAAATGATGTTAGGTTTGTAGGAATTTTGGGGATGGGAGGACTGGGTAAAACCACCGTTGCAAAAGCACTTTACAACCAGCTTTATCACAACTTTGAAGCCAAATGTTTCCTTTCCAATATCAAAGCTGAAACCTCCAATCTAATTCACTTACAAAAACAACTCCTCTCTTCCATCACAAATTCTACCAACATCAATCTTGGAAACATCGACCAAGGAATCGCAGTGTTGCAAGAAAGACTTCGTTGCAAAAGGCTTCTTTTGATATTAGACGATGTAGACGACTTAAGCCAGTTAACTGCATTAGCAACAAGTCGTGATTTGTTTGCTTCAGGTAGTAGAATTATCATAACAACTCGAGATCGACATCTGCTAAATCAGCTTGAAGTAGACGAAATTTGTTCCATCGATGAAATGGATGACGATGAAGCACTTGAACTCTTTAGTTGGCATGCTTTTCGCAATAGTTATCCATCAGAAACCTTTCATCAACTTTCGAAACAAGTGGTCACTTATTGTGGAGGATTGCCATTAGCTCTCGAAGTGTTGGGTTCTTTCCTTTTTGGTAGAAGTAGAGAAGAATGGGAAGATACACTGAAGAAATTGAAGAAAATCCCAAACGATCAAATTCAAAAAAAGCTTAAAATAAGCTTTGATGGGCTAAACGATCATACTTACAAAGATATATTTCTCGACGTGTCATGTTTCTTTATTGGAATGGAAAGAAACTACGTTGAACAAATATTAGATGGGTGTGGATTTTTTCCAAGAATCGGAATTAGTGTTCTTCTTCAAAGATGTCTATTAACAATTGGAGACAAAAACAGATTAATGATGCATGATTTGTTAAGAGATATGGGGAGAGAAATTGTTCGTGAAAATTTTCCAAAATACCCTGAGAGACATTCAAGACTTTTTCTTCATGAGGAAGTGCTTTCTGTTCTTACAAGACAAAAGGGAACTGATGCAACTGAAGGCCTAAGTTTGAAGTTGCCAAGATTTAGCAAGCAGAAGTTGAGCACAAAAGCATTTAATGAAATGCAAAAATTGAGGTTACTTCAACTTAATTTTGTTGATGTAAATGGAGATTTCAAGCATATTTCTGAAGAGATAAGATGGGTTTGTTGGCACGGATTTCCTTTGAAGTTTTTGCCTAAAGAATTTCATATGGACAAATTGGTTGCTATGGACTTGAGATATAGCCAAATCAGATTCTTTTGGAAGGAGTCTAAGTTTCTCAAGAATTTGAAGTTTCTTAATCTAGGCCATTCTCATTACTTAACCCACACTCCAAATTTCTCCAAACTCCCCAATCTAGAGATACTCAGCCTCAAAGACTGCAAGAATTTGATTGAATTGCACCCTACAATTGGAGAATTAAAAGCCCTCATTTCCCTAAACTTAAAAGATTGCAAATCCCTCAATTCACTTCCAAATAGTTTCTCCAACTTAAAATCCTTACAAACTCTCATTATTTCAGGTTGTTCAAAGCTCAATAGTTTGCCAGAAGATTTAGGCGAAATTACATCATTAATAACTCTAATAGCTGATAACACACCAATCCAAAAAATCCCTAACACAATTATAAACTTAAAAAACCTCAAATATTTATCTTTATGTGGGTGCAAAGGGTCACCATCAAAATCATCATTCTCTTCAATGATTTGGTCTTGGATTTCACCAAAGAAATTATCTCAAAACTACACATCAATTCTTCTCCCTTCTTCATTACAAGGCTTAAACTCCTTAAGAAAATTATGCCTTAAAAATTGTAACTTGTCAAATAACACAATTCCAAAAGATATCGGGAGTTTGAGTTCTTTGAGAGAATTGGATTTGAGTGAGAATTTATTCCACAGTTTGCCATCAACTATCAGTGGCCTTTTGAAACTTGAGACACTTTTGTTGGATAATTGCCCTGAACTTCAACTTATACCAAATTTGCCACCACATTTGAGTTCATTGTATGCATCAAACTGTACTTCATTGGAAAGGACTTCAGATTTGTCTAATGTGAAGAAAATGGGATCTTTGTCTATGAGTAATTGTCCTAAACTTATGGAGATTCCTGGCTTGGACAAATTATTGGATTCTATTAGAGTTATTCACATGGAAGGATGTAGCAACATGTCCAATTCCTTCAAGGATACCATTCTACAGGGATGGACAGTTAGTGGATTTGGAGGAGTATGTCTTCCAGGCAAAGAAGTTCCAGATTGGTTTGCATACAAAGATGAAGGTCACTCAATATTTTTAGAATTGCCTCAGTATAATAATTCCAATTTAGAAGGCTTCATTGTTTGCATAGTTTACTGTTCTTGTTTTAACAACACAGTCTCAACTGACCTTCCAAGTTTATCAGTCATTAATTACACAAAATCTTCCATTACAACCAACAAACCTCTTACCAATGATGTAATAATGTCAACTCAAGATCACTTGTGGCAAGGCCATTTATCTAACAAAGCCTTCAAGATGGAACCTGGCGATGAAGTCGAGATCATCGTTGATTTCGGTGCTGAAATCACCGTGAAGAAAATTGGCATCTCGCTTGTGTTTGACAAGTATGTCGATCAAACAATGTTAGAGTTTGCATCCACCTGTAATGATGATGATGTCGTCGTGGATAACCAAGATGAAACTGTAAGTGAAAAGGATGGAGAAGTTGGGAGCAAGAGAGGTTTTGACGAGAATGATGATGAAGGATTGAAAAATTCATACCAAATTCCCAAAAGGTTGAAGTGTGAGATTGATTCTAACATGAAAATTGATGAGGAGTAG</w:t>
      </w:r>
    </w:p>
    <w:p>
      <w:pPr>
        <w:pStyle w:val="Normal"/>
        <w:rPr/>
      </w:pPr>
      <w:r>
        <w:rPr/>
        <w:t>&gt;Cucsa.338660</w:t>
      </w:r>
    </w:p>
    <w:p>
      <w:pPr>
        <w:pStyle w:val="Normal"/>
        <w:rPr/>
      </w:pPr>
      <w:r>
        <w:rPr/>
        <w:t>ATGGCCAACGAGTTCCAAGCTCAACATGGAGACTGGACGTACGATGTTTTCTTAAGTTTTAGAGGCGAAGATACTCGAAAAAACTTCACAGATCATCTCTACTACGCATTGAAAGATGCAGGCATCAATGTCTTTCGAGACGACCCAGAGCTCCAACGAGGCGAAGACATAAGTTCGGGGCTGGAGCGAGCAATCGAAGGATCGAAGGTGGCAGTTATCGTATTCTCGGAAAGGTATGCGGAGTCGGGATGGTGTTTGGAGGAGTTGGTAAAGATCATGGAGTGTAGAAGGACTTTGAGACAAATGGTTTTGCCAGTATTTTATAATGTGGATCCTTCATGTGTGAGGAAGCAAAAGGGTGAATTTGAAGAGGCTTTTGTTAAGCATGAAAAGGGTAAGGATATTGATAAAGTTCGTAGGTGGAGAATGGCTCTCACTGAAGCTGCTAATGTAGCTGGTTTGGGTTTGACACAAAATGCAAATGGGCATGAGGCAGAATTCATAAGGTCAATTGTTAAAATGATATCAAAGGAGGTGAAGAGCAATTACTTATTCATAGCTCTCTATCCAGTGGGAATTGAATCAAGAATCAAACTTGTTTTACCACATCTTCATATTGGTTCAAATGATGATGTTAAGTTTGTAGGAATTTTGGGGATTGGAGGTTTGGGAAAAACCACCATTGCAAAAGCACTTTACAATCAACTTCATCACAACTTTGAAGCTGCATGCTTCCTTGCTAATATCAAACAAACCCCCAACCAACCCAATGGTCTAGTTCACTTACAAAAACAACTCCTCTCTTCGATTACAAATTCCAGTAACATCAATTTCGAAAACATGGATCGAGGAATCGTTGTGTTGCAAGAAAGCCTTCGTCGCAAAAAGCTTCTTTTGATATTAGACGATGTAGACAAAATAAGCCAATTAACTGCATTAGCAACAAGACGTGAATGTTTCGGTTCAGGTAGTAGAATTGTCATAACAACTCGACATCGACGTTTACTAAACCAGATTGAAGTAGATGGAATTTGTTCCATTGATGTAATGGATGACGCTGAAGCGCTCCAACTCTTTAGTTGGCATGCCTTTCACAATAGTTATCCTTCAGAAACTTTTCATCAACTTTCAAAACGTGTTGTTAATTATTGTGGAGGATTGCCATTAGCCCTTCAAGTGTTGGGCTGTTTCCTTTTTGGCAGAAGTAGAGAAGAATGGCAAGATACATTGAAGAATTTGAAGAAAATTCTAGATGATCAAATTCAAATAAAGCCTAAAATAACCTTTGATACCCACAATGATCACACTTGTAAAGATATATATCTTGTGAACCAAATGTTAGATGGGTGGGGATCTTTTCCAAGAATTGGTGACATAAACAGATTAGTGACAAGTGATTTGTTAAGAGATCATACCCAACTTTTTCTTCCGAAGGAAGTGCGCCTTTCTGTACTTGGACCAAAGGTAAGAA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tein sequences of the NBS-encoding genes from cucumber (Cucumis sativus L.).</w:t>
      </w:r>
    </w:p>
    <w:p>
      <w:pPr>
        <w:pStyle w:val="Normal"/>
        <w:rPr/>
      </w:pPr>
      <w:r>
        <w:rPr/>
        <w:t>&gt;Cucsa.017460</w:t>
      </w:r>
    </w:p>
    <w:p>
      <w:pPr>
        <w:pStyle w:val="Normal"/>
        <w:rPr/>
      </w:pPr>
      <w:r>
        <w:rPr/>
        <w:t>MAEFLWTFAVQEILKKVLTLVAEQIILAREVKDVLQQLQKELVESQKIVSAITTQRQNHYSPDSLVTQWVNDLQLIVHEADDLLDFILNKNQPIERLWSVISLSCLLYSSNPETKKMKEIIALLNKHCTKLPHLLQLEPTPSNIAETEVAQIQETVSKPEDYVVGRNREVETIVDRVIDASKQELNSILPVFGMGGLGKTTLAKSVFNHDRIKNHFGITIWIYVSQPFVINNILQAILQKVEVHSSDCSNNREALLEKLTENMGEKTYFLVLDDVWNENKMLWEKLKECLMSITHMSGNSILVTTRSSGIAKMMEENIGSHELRKLSDDQCWSIFRNFANAKDVPMTSNLEFVQKEFDKRIGGLPLIAKVLGAAVPFSGDHDQWVANIKSVLTTPIKEEEFVKFTLKLSVDRLPNASVKQCFAYCSNFSKGCEFDKKQVIRMWMAQGFTQPDERNNETMEDTGERYFNILLSFCLFQDVVKNERGIIEKVRMHDLIHDIACQVSNDKKLRIDHIISSNWKDWTKDDKILVSKLRTINFYDRHHVVVQDKIGDFTGLRVLTIENYIVEELPNSIFKLKHLRYLDISYCYSIKKLPESIVLLYNLQTLRFHLLSKGFLPKNVGQMISLRHLEFSSIDKQMSPYLSQLIQLETLPKFAVGFEKGCKITELGVLRNLKGLLKLQRLEHVESKEEAETAKLVEKENLEEVHFVWTKERKRKVENKNDLEVLEGLQPPKNVEYLRIKYFLGGCLPNQTFVENLVKIELRDCGNCEKLPRLGQLGNLEILDISWFERVKSIGNEFYGNSSNNQRSLFPRLKELYVDEMRRIGEWEEVGSNVKAFPRLERLYIGCCRDLVKIPDVFGYCDEYGEKHLEVVEIIEHL</w:t>
      </w:r>
    </w:p>
    <w:p>
      <w:pPr>
        <w:pStyle w:val="Normal"/>
        <w:rPr/>
      </w:pPr>
      <w:r>
        <w:rPr/>
        <w:t>&gt;Cucsa.017490</w:t>
      </w:r>
    </w:p>
    <w:p>
      <w:pPr>
        <w:pStyle w:val="Normal"/>
        <w:rPr/>
      </w:pPr>
      <w:r>
        <w:rPr/>
        <w:t>MAGVGKTYFLNEVKKLVLKGEDRLFDRVIDVRVGRFNDVTDIQEQIGDQLNVELPKSKEGRASFLRNNLAKMEGNILILLDDLWKEYDLLKEIGIPLSKDGCKVLITSRSQDILTNNMNTQECFQVSSLSEEESWKFFMAIIGDKFDTIYKKNIAKNVAKECGGLPLALDTIAKALKGKDMHHWEDALTKLRNSIGMDIKGVSDKVYASLRLSYDHLDGEETKLIFLLCSVFPDDYKISIKNLQMYAMCMRLLNKVKTWEDSKNRVMKLVNDLISSSLLLEAESDSKDKYVKMHDVVRDVAIHIASKEGNMSTLNIGYNKVNEWEDECRSGSHRAIFANCDNLNNLPLKMNFPQLELLILRVSYWLVEDNLQIPYAFFDGMVKLKVLDLTGMCCLRPLWTTPSLNNLQALCMLRCEFNDIDTIGELKKLEVLRIVKCNMLDHLPPTMSQLTHLKVLEVLNCPKLEVVPANIFSSMTKLEELKLQDSFCRWGEEVWYKDRLVKNVTVSELNCLPCLSNLSLESWNVKILSEISSQTCKKLKEFWICSNESDDFIQPKVSNEYARTLMLNIESQVGSIDEGLEILLQRSERLIVSDSKGNFINAMFKPNGNGYPCLKYLWMIDENGNSEMAHLIGSDFTSLKYLIIFGMKRLENIVPRHISLSPFKKVKTIAIQFCGQIRNLFSFSIFKDLLDLQEIEVINCGKMEGIIFMEIGDQLNICSCPLTSLQLENVDKLTSFCTKDLIQESSQSIIPFFDGQVSFPELNDLSIVGGNNLETLWHKNNNPTTGSFCKLQSIRIEQCTQLRCMFPSNMLTSLASLHTIQIISCASLKRIFEIENQSFNDTTVLWSLNELHLLNLPNLKHVWRKDIIKILTFPSLKRVKIHGCTKLTHVWKDNNKVTRSFDSLERIEVEKCKNLKYLLPSSIAFLNLKELHIKKCNGMINLFSSTVTKKLVNLSSIKVSYCKGMRCMVEVDQAENDEIITFKKLSTLELDYLPRLDSFYSGKCMLEFPCLESLVIKRCPEMKTFSYGVIIAPRLQTLWMNDKEFGVSSPACGINETIQNFPRRVVCMFNSN*</w:t>
      </w:r>
    </w:p>
    <w:p>
      <w:pPr>
        <w:pStyle w:val="Normal"/>
        <w:rPr/>
      </w:pPr>
      <w:r>
        <w:rPr/>
        <w:t>&gt;Cucsa.088220</w:t>
      </w:r>
    </w:p>
    <w:p>
      <w:pPr>
        <w:pStyle w:val="Normal"/>
        <w:rPr/>
      </w:pPr>
      <w:r>
        <w:rPr/>
        <w:t>MGGVGKTMLVKEILRKIVESKSFDEVVTSTISQTPDFKSIQGQLADKLGLKFERETIEGRAPSLRKRLKMERRILVVLDDIWEYIDLETIGIPSVEDHTGCKILFTSRNKHLISNQMCANQIFEIKVLGENESWNLFKAMAGKIVEASDLKPIAIQVVRECAGLPIAITTVAKALRNKPSDIWNDALDQLKSVDVFMTNIGEMDKKVYLSLKLSYDCLGYEEVKLLFLLCSMFPEDFSIDMEELHVYAMGMGFLHGVDTVVKGRRRIKKLVDDLISSSLLQQYSEYGYNYVKMHDMVRDVAIFIASKNDHIRTLSYVKRLDEEWKEERLLGNHTVVSIHGLHYPLPKLMLPKVQLLRLDGQWLNNTYVSVVQTFFEEMKELKGLVLEKMNISLLQRPFDLYFLANIRVLRLRGCELGSIDMIGELKRLEILDLSGSNIIQIPTTMGQLTQLKVLNLSNCFNKLEIIPPNILSKLTKLEELRMGTFGSWEGEEWYEGRKNASLSELRFLPHLFDLDLTIQDEKIMPKHLFSAEELNLEKFHITIGCKRERVKNYDGIIKMNYSRILEVKMESEMCLDDWIKFLLKRSEEVHLEGSICSKVLNSELLDANGFLHLKNLWIFYNSDIQHFIHEKNKPLRKCLSKLEFLYLKNLENLESVIHGYNHGESPLNNLKNVIVWNCNKLKTLFLNCMLDDVLNLEEIEINYCKKMEVMITVKENEETTNHVEFTHLKSLCLWTLPQLHKFCSKVSLPNLEKLKIWCTKDLKKIWSNNVLIPNSFSKLKEIDIYSCNNLQKALFSPNMMSILTCLKVLRIEDCKLLEGIFEVQEPISVVEASPIALQTLSELKLYKLPNLEYVWSKDSCELQSLVNIKRLTMDECPRLRREYSVKILKQLEALSIDIKQLMEVIGKKKSTDYNRILINKLVIGQVEVLQLGDGSELFPKLKTLKLYGFVEDNSTHLPMEIVQNLYQFEKFELEGAFIEEILPSNILIPMKKQYNARRSKTSQRSWVLSKLPKLRHLGSECSQKNNDSILQDLTSLSISECGGLSSLVSSSVSFTNLTFLKLNKCDGLTHLLDPSMATTLVQLKQLRIGECKRMSRIIEGGSSGEEDGNGEIIVFNNLQLLIITSCSNLTSFYRGRCIIQFPCLKHVSLEKCPKMKSFSFGIVSTSHSKYENVSLKNDDDDTHYRPKESKER*</w:t>
      </w:r>
    </w:p>
    <w:p>
      <w:pPr>
        <w:pStyle w:val="Normal"/>
        <w:rPr/>
      </w:pPr>
      <w:r>
        <w:rPr/>
        <w:t>&gt;Cucsa.089350</w:t>
      </w:r>
    </w:p>
    <w:p>
      <w:pPr>
        <w:pStyle w:val="Normal"/>
        <w:rPr/>
      </w:pPr>
      <w:r>
        <w:rPr/>
        <w:t>MSDKKIVMLGLYGIGGIGKTTLAKALYNRIAHDFEGCCFLEKIREASNQYDGLVQLQKKILCDILMDNSINVSNLDIGVNIIRNRLCSKKILLILDDVDTREQLEALAGGHDWFGHGSKIIATTRNMQLLASHGFNKLEKVNGLNAIEGLELFSWHAFNNCHPSSDYLDLSKRAVHYCKDLPLALEVLGSFLNSIHDQSKFERILDEYKNFYLDKDIQDILRISYDELEQDVKDIFLYISCCFVGEDINEVKMKLEACGCLCLEKGTTKLMNLSLLTIESNRIKMHDLIQQMGRSIHLSKTFTSHKRKRLLIKDDAMDVLNGNKCDLTTAINLEKLNLEGCEKLVKVHESVGSLSKLVEFYLSSSVEGFEKFPSCLKLNSLEALVVRYCRIEECCPQFSEEMNSLEILEIDDSIINQLSPTIEYLTGLKELWITECTKLETLPSTIYRLSNLTSLEVKKSDLSIFPSLNDPSSSSLLIPYLTSIKLFNCQITNLDFLETMVHVTPSLEMLDLSQNNFCGLPSCIINFKSLKYLYIIECKSLEEILKVPKGVVRMDTRGCVSLAKFPNNIPDFISCDDNVEYDTKDGVIKQLILMNCDIPDWCNRMSISNFNFWLSRGECLWMAVLHPCMHRLINPYGDDIMDISPNFSIGILDNKITLLFEVNPECKDT</w:t>
      </w:r>
    </w:p>
    <w:p>
      <w:pPr>
        <w:pStyle w:val="Normal"/>
        <w:rPr/>
      </w:pPr>
      <w:r>
        <w:rPr/>
        <w:t>&gt;Cucsa.091460</w:t>
      </w:r>
    </w:p>
    <w:p>
      <w:pPr>
        <w:pStyle w:val="Normal"/>
        <w:rPr/>
      </w:pPr>
      <w:r>
        <w:rPr/>
        <w:t>MGSSVVGDESFSSSPNFNYDYDVFFSFRGEDTRSNFISHLHMALRLKEVNVFIDDKLKRGEQIYESLLKFIERSRLSLVIFSKDYASSTWCLDELVKIIECKKSKGQAVWPVFYKVDPSEVRKQTGGFGEALAKHEANKLLANKIQPWREALTFAAGLSGWDLANSKDEAELIQKIVKRVLSAVNPMQLLHVAKHQVGVDSRLRKIEELVSHIGSEGVNLVGLYGIGGIGKTTLAKALYNKIATQFEGCCFLQDVRREASKHGLVQLQETLLNEILKEDLKVIVSRDRGINIIRSRLCSKKVLIVLDDVNDLEQLEALVGGRDWFGQGSKIIVTTRNEHLLSSHGFDEKHKIQELNQDHALELFSWHAFKKSHPSSNYLDFSKRATSYCKGLSLALVVLGSFLCGRAKEEWNGILDEFENSLRKDIKDVLQLSFDGLEDKIKDIFLDISCLFVGEEYKCAKKMLSACHLNIDFGIMILMDLSLITVEMDRVQMHELIQQMGRSIVHNESSEPGKRSRLWLEHDIWEVFVNNSGTDAVKAIKLDLPKSTRLNVDPRAFGSMKNLRLLIIRNARFCTKIRYLPNSLKWIEWHGFAHRTLPSCFITKNLVGLDLQHSLIKRFGKRLKVSSRNSEPSSKHTNFECEWL*</w:t>
      </w:r>
    </w:p>
    <w:p>
      <w:pPr>
        <w:pStyle w:val="Normal"/>
        <w:rPr/>
      </w:pPr>
      <w:r>
        <w:rPr/>
        <w:t>&gt;Cucsa.091470</w:t>
      </w:r>
    </w:p>
    <w:p>
      <w:pPr>
        <w:pStyle w:val="Normal"/>
        <w:rPr/>
      </w:pPr>
      <w:r>
        <w:rPr/>
        <w:t>MDSSTVATESPTFKWTYDVFLSFRGEDTRTNFTSHLDMALRQKGVNVFIDNKLERGEQISESLFKSIQEASISIVIFSQNYASSSWCLDELVNIIECKKSKGQNVFPVFYKVDPSDIRKQTGSFGEALAKHQPKFQTKTQIWREALTTAANLSGWNLGTRKEADLIGDLVKKVLSVLNRTCTPLYVAKYPVGIDSKLEYMKLRSHNLFEKSNKFHYRKQHEYESDTGVYMVGLYGIGGIGKTTLAKALYNKIASQFEACCFLSNVREASKQFNGLAQLQETLLYEILTVDLKVINLDRGINIIRNRLCLKKVLIVLDDVDKLEQLEALVGGRDWFGQGSRIIVTTRNKHLLSSHGFDEMENILGLDEDEAIELFSWHAFKKNHPSSNYLDLSKRATSYCKGHSLALVVLGSFLCTRDQVEWCSILDEFENSLNKDIKDILQLSFDGLEDKVKDIFLDISCLLVGEKVKYVKNMLSACHVNLDFGIIVLTDLSFITIENDIMQMHDLIKQMGHKIVCGESLELGKRSRLWLVQDVWEVLVNNSGTDAVKGIKLDFPNSTRLDVDPQAFRKMKNLRLLIVQNARFSTKIEYLPDSLKWIKWHGFRQPTFPSFFTMKNLVGLDLQHSFIKTFGKRLEDCERLKYVDLSYSTFLEKIPNFSAASNLEELYLTNCTNLGMIDKSVFSLDKLTVLNLDGCSNLKKLPRGYFMLSSLKKLNLSYCKKLEKIPDLSSASNLTSLHIYECTNLRVIHESVGSLDKLEGLYLKQCTNLVKLPSYLSLKSLLCLSLSGCCKLESFPTIAKNMKSLRTLDLDFTAIKELPSSIRYLTELWTLKLNGCTNLISLPNTIYLLRSLENLLLSGCSIFGILPSCLHKFMSLWNLELRNCKFLQEIPSLPESIQKMDACGCESLSRIPDNIVDIISKKQDLTMGEISREFLLTGIEIPEWFSYKTTSNLVSASFRHYPDMERTLAACVSFKVNGNSSERGARISCNIFVCNRLYFSLSRPFLPSKSEYMWLVTTSLALGSMEVNDWNKVLVWFEVHEAHSEVNATITRYGVHVTEELHAIQTDVKWPMVNYADFYQLEKLQSLDIEELLLKRLFEEMSCWSNSQAMLYAANYDPEAIIDSNIQPMIFPLHVTYNGETFICGMEGMGDTTLANSLCNKFNRSNDNGWPREALDDSTSFLHFRGGKFYGGSWSLSHHRKRGDGERGTNITTRTISSKRYLILFHKAGSYNHLFNFAGSHRLIAGSGSYDSLNGRGDVRLLIERVDTSLL*</w:t>
      </w:r>
    </w:p>
    <w:p>
      <w:pPr>
        <w:pStyle w:val="Normal"/>
        <w:rPr/>
      </w:pPr>
      <w:r>
        <w:rPr/>
        <w:t>&gt;Cucsa.091680</w:t>
      </w:r>
    </w:p>
    <w:p>
      <w:pPr>
        <w:pStyle w:val="Normal"/>
        <w:rPr/>
      </w:pPr>
      <w:r>
        <w:rPr/>
        <w:t>MQLDVAKYPVGIDIQVRNLLPHVMSNGITMFGLYGVGGMGKTTIAKALYNKIADEFEGCCFLSNIREASNQYGGLVQFQKELLCEILMDDSIKVSNLPRGITIIRNRLYSKKILLILDDVDTREQLQALAGGHDWFGHGSKVIATTRNKQLLVTHGFDKMQNVGGLDYDEALELFSWHCFRNSHPLNVYLELSKRAVDYCKGLPLALEVLGSFLHSIGDPSNFKRILDEYEKHYLDKDIQDSLRISYDGLEDEVKEIFCYISCCFEARAVKVIKLNFPKPTKLDIDSRAFDKVKNLVVLEVGNATSSESSTLEYLPSSLRWMNWPQFPFSSLPTTYTMENLIELKLPYSSIKHFGQGYMSCERLKEINLSDSNLLVEIPDLSTAINLKYLNLVGCENLVKVHESIGSLKLTTLPSTIYRLTNLTSLTVLDSNLSTFPFLNHPSLPSSLFYLTKLRIVGCKITNLDFLETIVYVAPSLKELDLSENNFCRLPSCIINFKSLKYLYTMDCELLEEISKVPEGVICMSAAGSISLARFPNNLADFMSCDDSVEYCKGGELKQLVLMNCHIPDWYRYKSMSDSLTFFLPADYLSWKWKPLFAPCVKFEVTNDDWFQKLECKVFINDIQVWSSEEVYANQKERSGMFGKVSPGEYMWLIVLDPHTRFQSYSDDIMDRRSLKIIDLNQLSSEINSSQSILGKITVSFEVTP</w:t>
      </w:r>
    </w:p>
    <w:p>
      <w:pPr>
        <w:pStyle w:val="Normal"/>
        <w:rPr/>
      </w:pPr>
      <w:r>
        <w:rPr/>
        <w:t>&gt;Cucsa.091690</w:t>
      </w:r>
    </w:p>
    <w:p>
      <w:pPr>
        <w:pStyle w:val="Normal"/>
        <w:rPr/>
      </w:pPr>
      <w:r>
        <w:rPr/>
        <w:t>MSNEITMVGLYGIGGMGKTTLAKALYNKISDDFEGCCFLANVREASNQYWGLVELQKTLIREILMDDSIKVSNVGIGISIIRDRLCSKKIILILDDIDTHEQLQALAGGHDWFGHGSKVIATTRNKQLLASHGFNILKRVNGLNAIEGLELFSWHAFKNSHPSSDYLDVSKRAVHYCKGLPLALEVLGSFLNSIDDQSKFERILDEYENSYLDKGIQDILRISYDELEQDVKEIFLYISCCFVHEDKNEVQMMLKECDSRFRLEMGIKKLTDLSLLTIDKFNRVEMHDLIQQMGHTIHLLETSNSHKRKRLLFEKDVMDVLNGDMNCKWLKRINLNYSKFLEEISDLSSAINLEELNLSECKKLVRVHESVGSLGKLAKLELSSHPNGFTQFPSNLKLKSLQKLVMYECRIVESYPHFSEEMKSSLKELRIQSCSVTKLSPTIGNLTGLQHLWIDVCKELTTLPSTICHLSNLISLSVFRSEVSTFSFLYSRSLSLFPYLTLLKLCYCKITNLSFLETITHVAPSLTQLYLTGNDFCSLPSCIVNFKSLRYFDISYCGSLARFPDNIAEFISCDSEYVDGKYKQLILMNNCDIPEWFHFKSTNNSITFPTTFNYPGWKLKVLAACVKVQVHDPVNGYHRGGDLECEVFFKDILVWSSGDWTNYLGYDSRWLPLGASPSEYTWFIVLNPHRDFSLDDWDDMMERSPETDLSQLCFGINSMEMDRNRSNDKWNSIGGSIWKNFTVLFEPRPLSPDTTI</w:t>
      </w:r>
    </w:p>
    <w:p>
      <w:pPr>
        <w:pStyle w:val="Normal"/>
        <w:rPr/>
      </w:pPr>
      <w:r>
        <w:rPr/>
        <w:t>&gt;Cucsa.091710</w:t>
      </w:r>
    </w:p>
    <w:p>
      <w:pPr>
        <w:pStyle w:val="Normal"/>
        <w:rPr/>
      </w:pPr>
      <w:r>
        <w:rPr/>
        <w:t>MVGLHGIGGMGKTTLAKTLYNRIADDFEGCCFLANIREASKQHEGLVRLQEKLLYEILMDDFIRVSDLYKGINIIRNRLCSKKILLILDDIDTSEQLQVLAGGYDWFGYGSKVIVTTRNEHLLDIHGFNKLRSVPELNYGEALELFSWHAFQCSSPPTEYLQLSKDAVNYCKNLPLALEVLGSFLYSTDQSKFKGILEEFAISNLDKDIQNLLQVSYDELEGDVQEMFLFISCFFVGEDKTMVETMLKSCGCLCWEKGIQKLMNLSLLTINQWNKVEMHDLIQQLGHTIARSKTSISPSEKKLLVGDDAMHVLDGIKHCERLKQLDLSNSFFLEEIPDLSAAINLENLSLSGCISLVKVHKSVGSLPKLIDLSLSSHLSSTIRYLTSLKDLTIVDCKKLTTLPSTIYDLSKLTSIEVSQSDLSTFPSSYSCPSSLPLLTRLHLYENKITNLDFLETIAHAAPSLRELNLSNNNFSILPSCIVNFKSLRFLETFDCKFLEEIPKIPEGLISLVNHVDRNRYMDLECKMFINDIQILSRDHRSTLIYISQVLGSIPWEGTIIIVIFEHRILSTYKFFSFLPISSPK</w:t>
      </w:r>
    </w:p>
    <w:p>
      <w:pPr>
        <w:pStyle w:val="Normal"/>
        <w:rPr/>
      </w:pPr>
      <w:r>
        <w:rPr/>
        <w:t>&gt;Cucsa.091780</w:t>
      </w:r>
    </w:p>
    <w:p>
      <w:pPr>
        <w:pStyle w:val="Normal"/>
        <w:rPr/>
      </w:pPr>
      <w:r>
        <w:rPr/>
        <w:t>MAKHQPKFQTKTQIWRKALTTAANLSGWDLGAYRREADLIRDLVKEVLSTINRTRTPLYVAKYPVGIDSQLEYMKFHSHHLNKGNKFQYWTQNEYESDIGVYMVGIYGIGGLGKTTLAKALYNKIASQFEGCCFLSNVRQASNQFNGLVQLQQNLLYEILEDDLKFVNLDKGITIIRNRLRSKKVLIVLDDVDKLEQLEALVGGRDWFGQGSKIIVTTRNSHLLSSHGFDEMHNIQGLNQDRAIELFSWHAFKESHPSSNYLDLAERATSYCKGHPLALVVLGSFLCNRGQTEWRSILDKFENSLNNDIKDILQLSFDGLEGGVKDIFLDISCLFVGEKYNNCAKKMLSACHLNVDFGIMILMDLSLVTIEKDRVQMHGLIQQMGHSIVHNESFESGKRSRLWSERDIWNVFVNNSDCERLKHVDLSYSTLLEKIPDLSAASNLEELYLINCTNLGMIDKSVFSLNKLTVLNFKGCSNLKKLPKGYFMFSSLKILNLSYCQELEKIPDLSSASNLQSLLLNGCTNLRVIHESVGSLNELVLLDLGQCTNLSKLPSYLRLKSLVYLVLFGCGKLESFPTIAENMKSLRCLDLHSTAIKELPSSLGYLTQLDKLHLTGCTNLISLPNTIYLLRNLNELHLGGCSRFEMFPHKWVPTIQPVCSPSKMMEAASWSLEFPHLVVPNESICSHFTLLDLKSCNISNAKFLEILCDVAPFLSDLRLSENKFSSLPSCLHKFMSLSNLELRNCKFLQEIPNLPQNIRNLDASGCKSLARSPDNIVDIISIKQDLELGEILREFLLTDIEIPEWFSYKTASNLVTASLRHYPDMERTLAVAVSFKVNGDSSESEAQISCNIFIYNKLRCLFSRSFLPSKSEYMWLVTISLACSLEVNDWNKVFVWFEVHEAHGVTVTRYGVHVTEQLHGIQTDVKWPMVNYADFYQLEKLRRDL*</w:t>
      </w:r>
    </w:p>
    <w:p>
      <w:pPr>
        <w:pStyle w:val="Normal"/>
        <w:rPr/>
      </w:pPr>
      <w:r>
        <w:rPr/>
        <w:t>&gt;Cucsa.091820</w:t>
      </w:r>
    </w:p>
    <w:p>
      <w:pPr>
        <w:pStyle w:val="Normal"/>
        <w:rPr/>
      </w:pPr>
      <w:r>
        <w:rPr/>
        <w:t>MGSSIVGAESSTSSSSSFKWSFDVFLSFRGDDTRSNFTGHLDMALRQKGVNVFIDDMLKRGEQISETLSKAIQEALISIVIFSQNYASSSWCLDELVKIVECKKSKGQLVLPIFYKVDPSDVRKQTGCFGEALAKHQANFMEKTQIWRDALTTVANFSGWDLGTRKEADFIQDLVKEVLSRLNCANGQLYVAKYPVGIDSQLEDMKLLSHQIRDAFDGVYMMGIYGIGGIGKTTLAKALYNKIANQFEGFCFLSNVRETSKQFNGLVQLQEKLLYEILKFDLKIGNLDEGINIIRSRLRSKKVLIVLDDVDKLKQLEALVGERDWFGHGSKIIVTTRNSHLLSSHEFDEKYGVRELSHGHSLELFSWHAFKKSHPSSNYLDLSKRATNYCKGHPLALVVLGSFLCTRDQIKWRTILDEFENSLSEDIEHIIQISFDGLEEKIKEIFLDISCLFVGEKDCKRLKHVDLSYSSLLEKIPDFPATSNLEELYLNNCTNLRTIPKSVVSLGKLLTLDLDHCSNLIKLPSYLMLKSLKVLKLAYCKKLEKLPDFSTASNLEKLYLKECTNLRMIHDSIGSLSKLVTLDLGKCSNLEKLPSYLTLKSLEYLNLAHCKKLEEIPDFSSALNLKSLYLEQCTNLRVIHESIGSLNSLVTLDLRQCTNLEKLPSYLKLKSLRHFELSGCHKLEMFPKIAENMKSLISLHLDSTAIRELPSSIGYLTALLVLNLHGCTNLISLPSTIYLLKSLKHLYLGGCSRFQLFSHFLEILCNVAPFLSSILLSENKFSSLPPCLHKFMSLWNLQLRNCKFLQEIPNLPHCIQKMDATGCTLLGRSPDNIMDIISSKQVPHFHFHFPLVGDSYQGMALVSCKIFIGYRLQSCFMRKFPSSTSEYTWLVTTSSPTFSTSLEMNEWNHVTVWFEVVKCSEATVTIKCCGVHLTEEVHGIQNDVKGPGVVYTVFDQLDKLPSRIRGMEGMAETTLANSICNKYERSRNLFSAKKALNHSTGFLCGDGNGLSWEMVDRPILSDRLSSQKYLRIFDDRDRYGDLNDVAHGTGNRFRSRFLRMDDIKEDDIREEPYWKYME</w:t>
      </w:r>
    </w:p>
    <w:p>
      <w:pPr>
        <w:pStyle w:val="Normal"/>
        <w:rPr/>
      </w:pPr>
      <w:r>
        <w:rPr/>
        <w:t>&gt;Cucsa.091840</w:t>
      </w:r>
    </w:p>
    <w:p>
      <w:pPr>
        <w:pStyle w:val="Normal"/>
        <w:rPr/>
      </w:pPr>
      <w:r>
        <w:rPr/>
        <w:t>MGSNAAGAESSSSSPINWIYDVFLSFRGEDTRSNFTSHLHMFLRHKGVNVFIDDRIERGEQISEALLKTIQCSLISIVIFSENYASSTWCLDELVEIIECKKSKGQKVLPIFYKVDPSDVRKQNGCYGEGLAKHEANFMEKIPIWRNALTTAANLAGWDLGTIRNEADLIQVIVKEVSSTLNVTTPSDKPLLVGIDSKIESLYWPTEEMYKSECVDMLGIYGIRGIGKTTLAKALYYKMASQFECCCFLSNVREASKQLNGLAQLQKKLLFQILKYDLEDVDDLDRRNNIIKHRLHSKKVLILLDDVDEMKQLKALAGGHDWFGQGSKIIVTTRDKHLLDSHGFGQTYEVEGLWEHNAFELFCWHAFKKSHPSSNYLDLSERATRHCKGHPLALVVLASFLCGRDQAEWSGLLDGFENSLRKGIKDVLQLSFDGLEDEVKKFFLDISCLLVGETVTYVKKMLSEFHSILDFKISNLRHLSLIRMEEYDDDRVQMHDLIKQMGHKIVYDECGDEPGKRSRSGKRCSERHKVGVYLIPPRVINVNPEAFRSMKNLRILIVDGNVRFCKKKKYVPNGLKWIKWHRFPHQTLPSCFITKDLLPSYLKLKSLTDLDLSGCRKLETFPEIDENMKSLERLRLSYTAIRKLPSVFAGLVFLSVLLKCVPKFFHSRVPKEILFFEHLELLDLKGCNISNVDFLENLCNVALSLTSIVLSENEFCSLPSCLHKFMSLRNLQLRNCMFLQEIPNLPQSIQIVDATGCISLRRSPNIMWT*</w:t>
      </w:r>
    </w:p>
    <w:p>
      <w:pPr>
        <w:pStyle w:val="Normal"/>
        <w:rPr/>
      </w:pPr>
      <w:r>
        <w:rPr/>
        <w:t>&gt;Cucsa.091880</w:t>
      </w:r>
    </w:p>
    <w:p>
      <w:pPr>
        <w:pStyle w:val="Normal"/>
        <w:rPr/>
      </w:pPr>
      <w:r>
        <w:rPr/>
        <w:t>MESIPISIIAKICEYTVKPVGRQLCYVCFIHSNFQKLKSQVEKLTDTKGSVEDKVFIARRNAEDIKPAVEKWLEKVDRLVRKSEKILAHEGRHGRLCSTNLVQRHKASRKASKMADEVLEMKNQGESFDMVSFKGRISLVESPLPKAPDFLDFGSRKSTVEQIMDALSDDNVHKIGVYGMGGVGKTMLVKEIVRKIEESKKSFDKVVTSTISQTPDFKRIQGQLADKIGLKFEQETIEGRATFLRRWLKAERRIPSVEDHKGICKILFTSRNKQLISNDMGANKIFEIKVLGEDESWNLFKAMAGEIVEATDLKPIAIQIMRECAGLPIAITTVAKALLNKPSDIWNDALDQLKSVDVGMANIGEMDKKVYLSLKLSYDYLGYEEVKLLFLLCSMFPEDFNIDVEKLHVYAMSMGFLRGVDTVVKGRRRIKKLVDDLISSSLLQQYSEYGNNYVKIHDMVRDVAILIASQNDHIRTLSYVKRSNEEWKEEKLSGNHTVVFLIIQELDSPDFSKLMLPKVQLFVLFGPSPSIYNRHVVSVVETFYKEMKELEGLVIERVKISLSPQALYSFANLRLLRLHDCELGSIDMIGELKKLEILDFSKSNIVEIPMTFSKLTQLKVLNLSFCDELEVIPPNILSKLTKLEELHLETFDSWEGEEWYEGRKNASLSELRYLPHLYALNLTIQDDEIMPKHLFLAGELNLENFHITIGCQRQKRHIDNKTNFFRIKMESERCLDDWIKTLLKRSEEVHLKGSICSKVLHDANEFLHLKESLFSKLKSVVVTKCNKLEKLFFNCILDDILSLEEIAIHYCEKMEVMIVMENEEATNHIEFTHLKYLFLTYVPQLQKFCSKIEKFGQLSQDNSISNTVDIGIFEVQESSITDTSLIVLKNLRELKLYNLPNLEYVWSKNPCELLSFVNIKGLAIDECPRLRREYSVKILKQLERLTMDIKQLMEVIENQKSTDHNMVKSKQLETSSKDNSTHLPVEIVQILYQLEHFELEGAYIEEVFPSNILIPMKKQYYARSKNSVRSWFLSKLPKLRHLWSECSQKNAFPILQDLNVIRISECGGLSSLVSSSVSFTNLTVLKVDKCDRLTYLLNPLVATTLVQLEELTLRECKMMSSVIEGGSAEEDGNEETTNQIEFTHLKSLFLKDLPRLQKFYSKIETFGQLSRDNSENPETTTIHNRIGDSFFSEQESLPNLETLRIDGAENLRMIWSNNVLIPNSFSKLEEVEIYSCNNLQDVLFHPNIINMLTCLNTLRIKNCELLEGIFEVQEPISVTKTKTNAIVLPNNLIELELYNLPNLEYLWSKNPNFERLVTFESIRSLSIEKCSKLKGEYFLSIKTFKQLVEVLQLRDGSKLFSNLKELKLYGFVEYNSTHLPMEIVQVLNQLEKFELKGMFIEEIFPSNILIPSYMVLRKLTLSKLSKLRHLWGECSQKNNDSLLRDLTFLFISKCGGLSSLVSSSVSSFTNLRILEVEKCDGLSHLLSPSVATTLVHLEELRIEECKRMSSVIEGGSSEEDGNDEIIVFNNLQHLIISSCSNLTSFHCGRCIIQFPCLKQVYINKCTELKVFSLGIVSTPPLKYENIYLKNDDDDDTWHHPKESIEMVVETDMNVIIREYWDDNIDTRISNLFGEE</w:t>
      </w:r>
    </w:p>
    <w:p>
      <w:pPr>
        <w:pStyle w:val="Normal"/>
        <w:rPr/>
      </w:pPr>
      <w:r>
        <w:rPr/>
        <w:t>&gt;Cucsa.094560</w:t>
      </w:r>
    </w:p>
    <w:p>
      <w:pPr>
        <w:pStyle w:val="Normal"/>
        <w:rPr/>
      </w:pPr>
      <w:r>
        <w:rPr/>
        <w:t>MGGIGKTTLAKTIFNHEEIKGHFDETIWICVSEPFLINKILGAILQMIKGVSSGLDNREALLRELQKVMRGKRYFLVLDDVWNENLALWTELKHCLLSFTEKSGNAIIVTTRSFEVGKIMESTLSSHHLGKLSDEQCWSLFKKSANADELPKNLELKDLQEELVTRFGGAPLVARMKHLRYLDISNSKIEELPNSISLLYNLQTLKLGSSMKDLPQNLSKLVSLRHLKFSMPQTPPHLGRLTQLQTLSGFAVGFEKGFKIGELGFLKNLKGRLELSNLDRIKHKEEAMSSKLVEKNLCELFLEWDMHILREGNNYNDFEVLEGLQPHKNLQFLSIINFAGQLLPPAIFVENLAVIHLRHCVRCEILPMLGQLPNLEELNISYLLCLRSIGHKVLFPKLKKFVLSQMPNLEQWEEVVFISKKDAIFPLLEDLNISFCPILTSIPNIFRRPLKKLHVYGCHEVTGLPKDLQLCTSIEDLKIVGCRKMTLNVQNMDSLSRFSMNGLQKFPQGLANLKNLKEMTIIECSQDCDFSPLMQLSSLVKLHLVIFPGSVTEQLPQQLEHLIALRSLYINDFDGIEVLPEWLGNLTSLEVLGLYYCINLKQFPSKKAMQCLTQLVHVDVHNCPSSQILSHDLKAKAHAKANLVQW*</w:t>
      </w:r>
    </w:p>
    <w:p>
      <w:pPr>
        <w:pStyle w:val="Normal"/>
        <w:rPr/>
      </w:pPr>
      <w:r>
        <w:rPr/>
        <w:t>&gt;Cucsa.094580</w:t>
      </w:r>
    </w:p>
    <w:p>
      <w:pPr>
        <w:pStyle w:val="Normal"/>
        <w:rPr/>
      </w:pPr>
      <w:r>
        <w:rPr/>
        <w:t>MAIAEFLWTYAVQQVLKKVLELAADQIEKKLHHSSVRLWVADLLLVVHEADNLLDELVYEYLRTKVEKGSINKVCSSVSSLSNIFIIFRFKMAKKIKSIIEKLRKCYYEATPLGLVGEEFIETENDLSQIRETISKLDDFEVVGREFEVSSIVKQVVDASNQYVTSILPIMGMGGIGKTTLAKTIFNHEEIKRHFDETIWICVSEPFLINKILGAILQMIKGVSSGLDNKEVLLQELQKVMRGKRYFLVLDDVWNENIALWTELKKCLLCFTEKSGNGIIVTTRSIEVGKIMESTLPSHHLGKLFDEQCRSLFKESANADELPMDPELKDLQEELVTRFGGVPFVARLGSSMKHLPYNLSKLVSLRHLKFSIPQTPPHLSRLTQLQTLSGFAVGFEKGCKIEELGFLKNFKGRLELSNLNGIKHKEEAMSSKLVEKNLCELFLEWDLHILREGSNYNDLEVLKGLQPHKNLQFLSIINYAGQILPPAIFVENLVVIHLRHCVRCETLPMLGELPNLEELNISNLHCLRCIGNEFYGSYDHPNNHKVLFRKLKKFVLSEMHNLEQWEELVFTSRKDAIFPLLEDLNIRDCPILTNCPKIDLQLCTSIEDLKIVGCLEMILNVQNMHTLSRFSMNGLQKFPQGLSHLKNLKEMIITECSQDCDFTPLMQLSSLVNLDLVLFAGNGAVQLPQQLQHLTALRSLIINDFDGIEVLPEWLGNLASLEVLGLYYCRSLKQFPSKKAIAMSHPISPCGCLWLSTTTQVRRFCAMMF*</w:t>
      </w:r>
    </w:p>
    <w:p>
      <w:pPr>
        <w:pStyle w:val="Normal"/>
        <w:rPr/>
      </w:pPr>
      <w:r>
        <w:rPr/>
        <w:t>&gt;Cucsa.094650</w:t>
      </w:r>
    </w:p>
    <w:p>
      <w:pPr>
        <w:pStyle w:val="Normal"/>
        <w:rPr/>
      </w:pPr>
      <w:r>
        <w:rPr/>
        <w:t>MAEFLWTFAVEETLKRTVNVAAQKISLVWGLEDELSNLSKWLLDAGALLRDIDREILRKESVKRWADGLEDIVSEAEDLLDELAYEDLRRKVETSSRVCNNFKFSSVLNPLVRHDMACKMKKITKMLKQHYRNSAPLGLVGKESMEKEDGGNNLRQIRETTSILNFDVVGRETEVLDILRLVIDSSSNEYELPLLIVPIVGMGGVGKTTLAKLVFRHELIKKHFHETIWICVSEHFNIDEILVAILESLTDKVPTKREAVLRRLQKELLDKRCFLVLDDVWNESSKLWEELEDCLKEIVGKFGITIIVTTRLDEVANIMGTVSGYRLEKLPEDHCWSLFKRSANANGVKMTPKLEAIRIKLLQKIDGIPLVAKVLGGAVEFEGDLDRWETTLESIVREIPMKQKSYVLSILQLSVDRLPFVEKQCFAYCSIFPKDCEVVKENLIRMWIAQGFIQPTEGENTMEDLGEGHFNFLLSRSLFQDVVKDKYGRITHFKMHDLIHDVALAILSTRQKSVLDPTHWNGKTSRKLRTLLYNNQEIHHKVADCVFLRVLEVNSLHMMNNLPDFIAKLKHLRYLDISSCSMWVMPHSVTTLFNLQTLKLGSIENLPMNLRNLVRLRHLEFHVYYNTRKMPSHMGELIHLQILSWFVAGFEEGCKIEELGNLKNLKGQLQLSNLEQVRSKEEALAAKLVNKKNLRELTFEWSIDILRECSSYNDFEVLEGLQPPKNLSSLKITNFGGKFLPAATFVENLVFLCLYGCTKCERLPMLGQLANLQELSICFMDSVRSIGSEFYGIDSNRRGYFPKLKKFDFCWMCNLEQWELEVANHESNHFGSLQTLKLDRCGKLTKLPNGLECCKSVHEVIISNCPNLTLNVEEMHNLSVLLIDGLKFLPKGLALHPNLKTIMIKGCIEDYDYSPFLNLPSLTKLYLNDGLGNATQLPKQLQHLTALKILAIENFYGIEVLPEWLRKLTCLETLDLVHLVKSLPSLQGEDNRVAEIAYETGEMETYECDNKRSWFRLHLNFYGCTLVELV*</w:t>
      </w:r>
    </w:p>
    <w:p>
      <w:pPr>
        <w:pStyle w:val="Normal"/>
        <w:rPr/>
      </w:pPr>
      <w:r>
        <w:rPr/>
        <w:t>&gt;Cucsa.094660</w:t>
      </w:r>
    </w:p>
    <w:p>
      <w:pPr>
        <w:pStyle w:val="Normal"/>
        <w:rPr/>
      </w:pPr>
      <w:r>
        <w:rPr/>
        <w:t>MADFLWSFAVDEVLKKTVKLVAEQIGMSWGFKKDLSKLRDSLLMVEAILRDVNRIKAEHQALRLWVEKLEHIVFEADVLLDELSYEDLRRKVDARPVRSFVSSSKNPLVFRLKMANKIKAIAKRLDEHYCAASIMGLVAITSKEVESEPSQILETDSFLDEIGVIGREAEVLEIVNKLLELSKQEAALSVLPIVGIGGLGKTSLAKAIFHHEMIRENFDRMIWVCVSEPFVINKILRAILETLNANFGGLDNKEALLQELQKLLRNKKYFLVLDDVWNENPDLWNELRACLLKANKKFGSVIVVTTRSDEVANIVETNHQRHRLRKLSNDYCWTLFEKCAFGSDLPVTPRVDHVIREELVKRFGGIPLVVKVFGGMVKLDKNKCCQGLRSTLENLIISPLQYENSILSTIKLSVDRLPSSSLKQCFAYCSNFPRGFLFIREPLVQMWIAQGFIHLPSGSNVTMEDIGANYFNTLLSRSLFQDVVKDDRERILYCKMHDVVHDVACAISNAQKLRLSGKSNGDKALSIGHEIRTLHCSENVVERFHLPTFDSHVFHNEISNFTYLCVLIIHSWFIHQLPDSIAKLKHLRYLDISHSLIRTLPDSIVSLYNLQTLRLGSKIMHLPTKLRKLVNLRHLEFSLSTQTKQMPQHLSRLLQLQTLSSFVVGFDKGCKIEELGPLNNLKGELSLFHLEHVKSKTEAMAANLAMKENISDLYFQWSLLSEREDCSNNDLNVLEGLRPHKNLQALKIENFGGVLPNGLFVENLVEVILYDCKRCETLPMLGHLSKLELLHIRCLDSVKSIGDEFYGNNNSYHNEWSSLLFPKLKTLHISQMKSLELWQEIGSSSNYGATFPHLESLSIVWCSKLMNIPNLFQVPPKLQSLKIFYCEKLTKLPHWLNLCSSIENMVICNCPNVNNNSLPNLKSMPNLSSLSIQAFEKLPEGLATIHNLKRLDVYGELQGLDWSPFMYLNSSIEILRDIDSLPEWLGNLTSLETLNLRYCKNLKSFPSIEA</w:t>
      </w:r>
    </w:p>
    <w:p>
      <w:pPr>
        <w:pStyle w:val="Normal"/>
        <w:rPr/>
      </w:pPr>
      <w:r>
        <w:rPr/>
        <w:t>&gt;Cucsa.094670</w:t>
      </w:r>
    </w:p>
    <w:p>
      <w:pPr>
        <w:pStyle w:val="Normal"/>
        <w:rPr/>
      </w:pPr>
      <w:r>
        <w:rPr/>
        <w:t>MDLLYSKNYEDKILSNLRDSLLMVEAILRDVDRIKAEHQAVKLWVEKLEAIIFEVDVLLDELAYEDLRRKVEPQKEMMVSNFISFSKTPLVFRLKMANKIKNIAKMLERHYSAASTVGLVAILSKQTEPDFSQIQETDSFLDEYGVIGRESEVLEIVNVSVDLSYRENLSVLPIVGMGGLGKTALAKVIFNHELIKGNFDRAVWVCVSEPFLIKKILRAILETLNSHFGGLDSKEALLQELQKLLNDKKYFLVLDDVWNENPILWNELKGCLLKISQRSGNVVVVTTRSDRVAEIMETHSRYHLTKLSDDHCWSLFKKYAFGNELLRIPELDIVQKELVKRFGGIPLAVKVMGGIVKFDENHEGLQKSLENLMRLQLQDENHVVSTIKLTVDRLPLPSLKQCFAYCSNFPKDFKFRKEALIQMWIAQGFIQPSLGSDEMMEDIGEKYFNVLLSRFLFQDIVKDNRGRIIFCKMHDLIHDVACAISNSPGLKWDPSDLFDGEPWRRQACFASLELKTPDCNENPSRKLHMLTFDSHVFHNKVTNFLYLRVLITHSWFICKLPNSIAKLKHLRYLDISYSTIRELPDSAVLLYNLQTLKLSRFLNGLPKNLRKLVSLRHLEFFSDPCNPKQMPQHLGKLIQLQTLSSFVVGFDDGCKIEELRSLRNLKGKLSLLCLERVKSKKEAMAANLVEKRNISYLSFYWALRCERSEGSNYNDLNVLEGLQPHKNLQALRIQNFLGKLLPNVIFVENLVEIYLHECEMCETLPTLGQLSKLEVLELRCLYSVRSIGEEFYGNYLEKMILFPTLKAFHICEMINLENWEEIMVVSNGTIFSNLESFNIVCCPRLTSIPNLFASQHESSFPSLQHSAKLRSLKILGCESLQKQPNGLEFCSSLENMWISNCSNLNYPPSLQNMQNLTSLSITEFRKLPDGLAQVCKLKSLSVHGYLQGYDWSPLVHLGSLENLVLVDLDGSGAIQLPQQLEQLTSLRSLHISHFSGIEALPEWFGNFTCLETLKLYNCVNLKDMASKEAMSKLTRLTSLRVYGCPQLNTFMFNGMSPNSSTSSSRTLSTLE*</w:t>
      </w:r>
    </w:p>
    <w:p>
      <w:pPr>
        <w:pStyle w:val="Normal"/>
        <w:rPr/>
      </w:pPr>
      <w:r>
        <w:rPr/>
        <w:t>&gt;Cucsa.102240</w:t>
      </w:r>
    </w:p>
    <w:p>
      <w:pPr>
        <w:pStyle w:val="Normal"/>
        <w:rPr/>
      </w:pPr>
      <w:r>
        <w:rPr/>
        <w:t>MALELVGGAVLGAVVGELFKAILNLGERAISFNPVLKDIRSKLNAIMPLVKQIDELNDYLDYPKEETEKLRGLMDEGKQLLLQCGDVKLGDLNYLKRPSYTQKLRELDTALRSFMDVLMLQMARDQKKNMKMMNQMMEIICRLDNRGGSSKPMDLFVPPCLVPQLREETVGLEKPVKELKVKLLKNGVQMLVVTAPGGCGKTTLALKFCHDKEVKDIFQEKIFVPVSRKPDLKLILKDIIESLRGIQLPDLQSDERAFCYLELWLKQTSVNRPVLIVLDDVWSGQESEVLLDKLFQLPCCKILVTSRFYFPRFSESYYLEPLNHENAVQLFRRAASLDKGISKLPDDETVEKIIGGCKRLPLALKVIGRSLSHKPTSVWKVTGRNLARSGSIFDSDNELLECLQSSLDVLDDNMVTKKSFMDLGSFHEDQRISASTFIDMCTVLYTLDESEAMVTLDELSSRSLVNFVTARKYGYDDDFYEEYSFTQHDILRDLAIHLMNMEPIEQRKRLILDINGNDLPKWWVDQEKHTSYARLISITTDKRFSASWPDMEAPEVEVLILNLQSRTYNLPGFIKRMNKLKVLIITYFGSFLTEVTSEDNQLLDSLTSLERIRFERISVPIFSNPNPKPLINLQKISFFMCKFGQTFMDPSTPISDLLPNLLEISIDFCNNLSEVPNRLCEIVSLQKLSITNCHGLSSLPEDVGKLINLKNLRLRSCIHLEEFPESTTKLRELVLLDISNCIGLAKLPEKIGEFHNLEKLDMRHCWSLSKLPLSIGKLKNVKFLCDREVGEWLRKVAPRLAKQVKVQEEEANLEWLGF*</w:t>
      </w:r>
    </w:p>
    <w:p>
      <w:pPr>
        <w:pStyle w:val="Normal"/>
        <w:rPr/>
      </w:pPr>
      <w:r>
        <w:rPr/>
        <w:t>&gt;Cucsa.123410</w:t>
      </w:r>
    </w:p>
    <w:p>
      <w:pPr>
        <w:pStyle w:val="Normal"/>
        <w:rPr/>
      </w:pPr>
      <w:r>
        <w:rPr/>
        <w:t>MAVTDFFVGEIATELLRMMVQLSTKSCLCKTTAAQIANSIQQILPIIEEIKYSGVELPAHRQFQLDRFSETLRRGIEISEKALQCGRLNIYRNLRLARKMEKLEKDICRFINGTMQAHILADVHHMRFQTTERFDRLEGVLLERRLESMKIRADASGEERWWVEEAFKKAEEEERYESNFVNIGTGLRVGKRKLKELVIGKEDLTAVGISGIGGSGKTTLAREFCKDPEVRRHFKERILFLTVSQSPDVEQLRRTIWEFVMGSDSVNSNNLILHGRPSNSALLVLDDVWSISVLENVIPNVTGCKTLVVSRFKFPEVLRETYEVELLKESEAIALFCHSAFGQQSIPLSANHNLVKQVVNECKCLPLALKVIGASLRGQSEMFWNNAKSRLSRGEPICESHENKLLQRMAISIERLSSKVRECFLDLGCFPEDKRIPLDILINVWKELHDLDDEEALAVLFELSQKNLLTLVKDARGGDIYSSYYEMYVTQHDVLRDLALHFSCQENVNDRKRLLMPKSDTELPKEWLRKSEQPFNAQLVSIHTGEMEEMDWAPMIFPEAKVLILNFSSSGYFLPSFLCNMPKIRALIVLNNNATHATLTNFSVFSSLVNLRGIWLEKISMTQLFDACTPLKHLRKLSLVFCKINNSLDEWAVDVSQIFPFLFELKIDHCNDLRKLPSSICEMQSLKCLSVTNCHNLSQLPTNLWKLKNLQILRLFACPLLKTLSPSICVLSCLKYIDISQCVYLTSLPEEIGKLTSLEKIDMRECSLIRRLPRSVVSLQSLCHVICEEDVSWLWEDLKSHMPNLYIQVAEKCFNLDWLKE*</w:t>
      </w:r>
    </w:p>
    <w:p>
      <w:pPr>
        <w:pStyle w:val="Normal"/>
        <w:rPr/>
      </w:pPr>
      <w:r>
        <w:rPr/>
        <w:t>&gt;Cucsa.128030</w:t>
      </w:r>
    </w:p>
    <w:p>
      <w:pPr>
        <w:pStyle w:val="Normal"/>
        <w:rPr/>
      </w:pPr>
      <w:r>
        <w:rPr/>
        <w:t>MAEAILFQVAGEILMKLSSQAFQRLGMLFGLKGDLNKLTTTVSTIKDVLLDAEGRQTKSHLLQNWLHKLEEALYDAEDVLDELSTEALRRELMTRDHKNAKQVRIFFSKSNQIAFNYRMARQIKNIWERLDAIDAEKTQFHLRENCESRTQYGSFDRIMMGRETWSSSNDEEVIGRDDDIKEVKERLLDMNMNVTHNVSFIAIAGMGGIGKTTLAKSLYNDEEVSGFFDLKIWVWVSDQFEVQVVAEKMIESATKNNPSVKGMEALQAKLQKVIGERKYLLVMDDVWNESEEKWHGLKSLLMGGARGSKVLITKRDRKVATEIKSMTSLFTLEGLSESNSWLLFSKVAFKEGKESTDPSTIHLGKEILVRCGGVPLVIRHVGRMLYSKTSQEEWMSFKDNELLEVIQQDNDMTSILKLSYNHLPPNLKRCFAYSSLFPKGYKIEIKDLIRQWVAQGFIEVSNGRKSLEDTGKDYFNELCWRFFYANSSDECNINDIVCMHDVMCEFVRKVAGNKLYVRGNPNNDYVVSEQTLHISFDYGIQSWQDVLSKLCKAKGLRTILLLFRPYEKMNKIDKAILDELFSSFPRLRVLDLHFSQISVVPKSIKKLRHLRYLDLSENDMELIPHSIIELQNLQTLNLTECYELKELPRDIDNLVNLRHLTFEPCMEVTPTSEGMEKLTCLQTISLFVFDCKKTNKLWELNDLSYLTGELKIIGLEKLRSSPSEITLINLKDKKGWQGLNLEWKLGKDEYEGEADETIMEGLEPHPNVESLSINGYTGGALPNWVFNSLMKLTEIEIENCPRVQHLPQFNQLQDLRALHLVGLRSLEFIDKSDPYSSSVFFPSLKFLRLEDMPNLEGWWELGESKVVARETSGKAKWLPPTFPQLSSMPKLASIGADVILHDIGVQMVSTIGPVSSFMFLSMHGMTNLKYLWEEFQQDLVSSSTSTMSSPISLRYLTISGCPYLMSLPEWIGVLTSLETLHIKECPKLKSLPEGMQQLKSLKELHIEDCPELEDRCKQGGEDWPNISHVPNFTYKNASDIDTPQSSSGFSHHPFSIVRISVI*</w:t>
      </w:r>
    </w:p>
    <w:p>
      <w:pPr>
        <w:pStyle w:val="Normal"/>
        <w:rPr/>
      </w:pPr>
      <w:r>
        <w:rPr/>
        <w:t>&gt;Cucsa.128100</w:t>
      </w:r>
    </w:p>
    <w:p>
      <w:pPr>
        <w:pStyle w:val="Normal"/>
        <w:rPr/>
      </w:pPr>
      <w:r>
        <w:rPr/>
        <w:t>MADSVLFNVAASVITKLGSSALRELGSLWGVNDELDKLQNTLSAIKAVLLDAEEQQSKSHTVKDWIAKIKDVFYDIDDLIDEFSYETLRRQVLTKDRTITKQVRIFFSKSNQIAFGFKMGQTIKKVREKLDAIAAIKAQLHLSVCAREVRDNEPRKVRETSSFIPEGEIIGRDEDRKSVMDFLLNTSNITKDNVEVVSIVGMGGLGKTALAQTVYNDEKINNRFKWKIWVCISQEFDIKVIVEKILESITKTKQESLQLDILQSMLQEKIYGKKYLLVMDDVWNVDHEKWIGLKRFLMGGASGSKILVTTRNLQTAQASDTVWFHHLKELDKDNSWALFRKMAFLNKEEELENSNLVRIGKEIVAKLKGYPLSIRVVGRLLYFKNTEMDWSSFKDNELDSILQEDDQIQPILKISFNHLPPKLKQCFTYCALFPKDYEFKKNGLVKQWMAQGFIQAHNKKAIEDVGDDYFQELVGRSFFQDIRKNKWGDLKYCKMHDLLHDLACSIGENECVVVSDDVGSIDKRTRHASFLLSKRLTREVVSKSSIEVTSLRTLDIDSRASFRSFKKTCHMNLFQLRTLNLDRCCCHPPKFVDKLKHLRYLNLSGLNVTFLPNSITTLYNLETLILRYCLWLRKLPKDINNLINLRHLDIYDCSSLTHMPKGLGGMTSLQTMSMFVLGKNKGGDLSALNGLKSLRGLLCIKGLQFCTTADLKNLELHWDIKMDHEDALDDGDNDDEGVLEGLKPHSNIRKMIIKGYRGMKLCDWFSSNFLGGLVSIELSHCEKLEHLPQFDQFLYLKHLLLGYLPNIEYIDSGNSVSSSTTFFPSLEKLRIESMPKLKGWWKGEISFPTTILHQLSELCIFYCPLLASIPQHPSLESLRICGVSVQLFQMVIRMATDLSEHSSSSSTLSKLSFLEIGTIDLEFLPVELFCNMTHLESLIIERCKSLQMSSPHPVDEDNDVVWKKLSNLRTLRLESILKLEYFPKSLKYITSLETLKLSNCENLVSTEGIGELISLSHLEIDRCPNLPILSEDVGDLISLSHLLIWNCPKLTSLSEGITRLTSLSSLCLEDCPNLVSLPQEFLHHHSSLPGGRFLRILNCPKLQIQDKKQKEEEEEDQEDWNELIHVLTGCR*</w:t>
      </w:r>
    </w:p>
    <w:p>
      <w:pPr>
        <w:pStyle w:val="Normal"/>
        <w:rPr/>
      </w:pPr>
      <w:r>
        <w:rPr/>
        <w:t>&gt;Cucsa.128110</w:t>
      </w:r>
    </w:p>
    <w:p>
      <w:pPr>
        <w:pStyle w:val="Normal"/>
        <w:rPr/>
      </w:pPr>
      <w:r>
        <w:rPr/>
        <w:t>MADSILFNVAANVITKLGSSALRELGSLWGVNDELGKLQNILSAIKAVLLDAEEQQSVSHAVKDWISKLRDVFYDVDDLIDEFSYETLRRQVLTKDRTITKQVCIFFSKSNQVSFGHKMSQKIKQVREKLDAIANDKTQLHLSVRMRETRDDELRKMRETCSFIPKGEVIGRDDDKKAIIDFLLDTNTMEDNVEVVSIVGMGGLGKTAVAQSVYNDEKINEHFKLKLWVCISQEFDIKVIVEKIIEFIAKKKPDSLQLDILQSMLQEKIDGKKYLLVMDDVWNESHETWVSLKRFLMGGAKGSRILITTRNLQVAQASDTVQFHHLKELDNESSWALFRKMAFLNEEEEIENSNKVRIGKEIIAKLKGSPLTIRIVGRLLYFKNTEMDWLSFKDNDLGTILQQENQIQPILKISFNHLPSNLKHCFTYCALFPKDYEFQKDGLVKQWMAQGFIQSHSNKEIEDVGDDYFKELLGRSFFHNVKVNKWGDVKECKMHDLIHDLACWIVENECVDASDKTKSIDKRTRHVSFPSNYSRKSWELEAKSLTEVKNLRTLHGPPFLLSENHLRLRSLNLGYSKFQKIPKFISQLRHLRYLDISDHDMKFLPKFITKLYNLETLILRHCSDLRELPTDINNLINLKHLDVHGCYRLTHMPKGLGGLTSLQTMNLFVLGKDKGCDLSELNELARLRGSLLIKGLELCTTTDLKNAKYMEEKFGIQKLKLRWNRDLYDAETDYASENDDERVLDCLKPHSNVHKMQIRGYRGVKLCNWLSFDYLGGLVNIELQSCEKLQHLPQFDQFPFLKHLLLENLPSIEYIDNNNSLSSSTFFPSLEKLTIMTMPNLKGWWKGETPPESARYSALFPTILHHLSRLDISNCPQLASIPQHPPLRSLALNDVSVQLFDMVIKMATTPAADSSSALSKLSILHIQNIDLEFLPEELFGSTTDLEIFTVELKYMTTLERLDLYNCPNIVSLEGISHLTSLSSLRICNCSNLTSLPEGISHLTSLSYLTIYCVNLTSLPEGVSHLTSLSSFTIEECPCLTSLPEGVSHLTSLSTLIIRRCVNLTSLPEGIGHLTSLSIFTIEECLNLTSLPEGLLHLSSLRGSLTVSKCPKLSKTWKKLNK*</w:t>
      </w:r>
    </w:p>
    <w:p>
      <w:pPr>
        <w:pStyle w:val="Normal"/>
        <w:rPr/>
      </w:pPr>
      <w:r>
        <w:rPr/>
        <w:t>&gt;Cucsa.128130</w:t>
      </w:r>
    </w:p>
    <w:p>
      <w:pPr>
        <w:pStyle w:val="Normal"/>
        <w:rPr/>
      </w:pPr>
      <w:r>
        <w:rPr/>
        <w:t>MAIGDPQLPILHRAPVDKSHGIKKLSSHALECLGMVCGLNDDLNKLRSNVSSIQSVLRDAEQRQIKGNDHSLTDWLEKLGDVFYDVEDVLDEISTEALRREVMTRGKNAKQVRIFFSNSNQLAFNYRMACQVKKINERLDVISQEKDKFQLNGIAYLGIQNVLSYPIGMERDTHSSLSGDQKIIGRDDEMNNLKKNLLAEDDKVKANVSFIAIVGMGGIGKTTLAKSLYNDKQVSDGFSSRIWIWVSNQFDTKTILKKIIESATEKKPKVEEMEPLKTKLEEVIGGKKYLLVMDDVWNENENEWENLKNLLMLGARGSKVLITKRDSKAVPGVETIPLKDLTEDFSWLLFKEVAFKESDLESINQNLIKMGKEISKRCGGIPLVIRHIGRLLYGKTSAEDWEFIKENELLNVTREKNNNDGHVISTLKLSYNHLSPNLKQCFSYSSLFPKGYKIRMNELIRQWIAQGFIESSNGGKSVENIGKEYLDELCWRFFYEISIEDVPFEEVGMHDLMCDLAREVAGQKLYIRGYPESGYVVSEQTRHISFEYEPRSWIDDVSKLQQAKGLRTFLLFTKNPFFTRNPIEKVLLDRLFSHFPRLRVLQIPNVSKSIKKLRHLRYLELGEDAKSVPNSITKLQNLQTLDLTKCYDLKELPRDINNFVNLRHLLCDSRLMNMLQGTMEKLTSLQTLSSFLFDCKRFDKVKEFSERSYFIEFDLKIKGLEQLRFSPSDVKSVNLKNKKVPLLRLKWKFENGNEYEGDADDIVLEGLEPHPYVNLLQIEGYCGVGLPNWVSTSILLRGIRIGNCDRLHLNQLSHLHALEILNLEGLKSVMSISEWIGTLTSLVSLEIEECPKLKSLPKEMQQLKSLVQLNIIKCPQLGERCKEGGEDWPNISHIPDVLID*</w:t>
      </w:r>
    </w:p>
    <w:p>
      <w:pPr>
        <w:pStyle w:val="Normal"/>
        <w:rPr/>
      </w:pPr>
      <w:r>
        <w:rPr/>
        <w:t>&gt;Cucsa.128140</w:t>
      </w:r>
    </w:p>
    <w:p>
      <w:pPr>
        <w:pStyle w:val="Normal"/>
        <w:rPr/>
      </w:pPr>
      <w:r>
        <w:rPr/>
        <w:t>MAEAILYNVTADIIFKLGSSALQELGLLWGVNDELDKLKHSLSAIQAVLLDAEEQQSKSLAVKAWVSRLKDALYEIDDLVDESSYETLRRQVLAKDQRKRKLVRILFSKFKSNWKIDHKIKDIRQRLQSINDDKNQFSFSEHVIEKRDDEELRKRRETYSYILEEEVIGRNDDKEVVIDLLLNSNITEDIAIVSIVGMGGLGKTALAQSIYTHHNMTNSGFELKLWVCVSEEFDLKVIIQKMIESATGTKPKPYLQIDSLQSELRKKIDGKKYLFVMDDVWNEKKEEWLRLKRLLMGGAKGSRILITTRSEQVAKTFDSTFIHFLQILDEYNSWLLFQKITCLEGHPSNPEKLDQSSSLIQIGREIVSKLKGVPLTIRTIGGLLKDNKSKRVWLSFKDNELHRILGQGQDNLKEVRLILELSYKYLPANLKQCFLYCALFPKDYEIKTHELILMWSAQGFIQPNGSKDNSLIDIGNDYFMELLSRSFFQEVTKNERGDIIACKMHDLMHDLACWIADNECNVINIGTRHFAWKDQYSHKDQLLRSLSKVTNLRTFFMLDSANDLKWEFTKILHDHLQLRALYFKNLKNAMIVLEFTGKLKHLRYLSIMDSFILNLPDSITELYNLETLILRNSSFKMLPDNIGNLINLKHLDLSNNRNLKFLPDSISDLCKLEELILHGCLRLEEFPEDTKKLINLKHLNEKHADALWRDKEKGFNEGLCSLIKAVEKDFHSVHKCKLFFCSVVFLM</w:t>
      </w:r>
    </w:p>
    <w:p>
      <w:pPr>
        <w:pStyle w:val="Normal"/>
        <w:rPr/>
      </w:pPr>
      <w:r>
        <w:rPr/>
        <w:t>&gt;Cucsa.132370</w:t>
      </w:r>
    </w:p>
    <w:p>
      <w:pPr>
        <w:pStyle w:val="Normal"/>
        <w:rPr/>
      </w:pPr>
      <w:r>
        <w:rPr/>
        <w:t>MGDLLTFGVQETLKQAVTLVAKKIIASSEFKVVLEELKDDLLHAEWILHAIKTKHDHSLNDKITHWVNDLQLIVYEAEDMLDLFAYDDVERKIRSNKVFPNSLCTIKPMLDCFSLVVFVHLDNTTRKIESEVEQVEETTSLLENYVVGREMEVESIVQDVTEASQQQLNSILPVYGTGGSGKTTLAQLVFNDERIGKQFHHTVWVCVSQPFVINEILQSILKKVSKSNDNRSKDDKDTLIRNLKEVMGGKRYFLVLDNVWNENKIFWEKLKECLMSIVEELGSSVLVTTRSRKIAEMMKETLDTYHLNKLTDDQCWSVFSYFAKANAVPITSNLELVREELSVDRLPKASIKQCFAYCSNFPKGYWFDKKQVIKMWMAHGFTRPDEGNNETMEDTGERYFNILLSYCLFQDADDDKWHIGRKFRMHDLIHDIACDVSSDKRLQLDHSSSSKWKGLTEEKKKIESKLRTVIDFGRNGKIKDFVCLRVLTIAENVRELPNSISKLKHLRYLDISRCYSIKKLPESIVGHLEILLMGIDLPPKFEMPPYLSELVQLQTLFAFAVGFETGRKISELRGLRNLKGLLKLHRLEHVESKEEAKAAKLVEKEKVEGLNLSWRGKWKNRLEPHKNLKDLKIQSFLGGCFPKETFVENLVTITLHKCGNCEKLPMLGQLSKLEALIIISNFPKVKSIGNEFYGNYNDGQSKSSVVFPKLKEFYVIAMYSLVEWEEVVNNVKAFPRLECLHIVKCTKLTSALKIVFSSLINFDHSISYLNLLPNSLKILLSCCLFQDVEDESEIGQKFLMHDLIHDIACHVSNDEKLPSDHSLLSMRKHWTNDDKIVASKLRTNIVKNENDFEVLEGLEQHNNLKYLEIESFSGGQFPNQIFVENLVKITLIECGNCEKLPMLGQLTKYLEILVIFRLRKVESIGNEFYGNQRRSSSSVFPKLKEFYVDEMDSLVEWEEAVSNYNVKAFPRLECLHIISCKKLLKIPDTKVQICGLLLLQLQEEAPWLICYSNVRSFFLKEDTGPS*</w:t>
      </w:r>
    </w:p>
    <w:p>
      <w:pPr>
        <w:pStyle w:val="Normal"/>
        <w:rPr/>
      </w:pPr>
      <w:r>
        <w:rPr/>
        <w:t>&gt;Cucsa.133510</w:t>
      </w:r>
    </w:p>
    <w:p>
      <w:pPr>
        <w:pStyle w:val="Normal"/>
        <w:rPr/>
      </w:pPr>
      <w:r>
        <w:rPr/>
        <w:t>MAGALIGGAALGVPFNELATLLKNFGERAWSFNSVLNETESKVNDIIPLVKEIDGLNESLDYPREETEKLKNLLEYAGKLLRRCLRVGKADLIRKSSHTEKLRELNARIKSFSDVVLFQTSRDGKKTLSLVTEIKEVVRRLDSKSGLSNPVDLVVTVPVISEESVGLEKPVEKLKAKLFRDGVRLLVVTAPGGCGKSTLAEIFCHDKQVKNKFQRNILFLVVSSKPETKRILISIIQRLGGPIESGSVSDDEAFRLLEVRVGELSPNPVLIVLDDVWDGSESNKLLEKFSRLPNCKVLVTSRFKFPAFGESYDLEPLDHKDAMELFRRWASRGNRVLQFPDERIVEKIVRGCKRFPLALKVIAGSLSGRATSVWEVTGRKLSRGDSILGSEKELQKCLKDTLDAIPDDKIVLKECFMDLGSFPEDQRIRAATFIDICAVLYEQDECETMSNLDELFTRTLVNTVSLRNKAHEDDYYSESYITQHDVLRELAVLLTNEQPVDQRTRLLVDINKNEFPKWWSVRQMQPVKARLLSITTDEKFSSCWPDMEAPEVEVLILNPGSETYKLPDFAKKMNRLKALIVRNYRSFPTELTSDYQLINCLSRLERISLERISISSFIDQNLKPLWHLKKLSFFMCKIDKAFTDCSTQISYMLPNLLEISIDFCNDLVAFPVGLCEVVTLEKLSITNCHALSSLPEEIGQLINLKILRLRSCIHLEKLPESISRLRELVYLDISHCVGLTKLPDKIGNLQKLEKLNMWSCPNMRKLPKSVGNLKNLKEVVCESEMKIWVNFVAPRLGNVVKEHKEEINLDFLN*</w:t>
      </w:r>
    </w:p>
    <w:p>
      <w:pPr>
        <w:pStyle w:val="Normal"/>
        <w:rPr/>
      </w:pPr>
      <w:r>
        <w:rPr/>
        <w:t>&gt;Cucsa.155730</w:t>
      </w:r>
    </w:p>
    <w:p>
      <w:pPr>
        <w:pStyle w:val="Normal"/>
        <w:rPr/>
      </w:pPr>
      <w:r>
        <w:rPr/>
        <w:t>MAISTNHSTLVLGIYGMSGIGKTTLSKALFNHFFHFFNSRSFLPNINSLSTSSPDGLLRLQQTLLSDLLIATNLRSRSSTTTDSTVVRMQERLQNKKVLVVLDDLDRIEQANALAIRDRRWFGDGSRIIITTRNKQILDTLKVDEVYNMESNLLNDEESLELFSYHAFREQNPPEELLECSKSIVSYCGSLPLALEILGGSFFGGRPMEEWRSAMERLKRIPAWDLQEKLRIGFEGLRDEMEREIFLDVCCYFVGMKEELVVKIMDGCGMYGESGLRGLKWRCLVGVEFWSGRLKMHDLVRDMGREIVRQTCVKEPARRSRVWLYHEALKILLHQNGSENIEGLAIDMGKGNNKEKFRLEAFGKMRNLRLLKLNYVHLIGSNFEHIISKELRWICWHGFPLKSIPSSFYQGNLVAIDMRYSSLIHPWTWRDSQILENLKVLNLSHSEKLKKSPNFTKLPNLEQLKLKNCTALSSLHPSIGQLCKLHLINLQNCTNLSSLPTSIYNLHSLQTFIISGCSKIHCLHDDLGHLESLTTLLADRTAISHIPFSIVKLKKLTDLSLCGCNCRSGSGSSASLPWRLVSWALPRPNQTCTALTLPSSLQGLSSLTELSLQNCNLESLPIDIGSLSELKKLNLGGNKNLRVLGTELCGLLKLNELNVENCGRLEFIQEFPKNMRSFCATNCKSLVRTPDVSMFERAPNMILTNCCALLEVCGLDKLECSTNIRMAGCSNLSTDFRMSLLEVFSSSYLLLNYKFGFAVFHLYIVSI*</w:t>
      </w:r>
    </w:p>
    <w:p>
      <w:pPr>
        <w:pStyle w:val="Normal"/>
        <w:rPr/>
      </w:pPr>
      <w:r>
        <w:rPr/>
        <w:t>&gt;Cucsa.163670</w:t>
      </w:r>
    </w:p>
    <w:p>
      <w:pPr>
        <w:pStyle w:val="Normal"/>
        <w:rPr/>
      </w:pPr>
      <w:r>
        <w:rPr/>
        <w:t>MIPHEILSLFITSVYEYLTNIATKLGSLALQDLGLLWTGIHEEIDKLRDTLSAIQAVLHDAEQKQYKSSAVKEWVSRLKDAFYDMDDLMDEFSYESFQRQVMTKHRTNNCTKQVCIFFSKSNQIRFRLKMVHKIKKIREKLDTIDKDKTQFNLFDNTREIRNDEMTKRSETCSFILEGEVIGRDDDKKCIVHFLLDTNIIAKENIVVVAIIGMGGLGKTALAQSIYGDMKENKHFELTMWVCISEEFDVKVIVEKIIESLTKKRPKPNLTLDTLQSMLREKIDGKKYLLVMDDVWNDERTKWINLKKFLMGGAKGSRILITTRTHQVAHIFDTDLFHDLSELDKDNSWELFRKMAFSNESEMLENSKLVGIGKEIVTKLKGSPLAIRVIGSYLYSKKSEKDWLSFKENELDTIMQQENEIQSILKISFNHLSSSLKQCITYCALFPKDFEIDKDDLIKQWMGEGFIQPHNKKAMEDVGDEYFKELLGRSFFQDISKNQLGEIMKFKMHDFMHDLACFVGENDYVFATDDTKFIDKRTRHLSISPFISKTRWEVIKESLIAAKNLRTLNYACHNYDGDEIEIDFSNHLRLRTLNLIFSTHVPKCIGKMKHLRYINFTRCYFDFLPKVVTKLYHLETLIFRECFKLRELPSDITNLINLRHLGINSLIEGLSYMPKGMGSMTTLQTMNLFILGENEGGELSELNGLINLRGSLSIQQLQFCKPIGIENAKHLEEKSGIQKLKLYWYLLERKYEIDDEDEKVLECLKPHPNLQKIVINGYGGVKLCNWFSFDYIVNLVIIDLFNCNKLQQLPRFDQFPFLKHLKLQYLPNVEFIDNNDSVSSSLTTFFPSLEKLRIFRLPKLKEWWKRKLIDQTIPQHRRLESLNISGVSLQVFELVMEMATTNIIVGSQDSSSSTTSISLSFLSIEDIDFEFLQFHDLFSNMTHLKSLWIINCKNIKMSSSLDAVTWKGLGSLRELMLSSIPDLEYLPKSLQCVTTLQSLQIYNCPNLVSIESIRHLTTSLSVLEIHGCPNITFYPHEMSQLASLAITFQNRGWSDNYDPGEGRKEDDDQKQFGRDEQHEGTTH*</w:t>
      </w:r>
    </w:p>
    <w:p>
      <w:pPr>
        <w:pStyle w:val="Normal"/>
        <w:rPr/>
      </w:pPr>
      <w:r>
        <w:rPr/>
        <w:t>&gt;Cucsa.178360</w:t>
      </w:r>
    </w:p>
    <w:p>
      <w:pPr>
        <w:pStyle w:val="Normal"/>
        <w:rPr/>
      </w:pPr>
      <w:r>
        <w:rPr/>
        <w:t>MELCAGAIVNPIAEKIANCTVDPVFRQLDYLLHFKTNVNDLKDQGKKLVETRDFVQHSVDSAKTNGYEIEVMVTEWLGIADQFSEDVDRFFNEADGRSLRWWNMLSRHRFSRRATKLAVAVDKAIQGGSFERVGFRVTPQEIMTLRNNKKFEAFESRVLILKEIIEAVGDANARVIVVHGMAGVGKTTLVEEIARLAKEGKLFDAIAMVTVKHIPNIKKIQGEIADQLGLKFEEEKERIRADRLRRRLEMEKKVLVVLDDVWSRLDLEAVGISSHHKGCKILVTSRKDDLFFNDFGTQKNIYINILSKKEARDFFNKVACDSVESSDDTDPEMEAVATELADECGGLPLSLATVGQALKGKGLPSWNDALQGMKFPGEPSNYGVNKVAYLSLKVSYRSLNREEARSLFLLCSLFPEDYQINIKYLLMYAMGLGLLNAMSSLAMAKWRILSLVDELKTSHLLLDGVDNDFVKMHDIVRDTAILIASKMKSKYLVRHGAGESLWPPMDEFKDYTAISLGCSDHSELPEFICPQLRFLLLVGKRTSLRLPEKFFAGMQELRVLDLTGLCIQRLPPSIDQLVNLQTLCLDDCVLPDMSVVGELKKLEILSLRASDIIALPRVIGELTNLKMLNLSDCSKLKVIPANLLSRLIGLSELYMDNSFKHWNVGQMEGYVNARISELDNLPRLTTLHVHIPNPTILPHAFVFRKLSGYRILIGDRWDWSGNYETSRTLKLKLDSSIQREDAIQALLENIEDLYLDELESVKNILFSLDYKGFPKLKGLRVKNNGEIVTVVNSDNMHHPHSAFPLLESLFLKNLAELGSICRGKLPQMSFRNLKRVKVESCDRLKFVFPSSMVRGLIHLQSLEISECGIIETIVSKNKETEMQINGDKWDENMIEFPELRSLILQHLPALMGFYCHDCITVPSTKVDSRQTVFTIEPSFHPLLSQQVSFPKLETLKLHALNSGKIWQDQLPSSFYGFKNLTSLSVEGCASIKYLMTITVARSLVNLERLELNDCKLMKAIIISEDQDLDNNYPSKSILQNKDVFANLESLLISRMDALETLWVNEAASGSFTKLKKVDIRNCKKLETIFPNYMLNRVTNLERLNVTDCSSLVEIFQVKVPVNNGNQVRDIGANHLKELKLLRLPKLKHIWSSDPHNFLRYPSLQLVHTIHCQSLLNLFPVSIAKDLIQLEVLKIQFCGVEEIVAKRGDDGDGDDAASFLLSGLTSLTLWNLFEFKRFYPGKYTLDCPSLTALDVRHCKSFKLMEGTLENSSSISSAVEKVLHSL*</w:t>
      </w:r>
    </w:p>
    <w:p>
      <w:pPr>
        <w:pStyle w:val="Normal"/>
        <w:rPr/>
      </w:pPr>
      <w:r>
        <w:rPr/>
        <w:t>&gt;Cucsa.178450</w:t>
      </w:r>
    </w:p>
    <w:p>
      <w:pPr>
        <w:pStyle w:val="Normal"/>
        <w:rPr/>
      </w:pPr>
      <w:r>
        <w:rPr/>
        <w:t>MNQASGSSSSSRFRWHFDVFLSFRGEDTRSNFTSHLNMALRQRGINVFIDNKLSRGEEISASLLEAIEGSKISIVIISENYASSRWCLNELVKIIMCNKLRGQVVLPIFYKVDPSEVRKQSGKFGEEFAKLEVRFSSEKMQAWREAMISVSHMSGWPVPKKDDEANLIQRIVQEVWKKLNRGTREMRVPKYPVGIDRQVNNILSQVMSDEIITMVGLYGIGGIGKTTLAKALYNKIADDFEGCCFLINVREASNQYRGLVELQKELLREILMDDSIKVSNLDIGISIIRDRLCSRKILLILDDVDTSEQLEALAGGHDWFGPGSVVIATTRNKHLLAINEFDILQSVQGLNDDEAFELFSWHAFKMSCPSSHYLYLISKRAVSYCKGLPLALEVVGSFLYSIEPSKLKLILDEYENQYLDKGIQDPLRISYDGLEDEVKEIFLYISCCFVGEDINKVKMKLEACGCLCLEKGTTKLMNLSLLTIDKSNRVEMHNLIQHMGRTIHLSKTSTSHKRKRLLIKDDAMDVLNGNKEAKGVKAIKLSFPKATELDIDSRAFEKVKNVVVLEVGNVTSSKGTDLEYLPSSLRWMNWPHFPFPSLPTTYTMENLMELKLPYSSIKHFGRGFMSGERLKEIDLSGSEFLVEIADLSTATNLEKLNLLGCVNLVKVHDSVGSLTKLVTFSLSSNVKGFEQFPPHLKLKSLKLLSMENCRIDEWCPQFSEEMKSSLEELLIQYSTVINQLSPTIGYLTSLKRLFIIECMKLKTLPSTIYRLRNLTFLSITNLDFLETMVHVAPALKLLDLSGNNFCRLPSCIINFKSLKSLVTMECKLLEEIPKVPKGVVRMNATGCISLTRFPDNIPDFICCDDNVVRIIVLSHDLMISRVFRSYKN*</w:t>
      </w:r>
    </w:p>
    <w:p>
      <w:pPr>
        <w:pStyle w:val="Normal"/>
        <w:rPr/>
      </w:pPr>
      <w:r>
        <w:rPr/>
        <w:t>&gt;Cucsa.178620</w:t>
      </w:r>
    </w:p>
    <w:p>
      <w:pPr>
        <w:pStyle w:val="Normal"/>
        <w:rPr/>
      </w:pPr>
      <w:r>
        <w:rPr/>
        <w:t>MAEAILFNLTADIIFKLGSSALRQFGSLRGGVKDDFDKLWHSLSAIQAVLHDAEEKQFKDHAVEVWVSRLKDVLYEIDDLIDEFSYQILRRQVLRSNRKQVRTLFSKFITNWKIGHKIKEISQRLQNINEDKIQFSFCKHVIERRDDDDEGLRKRRETHSFILEDEVIGRNDDKEAVIDLLLNSNTKEDIAIVSIVGMPGFGKTALAQSIYNHKRIMTQFQLKIWVCVSDEFDLKITIQKIIESATGKKPKSFLQMDPLQCELRKQIDGKKYLIVMDDVWNEKKEKWLHLKRLLMGGAKGSRILITTRSEQVAKTFDSTFVHLLQILDASNSWLLFQKMIGLEEHSDNQEVELDQKNSNLIQIGMEIVSTLRGVPLLIRTIGGLLKDNKSERFWLSFKDKELYQVLGRGQDALKEIQLFLELSYKYLPSSNLKQCFLYCALFPKDYRIKKDELILLWRAQGFIQQNGNNDDNSSLVDIGEDYFMELLSRSFFQEVEKNDFGDIITCKMHDLMHDLACSITNNECVRGLKGNVIDKRTHHLSFEKVSHEDQLMGSLSKATHLRTLFSQDVHSRCNLEETFHNIFQLRTLHLNSYGPPKCAKTLEFIKFLPDSITKLYKLEALILDGCSNLKELPKYTKRLINLKRLVLYGCSALTHMPKGLSEMTNLQTLTTFVLGKNIGGELKELEGLTKLRGGLSIKHLESCTSIVDQQMKSKNSKFLQLKSGLQNLELQWKKLKIGDDQLEDVMYESVLDCLQPHSNLKEIRIDGYGGVNLCNWVSSNKSLGCLVTTYLYRCKRLRHLFRLDQFPNLKYLTLQNLPNIEYMIVDNDDSVSSSTIFPYLKKFTISKMPKLVSWCKDSTSTKSPTYWHAPKLKLLQISDSEDELNVVPLKIYENLTFLFLHNLSRVEYLPECWQHYMTSLQLLCLSKCNNLKSLPGWIRNLTSLTNLNISYCEKLAFLPEGIQHVHNLQSIAVVDCPILKEWCKKNRREDWPKIKYYISEHIWENICSLTGSWSSRNKIFSDHFRSVIALNCSACFYLIYICRCYYELISSPFFIILYHVLFNE*</w:t>
      </w:r>
    </w:p>
    <w:p>
      <w:pPr>
        <w:pStyle w:val="Normal"/>
        <w:rPr/>
      </w:pPr>
      <w:r>
        <w:rPr/>
        <w:t>&gt;Cucsa.189390</w:t>
      </w:r>
    </w:p>
    <w:p>
      <w:pPr>
        <w:pStyle w:val="Normal"/>
        <w:rPr/>
      </w:pPr>
      <w:r>
        <w:rPr/>
        <w:t>MDIISPVVGPIVEYTLKPIGRQLSYLFFIRQHIQNLESQVELLKNTKESVVNKVNEAIRNAEKIESGVQSWLTKVDSIIERSETLLKNLSEQGGLCLNLVQRHQLSRKAVKLAEEVVVIKIEGNFDKVSSPVALSEVESSKAKNSDFVDFESRKPTIDKIIAALMDDNVHTIGVYGMGGVGKTMLVQEISKLAMEQKLFDEVITSTVSQTPDLRRIQGQLGDKLGLRFEQETEEGRALKLLNRLKMERQKILIVLDDVWKQIDLEKIGIPSIEDHSGCKILFTSRDNDVLFNDWRTYKNFEIKFLQEDETWNLFRKMAGEIVETSDFKSIAVEIVRECAHLPIAITTIARALRNKPASIWKDALIQLRNPVFVNIREINKKVYSSLKLSYDYLDSEEAKSLFLLCSMFPEDYIIDCQVLHVYAMGMGLLHGVESVAQARNRITKLVDDLISSSLLLKESNVDLVMYVKMHDIVRDVAIIIASKDDRIFTLSYSKGLLDESWDEKKLVGKHTAVCLNVKGLHNLPQKLMLPKVQLLVFCGTLLGEHELPGTFFEEMKGMRVLEIRSMKMPLLSPSLYSLTNLQSLHLFDCELENIDVICELNKLENLSLKGSHIIQIPATISQLTQLKVLDLSECYALKVIPPNILVNLTKLEELYLLNFDGWESEELNQGRRNASISELSYLSQLCALALHIPSEKVMPKELFSRVFPFELNENESSYLKYLYINYNSNFQHFIHGQNKTNLQKVLSNMERLELSYLENLESFFHGDIKDISFNNLKVIKLLSCNKLGSLFLDSNMNGMLLHLERINITDCEKVKTVILMESGNPSDPVEFTNLKRLRLNGLPQLQSFYSKIEQLSPDQEAEKDERSRNFNDGLLFNEQ</w:t>
      </w:r>
    </w:p>
    <w:p>
      <w:pPr>
        <w:pStyle w:val="Normal"/>
        <w:rPr/>
      </w:pPr>
      <w:r>
        <w:rPr/>
        <w:t>&gt;Cucsa.237070</w:t>
      </w:r>
    </w:p>
    <w:p>
      <w:pPr>
        <w:pStyle w:val="Normal"/>
        <w:rPr/>
      </w:pPr>
      <w:r>
        <w:rPr/>
        <w:t>METVIAILGTVCEYAVAPIGRQVGYVSSYKKNINDLKDQLQNLVDTKTRLQHMVNEARSSAYNIQSDVSSWLNQVDKIIEQSNDILYKNENESNSKYCSNKLNFIHQYQMSKKAKKMVKVISQIIEKRKLMFHQVGYPTPLSRIHGSSTSSSHGYDQILESRTSIAKQIRDALVDCNVNKVGVYGMGGVEKTTLLKQVTPLVMEEKLFDHVIIVNVGQTLGVEGIQAQIGDKLRLELNKKVESKEGRASLLQNKLEMESNVLLVLDDLWKGLDLEEVGIPCRSESCEKGCKILITSRDRDVLTNEMDTQVYFEVKPLSEKESWEFFKNMIGEFDNKCIELIGKEMVKKCGGLPIALATIVKTLKGKEVPIWKDALKQLKNPIAVDVKGVTDVFPDDYEISVEDLQIYAMSLRLLNQVNTWDEARNRVIKLVDDLKASSLLLESNSRDNHVKMHDIVRDVAIYIASKEANMSTLSYGFGLSEWQEKDRHGFYRAIFGNCHNFYNFPQNLEFPKLELLILDGHDWRGEKLQICYSFFEGMKELKVLNLSRMCFQLLRRPSIHSLENLQTLCMSHCTFNDIDAISHLKKLQILRIDKCPITLLPKSMSQLTQLKVLQVSNCPLKVIPPNTLSSLLKLQALDIWTSFNGWGEEVSHNNKLINNARLSELKCLPHLTNLKIHILDIKILSDLIFLKNLKLERFVIHVGELKMSQRLQGCEQYATTLMLKIITSSSQIVSIDHHEFLSLEKMESLENIVHADVFTSPFRKLRSIKVISCKRLRYLFSFSIFKGLVDLQRVFIFDCNMMDEILCMDSEDSTIAVEGNSIECPQLKDLTIIGAHNLKMLWHKNGLAPNFFSKLQRISINSCNTLRYRG</w:t>
      </w:r>
    </w:p>
    <w:p>
      <w:pPr>
        <w:pStyle w:val="Normal"/>
        <w:rPr/>
      </w:pPr>
      <w:r>
        <w:rPr/>
        <w:t>&gt;Cucsa.237390</w:t>
      </w:r>
    </w:p>
    <w:p>
      <w:pPr>
        <w:pStyle w:val="Normal"/>
        <w:rPr/>
      </w:pPr>
      <w:r>
        <w:rPr/>
        <w:t>MVPSSPSSSAASSSSPSSSPSIGKWKFDVFLSFRGEDTRGGFTDHLYKALTRKGISTFRDENEIEEGEHIPSNLLASIDASRFAIVVVSEDYASSRWCLEELARMFECKKEVLPIFYKVDPSHVKNQSGTFEEAFVKHEKRFGRGDGKVQSWRTFLTELANTKAWLSQSWSHESNIIEEITTKIWKRLKPNLTVIKEDQLVGINSKINKLSSLLIPNSDDDDADDDVIFVGIHGMGGIGKTTIARVCYERIRDEFEAHCFLSNVRENYIRTLGNLSCLQTKLLSSMFSLKNNHIMDVEEGTAMINKAIFRKKTLLVLDDVDSSDQIKGLIPDNNSFGNGSRVIITTRNADFLSNEFGVKRIFEMDELKYEEALQLLSLSAFMKTCPKEGYLEHSKKIVKVVGGHPLALKLLGSSLRNKNLSVWNEVIEEVGGGGNIHEKIFKCLKVSYDGLDEREREIFLDVACFFNGKRREVVEEILNGCGFYAKTRIELLIQKSLLTLSYDNKLHMHNLLQEMGRKIVRDKHVRDRLMCHKDIKSVVTEALIQSIFFKSSSKNMVEFPILFSRMHQLRLLNFRNVRLKNKLEYSIPSELRYLKWKGYPLEFLPIDSSEECKLIELHMCHSNLKQFWQQEKNLVELKYIKLNSSQKLSKTPNFANIPNLKRLELEDCTSLVNIHPSIFTAEKLIFLSLKDCINLTNLPSHINIKVLEVLILSGCSKVKKVPEFSGNTNRLLQLHLDGTSISNLPSSIASLSHLTILSLANCKMLIDISNAIEMTSLQSLDVSGCSKLGSRKGKGDNVELGEVNVRETTRRRRNDDCNNIFKEIFLWLCNTPATGIFGIPSLAGLYSLTKLNLKDCNLEVIPQGIECMVSLVELDLSGNNFSHLPTSISRLHNLKRLRINQCKKLVHFPKLPPRILFLTSKDCISLKDFIDISKVDNLYIMKEVNLLNCYQMANNKDFHRLIISSMQKMFFRKGTFNIMIPGSEIPDWFTTRKMGSSG*</w:t>
      </w:r>
    </w:p>
    <w:p>
      <w:pPr>
        <w:pStyle w:val="Normal"/>
        <w:rPr/>
      </w:pPr>
      <w:r>
        <w:rPr/>
        <w:t>&gt;Cucsa.237410</w:t>
      </w:r>
    </w:p>
    <w:p>
      <w:pPr>
        <w:pStyle w:val="Normal"/>
        <w:rPr/>
      </w:pPr>
      <w:r>
        <w:rPr/>
        <w:t>MERRASIKSLSPPPYSISLPLPPLRNYDVFLSHRVKDTGSSFAADLHEALTNQGIVVFRDGIDDEDAEQPYVEEKMKAVEESRSSIVVFSENYGSFVCMKEVGKIVTCKELMDQLVLPIFYKIDPGNVRKQEGNFKKYFNDHEANPKIDIEEVENWRYSMNQVGHLSGWHVQDSQSEEGSIINEVVKHIFNKLRPDLFRYDDKLVGISPRLHQINMLLGIGLDDVRFVGIWGMGGIGKTTIARIIYKSVSHLFDGCYFLDNVKEALKKEDIASLQQKLLTGTLMKRNIDIPNADGATLIKRRISNIKALIILDDVNHLSQLQKLAGGLDWFGSGSRVIVTTRDEHLLISHGIERRYNVEVLKIEEGLQLFSQKAFGEEHTKEEYFDVCSQVVDYAGGLPLAIEVLGSSLRNKPMEDWINAVEKLWEVRDKEIIEKLKISYYMLEKSEQKIFLDIACFFKRKSKKQAIEILESFGFPAVLGLEILEEKCLITTPHDKLHMHDLIQEMGQEIVRQNFLNEPEKRTRLWLREDVNLALSRDQGTEAIEGIMMDLDEEGESHLNAKAFSEMTNLRVLKLNNVHLSKEIEYLSDQLRFLNWHGYPLKTLPSNFNPTNLLELELPNSSIHHLWTASK</w:t>
      </w:r>
    </w:p>
    <w:p>
      <w:pPr>
        <w:pStyle w:val="Normal"/>
        <w:rPr/>
      </w:pPr>
      <w:r>
        <w:rPr/>
        <w:t>&gt;Cucsa.237440</w:t>
      </w:r>
    </w:p>
    <w:p>
      <w:pPr>
        <w:pStyle w:val="Normal"/>
        <w:rPr/>
      </w:pPr>
      <w:r>
        <w:rPr/>
        <w:t>MTSLSFPPPPPPPYSISLPLPPLRRYDVFLSHRAKDTGCSFTSNLHEALTSQGIVVFIDKEDGGKPLTEKMKAVDESRSSIVVFTKNYGSLVCMKEIRKIRMCQKLRDQLVLPVFYKIDPGDVRKQEGSFEKYFNEHEVNPNISIEEVKKWRKSMNKVGNLSGWSEEGTINEVVNHIFNKLRPDLFRYDDKLVGISRRLHEINKLMGIGLDDVRLIGIWGMGGIGKTTIARIIYKSVSHLFDGCYFLDNVKETLKKEGIASLQQKLLTGALMKRNIDIPNAEGATLIKRRMSNIKALIILDDVDHLSQLQQLAGGSDWFGSGSRVIVTTREEHLLISHGIKRRYNVEVLKIEEGIQLFSQKAFGEDHPKKGYFDLCSQVVDYAGGLPLAIEVLGSSLRNKPMEDWIDAVKKLWEVRDKEIIEKLKISYYMLEKDDREIFLDIACFFKRKSKRQAIEILESFGFPAVFGLDILKEKSLITTPHEKIQMHDLIQEMGQKIVNEKFPDEPEKRSRLWLREDITRALSHDQGTEAIKGIMMDLDEEGESHLNAKAFFSMTNLRILKLNNVHLSEEIEYLSDQLRFLNWHGYPLKTLPSNFNPTNLLELELPNSSIHHLWTASKVHQNNSSN*</w:t>
      </w:r>
    </w:p>
    <w:p>
      <w:pPr>
        <w:pStyle w:val="Normal"/>
        <w:rPr/>
      </w:pPr>
      <w:r>
        <w:rPr/>
        <w:t>&gt;Cucsa.237520</w:t>
      </w:r>
    </w:p>
    <w:p>
      <w:pPr>
        <w:pStyle w:val="Normal"/>
        <w:rPr/>
      </w:pPr>
      <w:r>
        <w:rPr/>
        <w:t>MCRPPYWCWDDSWMFFDVGYTKFKIQSIANSIGDHLLRLKLQAKEENLFEMPLRLRTMKMLLGLGSNDVRFIGIVGMSGIGKTTLAEMTYLRIFKPFVSALRKPYFLHFVGRSIVSLQQQLLDQLAFLKPIDIQVLDENHGVELIMQHLSSLKNVLIVFDGITERSQLEMLAGSPDWFGAGSRIIITTTNKNIFHHPNFKDKVQEYNVELLSHEAAFSLFCKLAFGDHPHTQNMDDLCNEMIEKVGRLPLALEKIAFSLYGQNIDVWEHTLKNFHQVVYDNIFSDVLKSSYEGLEAESQQIFLDLACFLNGEKVDRVIQILQGFGYTSPQTNLQLLVDRCLIDILDGHIQMHILILCMGQEIVHRELGNCQQTRIWLRDDARRLFHENNELKYIRGIVMDLEEEEELVLKAKAFADMSELRILRINNVQLSEDIECLSNKLTLLNWPGYPSKYLPSTFQPPSLLELHLPGSNVERLWNGTQNFKNLKEIDASDSKFLVETPNFSEAPKLRRLILRNCGRLNKVHSSINSLHRLILLDMEGCVSFRSFSFPVTCKSLKTLVLSNCGLEFFPEFGCVMGYLTELHIDGTSINKLSPSITNLLGLVLLNLRNCIRLSSLPTEICRLSSLKTLILNGCKNLDKIPPCLRYVKHLEELDIGGTSISTIPFLENLRILNCERLKSNIWHSLAGLAAQYLRSLNDLNLSDCNLVDEDIPNDLELFSSLEILDLSSNHFERLSESIKQLINLKVLYLNDCNKLKQVPKLPKSIKYVGGEKSLG</w:t>
      </w:r>
    </w:p>
    <w:p>
      <w:pPr>
        <w:pStyle w:val="Normal"/>
        <w:rPr/>
      </w:pPr>
      <w:r>
        <w:rPr/>
        <w:t>&gt;Cucsa.237530</w:t>
      </w:r>
    </w:p>
    <w:p>
      <w:pPr>
        <w:pStyle w:val="Normal"/>
        <w:rPr/>
      </w:pPr>
      <w:r>
        <w:rPr/>
        <w:t>MGKQTDNKLVLSHKTSLVGMENQVKKVCNLLDLERSKDILFVGIFGSSGIGKTTIAEVVYNTIIDEFQSGCFLYLSSKQNSLVPLQHQILSHLLSKETKIWDEDHGAQLIKHHMSNRKVVIVLDGVDERNQIEKLVGSPNWFAPGSRVIITATNRDVLHQLNYRDQVQEYKVELLSRESAYSLFCKNAFGDGPSDKNDLCSEIVEKVGRLPLALRTIGSYLHNKDLDVWNETLKRLDEEEQNYFDTILKRN</w:t>
      </w:r>
    </w:p>
    <w:p>
      <w:pPr>
        <w:pStyle w:val="Normal"/>
        <w:rPr/>
      </w:pPr>
      <w:r>
        <w:rPr/>
        <w:t>&gt;Cucsa.237540</w:t>
      </w:r>
    </w:p>
    <w:p>
      <w:pPr>
        <w:pStyle w:val="Normal"/>
        <w:rPr/>
      </w:pPr>
      <w:r>
        <w:rPr/>
        <w:t>MQSSSSSSLDRPKMNYDVFISFRGRDVRHTFAGYLYDALNRLGIKAFLDNKRFLIGDDLHDLFKIIDESRSAIVVLSEDYASAKWCLRELTKIMDSMGTSMERVLPVFYHIDPSIVKDQSGTFKTSFDEHEANVLKEIDNQEKEKRLKELQNWKSALKKIGNHTGVVITKNSSEVDIVNKIASQIFDAWRPKLEALNKNLVGMTSRLLHMNMHLGLGLDDVRFVAIVGMGGIGKTTIAQVVFDCILSKFEDCCFLTLPGGDSKQSLVSLQREMLSQIFHKEDFRIWHENHGVEMIKNRLSGRKVLIVLDGIEERRQLEMLAGSIEWFGPGSRIIITTRNKGLLCHPNYDEMKVYNVEELDHDSALQLFLKHAFGSNHQNNDSFMDLSNEIVEKAKRLPLALRVIGSSLYGKDITVWRETLKRLIKVDERNFFDVLKISYDGLGVESQQVFLDITCFFNGKNEDRVIEILESFGYSPNSEVQLLMQRCLIEVSHKKILVHDLILEMGREIVRKESLTQAEKQSRIWLHEDLYCRFAEKHDLMHIQGIVLSLAKEMEESIELDAESFSEMTKLRILEISNVELDEDIEYLSPLLRIINWLGYPSKSLPPTFQSRYLFELLLPHSHLLRIWDGKKRFPKLKLIDVSNSEHLRVTPDFSGVPNLERLVLCNCVRLCEIHPSINSLNKLILLDLEGCGDLKHFPANIRCKNLQTLKLSGTGLEIFPEIGHMEHLTHLHLDGSNITHFHPSIGYLTGLVFLDLSSCLGLSSLPCEIGNLKSLKTLLLKYCKKLDKIPPSLANAESLETLSISETSITHVPPSIIHCLKNLKTLDCEGLSHGIWKSLLPQFNINQTITTGLGCLKALNLMGCKLMDEDIPEDLHCFSSLETLDLSYNNFTTLPDSLSHLKKLKTLNLNCCTELKDLPKLPESLQYERFRSKFDLLLHGDKIPKFFSNQSKGNMTEIKLPQYLEKFRESIGVAVCALVVVDKKRRKLNEIIPERERYTKVVDLICKFKVDSYQIMPEHCHFTSQQKLLSEYASQFLWLSYIPLHGFNINWHYCTQFEIALETSCDELFGVKNCGLHLIHKHERMMIDKMVMESTVPSSTSHKGKEPQIH*</w:t>
      </w:r>
    </w:p>
    <w:p>
      <w:pPr>
        <w:pStyle w:val="Normal"/>
        <w:rPr/>
      </w:pPr>
      <w:r>
        <w:rPr/>
        <w:t>&gt;Cucsa.237560</w:t>
      </w:r>
    </w:p>
    <w:p>
      <w:pPr>
        <w:pStyle w:val="Normal"/>
        <w:rPr/>
      </w:pPr>
      <w:r>
        <w:rPr/>
        <w:t>MASSTPKELSSFSSSPRFIFDVFLSFRGVDTRKNVTNRLYEALRRQGIIVFRDDDELERGKTIANTLTNSINQSRCTIVILSKRYADSKWCLRELVEIVKCKNTFKQLVLVVFYKIKPSDVNSPTGIFEKFFVDFENDVKENFEEVQDWRKAMEVVGGLPPWPVNEQTETEKVQKIVKHACDLLRPDLLSHDENLVGMNLRLKKMNMLMGIGLDDKRFIGIWGMGGIGKTTIAKAVFKSVAREFHGSCILENVKKTLKNVGGLVSLQEKLLSDTLMRGKVQIKDGDGVEMIKKNLGNQKVFVVLDGVDHFSQVKDLAGGEEWFGCGSRIIITTRDEGLLLSLGVDIRYNVESFDDEEALQLFCHEAFGVKFPKKGYLDLCMPFIEYAEGLPLAIKALGHSLHNRLFKSWEGAIRKLNNSLNRQVYENLKISYDALGKEERRIFLYIACFLKGQNKDQVIDTFVSFEIDAADGLLTRKNAADVLCIKETAADALKKLQEKSLITMLYDKIEMHNLHQKLGQEIFHEESSRKGSRLWHREDMNHALRHKQGVEAIETIVLDSKEHGESHLNAKFFSAMTGLKVLRVHNVFLSGVLEYLSNKLRLLSWHGYPFRNLPSDFKPSELLELNLQNSCIENIWRETEKLDKLKVINLSNSKFLLKTPDLSTVPNLERLVLNGCTRLQELHQSVGTLKHLIFLDLKDCKSLKSICSNISLESLKILILSGCSRLENFPEIVGNMKLVKELHLDGTAIRKLHVSIGKLTSLVLLDLRYCKNLRTLPNAIGCLTSIEHLALGGCSKLDKIPDSLGNISCLKKLDVSGTSISHIPFTLRLLKNLEVLNCEGLSRKLCYSLFLLWSTPRNNNSHSFGLWLITCLTNFSSVKVLNFSDCKLVDGDIPDDLSCLSSLHFLDLSRNLFTNLPHSLSQLINLRCLVLDNCSRLRSLPKFPVSLLYVLARDCVSLKEHYNYNKEDRGPMSQAEVRVLSYPSSAKDQNSKISQLMISSMCTACENGG*</w:t>
      </w:r>
    </w:p>
    <w:p>
      <w:pPr>
        <w:pStyle w:val="Normal"/>
        <w:rPr/>
      </w:pPr>
      <w:r>
        <w:rPr/>
        <w:t>&gt;Cucsa.239860</w:t>
      </w:r>
    </w:p>
    <w:p>
      <w:pPr>
        <w:pStyle w:val="Normal"/>
        <w:rPr/>
      </w:pPr>
      <w:r>
        <w:rPr/>
        <w:t>MGGVGKTYLLKEVKKLVLEEKLFDLVIDVTVGQSNDVMNMQQQIGDFLNKELPKSKEGRTSFLRNALVEMKGNILITFDDLWNEFDIINDVGIPLSKEGCKTLVTSRFQNVLANKMNIKECFKVTCLDDEESWKFFKKIIGDEFDAKMENIAKEVAKQCGGLPLALDIIAKTLKRSRHINYYWEGVLSKLKNSIPVNIDVGEKVYASLKLSYEHLDGEEVKSLFLLCSVFPDDHGISVNDLQMYVMGMGLLKMVNTWKEARAEAHYLVEDLTSSSLLQRLKNRDVKMHDIVRDVAIYIGPDFNMSTLYYGYSTSSKGLDEDKCRSYRAIFVDCKKFCNLLPNLKLPKLELLILSFPFWGKDRNIDIMDAYFEGMENLKVLDIEGTSFLQPFWTPLKNLRTLCMSYCWCEDIDTIGHLKQLEILRISNCRGITELPTSMSELKQLKVLVVSHCFKLVVIHTNIISSMTKLEELDIQDCFKEWGEEVRYKNTWIPNAQLSELNCLSHLSILRIVSVNGTKLSILLEGTKRLMILNDSKGFANDIFKAIGNGYPLLKCLEIHDNSETPHLRGNDFTSLKRLVLDRMVMLESIIPRHSPINPFNKLKFIKIGRCEQLRNFFPLSVFKGLSNLRQIEIYECNMMEEIVSIEIEDHITIYTSPLTSLRIERVNKLTSFCSTKSSIQQTIVPLFDERRVSFPELKYLSIGRANNLEMLWHKNGSSFSKLQTIEISDCKELRCVFPSNIATSLVFLDTLKIYGCELLEMIFEIEKQKTSGDTKVVPLRYLSLGFLKNLKYVWDKDVDDVVAFPNLKKVKVGRCPKLKIIFPASFTKYMKEIEELEMVEPFNYEIFPVDEASKLKEVALFQSLETLRMSCKQAVKERFWVMSKFFKLKSLELFGCEDGKMISLPMEMNEVLYSIEELTIRGCLQLVDVIGNDYYIQRCANLKKLKLYNLPKLMYVLKNMNQMTATTFSKLVYLQVGGCNGMINLFSPSVAKNLANLNSIEIYDCGEMRTVVAAKAEEEEENVEIVFSKLTGMEFHNLAGLECFYPGKCTLEFPLLDTLRISKCDDMKIFSYGITNTPTLKNIEIGEHNSLPFTSICGVHTILSEKEGIINLMA*</w:t>
      </w:r>
    </w:p>
    <w:p>
      <w:pPr>
        <w:pStyle w:val="Normal"/>
        <w:rPr/>
      </w:pPr>
      <w:r>
        <w:rPr/>
        <w:t>&gt;Cucsa.248810</w:t>
      </w:r>
    </w:p>
    <w:p>
      <w:pPr>
        <w:pStyle w:val="Normal"/>
        <w:rPr/>
      </w:pPr>
      <w:r>
        <w:rPr/>
        <w:t>MADFLWTFAVEEMLKNVLKVAGEQTGLAWGFQEHLSNLQKWLLNAQAFLRDINTRKLHLHSVSIWVDHLQFLVYQAEDLLDEIVYEHLRQKVQTTEMKVCDFFSLSTDNVLIFRLDMAKKMMTLVQLLEKHYNEAAPLGLVGIETVRPEIDVISQYRETISELEDHKIAGRDVEVESIVKQVIDASNNQRTSILPIVGMGGLGKTTLAKLVFNHELVRQRFDKTVWVCVSEPFIVNKILLDILKNVKGAYISDGRDSKEVLLRELQKEMLGQSYFLVLDDVWNETFFLWDDLKYCLLKITGNSNNSILVTTRSAEVAKIMGTCPSHLLSKLSDDQCWSLFKESANAYGLSMTSNLGIIQKELVKKIGGVPLAARVLGRAVKFEGDVERWEEMLKNVLTTPLQEENFVLSILKLSVDRLPSSSVKQCFAYCSIFPKDFVFEKQELIQMWMAQGFLQPQQGRYNNTAMENVGDIYFNILLSRCLFEFEDANKTRIRDMIGDYETREEYKMHDLVHDIAMETSRSYKDLHLNPSNISKKELQKEMINVAGKLRTIDFIQKIPHNIDQTLFDVEIRNFVCLRVLKISGDKLPKSIGQLKHLRYLEILSYSIELKLPESIVSLHNLQTLKFVYSVIEEFPMNFTNLVSLRHLELGENADKTPPHLSQLTQLQTLSHFVIGFEEGFKITELGPLKNLKRCLCVLCLEKVESKEEAKGADLAGKENLMALHLGWSMNRKDNDLEVLEGLQPNINLQSLRITNFAGRHLPNNIFVENLREIHLSHCNSCEKLPMLGQLNNLKELQICSFEGLQVIDNEFYGNDPNQRRFFPKLEKFEISYMINLEQWKEVITNDESSNVTIFPNLKCLKIWGCPKLLNIPKAFDENNMQHLESLILSCCNKLTKLPDGLQFCSSIEGLTIDKCSNLSINMRNKPKLWYLIIGCVTQIPEQLQHLTALQFLSIQHFRCIEALPEWLGNYVCLQTLNLWNCKKLKKLPSTEAMLRLTKLNKLHDLNICLSPSFSSLLCFLIN*</w:t>
      </w:r>
    </w:p>
    <w:p>
      <w:pPr>
        <w:pStyle w:val="Normal"/>
        <w:rPr/>
      </w:pPr>
      <w:r>
        <w:rPr/>
        <w:t>&gt;Cucsa.249360</w:t>
      </w:r>
    </w:p>
    <w:p>
      <w:pPr>
        <w:pStyle w:val="Normal"/>
        <w:rPr/>
      </w:pPr>
      <w:r>
        <w:rPr/>
        <w:t>NLKRLLRVAKHLVEIDSQLREIEESVSHIGSEGIGKTTLAKDLYNKIATQFERCCFLQDVRREASKQYGLVQLHETLLCEILKEDLKVVNCDKGINIIRSRLCLKKVLIVFDDVDHHRQLEALVGELDWFGRGSKIIMLTRNGHLLSSHGFDEKHKIHELDQDHALVLFSLSESATNYCKGLSVALVVLGSFLRGRDQTRWSCILDEFENSLPKDIKDVLQLSFDGLEDKANDIFLDISLHVIRPLDFGIMILMDLSLIMIESDRVQMHGLIQQMGCSIVRNESSQPEKRSRLWLVQDIGEVFVNKSVRNSLPKLKHVDLSYSTLLEKILDFSAASNLEELYLTNCTNLGMLDKSILSLNKLTVLNFEGCSNLKMLSRGYFMLSSLKELRPSYYKKLEKIPDLSAASNLKRLYLQECTNLRVIHKSVGSLDKLGLLDLSQCTNLVKLPSYLRLKSLYTLYLSGCCKLESFPTIAENMKYLEELYLNFTAI*</w:t>
      </w:r>
    </w:p>
    <w:p>
      <w:pPr>
        <w:pStyle w:val="Normal"/>
        <w:rPr/>
      </w:pPr>
      <w:r>
        <w:rPr/>
        <w:t>&gt;Cucsa.251930</w:t>
      </w:r>
    </w:p>
    <w:p>
      <w:pPr>
        <w:pStyle w:val="Normal"/>
        <w:rPr/>
      </w:pPr>
      <w:r>
        <w:rPr/>
        <w:t>MADFIWTFALQEILKKTLHLATQQIRLASGFNHDLSKLLHSLLFFEAILRDVDRTKSDLQSVKIWVTKLQDLVLDAEVVLDELSYEDLRREVDVNGNSKKRVRDFFSFSNPLMFRLKMARKIRTITQVLNEIKGEASAVGAIPTGGSDEIVADNGHIPETDSFLDEFEVVGRRADISRIVNVVVDNATHERITVIPIVGMGGLGKTTLAKAVFNHELVIAHFDETIWVCVTATFDEKKILRAILESLTNFPSGLDSKDAILRRLQKELEGKRYFLVLDDVWNENVKLWNNFKSLLLKITNSIGNRVLVTTRSEEAGKIMETFPSHHVEKLSDDECWSIFKERASANGLPLTPELEVIKNVLAEQFGGIPLVAKVLGGAVQFKKRTETWLMSTLETLIMNPLQNENDVSSILRLSVDHLPNSSLKQCFAYFSNFPKGFNFEKEQLIQFWMAEGFIQPSDKVNPETMEDIGDKYFNILLARSLFQDIVKDENGKITHCKMHHLLHDLAYSVSKCEALGSNLNGLVDDVPQIRRLSLIGCEQNVTLPPRRSMVKLRSLFLDRDVFGHKILDFKRLRVLNMSLCEIQNLPTSIGRLKHLRYLDVSNNMIKKLPKSIVKLYKLQTLRLGCFRGEAPKKFIKLISLRHFYMNVKRPTTRHMPSYLGRLVDLQSLPFFVVGTKKGFHIEELGYLRNLRGKLKLYNLELVRNKEEAMRADLVKKDKVYKLKLVWSEKRENNNNHDISVLEGLQPHINLQYLTVEAFMGELFPNLTFVENLVQISLKNCSRCRRIPTFGHLPNLKVLEISGLHNLKCIGTEFYGNEYGEGSLFPKLKRFHLSDMNNLGRWEEAAVPTEVAVFPCLEELKILDCPRLEIAPDYFSTLRTLEIDDVNNPISQITLQTFKLLGIIHSGNLSGLPEELRGNLSSLEEFKVWYYLHLKSFPTIQWLTDILKGKTGYDTKWTNIQSHGLESYTSVNELSIVGHSDLTSTPDIKALYNLSSLTISGLKKLPKGFHCLTCLKSLSIGGFMEGFDFRPLLHLKSLENLAMIDFILAESTLPDELQHLTGLKHLKIVGFQGIESLPEWLGNLNSLESLHIESCRKLRELPEAMGCLAKLEEVRSFNCPELRVYQDESEWAKISYIPRFISFNYWVDEDQQRIQFKVCHKPS*</w:t>
      </w:r>
    </w:p>
    <w:p>
      <w:pPr>
        <w:pStyle w:val="Normal"/>
        <w:rPr/>
      </w:pPr>
      <w:r>
        <w:rPr/>
        <w:t>&gt;Cucsa.275630</w:t>
      </w:r>
    </w:p>
    <w:p>
      <w:pPr>
        <w:pStyle w:val="Normal"/>
        <w:rPr/>
      </w:pPr>
      <w:r>
        <w:rPr/>
        <w:t>QSSSSCSSNLKWSYDVFLSFRGEDTRNNFTSHLDRALREKGVNFFIDDKLERGGQISESLLKSIDGSKISIIIFSKNYASSTWCLDELVKIVQCMKSMGHIVFPVFYKVDPSEVRKQTGGFGEALAKHEANELMTNKVQPWKEALTTAASLSGWDLATRKNEADLIHDLVKEVLSILNQTQLLHVAKHPVGIDSQLRAVEELASHDVPDGVNMVGIHGMGGIGKTTLAKALYNKIAYQFEACCFLSNVRETLEQFKDLVQLQEKLLSEILKDNAWKVGNVHKGKNIIRDRLCSKKVLIILDDVDKDEQLDALVGERDWFGRGSKIIATTRDRHLLENHSFDIVYPIQLLDPKKSLELFSLHAFKQNHPSSNYVDLSKFAVSYCKGLPLALVILGSLLHKRERKIWKSKLHELENSLEPSVEAVFQIGFKELHERVKEIFLDISCFFVGEDINYSKDVLKACDLNPDYGIIILMDLSLVTVEDGKIQMHDLIQQMGQTIVRHESFEPAKRSRLWEAEGAIKILKEKSVSDFRQCFYLLIAKDIYSEAFRNMKNLRLLILQRVAYFPRNIFEYLPNSLKWIEWSTFYVNQSSSISFSETPNFFATLNLEKLYLRGCTSLKGMRPSFRKFPSHLKFKSLKVLNLRDCLNLEEITDFSMASNLEILDLNTCFSLRIIHESIGSLDKLITLQLDLCHNLEKLPSSLKLKSLDSLSFTNCYKLEQLPEFDENMKSLRVMNLNGTAIRVLPSSIGYLIGLENLNLNDCANLTALPNEIHWLKSLEELHLRGCSKLDMFPPRSSLNFSQESSYFKLTVLDLKNCNISNSDFLETLSNVCTSLEKLNLSGNKFSCLPSLQNFKSLRFLELRNCKFLQNIIKLPHHLARVNASGSELLAIRPDCIADMIYLHANDRHHIKVLFPNTTSKFVSKRFKSANVIMRTQGVYMVDRRFSCYT*</w:t>
      </w:r>
    </w:p>
    <w:p>
      <w:pPr>
        <w:pStyle w:val="Normal"/>
        <w:rPr/>
      </w:pPr>
      <w:r>
        <w:rPr/>
        <w:t>&gt;Cucsa.277260</w:t>
      </w:r>
    </w:p>
    <w:p>
      <w:pPr>
        <w:pStyle w:val="Normal"/>
        <w:rPr/>
      </w:pPr>
      <w:r>
        <w:rPr/>
        <w:t>MAEFLWTFAVQEVLKKIVNFGAEQISLAWGLEKELSHLKKWLLKAQTILADINTKKSHHHSVGLWVEELHDIIYEADDLLDEIVYEQIRQTVEQTGKLRKVRDSISPSKNSFLFGLKMAKKMKKITKTLYEHYCEASPLGLVGDESPTESEAALNQIRETTSILDFEVEGREAEVLEILKLVIDSTDEDHISVISIVGMGGLGKTTLAKMVFNHDAIKGHFDKTVWVCVSKPFIVMKILEAIFQGLTNTSSGLNSREALLNRLREEMQGKKYFLVLDDVWDKENCLWDELIGNLKYIAGKSGNSIMVTTRSVEVATMVKTVPIYHLKKLSDDHCWALLKKSANANQLQMNSKLENTKNILVRKIGGVPLIAKVLGGAVKFEEGGSESWMAKIESFARNISIEDKDFVLSILKLSVESLPHSALKQCFAYCSNFPQDYEFDKDEAIQMWIAEGFIQPEQERENLTMENIGEEYLNFLLSRSLFEDAIKYDGRIVTFKIHDLMHDIACAISNHHKMDSNPISWNGKSTRKLRTLICENEEAFHKIQTDIICLRVLVLKWFDTNTLSTIMAKLIHLRYLDISNCNINKLLRDSICALYNLQTLKLGYIECDLPKNLRNLVNLRHLEFKKFFDMGQMPSHMGNMIHLQTLSEFVVGLEKGCKIDELGPLKDLKGTLTLKNLQNVQNKDEAMAAKLVEKKYLRHLIFQWFLNLYDRGEYDEDDNKQVLEGLQPHKNVQSLDIRGFQGRVLNNNIFVENLVEIRLVDCGRCEVLPMLGQLPNLKKLEIISMNSVRSIGSEFYGVDCNDRNSSAFPQLNKFHICGLKKLQQWDEATVFASNRFGCLKELILSGCHQLAKLPSGLEGCYSIEYLAIDGCPNLMLNVQNLYNLYHLDIRGLKRLPDEFGKLTNLKKLRIGGCMQNYEFSPFIHLSSQLVELELTDDGSSGSETTQLPQQLQHLTNLKVLKIADFDDIEVLPEWLGNLTCLATLVFLECKNLKELPSREAIQRLTKLDDLVIDGCPKLLLGEGDQERAKLSHLPSKCGLGLKSVMINLLPKKSF*</w:t>
      </w:r>
    </w:p>
    <w:p>
      <w:pPr>
        <w:pStyle w:val="Normal"/>
        <w:rPr/>
      </w:pPr>
      <w:r>
        <w:rPr/>
        <w:t>&gt;Cucsa.292710</w:t>
      </w:r>
    </w:p>
    <w:p>
      <w:pPr>
        <w:pStyle w:val="Normal"/>
        <w:rPr/>
      </w:pPr>
      <w:r>
        <w:rPr/>
        <w:t>MVGIHGMGGIGKTTLAKALYNKITYQFEACCFLSNVRETSEQFNGLVQLQEKLLNEIFKDNNLKVDNVDKGMNIIKDRLCSRKVLMVLDDVDKDDQLDALVGGRDWFGRGSKIIVTTRDRHLLETYSFDKIHPIQLLDCDKSLELFCWHAFKQSHPSRNYSELPELVRYCNGLPLALVILGSLLCKRDQIIWKSKLDELKNFPEPGIEAVFQISFKRLPENPPVKEIFLDICCFFVGEDVSYSKNVLKACDPYLESRIIILMDLSLVTVEDGKIQMHDLIRQMGQMIVRRKSFKPEKRSRLWVAKEAVKMLIEKSGTHKVKAIKLDLRNNGSLIVEAEAFRNMENLRLLILQNAAKLPTNIFKYLPNIKWIEYSSSSVRWYFPISFVVNGGLVGLVINGVSNKHPGIIFEDCKMLKHVDLSYWRLLEETPDFSAALNLEKLYLLSCKRLKMIHGSVASLSKLVTLDLEGCENLEKLPSSFLMLKSLEVLNLSGCIKLKEIPDLSASSNLKELHLRECYHLRIIHDSAVGRFLDKLVILDLEGCKILERLPRYISNSKSIEVMNLDSCRKIEQLFDNYFEKFPSHLKFESLKVLNLSYCQNLKEITDFSIASNLEIFDLRGCFSLRTIHKSVGSLDQLIALKLDFCHQLEELPSCLRLKSLDSLSLTNCYKIEQLPEFDENMKSLREMNLKGTAIRKLPTSIRYLIGLENLILSYCTNLISLPSEIHLLKSLKELDLRECSRLDMLPSGSSLNFPQRSLCSNLTILDLQNCNISNSDFLENLSNFCTTLKELNLSGNKFCCLPSLKNFTSLRLLELRNCKFLRNIVKIPHCLKRMDASGCELLVISPDYIADMMFRNQRDPEILQQSNHRKFNKF*</w:t>
      </w:r>
    </w:p>
    <w:p>
      <w:pPr>
        <w:pStyle w:val="Normal"/>
        <w:rPr/>
      </w:pPr>
      <w:r>
        <w:rPr/>
        <w:t>&gt;Cucsa.318890</w:t>
      </w:r>
    </w:p>
    <w:p>
      <w:pPr>
        <w:pStyle w:val="Normal"/>
        <w:rPr/>
      </w:pPr>
      <w:r>
        <w:rPr/>
        <w:t>LVFNHELVRQHFDKTVWVCVSEPFIVNKILLDILQNLKGTISNGGDSKEVLLRELQKKMHGQRYFLVLDDVWNENSFLWDELKYCLLKITGNSKNSIVVTTRSAEVAKIMGTCSGHLLSKLSDDHCWSLFKESANAYGLSMTSNLEIIQKELVKKIGGIPLAARVLGRAVKFEGDVERWEEMLKNVLSTPLKEENFILSILKLSVDRLPSSALKQCFSYCSIFPKDFVFEKQELIHMWMAQGFLQPQEGRNMTMETVGDIYFKILLSHCLFEDAHETKTEEYEIPDLLEFETRPEEYKMHDLVHDIAIEISRDQNLQLNPSNISKKELQKEIKKVACKLRMVDFIRRIPCNIGQLTFFDVEIRNFVCLRVLKLSTLPSDKLPKSIGQLKHLRYLEIACYLGRLKFPESIVSLHNLQTLKFLYSYVEKFPMNFTNLTLSHFVIGFEEGCKITELGPLKNLQGCLSLLCLEKVESKEEANGTNLAEKEKLKDLHLSWSNERKDNNNYNDLEVLEGLQPNQNLQSLGIYNFAERRLPNKIFVENLSVIGLYGCNNCEKLPMLGQLNNLKKLEIYSFHGVQIIDNEFYGNDLNQRRFFPKLEIFVMCDMINLEQWKEVMTNDASSNVTIFSNLKCLEIRGCPKLTKLPNGLHFCSSIRRHLLSLKKITLVEDELSNNSVTQISEQLQHLTALEFLSIENFGGIEALPEWLGNFVCLQTLSLYNCKNLKKLPSTKAMLRLTKLNQLYACKCPMLLLEEGDPERAKLSHFPNMLVQRNGYLKCI*</w:t>
      </w:r>
    </w:p>
    <w:p>
      <w:pPr>
        <w:pStyle w:val="Normal"/>
        <w:rPr/>
      </w:pPr>
      <w:r>
        <w:rPr/>
        <w:t>&gt;Cucsa.326910</w:t>
      </w:r>
    </w:p>
    <w:p>
      <w:pPr>
        <w:pStyle w:val="Normal"/>
        <w:rPr/>
      </w:pPr>
      <w:r>
        <w:rPr/>
        <w:t>KIPILHQLDYLFHYKQNIKEVEKKVEALGTAKGNAVFDGVSKWLTIVKDVLEIAQQNENPSCFNFVERYQLSRKAKKRVENIIELINEGNGFNKDNVGYPVPSPDTNSPTLPTDYQIIASRTSIVEEIKEALANPNVDTVGVCGMGGVGKTALLNEVKKLVLEKNLFDRVIQVEVGESKSVFNIQEQIKDELNMELNIECEEVRACRLRTHIAERKENMLFMLDDIWKEHDVEKEFGIPFKHVLNNEMNTEKTFEVNSLTNEESRNFFVTIVGESSCVEDGHNIQQIAEDVVKECGGLPLALKILGKALKGKRVQIWKDALKSLKNPVTVTISGVSEQLYSCLQFSYDSTEDEAEQVLLLCSVFPDDYKIEVKDLQMYAMGMGLVKHINTWEDAGNRVIKLVDDLKSCYLLQDEQSKKGSDDCVQMHDVVHDFAKYVASKKDKMTSLTYRSGQRLEYWQEEDDDMHESYKAIYADCAKYCVYLPPKVGVSEPSIGNKIRIPTAFFERMKALRVLSVETMSISFEPSSWASINNLEALYELIKLKVLHVLKCDDFNPSEFPPNIIESMTQLEELKFDGFKMNELSELNRLTRLFSLELRIQNVEILLNELSVEKAEKLEEFSFCVDSVGFTNLLCNNNHTVPYGNYNWYPRLKELQIYIHNNQNQYLDMPRGIENNPCILIFSCNKLTYVFPSHMLTLLVFLNTLEVHHCKLVERIFEIEEWSGSGGAGDVNQVLVPFTILHLSFLPNLKHVWNTDPNPTTSDLLPQCKESGDYKVSDA*</w:t>
      </w:r>
    </w:p>
    <w:p>
      <w:pPr>
        <w:pStyle w:val="Normal"/>
        <w:rPr/>
      </w:pPr>
      <w:r>
        <w:rPr/>
        <w:t>&gt;Cucsa.328080</w:t>
      </w:r>
    </w:p>
    <w:p>
      <w:pPr>
        <w:pStyle w:val="Normal"/>
        <w:rPr/>
      </w:pPr>
      <w:r>
        <w:rPr/>
        <w:t>MAESILCSLAGSIITKLGSFALQDLGLLWGFHDELDKLKGTVSALEAVLLDAEEKQSKSRAVKDWILKLKDTFYDIDDLLDVFSYESLKRQVMTKHRTNNTKKVRIFFSKSNQIAFRLKMSQKIKRVREKLDAIAMDKTQFNLYENTREIQDDESTKRLETTSFIREGEIIGRDDDKKSIIHYLLDTNIHEDSVAVIAIIGMGGLGKTALVQSIYGDEKVKKHFELTMWVCISEEFDVKVIIEKIIESLTKKKREPDLQLDTLQSMVREKIDGKRYLLVMDDVWNVNRAKWISLKRYLMGGAKGSRILITTRTHQVAQTFETILSHHLKELDEEKSWKLFRKMAFSNESEVLENSKLVVIGKEIVTKLKGSPLAIRVIGSYLYSKKSEKDWLSFKDHELDTIMQQENEIQSILKISFNHLSSSLKHCFTYCALFSKDYHYEIRKNDLIKQWMAQGFIQPHNKKAMEDVGDDYFEELLGRSFFQDIRKNKWGEIKKFKMHDIIHDLACSVVENDCVLANDDTKSIDKRTRHVSISAFNSMTRWKLITKSLIEAKNLRTLNYARRHHIDLSNHLRLRTLNLEFHFVPKCIGKMKHLRYINITYCYIDFLPKAVTKLYHLETLIIRGCLELRELSSDIKNLINLRHLDIKDFKHVWSYMPKGMGSMTTLQTMNLFILGENKGGELSELNGLVNLRGSLSIQQLQFCKPIGLENVKYLEEKSRIQKLELHWKTYQRESKIDDEDERVLESLKPHSNLQKIRIEGYRGLKLCNWFSFDSIVNLVFIKLFNCEKLQQLPRFDRFPFLKHLHLEDLPSIEYIAINNYVSSSMTTFFPSLENLSIIKLPNLKEWWKGESIDQNTSFPTILRHLSQLKIHYCRQLASIPQHGPLQSLDIRDISLQLFELVIKMTATNIIFLPNDLFSNVTHLQSLVIGRCFNLKMSFDDDNVRWKELGSLRTLRLCFIPKLEYLPKGFQYLKALEHLELLWCENLACILGIEHLTSLSRLEISNCPNLTSLPEGMTQLISLTCLIIDDCPNLSTLPEGLHHLLNTPRYAPLIFSH*</w:t>
      </w:r>
    </w:p>
    <w:p>
      <w:pPr>
        <w:pStyle w:val="Normal"/>
        <w:rPr/>
      </w:pPr>
      <w:r>
        <w:rPr/>
        <w:t>&gt;Cucsa.337180</w:t>
      </w:r>
    </w:p>
    <w:p>
      <w:pPr>
        <w:pStyle w:val="Normal"/>
        <w:rPr/>
      </w:pPr>
      <w:r>
        <w:rPr/>
        <w:t>MACCIYEQAENILIELKKFPMYLRRMQYTMLSLKTILKDAEKEEYRHCLNDWLQKLQSVFLQIEELLYESNREVKKQEATGKWVFLPSFNFSQIDQTKKMMKLCDDLDEIASHMYGFNLTNMETTHSFLSATEVSTRLMKPSWQLLYSLTNAPKVFQDKRYHNFLDHFKKSTHGLFHIVGEPGIGKTTLAKFFYNNLVNTFPSRLWICVKEEFDPQRLIKEMLSFSHCQVTCDNLTEKQLCFAVQQFLRDKKFLIVFQDISIKNLGNCSIFKSLLGMGNRGSKIIVTTQNEKIADAVGLKKLYKNESQVVPSPEATKPSDVNKDNMKHQTIFKVERLSKENSLSLFKVHAFTETQEAQIPNLTKIQEVIEQKCHGVPLAIKCLGGLLSKTSIAEWNGVIDKLWEHEEEEDGNKSILPTLRLCYDQMPSHLQRCFLYCSQLKKDRILSSNDVIQLWIASDLLPKENYLSLEKIGENYFKELCSRCFLQELEEYGFGYWFKLHPLIEKLARLLTQKQVFEVTKTQSIAFTIRDKVPPSAFLANACIDKFKYLRLLHLGNANLQGIPSAVENLVQLRYLDLQGNKKIKRLPNSIFKLKNLQTLILASCSALKELPNDIRQLTNLRYLWVTANNLRLHKNGVGTMTSLRFLAIGGCKKLTLTLKGVEFRLQRFTIRELPIVKKLPEWTQRFTETLRVLEIIDCPIEWNDDVLKSYKSLERFSIHGAVRTKNQIGGYNIDYRNFVRSRKVKKEVKTCVYY*</w:t>
      </w:r>
    </w:p>
    <w:p>
      <w:pPr>
        <w:pStyle w:val="Normal"/>
        <w:rPr/>
      </w:pPr>
      <w:r>
        <w:rPr/>
        <w:t>&gt;Cucsa.337190</w:t>
      </w:r>
    </w:p>
    <w:p>
      <w:pPr>
        <w:pStyle w:val="Normal"/>
        <w:rPr/>
      </w:pPr>
      <w:r>
        <w:rPr/>
        <w:t>MAYCIYYRAENILSELKNLPNYPRRIEYTMLSLKSILMDAEEKQEQSRGLQNWLEELQNVFSQIEGFIDEHKEEAYEGIGKQVLAPFSCSSNQIARTWKMEKLFDHLNEVAAKMYEFNLTERHTGAIKTETTNSFLTATEVSTRLMKPSWKVLYPLTNAPKFYQDERYRKILNDFKNPTLGFFHIVGEAGIGKSTLAKFIYNDPEVEGMFPSRLWVCVKEEFDTQRLMKEILNFSYSPATCDNLTTKLCPTDQYLRERTFLLVFQDLSIKNLDNCSLFTSLLMMGKPGSKIIVTTQNEEIANAIELTMIYKVGQQSEQNRSQTALDTVTKETANVNNADQFVQANPLGKIDQSIPSQTIFKVKRLSEKDSLSLFKDYASTYEGNEKDIMKTLKKCNGIPLAIKCLGSMLSLGPPATKWMEDNERQKGDNESSSTFSILKLCYNEMPSHLKRCFLYCSQLPNDSILSSNDVIQLWMANGLLRSRQENYLSLEDIGEIYFKELCSRCFLQDVEEYGLGYWFKMHPLIRELARLVQKRTKDLISIKPVTNVTSIAFPVRDEVPSSSFLAEKCISKFQHLRLLYLGHTDLQEIPNTIETLNHLTYLDLQGNKNIKRLPNAICNLQHLQTLILASCSALEELPKDICKLSNLRYLWVTSNKLRLHKNGVGTMTSLRFLAIGGCDKLQDLFERPSCLVRLETLMIYDCNSLQLLPNEMGSLISLQNLVIWSCKQLTLKGLEKVDFSLQRFTIRELPEVNKLPEWLQRSTETLRVLEIIDCPIKVEEEGIKIHHWEFGTA*</w:t>
      </w:r>
    </w:p>
    <w:p>
      <w:pPr>
        <w:pStyle w:val="Normal"/>
        <w:rPr/>
      </w:pPr>
      <w:r>
        <w:rPr/>
        <w:t>&gt;Cucsa.338110</w:t>
      </w:r>
    </w:p>
    <w:p>
      <w:pPr>
        <w:pStyle w:val="Normal"/>
        <w:rPr/>
      </w:pPr>
      <w:r>
        <w:rPr/>
        <w:t>MAKKIKNITDTLNQHYCAASAFGLVGVETVTEIELALNQIRETTSILDFQVEGREAEVLELLKLAIDSTNEHHMSVISIVGMGGLGKTTLAKMIFNHREIEGHFDKTIWVCVSKPFIVTKILEKIFQGLTKTCSGLESNKEALLGRLRKEMQDKNYFLVLDDVWDNEKHLWDELRGCLKHIAGKPGNTIVMTTRNEEVATMVEPISIYRLKKLSNDQCWALFKESANANQLPMNSKLEIMKKELVKKMGGVPLVAKVLGGAVKFEETELEEEDHEISWMTKVESIVRNISLEDKDFVLSILKLSVDSLPNPVLKQCVAYCSNFSQDYDFQKDDLIKMWIAQGFIQPGQGRDKNLLMEDIGEQYFNFLLSRSIFQDVTRDANKRIVGFKMHDLMHDIACAISSHQNVESNPNNLSGKSVRKLRTLICNDEVINYLNQKDIVCLRVLKVIFQSHTDLWIPIDKLIHLRYLDISECSINKLLLESLSLLYNLQTLKLGQSGLPKNLRKLVNLRHLEFKMFGDTAMPSDMGNLIHLQSLSGFLVGFEKGCKIEELGPLKNLKGKLTLTNLWRVQNKDEAMAAKLVEKKNLRHLNLWFFETDKRGEDDEDGIVQVLEGLQPHKNLQSLEILGFRGKVLPTGIFVENLVKIRLGHFERCEVLPMLGQLPNLKELEIMYMESVRSIGNEFYGVDSSHQNSVAFPQLKKVSIYEMMNLEQWDEATVVLASNLFGCLKEVRIRRCNPLAKLPSGLEGCHSLEYLSIRGCFNLMLNVQNLHKLYHLEIDGLKRLPKGMDGLTRLKELKIGGCMQNYEFSSVIHLASQLVELELSGRYGSVDTQLPQQLQHLTNLQVLKITQFDCIEALPEWIGNLISLKTLKCSYCFKLKELPSREAILRLTKLENLDIFECPKLLVGEGDQERAKLSHLPSKCVHKSE*</w:t>
      </w:r>
    </w:p>
    <w:p>
      <w:pPr>
        <w:pStyle w:val="Normal"/>
        <w:rPr/>
      </w:pPr>
      <w:r>
        <w:rPr/>
        <w:t>&gt;Cucsa.338190</w:t>
      </w:r>
    </w:p>
    <w:p>
      <w:pPr>
        <w:pStyle w:val="Normal"/>
        <w:rPr/>
      </w:pPr>
      <w:r>
        <w:rPr/>
        <w:t>MVGLLDSVAGNLLGRIIEAADRLEFRAIQSELKNLETDVLNLKARLRDAEEKQASNCELNELLKNLKNVFSRADIAIEELECDYLKWRVQNRKNDVDDKGCQFSSCFSSNFLISPFNTGSKFQEDLKIITSELRSIEKAMSKFSLVEDEDEYIKKLKGEMTLRTSITGSHAFARLLRLRREAILSNVDSIFGRDKIQESIIKELVNDEQKSPRILSIQGDGGMGKTALAKLVYNADEVFDHFDKRMWVCVSEDFDIRRILREVLMSATGENVTTVALTESRLRIRLQRYFFGKKILLVLDDFGNLDPERVSELKKIVKMGVGGSKIMITTRSDETLNVATTHKIDKLDETISMQIFEDTYGSEGLSEGLRDDLYLKNLVAECGGAPLAIKCLAGLLSSKPSDGAKSPNVKDLSEKWKQEEANNGGGVLCALRLSYDLMPSYLKPCFLCFSVLPKDNVFFSFELIQLWMAQGILPSGTKDNPEEVGEKYFKEFRDRRLLVDVEEHTLGYWFKIHSLVHDLAVQKATEQKNLGNFHMLSFVDCDSIPSSTNYDNTRFISIPVVGGAGPNINSDLFKCITQFRQLRFLYLCNSSLEEIPTSIDTLKHLRCLDLRGSQRLKRLPESICKLQSLQTLVLAFCSELEELPRNIKNLISLRFLWIQTKQARLEKDEIGSLTSLRFLAIGRSENLTHLFEDINKLNSLKTLIIYECKSLLTLPKGLENMKSICNMGIWECDRLRFTFSLASLHLKKLILRELTAVSTLPNWLSNLDGTLEVLEIGEFPTLRKLPIWLLNFWELRILGISNCPKLKHDSFPPELNYFCDKIEELRITFCGSLSKSLLKKSMKEIEPESRVIFYIHTIYVDSKRMTPPVESTDEPKEAETKQDDAYNNASPPGTEQPSKTKHDDANNNMSHPGIGLLSESKQEHTNNNINEIETVKVCLGDNDHAEAHQAM</w:t>
      </w:r>
    </w:p>
    <w:p>
      <w:pPr>
        <w:pStyle w:val="Normal"/>
        <w:rPr/>
      </w:pPr>
      <w:r>
        <w:rPr/>
        <w:t>&gt;Cucsa.338650</w:t>
      </w:r>
    </w:p>
    <w:p>
      <w:pPr>
        <w:pStyle w:val="Normal"/>
        <w:rPr/>
      </w:pPr>
      <w:r>
        <w:rPr/>
        <w:t>MADELRPQHGNWTYDVFLSFRGEDTRKNFTDHLYYAFKDAGINVFRDDPELERGEDISSELERAIEGSKVAVVVFSERYAESGWCLEELVKIMECRRTLRQLVFPIFYNVDPSCVRKQKGEFEEAFVKHEVRYFRDIDRVLKWRMALTEAANLSGWDLRNIANGHEAKFIRLIVEKVSKEVNSKYLFIALYPVGIESRLKLLLSHLHIGSNDVRFVGILGMGGLGKTTVAKALYNQLYHNFEAKCFLSNIKAETSNLIHLQKQLLSSITNSTNINLGNIDQGIAVLQERLRCKRLLLILDDVDDLSQLTALATSRDLFASGSRIIITTRDRHLLNQLEVDEICSIDEMDDDEALELFSWHAFRNSYPSETFHQLSKQVVTYCGGLPLALEVLGSFLFGRSREEWEDTLKKLKKIPNDQIQKKLKISFDGLNDHTYKDIFLDVSCFFIGMERNYVEQILDGCGFFPRIGISVLLQRCLLTIGDKNRLMMHDLLRDMGREIVRENFPKYPERHSRLFLHEEVLSVLTRQKGTDATEGLSLKLPRFSKQKLSTKAFNEMQKLRLLQLNFVDVNGDFKHISEEIRWVCWHGFPLKFLPKEFHMDKLVAMDLRYSQIRFFWKESKFLKNLKFLNLGHSHYLTHTPNFSKLPNLEILSLKDCKNLIELHPTIGELKALISLNLKDCKSLNSLPNSFSNLKSLQTLIISGCSKLNSLPEDLGEITSLITLIADNTPIQKIPNTIINLKNLKYLSLCGCKGSPSKSSFSSMIWSWISPKKLSQNYTSILLPSSLQGLNSLRKLCLKNCNLSNNTIPKDIGSLSSLRELDLSENLFHSLPSTISGLLKLETLLLDNCPELQLIPNLPPHLSSLYASNCTSLERTSDLSNVKKMGSLSMSNCPKLMEIPGLDKLLDSIRVIHMEGCSNMSNSFKDTILQGWTVSGFGGVCLPGKEVPDWFAYKDEGHSIFLELPQYNNSNLEGFIVCIVYCSCFNNTVSTDLPSLSVINYTKSSITTNKPLTNDVIMSTQDHLWQGHLSNKAFKMEPGDEVEIIVDFGAEITVKKIGISLVFDKYVDQTMLEFASTCNDDDVVVDNQDETVSEKDGEVGSKRGFDENDDEGLKNSYQIPKRLKCEIDSNMKIDEE*</w:t>
      </w:r>
    </w:p>
    <w:p>
      <w:pPr>
        <w:pStyle w:val="Normal"/>
        <w:rPr/>
      </w:pPr>
      <w:r>
        <w:rPr/>
        <w:t>&gt;Cucsa.338660</w:t>
      </w:r>
    </w:p>
    <w:p>
      <w:pPr>
        <w:pStyle w:val="Normal"/>
        <w:rPr/>
      </w:pPr>
      <w:r>
        <w:rPr/>
        <w:t>MANEFQAQHGDWTYDVFLSFRGEDTRKNFTDHLYYALKDAGINVFRDDPELQRGEDISSGLERAIEGSKVAVIVFSERYAESGWCLEELVKIMECRRTLRQMVLPVFYNVDPSCVRKQKGEFEEAFVKHEKGKDIDKVRRWRMALTEAANVAGLGLTQNANGHEAEFIRSIVKMISKEVKSNYLFIALYPVGIESRIKLVLPHLHIGSNDDVKFVGILGIGGLGKTTIAKALYNQLHHNFEAACFLANIKQTPNQPNGLVHLQKQLLSSITNSSNINFENMDRGIVVLQESLRRKKLLLILDDVDKISQLTALATRRECFGSGSRIVITTRHRRLLNQIEVDGICSIDVMDDAEALQLFSWHAFHNSYPSETFHQLSKRVVNYCGGLPLALQVLGCFLFGRSREEWQDTLKNLKKILDDQIQIKPKITFDTHNDHTCKDIYLVNQMLDGWGSFPRIGDINRLVTSDLLRDHTQLFLPKEVRLSVLGPKVRK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ding DNA sequences of the NBS-encoding genes from </w:t>
      </w:r>
      <w:r>
        <w:rPr/>
        <w:t xml:space="preserve">the 9930 </w:t>
      </w:r>
      <w:r>
        <w:rPr/>
        <w:t>cucumber (Cucumis sativus L.)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1236</w:t>
      </w:r>
    </w:p>
    <w:p>
      <w:pPr>
        <w:pStyle w:val="Normal"/>
        <w:rPr/>
      </w:pPr>
      <w:r>
        <w:rPr/>
        <w:t>ATGGCTGAGTTCTTATGGACTTTTGCTGTGCAAGAAATTTTGAAGAAGGTCCTAACTCTTGTGGCTGAGCAGATCATTCTAGCAAGGGAGGTCAAGGATGTGCTACAACAACTACAAAAAGAGCTAGTTGAGTCTCAAAAAATTGTTAGTGCTATCACTACCCAAAGACAAAATCATTATTCACCAGATAGCTTAGTGACTCAGTGGGTGAATGATCTTCAACTTATTGTTCATGAGGCTGACGACTTGCTGGATTTGTTTGTTTATGAACATCTTCAGCAAAGAGTGAACCCATCAGCTCATGGAAAAATAATAAAAAAGGTACCTCATTTCTTATGCGCTTCGGCAAGGACTAAAAAAATGAAGGAAATTATAGCGTTGTTAAACAAACATTGCACCAAATTACCTCACTTACTTCAACTTGAGCCTACACCCTCAAACATTGCAGAGACTGAAGTTGCGCAAATTCAAGAGACAGTCTCAAAGCCTGAAGATTATGTGGTGGGAAGGAACAGGGAAGTTGAAACCATAGTTGATCGAGTGATTGATGCCAGCAAACAGGAACTCAATTCTATTTTACCCGTTTTTGGAATGGGTGGATTAGGAAAAACCACTTTGGCAAAGTCGGTCTTCAACCATGATAGGATCAAAAATCATTTTGGTATCACTATTTGGATATATGTGTCACAACCTTTTGTCATCAACAACATTTTGCAAGCAATCTTACAAAAGGTGGAGGTTCATTCTAGTGATTGCTCCAACAATAGGGAGGCCTTACTTGAAAAGCTTACAGAAAACATGGGAGAGAAAACATATTTTCTTGTTCTTGACGATGTTTGGAATGAAAACAAAATGTTGTGGGAGAAGTTGAAGGAATGTTTGATGAGTATTACTCATATGTCAGGAAATAGTATTCTTGTCACTACAAGGAGCAGTGGAATTGCAAAAATGATGGAAGAAAATATTGGAAGTCATGAATTAAGAAAATTATCTGATGACCAATGTTGGTCAATATTTAGGAACTTTGCCAATGCCAAGGATGTACCAATGACTTCCAATTTGGAGTTTGTGCAAAAAGAGTTTGATAAAAGAATCGGTGGTCTTCCATTAATCGCTAAAGTTTTGGGAGCAGCAGTTCCATTTTCAGGAGACCATGACCAGTGGGTAGCAAATATAAAAAGCGTTCTAACAACTCCAATAAAAGAGGAAGAGTTTGTTAAATTCACATTGAAGTTAAGCGTTGATCGTCTACCAAATGCTTCAGTAAAGCAGTGTTTTGCTTATTGTTCAAATTTTTCCAAGGGTTGTGAGTTTGACAAAAAGCAAGTGATTCGAATGTGGATGGCACAAGGATTTACTCAACCAGATGAAAGAAACAATGAAACAATGGAAGATACAGGAGAAAGGTACTTTAACATCTTGTTGTCTTTCTGCTTATTTCAAGATGTTGTTAAGAATGAAAGAGGAATAATTGAGAAGGTTCGAATGCATGATCTTATACATGATATTGCTTGTCAAGTTTCAAATGATAAAAAGTTGCGAATAGATCACATCATTTCATCAAATTGGAAAGATTGGACGAAAGATGACAAAATACTTGTGAGCAAGTTACGAACAATAAATTTTTATGATCGTCATCATGTGGTGGTTCAGGATAAGATTGGGGACTTTACTGGTTTGCGTGTTTTGACAATTGAAAATTATATTGTTGAGGAGTTACCAAACTCAATATTCAAGTTGAAGCACTTGAGATATCTAGACATTTCGTATTGTTATTCAATAAAGAAGCTTCCTGAATCTATTGTTCTGCTTTATAATTTGCAAACACTGAGATTTCATCTCTTAAGCAAGGGATTTCTACCAAAAAACGTTGGACAAATGATTAGTTTGAGGCATTTGGAGTTCTCATCTATCGATAAACAAATGTCTCCCTATTTGAGTCAATTGATTCAACTTGAAACATTGCCTAAATTTGCAGTAGGTTTTGAGAAGGGTTGTAAGATTACAGAACTTGGGGTTCTAAGAAACCTGAAAGGGTTGTTGAAGCTTCAACGTTTAGAACATGTTGAAAGTAAAGAAGAAGCCGAAACTGCAAAATTAGTGGAAAAGGAGAATCTAGAAGAAGTACATTTTGTGTGGACAAAGGAAAGGAAGAGAAAAGTAGAGAATAAGAATGATTTGGAAGTGTTGGAAGGACTTCAACCACCCAAAAATGTAGAATATTTGAGAATCAAATACTTTTTAGGTGGGTGTTTACCAAACCAGACGTTTGTTGAGAATTTAGTGAAAATAGAGCTAAGAGATTGTGGAAATTGTGAGAAGCTTCCAAGGCTTGGGCAATTAGGAAATCTAGAGATACTTGATATTTCATGGTTTGAAAGAGTAAAGAGTATAGGGAATGAATTCTATGGAAACAGCTCCAACAACCAAAGGAGTTTATTCCCCAGGTTGAAGGAATTGTATGTTGATGAGATGAGGAGGATAGGAGAATGGGAAGAAGTGGGAAGTAATGTTAAAGCTTTCCCACGTCTTGAACGTTTGTATATTGGTTGTTGTAGAGATTTAGTGAAAATTCCAGATGTTTTTGGGTATTGTGATGAGTATGGTGAGAAGCATCTGGAAGTTGTGGAAATTATTGAACATTTGTGGTTAGACCGACCTTCAAATTTGTGGTCTTTTGTTACAACGCAAGGAGGAGCATTGGCCAATTTGCTATCCAGAAGAACTCGCTCTTTCTTCTATTACCGAAAAGAAAGAAGACAAATGAAAGAAAAAATAAAAGAAAAATTGCGGTTTGCTCTTTATGTGCAGTCTGCTGCGACCCAATTCATCGTCAAAGTCCCAACACCAACACCAACACCAAAGCCTAAAATTCGTTCTTTTTCTCCTTGCTTCTTC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1480</w:t>
      </w:r>
    </w:p>
    <w:p>
      <w:pPr>
        <w:pStyle w:val="Normal"/>
        <w:rPr/>
      </w:pPr>
      <w:r>
        <w:rPr/>
        <w:t>ATGGCAGAATCAATTCTGTTCAGCCTTGCAGCAAATATTGCAACCAAATTGGGTTCTTTAGCACTCCAAGACCTTGGATTGCTGTGGACCGGTATCCATGAGGAGATTGACAAACTCAGAGACACTCTTTCCGCCATCCAAGCAGTACTTCACGACGCAGAACAGAAGCAGTACAAGAGTTCTGCTGTGAAGGAATGGGTTTCAAGGCTAAAAGATGCTTTCTATGATATGGATGATTTGATGGATGAGTTCTCCTATGAATCCTTTCAAAGACAGGTTATGACCAAACATAGAACCAACAACTGTACCAAACAAGTATGTATTTTCTTCTCAAAATCTAATCAAATTAGATTTCGTTTGAAAATGGTTCATAAAATAAAAAAGATCAGGGAGAAACTCGATACTATTGATAAGGATAAAACTCAATTCAATCTTTTTGATAATACAAGGGAGATACGAAATGATGAAATGACACAACGATCAGAGACTTGCTCTTTTATACTTGAAGGAGAAGTAATTGGTCGAGATGATGACAAGAAATGTATTGTACATTTTCTATTGGATACCAACATTATTGCAAAGGAAAATATTGTTGTGGTTGCCATTATTGGAATGGGAGGATTAGGAAAGACTGCCCTTGCTCAATCTATCTACGGCCATATGAAGGAAAATAAACATTTTGAATTGACAATGTGGGTGTGTATTTCTGAAGAATTTGATGTCAAAGTAATTGTTGAAAAGATCATAGAATCTCTCACAAAAAAGAGACCTGAGCCCAACCTTACACTCGATACCTTACAAAGTATGCTACGAGAGAAAATTGATGGAAAAAAATACTTGCTTGTCATGGATGATGTGTGGAACGATGAACGGACGAAATGGATTAATCTAAAAAAATTTCTTATGGGTGGAGCTAAGGGAAGTAGGATTTTGATCACAACTCGTACCCATCAAGTTGCACATATTTTTGACACAGATTTGTTCCATGATTTAAGTGAACTAGACAAGGACAAATCAGAGATGCTTGAGAATTCAAAGTTGGTCGGGATCGGTAAGGAGATTGTGGCAAAGTTGAAAGGTTCTCCTCTTGCAATAAGAGTAATTGGAAGCTATCTGTATTCTAAAAAGTCAGAAAAGGATTGGTTGTCATTCAAGGAGAACGAACTTGACACAATCATGCAACAGAAAAATGAGATTCAATCCATACTAAAGATCAGTTTTAAAAAGGTATTCTTGAAGGTAGCACCTATGAAGGGTGTTATGCGTTTTGAGAAGAAAGGAAAGTTAAGTCCTCGATTTGTTGGACCATTTGAGATCTTAGAGAGGGTTGGTGTTGTGGCGTATCGCTTGGCGTTACCACCACCACTCTCTGCAGTCCATAATGTTTTCCATGTTTCGATGTTGAGGAAATATGTGGTCGATACATCTCATGTAGTAGACTATGAACCCTTGGAGATTGATGAGCATTTGAGCTATGTAGAACAACCTGTGGAGATTCTGGCTAGAGAGGTGAAGATGCTTCGTAATAGAAGCATTCCATTAGTAAAGGTTTTGTGGCGGAATCATCGAATTGAAGAGGCGACATGGGAGCGAGAGGAAGAGATGAGGACTCGATATCCAAAGTTATTTCAGGAT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1907</w:t>
      </w:r>
    </w:p>
    <w:p>
      <w:pPr>
        <w:pStyle w:val="Normal"/>
        <w:rPr/>
      </w:pPr>
      <w:r>
        <w:rPr/>
        <w:t>ATGGCCGAAGCAATTCTCTTCCAAGTTGCTGGGGAGATCTTGATGAAGCTAAGCTCTCAAGCTTTCCAGCGTCTTGGGATGCTATTTGGGCTGAAGGGTGATCTTAACAAACTCACAACAACTGTTTCCACCATTAAGGATGTGCTTCTTGATGCGGAGGGACGTCAAACTAAAAGTCACTTGCTGCAAAATTGGCTCCATAAGCTGGAAGAAGCTCTTTATGATGCAGAGGATGTGCTTGATGAACTCTCTACGGAGGCTCTCCGTCGAGAACTGATGACTAGAGATCATAAAAATGCAAAACAAGTAAGGATCTTCTTCTCCAAATCTAATCAAATTGCATTTAATTACAGGATGGCTCGTCAAATAAAGAATATTTGGGAGAGGCTAGATGCTATTGATGCTGAAAAAACACAATTTCACTTGCGTGAAAACTGTGAATCACGGACTCAATACGGTTCATTTGATCGAATAATGATGGGAAGGGAAACTTGGTCTTCTTCAAATGACGAGGAAGTGATTGGAAGGGATGATGATATAAAAGAAGTAAAAGAGCGTTTATTGGATATGAATATGAATGTCACGCATAATGTTTCGTTCATTGCTATAGCTGGAATGGGTGGGATAGGCAAGACGACCTTGGCTAAATCTCTCTACAATGACGAAGAGGTATCAGGATTTTTCGACTTAAAAATATGGGTTTGGGTTTCTGATCAATTTGAGGTACAAGTGGTAGCGGAAAAAATGATAGAATCAGCAACCAAAAACAATCCTAGTGTAAAAGGAATGGAAGCTTTACAAGCAAAGCTTCAGAAAGTGATTGGAGAAAGGAAGTATCTGTTAGTTATGGATGATGTATGGAATGAAAGTGAAGAGAAATGGCATGGGTTGAAATCATTGTTGATGGGTGGTGCAAGAGGGAGTAAGGTTTTGATCACAAAGCGTGACAGAAAAGTAGCCACAGAAATCAAAAGCATGACATCTTTGTTCACTTTAGAAGGCTTATCAGAGAGTAATTCCTGGTTATTGTTTAGTAAAGTGGCATTTAAAGAAGGCAAAGAGTCCACAGATCCAAGCACGATACATTTAGGAAAAGAAATTTTAGTGAGATGTGGAGGTGTTCCTCTTGTTATAAGACATGTTGGACGCATGTTATACTCTAAAACTTCACAAGAAGAGTGGATGTCCTTCAAGGATAATGAACTTTTAGAAGTCATTCAACAAGACAATGATATGACATCAATATTAAAATTGAGTTATAACCATCTCCCACCAAATTTGAAACGATGTTTTGCATATTCATCCCTGTTTCCCAAAGGATATAAAATAGAAATAAAAGACCTAATAAGGCAATGGGTGGCTCAAGGTTTTATTGAAGTGTCAAATGGAAGAAAATCCTTGGAAGATACAGGGAAGGACTATTTTAACGAATTATGTTGGAGGTTTTTTTATGCAAATTCTAGTGATGAGTGTAACATCAATGATATTGTTTGTATGCATGATGTGATGTGTGAGTTTGTAAGGAAGGTGGCAGGAAATAAATTATATGTACGTGGAAATCCCAATAATGATTATGTTGTCAGCGAACAAACACTTCACATTTCATTTGACTACGGAATACAATCATGGCAAGATGTTCTATCTAAATTATGCAAGGCTAAGGGATTAAGAACAATCCTTTTATTATTTCGTCCCTACGAGAAAATGAATAAAATTGATAAAGCTATTTTGGATGAATTATTTTCCAGTTTTCCACGTTTGCGAGTATTAGATCTTCATTTCTCGCAGATTTCTGTAGTGCCGAAGTCTATAAAAAAACTTAGACACCTTCGATATTTGGATCTCTCTGAAAATGATATGGAATTAATTCCACATTCTATCATTGAATTGCAAAATTTGCAAACACTAAATCTAACAGAATGCTATGAGCTAAAAGAATTGCCAAGGGACATCGACAATCTTGTAAATCTCAGGCATCTTACCTTTGAACCTTGTATGGAAGTAACTCCTACATCGGAGGGGATGGAGAAGTTGACTTGTCTACAAACAATCAGTTTATTTGTGTTTGACTGCAAAAAGACCAATAAGCTATGGGAATTGAATGATCTCAGTTATTTGACAGGAGAGTTAAAAATCATAGGTTTAGAGAAGTTGAGGTCTTCTCCATCTGAAATCACCTTAATAAACCTGAAAGACAAAAAAGGTTGGCAAGGTTTAAATTTGGAATGGAAACTGGGCAAGGATGAATACGAAGGTGAGGCTGATGAAACAATAATGGAAGGCTTGGAACCACATCCAAATGTTGAATCGTTGAGCATTAACGGGTACACTGGAGGAGCATTGCCCAATTGGGTGTTCAACTCGCTTATGAAGTTAACTGAAATTGAAATTGAAAATTGCCCTAGAGTGCAACATCTACCTCAGTTCAACCAGCTTCAGGATCTCAGAGCTCTACATTTAGTGGGCTTAAGATCTCTCGAGTTCATAGATAAGAGTGATCCATACTCATCATCAGTGTTTTTTCCATCTCTCAAGTTTCTACGTTTAGAAGATATGCCTAATTTGGAAGGATGGTGGGAATTAGGGGAATCAAAAGTAGTAGCAAGGGAGACATCTGGGAAAGCTAAATGGTTGCCTCCAACTTTTCCTCAAGTTAATTTCCTACGTATCTACGGATGTCCGAAGTTAAGTTCCATGCCCAAGCTAGCTTCTATTGGAGCAGATGTTATTTTACATGATATTGGGGTTCAGATGGTGAGTACCATAGGTCCAGTATCGAGTTTTATGTTTCTATCAATGCATGGAATGACGAATCTCAAATATTTATGGGAGGAATTTCAGCAAGATCTAGTTTCTTCAAGTACCTCAACAATGTCCTCACCTATTTCCCTTCGTTATCTGACAATAAGTGGATGCCCCTATCTCATGAGTTTACCGGAATGGATTGGCGTTCTCACTTCCCTTGAAACATTGCATATTAAAGAATGTCCAAAATTAAAATCACTACCAGAAGGAATGCAGCAACTCAAATCTTTGAAAGAACTTCACATAGAAGACTGCCCTGAACTAGAGGACAGATGCAAGCAGGGAGGAGAGGATTGGCCAAACATTTCCCACGTTCCCAACTTTACTTACAAAAATGCCTCTGACATTGACACACCACAATCTTCTTCAGGTTTTTCACACCATCCCTTTTCAATCGTTCGTATCTCTGTTATA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354</w:t>
      </w:r>
    </w:p>
    <w:p>
      <w:pPr>
        <w:pStyle w:val="Normal"/>
        <w:rPr/>
      </w:pPr>
      <w:r>
        <w:rPr/>
        <w:t>ATGGCCAACGAGTTCCAAGCTCAACATGGAGACTGGACGTACGATGTTTTCTTAAGTTTTAGAGGCGAAGATACTCGAAAAAACTTCACAGATCATCTCTACTACGCATTGAAAGATGCAGGCATCAATGTCTTTCGAGACGACCCAGAGCTCCAACGAGGCGAAGACATAAGTTCGGGGCTGGAGCGAGCAATCGAAGGATCGAAGGTGGCAGTTATCGTATTCTCGGAAAGGTATGCGGAGTCGGGATGGTGTTTGGAGGAGTTGGTAAAGATCATGGAGTGTAGAAGGACTTTGAGACAAATGGTTTTGCCAGTATTTTATAATGTGGATCCTTCATGTGTGAGGAAGCAAAAGGGTGAATTTGAAGAGGCTTTTGTTAAGCATGAAAAGGGTAAGGATATTGATAAAGTTCGTAGGTGGAGAATGGCTCTCACTGAAGCTGCTAATGTAGCTGGTTTGGGTTTGACACAAAATGCAAATGGGTATGAGGCAGAATTCATAAGGTCAATTGTTAAAATGATATCAAAGGAGGTGAAGAGCAATTACTTATTCATAGCTCTCTATCCAGTGGGAATTGAATCAAGAATCAAACTTGTTTTACCACATCTTCATATTGGTTCAAATGATGATGTTAAGTTTGTAGGAATTTTGGGGATTGGAGGTTTGGGAAAAACCACCATTGCAAAAGCACTTTACAATCAACTTCATCACAACTTTGAAGCTGCATGCTTCCTTGCTAATATCAAACAAACCCCCAACCAACCCAATGGTCTAGTTCACTTACAAAAACAACTCCTCTCTTCGATTACAAATTCCAGTAACATCAATTTCGAAAACATGGATCGAGGAATCGTTGTGTTGCAAGAAAGCCTTCGTCGCAAAAAGCTTCTTTTGATATTAGACGATGTAGACAAAATAAGCCAATTAACTGCATTAGCAACAAGACGTGAATGTTTCGGTTCAGGTAGTAGAATTGTCATAACAACTCGACATCGACGTTTACTAAACCAGATTGAAGTAGATGGAATTTGTTCCATTGATGTAATGGATGACGCTGAAGCGCTCCAACTCTTTAGTTGGCATGCCTTTCACAATAGTTATCCTTCAGAAACTTTTCATCAACTTTCAAAACGTGTTGTTAATTATTGTGGAGGATTGCCATTAGCCCTTCAAGTGTTGGGCTGTTTCCTTTTTGGCAGAAGTAGAGAAGAATGGCAAGATACATTGAAGAATTTGAAGAAAATTCTAGATGATCAAATTCAAATAAAGCCTAAAATAACCTTTGATACCCACAATGATCACACTTGTAAAGATATATATCTTGTGAACCAAATGTTAGATGGGTGGGGATCTTTTCCAAGAATTGGTGACATAAACAGATTAGTGACAAGTGATTTGTTAAGAGATCATACCCAACTTTTTCTTCCGAAGGAAGTGCGCCTTTCTGTACTTGGACCAAAGGTCTCAGGTGATCAAAGAACCATGCCCCAAACTGAATACCTTGGTATCTCATTCCCAGAAGACTCGCATTCACAGACACAATTGCTTTTGGGTGCTCCCCATGACAAGAGACACAGCAATAACAGTGACACACAAAAAGCTGGGCTTATTGAATTGACACTT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355</w:t>
      </w:r>
    </w:p>
    <w:p>
      <w:pPr>
        <w:pStyle w:val="Normal"/>
        <w:rPr/>
      </w:pPr>
      <w:r>
        <w:rPr/>
        <w:t>ATGGCCGACGAGCTCCGACCTCAACACGGGAATTGGACTTACGATGTTTTCTTGAGTTTTAGAGGTGAAGATACTCGCAAGAACTTCACTGATCATCTCTACTACGCATTCAAAGATGCAGGCATCAATGTGTTTCGAGACGATCCAGAGCTCGAACGGGGTGAAGACATAAGTTCGGAGCTCGAGCGAGCGATCGAAGGGTCGAAGGTGGCAGTTGTCGTATTCTCGGAAAGGTATGCGGAGTCGGGATGGTGTTTGGAGGAGTTGGTAAAGATCATGGAGTGCAGGAGGACTTTGAGACAACTGGTTTTCCCAATATTTTATAATGTGGATCCTTCATGTGTGAGGAAGCAAAAGGGTGAATTTGAAGAGGCTTTTGTTAAACATGAAGTGCGTTATTTTAGGGATATTGATAGAGTTCTTAAGTGGAGAATGGCTCTCACTGAAGCTGCTAATTTATCTGGTTGGGATTTGAGAAACATTGCAAATGGACATGAAGCGAAGTTCATAAGGTTGATTGTTGAAAAGGTATCAAAGGAGGTGAACAGTAAATACTTATTCATAGCTCTTTATCCAGTGGGAATTGAATCAAGACTCAAACTTCTTTTATCACATCTTCATATTGGTTCAAATGATGTTAGATTTGTAGGAATTTTGGGGATGGGAGGACTGGGTAAAACCACCGTTGCAAAAGCACTTTACAACCAGCTTTATCACAACTTTGAAGCCAAATGTTTCCTTTCCAATATCAAAGCTGAAACCTCCAATCTAATTCACTTACAAAAACAACTCCTCTCTTCCATCACAAATTCTACCAACATCAATCTTGGAAACATCGACCAAGGAATCGCAGTGTTGCAAGAAAGACTTCGTTGCAAAAGGCTTCTTCTGATATTAGACGATGTAGACGACTTAAGCCAGTTAACTGCATTAGCAACAACTCGTGATTTGTTTGCTTCAGGTAGTAGAATTATCATAACAACTCGAGATCGACATCTGCTAAATCAGCTTGAAGTAGACGAAATTTGTTCCATCGATGAAATGGATGACGATGAAGCACTTGAACTCTTTAGTTGGCATGCTTTTCGCAATAGTTATCCATCAGAAACCTTTCATCAACTTTCGAAACAAGTGATCACTTATTGTGGAGGATTGCCATTAGCTCTCGAAGTGTTGGGTTCTTTCCTTTTTGGTAGAAGTAGAGAAGAATGGGAAGATACACTGAAGAAATTGAAGAAAATCCCAAACGATCAAATTCAAAAAAAGCTTAAAATAAGCTTTGATGGGCTAAACGATCATACTTACAAAGATATATTTCTCGACGTGTCATGTTTCTTTATTGGAATGGAAAGAAACTACGTTGAACAAATATTAGATGGGTGTGGATTTTTTCCAAGAATCGGAATTAGTGTTCTTCTTCAAAGATGTCTATTAACAATTGGAGACAAAAACAGATTAATGATGCATGATTTGTTAAGAGATATGGGGAGAGAAATTGTTCGTGAAAATTTTCCAAAATACCCTGAGAGACATTCAAGACTTTTTCTTCATGAGGAAGTGCTTTCTGTTCTTACAAGACAAAAGGGAACTGATGCAACTGAAGGCCTAAGTTTGAAGTTGCCAAGATTTAGCAAGCAGAAGTTGAGCACAAAAGCATTTAATGAAATGCAAAAATTGAGGTTACTTCAACTTAATTTTGTTGATGTAAATGGAGATTTCAAGCATATTTCTGAAGAGATAAGATGGGTTTGTTGGCACGGATTTCCTTTGAAGTTTTTGCCTAAAGAATTTCATATGGACAAATTGGTTGCTATGGACTTGAGATATAGCCAAATCAGATTCTTTTGGAAGGAGTCTAAGTTTCTCAAGAATTTGAAGTTTCTTAATCTAGGCCATTCTCATTACTTAACCCACACTCCAAACTTCTCCAAACTCCCCAATCTAGAGATACTCAGCCTCAAAGACTGCAAGAATTTGATTGAATTGCACCCTACAATTGGAGAATTAAAAGCCCTCATTTCCCTAAACTTAAAAGATTGCAAATCCCTCAATTCACTTCCAAATAGTTTCTCAAACTTAAAATCCTTACAAACTCTCATTATTTCAGGTTGTTCAAAGCTCAATAGTTTGCCAGAAGATTTAGGCGAAATTACATCATTAATAACTCTAATAGCTGATAACACACCAATCCAAAAAATCCCTAACACAATTATAAACTTAAAAAACCTCAAATATTTATCTTTATGTGGGTGCAAAGGGTCACCATCAAAATCATCATTCTCTTCAATGATTTGGTCTTGGATTTCACCAAAGAAATTATCTCAAAACTACACATCAATTCTTCTCCCTTCTTCATTACAAGGCTTAAACTCCTTAAGAAAATTATGCCTTAAAAATTGTAACTTGTCAAATAACACAATTCCAAAAGATATCGGGAGTTTGAGTTCTTTGAGAGAATTGGATTTGAGTGAGAATTTATTCCACAGTTTGCCATCAACTATCAGTGGCCTTTTGAAACTTGAGACACTTTTGTTGGATAATTGCCCTGAACTTCAATTTATACCAAATTTGCCACCACATTTGAGTTCATTGTATGCATCAAACTGTACTTCATTGGAAAGGACTTCAGATTTGTCTAATGTGAAGAAAATGGGATCTTTGTCTATGAGTAATTGTCCTAAACTTATGGAGATTCCTGGCTTGGACAAATTATTGGATTCTATTAGAGTTATTCACATGGAAGGATGTAGCAACATGTCCAATTCCTTCAAGGATACCATTCTACAGGGATGGACAGTTAGTGGATTTGGAGGAGTATGTCTTCCAGGCAAAGAAGTTCCAGATTGGTTTGCATACAAAGATGAAGTCTCAACTGACCTTCCAAGTTTATCAGTCATTAATTACACAAAATCTTCCATTACAACCAACAAACCTCTTACCAATGATGTAATAATGTCAACTCAAGATCACTTGTGGCAAGGCCATTTATCTAACAAAGCCTTCAAGATGGAACCTGGCGATGAAGTCGAGATCATCGTTGATTTCGGTGCTGAAATCACCGTGAAGAAAATTGGCATCTCGCTTGTGTTTGACAAGTATGTCGATCAAACAATGTTAGAGTTTGCATCCACCTCTAATGATGATGATGTCGTCGTGGATAACCAAGATGAAAATGTAAGTGAAAAGGATGGAGAAGTTGGGAGCAAGAGAGGTTTTGACGAGAATGATGATGAAGGATTGAAAAATTCATACCAAATTCCCAAAAGGTTGAAGTGTGAGATTGATTCTAACATGAAAATTGATGAGGAG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384</w:t>
      </w:r>
    </w:p>
    <w:p>
      <w:pPr>
        <w:pStyle w:val="Normal"/>
        <w:rPr/>
      </w:pPr>
      <w:r>
        <w:rPr/>
        <w:t>ATGGCTGAAATTGGAACTTTTGTTGTTCAGGAAGTTTTGAAGAGGATTGTAAAATATGGAGCAGAGCAAATTGTTGTGGCATGGGAGTTGGAGAATGAGGTGTCCCTGTTGAAAGATAAGTTACACGATGCTGATACAATCTTAGAAGACATCAACAGAAAGAAATCACACCCTGGTAATTCTGTGAAAAGATGGGTGGAAAAACTTGAAGATATTGTCCATGAAGCCGATGATCTACTGGATGAGCTTGTTTATGAACATCTTCGACGAACAGTGGAGCATACTGAGAAATTTAGCAAGGTAAGTGATTCAATCTCATCATCCATAAATTCTTTTTTGTTTCGTCGCAAGATGGCCAAGAAAATCAAGAACATTACCGATACTCTAAATCAACATTATTGTGCGGCAAGTGCTTTTGGGCTAGTTGGTGTGGAAACTGTCACAGAAATAGAGCTTGCGCTCAATCAGATTCGAGAGACAACCTCAATTCTTGACTTCCAAGTCGAAGGAAGGGAGGCTGAAGTTTTGGAGCTACTTAAATTGGCGATTGACTCTACCAATGAACATCATATGTCTGTGATATCCATCGTTGGAATGGGTGGTCTTGGCAAAACAACTTTGGCCAAGATGATCTTCAATCATCGTGAAATTGAAGGACATTTTGATAAAACTATATGGGGTTTAACAAAAACTTGTAGTGGGTTGGAATCCAATAAGGAGGCCTTGCTTGGGAGGCTGCGAAAGGAGATGCAAGACAAGAATTATTTTCTTGTGCTTGATGATGTTTGGGATAATGAGAAACACTTGTGGGACGAGCTTAGAGGCTGTTTGAAACATATTGCTGGAAAACCTGGAAATACTATTATGGTGACCACAAGGAATGAAGAAGTAGCGACGATGGTGGAGCCAATTTCTATTTATCGTCTAAAAAAGTTATCCAATGATCAATGTTGGGCGTTGTTTAAAGAAAGTGCAAATGCAAATCAGTTGCCAATGAATTCGAAGTTGGAGATTATGAAAAAGGAGCTGGTTAGAAAAATGGGTGGTGTACCACTCGTGGCAAAAGTTTTAGGAGGTGCAGTCAAATTTGAAGAAACTGAACTTGAAGAGGAAGATCATGAGATCAGTTGGATGACAAAAGTTGAAAGCATTGTAAGGAACATTTCATTAGAGGACAAAGATTTTGTTTTGTCCATATTAAAATTAAGTGTGGATTCTTTACCAAATCCCGTGTTAAAGCAATGTGTTGCCTATTGCTCAAATTTTTCCCAAGATTATGACTTTCAGAAAGATGACCTAATTAAAATGTGGATAGCACAAGGATTTATCCAACCCGGACAAGGAAGAGATAAGAACTTGCTAATGGAGGATATTGGAGAACAATACTTCAACTTCTTATTGTCTCGTTCCATATTTCAAGATGTCACTAGGGATGCGAATAAGAGAATTGTTGGGTTTAAGATGCATGATCTAATGCATGATATTGCTTGTGCAATTTCGAGTCATCAAAATGTGGAATCAAATCCAAATAATTTGAGTGGAAAAAGTGTAAGAAAGTTACGCACGTTGATTTGCAATGATGAAGTGATTAATTATTTGAATCAGAACGACATTGTTTGTTTACGTGTTTTAAAGGTTATTTTTCAATCGCATACGGATTTGTGGATTCCAATAGACAAGTTGATTCATTTGAGATATCTTGATATTTCAGAATGTTCTATAAACAAGCTTCTTCTTGAATCCCTTTCTCTTCTTTATAATCTACAAACGCTAAAGCTTGGACAAAGTGGTCTACCGAAGAATTTGAGAAAATTGGTTAACTTAAGACATTTAGAATTTAAAATGTTTGGTGATACAGCAATGCCTTCAGATATGGGCAACTTGATTCATCTTCAATCATTGTCTGGGTTTTTAGTTGGGTTCGAGAAGGGTTGTAAAATAGAAGAGCTTGGACCGTTGAAAAACCTGAAAGGTAAACTAACTCTTACAAATCTCTGGAGAGTGCAAAATAAAGATGAAGCTATGGCTGCAAAATTGGTGGAAAAGAAGAACTTACGTCATCTAAACCTATGGTTTTTCGAAACTGATAAGAGAGGAGAAGATGATGAAGATGGTATAGTACAAGTGTTGGAAGGACTTCAACCACACAAAAACCTACAATCATTGGAAATCCTTGGTTTTCGAGGAAAAGTTTTGCCTACTGGTATTTTTGTTGAAAATTTAGTAAAGATACGTTTGGGTCATTTTGAAAGATGTGAAGTGCTTCCCATGCTTGGACAGTTGCCCAATTTAAAGGAACTTGAGATTATGTACATGGAAAGTGTGAGAAGTATAGGGAATGAGTTCTATGGAGTTGACTCCAGCCACCAAAATTCTGTTGCTTTTCCACAGTTAAAGAAACTCAGCATTTATGAGATGATGAACCTAGAGCAATGGGATGAAGCAACGGTGGTTCTTGAATCAAATCTCTTTGGATGTCTAAAAGAAGTTAGGATTAGGAGATGTAATCCATTGGCAAAGTTGCCAAGTGGGTTAGAAGGTTGCCATTCCCTTGAATATTTGAGCATCCGTGGTTGTTTTAATTTGATGCTAAATGTGCAAAATTTGCACAAATTATACCATTTAGAGATTGATGGGTTGAAAAGATTGCCAAAGGGAATGGACGGACTCACTCGCTTGAAAGAGTTGAAAATTGGAGGATGCATGCAAAATTATGAGTTTAGTTCCGTCATACACTTGGCTTCTCAGCTTGTTGAACTTGAGTTGTCTGGCCGTTATGGGTCAGTTGACACCCAACTTCCCCAACAACTTCAACACCTCACTAACTTGCAAGTATTAAAGATTACACAGTTTGATTGCATTGAAGCTCTGCCAGAATGGATTGGAAACCTCATCTCTTTGAAAACATTGAAATGCTCCTATTGCTTTAAGTTGAAAGAATTACCTTCGAGAGAGGCCATATTACGCCTAACCAAATTAGAAAATTTGGACATTTTTGAATGTCCAAAGCTACTAGTTGGGGAAGGTGACCAGGAGAGGGCTAAGCTTTCCCATCTTCCATCAAAATGTGTTCATAAATCTGAG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436</w:t>
      </w:r>
    </w:p>
    <w:p>
      <w:pPr>
        <w:pStyle w:val="Normal"/>
        <w:rPr/>
      </w:pPr>
      <w:r>
        <w:rPr/>
        <w:t>ATGGCTCATTGCATCTACACCCAAGCTGAAAATATCTTGACTAAGCTAAAAGATTCCCCACCCTACCAAAAAAGAATAGAGTATGCGATGTCGAGCCTTAAAGCGGTTCTTTTGGATGCTGAAGAGAAGCAAGAACAAAATCAACGTCTACAGAACTGGCTAAAGGAACTTCAAAATGTCTTTTACCAAGTTGAGGACTCCATAGATGAATTCAAATGGGAAATCTTCAAACAAAAGGACATTGGAAAACAGGTACTTGCCCCTTTCTCGTGCTCTAATCAAATTTCTGCAAATAAATTGAAACAGAAATGTAAAAGGAAGCAAGTATGCGACGAACTCAATAACATTGCAACCAGAATGTATGAATTTCATCTCAAAGTAAAGCACATTGATTCCATAAGTATGGAGACAACACACACTTTCCCTAGTGCTTCAGAAATTTCAATAAGACACCTGAAACCAAGTTGGCAATTGCTTTACCCTTTAATAGATGCTTCCAGAACATATGACGAAATATATGATGGAATTTTGAATGTTTTCAATGAATGTACTCATGTATTCCACATAGTTGGGGAAGCCGGTATAGGTAAGAGCACAGTGGCCAGATTCTTGTACAATCATAACAATGTAGTTGGTAAGTATACTTCAAGATACTGGGTTTGTGTGGAGGAAGGCTTTAATAAACATAGATTGGTGAAGGAGGTTTACAGTCATGCAGACAATAAAGAAATTTGCGAGGACTTGACGACAGAACAATTGCTTTCTAAGGTTAAACGACTTCTGAAAGTGGAAACTTTTTTGCTCGTCTTTCAAGACCTTTCAATCACCAACTTGAAAGATCGTTCCCCTTTAGTGTTAAATGAATTATTGGAGATGGGACAACATGGCAGCAAGATCATAGTGACCACACAAACTGAGGAAATTGCAAATTATTTACAAGACCGTGGCTACAAGACTGAGAGACGATCAAAGGAAAATCTGGCGAATGGTGACAGAGTATCTGCACACAATCAGTCGTTAACAAAAAATACCCAGAACCAAGCAGTTCCAGGTTCACAAATTGAGGAAACTGCAGACGCTATAGCAAACAAAATCTATGAACACAGCCTATCATTAACAGAAGATGCTCAGAATCTAGAAGTTCCAATTCCACAAGTTACAGAAGATACTAATATTGGCTTGGGGATCAATCCAGATATCCCACCGATAAAGCAAGATGATACGGAATATCAAACAATTTTCAAACTTGAGAAACTGTCAAAGCAAAGTTCATCTCGTTTATTCAAAGAATATGCTTTCAGAAACAGACAAGAAGTAGAAAATCCAGAACTCACTAAAATAGTTGATCAACTTTTGGAGAAATGCATGGGAGTTCCTTTGGCAATAAAGTGTCTAGGAAGCTTGCTATCTTCAGAAACTAGCATAGCCAAGTGGAAAAACATCGAGGAAAAGTTGTCGCTCCAAGAGAAAAAGGAAAACGGTATTTTACATGTACTCAGAGTTTGCTATGATCAAATGCCCTCACAACTGAAGCCTTGTTTTCTGCATTGTTCTCAATTACCTAACGATCGCATAATTTCTTCAAATGATATGATTCAGTTATGGATGGCAAATGGGCTCCTCCATTCACCTGAAGAGAAGAACTCAACTATGGAAAATATAGGTGAGAAGTACTTCATGGAGCTATGGTCAAGATATTTCATTCAAGAAATTGAAGAACATGGGCTTGGCTACTGGATTAAATTGCACCCTCTCATCCAAAAACTTGCACACAAAATCACACAAGAACAATCTGAGGGCTCGGGGGGCAACAATCATCCCAAAGAAGTCACTGAAATAAGATCCATAGCCTTTCAAGAAAGAAATATGGTGCTACCTAATGCATCCCTAACTGAAAAGTGCATCTGGAAGTACAAAGGGTTAAGATTGTTGTATTTAAGCAATGCAGACCTACAGGAAATTCCAAATTCCATAGGAACACTCAAGTACCTGAGATACCTCGACTTGCATGGCAATACGAAAATCAAGCATCTACCAAATTCAATATGTAATCTACAAAGTTTGCAAACCTTAATTCTTGGATCTTGTTCCGCACTTGAAGACCTGCCCAAGGATATAAGGAATTTGATCAGCCTGAGATACTTGTGGGTAACAACAAACAAGCTTCGTCTGGACAAAAACGGAGTTGGAACCATGAATTCTCTGCGGTTTCTTGCCATTGGAGGGTGCAATAACCTAGAAAATCTATTTGAACGCCCAGATTGCCTTGCAGGCCTCGAAACCCTAATGATATATAATTGCACTACCTTGAAATTGTTGCCAGACGAGATGAGATATCTAAAATCACTACAAAATTTGATGATTTGGAGTTGCAAGCAACTTACACTAAACTTAAAAGAAGTGGAATTCAAGCTTCAAAGATTCACGATCAAAGAGCTTCCAAGAGTGGAAAGATTACCCCAATGGCTTGAAAACTCGGCAGAAACTTTGAGAACCTTGCAGATCATCAATTGTCCCATAAGAATAATGGAACGACAGGGAATTGAAAAGTACGAAGCAGTTGAAAATACCATAATCTATGGTGCTGTAAGGTTTGAAATGGCACCACCAGGTTACGACTTCGAACACCGGAATTTGGCAGTGCGTAATGGGAATGAGGAGATGCATATATATCCT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437</w:t>
      </w:r>
    </w:p>
    <w:p>
      <w:pPr>
        <w:pStyle w:val="Normal"/>
        <w:rPr/>
      </w:pPr>
      <w:r>
        <w:rPr/>
        <w:t>ATGGCTTATTGCATCTATTACCGAGCTGAAAACATCTTGAGTGAACTGAAAAACCTCCCAAACTACCCAAGAAGAATTGAGTATACCATGTTGAGTCTTAAATCAATTCTTATGGATGCGGAAGAGAAGCAAGAACAGAGTCGTGGTCTACAGAATTGGCTAGAGGAGCTTCAAAATGTATTTTCCCAAATTGAAGGCTTCATAGATGAACACAAAGAGGAAGCCTACGAGGGTATTGGTAAACAGGTACTTGCTCCTTTCTCGTGCTCCAGTAATCAAATAGCACGTACTTGGAAAATGGAGAAACTATTCGACCATTTGAATGAAGTTGCGGCAAAAATGTATGAATTTAATCTTACAGAAAGGCACACTGGTGCCATAAAAACGGAGACAACAAACTCTTTCCTTACTGCTACTGAAGTTTCAACAAGACTCATGAAACCAAGCTGGAAAGTACTTTACCCCTTAACTAATGCTCCGAAGTTTTATCAGGATGAGCGGTACCGTAAGATTCTGAATGATTTCAAAAACCCTACTCTAGGGTTCTTCCACATAGTTGGAGAAGCAGGTATAGGTAAGAGCACACTTGCCAAATTCATTTACAATGATCCAGAAGTAGAAGGAATGTTTCCATCAAGATTGTGGGTTTGTGTGAAAGAGGAATTTGATACACAGAGATTGATGAAAGAGATACTCAACTTTTCATATTCTCCAGCAACTTGTGACAATTTGACTACAAAATTGTGCCCCACAGATCAATATCTGAGAGAGAGAACTTTTCTGCTTGTTTTTCAAGACCTTTCAATCAAGAACCTAGATAATTGTTCCCTGTTTACAAGTTTATTGATGATGGGAAAGCCTGGTAGCAAAATCATAGTGACCACTCAGAATGAGGAAATTGCAAATGCTATAGAACTAACAATGATTTACAAGGTTGGGCAACAATCAGAGCAAAATCGGAGCCAGACAGCCCTAGACACGGTTACTAAAGAGACTGCAAATGTTAACAACGCCGACCAGTTCGTTCAAGCTAACCCTTTGGGTAAGATAGATCAATCTATCCCTTCTCAAACAATATTCAAAGTTAAGAGGCTGTCAGAAAAAGATTCCCTTTCTTTATTCAAAGATTATGCTTCTACATATGAAGGTAATGAAAAAGATATAATGAAAACTCTGAAGAAATGTAATGGAATACCATTGGCAATAAAGTGTCTGGGGAGCATGTTATCTCTAGGTCCTCCAGCAACTAAATGGATGGAGGATAATGAGCGACAAAAGGGAGATAATGAGTCTTCTAGTACATTTAGTATACTTAAACTATGCTACAATGAGATGCCCTCACACCTGAAGCGTTGTTTTCTTTATTGTTCTCAATTACCAAACGATAGCATACTGTCCTCAAATGATGTCATTCAGTTATGGATGGCAAATGGACTTCTCCGTTCACGCCAAGAGAATTACTTATCCTTGGAAGACATAGGTGAGATTTATTTCAAAGAACTATGCTCAAGATGTTTCCTTCAAGATGTTGAGGAATATGGTCTTGGCTATTGGTTTAAAATGCACCCTCTCATTCGGGAACTTGCACGCCTCGTGCAAAAACGAACTAAGGACTTGATAAGCATTAAACCAGTCACCAATGTCACATCTATAGCCTTCCCAGTAAGAGATGAGGTGCCATCTAGTTCATTTCTAGCTGAAAAATGCATCTCAAAGTTCCAACACTTAAGATTATTGTATTTAGGCCACACAGATCTACAGGAAATTCCAAATACTATAGAAACACTGAATCACCTAACATACCTCGACTTGCAGGGGAATAAGAACATCAAGCGGTTACCAAATGCAATCTGTAATCTACAACATTTGCAGACCTTGATTCTTGCATCTTGTTCTGCACTTGAAGAATTGCCAAAAGATATATGCAAGTTGAGCAACCTCAGATACCTGTGGGTAACATCAAACAAGCTTCGTTTGCACAAAAATGGAGTAGGAACCATGACTTCTCTAAGATTCCTCGCAATTGGAGGATGTGACAAACTTCAAGATCTATTCGAACGGCCATCATGCCTTGTACGCCTTGAAACCCTAATGATTTACGATTGTAACTCTTTGCAATTGTTGCCAAACGAGATGGGGTCTCTAATATCGTTACAGAATTTGGTGATATGGAGTTGCAAACAACTTACACTGAAGGGCTTAGAGAAAGTCGATTTCAGCCTCCAAAGATTCACAATCAGAGAGCTTCCAGAAGTGAATAAATTGCCTGAATGGCTTCAAAGGTCGACAGAAACCCTAAGAGTCCTGGAAATCATCGATTGTCCCATCAAAGTGGAGGAAGAGGGAATCAAAATGTACAAAGCAGTTGAAAGTAAGATAATTCAAGGAGCTGTAGACATCACTGGGAATTTGGTACGGCGTAGTCCAATGGTAACGAAGAAAGTACAGATGACAGGTAACTTCTAT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438</w:t>
      </w:r>
    </w:p>
    <w:p>
      <w:pPr>
        <w:pStyle w:val="Normal"/>
        <w:rPr/>
      </w:pPr>
      <w:r>
        <w:rPr/>
        <w:t>ATGGCTTGTTGCATCTATGAGCAAGCAGAAAATATCTTGATAGAGCTAAAAAAATTCCCAATGTACCTGAGACGAATGCAGTATACCATGTTGAGCCTTAAAACAATTCTTAAGGATGCTGAAAAGGAAGAATATCGTCATTGTCTAAATGATTGGCTACAGAAGCTTCAAAGTGTATTTTTACAAATTGAGGAATTGCTATATGAATCCAATAGGGAAGTCAAAAAACAAGAGGCTACTGGAAAATGGGTATTTCTTCCTTCCTTTAACTTCAGTCAAATTGATCAAACTAAAAAAATGATGAAACTATGCGACGATTTGGATGAAATTGCATCCCATATGTATGGCTTCAATCTAACAAACATGGAGACAACACACTCCTTTCTTAGTGCTACTGAAGTTTCGACAAGACTCATGAAACCAAGTTGGCAATTGCTTTACTCGTTGACTAATGCTCCCAAGGTTTTCCAAGACAAACGATATCATAACTTTCTGGATCATTTCAAAAAATCTACTCACGGGCTCTTCCACATAGTTGGAGAACCAGGTATAGGTAAGACCACACTTGCCAAATTCTTTTACAACAATCTGGTGAACACGTTTCCATCAAGATTGTGGATTTGTGTGAAAGAGGAATTTGATCCACAGAGATTGATAAAAGAGATGCTCAGTTTTTCACATTGCCAAGTAACATGTGATAACTTGACTGAGAAACAATTGTGCTTTGCAGTTCAACAATTTCTGAGGGATAAAAAATTTCTGATTGTTTTTCAAGATATTTCAATCAAAAACCTTGGTAATTGCTCCATATTTAAAAGTTTATTGGGGATGGGAAACCGTGGCAGCAAAATCATAGTGACCACTCAGAATGAGAAAATAGCTGATGCTGTCGGACTAAAAAAACTCTACAAGAACGAGAGCCAGGTAGTTCCATCCCCAGAAGCCACAAAACCTTCAGATGTTAACAAGGATAATATGAAACATCAAACAATTTTCAAAGTTGAGAGGTTGTCAAAGGAAAATTCATTGTCTTTGTTCAAAGTTCATGCTTTCACAGAAACACAGGAAGCACAAATCCCAAATCTCACAAAAATACAAGAAGTAATTGAGCAGAAATGTCATGGGGTTCCTTTGGCAATAAAGTGCCTGGGGGGTCTGCTATCAAAAACTAGTATAGCTGAGTGGAACGGTGTCATCGATAAGTTATGGGAACATGAGGAAGAGGAGGATGGGAATAAGAGTATTTTACCTACACTTAGATTATGCTATGATCAAATGCCTTCACACCTACAACGTTGTTTTCTTTATTGTTCCCAATTAAAAAAAGATCGCATATTGTCTTCCAATGATGTGATTCAATTATGGATTGCAAGCGACCTCCTACCCAAAGAGAATTACTTATCTTTGGAAAAAATAGGTGAGAATTATTTCAAGGAACTATGCTCAAGATGTTTCCTACAAGAACTAGAGGAATATGGTTTTGGCTATTGGTTTAAATTGCACCCTCTTATTGAAAAACTTGCACGTCTACTCACACAAAAACAGGTATTCGAAGTCACAAAAACCCAATCTATAGCCTTCACAATAAGAGATAAGGTGCCCCCTAGTGCATTCCTAGCAAATGCATGCATCGACAAGTTCAAATACTTAAGACTATTGCATTTAGGCAATGCAAATCTACAGGGAATTCCAAGTGCTGTAGAAAATCTGGTACAGCTCAGATACCTAGACTTGCAAGGGAATAAGAAAATCAAGCGGCTACCAAATTCAATCTTCAAGCTAAAAAATTTACAAACCTTGATTCTTGCATCCTGTTCCGCACTTAAAGAACTGCCCAATGATATTAGGCAATTGACCAACCTGAGATACCTCTGGGTAACAGCAAACAACCTTCGTCTGCACAAAAATGGAGTTGGAACCATGACTTCTCTTCGATTTCTCGCAATTGGAGGGTGCCAAAACCTACAAGATCTATTCAAAAAGCCGTCATGCCTCGTACGCCTAGAAACCCTAATGATTTACGATTGTAAGACATTGAAATCGTTGCCAAACGAGATAGGATCGCTAATATCACTAAAGAATTTGGTGATTTGGAGTTGCAAAAAACTTACACTGACGTTGAAAGGAGTGGAGTTCAGGCTTCAGAGGTTCACAATCAGAGAGCTTCCAATAGTGAAAAAATTGCCGGAATGGACTCAAAGATTCACCGAAACCCTAAGAGTTTTGGAAATCATCGATTGTCCCATCGAATGGAATGATGATGTGTTAAAATCATACAAATCACTTGAACGGTTTTCAATTCATGGAGCTGTGAGGACCAAAAACCAGATCGGGGGGTACAACATCGATTATCGTAATTTCGTTAGGAGTAGGAAAGTCAAGAAGGAAGTGAAGACATGTGTCTACTAC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698</w:t>
      </w:r>
    </w:p>
    <w:p>
      <w:pPr>
        <w:pStyle w:val="Normal"/>
        <w:rPr/>
      </w:pPr>
      <w:r>
        <w:rPr/>
        <w:t>ATGGTTGGACTTCTCGACAGTGTGGCCGGAAATCTGCTCGGAAGGATAATCGAAGCCGCCGACCGACTAGAGTTTCGTGCTATCCAAAGCGAATTGAAAAACCTCGAAACAGATGTGTTGAATCTTAAGGCCAGACTCCGAGACGCCGAGGAGAAGCAGGCTAGTAATTGTGAACTCAATGAACTGCTTAAAAACCTCAAAAATGTGTTTTCAAGGGCAGACATTGCAATTGAGGAATTGGAATGCGATTATTTGAAGTGGAGAGTGCAGAATCGAAAGAACGACGTTGACGATAAGGGATGCCAGTTCTCTTCTTGTTTCTCCTCCAATTTCCTCATTTCTCCATTTAATACCGGCAGTAAATTCCAGGAAGATCTTAAAATAATTACCTCCGAATTACGTTCGATTGAGAAAGCCATGTCTAAATTCTCTCTGGTTGAAGATGAAGATGAATATATAAAAAAATTGAAGGGTGAAATGACTTTGCGGACCTCCATTACTGGTTCGCATGCTTTCGCTAGGCTTCTGCGCTTGAGGAGAGAGGCGATTCTCTCTAATGTAGATTCCATTTTTGGTAGAGATAAAATACAAGAGAGTATCATTAAGGAACTTGTGAATGATGAACAAAAATCTCCCCGTATTCTTTCAATCCAAGGAGATGGAGGGATGGGAAAGACGGCTCTGGCCAAGTTAGTCTACAATGCAGACGAAGTGTTTGATCATTTTGACAAGAGAATGTGGGTATGCGTTTCTGAAGATTTTGATATCCGGAGAATCTTAAGGGAGGTTCTGATGTCTGCAACTGGAGAAAATGTTACCACTGTTGCCTTAACCGAAAGTCGTTTACGAATCCGGCTCCAGCGGTACTTTTTTGGCAAAAAAATCTTGCTTGTTTTGGATGATTTTGGGAATTTGGATCCCGAAAGAGTATCAGAACTGAAAAAAATCGTGAAGATGGGTGTTGGTGGCAGCAAGATAATGATAACCACTCGCAGCGATGAAACTCTAAATGTTGCTACGACACACAAGATTGACAAACTCGACGAGACGATATCTATGCAAATATTCGAAGATACATATGGAAGCGAAGGGCTTAGCGAAGGGCTTAGAGACGATTTGTATCTCAAAAACCTTGTGGCAGAATGTGGAGGAGCTCCTTTGGCAATCAAATGTTTGGCTGGACTGCTCTCTTCAAAACCGAGCGATGGTGCTAAGAGTCCAAATGTCAAGGACTTGAGTGAGAAATGGAAACAGGAAGAGGCAAACAACGGTGGTGGCGTTTTATGTGCACTAAGACTGAGTTATGATCTAATGCCATCTTATTTGAAACCTTGTTTTCTTTGCTTTTCAGTGTTGCCGAAAGATAATGTGTTCTTCTCATTTGAGCTAATCCAGTTATGGATGGCACAAGGAATCCTTCCTTCGGGTACCAAAGATAATCCTGAAGAAGTTGGGGAGAAATATTTCAAGGAATTTCGGGATCGCCGTTTACTCGTTGATGTTGAGGAGCACACTCTTGGATATTGGTTCAAAATCCATAGCCTTGTACATGATCTTGCAGTCCAAAAGGCTACGGAACAAAAGAACCTCGGAAATTTTCATATGCTTTCATTTGTCGATTGCGACAGCATCCCTTCGTCGACAAACTATGATAACACTCGTTTTATTTCCATTCCCGTGGTAGGAGGTGCGGGACCAAATATCAATAGTGACCTTTTCAAATGCATCACCCAGTTCAGGCAGCTAAGGTTTTTGTACTTGTGCAACTCTTCTCTGGAAGAAATTCCAACCTCCATCGACACGCTGAAACATTTGAGGTGTTTAGATTTGCGAGGGAGTCAACGTCTGAAGAGGTTGCCAGAATCAATTTGCAAACTACAGAGCCTACAGACTTTGGTTCTTGCATTCTGCTCAGAGCTTGAAGAGCTTCCCAGAAACATAAAGAACTTGATCAGCCTCAGATTCTTATGGATACAAACAAAGCAAGCCCGCTTGGAAAAAGATGAAATAGGAAGCTTAACATCCCTTCGTTTTCTCGCCATTGGAAGGAGTGAAAACTTGACTCACTTGTTTGAAGATATCAACAAACTCAATTCCCTCAAAACACTGATCATTTATGAGTGCAAATCGCTGCTAACACTGCCAAAAGGCTTGGAAAACATGAAATCTATATGTAATATGGGAATATGGGAATGTGATCGGCTGAGATTTACATTCTCACTGGCTTCACTTCACCTCAAGAAACTGATACTCAGAGAACTTACAGCAGTGTCCACTTTGCCTAATTGGCTGTCCAATTTGGATGGTACTTTAGAAGTGCTAGAAATTGGAGAGTTCCCCACGCTAAGAAAATTGCCAATCTGGCTTTTAAACTTTTGGGAACTCCGAATTCTTGGGATCTCCAACTGTCCTAAGTTGAAGCATGATTCCTTCCCTCCTGAGCTAAATTATTTTTGTGATAAGATTGAGGAGTTGAGGATCACATTTTGTGGGTCTTTGAGCAAGTCTTTGTTGAAAAAAAGCATGAAGGAAATTGAACCTGAAAGCCGGGTAATCTTTTACATCCATACCATTTATGTGGACTCCAAAAGAATGACGCCACCAGTAGAATCAACAGACGAACCTAAGGAAGCAGAGACAAAACAGGATGATGCTTATAACAATGCAAGTCCTCCTGGGACTGAACAACCTTCAAAGACTAAACATGATGATGCGAATAACAATATGAGTCATCCTGGGATTGGACTACTTTCAGAGTCAAAACAGGAGCATACAAATAACAATATAAACGAGATTGAGACTGTTAAGGTTTGTTTGGGTGATAATGACCATGCTGAAGCTCACCAAGCTATGGTCACTACATATGAGGGTTTC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745</w:t>
      </w:r>
    </w:p>
    <w:p>
      <w:pPr>
        <w:pStyle w:val="Normal"/>
        <w:rPr/>
      </w:pPr>
      <w:r>
        <w:rPr/>
        <w:t>ATGGCTTCAACGGAAATCTCAACTATTCCCCAAATGATCGAATCGCTATCGGAGCTCCACAAAAATCTCTCCACCGCCCTCGGGAATCACACCGCCGGGGATCAGATCGAGGAGGAGCATCAGACCCCCAAATTCGAGAAATTATTGAACAGCATCGATCACTTAAAGGAGGCGTTGGAGACGACAAGGGAGCTCGATAAGAAGCTCAATGACCCAATTCAGAGCATAAATACCTGTCTCGAGGAGGTTATCAACAGCGTCGAAGCAGCTCAGAGAATTGAAGGGAATTTTCTTGATGCCATAAGTAAGGATCTGAAAACGTTGAAGTTCCGGATCCCTTCTTACCACAAATTTTCGGTTCCAGCCCGTTTGATTGATAGGGGGAGTGACACGCCAGGGCAGAGTGAATTCAAGTTGCCAAATTTGCATGACGACGAGGTGTTTGATGAAAGTCCTGCTTTTATAGAAATTCAGGAAATCTATAATGGCTTTACTGATGATCTTTTTAAAAAGTGTTTTTTGTATTTTGCTGTGTTTCCTGACAATGTTGTGTTAAAGAAGCGGTTTCTTACACATTGGTGGATTGGGGAAGGCCTACTGGACTCTTTAGATAATGGGGATGAAACGCCTGAAGTTCTTGCTGGTAAGATTCTTAAGGAATTTGCAGAGAAGGGTTTGATTGTGCCAGTGATAGAAAAAGAAAAGAAGGTCAAAAGGAGATTTAGAATTCCCCCTCTTGTGCGTTCTGCTGCAATTAAACTGGCCAAACAAAAGGAGTTTTTAGATTATGATATTGGGGACAACCCAACTGGGAAATCTTCCGACTGTGATAGGATTTTTCTAGTGAAGGGGGGAGGCTCTCACCCACCGAAAGCCCCAACGAAGGACCGGAATTTGGAAAAAACAATGGAAGTAATCTTCAATGTTAGCCAACCTTTCCCTGATTCTGCATTGGAGTGGTTAGCGAAGGAAGGGGAAGTAGACATGAGAACTGCCAAAGTTGTGGAATGGTTGCGAAGGCTGAGAAACCTAAAGGTTCTTTACTTGGGGAGATGGCAGAGTGCAGTTGATGAGCAGCATATCGAAGTTGAAAGCCTTGAGTTCTTAAAAGGTTTGAAGAAAATGAAAAAACTAAGGCTTTTGAGCCTCCAAGGGATATCCTGGATCAATAAGCTTCCAAAGTCCATAAGAACATTGAGTGATCTCAGGGTTTTGGACTTGAAATCTTGTTTCAATCTTGAGAAAATTCCTCATAGCATAGGATCTCTCAAAATGCTTACACATCTAGATGTCTCTGGGTGCTATATGCTCAATGGGATGCCCAAGAGTATATCTGCACTAACTGAATTGAGAGTCTTGAAGGGGTTTGTCACAGGAAAGTCAAATCTTAATGATCTAAAAGGCTTAAAGAAGCTGAGAAAGTTAAGCATCAACACAAGCAGACAAGATTTTCCTAATGAAACCGATCTATGTGTTCTCCAAGGACTTGGGGAGCACGGTAAGCTTCGAAATCTGACAATCTCATGGGGGGCAGAAGACGTGAAGCAACAATCTTCGAGCGAACGGAACATTATACGACAGGTATCTAAGAAGTTAAGCAAACAATTATCCAAGACATTGACCAAACAAAGGAGTCAGTTTGGCTATGAGATCGTAGAATTGCCAAAAGAGCTAGAGAAGCTTGAGATGGAATGTCTTCCAAAGGAAGAGCTACCCCCATGGCTAAATCCTTCAAAATTGACAAACCTGAAGAGACTCTACATTAGAGGAGGGAAACTAGCAGGGCTCGGGAACGAGACGTGGAATGCGGAGGTTGTTCGTCTGAAATACATGGCAGATCTGAAGATAGATTGGAGAGAACTTCAGAAAATTCTTCCAAATTTGAGTTACTTCCAGAGGGTAAAATGTCCAAGAGTTACTTTTTGTCCCTGTGATGCGAATGGAGTTTGGATGAAGCCA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747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GCTTCCCCTTCTCTGATCCTCCATCCTCAAAACTCAACCCCAATTCCAACAATTCCTCAAATGATCGAAACCCTTTCAGATTTATACAAAAAACTCTCCACAGCTCTCCAAAAACATACCACCCAGGCCGAACCCAACAAACCAACACAACAAATACCGGGAATTAGTGGCACCATCGACAACGATAAAGACCCCAAAGTTTTGAAATTGCAGAGCAACATCATGCTTTTGATGGAGGCGTTGGAGACGATGATCAATAATCGCGACAAAAAGCTCAATGTGCCGATACAGAGCATAGAAACCAATCTTGATATAGTTATCAAAAGGGTCAATGATGCCCCTCCTGGTTCTCCACTGACCCAGAAAATCGGAGAGGACTATCTCGACGCCATTATCCAGGATGTAAGAACGTTGAAGTTCCGCATTCCTTCGTACCGCAAGTTGTCTTTGGCCAAAACCGTCGCCCATTCAGGTGGCAGGGGAAGTCATGCACTGACGCCGATTGAGTTTGTGTTGCCTAATTTGCAAGGTGATGAGGTGTTCGACGAGAGTCCTGCTTTCAAAGAAGTTCAGAAAATTTACTATGAGTTTAATGATGATATTTTTAGGAAATGCTTTTTGTATTTTGCTGTGTTTCCTGAAAATGTAGTGTTAAAGAAGCAGTTTCTTACCTATTGGTGGATTGGAGAAGGAATATTAGACGTTAAAGGTACTGGAGATTCAAATCTAGAGGATGAGGCTGGTGGAATTCTTCTGAAATTTGTAGAGAAGGGTTTGATCGTGCCAGTGAAGGAAGAACAGAAGAAGGTCAAAAAGAAATTTAGAATGCCCCCACTTGTGCGTTTTGCTTCCATTAAACTGGCCATTGAAAACAAGTTTTTGAATTTTGATGATTGGGGTAACCCAACTTATAGATCATTCGGCTGTGACAGAATTTTACTGGTGAAGGGAGGAGGCTTTCATCCCCCGGAAGCACCGACGAAGTATCAGAATTTGGAAGAAAAGATGGTAACAATCTTCAATGTTAGCCAGCCTTTCCCCGATTCTGCATTGGAGTGGTTGGCTAAGAAAGGGGATGTAGACATGAGAACTACCAAAGTTGTGGAATGGTTGCTAAAGCTGGAACACCTTAAAGTTCTTTACTTGGGGAGGTGGCAAAGTGAAGTTGATGATGAGGAGCATGTGATTGAGGTTTTAAGCCTTGAGTTTTTAGAAGGATTGAGGAAAATGAAAAAACTGAGGCTTTTGAGCCTTCAGGGGATCTTTTGGATCAATGAGCTTCCAAATTCCATAAATATGCTCTGTGATCTCAGGGTTTTAGACTTGAAATGTTGCTACAATTTGGAGAAACTGCCTGGCGGTATAGGATCTCTCAAGAGCCTTACACATTTAGATGTCACTGGCTGTTATATGCTCAATGGAATGCCAAAGAGCATATCTAGACTCACTCAACTTAGAGTCTTGAAGGGGTTTGTTACAGGGAAGTCAAGTCTTAATGATCTAAAAGGCTTAAAGAAACTGAGGAAGTTGAGCATCAACACAAACAGCCCAGGTTTTCCGGATGCCAAAGATCTACGTGTTCTTCGAGAACTTGGGGAGCACGGTGAACTTCGAAATCTCTCGATTATGTGGGCAGCTGAAGGGTTGAAGTTCGATCAACCACCTTCCAAGACAGAAAAAGGAACGTTTATACGAGAACTAACCAAACAAATTAGCAAACTAACCGCACAACCTAACGATGAAACCTCAGAATTGCCAAAGAACTTAGAGAAGCTGGAACTCGAATGTCTACGGGAGAAAAATCTACCCAACTGGCTAAATCCTGATAACTTGACAAGCTTGAAGAAACTCTACATTAGAGGGGGGAGCCTAGAAACGCTCGGGAATAAAAAGTGGGAGGCGGCCGAGGTTGTTCGGCTCAAATACATGACGGAATTAAAGATAAAATGGAGAGAACTTCAAAACAATTTTCCAAAGCTGAGTTACTTGCAGAAAGTAAAATGTCCAAGAGTTACTCTCTTCCCCTGTGATGCCAGTGGAGTTTGGATAAAGCCA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916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AAGGACACTACTGAAACTATGTGTAAACGTTACCATGAGTCAAGTCCTTTAGGCTTGATTGCTATGGTTAGGGAGGAATGCATTGAAACACATGGGAATGTTGATATAATTAAGCAGATTCGAGAGACAACATCAAATCTTAATTTTGATGAAGTTATGATAGGAAGAGAAGTGGAAGTTTCAAACATAGTGAAGTTGGTGATTGAATTTAGCAAAGAACATCAAATATCCATCATACCCATTGTGGGTATGCGTGGGTTGGGGAATACAACTTTGGCCTTCAATCATGAGCCGGTTAAAGGTCATTTTGATGAAACTATATGGCTATGTGTGTGGCTGAACATGAAAACACCTCGCAATCTTGTTACT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921</w:t>
      </w:r>
    </w:p>
    <w:p>
      <w:pPr>
        <w:pStyle w:val="Normal"/>
        <w:rPr/>
      </w:pPr>
      <w:r>
        <w:rPr/>
        <w:t>ATGGCGGAATTTCTTTGGACTTTCGCAGCTCAAGAGCTGTTGAAGAAGACAGTGAAGCTCGCAGCAGAACAGATCGGCCTGGCATGGGGTTTCAACAATGAGCTGTCAAACCTCAGAGACTCTCTACTTATGGTGGAAGCCATTCTTCGTGATGTCGACAGAATTAAGGCAGAGCATCAAGCTGTGAAGCTATGGGTAGAGAAGCTTGAAGCTATTATTTTCGAAGTCGATGTTCTACTGGATGAGCTCGCTTACGAAGATCTTCGCCGCAAGGTTGAACCCCAAAAAGAGATGATGGTAAGTAATTTCATTTCTTTCTCCAAAACCCCTCTTGTTTTTCGTCTCAAAATGGCCAATAAAATCAAGAACATTGCTAAGATGTTGGAAAGACATTATTCTGCTGCTAGTACTGTGGGGCTTGTTGCTATATTATCTAAACAGACTGAACCTGATTTTAGCCAAATTCAGGAGACAGATTCGTTTCTTGATGAGTATGGAGTTATTGGGAGAGAAAGTGAAGTTTTGGAGATTGTGAATGTATCTGTCGATCTTAGCTATAGGGAGAATTTGTCTGTTTTGCCAATTGTTGGCATGGGTGGATTAGGAAAGACAGCTTTGGCTAAGGTAATATTCAATCATGAATTGATAAAGGGGAATTTTGATAGAGCTGTATGGGTGTGTGTTTCGGAACCTTTTCTTATCAAGAAGATTTTAAGAGCAATTTTGGAAACTCTTAATTCTCATTTTGGTGGCTTAGATAGTAAAGAAGCCTTACTTCAAGAGCTACAAAAGTTGTTGAATGATAAAAAGTATTTTCTAGTTCTTGATGATGTTTGGAATGAGAATCCTATCCTCTGGAATGAGTTGAAAGGTTGTTTGTTAAAGATTAGCCAAAGATCTGGAAATGTTGTTGTTGTGACTACTAGGAGTGACAGAGTTGCTGAAATCATGGAGACACATTCTAGATATCATTTGACAAAACTATCCGATGACCATTGCTGGTCTTTATTCAAGAAATATGCATTTGGAAATGAATTGCTACGAATTCCTGAATTGGATATTGTTCAGAAAGAGCTCGTTAAAAGATTTGGAGGCATACCATTGGCTGTAAAAGTGATGGGAGGAATCGTTAAATTTGACGAGAATCACGAGGGATTGCAGAAATCTTTGGAGAATCTAATGAGACTTCAATTGCAAGATGAAAACCATGTTGTATCCACAATAAAGTTAACTGTAGATCGCCTACCATTGCCATCGTTAAAACAATGTTTTGCCTACTGTTCAAATTTTCCAAAAGACTTTAAGTTCAGAAAAGAAGCCCTTATTCAGATGTGGATAGCACAAGGCTTTATTCAACCGTCTTTGGGAAGTGATGAAATGATGGAGGATATTGGTGAGAAGTACTTCAATGTTTTGTTGTCTCGCTTCTTGTTTCAAGATATTGTCAAGGATAATAGAGGGAGAATTATATTCTGTAAGATGCATGATCTTATACATGATGTTGCATGTGCTATTTCAAATTCTCCAGGATTGAAATGGGATCCTTCAGATTTGTTTGATGGAGAACCTTGGAGACGTCAAGCTTGCTTTGCTAGCCTTGAACTAAAAACGCCAGATTGTAATGAAAATCCTTCTAGAAAGTTGCACATGTTGACATTTGATAGTCATGTGTTTCACAATAAGGTCACAAACTTTCTCTACTTGCGGGTTTTAATTACACATTCGTGGTTTATATGTAAATTACCAAATTCAATTGCTAAGCTGAAGCATTTGAGGTATCTTGACATTTCATATTCTACCATAAGGGAGCTACCAGATTCCGCTGTTTTGCTTTATAATTTGCAAACACTGAAGCTTTCAAGATTTTTAAACGGCCTTCCAAAAAATTTGAGGAAGTTGGTTAGTTTAAGACATTTAGAATTTTTCTCTGATCCTTGTAATCCTAAACAAATGCCTCAACATTTGGGTAAATTGATTCAACTTCAAACGTTGTCTAGCTTTGTAGTTGGGTTTGATGATGGATGTAAGATAGAAGAACTCAGATCTTTGAGAAATCTTAAAGGTAAGTTAAGCCTTTTATGTCTTGAGCGAGTGAAAAGTAAAAAGGAAGCCATGGCTGCAAATTTGGTGGAGAAGAGGAATATTTCATATCTGTCTTTTTATTGGGCCTTGAGATGTGAAAGATCAGAGGGAAGCAACTACAATGATCTGAACGTGTTAGAAGGACTTCAACCACATAAAAATCTTCAAGCTTTGAGAATTCAAAACTTTTTAGGCAAACTTCTGCCCAATGTTATTTTTGTCGAAAATTTGGTCGAGATATATCTACACGAATGCGAAATGTGTGAAACTTTACCAACACTTGGGCAGTTATCAAAGCTTGAAGTACTCGAACTTCGTTGTCTATATAGTGTAAGAAGTATTGGAGAAGAATTTTATGGGAATTACCTTGAGAAGATGATTTTATTCCCAACATTGAAAGCATTTCATATCTGTGAAATGATCAATCTAGAGAATTGGGAAGAAATAATGGTTGTATCAAATGGTACAATCTTTTCCAACCTTGAAAGCTTCAACATTGTTTGTTGTCCGAGATTGACGAGCATTCCAAACCTTTTTGCATCTCAGCATGAGAGTTCATTTCCAAGCTTACAACATTCGGCAAAGCTTCGATCTCTAAAGATTTTGGGATGTGAAAGTTTGCAAAAACAACCAAATGGTTTAGAATTCTGCAGCTCCCTTGAAAACATGTGGATAAGCAACTGTTCTAACTTGAACTACCCTCCAAGCTTGCAGAATATGCAGAATTTAACTTCTTTAAGCATAACCGAGTTTCGAAAGCTGCCAGACGGGTTAGCTCAGGTTTGTAAGTTGAAAAGCTTGAGTGTTCATGGTTACTTGCAAGGTTACGATTGGAGTCCTCTTGTACATCTTGGTTCACTCGAAAATCTTGTGTTGGTTGACTTGGATGGAAGTGGTGCAATACAACTTCCTCAACAACTTGAGCAACTCACTTCTTTGAGATCACTGCATATTTCGCATTTTAGTGGCATTGAAGCGCTACCAGAATGGTTCGGAAACTTTACATGTTTGGAAACGTTGAAGCTTTACAATTGTGTAAACTTGAAAGACATGGCGTCGAAGGAAGCTATGTCAAAACTTACAAGATTAACGAGTCTACGAGTTTATGGATGTCCACAACTTAAGCTTAATATAGGAGACTTTGAGCGGGTAAACATTTCCCTTGTACCTACCATCAGT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922</w:t>
      </w:r>
    </w:p>
    <w:p>
      <w:pPr>
        <w:pStyle w:val="Normal"/>
        <w:rPr/>
      </w:pPr>
      <w:r>
        <w:rPr/>
        <w:t>ATGGCTGAATTCCTTTGGACATTTGCTGTGGAAGAGACGTTGAAGAGAACGGTGAACGTTGCAGCTCAGAAAATTTCTCTCGTTTGGGGTTTGGAAGATGAACTTTCAAATTTAAGCAAATGGCTACTCGATGCTGGAGCCCTTTTGCGCGATATCGATAGGGAAATACTTCGCAAGGAATCGGTGAAGAGATGGGCAGATGGGCTTGAAGATATCGTTAGTGAAGCTGAGGATCTTTTGGACGAGCTTGCTTATGAAGATCTTCGAAGAAAAGTGGAAACAAGTTCAAGGGTGTGTAATAATTTCAAATTTTCTTCTGTTCTTAACCCTCTTGTTCGTCATGATATGGCCTGTAAAATGAAGAAAATTACTAAAATGTTAAAACAACATTATCGCAACTCTGCTCCTTTAGGGCTTGTTGGGAAGGAATCCATGGAGAAAGAAGATGGAGGTAATAATCTTAGGCAGATTAGGGAAACAACTTCGATTCTGAATTTTGATGTTGTGGGAAGGGAAACTGAAGTTTTAGACATATTGAGATTGGTGATTGATTCTAGTAGTAATGAGTATGAGCTTCCTTTGTTGATTGTACCGATTGTAGGGATGGGTGGAGTTGGAAAAACAACTTTGGCGAAATTGGTTTTTCGTCATGAGTTGATCAAGAAACATTTTCATGAAACAATATGGATATGTGTGTCGGAACACTTCAACATCGACGAGATTTTGGTAGCAATTTTGGAAAGTTTGACGGATAAAGTTCCAACCAAAAGGGAAGCTGTACTTCGCAGGCTTCAAAAAGAGTTGCTAGACAAAAGATGTTTCCTTGTTTTGGATGATGTTTGGAATGAAAGTTCTAAGTTGTGGGAAGAGTTAGAAGACTGTTTAAAAGAGATAGTTGGGAAATTTGGAATCACCATTATAGTAACTACAAGGTTGGATGAAGTTGCTAATATTATGGGAACAGTTTCGGGTTATCGTTTGGAAAAGTTACCTGAAGACCATTGTTGGTCCTTATTTAAGAGAAGTGCAAATGCAAATGGAGTAAAAATGACTCCAAAGTTGGAGGCTATTCGAATAAAGTTGCTTCAAAAAATTGATGGCATACCGCTTGTTGCAAAAGTTTTGGGAGGAGCCGTGGAATTTGAAGGAGATCTTGATAGGTGGGAGACCACACTTGAAAGCATAGTAAGAGAAATTCCAATGAAACAAAAAAGTTATGTGTTGTCCATATTACAATTAAGTGTGGACCGTCTACCCTTTGTGGAAAAACAATGTTTTGCCTATTGTTCAATTTTTCCTAAAGATTGTGAAGTTGTTAAAGAAAATTTGATTAGAATGTGGATAGCACAAGGGTTTATTCAACCAACAGAAGGAGAGAACACGATGGAGGATCTGGGAGAAGGGCACTTCAACTTCCTCTTATCTCGCTCCTTATTTCAAGATGTCGTCAAGGATAAGTATGGGAGAATTACTCACTTTAAGATGCATGATCTAATACATGATGTTGCCCTTGCCATTTTGTCAACTCGTCAAAAGTCGGTATTAGATCCTACTCATTGGAATGGAAAAACGTCAAGAAAGTTGCGCACCTTACTTTACAATAACCAAGAGATCCACCATAAAGTTGCAGACTGTGTTTTCTTGCGTGTTTTAGAAGTGAATTCCTTACATATGATGAATAACTTACCAGACTTCATTGCTAAGTTGAAACACTTGAGATACCTTGACATTTCATCATGTTCTATGTGGGTTATGCCCCACTCTGTTACTACGCTTTTCAATTTACAGACACTGAAGCTTGGAAGTATAGAAAATCTTCCAATGAATTTGAGAAATTTGGTTAGACTACGTCACTTAGAATTCCACGTCTATTACAACACAAGGAAAATGCCTTCTCATATGGGTGAGTTGATTCATCTTCAAATATTGTCTTGGTTTGTTGCAGGGTTTGAGGAAGGCTGTAAAATTGAAGAACTCGGAAATTTGAAAAATTTGAAAGGTCAATTGCAACTTTCAAATCTTGAGCAAGTGAGGAGTAAAGAAGAAGCTCTAGCTGCAAAATTGGTCAATAAGAAAAACTTACGTGAGCTAACTTTTGAATGGAGTATAGATATTTTACGAGAATGTAGCAGCTACAATGACTTTGAAGTGTTGGAAGGACTTCAACCACCCAAAAATCTCAGTTCTTTGAAAATTACCAACTTTGGAGGGAAATTTTTGCCTGCTGCTACTTTTGTTGAAAATTTGGTGTTCCTATGTTTGTATGGTTGTACAAAATGTGAAAGGCTTCCAATGCTTGGACAATTAGCCAACTTGCAAGAACTTAGTATTTGTTTCATGGATAGTGTGAGAAGTATAGGGAGTGAGTTTTATGGCATTGACTCCAACCGAAGGGGTTATTTTCCCAAGTTGAAGAAATTTGACTTCTGTTGGATGTGCAACCTAGAGCAATGGGAATTAGAAGTGGCAAATCATGAGTCAAATCATTTTGGTTCTCTTCAAACTCTAAAGTTGGATAGATGTGGCAAATTGACAAAACTGCCAAATGGGTTAGAATGTTGCAAATCTGTTCATGAGGTGATAATATCAAATTGTCCTAACCTTACCTTAAATGTAGAGGAAATGCATAACCTGTCTGTTTTATTAATAGATGGGTTGAAGTTTTTGCCAAAAGGATTAGCTCTCCACCCTAACTTGAAGACCATAATGATTAAAGGATGCATAGAGGATTATGATTATAGCCCTTTCCTAAACTTGCCTTCTCTTACAAAACTTTACTTGAACGATGGCCTTGGAAATGCCACCCAGCTTCCTAAACAACTTCAGCATCTCACTGCCTTAAAGATTTTAGCCATTGAAAATTTTTATGGCATTGAAGTTCTTCCTGAATGGTTGAGAAAGCTTACATGTTTGGAGACTTTGGATCTTGTTCGTTGCAAAAACTTGAAACGGTTGCCTTCAAGAGGAGCCATGCGATGCCTCACCAAATTAAAGGATTTCAAAGTTATAGCATGTCCATTGTTGCTACTTGGGGGCCAAGCTGACCAAGAAGGTGCCAAGTATCTTCATATTCCAGCCTATCTTTGTCATGTGTATCAATCTAGAGGAAGCCCTCTTTCCAAAACATCTTCCATC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925</w:t>
      </w:r>
    </w:p>
    <w:p>
      <w:pPr>
        <w:pStyle w:val="Normal"/>
        <w:rPr/>
      </w:pPr>
      <w:r>
        <w:rPr/>
        <w:t>ATGGCTATCGCTGAGTTCCTATGGACTTATGCTGTCCAACAAGTGTTGAAGAAGGTATTGGAACTTGCGGCTGACCAAATTGGTTTGGCATGGGGCTTGGACAAGGAGCTTTCAAACCTCTCCCAATGGCTACTCAAAGCAGAAGCTATTTTAGCCGACAATCTATTGGATGAGCTTGTTTATGAATATCTTCGTACAAAGGTGGAAAAAGGATCGATTAACAAGGTATGTTCTTCGGTGTCAAGTCTTTCTAATATTTTCATTATCTTTCGCTTCAAAATGGCCAAGAAAATCAAGAGTATTATTGAAAAGTTGCGTAAATGTTACTACGAGGCGACTCCTTTAGGACTTGTTGGTGAAGAATTCATAGAAACAGAGAATGATCTTAGTCAGATTCGAGAGACGATCTCAAAACTTGATGATTTTGAAGTTGTTGGAAGGGAGTTTGAAGTTTCAAGCATAGTGAAACAAGTAGTTGATGCTAGTAATCAATATGTTACATCTATCTTACCCATTATGGGTATGGGTGGAATCGGAAAAACAACTTTGGCAAAGACAATCTTCAATCATGAGGAGATCAAAGGACATTTTGATGAAACAATTTGGATATGTGTGTCCGAACCATTTCTTATCAACAAGATTTTGGGAGCAATTTTACAAATGATAAAGGGTGTTTCTAGTGGCTTGGATAATAAAGAGGTTCTACTTCAAGAGCTTCAAAAAGTGATGCGAGGTAAAAGATATTTTCTTGTGCTTGATGATGTTTGGAATGAAAATATTGCTTTATGGACTGAATTGAAAAAATGTTTACTGTGTTTTACTGAAAAATCTGGAAACGGTATCATTGTAACTACGAGAAGTATTGAAGTTGGAAAGATTATGGAGAGTACTCTTCCTAGCCATCATTTGGGAAAATTATTTGATGAACAATGTCGGTCTTTGTTTAAAGAAAGTGCAAATGCAGATGAATTGCCAATGGATCCAGAGTTGAAGGATCTTCAAGAAGAATTGGTGACAAGGTTTGGTGGTGTACCATTTGTTGCAAGAGTTTTGGGAGGGGCACCGAAATTTGAAGGGGTCTACGAGAAATGGGTGATGTCTCTTAGAACCACAACAAGTATACCGTTACAAGATGAAGATTTAGTTTTATCTACATTAAAATTAAGTGTAGATCGTCTACCATCCTTCTTGTTGAAGCAATGCTTTGCATATTGTTCAAATTTTCCTAAAGGTTTTAAATTTAAAAAAGAAGAGCTAATTGAAATGTGGATGGCACAAGGGTTCATTCAACTACACGAAGGAAGAAACGATATAACGATGGAGGAAAATGGAGAAAAGTACTTCAACATCTTGTTGTCTCGCTCTCTCTTTCAAGATATCATTAAGGATGATAGAGGAAGAATTACTCATTGTAAGATGCATGATCTTATCTATGAAATTGCGTGTACAATTTTAAATTCTCAAAAGTTGCAAGAGGAACATATTGATTTGTTGGATAAAGGAAGTCACACCAATCATAGGATAAACAACGCCCAAAATTTACGCACACTCATTTGCAATAGACAGGTGCTTCACAAGACTATTTTTGACAAGATTGCAAATTGTACTCGCTTGCGAGTTTTAGTAGTGGATTCATCTATTACAAAACTACCTGAGTCAATTGGTAAGATGAAACATTTGAGATATCTCGACATTTCAAGTTCAAACATAGAAGAACTTCCAAATTCTATCTCTTTGCTTTATAACTTACAAACATTGAAGCTTGGAAGCTCAATGAAACACCTTCCATATAATTTGAGCAAGTTGGTTAGTTTAAGACATTTAAAGTTCTCAATACCACAAACGCCTCCACATTTGAGCCGGTTGACTCAACTACAAACGTTGTCTGGTTTTGCAGTTGGATTTGAGAAGGGTTGCAAAATAGAAGAACTTGGATTTTTGAAAAACTTCAAAGGTAGATTAGAACTTTCAAATCTCAATGGAATTAAACACAAAGAGGAAGCCATGAGTTCCAAATTGGTAGAAAAGAACTTATGTGAGCTATTCTTGGAATGGGATTTGCATATTTTAAGAGAAGGTAGCAACTACAATGACTTGGAAGTGTTAAAAGGGCTTCAACCACACAAAAATCTTCAATTCTTGAGTATCATAAACTATGCTGGCCAAATTTTGCCTCCTGCCATTTTTGTTGAAAATTTAGTTGTGATACATCTAAGACATTGTGTAAGATGCGAAACACTTCCAATGCTTGGAGAATTACCTAATTTGGAGGAACTAAATATTTCCAACTTACATTGTCTAAGATGTATTGGGAATGAATTCTACGGAAGTTATGATCATCCCAACAACCATAAGGTTTTATTTCGCAAGTTGAAGAAATTTGTACTCTCTGAAATGCACAATCTAGAGCAATGGGAAGAATTAGTATTCACATCAAGGAAAGATGCAATTTTTCCTCTTCTTGAAGACTTGAATATTCGTGATTGTCCTATATTAACAAGTATTCCAAATATTTTTGGATGTCCTCTTAAAAAGCTACATGTTTGTGGATGTGATGAAGTGACAAGATTGCCCAAAGATCGATCTACAACTCTGCACTTCCAT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928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GCTGAGTTCCTATGGACTTTTGCTGTTCAAGAAGTGTTGAAGAAGGTATTGAAACTTGCAGCTGACCAAATTGGTTTGGCATGGGGCTTGGACAAGGAGCTTTCAAACCTCTCCCAATGGCTACTCAAAGCAGAAGCTATTTTAGGTGAGATTAACAGGAAAAAACTACACCCTAGTTCTGTGAGACTGTGGGTGGAAGATCTTCAACTTGTTGTTCATGAAGCAGACGATCTATTGGATGAGCTTGTTTATGAAGATCTTCGTACGAAGGTGGAAAAAGGACCGATTAACAAGGTACGTTCTTCTATATCAAGTCTCTCGAATATTTTCATTATCTTTCGCTTCAAAATGGCCAAGAAAATCAAGGCTATTATTCAAAAGTTGCGTAAATGTTACTCTGAGGCCACTCCTTTAGGACTTGTTGGTGAAGAATTCATAGAAACAGAGAATGATCTTAGTCAGATTCGAGAGACGATCTCAAAACTTGATGATTTTGAAGTTGTTGGAAGGGAGTTTGAAGTTTCAAGCATAGTGAAACAAGTGGTTGATGCTAGTATTGACAATGTTACATCTATCTTGCCCATTGTGGGTATGGGTGGAATCGGAAAAACAACTTTGGCAAAGACAATCTTCAATCATGAGGAGATCAAAGGACATTTTGATGAAACAATTTGGATATGTGTGTCCGAACCATTTCTTATCAACAAAATTTTGGGAGCAATTTTACAAATGATAAAGGGTGTTTCCAGTGGCTTGGATAATAGAGAGGCTTTACTTCGAGAGCTTCAAAAGGTGATGCGAGGTAAAAGATATTTTCTTGTGCTTGATGATGTTTGGAATGAAAATCTTGCTTTATGGACTGAATTGAAACATTGTTTACTGAGTTTCACTGAAAAATCTGGAAACGCTATTATTGTGACTACAAGAAGTTTCGAAGTAGGAAAGATTATGGAGAGTACTCTTTCTAGCCATCATTTGGGAAAATTATCTGATGAACAATGTTGGTCTTTGTTTAAAAAAAGTGCAAATGCAGATGAACTGCCAAAGAATCTAGAGTTGAAGGATCTTCAAGAAGAATTGGTGACAAGGTTTGGTGGTGCACCATTGGTTGCAAGAGTTTTGGGAGGGGCACTGAAATTTGAAGGGGTCTACGAGAAATGGGTGATGTCTCTTAGAACCACAACAAGTATACCGTTACAAGATGAAGATTTAGTTTTATCTACATTAAAATTAAGTGTAGATCGTCTACCATCCTTCTTGTTGAAGCAATGCTTTGCATATTGTTCAAATTTTCCTAAAGGTTTTAAATTTAAAAAAGAAGAGCTAATTGAAATGTGGATGGCACAAGGGTTCATTCAACTACATGAAGGAAGAAACGAGATAACGATGGAGGAAAATGGAGAAAAGTACTTCAACATCTTGTTGTCTCGCTCTCTATTTCAAGATATCATTAAGGATGATAGAGGAAGAATTACTCATTGTAAGATGCATGATCTTATCTATGAAATTGCGTGTACAATTTTAAATTCTCAAAAGTTGCAAGAGGAACATATTGATTTGTTGGATAAAGGAAGTCACACCAATCATAGGATAAACAACGCCCAAAATTTACGCACACTCATTTGCAATAGACAGGTGCTTCACAAGACTATTTTTGACAAGATTGCAAATTGTACATGCCTGCGAGTTTTAGTAGTGGATTCATCTATTACAAAACTACCTGAGTCAATTGGTAAGATAAAACATTTGAGATATCTCGACATTTCAAATTCAAAGATAGAGGAACTTCCAAATTCTATCTCTTTGCTTTATAACTTACAAACACTGAAGCTTGGAAGCTCAATGAAAGACCTTCCACAGAATTTGAGCAAGTTGGTTAGTTTAAGACATCTAAAGTTCTCAATGCCACAAACGCCTCCACATTTGGGTCGATTGACTCAACTTCAAACATTGTCTGGTTTTGCAGTTGGATTCGAGAAGGGTTTCAAAATAGGAGAACTTGGATTTTTGAAAAACCTCAAAGGGAGCGTGACTGAGCAACTTCCTCAACAACTTGAGCATCTCATTGCCTTAAGATCTTTGTACATTAATGATTTTGATGGAATTGAGTTTCCTTCAAAGAAAGCCATGCAATGTCTCACCCAATTAATCCACGTGGATGTCCACAACTGTCCGAGTTCGCAGATTTTGTCCCATGATCTAAAGGCCAAAGCTCATGCCAAAGCAAACTTAGTTCAATGG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2955</w:t>
      </w:r>
    </w:p>
    <w:p>
      <w:pPr>
        <w:pStyle w:val="Normal"/>
        <w:rPr/>
      </w:pPr>
      <w:r>
        <w:rPr/>
        <w:t>ATGGCGGATTTCCTATGGAGCTTTGCTGTAGATGAAGTGTTAAAGAAGACAGTGAAGCTTGTGGCAGAGCAAATTGGCATGTCATGGGGGTTTAAGAAGGATCTTTCAAAACTAAGGGACTCTTTACTAATGGTAGAAGCCATCCTACGTGATGTTAACAGAATCAAGGCAGAACATCAAGCCTTGAGGCTATGGGTGGAGAAGCTTGAACATATCGTTTTTGAAGCCGACGTTTTACTCGACGAGCTCTCTTACGAAGATCTTCGACGCAAGGTGGACGCCAGGCCGGTACGTAGTTTCGTTTCATCCTCCAAAAATCCCCTTGTTTTTCGCCTAAAAATGGCCAATAAAATTAAAGCTATTGCTAAAAGGTTAGACGAGCATTATTGTGCAGCGAGTATCATGGGGCTTGTTGCTATAACATCCAAAGAAGTCGAGTCCGAACCTAGCCAAATTCTAGAGACAGACTCGTTTCTTGATGAGATTGGAGTTATAGGGAGGGAAGCTGAAGTATTAGAGATAGTGAATAAACTACTTGAACTTAGCAAACAAGAAGCAGCTCTATCTGTTTTACCAATTGTTGGTATAGGTGGACTAGGAAAAACATCTTTGGCGAAGGCGATATTTCATCATGAAATGATAAGGGAGAATTTCGATAGAATGATATGGGTGTGTGTGTCTGAACCTTTTGTTATCAACAAGATTTTAAGAGCAATTTTGGAAACTCTTAATGCTAATTTTGGTGGATTAGACAATAAGGAAGCTTTACTTCAAGAGCTTCAAAAATTGTTGAGGAACAAAAAGTATTTTCTGGTGCTTGACGATGTCTGGAATGAAAATCCTGATCTGTGGAATGAGTTAAGGGCTTGTTTGCTAAAGGCCAATAAAAAATTTGGAAGTGTTATTGTTGTGACTACTAGGAGTGATGAAGTTGCAAATATTGTGGAGACAAATCATCAAAGACATCGTTTGAGAAAGTTATCAAATGATTATTGTTGGACTTTATTTGAAAAATGTGCATTTGGAAGTGATTTGCCAGTGACTCCAAGAGTTGATCATGTAATCAGAGAAGAGCTTGTTAAAAGATTTGGTGGCATACCTTTGGTTGTGAAAGTGTTTGGAGGAATGGTGAAATTAGACAAGAATAAATGTTGTCAAGGATTGCGATCAACTTTGGAAAATCTAATCATAAGTCCATTACAATATGAAAATAGTATTTTATCTACCATAAAATTAAGTGTGGACAGGCTGCCATCATCTTCATTGAAGCAATGTTTTGCCTATTGTTCAAACTTTCCACGAGGCTTCTTATTTATAAGAGAACCACTTGTTCAAATGTGGATAGCACAAGGGTTTATTCATCTACCTAGTGGGAGCAATGTAACGATGGAGGATATTGGAGCAAACTACTTTAATACTTTGTTGTCTCGCTCTTTGTTTCAAGATGTCGTCAAAGATGACAGAGAAAGAATTCTGTATTGCAAGATGCACGATGTTGTACATGATGTTGCATGTGCTATTTCAAATGCTCAAAAATTGAGACTGAGTGGCAAATCTAATGGAGACAAAGCTCTTTCGATCGGTCATGAAATTAGAACACTTCATTGCAGTGAAAATGTTGTTGAACGGTTTCACCTGCCAACCTTTGATAGTCATGTATTTCACAATGAGATCAGCAACTTCACCTACTTGTGCGTTTTAATTATTCATTCATGGTTTATACATCAACTGCCAGATTCAATTGCTAAGTTGAAGCATTTAAGGTACCTCGACATTTCACACTCTCTAATAAGAACGCTTCCAGACTCTATTGTTTCACTCTATAATCTGCAGACATTGAGGCTTGGAAGTAAAATTATGCATCTTCCTACAAAATTGAGAAAATTGGTCAATTTAAGGCATTTAGAATTCTCTCTCTCAACTCAAACTAAACAAATGCCTCAACATCTGAGTCGATTGCTTCAACTTCAAACGCTTTCGAGTTTTGTAGTCGGTTTCGACAAAGGATGTAAGATAGAGGAACTTGGACCACTGAATAACCTTAAAGGTGAACTAAGCCTTTTCCATCTTGAGCATGTCAAAAGTAAAACCGAGGCTATGGCTGCAAATTTGGCAATGAAGGAAAACATTTCTGATCTATATTTTCAATGGAGTTTGTTAAGTGAAAGAGAAGATTGTAGTAACAATGATTTGAATGTGTTGGAAGGGCTTCGACCACACAAAAACCTTCAAGCCTTGAAAATTGAAAACTTTGGAGGTGTTCTGCCTAATGGCCTCTTTGTTGAAAATTTGGTGGAGGTAATTCTATATGATTGCAAAAGATGTGAAACTTTGCCAATGTTGGGGCACTTATCTAAGCTTGAATTACTTCATATTCGTTGCTTAGATAGTGTAAAAAGTATTGGGGATGAATTTTATGGGAACAATAATAGTTACCACAATGAGTGGTCTTCATTGTTATTCCCTAAACTCAAGACCCTTCATATTTCCCAAATGAAAAGTTTAGAGCTTTGGCAAGAAATAGGGAGTTCATCAAACTATGGTGCGACCTTTCCTCATCTTGAAAGCTTGAGCATTGTTTGGTGTTCGAAATTGATGAATATTCCTAACCTTTTTCAAGTTCCTCCAAAGCTTCAATCTCTCAAGATTTTTTATTGTGAAAAATTGACAAAGTTACCACATTGGTTAAATCTCTGCAGCTCCATTGAAAATATGGTCATATGCAATTGTCCTAACGTTAACAATAATTCTCTTCCAAATTTGAAAAGTATGCCAAACTTGTCGTCCTTGAGCATCCAAGCTTTCGAGAAGTTGCCGGAGGGGCTTGCCACCATTCATAACTTGAAAAGATTGGATGTTTATGGGGAATTGCAAGGTTTGGATTGGAGTCCATTCATGTATCTCAATTCATCGATTGAAATTCTTCGGTTGGTTAACACAGGAGTAAGTAATTTACTTCTGCAACTTCCTCGACAACTTGAGTATCTCACCGCTTTAAGATCATTGGATATCGAACGTTTTAGTGACATTGATTCTTTGCCAGAATGGTTGGGAAACCTTACATCTTTAGAGACGTTAAATCTACGTTATTGCAAAAATTTGAAAAGTTTCCCTTCAATAGAAGCCATGTCTAATCTCACCAAATTAAGTCGTTTGGAAACTTATGAATGTTTCCAACTTAAACTCGACGAAGGTAGCTATGAGCGGGCGAAAATTGCGCATGTACATGATATTAGCTGC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3127</w:t>
      </w:r>
    </w:p>
    <w:p>
      <w:pPr>
        <w:pStyle w:val="Normal"/>
        <w:rPr/>
      </w:pPr>
      <w:r>
        <w:rPr/>
        <w:t>ATGAACAGCCTACTCCAAAATTCCGAGACCCAACCCACCGCGCCCGCCGAAACAAGAACACGAATCTCCGAATGGGTTACACAAACCGTCGACGGATCCACCGTCCACGGCGTCGAAAACGAGCTTCTAGTTCTACAGAAAATGCTCGACATACCACCTATCAGCGGCGGCGGAAACGGCTTCAGAGCAATCGGAATCATCGGAGTACGAGGTATCGGAAAGTCAACAATTTCTCGAGCCTTTCTCCAAAACCCAGAAGTAAAATCCAAGTTCCTCCCCAGAATTTGGATCTCAATGTCGGAAAATTTCACAGAAGACGCCGATCCCAAAATCGCTCTTCTGAAGAGAATCCTAATCTCTCTCGGAGTTGACACGAAGTTTCCCGGTGGCGAAACACTCGGCAGCCTCCTCTACGCTCTCCGACTTCAACTGAGAGGGAAACGGTATCTGATTGTACTGGATGATGTTCAAGAGTTTAAAACAGAGGAAGAACAGAATGATTGGTACTGGGATTTGAATTCTTGTGAGAAAAATGGGGAGAAATTAAGAGATGGGTTTCCGAAAGGGAATGGAGGAGCTGTGATTTTGACGAGTAGAAGTGAGAAAGCTGCAAAAGCTATGGTAGGAGAGGGAAATTTGAGGTGTTTGGTTCCTCATAAAGACCCAGAAAGTTTCTGGGAAATTTTCCGGCAAGAAGTTGTGAAAGATGGAATTTCGATCCCTGATGAAATCCTGAACTTCAAGGAATTGAAAGTGAAATTGCTGAAGAAATGTGGTGGACTTCCGTTGATCGCTAAGATGATGGGAGAGATTCAATTCAAAAAAGAACTAGAAAAGAAGAAAAATACAGAACAACAACGACGAGAAGAAGAAGATCGA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282</w:t>
      </w:r>
    </w:p>
    <w:p>
      <w:pPr>
        <w:pStyle w:val="Normal"/>
        <w:rPr/>
      </w:pPr>
      <w:r>
        <w:rPr/>
        <w:t>ATGGATATAATTTCTCCTGTCGTTGGACCAATTGTGGAGTACACTTTAAAGCCTATTGGTCGTCAATTGAGTTATCTATTCTTCATTCGCCAACATATTCAAAACCTTGAGAGTCAAGTTGAATTGTTGAAGAACACTAAAGAATCGGTGGTTAACAAGGTTAATGAAGCGATAAGAAATGCTGAAAAGATAGAATCCGGTGTTCAAAGTTGGTTGACTAAGGTGGATTCCATCATTGAAAGATCTGAAACGTTACTAAAGAATCTTTCTGAGCAAGGTGGATTGTGCTTGAATTTGGTCCAGAGACACCAATTAAGTAGGAAAGCTGTAAAGTTGGCTGAGGAGGTTGTTGTGATAAAAATTGAGGGGAATTTCGATAAAGTCTCCTCTCCTGTAGCTCTTTCAGAGGTTGAGAGTTCAAAGGCAAAGAATTCTGATTTTGTCGACTTTGAATCAAGAAAGCCAACTATTGACAAAATCATTGCTGCACTTATGGATGATAATGTCCACACAATTGGAGTGTACGGGATGGGAGGTGTTGGCAAAACAATGCTAGTCCAAGAGATTTCAAAATTAGCTATGGAGCAAAAGCTATTTGATGAAGTAATCACATCAACTGTTAGTCAAACGCCAGACTTAAGAAGAATTCAAGGACAACTTGGTGATAAGCTTGGACTCCGATTTGAACAAGAAACAGAAGAAGGAAGGGCTCTTAAGTTACTAAATAGGTTGAAGATGGAACGTCAAAAGATCCTCATTGTACTTGATGATGTTTGGAAGCAAATTGACTTGGAAAAAATAGGAATTCCAAGCATTGAAGATCACAGTGGATGCAAGATCCTATTTACCTCTAGAGATAATGATGTTCTCTTTAATGATTGGCGCACATATAAAAATTTTGAGATAAAATTTTTACAAGAGGACGAGACGTGGAATTTATTCAGGAAAATGGCTGGTGAGATTGTTGAAACATCTGATTTTAAGAGTATAGCTGTTGAAATAGTAAGGGAATGCGCACATTTGCCCATTGCTATTACTACAATCGCTAGGGCATTGAGAAATAAACCTGCATCCATTTGGAAAGATGCCTTAATCCAACTAAGAAATCCTGTCTTTGTGAATATTAGAGAAATAAATAAGAAAGTGTATTCTTCCCTAAAGTTAAGTTACGATTACTTAGATTCTGAAGAGGCCAAATCACTATTTTTGCTCTGTAGTATGTTCCCAGAAGATTATATCATTGATTGTCAGGTCTTGCATGTATACGCTATGGGCATGGGTTTATTGCATGGTGTTGAGAGTGTAGCACAAGCACGAAATAGGATAACGAAATTAGTTGATGATCTCATATCTTCTTCTTTGCTTTTAAAAGAATCAAATGTCGATTTGGTTATGTATGTTAAAATGCATGATATAGTTCGTGATGTGGCTATAATAATTGCATCTAAAGATGATCGTATTTTTACACTAAGCTATTCCAAAGGATTATTGGATGAATCATGGGATGAAAAGAAACTAGTAGGTAAGCATACTGCAGTGTGCTTAAATGTTAAAGGTTTGCATAACCTTCCCCAAAAGTTAATGCTACCCAAAGTTCAGTTATTGGTGTTTTGTGGAACTTTATTAGGTGAACATGAGTTGCCAGGAACATTTTTTGAAGAAATGAAAGGGATGCGAGTTTTGGAAATAAGAAGCATGAAAATGCCCTTATTGTCACCATCACTTTACTCTTTGACAAACCTTCAATCGTTGCATTTGTTTGATTGTGAATTGGAAAACATAGATGTGATTTGTGAGTTGAACAAACTTGAAAATCTCAGCCTAAAAGGATCACATATCATCCAGATCCCTGCAACTATAAGTCAATTGACACAACTAAAAGTATTAGACTTATCAGAATGTTATGCACTAAAGGTAATTCCGCCTAATATTCTTGTAAATTTGACAAAGTTGGAAGAATTATATTTGCTAAATTTTGATGGTTGGGAAAGCGAAGAATTGAACCAAGGAAGAAGAAATGCTAGTATATCTGAGCTTAGTTACCTTTCTCAGCTTTGTGCTTTAGCATTACATATTCCAAGTGAAAAAGTTATGCCAAAAGAGTTGTTTTCAAGGTTTTTTAATTTGGAAAAGTTTGAAATTTTTATTGGTCGCAAACCTGTTGGACTTCACAAAAGGAAATTCTCAAGAGTGTTGTGTTTGAAGATGGAAACAACAAATAGTATGGATAAAGGAATAAACATGTTGTTAAAGAGGTCAGAAAGATTACATTTAGTAGGATCAATTGGTGCAAGGGTTTTCCCGTTTGAGTTGAATGAAAACGAATCTTCATATTTGAAGTATCTCTACATCAACTATAATTCAAATTTTCAACATTTTATCCATGGACAGAACAAGACTAATTTGCAAAAAGTCTTGTCCAATATGGAGCGTCTGGAATTGAGCTATTTGGAGAATTTGGAGAGTTTTTTTCATGGTGATATTAAAGATATTTCTTTCAACAACTTGAAGGTCATAAAGTTGTTAAGTTGTAATAAATTAGGAAGTCTTTTTTTGGATTCCAACATGAATGGCATGTTATTGCATCTTGAGAGGATTAACATTACTGATTGTGAGAAGGTGAAAACAGTTATTTTAATGGAAAGTGGAAACCCATCTGACCCTGTTGAATTTACAAATTTGAAGCGTTTAAGGCTAAATGGGTTACCACAACTTCAAAGTTTTTACTCCAAAATTGAACAATTGAGTCCTGATCAAGAAGCAGAAAAAGATGAGAGAAGCAGAAATTTCAATGATGGTTTACTTTTTAATGAACAGGTATCACTTCCTAATCTGGAGGATTTGAATATTGAAGAGACTCACAATCTGAAGATGATATGGTGCAATGTACTCATTCCCAATTCCTTTTCTAAGCTCACATCCGTCAAGATTATTAATTGTGAGAGTCTTGAAAAACTTTTTTCTTCAAGTATGATGAGCAGACTTACATGTCTTCAATCCTTATACATTGGAAGTTGCAAGTTATTAGAAGAGGTATTCGAAGGTCAAGAGTCGGGCGTTACGAACAAGGATATTGATTTGCTCCCAAATTTGAGGCGTTTGGACTTAATTGGACTGCCAAAGCTGCAGTTTATATGCGGGAAGAATGATTGTGAATTTCTGAATTTTAAAAGTATACCTAATCTGACCATTGGTGGTTGTCCAAAACTTGAAGCAAAGTATTTAATCCAAGTTCTTGACAACATGAAAGATCTGACAATAGATTTAAGAAGATTGGAGGAGATTTTAAACAAGGAAAAGTCAGTGGTAGAACTTGATCTTTCATTGGAGACGTCCAAGGATGGTGGAGAGTTATTTGGAAAACTTGAATTTTTGGACTTGTGCGGTTCGCTTAGTCCTGACTACAAAACGATTACTCATTTGCCAATGGAAATTGTTCCAATATTACACAACCTTAAAAGTTTGATTGTGAAAAGGACATTCTTGGAAGAAATCTTTCCAATGACAAGATTGGGTAATGTTGAAGAATGGCAAAATAAAAGATTCAAGCTTTCCTCTTTGGCATTAAGGGAATTGCCCAAACTTAAGCATTTGTGCAACGAAGACTTACAAAAGAATTCTTCGATGCTTCAAAATTTGAAATATTTCTCCATAAAGGGATGTGGGAAATTGAATATGTTTGTTCCATCGTCAATGTCGTTTAGAAACCTGGTCGATTTGAAAGTGATGGAATGTCATAAATTGATCTATTTGATAAATCCTTCTGTAGCTAGAACCATGGGTCAACTTAGACAGTTGGAAATAAGACGATGCAAAAGAATGACAAGTGTGATTGCTAAAGAAGAAAATGATGAGATTTTATTCAACAAATTAATCTACTTGGTTGTTGTGGATTTGCCCAAATTGCTGAACTTTCATTCCGGAAAATGTACCATTAGATTTCCGGTCTTGAGACGAATAAGTGTTCAAAATTGTCCTGAAATGAAGGATTTTTGTACTGGAATTGTTAGCACGCCTCATTTGCTAACTGAAAGTATTATACACTACGATGATGCAACTAATAAATATATTCCAATACTTAAAGATTATTCAAAAGAGGCCATTGTAAAAGATATGAATGTTGCTATTCGACAAGTTTGGGAGAACCATTACGACTTCAACCTTCACTGTTTGTTTGAAGTAGAGAATCTGAAGGAGGAAAACCAATGTGAATCTTCTTCACATGTTGAGCAGTTAGAGACACAGTGCCTTACGTTCCACGCTTTCATCTCTGTTGAATGTTTCACGCTTGCGATACCCACCCACGTCCCGTCTCACACGACTGCCCTCCGTTCAACCCACGACGACGCCGTTGTTGTCTCTGTCCAATCGCCAATCGCTAATGCTTTCAAATCAAACTCGTTTGAATTC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679</w:t>
      </w:r>
    </w:p>
    <w:p>
      <w:pPr>
        <w:pStyle w:val="Normal"/>
        <w:rPr/>
      </w:pPr>
      <w:r>
        <w:rPr/>
        <w:t>ATGCAGTTGCGTGTACCTAAATATCCGGTTGGAATAGATATACAAGTTGATAATTTACTCTTCCATGTTGTGTCTGATGAATTAATTACTATGGTTGGATTATATGGAATTGGAGGTATTGGCAAAACAACTTTGGCCAGAGCTTTGTACAATAAAATTGTGGATGACTTTGAAAGTTGTTGCTTTTTGGCAAATGTTAGAGAAGCTTCAAATCAATATCGGGGTCTTGTTGGACTCCAAAATGAGCTACTTCGTGAGATTTTAGTAGATGATTCAATCAAAGTTAGCAATCTTGATATTGGAATTAGCATTATAAGGGATCGACTATGCTCAAAAAAGATTCTTTTGATTCTTGATGATGTTGATACGAGTGAACAACTAGAAGCATTAGCGGGAGGACGTGATTGGTTTGGACCTAGAAGTATGGTCATTGCGACAACAAGAAACAAACATTTACTTGCTATTCATGAATTTGATATATTGCAAAGTGTTAAGGGATTGAATGATGATGAAGCCCTCGAGCTTTTTAGTTGGCATGCTTTTAAGACGAGTTGTCCATCAAGTGATTATTTAGACCTTTCAAAACGTGTCGTACGTTATTGTAAAGGTCTTCCTTTGGCTCTTGAAGTTGTAGGAGAGGATATCAACAAAGTTAAACTGATGTTAGAAGCATGTGGTTGTTTATGTTTGGAAAAGAGAACCACAAAACTCATGAATTTATCACTTCTTACCATTGATGAATCCAATCAGGTTGAAAAGGTTGTCTACAAATTTGGCTTTCTTAGAAACAATGGTTCATGCCACCCCTTCATTGAAAAGGTTGGACTTGTCCAAAAACAACTTTTG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693</w:t>
      </w:r>
    </w:p>
    <w:p>
      <w:pPr>
        <w:pStyle w:val="Normal"/>
        <w:rPr/>
      </w:pPr>
      <w:r>
        <w:rPr/>
        <w:t>ATGGCGGGAGCTTTAATTGGTGGCGCGGCATTGGGTGTTCCGTTTAACGAGCTAGCGACCCTCTTGAAGAATTTTGGCGAGAGGGCGTGGAGTTTCAATTCTGTTCTTAACGAGACCGAATCCAAGGTAAATGATATAATTCCTCTGGTTAAAGAAATAGATGGTCTTAATGAATCCCTGGATTATCCAAGAGAAGAAACGGAGAAGTTGAAAAACTTATTAGAATATGCTGGAAAGCTACTTAGACGGTGTTTAAGAGTGGGGAAGGCTGATTTGATAAGGAAATCAAGTCATACAGAGAAGCTTCGTGAACTGAATGCCAGAATCAAAAGTTTCAGTGACGTTGTGTTGTTCCAAACGTCTAGAGACGGGAAGAAGACATTGAGTTTAGTGACTGAGATCAAGGAAGTCGTTCGCAGGCTTGATAGCAAATCTGGATTAAGCAATCCGGTGGATTTAGTTGTGACGGTTCCTGTGATTTCAGAAGAAAGTGTTGGGTTGGAAAAGCCTGTTGAGAAATTGAAGGCCAAACTATTTAGAGATGGGGTTCGATTGTTGGTAGTGACAGCTCCCGGAGGTTGTGGAAAAAGCACTCTGGCCGAAATTTTTTGTCACGACAAGCAAGTTAAAAATAAATTTCAGAGAAACATCTTGTTCCTCGTTGTCTCAAGCAAACCAGAAACGAAACGCATCTTAATATCTATAATTCAAAGACTCGGGGGGCCTATAGAATCTGGTTCTGTAAGTGATGATGAGGCATTCCGGTTGTTAGAAGTTCGGGTGGGGGAATTGAGTCCAAATCCTGTATTGATTGTGTTGGACGATGTCTGGGACGGTTCTGAATCAAACAAGCTTCTTGAAAAGTTCTCCCGATTACCCAACTGCAAAGTTTTGGTCACTTCTAGATTTAAGTTTCCTGCATTTGGTGAGTCGTATGATTTGGAACCTCTGGACCATAAGGATGCAATGGAGTTGTTTCGTCGCTGGGCATCGAGGGGTAACAGAGTGCTACAGTTCCCAGATGAAAGAATTGTAGAAAAGATAGTGAGGGGTTGTAAGAGATTCCCACTTGCTCTGAAAGTGATTGCAGGATCACTTTCGGGTAGAGCCACTTCGGTTTGGGAAGTTACGGGGAGGAAATTATCTAGAGGAGATTCTATTCTGGGTTCTGAGAAAGAGCTTCAGAAGTGCCTCAAAGACACCTTAGATGCAATCCCAGATGACAAGATAGTTCTCAAGGAGTGTTTCATGGACTTAGGTTCATTTCCTGAAGATCAAAGAATTCGTGCGGCTACCTTCATTGACATTTGTGCAGTGTTGTATGAACAAGATGAATGTGAAACAATGTCAAACCTTGATGAGCTCTTCACCCGGACTTTAGTTAACACTGTCTCTTTGAGAAATAAAGCGCATGAAGATGATTACTACAGCGAGTCCTATATTACACAGCATGACGTACTTAGAGAATTGGCTGTCCTTTTGACTAATGAGCAGCCAGTAGACCAAAGAACAAGATTGCTTGTGGATATTAACAAAAATGAATTTCCCAAATGGTGGTCTGTAAGACAGATGCAACCTGTGAAAGCCCGCCTTTTGTCCATAACAACAGATGAGAAGTTCTCATCATGTTGGCCTGATATGGAAGCACCTGAAGTTGAGGTGTTAATTCTAAATCCTGGGTCAGAAACTTACAAGTTACCTGATTTTGCAAAGAAAATGAACAGATTGAAAGCGCTGATAGTCAGGAATTACAGGTCCTTTCCAACTGAATTGACAAGTGATTATCAATTAATCAATTGTTTGTCAAGGCTAGAAAGAATCAGTCTTGAGCGGATTTCAATATCTTCTTTCATTGACCAGAACCTGAAGCCCCTGTGGCATCTTAAGAAGCTATCGTTCTTTATGTGCAAAATTGACAAAGCTTTCACAGACTGCTCAACTCAGATCTCATACATGTTGCCTAACTTACTTGAGATCTCCATAGATTTTTGCAACGATTTGGTGGCTTTCCCTGTCGGACTATGTGAAGTTGTCACATTGGAGAAACTGAGCATTACAAACTGTCATATATTATCTTCGTTACCCGAGGAAATTGGGCAGTTGATTAATCTAAAAATTCTAAGGCTTAGATCTTGTATTCATTTGGAGAAGTTGCCAGAATCAATCTCAAGGCTCCGGGAATTAGTTTATCTTGACATATCTCATTGTGTTGGCCTTACCAAACTTCCAGATAAGATTGGCAACTTGCAGAAGTTGGAAAAGCTTAATATGTGGAGTTGCCCGAACATGCGCAAGCTTCCAAAATCAGTAGGAAATCTAAAAAATTTGAAGGAAGTAGTTTGTGAAAGCGAGATGAAAATATGGGTGAATTTTGTCGCACCTCGGCTTGGCAATGTGGTAAAAGAACACAAGGAAGAAATCAACTTGGATTTTCTAAAT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711</w:t>
      </w:r>
    </w:p>
    <w:p>
      <w:pPr>
        <w:pStyle w:val="Normal"/>
        <w:rPr/>
      </w:pPr>
      <w:r>
        <w:rPr/>
        <w:t>ATGGGTTCTTCCACTGCTGCAACAGAATCCATGGCTTTTGAATGGAGTTATGATGTTTTTTTGAGTTTCAGAGGAGAGGATACTCGTACCAATTTCACCAGTCATCTTGATATGGCCTTGCGTCAAAAGGGGGTCAACGTCTTCATAGACGACAAGCTCGAAAGGGGTGAGCAAATTTCTGAATCCCTTTTCAAATCTATACAGGAAGCTTCCATTTCTATTGTTATATTCTCTCAAAATTATGCATCTTCTTCCTGGTGTCTGGATGAATTGGTGAACATAATTGAGTGTAAGAAATCCAAGGGCCAGAATGTTTTCCCAGTTTTCTATAAGGTGGATCCGTCGGATATACGAAAACAAACTGGTAGCTTCGGAGAAGCACTGGCCAAACATCAGCCTAAGTTCCAAACAAAGACCCAAATTTGGAGGGAAGCTTTAACTACTGCTGCTAACTTGTCTGGTTGGGATCTAGGAGCTTATAGGAGGGAGGCTGATCTTATTCGGGATCTTGTTAAGGAAGTGTTATCTACAATAAATCGCACTCGCACACCCTTATATGTCGCCAAGTATCCAGTTGGAATTGATTCTCAACTAGAATACATGAAGTTTCACTCACATCATCTCAACAAGGGAAACAAATTCCAATATTGGACACAAAATGAGTATGAGTCTGATATTGGTGTTTACATGGTGGGGATATATGGCATTGGAGGCCTTGGTAAGACAACTTTGGCTAAAGCTCTATACAATAAAATAGCTAGCCAATTTGAAGGGTGCTGTTTTCTATCAAATGTTCGACAAGCTTCAAACCAATTCAATGGCCTTGTTCAACTACAGCAAAACCTACTCTATGAAATCTTAGAGGATGATTTGAAGTTTGTCAATCTTGATAAAGGAATTACCATCATAAGGAATAGACTGCGTTCAAAGAAAGTTTTGATAGTTCTTGATGATGTGGATAAGCTCGAACAACTAGAAGCATTGGTTGGTGGACGTGATTGGTTTGGTCAAGGTAGTAAAATCATAGTGACGACGAGGAATAGTCATTTACTTTCTAGCCATGGATTTGATGAAATGCACAATATTCAAGGATTGAATCAAGACAGAGCTATTGAGCTTTTTAGTTGGCATGCTTTTAAGGAAAGTCATCCATCAAGTAATTATTTAGACCTTGCCGAACGTGCTACAAGTTATTGTAAAGGTCATCCTTTGGCTCTTGTTGTTCTGGGTTCTTTCCTTTGTAATAGAGGTCAAACAGAATGGAGAAGTATATTGGATAAATTTGAAAACTCTTTGAACAATGATATTAAAGATATTCTTCAATTAAGTTTTGATGGGCTGGAAGGTGGAGTAAAGGATATTTTTCTTGATATTTCTTGTTTATTTGTAGGGGAAAAATACAATAATTGTGCTAAAAAAATGTTGAGTGCATGCCATTTGAACGTAGATTTTGGAATTATGATACTCATGGATCTTTCACTTGTTACGATTGAAAAGGATAGAGTGCAAATGCACGGATTAATACAACAGATGGGTCATAGCATAGTTCATAATGAATCATTTGAGTCAGGAAAGAGGAGTAGATTGTGGTCGGAGCGGGACATTTGGAACGTGTTTGTTAATAATTCGGGAACAGATGCAATTAAAGCCATAAAGTTAGACTTGCCTAATCCCATAAACGTAAATGTAGATCCAAAAGCATTCTTTAGAAGCATGAAAAATTTGAGATTGCTTATCATTCGAAATGCACAAGTTTGTACAAAGATTAAGTACCTACCTAATAGCTTAAAGTGGATTGAGTGGCAAGGATTTGCTCATCGAACTTTCCCGTCGTGCTTCATTACCAAAAATCTTGTTGGACTTGATTTGCGACGTAGCTTCATCAAAAGATTTGGGAAAAGACTTGAGGATTGTGAAAGGTTGAAGCATGTTGATCTTAGCTACTCTACTTTATTAGAGAAAATTCCTGATTTATCCGCTGCATCAAACCTTGAAGAATTGTATCTCATCAATTGCACAAATTTAGGAATGATAGATAAGTCTGTTTTCTCTCTCAATAAGCTTACTGTCCTAAACTTTAAAGGTTGTTCTAACCTTAAAAAGCTTCCAAAAGGCTACTTCATGTTCAGTTCTCTTAAAATATTGAATCTCTCTTACTGCCAAGAACTTGAGAAAATTCCAGACTTATCTTCAGCATCAAACCTTCAGAGCTTGCTACTCAACGGATGCACAAATTTAAGAGTGATTCATGAATCTGTTGGATCTTTGAATGAGCTTGTATTGTTGGACCTTGGACAATGCACTAACCTTTCAAAGCTTCCGAGCTATCTCAGGTTAAAGTCTCTTGTCTATTTGGTACTTTTTGGGTGTGGTAAGCTTGAAAGCTTTCCAACAATTGCTGAAAACATGAAATCTTTAAGGTGCTTGGATTTGCATTCCACCGCCATAAAGGAGTTACCTTCATCACTTGGATATCTTACTCAACTCGATAAATTACACCTTACCGGTTGCACAAATCTCATCTCCCTTCCCAATACAATCTATTTGTTAAGGAATCTTAACGAACTTCATCTTGGTGGGTGTTCTAGATTTGAAATGTTTCCCCATAAATGGGTCCCAACCATCCAACCAGTATGCTCTCCTTCAAAAATGATGGAAGCAGCTTCGTGGAGCTTAGAGTTTCCCCATTTAGTAGTACCAAATGAAAGCATATGTTCCCATTTCACTTTGTTGGATCTTAAATCTTGCAACATATCAAGTGCAAAATTTTTGGAAATTTTATGTGATGTTGCCCCTTTCTTATCTGATCTACGTTTGTCCGAAAACAAATTCTCTAGTTTACCCTCATGTCTCCACAAGTTCATGTCCTTATCGAATCTTGAATTAAGGAATTGTAAGTTTCTTCAAGAAATCCCAAACCTTCCCCAAAACATACGAAACTTGGATGCCAGTGGTTGCAAATCGTTGGCTCGAAGTCCAGATAACATTGTGGATATAATATCAATAAAACAGGACCTTGAATTGGGTGAGATTTTAAGAGAGTTCTTATTAACGGACATTGAGATTCCAGAATGGTTCAGCTATAAGACTACATCCAATTTGGTGAGTGCTAGCTTTCGTCACTATCCAGACATGGAAAGAACTTTGGCTGTCGCTGTTAGTTTTAAAGTGAATGGAGATTCATCTGAAACGTGTTCCCTGGAGGTGAATGATTGGAATAAAGTTTTCGTCTGGTTTGAGGTTCATGAAGCACATGGTGTAACTGTAACAAGGTATGGGGTCCATGTCACTGAACAACTCCATGGGATACAAACGGATGTCAAGTGGCCGATGGTAAATTATGCTGATTTTTATCAACTGGAGAAATTGCGAAGGGATCTGGATTTTGAGGATCTCAAAGCTAGTTTAAAGAAGTCTGCTGTTCAAATTCCAAAGCAACATTGCATGCACTTTAGTATGATCCAGAGGCAA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724</w:t>
      </w:r>
    </w:p>
    <w:p>
      <w:pPr>
        <w:pStyle w:val="Normal"/>
        <w:rPr/>
      </w:pPr>
      <w:r>
        <w:rPr/>
        <w:t>ATGGATTCTTCCACTGTTGCAGCAGAATCATCTACTTTCAAATGGAGCTATGATGTGTGTTTGAGTTTCAGAGGAGAGGATACTCGAGACAATTTCACCAGTCATCTTGACATGGCCTTGCGTCAAAAGGGTGTCAACGTCTTCATTGACGACCAGCTCGAAAGGGGTGAGCAAATTTCTGAAACCCTTTTCAAATCTATACACAAAACTTCCATTTCTATTGTTATATTCTCTGAAAATTATGCATCTTCGACATGGTGTCTGGATGAATTGGTGGAAATAATTGAATGTAAGAAATCCAAGGGTCAGGAAGTTTTGCCGATTTTCTACAAGGTGGATCCTTCGGATGTACGAAAACAAACTGGTTGGTTTGGAGGAGCATTGGCCAAACATGAGGCTAATTTCATGGAGAAGATTCCAATATGGAGGGATGCTTTAACTACTGCTGCCAACTTAGCTGGTTGGGATCTCGGAACCATAAGAAAGGAGGCTGATCTTATTCAAGTTATTGTTGAACGAGTGTTGTCTATATTAAATCAAACCCACACGCCCTTAAAGGTAGCTGAGTATCCAGTTGGAATTGATTACAAAATAGAATCCCTTTACTGGACACAAGAAATGTACAAGTCTGAATGTGTTGACATGGTGGGGATATATGGCATTCGAGGCATTGGTAAAACAACTTTGGCTAAAGCTTTATACAACAAAATTGCTAGCCAATTTGAAGGTTGCTGCTTTCTATCAAATGTTAGAGAAGCTTCAAAGCAATTCAATGGCCTTGCTCAATTACAGAAAAAGCTCCTTTTTCAAATCTTAAAGTATGATTTGGAGGTTGTCGATCTTGACAGGGGACATAATATCAAGCAAGCAGACAATTTTTTAATTGCGACTAATTCCAAAATGCAAGCATACGATCATGTACATGACGATATTCGTTTTACACCAAAACGTGGCATGGAAGGCCTGACAGAGATAACACTCTCCAAATCTATATGGGACAAATTTGTAAAAGATCATAATATTACCTCTGAAATACTAGCTTCAAATGATTCTAATGCATTGGTTCGTGGATACATAGATGGAGATAAACTCTATCTGGTCACACACGATAGACAACACTTCCAAGAATATTTGGGA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742</w:t>
      </w:r>
    </w:p>
    <w:p>
      <w:pPr>
        <w:pStyle w:val="Normal"/>
        <w:rPr/>
      </w:pPr>
      <w:r>
        <w:rPr/>
        <w:t>ATGGGTTCTTCTGTTGTTGGAGATGAATCATTTTCTTCTTCTCCCAATTTCAATTACGATTATGATGTGTTTTTTAGTTTCAGAGGAGAAGATACTCGCTCCAATTTTATCAGTCATCTTCATATGGCCTTGCGTCTAAAGGAAGTCAACGTTTTCATAGACGACAAACTCAAAAGGGGTGAACAAATTTATGAGTCTCTTCTCAAATTTATAGAGCGATCTAGACTTTCCCTCGTTATTTTCTCTAAAGATTATGCATCTTCAACTTGGTGTTTGGATGAACTGGTGAAAATAATTGAGTGTAAGAAATCCAAAGGACAAGCAGTTTGGCCAGTGTTCTACAAGGTGGATCCATCCGAGGTTCGAAAACAAACCGGTGGGTTTGGGGAAGCATTGGCCAAACATGAAGCTAATAAGTTATTGACCAACAAGATTCAACCATGGAGGGAAGCTTTGACTTTTGCTGCTGGTTTGTCTGGTTGGGATCTAGCAAATAGCAAGGATGAGGCTGAACTTATCCAAAAAATTGTTAAACGAGTGTTGTCTGCAGTAAATCCAATGCAATTACTACATGTAGCCAAGCACCAAGTAGGAGTTGATTCTCGACTAAGGAAAATTGAGGAGTTGGTCTCTCATATTGGGTCCGAGGGTGTTAATCTGGTGGGGTTGTATGGCATTGGAGGCATTGGTAAGACCACTTTGGCTAAGGCTTTGTACAACAAAATTGCTACCCAATTTGAAGGATGCTGCTTTCTACAAGATGTTAGACGAGAAGCTTCGAAGCATGGGCTCGTTCAACTACAGGAAACCTTACTCAATGAGATCTTAAAAGAGGATTTGAAGGTTATTGTCAGTCGTGATAGAGGAATTAACATCATAAGAAGTAGACTGTGTTCAAAGAAAGTTCTTATAGTTCTTGATGATGTGAATGATCTTGAGCAATTAGAAGCACTGGTTGGTGGGCGTGATTGGTTTGGTCAAGGTAGTAAAATCATTGTGACGACAAGGAATGAACATTTACTTTCTAGCCATGGATTTGATGCTTTTCAGTTGGCATGCTTT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744</w:t>
      </w:r>
    </w:p>
    <w:p>
      <w:pPr>
        <w:pStyle w:val="Normal"/>
        <w:rPr/>
      </w:pPr>
      <w:r>
        <w:rPr/>
        <w:t>ATGGATTCTTCCACTGTTGCAACAGAATCACCGACTTTCAAATGGACTTATGATGTGTTTTTGAGTTTCAGAGGAGAGGATACTCGCACCAATTTCACCAGTCATCTTGATATGGCCTTGCGTCAAAAGGGTGTCAATGTCTTCATAAACGACAAGCTCGAAAGGGGTGAGCAAATTTCTGAATCCCTTTTCAAATCTATACAGGAAGCTTCCATTTCTATTGTTATATTCTCTCAAAATTATGCATCTTCTTCCTGGTGTCTGGATGAGTTGGTGAACATAATTGAGTGTAAGAAATCCAAGGGCCAGAATGTTTTCCCAGTTTTCTATAAGGTGGATCCGTCGGATATACGAAAACAAACTGGTAGCTTCGGAGAAGCACTGGCCAAACATCAGCCTAAGTTCCAAACAAAGACCCAAATTTGGAGGGAAGCTTTAACTACTGCTGCTAACTTGTCTGGTTGGAATCTAGGAACTAGGAAGGAGGCTGATCTTATTGGAGATCTTGTTAAAAAAGTGTTGTCTGTATTAAACCGCACTTGCACGCCCTTATATGTAGCTAAGTATCCGGTTGGAATTGATTCTAAACTAGAATATATGAAGCTTCGTTCACATAGTCTTTTTGAGAAGAGCAACAAATTCCATTATCGAAAACAACATGAGTATGAGTCTGATACTGGTGTTTACATGGTGGGCTTATATGGCATTGGAGGCATTGGTAAGACAACTTTGGCTAAAGCTTTATACAACAAAATTGCTAGCCAATTTGAAGGTTGCTGCTTTCTATCAAATGTTAGAGAAGCTTCAAAGCAATTCAATGGCCTTGCTCAACTACAGGAAACCCTACTCTATGAGATCCTAACGGTTGATTTGAAGGTTGTCAACCTTGATAGAGGAATTAACATCATAAGGAATAGATTGTGTTTGAAGAAAGTCCTTATAGTTCTTGATGATGTAGATAAGCTTGAGCAGTTAGAAGCATTGGTTGGCGGGCGTGATTGGTTTGGCCAAGGCAGTAGAATCATTGTGACGACAAGGAACAAACATTTACTTTCTAGCCATGGCTTTGATGAAATGAAAAATATTCTAGGATTGGATGAAGACAAAGCTATTGAGCTTTTTAGTTGGCATGCTTTCAAGAAAAATCATCCATCAAGTAATTATTTAGACCTTTCAAAACGTGCTACAAGTTATTGTAAAGGCCATCCTTTGGCTCTCGTTGTTTTGGGTTCTTTCCTCTGTACCAGAGATCAAGGAACAGACGCAGTTAAAGGCATAAAGTTGGACTTTCCTAATTCCACGAGGCTGGATGTGGATCCACAAGCTTTTAGAAAAATGAAAAATTTGAGATTGCTTATTGTTCAAAATGCAAGATTTTCTACAAAGATTGAGTACCTACCTGATAGCTTAAAGTGGATTAAGTGGCATGGATTTCGTCAACCAACTTTTCCTTCGTTCTTCACTATGAAAAATCTTGTTGGACTAGATTTGCAACATAGCTTCATCAAAACATTTGGGAAAAGACTTGAGGATTGTGAAAGGTTGAAGCTTGTTGATCTTAGCTACTCTACTTTCTTAGAGAAAATTCCTAATTTCTCTGCAGCATCAAACCTTGAAGAGTTGTATCTCTCCAATTGCACAAATTTAGGAATGATAGATAAGTCTGTTTTCTCTCTCGATAAGCTTACTGTCCTAAACCTTGATGGTTGTTCTAACCTTAAAAAGCTTCCAAGAGGCTACTTCATGTTAAGTTCTCTTAAAAAATTGAATCTCTCTTACTGCAAAAAACTTGAGAAAATTCCAGACTTATCTTCAGCATCAAACCTTACGAGCTTGCATATCTATGAATGCACAAATTTAAGAGTAATTCATGAATCTGTTGGATCTTTGGATAAGCTTGAAGGTTTGTACCTTAAACAATGCACTAACCTGGACCTCACAATGGGTGAGATTTCAAGAGAGTTTTTATTAACGGGGATTGAGATTCCAGAATGGTTCAGCTATAAGACTACATCCAATTTGGTGAGTGCTAGCTTTCGTCACTATCCAGACATGGAAAGAACTTTGGCTGCCTGTGTTAGTTTCAAAGTAAATGGAAATTCATCTGAAAGAGAATATATGTGGTTAGTAACAACTTCTCTAGCGTTGGGTTCCATGGAGGTGAATGACTGGAATAAAGTTTTGGTCTGGTTTGAGGTTCATGAAGCACATAGTGAGGTTAATGCAACTATAACAAGGTATGGTGTCCATGTCACTGAAGAGCTCCATGCGATACAAACGGATGTCAAGTGGCCGATGGTAAATTATGCTGATTTTTATCAACTGGAGAAATTGCAAAGTCTGGATATTGAGGAACTTCTTCTCAAACGCTTTTTTGAAGAAATGTCGTGCTGGTCCAATTCCCAAGCAATGTTATATGCGGCAAATTATGATCCAGAAGCAATAATCGATTCGAATATACAACCTATGATATTTCCATTGCACGTAACATATAATGGTGAGACATTTATATGTGGAATGGAAGGCATGGGAGACACTACACTCGCCAACTCTTTATGCAATAAATTTAATTGGCCAAATGACAACGTTCGGGCAAGAGAAGCTTTAGATAATTCTACAAGCTTTTTGCATTTTCGAGGAGGAAAGTTTAATGGAGGTTCCTGGTCATCGTCCCACCACCGTAAGCGTGGAGATGGTGAAAGAGGAACCAATATCACAACCCGCACAATATCCTCCAAACGCTATTTGATACTCTTTCATAAAGCGGGGAGCTATGATGATTTATTTAACTTTGCTGGTAGCCACCGTTTGATTGCAGGTTCTCGCAGTTATGACAGTCTTAACGGAAGAGGTGATGTTCGGCTTCTGATTGAAAGGGTTGATACATCCTTGCTC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756</w:t>
      </w:r>
    </w:p>
    <w:p>
      <w:pPr>
        <w:pStyle w:val="Normal"/>
        <w:rPr/>
      </w:pPr>
      <w:r>
        <w:rPr/>
        <w:t>ATGCAGTTGGATGTAGCTAAATATCCAGTTGGAATTGACATACAAGTTAGTAATTTACTCCCACATGTTATGTCTAATGGAATTACCATGTTTGGATTATATGGAGTTGGAGGTATGGGCAAGACAACTATAGCGAAAGCTTTATACAATAAAATTGCTGATGAGTTTGAAGGTTGTTGCTTTCTGTCAAATATTAGAGAAGCTTCGAATCAATATGGAGGCCTTGTTCAATTTCAAAAGGAGCTACTTTGTGAGATTCTAATGGATGATTCGATTAAAGTTAGCAATCTTCCTAGAGGAATTACTATCATAAGGAATCGACTATACTCAAAAAAGATTCTTTTGATTCTTGATGATGTTGATACGCGTGAACAACTACAGGCATTGGCGGGAGGACATGATTGGTTTGGACATGGAAGTAAGGTGATTGCGACAACAAGAAACAAGCAATTACTTGTTACTCATGGATTTGATAAAATGCAAAATGTTGGGGGATTGGATTACGATGAAGCTCTTGAGCTCTTTAGTTGGCATTGTTTTAGGAATAGTCATCCCTTAAATGTTTATTTAGAACTTTCAAAACGTGCCGTAGATTATTGTAAAGGCCTTCCCTTAGCTCTTGAAGTTTTAGGTTCCTTCCTTCATTCTATTGGTGATCCCTCCAATTTTAAACGTATATTGGATGAATATGAAAAACATTACCTCGATAAGGACATCCAAGACTCTCTTCGAATAAGTTACGATGGACTCGAAGATGAAGGAATAACTAAACTTATGAATCTATCACTTCTTACCATTGGTAGATTCAACAGAGTTGAAATGCATAACATAATACAACAAATGGGTCGGACAATTCATCTTTCAGAAACTTCTAAATCTCACAAAAGAAAAAGATTGTTGATTAAAGATGATGCTATGGATGTTTTAAATGGGAATAAGGAAGCAAGAGCAGTGAAAGTCATAAAACTAAATTTTCCTAAACCTACGAAGTTGGACATCGATTCAAGAGCTTTTGATAAAGTGAAAAATTTGGTAGTACTGGAAGTTGGCAATGCCACATCTTCAGAAAGTTCTACTCTTGAGTATCTACCCAGTAGCTTAAGGTGGATGAATTGGCCTCAATTTCCTTTTTCATCTTTGCCTACAACCTACACAATGGAGAACCTTATTGAATTGAAATTGCCATATAGCTCCATCAAACATTTTGGTCAAGGATATATGAGTTGTGAAAGGTTGAAGGAAATTAATCTTAGTGACTCCAATCTTTTGGTGGAAATCCCAGATTTATCTACTGCAATAAACCTCAAATACTTGAATCTTGTAGGATGTGAAAATTTAGTAAAAGTTCATGAATCAATTGGATCTCTCAGTAAGCTTGTCGCCCTTCATTTTTCTAGTAGTGTTAAGGGCTTTGAGCAGTTTCCATCCTGCCTCAAGTTGAAATCTCTTAAGTTTTTGTCAATGAAAAATTGTAGAATAGATGAATGGTGTCCCCAATTCAGTGAAGAAATGAAGTCTATAGAATATTTGTCGATTGGGTACAGTACTGTAACATATCAGCTATCTCCAACAATTGGATATCTTACTAGCCTAAAACATTTGAGCCTCTATTATTGCAAAGAGCTCACAACTCTTCCAAGTACAATTTATCGTTTAACCAATCTTACTTCTTTAACTGTGTTGGATTCTAATCTTTCAACATTTCCTTTCTTAAATCATCCGTCCTTACCTTCCTCACTTTTTTACCTAACCAAGTTACGTATTGTTGGTTGCAAGATAACAAATTTGGATTTCTTAGAAACAATTGTTTATGTCGCCCCTTCATTGAAAGAGTTGGACTTGTCCGAAAACAACTTTTGTAGATTACCGTCATGTATTATTAATTTTAAATCTCTAAAATATCTTTATACGATGGATTGTGAGTTGCTTGAAGAAATTTCAAAGGTTCCCGAAGGCGTAATTTGTATGAGTGCTGCTGGGAGCATATCATTGGCTAGATTTCCTAACAACTTGGCTGATTTCATGTCTTGTGATGATTCTGTGGAATATTGTAAGGGTGGAGAATTGAAACAACTGGTATTAATGAATTGTCATATTCCAGATTGGTATAGGTACAAGAGCATGAGCGATTCATTAACATTTTTTTTGCCAGCTGATTATCTAAGTTGGAAATGGAAGCCTTTGTTTGCTCCTTGTGTCAAATTTGAAGTTACGAATGATGATTGGTTCCAGAAGCTTGAATGTAAAGTTTTTATCAACGATATTCAAGTATGGAGTTCTGAAGAGGTGTATGCCAATCAGAAGGAACGGAGTGGGATGTTTGGAAAAGTATCACCAGGTGAGTATATGTGGCTGATAGTACTTGATCCTCATACACGTTTCCAATCATATTCGGATGATATCATGGACAGGAGGTCACTGAAGATTATTGATCTAAATCAACTAAGTTCTGAGATTAATTCCTCACAAAGTATTTTGGGTAAAATTACGGTGTCATTTGAGGTTACTCCATGGTATAAAGACGTAGTTATAAAAATGTGTGGTGTTCATGTCATCATGGGGGAA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757</w:t>
      </w:r>
    </w:p>
    <w:p>
      <w:pPr>
        <w:pStyle w:val="Normal"/>
        <w:rPr/>
      </w:pPr>
      <w:r>
        <w:rPr/>
        <w:t>ATGAATCGAGCAACTGGATCGTCTTCCTCGCATCTTAGGTTGCCTTTTGATGTATTCTTAAGTTTTAGAGGGGAAGATACTCGTTCCAACTTCACGAGTCATCTTCATATGGCTTTGTGTCAAAAGGGTATCAATGTTTTCATAGATGATGACAAGCTTCCAAGGGGTGAAGAAATTTGTACATCTCTTTTGAAAGCCATCGAAGAATCGAAAATCTCGATTGTTATAATTTCAGAAAATTATGCATCTTCCCATTGGTGTTTGGATGAACTGATGAAAATCATTATGTGTAACAAATCCAATAATCGACAAGTCGTTTTTCCTGTTTTTTACAAAGTGAATCCATCTCATGTACGACGACAAAGGGGAGTATTTGGAGAAGAATTTGCCAAACTCCAAGTTAGGTTCTCCAACAAGATGCAAGCATGGAGTGAGGCTCTAACTTTCATCTCCACTATGTCTGGATGGGATCTAAAAAACTATGAAAATGAAGCAAGTTTGATTCAAATAATTGTTCAAGAAGTCAGAAAGAAATTAAGGAATAGTGCAACAACCGAGTTAGATGTAGCTAAATATCCAGTTGGAATTGACATACAAGTTAGTAATTTACTGCCACATGTTATGTCTAATGAAATTACTATGGTTGGATTGTATGGAATTGGAGGTATGGGCAAGACAACTTTGGCCAAAGCTTTATACAATAAAATTGCTGATGAGTTTGAAGGTTGTTGCTTTCTGTCAAATGTTAGAGAAGCTTCAAATCAATACTGGGGTCTTGTTGAACTCCAAAAGACGCTACTTCGTGAGATTCTGATGGATGATTCAATCAAAGTTAGCAATGTTGGTATAGGAATTAGCATCATAAGGGATCGATTATGCTCAAAAAAGATAATTTTGATTCTTGATGATGTTGATACACATGAACAACTACAGGCATTGGCTGGAGGACATCATTGGTTTGGACATGGAAGTAAGGTCATTGCAACAACAAGAAACAAGCAATTACTTGCTAGTCATGGGTTTAATATATTGAAAAGAGTTAACGGATTAAATGCGATTGAAGGTCTTGAGCTTTTTAGTTGGCATGCATTCAACAATTGTCATCCCTCAAGTGATTATTTAGATGTTTCAAAACGTGCTGTGCATTATTGTAAAGGTCTTCCCTTAGCACTTGAAGTGTTAGGTTCCTTCCTTAATTCTATCGATGATCAATCCAAGTTTGAACGTATATTGGATGAATATGAGAACTCATACCTGGACAAAGGCATCCAAGATATTCTTCGAATAAGTTATGATGAACTTGAACAAGATGTAAAAGATATTTTCCTTTACATTTCTTGTTGCTTTGTACATGAAGACAAAAACGAGGTTCAAATGATGTTAAAAGAATGTGACTCTCGTTTCAGATTGGAAATGGGTATTAAAAAACTCACTGATCTATCACTTCTTACAATTGATAAATTCAACCGGGTCGAAATGCATGACTTGATACAACAAATGGGTCACACAATTCATCTCTTGGAGACTTCTAATTCTCATAAAAGAAAAAGATTGTTGTTTGAAAAAGACGTCATGGATGTCTTAAATGGAGATATGGAAGCAAGGGCTGTGAAAGTCATAAAGCTAAATTTTCATCAGCCCACTGAGCTAGACATTGATTCAAGAGGTTTTGAAAAAGTGAAAAACTTGGTAGTGCTCAAAGTTCACAACGTCACATCTTCAAAAAGTCTCGAGTATCTACCGAGTAGCTTAAGGTGGATGATTTGGCCTAAATTTCCGTTTTCATCTTTGCCTTCAACCTACTCACTGGAGAAACTTACTGAACTCAGCATGCCAAGTAGCTTCATCAAACATTTTGGAAATGGATATCTGAATTGCAAATGGTTGAAGCGTATAAATCTTAACTACTCAAAGTTTTTAGAAGAAATTTCTGATCTATCCAGTGCGATAAATCTTGAAGAGTTGAATCTTTCCGAGTGTAAAAAGCTGGAATATGCAGATGGAAAATACAAACAACTCATATTAATGAATAATTGTGATATTCCAGAATGGTTTCATTTCAAGAGTACGAACAATTCAATAACGTTTCCTACCACATTTAATTATCCGGGTTGGAAATTGAAAGTTCTTGCTGCTTGTGTTAAAGTTCAAGTTCATGATCCTGTTAATGGGTATCATAGAGGGGGGGATCTTGAATGTGAAGTGTTCTTTAAGGACATTCTAGTATGGAGTTCTGGAGACTGGACAAATTATCTTGGATACGATTCAAGATGGTTGCCCCTAGGAGCATCACCAAGTGAGTATACATGGTTTATTGTACTCAATCCTCATAGAGATTTCTCCCTAGATGATTGGGATGATACGATGGAGAGATCACCAGAGACTGATCTAAGTCAGCTATGTTTTGGAATTAATTCCATGGAAATGGACCGTAATAGATCAAATGATAAATGGAATTCTATTGGGGGAAGTATTTGGAAGAACTTTACGGTGTTGTTTGAGCCTCGACCCCTGTCTCGAGACACTATAATAAGTATAAAAGGTTGTGGTGTTCATGTGATCATGGAG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758</w:t>
      </w:r>
    </w:p>
    <w:p>
      <w:pPr>
        <w:pStyle w:val="Normal"/>
        <w:rPr/>
      </w:pPr>
      <w:r>
        <w:rPr/>
        <w:t>ATGTGTAAGGAATTGAGAGGACAAGTTGTTTTACCAATTTTTTACAAAGTGAATCCATCTCAAGTACGGAAACAAAATGGAGCATTTGGAGAAGCATTTGCCGAACTTGAAGTTAGATTCTTTGACAAGATGCAAGCATGGGGAGAGGCTTTGACTGCTGTTTCCCATATGTCTGGATGGGTGGTTCTTGAGAAAGATGATGAGGCTAATTTGATACAAAAAATTGTTCAACAAGTCTGGAAGAAATTAACTTGTTCAACAATGCAGTTGCCTGTAACTAAATATCCAGTTGGAATTGACAGACAATTTGAGAATCTGCTCTCTCATGTTATGATTGATGGAACTAGAATGGTTGGATTGCATGGAATTGGAGGTATGGGCAAGACAACTTTGGCCAAAACATTATACAATCGGATTGCTGATGACTTTGAAGGCTGTTGTTTTTTAGCAAATATTAGAGAAGCTTCAAAGCAACACGAGGGACTTGTTCGACTCCAAGAGAAACTACTTTATGAGATTTTAATGGATGACTTTATTAGAGTTAGTGATCTTTACAAAGGAATCAACATCATAAGGAATCGACTATGCTCCAAAAAGATTCTCTTAATTCTTGATGATATAGATACCAGTGAACAACTACAGGTATTAGCTGGAGGATACGATTGGTTTGGATATGGAAGTAAGGTCATTGTGACAACAAGAAACGAACACTTACTTGATATCCATGGATTTAATAAATTGCGAAGTGTTCCTGAATTGAATTATGGTGAAGCTCTTGAGCTTTTTAGCTGGCATGCTTTTCAGTGTAGTAGTCCACCAACCGAGTATTTACAACTTTCAAAAGATGCTGTAAATTATTGTAAAAATCTTCCCTTGGCGCTTGAAGTTTTAGGTTCATTCCTTTATTCAACTGATCAATCCAAATTTAAAGGTATATTGGAGGAATTTGCAATCTCCAACCTTGACAAAGACATCCAAAATCTTCTTCAAGTAAGTTACGATGAACTTGAAGGTGATGTACAAGAAATGTTCTTGTTTATTTCTTGTTTCTTTGTGGGAGAAGATAAAACCATGGTTGAAACGATGTTGAAGAGTTGTGGTTGTTTATGTTGGGAAAAGGGAATTCAAAAACTCATGAATCTATCACTTCTTACTATTAACCAATGGAACAAAGTTGAAATGCATGACTTAATACAACAATTGGGTCACACAATCGCACGTTCAAAGACTTCTATATCTCCTTCAGAAAAAAAATTATTGGTTGGAGATGATGCTATGCATGTGCTAGATGGCATTAAGGATGCAAGAGCAGTTAAAGCCATAAAGTTAGAATTTCCTAAACCGACAAAGTTGGACATTATTGATTCAACGGCTTTTAGAAAAGTAAAGAACCTTGTAGTACTCAAAGTGAAGAATGTCATATCTCCAAAAATTAGTACTCTTGATTTTCTACCTAATAGCTTAAGGTGGATGAGTTGGTCTGAATTTCCTTTTTCATCATTTCCTTCAAGCTACTCAATGGAGAACCTTATTCAACTCAAATTGCCACATAGCGCCATCCAACATTTTGGAAGAGCATTTATGCATTGTGAAAGGTTGAAGCAACTTGATCTTAGCAACTCCTTCTTTTTGGAGGAAATTCCTGATTTATCTGCGGCAATAAACCTCGAAAATTTGTCTCTTTCTGGATGTATAAGTTTAGTAAAGGTTCATAAATCAGTTGGATCTCTTCCTAAACTTATTGATTTGAGTCTTTCAAGCCATGTTTATGGCTTTAAGCAGTTTCCTTCACCACTCAGGTTGAAATCCCTTAAAAGATTTTCAACTGATCATTGTACAATACTTCAAGGCTATCCTCAATTCAGCCAAGAAATGAAGTCTAGTCTAGAAGATTTGTGGTTTCAAAGTAGTTCTATAACAAAGCTATCTTCAACAATTAGATATCTTACCAGCCTCAAAGATTTGACCATCGTGGATTGCAAAAAGCTCACTACTCTTCCAAGTACAATTTATGACTTGAGCAAACTTACATCCATAGAAGTCTCACAATCCGATCTTTCAACATTTCCTTCCTCATATTCCTGCCCTTCCTCACTTCCCCTCCTAACAAGATTACACCTTTATGAGAACAAGATAACAAATTTAGATTTTTTGGAAACTATCGCTCATGCTGCTCCATCACTGAGAGAGTTGAACTTGTCTAACAACAACTTTTCTATACTACCTTCATGTATTGTTAATTTTAAATCCTTGAGATTTCTTGAAACATTTGATTGTAAGTTTCTGGAAGAAATTCCAAAGATTCCAGAAGGCTTAATTTCTTTGGGTGCATATCATTGGCCAAATCTCCCGACAACT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768</w:t>
      </w:r>
    </w:p>
    <w:p>
      <w:pPr>
        <w:pStyle w:val="Normal"/>
        <w:rPr/>
      </w:pPr>
      <w:r>
        <w:rPr/>
        <w:t>ATGGGTTCTTCCATTGTTGGAGCTGAATCATCAACTTCTTCTTCTTCTAGTTTCAAGTGGAGTTTTGATGTGTTTTTGAGTTTTAGGGGAGATGATACTCGTTCTAATTTCACCGGTCATCTTGATATGGCCTTGCGTCAAAAGGGTGTCAATGTCTTCATAGACGACATGCTCAAAAGGGGTGAGCAAATTTCTGAAACCCTTTCCAAAGCTATACAGGAAGCTTTGATTTCTATTGTTATTTTCTCTCAAAATTATGCATCTTCTTCATGGTGTCTGGATGAATTGGTGAAAATAGTTGAGTGTAAGAAATCCAAGGGCCAGCTTGTTTTGCCAATTTTCTACAAGGTGGATCCTTCCGATGTACGAAAACAAACTGGTTGCTTTGGAGAAGCATTGGCCAAACATCAGGCTAATTTCATGGAGAAGACTCAAATATGGAGGGATGCTTTAACTACTGTTGCCAACTTCTCTGGTTGGGATCTAGGAACTAGGAAGGAGGCTGATTTTATTCAAGACCTTGTTAAAGAAGTATTGTCTAGATTAAATTGTGCCAACGGGCAGTTATATGTAGCTAAGTATCCAGTTGGAATTGATTCTCAACTAGAAGATATGAAGTTACTCTCGCATCAGATACGAGATGCGTTTGATGGCGTTTACATGATGGGGATATACGGCATTGGAGGCATTGGTAAGACTACTTTGGCTAAAGCTTTGTACAATAAAATTGCTAACCAATTTGAAGTTCTTATAGTTCTTGATGATGTGGATAAGCTCAAGCAATTGGAAGCATTGGTTGGTGAACGTGATTGGTTTGGCCATGGTAGTAAAATCATTGTGACAACAAGAAATAGTCATTTACTTTCTAGCCATGAATTTGATGAAAAGTATGGTGTTCGGGAATTGAGTCATGGTCATTCCCTTGAACTTTTTAGTTGGCATGCTTTTAAGAAAAGTCATCCATCAAGTAATTACTTAGACCTTTCAAAACGTGCGACAAATTATTGTAAAGGTCATCCTTTGGCCCTTGTTGTTTTGGGTTCTTTCCTTTGTACCCGAGACCAAATAAAATGGAGAACTATATTAGATGAATTTGAGAACTCTTTGAGTGAAGACATTGAACATATTATTCAAATCAGTTTTGATGGGCTTGAAGAAAAAATAAAGGAGATCTTCCTTGATATTTCTTGTTTGTTTGTGGGAGAGAAAGTTAATTATGTTAAGAGTGTGTTAAATACGTGTCATTTCAGCCTAGATTTTGGAATCATAGTTCTCATGGATCTTTCACTTATTACGGTTGAAAATGAAGAGGTTCAAATGCATGATTTAATTCGACAAATGGGCCAGAAAATAGTTAATGGTGAATCTTTTGAGCCCGGGAAAAGGAGTAGGTTGTGGTTGGTACATGATGTTTTGAAGGTGTTTGCTGATAATTCGGGAACGATTGCAGTTAAAGCCATAAAGTTAGACTTGTCTAATCCCACGAGGCTAGACGTGGATTCACGAGCTTTTAGGAACATGAAGAATCTGAGGTTGCTTATTGTTCGAAATGCAAGATTTTCGACAAATGTTGAGTATCTACCTGATAACTTGAAGTGGATTAAGTGGCATGGCTTTTCTCATCGATTTTTGCCACTGTCCTTCCTTAAGAAAAATCTTGTAGGACTAGATTTGCGTCATAGCTTGATCAGAAATTTGGGCAAAGGATTTAAGGATTGTAAAAGGTTGAAGCATGTTGATCTTAGTTACTCTTCTTTATTAGAGAAGATTCCCGACTTCCCTGCAACATCAAATCTTGAAGAATTATATCTTAACAACTGCACAAATTTAAGAACAATTCCTAAGTCAGTTGTTTCTCTTGGTAAGCTTCTTACTTTAGACCTTGATCATTGTTCAAACCTTATAAAGCTTCCAAGCTACCTCATGCTGAAGTCTCTTAAAGTTTTGAAGCTTGCTTACTGCAAAAAACTTGAGAAACTTCCAGACTTCTCTACAGCTTCAAACCTTGAAAAGTTGTACCTCAAAGAATGCACAAATTTAAGAATGATTCATGATTCTATTGGATCTCTGAGTAAGCTTGTTACCTTGGACCTTGGAAAATGCTCTAACCTTGAAAAGCTTCCAAGCTACCTCACATTAAAGTCTCTTGAATATTTGAATCTTGCTCATTGCAAAAAGCTTGAGGAAATTCCCGACTTCTCTTCTGCATTAAACCTTAAAAGCTTATATCTTGAACAATGCACAAATTTAAGAGTAATTCATGAGTCTATTGGATCTTTGAATAGTCTTGTTACCTTGGACCTTAGACAATGCACTAACCTTGAAAAGCTTCCAAGCTACCTCAAGTTGAAGTCTCTTAGACATTTCGAACTCTCTGGCTGCCACAAGCTCGAAATGAATTGCAAGTTCCTTCAAGAAATTCCTAACCTCCCTCATTGTATACAAAAAATGGATGCCACTGGTTGCACATTGTTGGGTAGAAGTCCAGACAACATCATGGACATAATATCGAGCAAGCAGGACGTTGCACTCGGTGACTTTACAAGAGAGTTTATTCTAATGAATACTGGGATTCCAGAATGGTTCAGCTATCAGTCAATATCAAATTCAATAAGGGTTAGCTTTCGACACGATCTCAATATGGAACGAATTTTGGCTACATATGCTACTTTGCAAGTGGTTGGAGATTCATATCAAGGAATGGCCTTAGTTTCATGTAAAATATTCATTGGCTACAGACTCCAAAGTTGTTTTATGAGAAAATTTCCATCATCAACATCAGAATATACATGGTTAGTAACAACTTCTTCTCCAACATTTAGCACTTCCTTGGAGATGAATGAGTGGAATCATGTCACAGTCTGGTTTGAGGTTGTGAAATGTTCTGAGGCCACCGTAACTATAAAATGCTGTGGTGTCCATCTCACTGAAGAGGTCCATGGAATACAAAATGATGTCAAGGGGCCAGGGGTAGTTTATACAGTTTTCGATCAACTGGACAAATTACCGAGCCGGGATGTTATAAAATCCTTTGGTCAAGAAGTATCTGCCAAATCAGATTGCAATGCAATGTTGCATGCAGAAAATTTTCCAGTTTGGAACGATTCGAAAATGCAACAACATATGAATTTTCCCTTACATGTAACTTCTCAAGGTGTTACAAGGATACGTGGTATGGAAGGCATGGCAGAGACAACACTTGCCAACTCTATATGTAACAAATATGAAAGAAGTCGGAATCTTTTCTCTGCAAAAAAAGCTTTGAATCATTCTACTGGCTTTCTTTGTGGAGATGGAAATGGGCTTTCTTGGGAAATGGTAGACAGACCGATATTAAGTGATAGATTGTCTTCCCAAAAATATCTTAGAATTTTCGACGATCGTGATCGATATGGAGACCTAAATGATGTGGCTCATGGGACTGGTAATAGGTTTCGTTCAAGATTTTTAAGGATGGATGATATAAAAGAAGATGATATCAGAGAAGAGCCTTATTGGAAGTACATGGAAAGGTTATTCCAAACAGATCCTATATCA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769</w:t>
      </w:r>
    </w:p>
    <w:p>
      <w:pPr>
        <w:pStyle w:val="Normal"/>
        <w:rPr/>
      </w:pPr>
      <w:r>
        <w:rPr/>
        <w:t>ATGAGGAAGTCTTTGGGTAGATTTGGGATGGGTTCTAACGCTGCTGGAGCGGAATCGTCGTCTTCTTCTCCAATCAATTGGATTTATGATGTGTTTTTGAGTTTTAGAGGAGAGGATACTCGCTCCAATTTCACAAGTCATCTTCACATGTTCTTGCGTCACAAGGGTGTCAATGTTTTCATAGATGACAGGATCGAAAGGGGTGAGCAAATTTCTGAAGCCCTTTTAAAAACTATACAGTGTTCTTTGATTTCTATTGTTATATTCTCGGAAAATTATGCATCTTCTACATGGTGTCTGGATGAATTGGTGGAAATAATTGAGTGTAAGAAATCCAAGGGTCAGAAAGTATTGCCAATTTTCTACAAGGTGGATCCTTCGGATGTACGAAAACAAAATGGTTGCTATGGAGAAGGATTGGCCAAACATGAGGCTAATTTCATGGAGAAGATTCCAATATGGAGGAATGCTCTAACGACTGCTGCCAACTTGGCTGGTTGGGATCTCGGAACAATAAGAAATGAGGCTGACCTTATTCAAGTTATTGTTAAAGAAGTGTCGTCTACATTAAATGTCACCACGCCCTCAGATAAGCCTCTACTAGTTGGAATTGATTCCAAAATTGAATCCCTTTATTGGCCTACAGAAGAAATGTACAAGTCTGAATGTGTTGACATGTTGGGGATATATGGCATTCGAGGCATTGGTAAAACAACTTTGGCTAAAGCTTTATACAACAAAATTGCTAGCCAATTTGAAGGTTGCTGCTTTCTATCAAATGTTAGAGAAGCTTCAAAGCAACTCAATGGCCTCGCTCAACTACAGAAAAAACTACTTTTTCAGATCTTAAAGTATGATTTGGAGGATGTCGATGATCTTGACAGGAGAAATAATATCATAAAGCATAGACTCCATTCGAAGAAAGTTCTTATACTTCTTGATGATGTGGATGAGATGAAGCAATTAAAAGCATTGGCTGGTGGGCATGATTGGTTTGGTCAGGGTAGTAAAATCATTGTGACGACTAGAGATAAACATTTACTTGATAGCCATGGATTTGGTCAAACATATGAAGTTGAAGGATTGTGGGAACACAATGCATTTGAGCTTTTTTGTTGGCATGCCTTCAAAAAAAGTCATCCATCTAGTAATTATTTAGACCTTTCAGAACGTGCTACAAGGCATTGTAAAGGTCATCCTTTGGCTCTTGTTGTTTTGGCTTCTTTCCTTTGTGGCAGAGATCAAGCAGAATGGAGTGGTCTATTAGATGGATTTGAAAACTCTTTGAGAAAAGGTATTAAAGATGTTCTTCAATTAAGTTTTGATGGGCTGGAAGACGAAGTAAAGAAATTTTTTCTTGATATTTCTTGTTTACTCGTGGGTGAGACAGTTACCTATGTTAAGAAAATGTTGAGTGAATTCCATTCGATTCTGGATTTCAAAATTAGCAATCTGAGGCATCTTTCACTTATTAGGATGGAAGAATATGATGATGATAGGGTGCAAATGCATGATTTAATAAAACAAATGGGTCATAAAATAGTTTATGATGAATGTGGTGATGAGCCTGGAAAAAGGAGTAGATCAGGTTGGAGGAGGACATTCTGGAGGTGTTTAGTAACAATTCAG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6843</w:t>
      </w:r>
    </w:p>
    <w:p>
      <w:pPr>
        <w:pStyle w:val="Normal"/>
        <w:rPr/>
      </w:pPr>
      <w:r>
        <w:rPr/>
        <w:t>ATGGAAGTTGAAAGCATAGTTCAAGATGTGATTGAGGCTAGTCAACAACAACTCAATTCTATTTTACCCGTTTATGGAACGGGTGGATCAGGAAAAACCACTTTGGCCCAGTTGGTGTTTAATGACGAGAGGATTGGAAAACAATTTCATCATACTGTTTGGGTATGTGTGTCTCAACCTTTTGTCATCAACGAGATCTTGCAGTCAATCTTGAAAAAGGTAAGCAAAAGCAACGATAATCGTAGCAAGGATGATAAGGACACCTTAATTCGCAATCTTAAAGAAGTGATGGGTGGAAAAAGATATTTTCTTGTGCTTGACAATGTTTGGAATGAAAACAAAATGTTATGGGAGAAGTTGAAGGAATGCTTAATGAGTATTGTTGAAGAATTAGGAAGCAGTGTCCTTGTCACGACCAGGAGTCGTAAAATTGCAGAAATGATGAAAGAAACACTTGACACCTATCATTTAAACAAATTAACTGATGATCAATGTTGGTCAGTATTTAGCTACTTTGCCAAGGCGAATGCAGTACCAATAACTTCCAATTTGGAGCTTGTGCGAGAAGAGGTCGTTAAAAAAATTGGTGGCCTTCCATTACTTGCTAGAGTTTTGGGAGAAGCCGCTCAATTTTCTGGAGACTACGAAAAATGGGTGGAAATTTTAAAATCTATTCCAACAACTCCATTAAAATATGAAGAGTCGTCATATGTTAAATACATATTGAAGTTAAGCGTGGATCGTCTACCAAAAGCTTCAATAAAGCAATGTTTTGCTTACTGTTCAAATTTTCCTAAAGGTTATTGGTTTGACAAAAAACAAGTGATTAAAATGTGGATGGCACACGGGTTTACTCGACCAGATGAAGGAAATAATGAAACAATGGAGGATACAGGAAAGAGGTACTTCAATATCTTATTGTCTTATTGCTTATTTCAAGATGCTGATGATGACAAATGGCATATTGGTAGGAAGTTTCGTATGCATGATCTTATACACGATATTGCTTGTGATGTTTCAAGCGATAAAAGGTTGCAATTAGATCATAGCAGTTCATCAAAGTGGAAAGTAGGATTTGAGACGGGTCGTAAGATTTCTGAACTTGGGGGTCTTAGAAACTTGAAAGGTTTGTTGAAGCTTCATCGTTTAGAACATGTTGAAAGTAAAGAGGAAGCCAAGGCTGCAAAATTGGTGGAAAAAGAGAAGGTAGAAGGACTAAACTTGTCGTGGCGTGGAAAGTGGAAGAATAGTGGAGAATCAGAA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7358</w:t>
      </w:r>
    </w:p>
    <w:p>
      <w:pPr>
        <w:pStyle w:val="Normal"/>
        <w:rPr/>
      </w:pPr>
      <w:r>
        <w:rPr/>
        <w:t>ATGGCCGAATTTATAATAAATGTTGCGTCAGTAATTGTAACACCAATAGGAAAGTATGTGATTAAACCAATTGGAAATCAACTTGGTTACATTGTTTTCTACAACAGAAACAAGAATGAGATTAAAGAGCAACTTGAAAGTCTTGAGACTACTAAAAAGGATTTGGATCTAAGGGTTGAAGATGCAAAAAGCAAGGCATATACCATCTTTACGAAAGTTTCAGAGTGGTTGGTCGCTGCGGATGACGAAATAAAGAAATCTGATGAGCTATTCAATTCCAACCCACCTTGCCTTAACTTTCTCCAACGACACCAACTAAGTAGAAAGGCAAGGAAGAGGGCGACGGATATCCGCCGACTCAAAGACGGAGGAAACAACTTTCTGGAAGTTGGTTGTCCTGCCCCTTTACCGGATACTATGAATACTATTGTTCCTGAAGCTTATCAAACTTTAGGATCAAAAACCTCAATGGCCAAGCAAATTAAGGACGCCCTTGCAAAACCTGAGGTAAGAAAGGTTGGAATCTATGGTATGGGAGGTGTTGGAAAAACATATTTGCTCAAGGAAGTTAAGAAATTGGTGTTGGAAGAAAAATTGTTTGATCTAGTGATTGATGTGACTGTAGGTCAATCTAATGATGTAATGAATATGCAACAACAAATTGGAGACTTCCTCAATAAAGAATTGCCAAAGAGTAAGGAGGGAAGAACATCCTTTCTACGAAATGCATTGGTGGAAATGAAAGGTAATATCCTGATCACATTCGATGATTTATGGAATGAATTTGATATCATAAACGATGTTGGAATTCCGTTAAGTAAAGAAGGATGTAAGACACTTGTCACAAGTCGTTTTCAAAATGTTCTAGCCAATAAAATGAATATAAAAGAGTGTTTTAAGGTGACTTGTCTAGACGATGAAGAGTCTTGGAAGTTTTTTAAGAAAATTATTGGTGATGAGTTTGATGCAAAAATGGAAAACATTGCAAAGGAAGTGGCCAAACAATGTGGAGGATTACCACTTGCACTTGATATCATTGCAAAAACATTAAAGAGATCAAGACATATAAATTATTATTGGGAGGGAGTGTTAAGTAAGCTGAAAAATTCAATTCCGGTGAATATTGACGTGGGTGAAAAAGTTTATGCTTCACTTAAACTAAGCTATGAACATTTGGATGGAGAAGAAGTCAAATCACTATTTCTTCTTTGTAGCGTATTTCCAGATGATCATGGGATTTCAGTAAACGATCTGCAAATGTATGTGATGGGTATGGGACTATTGAAAATGGTAAATACTTGGAAGGAAGCAAGAGCTGAAGCACATTACTTGGTCGAGGATCTTACATCATCTTCTTTACTTCAACGACTTAAGAATAGAGATGTTAAAATGCATGATATAGTTCGTGATGTTGCAATATACATTGGACCAGACTTTAACATGTCTACACTTTACTATGGATATAGTACAAGTAGCAAAGGGCTAGATGAGGATAAATGTAGATCTTATCGTGCAATCTTTGTAGACTGTAAGAAGTTTTGCAACCTTCTTCCAAACTTGAAGCTTCCAAAACTAGAATTGTTAATATTAAGTTTTCCTTTTTGGGGGAAAGATAGAAATATTGACATTATGGATGCATATTTTGAAGGAATGGAAAATCTTAAGGTTTTGGACATTGAAGGAACAAGTTTCCTTCAACCATTTTGGACACCGTTAAAGAACCTTCGAACGTTATGTATGTCATATTGTTGGTGTGAGGATATTGATACAATTGGGCACTTAAAGCAATTGGAAATTTTGAGGATTAGTAATTGTAGAGGCATCACAGAATTACCAACGTCTATGAGTGAATTGAAACAACTTAAGGTATTAGTTGTGTCGCATTGCTTCAAGTTGGTGGTGATTCACACAAACATTATTTCAAGCATGACCAAATTAGAAGAGTTGGATATACAAGACTGCTTTAAGGAATGGGGAGAAGAAGTAAGGTACAAGAACACATGGATTCCAAATGCACAACTTTCAGAATTGAATTGTCTGTCACATCTTTCTATTTTAAGAGTACGTGTTTTGAAGCTTACCATTCTCTCCGAGGCTTTGAGTTCACAAATGTTGAAAAACCTAAGAGAATTCTTTATTTATGTTGGTACCCATGAGCCTAAGTTTCATCCTTTTAAATCATGGTCGAGTTTTGATAAATATGAAAAAAATATGTCCTTTAATATGAAATCGCAGATTGTTTCAGTCAACCCGACGAAACTTAGCATATTATTAGAAGGAACTAAAAGGTTGATGATTCTAAATGACTCCAAAGGTTTTGCAAATGATATTTTCAAAGCAATTGGAAATGGTTATCCCCTGTTGAAGTGTCTTGAAATTCACGATAATTCAGAGACACCACATTTGAGAGGAAATGATTTCACATCTTTGAAGAGGTTGGTTCTTGATAGAATGGTGATGTTGGAGAGTATTATTCCGAGGCATTCTCCAATAAATCCTTTCAACAAACTTAAATTCATAAAAATAGGAAGGTGCGAGCAGCTAAGGAATTTTTTTCCACTCTCTGTTTTTAAAGGGCTTTCAAATCTTCGACAGATTGAGATCTATGAATGTAATATGATGGAGGAGATTGTATCAATAGAAATTGAAGATCATATCACTATTTACACTTCTCCTTTGACATCTTTACGCATCGAGCGTGTGAATAAACTTACAAGTTTTTGCAGTACCAAATCATCCATCCAACAAACAATTGTTCCCTTATTTGATGAACGACGGGTTTCATTTCCTGAATTGAAGTATTTATCAATTGGTAGAGCAAACAATTTGGAGATGCTATGGCATAAGAATGGAAGTTCCTTTTCCAAACTTCAAACAATAGAGATTAGTGATTGCAAGGAGTTGAGATGCGTGTTTCCTTCAAATATAGCGACGTCACTTGTCTTTTTAGATACATTGAAAATCTATGGTTGTGAGTTATTGGAAATGATATTTGAAATTGAAAAGCAGAAGACTTCGGGAGATACAAAAGTAGTGCCATTGAGATACTTATCTTTAGGATTTCTAAAAAATTTAAAGTACGTGTGGGACAAAGATGTTGACGATGTTGTGGCATTTCCAAACCTAAAGAAAGTTAAGGTTGGTAGATGCCCTAAGTTGAAAATTATTTTTCCAGCTTCCTTCACCAAATATATGAAAGAAATTGAAGAGTTAGAAATGGTTGAGCCGTTTAATTATGAAATATTTCCAGTGGATGAAGCATCAAAGTTAAAAGAGGTTGCATTGTTCCAAAGCTTGGAAACATTGAGAATGAGTTGTAAGCAGGCTGTAAAAGAGAGGTTTTGGGTTATGTCAAAGTTCTTCAAACTCAAAAGTCTTGAATTGTTTGGTTGTGAAGATGGTAAAATGATTAGCTTGCCGATGGAAATGAATGAAGTATTATACAGCATTGAAGAATTGACAATTAGAGGATGCCTCCAGCTGGTAGATGTAATTGGAAATGACTATTATATCCAAAGATGTGCAAATTTGAAGAAGTTAAAATTGTATAATCTTCCGAAGCTTATGTACGTGTTGAAGAACATGAATCAAATGACTGCAACCACATTCTCCAAGTTGGTTTATCTTCAAGTAGGTGGTTGCAATGGAATGATAAATTTATTTAGTCCTTCAGTGGCAAAGAATCTAGCGAATCTCAATTCCATTGAAATATATGATTGTGGAGAAATGAGAACCGTAGTTGCAGCAAAAGCAGAGGAAGAAGAGGAAAATGTTGAAATTGTGTTCAGCAAGCTAACTGGTATGGAATTCCATAATTTAGCAGGATTGGAATGTTTTTACCCTGGAAAATGCACACTTGAATTCCCCTTATTAGATACGTTGAGGATAAGCAAATGCGATGACATGAAAATCTTTTCATACGGAATAACAAACACTCCCACTTTGAAAAACATCGAGATTGGAGAACATAACTCATTGCCAGTATTACCAACACAAGGGATAAATGACATTATCCATGCTTTTTTCACAATTGAGGTATTCTTCACTAAGGTCTTCTCATGTACATTAGAGTCGTGCTCCCCT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8307</w:t>
      </w:r>
    </w:p>
    <w:p>
      <w:pPr>
        <w:pStyle w:val="Normal"/>
        <w:rPr/>
      </w:pPr>
      <w:r>
        <w:rPr/>
        <w:t>ATGGCTGAATTTTTATGGACTTTTGCTGTTCAGGAAGTTTTGAAGAAGATTGTGAACTTTGGAGCAGAGCAAATTAGTTTGGCATGGGGTTTGGAGAAGGAGTTGTCCCACTTGAAAAAGTGGTTACTCAAAGCGCAAACAATCTTAGCAGACATTAACACAAAGAAATCACACCATCATTCTGTTGGGTTATGGGTGGAAGAACTTCATGATATTATCTATGAAGCTGATGATTTGTTAGATGAGATTGTTTATGAACAAATTCGACAAACTGTGGAGCAAACTGGTAAACTTAGAAAGGTACGTGATTCTATCTCACCATCCAAAAATTCCTTTTTGTTTGGTCTCAAGATGGCCAAGAAAATGAAGAAGATTACCAAAACTTTATACGAACATTACTGTGAGGCAAGTCCTTTAGGACTAGTTGGTGATGAATCCACCACAGAATCAGAGGCTGCACTTAATCAGATTCGGGAGACAACCTCAATTCTTGACTTTGAAGTTGAAGGAAGGGAAGCTGAAGTCTTGGAGATACTAAAATTGGTGATTGACTCTACCGATGAAGATCATATCTCTGTGATATCCATTGTTGGAATGGGTGGTCTTGGAAAAACAACTTTGGCCAAGATGGTTTTCAATCATGATGCCATTAAAGGACATTTTGATAAAACTGTATGGGTTTGTGTGTCTAAACCATTTATTGTGATGAAAATTTTGGAAGCAATCTTTCAAGGTTTAACGAATACTAGTAGTGGTTTGAACTCCAGGGAGGCCTTGCTTAATCGACTCCGAGAGGAGATGCAAGGAAAAAAGTATTTTCTTGTGCTTGACGATGTTTGGGATAAAGAGAATTGCTTGTGGGACGAGCTTATTGGCAATTTGAAATATATTGCTGGAAAATCTGGAAATAGTATTATGGTGACCACAAGGAGTGTAGAAGTAGCGACCATGGTGAAGACAGTTCCCATTTATCATCTAAAAAAATTATCGGATGATCATTGTTGGGCGTTGTTAAAAAAAAGTGCAAATGCAAATCAGCTGCAGATGAATTCAAAGTTGGAGAATACGAAAAATATTTTGGTTAGAAAAATTGGTGGTGTACCACTCATTGCAAAAGTTTTAGGTGGGGCAGTAAAGTTTGAAGAAGGTGGGTCTGAGAGTTGGATGGCAAAAATTGAAAGCTTTGCGAGAAATATTTCAATAGAGGACAAAGATTTTGTTTTGTCCATATTAAAATTAAGTGTAGAGTCTCTCCCTCATTCTGCATTGAAGCAATGTTTTGCTTACTGCTCAAATTTTCCTCAAGATTATGAATTTGATAAAGATGAAGCAATCCAAATGTGGATAGCCGAAGGATTTATTCAACCCGAACAAGAAAGAGAAAACTTGACAATGGAGAACATAGGAGAAGAGTATCTTAACTTTTTATTGTCTCGCTCCTTATTTGAAGATGCCATTAAATATGATGGAAGAATTGTCACCTTTAAGATTCATGATCTAATGCATGATATTGCTTGTGCAATTTCAAATCATCATAAGATGGACTCAAATCCTATTAGTTGGAATGGAAAAAGTACAAGAAAGTTGCGCACATTAATTTGCGAGAATGAAGAAGCTTTTCATAAAATTCAGACTGACATTATTTGTTTGCGTGTGTTAGTCTTAAAATGGTTTGACACTAATACCTTGTCGACTATTATGGACAAATTGATACATTTGAGATATCTTGATATTTCAAACTGTAATATAAACAAGCTTCTTCGAGATTCTATTTGTGCACTTTATAATTTACAAACGCTAAAACTTGGATATATTGAATGTGATCTGCCGAAGAATTTGAGGAACTTGGTTAATTTGAGACATTTAGAATTTAAGAAATTTTTTGATATGGGACAAATGCCTTCACATATGGGCAACATGATTCATCTTCAAACACTATCTGAGTTTGTAGTTGGACTTGAGAAGGGTTGTAAAATTGATGAGCTTGGACCGTTAAAAGACCTCAAAGGTACACTAACTCTTAAAAATCTACAAAATGTGCAAAATAAAGACGAGGCTATGGCTGCAAAATTGGTGGAAAAGAAGTATTTACGTCATCTAATCTTTCAATGGTTTCTAAATCTTTATGATAGAGGAGAATATGATGAAGATGATAACAAACAAGTGTTGGAAGGACTTCAGCCACACAAAAACGTACAGTCATTGGACATTAGAGGCTTCCAAGGAAGAGTTTTGAATAATAATATTTTTGTTGAAAATTTAGTTGAGATACGTTTGGTTGATTGTGGAAGATGTGAAGTGCTTCCTATGCTTGGACAGTTGCCCAACTTGAAGAAACTTGAGATTATTTCAATGAACAGTGTGAGAAGTATAGGCAGTGAGTTCTATGGAGTTGACTGTAACGACAGAAATTCTTCTGCTTTTCCTCAGCTGAACAAATTTCATATTTGTGGGTTGAAGAAGCTACAACAATGGGATGAAGCAACGGTTTTTGCATCAAATCGCTTTGGATGTCTAAAAGAACTTATTCTTTCTGGATGTCATCAATTGGCAAAATTGCCAAGTGGGTTAGAAGGGTGCTACTCCATTGAATATTTGGCCATCGATGGGTGTCCTAATTTAATGCTAAATGTGCAAAATTTGTACAACTTGTATCATTTAGACATTCGTGGGTTGAAAAGATTGCCAGATGAATTTGGTAAGCTCACTAACTTGAAAAAATTGAGAATTGGTGGATGTATGCAAAACTATGAATTTAGTCCCTTCATACATTTATCTTCTCAGCTTGTTGAACTTGAGTTGACTGATGATGGGTCAAGTGGTAGTGAAACAACCCAACTTCCCCAACAACTTCAGCATCTGACCAACTTGAAGGTTTTGAAGATTGCAGATTTTGATGACATTGAAGTTCTACCAGAATGGTTGGGAAACCTTACATGTTTGGCAACATTGGTTTTCCTCGAATGCAAAAATTTGAAAGAGTTACCTTCGAGAGAGGCCATACAACGATTAACCAAATTAGATGATTTGGTGATCGATGGATGTCCCAAACTACTACTAGGGGAAGGCGATCAGGAGAGGGCTAAACTTTCTCATCTCCCATCAAAATGTGTTCGTTACAATAATTTTGGTTTTAGATGT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8754</w:t>
      </w:r>
    </w:p>
    <w:p>
      <w:pPr>
        <w:pStyle w:val="Normal"/>
        <w:rPr/>
      </w:pPr>
      <w:r>
        <w:rPr/>
        <w:t>ATGGCTGAGGCCATTCTCTACATCGTTACTGCACACATCATTTTCAAATTGGGCTCTTTCGCGCTCCAAGAGCTTGGATCGCTATGGCGTGTCAATTGTGAACTTCACAAACTCAAAGACTCTCTTTCTGCCATTCAAGTCGTGCTTCACGACGCAGAGGAGCAACAATCGAAGAACAATCAAGTCAAAGATTGGGTTTTAAAGCTTGAGGATGTTTTGTATGAGATTGATGACTTGATCGATAAGTTCTCTTACCAAACCTTGAGAAGGCAAGTTATGGCCAAACACCAAAGGTACCGAAAACGAGTACGTATCCTCTTCTCCAAATTTAAATCTAATTGGGAAATAGGTTTCAAAATCAAGGAAATTAGGCCGGGGCTACTAGCTATTAATGAAGATAAAAATCAATTTAGCTTTACTAAGCATGTGATAGAGAGAAGAGATGATGATGAAGGGTTGAGAAAGAGTTGGGAGACTCACTCTTTTGAAGTGATTGGTAGGAATGATGACAAGGAAGCAGTCATAAATCTTCTACTAAATTCCAACACCAAAGAGGATATTGCAATAGCTTCCATCGTTGGAATGGCAGGATTGGGAAAGGCTGCCCTTGTCCAATCTATTTATAACTCTAAGAGGATTATGACTCGATTTCAGTTGAAACTATGGGTGTGTGTTTATGATGAATTTGATCCGAAAGTTATTATCCAAAAGAAACCCAAATCATTCCTTCAAATAGATTCATTACAACGTGGAAAAAAAAATCAA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413</w:t>
      </w:r>
    </w:p>
    <w:p>
      <w:pPr>
        <w:pStyle w:val="Normal"/>
        <w:rPr/>
      </w:pPr>
      <w:r>
        <w:rPr/>
        <w:t>ATGGCGGTTACAGATTTCTTTGTTGGAGAGATAGCCACTGAGCTTCTCAGAATGATGGTACAACTTTCGACCAAATCCTGCCTTTGTAAAACGACGGCAGCTCAAATCGCCAATTCTATTCAACAAATTCTGCCGATTATCGAAGAGATCAAGTACTCGGGAGTTGAATTACCCGCTCATCGCCAATTTCAGTTAGATCGCTTCAGCGAAACTCTTAGAAGAGGCATCGAGATTTCCGAGAAGGCTCTTCAATGTGGCCGATTAAACATTTACAGAAACTTACGGCTCGCGAGGAAGATGGAGAAGCTTGAAAAGGATATATGTCGATTCATTAATGGCACCATGCAGGCGCATATACTGGCCGACGTGCATCATATGAGATTCCAGACCACCGAGCGGTTTGACCGGCTTGAAGGTGTTTTGTTGGAGCGGCGGCTTGAGTCGATGAAGATTAGAGCAGATGCTTCGGGAGAGGAAAGGTGGTGGGTTGAGGAGGCGTTTAAGAAGGCCGAGGAGGAGGAAAGGTATGAGAGTAATTTCGTGAATATAGGAACTGGATTGCGTGTGGGGAAGAGAAAATTGAAGGAGCTGGTGATTGGAAAGGAGGATTTAACGGCGGTTGGGATTAGTGGAATTGGGGGTTCGGGGAAGACTACTTTAGCTAGAGAATTCTGCAAAGATCCGGAAGTTCGAAGACACTTTAAAGAGAGAATTTTGTTCTTAACGGTGTCACAGTCCCCTGATGTGGAGCAGCTGAGGAGAACGATCTGGGAATTTGTGATGGGTAGTGATAGTGTCAATTCTAATAATTTGATTTTACATGGGAGGCCTTCAAATTCAGCGCTTTTGGTTCTGGATGATGTGTGGTCAATTTCAGTTCTTGAAAATGTTATTCCAAACGTAACTGGTTGCAAAACTCTTGTTGTTTCACGATTCAAATTCCCTGAAGTTCTTAGAGAAACTTATGAAGTAGAGTTGTTGAAAGAAAGTGAAGCAATTGCTCTGTTTTGCCACTCAGCTTTCGGACAACAGTCGATTCCTTTGTCTGCTAATCACAACTTGGTCAAACAGGTTGTGAATGAATGCAAATGTTTGCCTCTGGCTCTTAAAGTCATAGGAGCATCACTCAGAGGACAGAGCGAGATGTTCTGGAATAATGCCAAGTCTAGGTTGTCACGTGGCGAGCCTATTTGCGAGTCCCATGAGAACAAATTGCTTCAAAGAATGGCAATCAGTATTGAACGCCTCTCGAGTAAAGTGAGAGAATGTTTCCTCGACCTGGGATGCTTTCCTGAAGACAAAAGAATTCCTCTTGACATTCTCATCAATGTTTGGAAGGAGTTACATGATCTTGATGACGAAGAAGCTCTTGCTGTTCTTTTCGAGTTATCTCAGAAGAATCTTCTTACGTTGGTGAAAGATGCACGCGGTGGTGACATTTATAGCAGTTATTATGAGATGTATGTCACTCAACACGATGTATTAAGGGACCTTGCCCTTCATTTCAGTTGCCAGGAGAATGTGAACGACCGCAAGCGATTACTGATGCCAAAAAGCGACACAGAGCTTCCAAAAGAATGGTTAAGGAAATCGGAACAGCCATTTAATGCCCAACTTGTTTCAATTCACACAGGTGAAATGGAAGAAATGGATTGGGCGCCTATGATATTTCCTGAAGCTAAAGTGCTCATTTTAAACTTCTCCTCGAGTGGATACTTCTTGCCTTCTTTTCTTTGCAACATGCCGAAGATAAGAGCATTAATTGTGCTAAATAACAATGCAACACATGCAACTCTCACCAATTTCTCAGTTTTTTCTAGTTTGGTCAACTTGAGAGGCATCTGGCTGGAAAAAATTTCCATGACACAACTATTCGATGCTTGCACGCCATTGAAACATCTAAGGAAGCTATCTCTTGTTTTCTGCAAGATCAACAACAGCCTCGACGAGTGGGCGGTAGATGTATCCCAGATCTTCCCGTTTCTTTTCGAACTCAAAATTGATCACTGCAACGACTTGCGTAAGCTACCTTCAAGCATTTGTGAGATGCAAAGTCTCAAGTGTCTTAGTGTCACCAACTGTCATAATCTCAGTCAACTCCCTACCAACTTATGGAAGCTGAAAAATCTACAAATCTTGAGACTTTTTGCTTGCCCACTCCTCAAAACTCTATCCCCAAGCATTTGTGTACTTTCTTGTCTAAAGTACATTGACATCTCCCAATGTGTTTACTTAACCAGCCTTCCTGAAGAAATTGGCAAGCTGACAAGCCTAGAGAAAATTGACATGAGAGAATGCTCACTCATAAGGAGACTACCTAGATCAGTTGTGTCTTTGCAATCTCTCTGTCACGTAATCTGCGAAGAAGACGTCTCGTGGCTATGGGAGGATTTGAAGAGTCATATGCCTAATTTGTACATTCAAGTCGCCGAGAAATGCTTCAACTTAGATTGGCTCAAAGAG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587</w:t>
      </w:r>
    </w:p>
    <w:p>
      <w:pPr>
        <w:pStyle w:val="Normal"/>
        <w:rPr/>
      </w:pPr>
      <w:r>
        <w:rPr/>
        <w:t>ATGGAAACTGTAATCGCAATTTTAGGGACAGTTTGTGAGTACGCAGTTGCACCCATTGGACGTCAAGTAGGATATGTTTCTTCCTACAAAAAGAACATCAATGATCTTAAAGACCAACTTCAAAATCTTGTGGATACTAAAACAAGGCTACAACACATGGTCAATGAGGCAAGAAGTAGTGCGTACAATATCCAAAGTGATGTTTCATCATGGTTGAACCAAGTAGATAAAATCATTGAACAATCCAACGACATATTGTACAAGAATGAAAATGAATCAAATAGCAAGTATTGTTCCAATAAGCTTAACTTCATTCATCAATATCAAATGAGTAAGAAAGCTAAGAAGATGGTGAAAGTAATTTCACAAATTATAGAGAAAAGAAAGTTGATGTTTCACCAAGTTGGTTATCCTACACCTCTTTCAAGGATTCATGGAAGTTCTACTAGTAGTTCTCATGGCTATGATCAGATTTTGGAATCAAGAACATCAATCGCCAAGCAAATTAGAGATGCACTCGTTGATTGTAACGTGAATAAGGTTGGAGTATATGGTATGGGAGGTGTTGAAAAAACTACGCTGCTGAAACAAGTCACACCATTAGTGATGGAAGAAAAATTGTTTGATCACGTGATTATAGTGAATGTAGGTCAAACATTGGGGGTAGAAGGCATACAAGCTCAAATTGGAGATAAGTTAAGGTTGGAATTAAATAAGAAGGTAGAGAGTAAGGAGGGAAGAGCATCTTTACTACAAAATAAGTTGGAGATGGAAAGTAACGTCCTCTTGGTGTTAGATGATTTATGGAAGGGACTCGATCTAGAAGAGGTTGGAATTCCTTGTAGATCAGAGTCATGTGAAAAGGGATGTAAGATACTCATAACAAGTCGAGATAGAGATGTCTTAACTAATGAAATGGACACACAAGTTTATTTCGAGGTGAAGCCTTTAAGTGAAAAGGAATCATGGGAGTTTTTCAAGAACATGATTGGTGAGTTTGATAATAAATGCATAGAACTAATAGGGAAAGAGATGGTGAAGAAGTGTGGGGGATTGCCAATAGCACTTGCTACAATTGTAAAAACTTTGAAGGGGAAGGAAGTGCCTATTTGGAAGGATGCTTTGAAGCAATTGAAAAATCCTATTGCAGTGGATGTTAAAGGGGTGACTGAGTTA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602</w:t>
      </w:r>
    </w:p>
    <w:p>
      <w:pPr>
        <w:pStyle w:val="Normal"/>
        <w:rPr/>
      </w:pPr>
      <w:r>
        <w:rPr/>
        <w:t>ATGCTTTTGGGAATAGGTTTAGATGATGTACGCTTTGTTGGAATATGGGGAATGGGTGGAATTGGCAAAACTACAATTGCTAGAATCATTTACAAAAGTGTTTCTCATTTATTTGATGGATGTTATTTCTTGGACAATGTCAAAGAAGCTTTGAAGAAAGAAGACATAGCTTCATTACAACAAAAGCTTCTAACAGGAACTCTAATGAAAAGAAACATTGACATCCCTAATGCTGATGGAGCTACATTAATTAAGAGAAGAATAAGTAATATTAAAGCTCTTATAATTCTTGACGATGTCAACCATCTAAGCCAACTTCAAAAATTAGCCGGCGGTTTAGATTGGTTTGGCTCAGGAAGTCGAGTCATCGTTACAACGAGAGACGAACATCTCCTAATTTCACATGGAATCGAAAGACGATACAATGTTGAAGTGCTGAAAATTGAAGAAGGTCTTCAGCTTTTTTCACAAAAGGCATTTGGAGAAGAGCATACAAAGGAAGAGTATTTTGATGTTTGTAGCCAAGTTGTAGACTATGCTGGAGGACTTCCATTGGCAATTGAGGTTCTTGGATCTTCTTTACGTAATAAACCAATGGAGGATTGGATAAATGCAGTGGAAAAGTTGTGGGAAGTTCGTGATAAGGAAATTATAGAAAAGTTGAAAATTAGTTATTATATGTTGGAGAAATCTGAACAGAAAATTTTTCTAGATATTGCATGTTTTTTTAAGAGAAAGAGTAAGAAACAAGCAATAGAAATTCTTGAAAGTTTTGGATTTCCTGCTGTTCTTGGACTAGAAATATTGGAGGAGAAATGTCTTATTACTACACCACATGATAAGCTACATATGCATGATTTAATACAAGAAATGGGCCAAGAAATTGTTCGCCAAAACTTTCTGAATGAGCCCGAAAAGCGAACTAGGTTGTGGCTTCGTGAGGATGTCAATCTCGCACTAAGTCGAGATCAGGAAGGAGAATCACATTTGAATGCCAAAGCCTTTTCAGAAATGACAAATCTAAGAGTATTGAAATTGAACAATGTTCATCTTAGTAAAGAAATTGAATATCTGTCTGATCAACTAAGGTTTCTCAATTGGCATGGTTACCCTTTAAAGACCTTACCATCAAATTTCAATCCCACAAATCTATTGGAGCTTGAGTTGCCAAATAGCTCTATTCACCATCTTTGGACTGCTTCAAAGAGCATGGAAACATTGAAAGTGATAAACCTAAGTGATTCTCAGTTCCTATCAAAGACACCTGATTTTTCAGGTGTTCCAAATCTTGAAAGATTGGTTTTAAGTGGCTGTGTAGAACTTCACCAACTTCACCACTCTTTGGGTAATCTAAACCATCTAATTCAATTGGACCTCAGAAATTGCAAGAAATTAACAAACATTCCTTTCAATATTTCCTTAGAATCTCTCAAAATTTTGGTTCTTTCAGGCTGTTCAAATCTCACCCATTTCCCAAAAATCTCATCAAACATGAACCATCTACTAGAGCTTCATTTAGACGAAACATCCATAAAAGTTTTGCATTCATCAATAGGACATTTAACATCACTTGTTTTATTAAATCTCAAAAATTGCACAGATCTTCTAAAACTTCCTTCCACTATTGGCTCTCTAACATCTCTAAAAACCCTCAATTTAAATGGCTGCTCAAAACTTGATAGTCTTCCAGAGAGTTTAGGAGATATTTCTTCCTTAGAGAAGCTTGATATTACAAGCACTTGTGTAAATCAAGCTCCAATGTCATTTCAGCTTTTGACCAAACTAGAAATACTAAACTGTCAAGGACTATCTCGCAAATTTCTTCATTCATTATTCCCTACTTGGAAGTTCACTAGAAAATTCTCCAATTATTCTCAAGGGTTGAAAGTGACAAATTGGTTTACATTTGGTTGCTCTTTGAGGATTTTGAATCTGAGTGATTGTAATTTGTGGGATGGAGATTTACCTAATGACCTTCATAGCTTAGCTTCATTGCAAATTCTTCATCTAAGTAAAAACCATTTTACCAAATTGCCTGAAAGCATCTGTCATCTTGTGAATTTGAGGGATCTATTTTTGGTGGAATGTTTTCATCTTCTGAGTTTACCAAAACTTCCGCTAAGTGTTAGAGAAGTAGAAGCAAGAGATTGTGTTTCACTAAAAGAATATTACAATAAAGAGAAACAAATTCCTTCAAGTGAATTGGGAATAACATTTATCCGATGTCCTATTTCCAATGAACCATCTGAAAGTTATAATATTGATCAGCCACACTTTTCTGCCATTCACGTAAGGACAACGACTCAACGATACATTGAGGTAATTAACTTCTTTACTTTTCTTTTCTCATCA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604</w:t>
      </w:r>
    </w:p>
    <w:p>
      <w:pPr>
        <w:pStyle w:val="Normal"/>
        <w:rPr/>
      </w:pPr>
      <w:r>
        <w:rPr/>
        <w:t>ATGCTACTAATTAACTATGCATCCAACGCTTGCACATACTTGTTATCAATTGGAAGTCTTATTACAACTAAAAAGAGAGATGTACTTCATCAACTAAATTATAGAGATAAAGTGCTAGAATACAAGGTGGAGTTACTTTCTCGTGAAAGTGCTTACTCACTGTTTAGCAAGAATGCATTTGGAGGTGGCCCTTCCGATAAAGATGAACTTTGTAATGAAATTGTGGAAAAGGTTGGAAGACTTCCATTAGCTTTGAAAACCATTGGCTCCTATTTGCATAATAAGGAGTTGGATGTGTGGAATGAAACATTGAAGAGACTAGATGGAGTGGAGCAAGACTTCTGTGATACAGTATTGCAGAAAAGTCAGAAGAATTTACAC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605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GAGGGTTGTGTCAGTTTCAGAAGCTTCTCATTTGCTATCACTTGCGAAAGTCTTGAAACTTTAGTTCTTTCTAACTGCGGTCTAGAGTTTTTTCAAGAGTTTGGATGTCTGATGGGATATTTGACTGAACTACACATTGATGGAACTTTCATAAATGAACTCTCTATCTCAATTACAAATCTATTTAGCTTGATTTTATTGAACCTGAGGAATTGTATTAGACTTCCTTGTCTTCCAACTGAAATTGGTAGCTTGAGTTCACTTAAAACTCTCATTCTTAATGGTTGCAAAAACTTGGACAAAATTCCATCAAGTTTGGGGAATGTAAAGCCTCTCGAGGAGCTTGACATTGGGGGAACATCCATAAGCATTATTCCTTTCTTGGAAAATCTAAGAATTTTGAACTGTGAAAGGCTGAAAAGCAATATTTGGCATTCTTTAGCTAGTTTGCCAGCAAATTATTTTAGTTCACGCAGAGATTTAAATTTAAGTGATTGTAATCTGGTGGACGAAGACATTCCTAATGATCTTAAACTCTTTTCCTCATTGGAAATTCTAGATCTTAGCAGCAATCATTTTGAAAAACTGTCAGAAAGCATTGAACAACTTATTAACCTTAAAGCATTTTACTTGAATGATTGCCCCGAGCTAAAGCGAGTACCGAAGCTTCCAAAAAGTACAAAATATGTGGAAGGAGAGAAGTCCTTGGGCACCAGGTCAGAGATGTCACCTTCACAATCTGATGCTCGTCTGTTGAAAAGTACAAAATATGTGGAAGGAGAAAAGTCCAAGGGGAGCACTAAAGAAGTGCATATTACGAAGGATATGGGGAAGCAGACTAATCATAAGCTAGTACTTGCTCACAAAACTAGTTTAGTTGGAATGGAGAATCAAGTGGAGAAAGCTTGTAATCTCCTAGATTTAGAACGATCCAAGAACATACTTTTTGTGGGGATTTTTGGGTCAAGTGGCATTGGTAAAACAACCATTGCTGAAGTTGTTTACAACACAATTGTAGATGAATTCCAAAGTGGTTATTTTCTCTACCTTTCTTCAAAGCAAAACAGTTCAGTCCCACTTCAGCATCAAATGCTTTCTCATCTTCAATCAAAAGAAACTAAAATCTGGGATGAAGATCATGGAGCACAACTGATTAAGCATCACATGAGTAATAGAAAAGTTGTTATATATTGTTCT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607</w:t>
      </w:r>
    </w:p>
    <w:p>
      <w:pPr>
        <w:pStyle w:val="Normal"/>
        <w:rPr/>
      </w:pPr>
      <w:r>
        <w:rPr/>
        <w:t>ATGTTAGCTGGCAGCCCCGATTGGTTTGGCGCAGGGAGTCGAATCATTATTACAACCACAAATAAAAATATTTTTCATCACCCTAATTTCAAAGACAAAGTGCAAGAATATAATGTAGAATTACTTTCTCATGAGGCTGCCTTCTCCCTCTTTTGCAAGCTTGCATTTGGAGATCACCCTCATACCCAGAATATGGATGATCTTTGTAATGAGATGATCGAAAAGGTTGGAAGACTCCCATTAGCTTTGGAAAAAATAGCTTTTTCATTGTATGGTCAGAACATAGATGTATGGGAACATACATTGAAGAATTTTCATCAAGTAGTTTATGATAATATTTTCTCTGATGTATTAAAGTCAAGTTATGAAGGATTAGAAGCAGAGAGCCAACAAATTTTCCTAGATTTGGCATGTTTCCTCAATGGAGAGAAGGTGGATAGAGTGATTCAAATACTTCAAGGCTTTGGTTATACCTCACCTCAAACTAATTTGCAATTGTTGGTTGATAGATGTCTTATTGATATTTTAGACGGACATATACAAATGCACATCTTGATTCTTTGTATGGGCCAAGAAATTGTGCACCGCGAGCTGGGAAATTGTCAACAAACAAGGATTTGGCTTCGAGATGATGCTCGTCGTCTATTTCATGAAAACAATGAATTAAAATATATTCGTGGAATAGTGATGGACTTAGAGGAGGAAGAAGAATTGGTATTGAAGGCTAAGGCATTTGCAGATATGTCTGAGCTAAGAATTTTACGAATCAACAATGTGCAACTTTCGGAAGATATTGAATGTCTGTCAAATAAATTGACGTTGCTCAACTGGCCTGGCTATCCTTCAAAGTATTTGCCATCAACTTTTCAACCACCATCTCTGCTTGAGTTACACTTGCCTGGTAGTAATGTTGAACGACTCTGGAATGGAACACAGAATTTTAAGAACTTAAAGGAGATTGATGCAAGTGATTCGAAGTTTTTGGTTGAAACTCCTAATTTTTCAGAGGCTCCAAAGCTTCGACGATTGATTTTACGAAATTGTGGAAGACTAAACAAGGTTCATTCTTCAATAAATAGTCTCCATCGTCTAATTTTATTGGACATGGAAGGTTGTGTCAGTTTCAGAAGCTTCTCATTTCCTGTCACTTGCAAAAGTCTCAAAACTTTAGTTCTTTCGAACTGTGGTCTAGAGTTTTTTCCAGAGTTTGGATGTGTGATGGGATATTTGACTGAACTACACATTGATGGGACTTCCATAAATAAACTTTCTCCCTCAATTACAAATCTACTTGGCTTGGTTTTATTGAACCTGAGGAATTGTATTAGACTTTCTAGTCTTCCAACTGAAATTTGTAGGTTGAGTTCACTTAAAACTCTCATTCTGAATGGTTGCAAAAACTTGGACAAAATTCCACCATGTTTGAGGTATGTAAAGCATCTTGAGGAGCTTGACATTGGCGGAACATCCATAAGCACAATTCCTTTCTTGGAAAATCTAAGAATTTTGAACTGCGAAAGGCTGAAAAGCAATATTTGGCATTCTTTGGCTGGTTTGGCAGCACAGTATTTAAGGTCACTCAACGATTTAAATTTAAGTGATTGTAATCTTGTGGATGAAGACATTCCAAATGATCTTGAACTCTTTTCCTCATTGGAAATTCTAGATCTGAGCAGCAATCATTTTGAAAGACTGTCAGAAAGTATTAAACAACTTATTAACCTTAAAGTATTGTACTTGAATGATTGCAACAAGCTAAAGCAAGTACCCAAGCTTCCAAAAAGTATAAAGTATGTGGGAGGAGAGAAGTCCTTGGGCATGTTAAGAACTTCACAAGGCAAAGTTCCCCTGTATGCACCAGGTCAGAGATGTCACCTTCACCATCTCGTGATCATTCGTTCACATGTACTGAATATGCAGTACCCAAGCTTCCAAGAAGTA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608</w:t>
      </w:r>
    </w:p>
    <w:p>
      <w:pPr>
        <w:pStyle w:val="Normal"/>
        <w:rPr/>
      </w:pPr>
      <w:r>
        <w:rPr/>
        <w:t>ATGGTTTTGGCTGGTTCATCATCTCATGCATCTCATTTGCCTTTTAATGTTTTCATAGGTTTCAACAGACATGAGGAAGACAACAAATACAAAAGTTCTACGAGGGATTTATATAAGATTTTGTGTATCCAGGGAATGAAGGTGTTTATGGATGATGATGGTGGTGGTGGTGGTGGTAGTAAGAAGAAGGTGTTAATGGATGAAGATAATGTGAGCGATAAGATTGTGAAAGCAATTGAAACTTACAGTGATAGTAATTCTTCGACCTCATCAATGGCTTCCTCAACCCCCAAGGAATTATCTTCTTTTTCTTCTTCTCCTAGATTCATATTTGACGTCTTTCTCAGCTTCAGAGGCGTCGACACTCGCAAGAATGTCACAAATCGTCTTTACGAAGCTCTGAGGCGACAAGGCATCATTGTTTTCAGAGATGACGATGAGCTCGAGAGAGGGAAGACTATTGCTAACACTCTAACCAACTCGATTAACCAATCCAGGTGTACCATTGTTATTCTCTCTAAAAGATATGCAGATTCAAAATGGTGCTTGAGGGAGTTGGTTGAGATTGTCAAATGCAAGAATACCTTCAAGCAATTAGTTCTTGTGGTTTTCTACAAAATTAAGCCCTCCGATGTCAACAGCCCTACTGGGATTTTTGAGAAATTTTTTGTTGATTTCGAAAATGATGTTAAGGAGAATTTTGAAGAGGTTCAGGACTGGAGGAAGGCCATGGAAGTGGTTGGAGGTCTCCCTCCATGGCCTGTAAATGAACAGACCGAAACAGAGAAAGTCCAAAAGATTGTTAAGCATGCTTGCGATCTTCTGCGTCCTGATTTGCTTAGCCATGATGAGAATTTGGTTGGCATGAACTTGAGATTAAAAAAAATGAATATGCTTATGGGCATAGGACTGGATGATAAGCGCTTTATTGGGATATGGGGGATGGGTGGAATAGGCAAGACAACTATTGCTAAAGCTGTTTTCAAAAGTGTCGCTCGTGAATTCCATGGAAGTTGCATTCTGGAAAATGTTAAGAAAACTTTAAAGAATGTTGGAGGCTTGGTGTCCTTGCAGGAGAAACTTCTTTCCGATACTCTAATGAGAGGAAAAGTTCAAATTAAAGATGGCGATGGAGTTGAAATGATAAAGAAAAACTTAGGAAATCAAAAAGTTTTTGTTGTTCTTGATGGTGTTGATCATTTTAGCCAGGTGAAAGATCTGGCAGGAGGAGAAGAATGGTTTGGTTGTGGAAGTAGAATCATCATTACAACAAGAGATGAAGGTTTGCTTCTTTCTCTTGGAGTTGATATAAGATACAATGTTGAGAGTTTCGATGATGAAGAGGCTCTTCAGCTCTTTTGCCATGAAGCATTTGGAGTAAAGTTCCCTAAGAAAGGTTATTTGGATCTTTGTATGCCATTTATAGAATATGCTGAGGGCCTTCCATTAGCAATCAAGGCTCTTGGGCATTCTTTGCACAATAGATTGTTTAAGTCATGGGAAGGTGCTATTAGAAAGTTAAATAATTCTTTAAACAGGCAAGTATATGAAAACTTGAAAATTAGTTACGATGCACTTGGAAAGGAAGAGAGGAGAATTTTTTTGTATATTGCCTGTTTTCTTAAAGGACAGAACAAAGACCAAGTCATTGACACATTCGTGAGTTTTGAAATTGATGCTGCTGATGGGCTTCTTACCAGAAAAAATGCTGCCGATGTACTTTGTATAAAAGAAACTGCTGCTGATGCTCTAAAAAAATTGCAGGAGAAATCCCTTATAACTATGTTATATGACAAAATAGAGATGCATAATTTACACCAAAAACTAGGTCAAGAAATTTTTCATGAGGAGTCATCGAGGAAAGGTAGTAGGCTATGGCATCGAGAGGATATGAACCACGCTTTAAGGCATAAACAGGGAGTTGAAGCTATTGAAACCATTGTCTTGGACTCAAAAGAGCATGGAGAGTCACACTTAAATGCCAAGTTCTTTTCAGCAATGACCGGTCTAAAAGTGTTGCGTGTTCATAATGTATTCCTTTCTGGAGTTCTTGAATATCTCTCAAACAAGTTGAGACTTCTCAGTTGGCATGGATATCCCTTCAGAAATTTACCATCGGATTTCAAGCCGAGTGAACTATTGGAACTCAATTTACAGAATAGCTGCATTGAAAATATTTGGAGAGAAACAGAGAAGTTGGATAAATTGAAGGTAATTAACCTTAGTAATTCCAAGTTCTTATTGAAGACCCCTGACCTGTCAACGGTGCCAAATCTTGAGAGGTTGGTCTTGAATGGTTGTACAAGACTACAAGAGCTTCACCAATCTGTCGGCACTCTAAAGCATCTAATCTTTTTGGATCTTAAGGACTGCAAATCTCTCAAAAGCATTTGTTCTAATATTTCTCTTGAATCACTCAAGATTCTCATTCTTTCTGGTTGTTCAAGACTTGAAAATTTTCCAGAGATTGTGGGAAACATGAAACTTGTGAAAGAGCTTCATTTAGATGGCACTGCTATTCGAAAATTGCATGTCTCGATTGGAAAACTTACAAGCCTTGTTTTGTTGGATCTTAGATACTGCAAAAATCTTCGTACACTTCCAAATGCAATCGGTTGCTTAACATCCATTGAACATCTCGCATTGGGTGGCTGCTCAAAGCTTGATAAAATTCCTGACAGCTTGGGGAACATTTCTTGTTTAAAGAAACTTGATGTGAGTGGTACTTCTATTAGTCATATCCCATTTACTCTAAGACTTTTGAAGAACCTTGAAGTATTGAATTGCGAAGGCCTATCCCGAAAATTATGTTATTCGTTGTTCCTATTATGGAGTACGCCGAGGAATAACAATTCACATTCATTTGGTTTGTGGTTGATAACTTGCTTAACGAATTTTAGTTCGGTAAAGGTTTTGAATTTTAGTGATTGCAAGCTGGTAGATGGAGACATACCCGACGACCTCAGCTGTTTGTCTTCATTGCACTTTCTGGATCTAAGCAGGAACCTCTTCACCAATCTGCCTCATAGTTTGAGTCAACTTATCAATCTCAGATGCCTTGTTTTGGACAACTGCAGTAGACTCAGGTCATTACCGAAGTTCCCAGTCAGTTTACTTTATGTACTCGCAAGGGATTGTGTGTCACTGAAAGAACACTATAACTATAACAAAGAAGATCGCGGGCCTATGAGCCAAGCAGAAGTAAGGGTCCTTAGTTACCCCTCATCAGCTAAAGACCAAAACTCTAAAATCTCTCAGTTAATGATATCAAGTATGTGCACAGCTTGCGAGAATGGGGGT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775</w:t>
      </w:r>
    </w:p>
    <w:p>
      <w:pPr>
        <w:pStyle w:val="Normal"/>
        <w:rPr/>
      </w:pPr>
      <w:r>
        <w:rPr/>
        <w:t>ATGCAGAGTTCATCATCGTCTTCTTTGGATCGTCCTAAGATGAACTATGATGTGTTCATAAGCTTTAGAGGTAGAGATGTTCGTCACACTTTTGCAGGATATTTGTACGATGCTTTGAATCGTTTGGGGATAAAAGCTTTCCTGGACAACAAGAGGTTTCTAATTGGAGATGATCTTCATGACTTATTCAAAATAATCGATGAATCAAGATCAGCAATTGTTGTTCTTTCAGAAGACTATGCTTCTGCTAAATGGTGTTTGAGAGAGTTGACTAAGATAATGGATTCCATGGGAACCTCAATGGAGCGTGTCCTTCCTGTGTTTTATCATATTGATCCATCAATTGTTAAAGATCAATCTGGAACTTTTAAGACAAGTTTTGATGAACATGAAGCCAATGTTTTAAAGGAAATTGATAATCAAGAGAAGGAGAAGCGCTTGAAGGAACTCCAGAATTGGAAAAGTGCACTGAAGAAAATTGGCAATCACACTGGAGTTGTCATCACTAAGAACAGTTCTGAGGTAGATATAGTAAATAAAATTGCAAGTCAAATATTCGATGCATGGCGTCCTAAGTTGGAAGCATTGAATAAGAATTTAGTTGGAATGACATCCCGATTGCTCCATATGAACATGCATCTTGGTTTAGGATTAGACGATGTACGCTTCGTTGCGATAGTAGGAATGGGTGGTATTGGTAAAACAACTATTGCTCAAGTCGTTTTTGATTGCATTCTTTCAAAGTTTGAAGATTGCTGCTTTCTAACATTACCTGGAGGTGATTCAAAGCAAAGTTTAGTGTCATTACAACGGGAAATGCTTTCTCAAATTTTTCATAAAGAAGATTTTAGAATATGGCATGAGAATCATGGAGTAGAGATGATTAAAAATCGACTGAGTGGTAGAAAGGTTCTTATTGTTCTTGATGGCATCGAAGAGAGAAGGCAGTTAGAAATGTTGGCTGGAAGCATCGAGTGGTTTGGTCCTGGAAGCAGAATCATCATTACAACTAGAAATAAAGGATTATTGTGCCATCCTAATTATGATGAAATGAAAGTATACAATGTTGAAGAACTAGATCATGATAGTGCCCTTCAACTCTTTTTGAAGCATGCATTTGGTAGTAATCATCAAAACAATGACAGTTTCATGGATCTTAGTAATGAGATAGTTGAGAAGGCTAAAAGACTTCCATTAGCTTTAAGAGTGATTGGATCTTCTTTGTATGGTAAAGATATTACAGTATGGAGAGAAACGTTGAAGAGGCTGATCAAAGTGGATGAAAGAAATTTTTTTGATGTATTGAAAATAAGTTATGATGGATTAGGAGTTGAAAGCCAACAAGTTTTTCTTGACATTACATGTTTCTTCAATGGAAAAAATGAAGATAGAGTAATTGAAATATTAGAGAGTTTTGGTTATAGTCCTAATAGTGAAGTACAATTACTGATGCAAAGATGTTTAATTGAAGTTTCACACAAGAAAATATTGGTGCATGATTTAATTCTTGAAATGGGTCGAGAAATTGTGCGTAAGGAGTCCCTCACTCAAGCAGAAAAACAGAGTAGGATTTGGCTTCATGAAGATCTTTACTGCAGGTTTGCTGAAAAACATGACTTGATGCATATTCAAGGGATAGTTTTAAGTTTGGCAAAAGAAATGGAAGAATCAATAGAATTGGATGCTGAATCCTTTTCAGAGATGACCAAACTAAGAATACTGGAAATCAGTAATGTGGAGCTCGATGAAGACATTGAATATCTCTCTCCACTCTTACGGATAATTAATTGGCTTGGCTATCCTTCGAAGAGTTTGCCCCCAACGTTTCAATCCCGCTATTTGTTTGAACTACTCTTGCCTCATAGTCACCTTTTACGAATTTGGGATGGAAAAAAGAGATTTCCAAAGCTGAAATTAATTGATGTTAGTAACTCAGAACACTTGAGGGTGACACCTGATTTTTCTGGGGTTCCAAATCTTGAGAGATTGGTTCTATGTAACTGTGTTAGACTGTGTGAGATTCATCCCTCCATCAATTCCCTCAACAAACTCATTTTACTGGATTTAGAGGGTTGTGGTGATCTTAAACATTTTCCAGCAAATATAAGATGTAAAAATCTCCAAACACTCAAACTTTCTGGTACAGGTCTTGAAATTTTTCCAGAGATAGGCCATATGGAACATTTGACTCATCTTCATCTTGATGGATCCAATATAACCCATTTTCATCCTTCAATTGGGTATCTAACTGGCTTAGTTTTCTTGGACCTATCCTCCTGTTTAGGTCTTTCTAGTCTTCCTTGTGAAATTGGTAACTTGAAGTCTTTGAAAACCCTCCTTTTGAAATATTGTAAAAAACTTGATAAAATCCCTCCAAGCTTAGCAAATGCAGAATCCTTGGAGACACTTTCTATTAGTGAAACCTCAATAACCCATGTTCCACCAAGCATTATTCATTGTTTAAAGAACCTAAAAACGTTAGATTGTGAAGGACTATCACATGGAATTTGGAAGTCATTGCTCCCCCAATTCAACATTAATCAAACAATAACCACTGGTTTGGGGTGCCTCAAAGCTCTAAATTTAATGGGTTGCAAACTTATGGATGAGGACATTCCTGAAGATCTCCATTGCTTTTCTTCATTAGAAACACTAGATCTCAGCTATAATAACTTCACAACACTCCCTGATAGTCTTAGCCACCTCAAGAAGTTAAAGACATTGAACCTGAATTGTTGCACTGAGCTTAAAGACTTACCAAAGCTTCCAGAAAGTTTGCAATATGTAGGAGGAATAGACTGCAGATCGATGTCAGAACGATATTATAACAAAATTTTGCTTATCCCTTCTAGTTCTGGGCACCAACTTTACCTTACTTTTATCATTCCTTCCAAGGATGTGGATGTAGAATGTGACATGAATGAGTTCCAACATTCGATATTTACTCGAAGATCATTTGAGCTAAACATTATAGAAGAGAAACCATCCATGATCGTCCATGACGCTGTTGACATGTTCCACTGGTTTGGCCAGATAAATGAAGGGAATTGGACAAACATTCAGTATGAGCAAGAATTCTCGATCAGTAAACCACTCAATATTATGTATGAAGATGTTGATCTAAGCAATGTTTGTGGAGTTTTCCTTTCAACAAACATTGAATTTCCAGAAAATTTAAATCATCTTGCAATTGGAAGATTCTTAGTTAGCTTTGAAATTGATGGGAAATGTTCTGGTGGAACAATGAATTATGAGATGTCCCAATTTAAAGCTGCAAGATTCTTTTGGGCAGCATACATACCAATTTGGATGTTTAAAGATCATAGTGTGATGGTTCAAAGATGTTGCTCTATGAAGGTTACAATTAGTTATTGTTGTGATCATATAGATGCAAGCAAGGTCAAAATTAAAGCATGTGGTGTTTCTTCTATGCTCTCCTGGCCAAATGTAGCAGAGTATTTGGCAAAATTGTTCACTAAGCGTTTTTGCTCTAAACGCAATTTCTACACCATGATTCGACAACATAATGATCATCAGAATGAATGCAGGTGTGATGAACTTGAAGTTCGAAAGGATGACTTTTCATCCTCTACATTTGAATCTAACGATTCAACATTTTTGCTCAGGAAGAACCTCAGAGCAATACTTGGGGTAATGTTCGAGGAAAAAAAGCGTTACTACATGAAATACTTCTTCCCACATACAAATATTTTTGGATGGTTCAAAAATCAGAATAAGAAAGACAAAGTAGCAGTGAAGATTCCCGTAAATATAGAAAAAGACAGGAAGTGGATGGGGTTGGCAATGTTTGTTGTCTTCTCGATTTCTGAGAAAGCTTCTTGTTATTGTTTTGAGTATGAAATACAAACAAAGGAGAAAATTATATCCACCCAAAGGCACTCTATCTCTACAGATCAGGTTTTAGAGTATTCAAATCAAATACTGTTTGTGGCTTTTGAACCGCGGTATAATTGGTATCCTTATGATGAACTGAAGTCTTCTTCATCCAACCATGTTTTCATTAATTTCAATACTAATGGTGCAAGAATGCGAGTAGAGTTTTGTGGAGCTCGTTTAGTTTACCAGCAAAATGTTGAGGGACTTATTCACACAATTATGAATTGCATAGAGGAGAGTGGTGATGAGCTTTATGAATATTATAACCAACAAATTGTGGAATCTCATTTAAACTTGATAAATGCACATTGGTATACTATCTCATTCCGTCGAAATAACTCTGTGAAGAATCAACCATCAACTGCTGCTTCAACTTGTACTGCTTCAAGCCTTTCAGTTGAGCACCTTTTATATGGAAGTTTCCCACACCCATTCTTCCATAAGTCCTTACAGGAACGATTTAGAAGTAAGTTTGATCTGCTTCTACATGGAGATAAGATCCCAAAATTTTTCAGCAATCAAAGCAAAGGAAACATGACAGAAATAAAGTTACCACAATATTTGGAAAAATTTCGAGAGAGTATAGGTGTTGCTGTGTGTGCTCTTGTGGTTGTGGACAAGAAAAGAAGAAAACTAAATGAGATTATTCCAGAACGAGAGAGGTATACAAAAGTTGTGGATCTTATATGTAAATTCAAAGTTGACTCGTATCAAATTATGCCAGAGCACTGTCACTTCACATCCCAACAAAAACTGTTGAGTGAATATGCTTCACAATTCCTTTGGCTCTCTTACATTCCCCTTCATGGATTTAATATCAATTGGCATTATTGCACCCAGTTTGAAATTGCACTTGAAACTAGCTGTGATGAGCTATTTGGAGTGAAGAATTGTGGTCTTCATCTCATACATAAGCATGAAAGGATGATGATTGATAAGATGGTAATGGAGTCAACTGTTCCATCATCCACTAGCCACAAAGGAAAGGAACCTCAAATTCAT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776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AGTACTTTTGATACTTTCATAAGTTTTAGAGGCGAAGATACTCGTAACACGTTCACCGGACATTTGTACAAGGCGCTGGTTGATTTTGGAATATCGACTTTTATGGACGACAAGAAACTCTTGATTGGAGATAGTCTTAGTGAAGATCTTATTGGAGCTATAGAAAAATCAGGGTCTTTCATTGTTGTTTTATCAGAGAACTATGCTTCTTCAAAGTGGTGCTTGAGAGAATTGGTGAAGATAATTGGTTGTATGGTGGAACAAAAGCGTCGAGTTCTTCCTGTATTTTACCACGTGAGTCCTCATGATGTTCGACATCAATCAGGGTGTTTCAAGAAAAGCTTTTGTGAATATGAAGAAATTCTTCAAGAGCTCAACGATAGGGAAGGAGATAAATATACGAAGGAGGTTCAAGAATGGAGGAGTGCGTTGACAAAAGTTGGCGAGCTCACTGGAGTAGTTGTAACAAAAGATAGTCTTGAAGCCGCTAGCATCGACAAAATCACAGAACAACTAAGTTCTACGTTGCATCAACAAAAGTTAGTAAATTTGGACGAGCTCACTGAGTTAGTTGATATTGAACGTCAGTTATGCAAGATGGATAAGCTAAATGATTTGGAGCCAAATGTGTTAGAACAGTTAGTTGGAAATCCTAATTGGTTTGGTCAAGGGTCCAAAATCATCATTACAACCAGAAATAGGGATGTTCTTCGTCAGCCAAATTATAAAGATAAAATGGTTGAATACAAAGTGGAGTTTCTTGATAATAAAAGTGCCATGACACTCTTTTGCAAACAAGCATTTGGATCATGTGATCAGTTTCCCAGTAAGAATTTTGAGGACTTTTCTAAGGAGATTGTAGAAAGGGTTAAAGGACATCCACAGGTTTTGAGACAAATTGGGTCGTCTTTATATGATAAAGGTATAGAGATATGGAAAGAACAATTGAAGAGTCTTGAGGAAGATTACAACAATCGTATATTTAAGACATTAAAGATAAGTTTTGATGATTTAGGAAAGACAAGCCAAGAAGTTTTTCTTGATTTTGCATGCTTCTTCAATGAGAAGAAGAAAGAGAGTGTGATTGAAATACTTAAGAGTCTTGATTATAGACCTCATAGCGAAATACAATTGTTGGAAGATAGATGTCTCATTGAAGTAAGACGTGACAACACAATATTTATGCCTAAGTGCATTCAAGCTATGGGTCAACAGATTGAACGTGAAGCTGATAAACGGAGTAGGATTTGGCTTCCGAAAGATGCCCATGATGTATTTGATGAACCACATAGAGTAAAGGACATAAAAGGTGTAGTCTTGAAATTGGAAGAGAAGCAAGAAGAAGTAAAGTTAGAGGGTAAGGTTTTTGAGGATATGAGAAGTTTAAAAATATTGGAAATTGGGAATGTAGAGGTTCCAGCTCGCATCCGCCCATCTCCCCCAATGTCCCTTCTGCCAGCCGCAGTGACTCCAACGCACAACCACCGTCGTCCGCCTCTGCCTCATCTTCCTTCTCACCACCACAATGACTCCAACACACAACTTCCATCGTTCATCTATCTCTCCATCGCCACTCCGTCTGCCACACACATTTCAACCATCGCCTATCGTCGTTGTTTAGCCTGCCGCACCCAGTCCACGGTCTCTCTTTCTCTTCACTTCGTGAAGTCCTCTTTATTGGAACAAAATTCCAACGAAAGACGGTTGGGACAACATTCTAATCATCTGCGAGAG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778</w:t>
      </w:r>
    </w:p>
    <w:p>
      <w:pPr>
        <w:pStyle w:val="Normal"/>
        <w:rPr/>
      </w:pPr>
      <w:r>
        <w:rPr/>
        <w:t>ATGGGAATAGGCTTAGATGACGTACGGTTGATTGGAATATGGGGAATGGGTGGAATTGGCAAAACAACCATCGCTAGAATCATTTACAAAAGTGTTTCCCATTTGTTTGATGGATGTTATTTTTTGGACAATGTCAAAGAAACTTTAAAGAAAGAAGGCATAGCTTCTTTACAACAAAAGCTTCTAACAGGAGCTCTAATGAAAAGAAACATTGACATCCCTAATGCTGAAGGAGCTACATTAATCAAGAGAAGAATGAGTAATATTAAAGCTCTTATAATTCTCGATGATGTCGACCATCTAAGCCAACTTCAGCAGTTAGCTGGCGGTTCGGATTGGTTCGGTTCAGGAAGTCGAGTCATCGTTACGACGAGAGAAGAACATCTCCTAATTTCACATGGAATCAAAAGACGATACAATGTTGAAGTGCTGAAAATTGAAGAAGGTATTCAGCTTTTCTCACAAAAGGCATTTGGAGAGGACCATCCAAAGAAAGGGTATTTTGATCTTTGTAGCCAAGTTGTAGATTATGCTGGAGGGCTTCCATTAGCAATTGAGGTTCTTGGATCTTCTCTACGTAATAAACCAATGGAGGATTGGATAGATGCTGTGAAAAAGTTGTGGGAAGTTCGTGATAAGGAAATTATTGAAAAGTTGAAAATTAGTTATTATATGTTAGAGAAAGATGATAGGGAAATTTTTCTAGATATTGCATGTTTTTTTAAGAGAAAGAGTAAGAAACAAGCAATAGAAATTCTTGAAAGTTTTGGATTTCCTGCTGTTTTTGGACTAGACATATTGAAGGAAAAGTCTCTTATTACTACACCACACGAGAAGATACAAATGCATGATTTGATACAAGAAATGGGTCAAAAAATCGTTAACGAAAAGTTTCCAGATGAACCCGAAAAACGAAGCAGGTTGTGGCTTCGTGAGGATATAACTCGTGCTCTAAGTCATGATCAGGGAACAGAAGCAATTAAAGGGATAATGATGGATTTGGATGAGGAGGGAGAATCACATTTAAATGCCAAAGCCTTTTTTTCAATGACAAATCTAAGAATATTGAAATTGAACAATGTTCATCTTAGTGAAGAAATTGAATATCTGTCTGATCAACTAAGGTTTCTCAATTGGCATGAGAAACAAATTCCTTCAAGTGAAATGGGAATGACATTTATTCGATGTCCAATCTCTAAAGAACCATCGGAAAGCTACAATATTGATCAGCCTCGCCTTTCTGCTATTCACTTGAGAACTATGGTTCAACGATACATTGAGGTTCTGACATGGCAACAAGAAAAATACTTTTTTGTGATTCCATGTCCTAACTGCATAGGATGCTTTGATAAAAAAAAATATGGATTCTCAATAACAGCCTGTTGCGAACCAGATTACATAAGTGAAGAAAATCCAAGGATTGGAATTGCTTTAGGTGCTGCATTTGAAGTTCAAAAACATGAAATGAGAAACAACAGTAACGATGCAAAAATTTGTTGTGAGTTCATAGTGAAAATGGAAACAGATGAGTGCCCTCCAAAATCAGCCATTGTTTTTGATGGGCAAAGAGATGAATTGGGAAGCCCAGTTGGGCTATCAGTATTTTACATTCCAATGAAAAGGATATCAAGTTGGTTGAACCAATCTTGTTGCATTGATGTTTCAATAGTCACTGACAACCCATTTGTGAAGATCAAATGGTGTGGAGCTTCAATATTGTATGAACAAAATGCAGGGAGTTTTATCGGGAACATTATCAAGGACTTGTTTGGATCTCCAGGAAAATATCATACATCAATTGTTGATCATATTTTGAACCGACAAAATCGTGTCGATGTTTCTACTTTGTTGGATGGTGGAGCTCGTTACAAGACTTCTTGGTCTAATGCATTCCAAAGGACGATTGGGTCATTTCCAAGACTTCAACCAAGTAGACAACCACGTAAGGTTATAGAGGATTCTTCCACCATGAATACAACGTTTGAAGTTGAAGAAAATGAAAGTGATGACAACTCTATCATTTTAAAACGAAAAAATCTAAAGGCAACACTTCTAAGGACTTTTGAGGAACTGAAGTTGTATGGTGAATACTACATATTTCCTAAAAAAGAAATGCCAAGAAGTTTCTTCAATTTTCAACTAGAGGAGCCTGAAATCACAATCAAGATACCTCCAAATTTGCATAAAGATAAGAAGTGGATGGGGTGTGCCTTTTTTGTAGTATTTTCAGTTGATGAGAATTCACCAAAATCTCATTCCTTCTCTTACCAAGTGGACAATGATGAATATACAATGGAAAGAGAATCAGTTATTCGCTTGAATACGGAGTTGTTCGACGATTCCCATCAACTTTGGATGTTTTTCGAGCCTCGTGGTGTTTATCCATATAGATTAAATCAATGGAGGCATCTTTGTTTCACATTCGTATGCAATAACCCAGACTTTAAGGCTGTTCTTTGTGGTGCACGTCTTGTTTATAAGCAAGATGTTGAAGGATTTGTGAACACAATTGTGAGTAATGTGTTGAGTTTACCAGTTGAATTGCTCGAATTTTATGATCAAATGTATGTTGAAGGCATGTTAAGGAATATACTTTATCATAAGTATGATCCAAAGCATAAGCAGTGGGTTGAGGAACAAAATTCAAATCCTCATAATTCTCAAGAAGATTCAAGTTCTTGTAGTTCAAATATGGAAAGAAGCCTCATTTTGCAACTCAAAGAAAGCATTCCTTCTTTCCTTCAAAAGGATTCAAAGGATCGGTTTGGAAACACATTTGATTTCGTTATTCCAAAGAGAAACTTTCCCCCGGCACTGCTTAATCAACTATCTCCAGAGAATCCTACAGGAGTCCAATTACCTCCAAGTTTATATACTAATAATGATTGGTTGGGATTTGTAGTTTGCACTCTCTTCCAAATCAACAAACATCCCACAGCAATACTCAACAATGTTTGCTCAATTTCAAGGCATGAACTCATTTGTCAATTTGCGATTGAGATTGGATTAATTGAACCATTACACACTCATGGTATCACTGAGGACAGATCCATTTGGCTTCAGGAACGCCAATTTGTTTGGCTTTATTACACCCCAAGACACACATATGGTGAAATCTTTCGTCAATGGTCTTCTGTTTGGGCTGTTATTGAAGCTGATACCCCTGATTTGATGGTGAGCTGTTGTGGAATGAGTTTAGTATACAAGAAAGATGCGGCAGTGATCGACAAGATATTGATGAGAGCCATTCAA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09781</w:t>
      </w:r>
    </w:p>
    <w:p>
      <w:pPr>
        <w:pStyle w:val="Normal"/>
        <w:rPr/>
      </w:pPr>
      <w:r>
        <w:rPr/>
        <w:t>ATGGGTGGCATTGGTAAGACCACAATAGCTAGGGTCTGTTATGAGCGAATTCGTGACGAATTTGAAGCTCATTGCTTCCTCTCCAACGTTCGAGAGAATTATATCAGAACCCTTGGGAACCTTTCATGTTTACAAACCAAACTCCTTTCAAGCATGTTTTCGCTTAAAAACAATCACATAATGGATGTTGAAGAAGGTACCGCTATGATCAATAAAGCCATTTTTCGAAAAAAGACACTTCTCGTCCTTGACGACGTGGATTCTTCGGATCAAATCAAAGGATTGATTCCAGACAACAACTCTTTTGGCAATGGAAGTAGAGTCATCATCACAACACGGAATGCGGATTTTCTTTCGAATGAATTTGGGGTGAAAAGAATTTTTGAAATGGATGAACTTAAATATGAGGAAGCTCTTCAACTTCTTAGTTTGAGTGCTTTTATGAAAACATGTCCAAAAGAAGGTTACTTGGAACACTCCAAGAAGATTGTAAAGGTTGTGGGAGGCCACCCTCTTGCACTCAAATTGTTAGGGTCGTCTCTAAGAAACAAAAATTTGAGTGTGTGGAATGAGGTGATAGAAGAGGTTGGAGGAGGTGGGAATATTCATGAAAAAATTTTCAAGTGTCTTAAAGTGAGTTATGATGGGTTGGATGAAAGGGAGAGAGAGATATTTCTTGACGTTGCTTGCTTCTTCAATGGGAAGAGAAGAGAAGTTGTAGAAGAGATATTAAATGGATGTGGTTTCTATGCCAAAACAAGGATTGAACTTCTTATTCAAAAGTCTCTCTTAACTCTTTCTTATGACAATAAGTTACATATGCATAATTTATTGCAAGAAATGGGTCGAAAGATTGTTCGGGATAAGCATGTTCGAGATCGATTAATGTGCCACAAAGATATAAAAAGTGTGGTGACAGAGGCATTGATCCAAAGCATATTTTTCAAATCAAGTTCAAAGAATATGGTGGAATTTCCAATTTTGTTTTCAAGAATGCACCAACTTAGGCTGCTTAATTTTCGCAATGTGAGACTGAAAAACAAGTTGGAATATAGCATTCCAAGTGAGTTAAGGTATTTGAAGTGGAAAGGATATCCGTTGGAGTTTCTGCCAATCGATAGCTCTGAAGAATGTAAGCTTATTGAGCTTCACATGTGCCATAGCAATCTCAAACAATTTTGGCAACAAGAAAAGAATTTGGTGGAGCTGAAGTATATCAAACTCAATAGTTCTCAAAAGTTGTCCAAAACTCCAAACTTTGCAAACATTCCAAATCTCAAAAGATTAGAGCTTGAAGATTGCACAAGTTTAGTCAACATTCATCCATCAATTTTCACTGCAGAAAAACTCATATTCTTGAGTTTGAAAGATTGCATCAATCTCACCAATCTTCCTTCTCACATTAACATCAAGGTTCTTGAAGTCTTGATTCTCTCTGGTTGTTCAAAAGTAAAAAAAGTCCCTGAATTTTCAGGTAACACTAATAGATTACTCCAACTCCATTTGGATGGTACCTCCATATCAAACCTACCTTCATCAATTGCAAGCTTGAGTCATCTAACAATATTGAGTTTAGCCAACTGCAAAATGTTAATCGACATTTCGAACGCGATTGAGATGACATCTCTCCAAAGCTTAGATGTTTCTGGATGTTCGAAGCTTGGAAGTAGAAAAGGAAAGGGGGACAATGTCGAATTGGGGGAGGTCAACGTGAGAGAAACCACACGAAGAAGAAGAAACGACGACTGTAACAATATTTTCAAAGAAATCTTCCTTTGGTTATGCAACACTCCAGCTACTGGCATTTTTGGGATCCCATCATTAGCTGGTTTGTACTCTCTTACAAAACTAAACTTGAAGGATTGCAACCTTGAAGTAATCCCACAAGGGATTGAGTGTATGGTGTCATTGGTAGAGCTCGACTTGAGTGGCAATAATTTCTCTCATCTTCCAACAAGCATATCAAGACTTCATAACTTGAAAAGATTGAGGATAAACCAATGCAAAAAGCTTGTACATTTCCCAAAGTTACCTCCAAGGATCTTGTTTTTGACGTCAAAGGATTGCATTTCATTGAAAGATTTTATAGATATTTCAAAAGTTGATAATTTATACATAATGAAAGAAGTGAACCTTTTGAACTGCTACCAGATGGCTAACAACAAAGACTTCCATAGATTGATCATTTCTTCGATGCAGAAGATGTTCTTTCGAAAAGGAACATTCAACATCATGATTCCGGGGAGTGAGATTCCCGATTGGTTTACAACAAGGAAAATGGGATCTTCGGTATGCATGGAGTGGGATCCAGATGCCCCAAACACCAACATGATTCGATTTGCGCTCTGCGTCGTTATTGGTCTGAGTGACAAAAGCGACGTTTGCAATGTTTCGTCCTTCACCATTATCGCATCAGTGACTGGAAAAGACCGTAACGACACGAATTTGAAGAATGGAGATGATCTTCTGGTTGATGGATTTCTTGTTTCAGGGATGAAGAAGTTAGACCATATATGGATGTTTGTTTTGCCACGAACTGGGACTCTGCTAAGAAAGATTAGCAACTATAAAGAGATTAAGTTTAGATTCTTACTTCAAGCTATTAACAATAAAAGTAGTT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0121</w:t>
      </w:r>
    </w:p>
    <w:p>
      <w:pPr>
        <w:pStyle w:val="Normal"/>
        <w:rPr/>
      </w:pPr>
      <w:r>
        <w:rPr/>
        <w:t>ATGGCGCTGGAATTGGTGGGTGGGGCTGTTTTGGGGGCTGTCGTTGGGGAGCTATTCAAAGCGATCTTGAATCTGGGTGAAAGGGCCATCAGTTTCAATCCTGTTCTTAAGGATATCCGTTCCAAGCTTAATGCTATAATGCCTTTGGTGAAGCAAATCGATGAGCTTAATGATTATCTCGATTACCCAAAAGAAGAAACAGAGAAATTGAGGGGTCTGATGGATGAAGGGAAGCAGTTGCTTCTCCAGTGCGGCGATGTGAAATTGGGGGATCTTAATTATTTGAAGAGACCATCTTACACCCAAAAGCTTCGGGAATTGGATACTGCACTTCGAAGCTTCATGGATGTTTTGATGTTGCAGATGGCTAGAGATCAGAAGAAGAACATGAAGATGATGAACCAAATGATGGAGATCATTTGTAGACTTGATAATAGAGGTGGGTCGAGTAAACCTATGGATTTGTTTGTTCCACCATGTCTGGTTCCTCAACTGCGAGAAGAAACCGTTGGGTTGGAGAAGCCAGTTAAGGAGTTGAAGGTGAAACTTCTCAAAAATGGGGTTCAAATGTTGGTGGTGACAGCTCCTGGTGGCTGCGGAAAAACCACACTGGCCTTAAAATTTTGCCACGACAAAGAAGTCAAAGATATATTCCAGGAGAAGATCTTTGTCCCAGTTTCAAGAAAACCAGATTTGAAGCTTATATTGAAAGATATAATTGAAAGCCTTAGAGGAATTCAATTGCCTGATTTGCAAAGTGATGAACGTGCATTCTGCTATTTAGAATTGTGGTTGAAGCAGACAAGTGTAAATCGTCCTGTTTTGATTGTGTTAGATGATGTGTGGAGTGGGCAAGAATCTGAAGTTCTTCTTGATAAGCTGTTTCAATTGCCTTGCTGCAAGATCTTGGTCACTTCTAGGTTTTATTTCCCAAGATTTAGTGAGTCTTATTATTTGGAACCTTTGAACCATGAGAATGCAGTACAACTTTTTCGTCGTGCAGCATCACTGGACAAAGGAATTTCTAAGCTCCCCGATGATGAAACTATAATTGGGGGATGCAAGAGACTACCTCTTGCACTGAAGGTAATCGGGAGGTCTCTTTCCCACAAACCGACATCTGTTTGGAAAGTAACGGGGAGGAATTTGGCTAGAAGTGGCTCCATATTTGATTCTGACAATGAACTTCTTGAATGCCTTCAGAGCAGTTTGGATGTCTTGGATGATAACATGGTAACTAAGAAGAGTTTCATGGATTTAGGCTCTTTTCATGAAGATCAAAGAATTTCTGCTTCTACCTTCATTGACATGTGCACAGTTTTGTACACACTAGACGAAAGTGAAGCAATGGTTACCCTTGACGAACTATCCTCTCGAAGTCTAGTTAATTTTGTCACAGCGAGAAAATATGGATATGATGATGACTTTTATGAAGAGTACTCTTTTACTCAGCATGATATTCTCAGAGATTTGGCTATTCACTTGATGAATATGGAGCCCATAGAACAAAGGAAAAGATTGATCTTAGACATTAATGGAAATGATCTTCCCAAATGGTGGGTTGATCAAGAAAAGCATACTTCCTATGCTCGCCTTATATCCATAACCACAGATAAGAGATTCTCAGCAAGTTGGCCTGACATGGAAGCACCTGAAGTGGAGGTTCTGATTCTTAATCTTCAGTCAAGAACTTACAACTTGCCTGGGTTCATCAAAAGAATGAATAAGCTGAAAGTTTTGATAATCACATATTTTGGTTCTTTTCTAACTGAGGTGACAAGTGAAGATAATCAACTACTCGACAGCCTAACAAGTCTTGAACGAATCAGGTTTGAGCGGATTTCAGTTCCTATCTTTAGTAATCCAAACCCGAAACCACTGATAAATCTGCAGAAAATATCCTTCTTTATGTGCAAATTTGGTCAAACATTCATGGATCCTTCAACCCCAATCTCAGATTTGTTGCCAAACCTGCTGGAGATTTCCATAGACTTCTGCAACAATTTGAGTGAAGTCCCCAATAGGTTGTGTGAAATTGTCAGCTTGCAGAAGCTGAGCATTACAAATTGCCATGGACTATCTTCCTTGCCAGAAGATGTAGGGAAGTTGATTAATCTAAAAAATCTAAGGCTAAGATCTTGCATTCATTTAGAAGAGTTTCCAGAGTCGACAACGAAGCTTCGGGAATTAGTCCTGCTTGATATATCTAACTGTATTGGTCTTGCCAAGCTTCCCGAGAAGATTGGTGAATTTCATAATTTAGAAAAGCTTGACATGAGACACTGCTGGAGTTTGAGCAAGCTGCCACTGTCGATTGGAAAGCTGAAAAATGTGAAGTTTTTATGTGATAGAGAGGTTGGAGAGTGGTTGAGAAAGGTTGCACCTCGCCTTGCCAAACAGGTGAAAGTGCAAGAGGAAGAAGCCAACCTGGAGTGGCTTGGTTTT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2256</w:t>
      </w:r>
    </w:p>
    <w:p>
      <w:pPr>
        <w:pStyle w:val="Normal"/>
        <w:rPr/>
      </w:pPr>
      <w:r>
        <w:rPr/>
        <w:t>ATGGCTGAAGCTATTCTCTTCAACCTTACTGCAGACATCATATTCAAACTGGGTTCTTCAGCACTCCGACAGTTTGGATCTCTACGGGGCGGTGTCAAGGATGATTTTGACAAACTCTGGCACTCTCTTTCTGCCATTCAAGCTGTTCTTCACGACGCGGAGGAGAAGCAGTTCAAGGACCATGCGGTCGAAGTTTGGGTTTCAAGGCTTAAGGATGTTTTGTACGAGATTGATGACTTGATCGACGAGTTCTCTTACCAAATCTTGAGAAGGCAAGTTCTGCAAAGTAACAGAAAACAAGTACGTACCCTCTTCTCCAAATTTATAACTAATTGGAAAATAGGCCACAAAATCAAGGAAATCAGTCAGAGGCTACAAAATATTAATGAAGATAAAATTCAATTTAGCTTTTGTAAGCATGTGATAGAGAGAAGAGATGATGATGATGAAGGGTTGAGAAAGAGACGGGAGACTCACTCTTTTATACTTGAAGATGAAGTGATTGGTAGGAATGATGACAAGGAAGCAGTCATAAATCTTCTACTAAATTCCAACACCAAAGAGGATATTGCAATTGTTTCCATTGTTGGAATGCCAGGATTTGGAAAAACTGCCCTTGCCCAATTTATTTATAACCATAAGAGGATAATGACTCAATTTCAGTTGAAAATATGGGTGTGTGTTTCTGACGAATTTGATCTGAAAATTACTATCCAAAAGATAATAGAGTCTGCAACCGGGAAGAAGCCTAAATCATTACTTCAAATGGATCCATTACAATGTGAGCTTAGAAAGCAAATTGATGGAAAGAAATATTTGATCGTCATGGATGATGTGTGGAATGAGAAAAAAGAGAAATGGTTACATCTGAAAAGATTGTTGATGGGCGGTGCAAAGGGTAGTAGGATTTTGATCACAACACGCAGTGAACAAGTTGCAAAAACTTTTGACTCTACTTTCGTTCATCTATTACAAATTTTGGATGCATCCAATTCTTGGTTATTGTTTCAAAAGATGATTGGTTTAGAAGAACATTCAAATAATCAAGAGATCGAGCTTGATCAAAAGAATTCAAATTTGATCCAAATCGGCATGGAGATTGTGTCAACGTTAAGAGGTGTTCCGCTTTTAATAAGAACCATTGGAGGACTTTTAAAAGATAATAAATCAGAAAGATTTTGGTTGTCTTTTAAGAATAAGGAACTTTATCAAGTTTTGGGACGAGGACAAGATGCTCTGAAAGAAATACAATTGTTTCTTGAGCTTAGTTATAAATATCTCCCATCGTCTAACTTGAAACAATGTTTCCTATATTGTGCTTTGTTCCCCAAAGATTATCGAATTAAAAAGGATGAACTTATATTACTATGGAGAGCACAAGGTTTCATTCAACAAAATGGCAACAACGACGACAATAGTTCCCTCGTTGATATTGGTGAAGATTATTTCATGGAGTTATTATCAAGGTCGTTTTTTCAAGAGGTTGAAAAAAATGATTTTGGAGATATAATAACATGTAAGATGCATGATTTGATGCACGATCTTGCTTGTTCGATAACAAATAATGAATGTGTGCGTGGACTGAAGGGAAATGTCATCGACAAAAGAACTCATCACCTTTCTTTTGAAAAAGTTAGTCATGAAGATCAACTTATGGGATCATTATCTAAGGCAACTCATTTGAGGACACTTTTTATTCAAGATGTTTGTTCACGATGTAACTTGGAAGAAACCTTCCACAATATTTTCCAATTGCGAACATTGCACTTAAATTTGTATAGTCCAACCAAATTTGCAAAGACTTGGAAGTTTATTAGTAAGTTGAAACATTTGAGATATTTGCATCTTAAAAATTCGTTTTGTGTTACATATCTTCCAGATTCCATTTTAGAGTTGTATAATTTAGAAACATTTATCTTTCAAAGCTCTTTGTTAAAAAAGTTGCCTAGTAATGTAGGAAACTTGATCAACCTTAAGCATTTGGATCTTTCTTCTCATTTAAATTTAGAATTCCTTCCCGATTCTATTACAAAATTGTATAAGTTGGAAGCACTTATACTTCACGGTTGTTCCAATTTAAAAGAATTGCCCAAATATACTAAAAGGTTGATCAACCTTAAGAGTCTTGTTTTGTACGGATGTTCGGCTCTCACTCATATGCCAAAAGGATTAAGTGAGATGACTAATCTTCAAACATTGACTACATTTGTATTGGGAAAGAATATTGGTGGTGAGTTAAAGGAGTTGGAAGGACTTACTAAATTAAGGGGAGGATTAAGCATTAAACATTTGGAATCTTGTACCAGCATTGTTGATCAACAAATGAAGAGTAAGTTGTTGCAACTAAAGTCTGGTCTTCAAAAGTTGGAGTTACAATGGAAGAAACCGAAAATTGGTGATGATCAGTTGGAGGATGTGATGTACGAAAGTGTTTTAGATTGCTTACAACCACATTCAAATCTTAAAGAGATACGTATTGATGGATATGGTGGAGTAAATTTATGTAATTGGGTATCCTCTAATAAGTCCCTTGGTTGTCTTGTCACTATATATCTTTATCGTTGTAAAAGATTACGACATCTCTTCAGATTAGATCAATTTCCTAATCTCAAGTATCTTACGCTTCAAAACTTACCCAACATCGAGTACATGATTGTAGACAATGATGATTCAGTTTCTTCATCAACAATTTTTCCATGCCTAAAGAAATTTACTATTTCAAAAATGCCTAAGTTGGTGAGCTGGTGCAAGGATTCAACCTCAACCAAATCTCCTACAGTAATATTTCCTCACCTTTCTAGTTTAATGATTCGCGGTCCTTGCCGACTACATATGTTGAAGTATTGGCATGCACCTAAGTTGAAACTCTTGCAAATTAGTGATTCAGAGGATGAGTTGAATGTTGTACCATTGAAAATTTATGAAAACCTCACCTCTCTATTTCTTCACAATTTGAGTAGAGTGGAGTACTTGCCCGAGTGTTGGCAACATTATATGACATCTCTACAACTTCTTTATTTAAGCAAATGTGAAAATTTAAAGAGCTTACCGGGATGGATTGGCAACCTCACCTCACTCACAGGATTGAAAATTTCAACATGTGACAAGTTAACTATGCTACCTGAAGAAATTGACAATCTTACCTCACTTACAAATTTGGATATTTCTTATTGCAAAAACTTAGCTTTTCTACCAGAAGGGATTAAACACATCCATAATTTACGATCGATAGCAGTTATTGGTTGTCCTATATTAGAAGAATGGTGCAAGAAAAACAGACGAGAAGATTGGCCTAAGATCGAGTACTATATTTCCAGACTTAGTCATTTAATCAAGAATTCATTCATTACTTCA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2262</w:t>
      </w:r>
    </w:p>
    <w:p>
      <w:pPr>
        <w:pStyle w:val="Normal"/>
        <w:rPr/>
      </w:pPr>
      <w:r>
        <w:rPr/>
        <w:t>ATGGTGGACGCCGCATCATCTCCGACCACCAGACGCTGGACGTACGACGTTTTCTTAAGCTTTAGAGGTGAGGACACTCGTCCGAAGTTCACCAAACACCTTTACCAAGCCCTCGATGCTGCCGGAGTCAACACGTTTCGTGACGACGTCGAACTCCGGCAAGGAGACGCCGTACGCTCAGAGCTCGTGGTAGCGATTAAAAAATCGAGGATAGCGGTCGTGGTGTTCTCCAGTGGCTATGCCGACTCACAGTGGTGCCTAGGGGAGATCGCCGAGATCATGGATTGCCGGACCGCGGATGGCCAACTGGTCCTTCCGATCTTCTATGAGGTTGATCCGTCGGACGTTCGGAAGCAGATGGGGAGGTTTGCGGCCGCGTTTGAGAAGGTCCTGCGGTGGAGGGCGGCGCTCACGGAGGCCGCTAGCTTGTCCGGCTGGGACTTGAGGCAGCTAGCCGATGGGCATGAAGGAAAATTCATACAGAAAATAGTGGAAAGGGTTCAAAGCGAACTGCGAGTGACATATTTGGAAGTCGCCATCTACCCTGTTGGCATTGATCTTCGCCTCAAACACTTGATCTCATTAATGGCCATTTCTACAAACCACTCCACTCTCGTCCTCGGCATCTATGGCATGAGCGGCATTGGGAAAACCACTCTCTCTAAAGCACTCTTCAACCACTTCTTCCACTTCTTCAATTCTAGATCTTTTCTCCCCAACATCAACTCCCTCTCTACCTCCTCTCCCGACGGTCTCCTTCGACTCCAACAAACTCTCCTCTCCGATCTCCTCATCGCCACAAACCTCCGCTCTCGTTCCTCAACCACCACCGACTCCACCGTCGTTCGGATGCAGGAAAGACTCCAAAACAAAAAGGTCTTGGTAGTCCTCGACGACCTGGATCGTATCGAACAAGCAAATGCACTAGCAATACGGGACCGAAGATGGTTTGGAGACGGAAGCCGAATCATAATCACAACACGAAACAAACAAATTTTGGACACTCTAAAAGTCGACGAAGTTTACAACATGGAATCCAATCTACTGAACGACGAGGAATCGTTGGAGCTTTTTAGCTACCACGCATTCCGGGAGCAAAATCCACCAGAGGAGCTTTTGGAATGTTCGAAATCCATCGTTTCGTACTGCGGAAGCCTTCCTCTAGCTCTGGAAATCCTGGGTGGGTCATTCTTCGGAGGGAGACCGATGGAGGAATGGAGATCAGCGATGGAGAGATTGAAGAGGATTCCGGCGTGGGATTTGCAAGAGAAGCTTCGAATAGGGTTTGAAGGATTGAGAGATGAGATGGAGAGGGAGATATTTCTTGATGTATGTTGCTATTTTGTGGGAATGAAAGAGGAATTGGTAGTGAAGATTATGGATGGATGTGGAATGTATGGAGAAAGTGGATTGAGAGGGTTGAAATGGAGGTGTTTGGTTGGTGTTGAGTTTTGGAGTGGGAGGTTGAAGATGCATGATTTGGTTAGGGACATGGGGAGGGAGATTGTGAGGCAAACATGTGTGAAGGAACCTGCTAGACGGTCCAGGGTTTGGCTTTATCATGAGGCTCTCAAAATCTTACTCCATCAGAACGGAAGTGAAAACATTGAAGGACTTGCAATAGACATGGGTAAAGGAAATAACAAGGAGAAATTCAGATTGGAAGCATTTGGGAAAATGAGAAATCTAAGGTTACTCAAACTCAACTATGTGCATCTCATTGGAAGTAATTTTGAGCATATAATAAGCAAAGAATTAAGGTGGATTTGTTGGCATGGATTCCCTTTGAAGTCTATTCCAAGCTCATTTTATCAAGGAAACCTTGTTGCCATTGACATGAGATATAGCAGCTTGATACACCCTTGGACTTGGAGGGATTCACAGATTCTTGAGAATCTAAAAGTTCTAAACCTAAGCCACTCTGAAAAGCTAAAGAAGTCCCCAAACTTCACAAAGCTCCCAAACCTAGAGCAGCTAAAACTCAAGAATTGCACAGCCTTATCAAGCCTCCACCCCTCCATTGGTCAACTTTGTAAGCTTCATCTCATCAACCTCCAAAACTGTACAAATCTCTCGTCTTTACCAACCTCCATCTACAACCTCCACTCCCTCCAAACTTTCATCATCTCTGGCTGCTCCAAGATCGACTGCCTCCACGACGACCTCGGTCACCTTGAGTCCCTCACCACCCTTCTCGCTGACCGAACCGCCATATCCCACATTCCTTTCTCCATTGTCAAGTTGAAGAAACTCACTGACTTGTCTCTATGTGGTTGTAACTGCAGATCAGGATCGGGAAGCTCGGCATCGCTGCCATGGAGGCTGGTTTCATGGGCATTGCCAAGACCAAACCAAACATGCACAGCCCTAACTCTTCCATCTTCATTACAAGGTTTGAGCTCTCTAACAGAGTTGAGTCTACAAAATTGCAATCTCGAGTCACTTCCAATTGACATTGGGAGCTTGAGTGAACTAAAGAAGTTGAATCTTGGAGGCAACAAAAATTTGAGGGTTTTGGGGACTGAACTTTGTGGACTTTTGAAACTGAATGAGCTGAATGTGGAGAATTGTGGGAGGCTTGAGTTCATCCAAGAATTTCCAAAGAATATGAGAAGTTTTTGTGCTACCAGTTGTAAGTCATTGGTGAGAACTCCTGATGTTTCCATGTTTGAAAGAGCACCTAATATGATTCTCACCAATTGTTGTGCATTGCTTGAGGTTTGTGGATTGGACAAATTGGAGTGCTCTACTAATATTCGTATGGCCGGTTGTTCGAATCTCTCTACTGACTTTAGGATGAGCCTTCTTGAGAAATGGAGTGGGGATGGCTTAGGCAGCTTGTGTGTAGCAGGCAACCAACTCCCCAAATGCTTACACTTCTTCACCACACACCCACCCTTAACCTTCCAAGTTCCCAACATCAACAATAACATTCTTCTTGGCCTCACAATCTTTGCCATTTTCACTCACTTGATCACTGACATAAACCACTCCCCATCTCTCCGTATCATCAACAGAACCTCATCCCGAACGCATATCTACCGAATGCTTGGCCTCCACTATGACTCCCTCAACATCCATGCTCACCACATTTGGGCCATCCACCTTCCCTTCTCTTATGGTTATTGTCTCAACCCTGGGGACGACATAGAGCTTCACATTCCTAATGCCAATGCCTATGGAGTTCGGTTGGTGTATCATTTAGATGAACCTCAGCCAATCGTGAGTTTTGCCCCATCGATGGTGGTGGAAGAACAAGGTGGTGCTAGCAACGACCATGACAATGACGATTCTACATATCATGTTGTTGATCAACAAATGCAAGAGAGTGGCTCTAATACTACTTCTCCATGGTTGCTTAGGGTGGTAGAT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2269</w:t>
      </w:r>
    </w:p>
    <w:p>
      <w:pPr>
        <w:pStyle w:val="Normal"/>
        <w:rPr/>
      </w:pPr>
      <w:r>
        <w:rPr/>
        <w:t>ATGGCTTTGCGTCAAAGAGGAATCAATGTTTTTATAGATAACAAGATTTCAAGGGGTGAAGAAATTTCTGCATCTCTTTTGGAAGCTATTGAAGGATCCAAGATCTCCATTGTCATAATCTCTGAAAATTATGCTTCTTCCAGGTGGTGTTTGAATGAGCTGGTGAAAATCATTATGTGTAACAAATTGAGAGGACAAGTGGTTTTACCAATTTTCTACAAAGTGGATCCATCTGAAGTAAGAAAACAAAGTGGAAAATTTGGAGAAGAATTTGCCAAACTTGAAGTTAGATTCTCGTCGGAGAAGATGCAAGCATGGAGGGAGGCCATGATCTCTGTTTCTCATATGTCTGGATGGCCGGTTCCTAAGAAAGATGACGAGGCCAATTTGATTCAAAGAATTGTTCAAGAAGTCTGGAAGAAATTAAATCGTGGAACAAGAGAGATGCGTGTACCTAAATATCCAGTTGGAATAGATAGACAAGTTAATAATATACTCTCCCAAGTTATGTCTGATGAAATAATTACTATGGTTGGATTATATGGAATTGGAGGTATTGGCAAAACAACTTTGGCCAGAGCTTTGTACAATAAAATTGTGGATGACTTTGAAAGTTGTTGCTTTTTGGCAAATGTTAGAGAAGCTTCAAATCAATATCGGGGTCTTGTTGAACTCCAAAAGGAGCTACTTCGTGAGATTCTAATGGATGATTCAATCAAAGTTAGCAATCTCGATATAGGAATTAGCATCATAAGGGATCGACTATGCTCAAGAAAGATTCTTTTGATTCTTGATGATGTTGATACGAGTGAACAACTAGAAGCATTAGCAGGAGGACATGATTGGTTTGGACCAGGAAGTGTGGTCATTGCGACAACAAGAAACAAACACTTACTTGCTATTAATGAATTTGATATATTGCAAAGTGTTCAGGGATTGAATGATGTTGAAGCCTTCGAGCTTTTTAGCTGGCATGCTTTTAAGATGAGTTGTCCATCAAGTCATTATTTATACCTAATTTCAAAACGTGCCGTAAGTTATTGTAAAGGTCTTCCCTTGGCTTTGGAAGTTGTAGGTTCATTCCTTTATTCTATTGAGCCATCCAAGCTTAAACTTATATTGGATGAATATGAAAACCAATATCTTGACAAGGGCATCCAAGATCCTCTTCGAATAAGTTATGATGGACTTGAAGATGAAGTAAAAGAAATTTTTCTTTATATTTCTTGTTGCTTTGTAGGAGAAGACATCAACAAAGTTAAAATGAAGTTAGAAGCATGTGGTTGTTTATGTTTGGAAAAAGGAACAACAAAACTCATGAATCTATCACTTCTGACCATTGATAAATCCAATCGGGTTGAAATGCATAATTTAATACAACATATGGGTCGCACAATTCATCTTTTGAAGACTTCTACATCTCATAAAAGAAAAAGATTGTTGATTAAAGATGACGCTATGGATGTCTTAAATGGGAATAAGGAAGCAAAAGGAGTTAAAGCCATAAAATTAAGTTTTCCTAAAGCTACCGAGTTGGACATTGATTCAAGAGCTTTTGAAAAAGTGAAAAATGTGGTAGTACTCGAAGTTGGCAATGTCACATCTTCAAAAGGTACTGATCTTGAGTATCTACCTAGTAGCTTAAGGTGGATGAATTGGCCTCATTTTCCTTTTCCATCTTTGCCTACAACCTACACAATGGAGAACCTTATGGAATTGAAATTGCCATATAGCTCCATCAAACATTTTGGAAGAGGATTCATGAGTGGTGAACGGTTGAAGGAAATTGATCTTAGTGGCTCTGAGTTTTTAGTGGAAATTGCTGATTTATCTACTGCAACAAACCTTGAAAAGCTGAATCTTTTAGGCAATGTTAAGGGCTTTGAGCAGTTTCCACCCCACCTCAAGTTGAAATCCCTTAAACTTTTGTCAATGAAAAATTGTAGAATAGATGAATGGTGTCCTCAATTTAGCGAAGAAATGAAGTCTAGCCTAGAAGAATTGTTGATTCAATATAGTACTGTAATTAATCAGCTATCTCCAACAATTGGATATCTTACTAGCCTAAAACGTTTGTTTATCATAGAGTGCATGAAGCTCAAAACTCTTCCAAGTACAATTTATCGTTTAAGGAATCTTACTTTTTTAAGTGTCATTAAATCTGATCTATCAACCTTTCCTTCCTTAAATAATCCTTCTTCACCTTCCTTATTTCCCTACCTAACATCATTACACCTTTCCAATTGTAAGATAACAAATTTGGATTTCTTAGAAACAATGGTTCATGTTGCCCCTACATTGGAACGGTTGGACTTATCTAGAAACAACATTTGTAGATTACCCTCATGTATTATTAATTTTAAATTCTTGAAATCTCTTGTTACAATGGAATGCAAGTTGCTTGAAGAAATTCCAAAGGTTCCAAAAGGAGTAGTTTATATGAATGCTATAGGGTGCATATCATTGACCAGATTTCCTGACAACATACCTGATTTCATATGCTGTGATGATAATGTGGTGCGTATCATTGTTCTTTCTCATCACCTCATGACCTCA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2278</w:t>
      </w:r>
    </w:p>
    <w:p>
      <w:pPr>
        <w:pStyle w:val="Normal"/>
        <w:rPr/>
      </w:pPr>
      <w:r>
        <w:rPr/>
        <w:t>ATGGAGTTGTGTGCCGGTGCCATTGTTAATCCAATCGCAGAAAAAATCGCCAACTGCACGGTGGATCCGGTTTTCCGGCAACTAGATTATTTGCTCCACTTTAAAACCAATGTGAATGATCTCAAAGATCAAGGCAAGAAGCTGGTGGAAACCAGAGATTTTGTTCAACATTCTGTCGACTCCGCCAAAACCAATGGAAGAGCTACCAAATTGGCTGTGGCAGTTGATAAAGCCATTCAAGGTGGGAGTTTCGAGAGAGTTGGGTTCCGTGTAACTCCACAAGAAATTATGACGCTAAGGAACAATAAGAAGTTCGAAGCCTTTGAATCTAGGGTTTTGATTCTGAAGGAGATAATTGAAGCGGTTGGCGATGCTAATGCGAGGGTGATTGTGGTACATGGGATGGCGGGAGTTGGGAAAACCACCCTAGTTGAAGAAATTGCAAGATTGGCCAAGGAGGGGAAGCTTTTTGATGCTATAGCAATGGTGACTGTAAAGCACATTCCAAACATTAAGAAAATACAGGGGGAGATTGCTGATCAATTGGGGTTGAAATTTGAAGAGGAAAAGGAACGAATTAGGGCCGATCGACTACGTCGAAGGTTAGAGATGGAGAAGAAGGTGTTAGTGGTTTTGGATGATGTTTGGAGTAGGCTTGATTTGGAAGCTGTTGGAATTTCTAGCCATCACAAGGGATGTAAGATACTTGTAACTTCTAGAAAGGATGATTTGTTTTTCAATGATTTTGGTACTCAGAAAAATATATATATCAATATTCTGTCAAAAAAAGAAGCTAGGGATTTTTTCAACAAGGTGGCATGTGATTCTGTTGAATCTTCTGATGATACTGATCCTGAAATGGAAGCTGTTGCTACTGAATTGGCAGATGAATGTGGAGGATTGCCACTTTCTCTTGCAACTGTTGGACAAGCCTTGAAAGGTAAAGGGCTTCCAAGTTGGAATGATGCCTTGCAAGGAATGAAGTTTCCTGGCGAACCCAGTAACTATGGGGTGAATAAAGTGGCATATTTGTCTCTGAAAGTGAGTTATAGATCTCTAAACAGAGAAGAAGCCAGATCACTATTCTTACTATGTAGCTTGTTTCCAGAAGATTATCAAATTAACATCAAATACTTGTTGATGTATGCCATGGGTTTGGGGTTATTAAACGCCATGAGTTCTCTAGCAATGGCAAAATGGAGAATACTTTCTTTGGTTGATGAGCTCAAAACTTCTCACTTGTTGCTTGATGGGGTTGATAACGATTTTGTGAAAATGCACGATATAGTTCGAGATACAGCAATTTTGATTGCGTCGAAAATGAAGTCCAAGTATTTGGTTAGACATGGTGCTGGAGAGAGTTTGTGGCCCCCAATGGATGAGTTCAAAGATTACACTGCAATCTCATTAGGTTGCAGTGATCACTCGGAACTCCCAGAATTTATATGTCCACAGCTTAGATTCTTATTACTGGTAGGAAAAAGAACATCTTTGCGATTACCTGAAAAGTTCTTTGCAGGTATGCAGGAACTACGAGTTTTAGATCTCACTGGCTTATGTATTCAGCGGCTTCCACCATCAATCGACCAACTGGTAAATCTTCAAACATTGTGTTTAGATGACTGTGTTTTGCCAGACATGTCTGTAGTTGGTGAACTGAAAAAGCTTGAAATTCTTAGCTTGAGAGCATCTGATATTATTGCACTTCCTAGAGTAATTGGGGAACTTACCAATTTGAAAATGTTGAATTTGTCTGATTGTTCTAAACTCAAGGTGATCCCTGCTAACCTTTTATCTAGGTTGATAGGGTTGTCTGAGCTATACATGGACAATAGTTTTAAACATTGGAATGTAGGACAGATGGAAGGTTATGTTAATGCAAGGATTTCTGAACTAGACAACCTGCCACGGTTGACCACTCTACATGTCCATATTCCAAATCCCACCATTCTACCACATGCCTTTGTCTTTAGAAAATTGAGTGGTTACAGAATACTAATTGGAGATAGATGGGATTGGTCTGGCAATTATGAAACTTCAAGGACCTTGAAACTCAAGCTTGATAGTAGCATTCAGAGAGAGGATGCAATTCAAGCACTTCTAGAGAATATTGAAGATCTGTATTTAGATGAATTAGAAAGTGTCAAGAATATTCTATTCAGTCTAGACTATAAAGGCTTTCCGAAATTGAAAGGTTTGCGTGTCAAAAACAATGGTGAAATTGTGACTGTTGTCAACTCGGATAACATGCATCATCCACACAGTGCCTTTCCATTGTTGGAGTCCTTATTTCTGAAAAATCTAGCTGAACTTGGAAGCATTTGTCGTGGAAAGCTTCCACAAATGTCCTTCCGTAACTTGAAAAGAGTAAAAGTTGAAAGTTGTGACAGATTAAAATTTGTTTTCCCATCTTCTATGGTCAGAGGCCTTATACATCTTCAAAGCCTGGAGATTAGTGAATGTGGCATCATAGAAACTATAGTTTCGAAAAACAAAGAAACAGAAATGCAAATCAATGGTGATAAGTGGGATGAGAACATGATTGAGTTTCCTGAATTGCGTTCTCTGATACTTCAACATCTACCAGCCCTTATGGGTTTCTATTGTCATGATTGCATAACTGTGCCTTCAACCAAAGTGGATTCACGTCAAACAGTTTTTACTATTGAACCTAGTTTTCATCCACTTCTCAGTCAACAGGTTTCCTTCCCCAAATTGGAGACATTAAAATTACACGCTTTGAACTCAGGAAAGATATGGCAGGATCAACTTCCTTCTAGCTTTTATGGCTTTAAAAATCTAACTTCTTTGAGTGTGGAGGGTTGTGCTTCAATAAAATATTTAATGACAATCACTGTGGCTAGAAGCCTTGTGAATCTTGAACGCCTTGAACTAAACGACTGTAAGTTGATGAAAGCTATAATCATTTCAGAAGATCAAGATCTGGACAACAATTACCCTTCCAAATCTATCTTGCAGAACAAGGATGTTTTTGCGAACCTGGAGTCCCTCTTAATCTCTCGCATGGATGCTTTGGAGACATTATGGGTCAATGAAGCTGCTTCAGGATCCTTTACAAAGCTGAAAAAAGTGGACATCAGAAACTGCAAAAAACTTGAGACAATCTTTCCAAATTACATGCTTAACAGAGTGACAAATCTCGAGAGATTAAACGTTACAGATTGCAGTTCCCTAGTGGAGATCTTTCAAGTGAAAGTCCCAGTTAACAATGGCAACCAAGTAAGAGACATTGGAGCTAACCATTTGAAAGAGTTGAAGCTGCTTCGTCTACCTAAACTAAAGCACATATGGAGCTCAGATCCACACAATTTTTTACGCTATCCATCTCTCCAACTTGTTCATACAATTCATTGTCAAAGCCTTTTGAATCTCTTCCCTGTATCCATAGCTAAGGATCTCATACAACTTGAAGTGCTTAAAATACAGTTCTGTGGAGTTGAGGAAATTGTTGCGAAACGAGGAGACGATGGAGATGGAGATGATGCTGCGTCGTTTTTGTTGAGTGGTTTGACATCATTGACTCTTTGGAATTTGTTCGAGTTCAAGAGGTTTTATCCTGGGAAATATACTTTGGATTGTCCATCATTGACAGCGCTAGATGTACGCCATTGCAAATCATTTAAGTTGATGGAAGGAACTTTGGAAAATTCGTCATCAATCTCATCCGCTGTTGAAAAGGTAGAAGTTGAGCAATCTTCACTGAGGGGGGAGTTCGAAAGAAGAGAATCAAAGGAGACATCCACAGGGAAAGAAGAAATAACAACCATAGTGCAAGGTGTAGTTGATGCTGAGTTAATTGAATTAAGAGCTCAATTACGAGCTCTTGTGGCAGGTCAAAACCAAATGATGGAACGCTTAGCCCAACTTACAACAATTCCTCGTGAGCCTGTCTCAAAG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2551</w:t>
      </w:r>
    </w:p>
    <w:p>
      <w:pPr>
        <w:pStyle w:val="Normal"/>
        <w:rPr/>
      </w:pPr>
      <w:r>
        <w:rPr/>
        <w:t>ATGGGTTCTTCTTTGGTTGGTTTAGCACAATCATCATCGTCTTGTTCTTCAAATTTGAAATGGAGTTATGATGTGTTTTTGAGTTTCAGAGGTGAGGATACTCGAAACAACTTCACTAGTCATCTTGACAGGGCCTTGCGTGAAAAGGGTGTCAATTTCTTCATAGATGACAAGCTAGAGAGGGGTGGTCAAATTTCTGAATCCCTTCTCAAATCTATTGATGGTTCTAAAATTTCCATCATTATTTTCTCCAAAAATTATGCATCTTCCACCTGGTGTTTGGATGAACTGGTGAAAATAGTTCAGTGCATGAAATCCATGGGACATATAGTTTTTCCTGTCTTCTACAAGGTGGATCCATCTGAGGTTCGAAAACAAACTGGTGGGTTTGGTGAAGCATTGGCCAAACATGAAGCTAATGAGTTAATGACCAACAAGGTTCAACCATGGAAGGAAGCTTTGACCACTGCTGCTTCTTTGTCTGGTTGGGATTTAGCAACTAGGAAGAATGAGGCTGATCTTATTCATGACCTTGTTAAGGAGGTGTTGTCTATATTAAATCAAACACAACTACTACATGTAGCCAAGCATCCAGTTGGAATTGATTCTCAACTTAGAGCTGTTGAGGAATTGGCCTCCCATGATGTGCCCGATGGTGTTAACATGGTGGGGATACATGGGATGGGAGGCATTGGTAAGACCACTCTGGCCAAAGCTTTATACAACAAAATCGCTTATCAATTTGAAGCTTGTTGCTTTCTTTCGAATGTTAGAGAAACCTTAGAGCAATTCAAAGACCTGGTTCAACTACAAGAAAAACTACTCAGTGAGATCTTAAAAGATAATGCTTGGAAGGTGGGCAACGTTCATAAAGGAAAGAATATCATTAGGGATCGGTTATGCTCAAAGAAAGTTCTTATCATTCTTGATGATGTGGATAAGGATGAACAATTAGACGCACTAGTTGGTGAACGTGATTGGTTCGGTCGAGGAAGTAAAATCATAGCAACAACAAGAGATCGACATTTACTAGAAAACCATTCATTTGATATAGTATATCCTATTCAGTTGTTGGATCCTAAGAAATCCCTTGAGCTTTTTAGCCTGCATGCTTTTAAGCAAAATCATCCCTCAAGTAATTATGTAGACCTTTCAAAATTTGCTGTAAGTTATTGCAAAGGTCTTCCATTGGCTCTTGTTATTTTGGGTTCTCTTCTCCATAAGAGAGAGCGAAAAATATGGAAAAGTAAATTACATGAACTTGAAAATTCCCTCGAACCAAGTGTTGAAGCTGTTTTTCAAATAGGTTTTAAGGAGCTTCACGAAAGAGTGAAGGAGATTTTTCTTGATATTTCTTGCTTTTTCGTGGGAGAGGATATTAACTACAGTAAGGATGTGTTAAAGGCATGTGATCTCAATCCAGACTATGGAATTATAATTCTTATGGATCTTTCCCTTGTTACTGTTGAAGATGGAAAGATACAAATGCATGATTTAATACAACAAATGGGTCAAACAATTGTTCGCCATGAATCTTTTGAGCCTGCAAAAAGGAGTAGGTTGTGGGAGGCAGAAGGAGCTATCAAGATATTGAAAGAGAAATCTGGAACTAAAGCAGTTAAAGCCATAAAGTTAGACTTGCACTACAAACCTTGGCTGAAAATTGTTGAAGCAGAAGCATTTAGAAACATGAAAAATCTTAGATTGCTTATCCTTCAAAGAGTAGCATACTTCCCTAAAAATATATTTGAGTATTTACCTAATTCGTTGAAGTGGATTGAGTGGTCTACATTTTATGTTAACCAGTCTTCGTCCATAAGTTTTTCTGTGAAAGGTCGGCTTGTCGGACTAGTTATGAAAGGTGTAGTCAACAAACAGCCAAGGATTGCATTTGAGAATTGTAAAACAATGAAGCATGTTGATCTGAGTTATTGTGGCACGTTAAAGGAAACTCCCAACTTCTCTGCCACATTAAACCTTGAGAAATTATATCTTAGGGGATGCACGAGTTTGAAAGTGATTCACGAGTCTGTGGCTTCTCTTAGTAAGCTTGTTACATTGGACCTTGAAGGTTGTGACAACCTAGAAAAGTTTCCAAGCAGCTATCTCATGTTAAAATCTCTTGAAGTTTTGAATCTTAGTAGGTGCAGAAAAATTGAAGAAATTCCTGACTTGTCTGCATCTTCAAACCTTAAGGAACTATATCTCAGGGAATGCGACCGTTTGAGAATAATTCACGACTCTATTGGTCGTTCTCTTGATAAGCTTATTATCTTGGATCTGGAAGGCTGTAAAAACCTTGAAAGGCTACCAATTTACACCAACAAGTTAGAGTCTCTTGAACTTTTGAATCTCGCTTCATGTCTAAAGCTTGAAACTTTTTTTGACAGCTCTTTTAGAAAGTTTCCAAGCCACCTGAAGTTCAAATCTCTTAAAGTTCTGAATCTACGGAATTGTCTAAATCTTGAAGAAATTATTGACTTTTCAATGGCATCAAACCTTGAGATATTAGATCTCAATACTTGCTTCTCTTTAAGAATAATTCACGAGTCTATTGGGTCTCTTGATAAACTTATCACCTTACAACTCGATTTATGCCATAACCTAGAAAAGCTTCCTAGCAGCCTGAAGTTGAAGTCTCTTGATTCTTTGAGTTTCACTAATTGTTACAAGCTTGAACAACTTCCAGAATTTGATGAAAACATGAAATCTTTAAGGGTGATGAATTTGAACGGTACAGCCATAAGGGTGTTACCTTCATCAATTGGATATCTTATTGGGCTCGAGAATTTAAACCTTAATGATTGTGCAAACCTGACTGCCCTTCCAAATGAAATTCATTGGCTAAAAAGTCTCGAGGAACTTCATCTTCGCGGGTGTTCTAAACTCGACATGTTTCCCCCGAGATCAAGCTTAAATTTTTCCCAAGAAAGCTCATATTTCAAGCTGACGGTATTGGATCTCAAAAATTGTAATATATCAAATTCTGATTTCCTCGAAACATTATCTAATGTCTGCACTTCCTTGGAGAAGCTAAATTTGTCAGGAAACACATTCTCTTGTCTACCCTCTCTCCAAAATTTTAAGTCATTAAGGTTTCTTGAATTAAGGAATTGCAAGTTTCTTCAAAATATAATAAAGCTTCCCCATCATTTAGCTCGGGTGAATGCCAGTGGTAGCGAATTGTTGGCTATACGTCCTGATTGCATTGCTGATATGATGTTCGGAAAACAGGACGCTGAATTTAGTGACTCAACAAAAGTGCTCTTCATAACAAACAATGAGATTCCAAAATACTGCAACAAACAAACTACGAGAAGTTCAATGAGTGTTAGGTTTCGTCACAATTTAGATAAGAACATACCAGCTTTGGTTCTGTGTGTAATTTTCAAAGCAGATGGAGATTCATGTGACGAAGCGGAGGGTTTTATTCATTTTGAAGTGTCAATCGACGGACTGAGAGGTATTGTTAAGAAGTCATTGCGGTTTTCACGTCGCTTTAAGTCAAGCCAGGGAGAGCTTCTAATCTTAGAGGATCAAGCTATTGACCGGATTCTGGGGTTGAGGGAAGTTGTAACCCAGAGATCTAGGAACCTAAACCTAGGTGAGGAAATGGATGTAGGCTGTAGTATTGGCTTCGAGCCTAGAAAAACCCTTGGAGGATATCTCTATGTGCACATAGGAGCA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2579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AAAATACGAGAGACTTCCTCTTTTATTCTCAAGGGAGAAGTGGTTGGTAGGGATGATGACAAGAAAGCTATTATAGATTTTCTACTGGATACCAAAACCAAAAAGGATAATGTTGAAGTGGTTTCCATAGTTGGTATGAGAGGATTAGAAAATACTGCATTTGCTCAATCTATCTGTAAGGATGAGAAGATAAACAAACATTTTCAATTGAAATTACGGGTATGTATTTTGGAAGAATTTGATGTAAAAACAATTGTCGAAAAGATTATAGAGTCTATTGAAGAAAAGGAACCTAAGTCCCTTCAATTAGATAAATTACAAAGTATGCTTCGAGAAAAAATTAATGAAAAAAAGTACTTGTTGATCATGGATGATGTGTGGAACAAAAGCCATAAGAAA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7609</w:t>
      </w:r>
    </w:p>
    <w:p>
      <w:pPr>
        <w:pStyle w:val="Normal"/>
        <w:rPr/>
      </w:pPr>
      <w:r>
        <w:rPr/>
        <w:t>ATGGCTGATTTTATATGGACATTTGCACTGCAAGAGATTCTCAAGAAGACATTGCACCTTGCAACCCAACAAATCCGTCTGGCCTCCGGTTTCAACCACGACCTCTCTAAACTCCTCCACTCATTGCTCTTCTTCGAAGCCATTCTTCGCGATGTCGATCGAACAAAATCCGACCGACAGTCGGTCAAGATTTGGGTCACTAAGCTTCAGGATTTAGTGCTCGATGCTGAAGTTGTGCTGGACGAGCTCTCCTACGAGGACCTTAGGCGAGAAGTGGACGTCAATGGAAATTCGAAGAAAAGAGTACGCGATTTCTTTTCGTTCTCGAATCCCTTGATGTTTAGGTTGAAAATGGCGCGTAAAATTAGAACCATCACCCAAGTTTTGAATGAGATTAAAGGGGAGGCTAGTGCTGTTGGGGTTATTCCTAAAGGGGGCAATGATGAAATAGTGGCTGATAATGGCCATATTCCGGAGACTGACTCATTTCTTGATGAATTCGAAGTTGTAGGAAGAAGGGCTGATATATCTAGAATAGTGAACGTTGTTGTTGATAATGCCACTCATGAAAGGATCACTGTGATTCCTATTGTGGGAATGGGTGGTCTTGGAAAGACAACTTTGGCAAAAGCAGTTTTCAACCATGAGCTTGTGATAGCACATTTTGATGAAACTATTTGGGTGTGTGTGACTGCAACTTTTGATGAAAAGAAGATTTTAAGAGCAATTTTGGAATCTCTAACGAATTTTCCAAGTGGTTTGGATAGTAAGGATGCTATACTTAGAAGGCTACAAAAGGAGCTGGAAGGGAAAAGGTATTTTCTTGTGCTGGATGACGTGTGGAATGAAAATGTTAAACTGTGGAACAATTTCAAGAGTCTTCTGCTAAAGATTACAAATAGTATTGGGAACAGAGTTCTTGTGACAACTAGAAGTGAGGAAGCTGGAAAAATCATGGAAACATTTCCCAGTCATCATGTAGAAAAGTTATCGGATGATGAATGCTGGTCAATATTCAAGGAAAGAGCATCGGCAAATGGATTACCACTGACTCCAGAATTGGAAGTTATTAAGAATGTGCTTGCAGAGCAGTTTGGAGGCATTCCATTGGTTGCAAAAGTTCTGGGAGGGGCTGTACAATTTAAGAAAAGAACAGAGACTTGGTTGATGTCAACATTGGAAACCCTTATAATGAATCCACTTCAAAATGAAAATGACGTTTCATCTATTTTGAGATTAAGCGTGGATCATCTGCCAAACTCATCATTGAAACAATGCTTTGCCTACTTTTCTAATTTTCCCAAGGGTTTTAACTTTGAAAAGGAACAACTAATCCAATTTTGGATGGCAGAAGGGTTCATTCAACCTTCTGATAAAGTAAACCCCGAAACCATGGAAGATATAGGAGATAAATACTTCAATATCTTGCTGGCTCGTTCCTTATTTCAAGATATTGTTAAAGATGAGAATGGTAAAATTACACACTGTAAGATGCATCATCTTCTACATGATCTTGCTTATTCTGTCTCAAAATGTGAAGCACTGGGTTCGAATCTTAATGGTCTGGTTGATGATGTTCCTCAAATTCGACAATTATCCCTGATTGGCTGCGAGCAAAATGTAACGTTGCCTCCTAGAAGGAGCATGGAGAAGTTGCGTTCTCTATTTTTGGATAGAGATGTGTTTGGCCACAAGATTTTAGATTTCAAGCGCTTGCGTGTTCTGAACATGTCCCTATGTGAAATCCAAAACTTACCAACTTCAATCGGAAGGTTAAAGCATCTAAGGTATCTTGATGTCTCAAATAATATGATAAAGAAACTTCCAAAATCTATTGTTAAGCTTTATAAATTGCAGACCCTGAGGCTGGGTTGTTTCCGTGGAGAAGCCCCCAAAAAATTCATAAAATTGATCAGCTTGAGACATTTCTATATGAATGTTAAAAGACCAACAACTAGGCACATGCCTTCGTATTTAGGCAGGTTGGTTGATCTTCAATCCTTGCCTTTTTTTGTTGTTGGGACAAAGAAGGGTTTCCATATAGAAGAGCTTGGATACTTGAGGAATCTCAGAGGTAAATTAAAGCTTTACAATCTTGAATTAGTAAGAAATAAGGAGGAAGCCATGAGGGCAGATTTGGTGAAAAAGGATAAGGTGTACAAATTGAAACTGGTATGGAGTGAAAAAAGAGAAAATAATTATAACCATGACATTTCTGTTTTAGAAGGACTTCAACCACACATCAATCTTCAGTACTTGACAGTTGAAGCCTTTATGGGAGAACTTTTTCCAAATCTTACTTTTGTTGAAAATTTGGTACAAATTTCTCTAAAAAATTGTAGCAGATGTCGAAGAATTCCAACATTTGGACATCTACCCAATCTTAAGGTTCTTGAGATTTCTGGATTACACAACCTAAAATGTATAGGAACAGAGTTCTATGGGAATGAATATGGAGAAGGAAGTTTGTTTCCAAAATTGAAAAGATTTCATCTTTCAGACATGAATAATCTTGGACGTTGGGAAGAAGCAGCAGTGCCAACAGAAGTTGCAGTTTTTCCTTGTCTTGAAGAGTTGAAAATTCTCGACTGTCCTAGACTAGAAATTGCACCTGATTACTTCTCAACTCTTAGGACATTAGAAATTGATGATGTCAACAACCCAATTTCACAGATCACTCTTCAGACATTCAAACTACTTGGTATTATACACTCTGGCAACCTGAGTGGTTTGCCTGAGGAGTTACGTGGTAATCTGTCATCTCTTGAGGAGTTTAAGGTTTGGTATTATCTTCACTTGAAATCCTTTCCAACTATTCAGTGGCTCACTGATATTTTGAAAGGCAAGACCGGATATGACACAAAGTGGACAAATATTCAATCTCATGGGCTAGAATCGTACACTTCTGTGAATGAATTGTCCATTGTTGGGCACTCTGATCTCACATCAACCCCAGATATAAAAGCTTTATATAATCTTTCGTCTTTAACAATTAGTGGCTTGAAGAAATTGCCAAAAGGATTTCACTGCCTCACTTGCTTGAAAAGTTTGTCAATTGGTGGATTCATGGAGGGGTTTGATTTTAGGCCTCTTTTGCATCTCAAGTCTCTTGAAAATCTTGCAATGATAGACTTTGGCCTTGCAGAAAGCACACTTCCTGATGAGCTTCAACACCTAACTGGCTTAAAGCACTTGAAAATTGTTGGATTTCAGGGCATTGAATCTCTGCCAGAGTGGTTAGGAAATCTTAACTCATTGGAAAGTTTGCACATTGAGAGTTGCAGAAAATTGAGAGAGCTTCCAGAAGCCATGGGTTGCCTCGCCAAATTGGAGGAAGTGCGGAGTTTCAATTGCCCAGAGTTGAGGGTTTACCAAGACGAATCAGAATGGGCCAAGATTTCTTACATTCCAAGATTCATATCATTCAATTATTGGGTTGATGAGTA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7644</w:t>
      </w:r>
    </w:p>
    <w:p>
      <w:pPr>
        <w:pStyle w:val="Normal"/>
        <w:rPr/>
      </w:pPr>
      <w:r>
        <w:rPr/>
        <w:t>ATGGCGGGTTCAACCGGCGCTAATTCTTCTTCCAATTCTTCTCCTGCTCCTCCTCCCCCCAAAATCCTCCTAGCAAAGCCTGGTCTCGTCCCCGGCGGACCTATTAACTCTAAGATTGGACGTGGCGCCGGCGCCGACGACGAACCAGCATCCATTCGCTCCCGTCTCCCTTCTCTTGGATCCCTTAATCTTCTCTCCGATTCATGGGATCTCCACATTGACCGTTTCCTCCCTTTTTTGACTGAGAATACGGAGTTCAAGGTGGTGGGGATAATTGGTCCACCGGGAGTTGGTAAGTCGACGATTATGAATGAGATTTATGGCTACGATGGAAGCTCTCCAGGTATGCTACCACCATTTCCAATACTATCTGAAGATGTTAGAGCAATGGCTAGGCATTGTACATTGGGTATTGAGCCTCGAATTTCTTCTGAGAGGATTATACTTCTGGATACTCAGCCTGTGTTCAGTCCTTCGGTTTTAGCTGAAATTATGAGACCCGATGGTTCGTCCACTGTTTCAGTTATTAATGGAGAATCTCCATCTGCTGAATTGGCTCATGAACTCATGAGTATCCAGCTGGGCATTCTTCTAGCGTCCATTTGCAACATTGTTCTTGTGATATCAGAGGGAGTTCATGATCTAAATATGTGGCATTTGATGTTAACTGTTGACTTGCTTAAACATGGCTTGCCTGACCCATCTTCTCCTATTTCTTCTCACGCACAAAATTCTAATGTAGCATCTGAGAAGGAATACAAAGAAAAAACTTCTACAAGTGAAGAATATATGGCAACTCCCATCTTTGTTCATGCCAAGTGA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8159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GCTGATTTCCTATGGACTTTTGCTGTGGAAGAAACGTTGAAGAAGGTGTTGAAGGTTGCAGGGGAGCAAACTGGCCTAGCATGGGGCTTCCAGGAACATCTCTCCAACCTCCAAAAATGGCTACTCAAGGCTGAAGCTTTCTTACGCGATATCAACATGAGAAAATTACATCTTGATTCTGTGAGGATGTGGGTGGACGATCTTCAACATCTTGTTTATCAAGCCGATGATCTATTAGACGAAATTGTTTATGAAGATCTTCGACAAAAGGTCCAAACAAGAAAAATGAAGAAGGTGTGTGATTTCTTTTCTCCTTCTACCAATGTTTTGATCTTTCGTCTTAACATGGCAAAAAAAATGATGACTCTTATAGCATTGTTAGAAAAGCATTACCTTGAGGCTGCTCCTTTAGGACTAGTGGGAAATGAAAATGCAAGTCCTGAGTTCGATGTTATTGGTCAATATCGAGAGACAATTTCAGAACTCGAAGATCATAAGATTGTGGGGAGGGATGTTGAAGTTGAAAGTATAGTGAAACATGTGATTGATGCTAGCAATAATCAACTTACATCTATCCTACCCATTGTTGGTATGGGTGGATTGGGAAAAACAACTTTGGCAAAGTTAGTTTTCAACCATGAGTTGGTTAGACAACATTTTGATAAAACTGTTTGGGTTTGTGTCTCTGAACCATTTATTGTCAACAAGATTTTGCTAGATATTTTACAAAATCTAAAAGGCACCATTTCTAATGGAGGGGATAGTAAGGAAGTTTTACTTCGTGAACTCCAAAAGAAGATGCATGGCCAAAGATATTTTCTTGTGCTTGACGATGTTTGGAACGAAAATTCTTTTCTATGGGATGAGTTGAAATACTGTTTGCTCAAGATCACTGGAAACTCTAAAAATAGTATTGTTGTGACTACAAGGAGTGCTGAAGTTGCAAAAATCATGGGAACATGTTCTGGTCATCTTTTAAGTAAATTATCTGATGATCATTGTTGGTCCTTGTTTAAAGAAAGTGCAAATGCATATGGATTATCAATGACTTCAAACTTGGAGATCATTCAAAAAGAGTTAGTCAAAAAAATTGGTGGTATACCATTGGCTGCACGAGTTTTGGGAAGGGCAGTAAAATTTGAAGGAGATGTTGAGAGATGGGAGGAAATGTTGAAAAATGTGTTAAGCACTCCACTCAAAGAGGAAAATTTTATTTTGTCTATATTAAAATTAAGTGTGGATCGTCTACCGTCATCTGCATTAAAGCAATGTTTTTCATATTGTTCAATTTTTCCCAAGGATTTTGTGTTTGAAAAACAAGAACTAATTCACATGTGGATGGCACAAGGTTTTCTTCAACCACAAGAAGGAAGGAACATGACAATGGAAACTGTAGGAGACATATACTTCAAGATCTTGTTGTCACACTGCTTATTTGAAGATGCCCATGAAACAAAGACAGAGGAATATGAGATACCTGATCTGCTTGAATTTGAAACAAGGCCAGAAGAATATAAGATGCATGATCTTGTACATGATATTGCGATAGAAATTTCAAGAGATCAAAATTTGCAACTAAATCCTAGCAATATATCAAAGAAGGAACTTCAAAAGGAGATTAAAAAGGTTGCATGCAAGTTACCCATGGTTGATTTCATTCGACGGATTCCTTGCAATATAGGCCAACTAACATTTTTTGATGTTGAGATAAGGAACTTTGTTTGTTTGCGAGTTTTAAAGCTATCAACGCTGCCTAGTGATAAGTTACCGAAGTCAATTGGTCAATTGAAACACTTGAGATATCTAGAAATTGCATGTTATTTAGTCGAGGATGAGTTGAGCAACAATAGTGTAACACAAATTTCTGAACAACTTCAACACCTCACTGCCTTGGAATTTCTGTCCATTGAAAATTTTGGAGGCATTGAAGCTTTGCCAGAATGGTTAGGAAACTTTGTATGTTTGCAAACACTCAGTCTTTATAACTGCAAAAATTTGAAAAAACTGCCTTCTACAAAAGCAATGCTACGTCTCACTAAATTAAATCAATTGTATGCTTGCAAATGTCCGATGCTACTACTCGAAGAAGGTGATCCAGAGCGAGCAAAACTTTCCCACTTTCCAAACATGTTGGTTCAGCGCAACGGTTATCAGAAGTGTATT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8210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GACATTTTAGTTTCAGTCATTGCAGCAACAATTAAACCTATTGGACATCAATTAGGTTACCTTGTTTGCTATAACAGAAACAAGAAGGAGCTTAGAGAACAACTTGAAAATCTTGAGACTACTAAAAAGGATGTGAATCAAAGGGTTGAAGAGGCAAAAGGCAAATCGTATACAATCTCTGAGGAAGTTTCAAAGTGGTTGGCCGATGTGGATAATGCAATAACCCATGATGAGCTATCCAACTCCAACCCATCTTGCTTTAACTTGGCTCAACGATACCAGCTAAGTAGAAAAAGGGAGAAGCAAGTGAATTATATTCTTCAACTCATGAACAAAAGAAACAGCTTTGTCGAAGTTGGATATCGTGCACCTCTTCCGGATACTGAGAATACTGTTGTTCCCGGAGATTACCAAGTTTTGGAATCAAAAACATTATTGGCTAAAGATATCAAGAATGCGCTTTCGAAACCTGAGGTCAATAAGATTGGTGTTTATGGTATGGCAGGTGTTGGAAAAACTTATTTTCTTAACGAAGTTAAGAAATTGGTGTTGAAAGGGGAAGACAGATTGTTTGATCGAGTTATTGATGTGCGTGTAGGTCGATTTAATGATGTAACAGACATACAAGAACAAATTGGTGATCAATTGAACGTAGAATTGCCAAAAAGTAAAGAGGGAAGAGCGTCTTTTCTACGGAATAATTTGGCGAAAATGGAGGGTAATATCCTCATTTTATTAGATGATTTGTGGAAGGAATATGATCTTTTAAAAGAGATTGGGATTCCATTAAGTAAAGATGGATGTAAGGTACTCATTACAAGTCGATCACAAGATATATTAACCAATAATATGAATACACAGGAGTGTTTTCAGGTGAGTTCGTTATCTGAAGAAGAGTCTTGGAAGTTTTTTATGGCAATCATTGGTGATAAGTTTGATACAATTTATAAGAAAAACATTGCAAAGAATGTTGCAAAAGAATGTGGAGGGTTACCGCTTGCACTTGATACCATTGCAAAAGCATTGAAGGGGAAAGATATGCACCATTGGGAGGATGCTTTAACCAAATTGAGAAATTCTATTGGAATGGATATTAAAGGGGTAGCTCTAAAGAGTTTTGGACGAGGTATTGGAGTTGATATTTGTCATCAGCTCCTA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19939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GCAGAATCCATTCTGTGCAGCCTTGCAGGAAGCATTATTACCAAATTGGGTTCTTTCGCACTTCAAGACCTTGGATTGTTGTGGGGTTTCCATGATGAACTTGACAAACTGAAAGGCACTGTTTCCGCCCTCGAAGCCGTACTTCTCGACGCAGAAGAGAAGCAGTCCAAAAGTCGTGCAGTGAAGGACTGGATTTTAAAGCTTAAAGATACTTTCTACGACATCGACGATTTGTTGGACGTGTTCTCCTATGAATCTTTGAAAAGACAAGTTATGACCAAACATAGAACTAATAACACCAAAAAAGTACGCATTTTCTTCTCAAAATCTAATCAAATTGCATTTCGTTTGAAAATGAGTCAAAAAATCAAAAGGGTCCGAGAGAAATTAGATGCAATTGCTATGGATAAAACTCAATTCAATCTTTATGAGAATACTAGGGAAATACAAGATGATGAATCGACAAAACGACTGGAGACTACCTCTTTCATACGTGAAGGAGAAATAATTGGTCGGGATGATGACAAAAAAAGTATTATACATTATCTATTGGATACCAACATCCACGAAGATAGTGTTGCAGTGATTGCTATTATTGGAATGGGAGGATTAGGAAAGACTGCTCTTGTTCAATCTATTTATGGTGACGAGAAGGTAAAGAAACATTTTGAGTTGACAATGTGGGTGTGTATTTCTGAAGAATTTGATGTCAAAGTAATTATTGAAAAAATTATAGAGTCTCTCACAAAAAAGAAACGTGAGCCTGACCTTCAGCTTGATACGTTGCAAAGCATGGTCCGAGAGAAAATTGATGGAAAAAGATACTTGCTTGTCATGGATGATGTGTGGAATGTTAATCGTGCAAAATGGATAAGTCTAAAAAGGTATCTCATGGGTGGAGCTAAGGGAAGTAGGATTTTGATCACAACCCGTACTCATCAACTTTTCAACTGTGAAAAATTGCAACAGCTTCCTCGATTTGATCGATTTCCTTTTCTCAAACATCTTCATCTGGAAGATTTACCGAGTATCGAGTATATTGCTATTAACAATTATGTTTCTTCATCAATGACTACTTTCTTTCCATCCCTTGAGAATCTAAGCATCATTAAGTTGCCTAACTTGAAAGAATGGTGGAAGGGGGAAAGCATTGATCAAAATACTTCATTTCCAACAATTTTACGTCATCTTTCTCAACTAAAGATTCATTATTGTAGACAATTGGCTTCTATTCCACAACATGGACCTTTGCAATCATTGGACATACGTGATATCAGTTTGCAACTTTTTGAGTTGGTAATCAAAATGACCGCTACGAACATTATTGTTGGGGAGGATTCTTCTTCTTCAGCGAATGATATGTTTATTAGATCCTCATCTTCTCTAAAGATCTGGAAGATTGATTGGGAGTTTCTACCAAATGACTTATTCTCCAATGTGACACATCTCCAGTCTCTTGTCATAGGACGTTGCTTCAATTTAAAAATGTCTTTTGATGATGATAATGTAAGATGGAAAGAACTCGGAAGTCTTCGCACACTTCGACTTTGTTTCATCCCCAAATTAGAGTATTTGCCTAAGGGTTTCCAATATTTGAAAGCACTCGAACATTTGGAACTACTTTGGTGTGAAAATTTGGCGTGTATTTTAGGGATTGAGCATCTCACTTCACTATCACGATTGGAAATTTCAAATTGTCCTAATTTAACTTCTTTGCCGGAAGGGATGACTCAACTTATTTCATTAACATGTTTGATAATCGATGATTGTCCCAATTTAAGTACCTTGCCAGAAGGGCTTCATCACCTCCTTAATACCCCGAGCCTTTCAGCAAATATTGCAACCAAATTGGGTTCTTTCTCGCTCCTAGAGCTTGGATTGTTGTGGATCGGTTTCCATGAAGAGCTTGACAAACTGAAAGACACTCTTTTCGCCATCCAAGTAGTACTTCTCGACGCAGAACATAAGCAGTACAAGAGTTATGCGGTGAAGGAATAG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&gt;Csa020328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ATGGCTGATTTCCTATGGACTTTTGCTGTGGAAGAAATGTTGAAGAAGGTGTTGAAGGTTGCAGGGGAGCAAACTGGCCTAGCATGGGGCTTCCAGGAACATCTCTCCAACCTCCAAAAATGGCTACTCAACGCTCAAGCTTTCTTACGCGATATCAACACCAGAAAACTACATCTTCATTCTGTGAGCATCTGGGTGGACCATCTTCAGTTTCTTGTTTATCAAGCCGAGGATCTATTAGACGAAATTGTTTATGAACATCTTCGACAAAAGGTCCAAACAACAGAAATGAAGGTGTGTGATTTCTTCTCTCTTTCTACCGATAATGTTTTGATCTTTCGTCTTGACATGGCAAAAAAAATGATGACCCTTGTACAACTGTTAGAAAAGCATTACAATGAGGCTGCTCCTTTAGGACTAGTTGGGATTGAAACTGTAAGACCCGAGATCGATGTTATTAGTCAATATCGAGAGACAATTTCAGAACTCGAAGATCATAAGATTGTGGGGAGGGATGTTGAAGTTGAAAGTATAGTGAAACAAGTGATTGATGCTAGCAATAATCAACGTACATCTATCCTGCCCATTGTTGGTATGGGTGGATTAGGAAAAACAACTTTGGCAAAGTTAGTTTTCAACCATGAGTTGGTTAGACAACATTTTGATAAAACTGTATGGGTTTGTGTGTCTGAACCATTTATTGTCAACAAGATTTTGCTTGATATTTTAAAAAATGTAAAAGGTGCCTATATTTCTGATGGAAGGGATAGCAAGGAGGTTTTACTTCGTGAACTCCAAAAAGAGATGCTTGGGCAAAGGTATTTTCTTGTGCTTGACGATGTTTGGAACGAAACTTTTTTTCTATGGGATGACTTGAAATATTGTTTGCTCAAGATCACTGGAAACTCTAACAATAGTATCCTTGTGACTACAAGGAGTGCTGAAGTTGCAAAAATCATGGGAACATGTTCTGGTCATCTTTTAAGTAAATTATCTGATGATCATTGTTGGTCCTTGTTTAAAGAAAGTGCAAATGCATATGGACTATCAATGACTTCAAACTTGGGGATCATTCAAAAAGAGTTGGTCAAAAAAATTGGTGGCGTACCATTGGCTGCACGAGTTTTGGGTAGGGCAGTAAAATTTGAAGGAGATGTTGAGAGATGGGAGGAAATGTTGAAAAATGTGCTAACAACTCCACTGCAAGAGGAAAATTTTGTTTTATCTATATTAAAATTAAGTGTGGATCGTTTACCATCATCTTCAGTAAAGCAGTGTTTTGCATATTGTTCAATTTTTCCCAAAGACTTTGTGTTTGAAAAACAAGAATTGATTCAAATGTGGATGGCCCAAGGTTTTCTTCAACCACAACAAGGAAGATACAATAACACAACAATGGAAAATGTAGGAGATATATACTTCAACATCTTGTTGTCACGTTGCTTATTTGAATTCGAAGATGCCAATAAAACAAGGATAAGAGATATGATAGGTGATTATGAAACAAGAGAAGAATATAAGATGCATGATCTTGTACATGATATTGCAATGGAAACTTCAAGGTCGTATAAAGATTTGCATCTAAATCCTAGCAATATATCGAAGAAGGAACTTCAAAAGGAGATGATAAATGTTGCAGGCAAGTTACGCACAATTGATTTCATTCAAAAGATTCCTCACAATATAGATCAAACACTTTTTGACGTTGAGATAAGAAACTTTGTTTGTTTGCGTGTTTTGAAGATATCGGGTGATAAATTACCAAAGTCAATTGGTCAATTGAAACACTTGAGATATCTAGAAATTTTAAGTTATTCAATAGAATTAAAATTACCAGAGTCTATTGTTTCACTTCATAATTTGCAAACGCTAAAGTTCGTATACTCAGTGATTGAAGAATTTTCAATGAACTTTACAAATTTGGTAAGTTTAAGGCACTTGGAATTAGGGGCAAATGCTGACAAAACACCTCCACATTTAAGTCAATTGACTCAACTTCAAACATTGTCTCATTTTGTAATCGGGTTTGAAGAAGGTTTTAAGATTACTGAATTGGGTCCATTGAAAAACTTGAAAAGATGTCTGTGTGTTTTGTGTTTGGAGAAAGTTGAAAGTAAAGAGGAAGCAAAGGGAGCAGATTTGGCAGGAAAGGAGAATTTAATGGCGCTACACTTAGGGTGGTCCATGAATAGAAAAGATAATGATTTGGAAGTGTTGGAAGGACTTCAACCAAACATAAATCTCCAATCATTGAGAATCACCAACTTTGCTGGAAGACATTTGCCTAACAATATTTTTGTTGAGAATTTAAGAGAGATACATTTGTCTCATTGTAATAGTTGTGAAAAGCTTCCAATGCTTGGACAACTAAACAACCTAAAGGAACTTCAGATTTGCAGCTTTGAAGGCCTCCAAGTTATAGACAACGAGTTCTACGGCAATGATCCAAACCAAAGAAGGTTCTATGAATCATCAAATGTCACAATTTTCCCCAATCTCAAGTGCTTGAAAATATGGGGATGTCCCAAATTATTAAACATTCCAAAAGCTTTTGATGAGAATAATATGCAACACCTTGAATCATTGATCCTTTCATGTTGTAACAAATTGACAAAACTCCCAGATGGACTACAATTTTGCAGTTCTATTGAAGGGTTGACAATAGACAAATGTTCAAATTTGAGCATAAATATGAGAAATAAGCCGAAATTATGGTATTTAATCATTGGTTGGTTAGACAAGCTGCCGGAAGATTTATGTCATCTCATGAATTTGAGGGTAATGAGAATTATTGGAATTATGCAGAATTATGATTTTGGCATCCTTCAGCACCTTCCTTCCCTTAAACAACTTGTTTTGGAAGAGGATTTGTTGAGCAATAATAGTGTAACGCAAATACCTGAACAACTTCAACACCTCACTGCCTTACAATTTCTGTCTATTCAACATTTTAGACGCATTGAAGCTTTGCCAGAATGGTTAGGAAACTATGTATGTTTGCAAACACTCAATCTTTGGAATTGCAAAAAATTGAAAAAACTGCCTTCTACAGAAGCAATGCTACGTCTCACCAAATTAAATAAATTGCATGTTTGTGATTGTCCGCAACTACTACTTGAGGAAGGCGACATGGAGCGGGCGAAACTTTCCCACCTTCCAGAAATTCAGATCAATCGTTGGTTTATACATTTATTATGAPROTEIN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otein sequences of the NBS-encoding genes from </w:t>
      </w:r>
      <w:r>
        <w:rPr/>
        <w:t xml:space="preserve">the 9930 </w:t>
      </w:r>
      <w:r>
        <w:rPr/>
        <w:t>cucumber (Cucumis sativus L.).</w:t>
      </w:r>
    </w:p>
    <w:p>
      <w:pPr>
        <w:pStyle w:val="Normal"/>
        <w:rPr/>
      </w:pPr>
      <w:r>
        <w:rPr/>
        <w:t>&gt;CSA001236</w:t>
      </w:r>
    </w:p>
    <w:p>
      <w:pPr>
        <w:pStyle w:val="Normal"/>
        <w:rPr/>
      </w:pPr>
      <w:r>
        <w:rPr/>
        <w:t>MAEFLWTFAVQEILKKVLTLVAEQIILAREVKDVLQQLQKELVESQKIVSAITTQRQNHYSPDSLVTQWVNDLQLIVHEADDLLDLFVYEHLQQRVNPSAHGKIIKKVPHFLCASARTKKMKEIIALLNKHCTKLPHLLQLEPTPSNIAETEVAQIQETVSKPEDYVVGRNREVETIVDRVIDASKQELNSILPVFGMGGLGKTTLAKSVFNHDRIKNHFGITIWIYVSQPFVINNILQAILQKVEVHSSDCSNNREALLEKLTENMGEKTYFLVLDDVWNENKMLWEKLKECLMSITHMSGNSILVTTRSSGIAKMMEENIGSHELRKLSDDQCWSIFRNFANAKDVPMTSNLEFVQKEFDKRIGGLPLIAKVLGAAVPFSGDHDQWVANIKSVLTTPIKEEEFVKFTLKLSVDRLPNASVKQCFAYCSNFSKGCEFDKKQVIRMWMAQGFTQPDERNNETMEDTGERYFNILLSFCLFQDVVKNERGIIEKVRMHDLIHDIACQVSNDKKLRIDHIISSNWKDWTKDDKILVSKLRTINFYDRHHVVVQDKIGDFTGLRVLTIENYIVEELPNSIFKLKHLRYLDISYCYSIKKLPESIVLLYNLQTLRFHLLSKGFLPKNVGQMISLRHLEFSSIDKQMSPYLSQLIQLETLPKFAVGFEKGCKITELGVLRNLKGLLKLQRLEHVESKEEAETAKLVEKENLEEVHFVWTKERKRKVENKNDLEVLEGLQPPKNVEYLRIKYFLGGCLPNQTFVENLVKIELRDCGNCEKLPRLGQLGNLEILDISWFERVKSIGNEFYGNSSNNQRSLFPRLKELYVDEMRRIGEWEEVGSNVKAFPRLERLYIGCCRDLVKIPDVFGYCDEYGEKHLEVVEIIEHLWLDRPSNLWSFVTTQGGALANLLSRRTRSFFYYRKERRQMKEKIKEKLRFALYVQSAATQFIVKVPTPTPTPKPKIRSFSPCFF</w:t>
      </w:r>
    </w:p>
    <w:p>
      <w:pPr>
        <w:pStyle w:val="Normal"/>
        <w:rPr/>
      </w:pPr>
      <w:r>
        <w:rPr/>
        <w:t>&gt;CSA001480</w:t>
      </w:r>
    </w:p>
    <w:p>
      <w:pPr>
        <w:pStyle w:val="Normal"/>
        <w:rPr/>
      </w:pPr>
      <w:r>
        <w:rPr/>
        <w:t>MAESILFSLAANIATKLGSLALQDLGLLWTGIHEEIDKLRDTLSAIQAVLHDAEQKQYKSSAVKEWVSRLKDAFYDMDDLMDEFSYESFQRQVMTKHRTNNCTKQVCIFFSKSNQIRFRLKMVHKIKKIREKLDTIDKDKTQFNLFDNTREIRNDEMTQRSETCSFILEGEVIGRDDDKKCIVHFLLDTNIIAKENIVVVAIIGMGGLGKTALAQSIYGHMKENKHFELTMWVCISEEFDVKVIVEKIIESLTKKRPEPNLTLDTLQSMLREKIDGKKYLLVMDDVWNDERTKWINLKKFLMGGAKGSRILITTRTHQVAHIFDTDLFHDLSELDKDKSEMLENSKLVGIGKEIVAKLKGSPLAIRVIGSYLYSKKSEKDWLSFKENELDTIMQQKNEIQSILKISFKKVFLKVAPMKGVMRFEKKGKLSPRFVGPFEILERVGVVAYRLALPPPLSAVHNVFHVSMLRKYVVDTSHVVDYEPLEIDEHLSYVEQPVEILAREVKMLRNRSIPLVKVLWRNHRIEEATWEREEEMRTRYPKLFQD</w:t>
      </w:r>
    </w:p>
    <w:p>
      <w:pPr>
        <w:pStyle w:val="Normal"/>
        <w:rPr/>
      </w:pPr>
      <w:r>
        <w:rPr/>
        <w:t>&gt;CSA001907</w:t>
      </w:r>
    </w:p>
    <w:p>
      <w:pPr>
        <w:pStyle w:val="Normal"/>
        <w:rPr/>
      </w:pPr>
      <w:r>
        <w:rPr/>
        <w:t>MAEAILFQVAGEILMKLSSQAFQRLGMLFGLKGDLNKLTTTVSTIKDVLLDAEGRQTKSHLLQNWLHKLEEALYDAEDVLDELSTEALRRELMTRDHKNAKQVRIFFSKSNQIAFNYRMARQIKNIWERLDAIDAEKTQFHLRENCESRTQYGSFDRIMMGRETWSSSNDEEVIGRDDDIKEVKERLLDMNMNVTHNVSFIAIAGMGGIGKTTLAKSLYNDEEVSGFFDLKIWVWVSDQFEVQVVAEKMIESATKNNPSVKGMEALQAKLQKVIGERKYLLVMDDVWNESEEKWHGLKSLLMGGARGSKVLITKRDRKVATEIKSMTSLFTLEGLSESNSWLLFSKVAFKEGKESTDPSTIHLGKEILVRCGGVPLVIRHVGRMLYSKTSQEEWMSFKDNELLEVIQQDNDMTSILKLSYNHLPPNLKRCFAYSSLFPKGYKIEIKDLIRQWVAQGFIEVSNGRKSLEDTGKDYFNELCWRFFYANSSDECNINDIVCMHDVMCEFVRKVAGNKLYVRGNPNNDYVVSEQTLHISFDYGIQSWQDVLSKLCKAKGLRTILLLFRPYEKMNKIDKAILDELFSSFPRLRVLDLHFSQISVVPKSIKKLRHLRYLDLSENDMELIPHSIIELQNLQTLNLTECYELKELPRDIDNLVNLRHLTFEPCMEVTPTSEGMEKLTCLQTISLFVFDCKKTNKLWELNDLSYLTGELKIIGLEKLRSSPSEITLINLKDKKGWQGLNLEWKLGKDEYEGEADETIMEGLEPHPNVESLSINGYTGGALPNWVFNSLMKLTEIEIENCPRVQHLPQFNQLQDLRALHLVGLRSLEFIDKSDPYSSSVFFPSLKFLRLEDMPNLEGWWELGESKVVARETSGKAKWLPPTFPQVNFLRIYGCPKLSSMPKLASIGADVILHDIGVQMVSTIGPVSSFMFLSMHGMTNLKYLWEEFQQDLVSSSTSTMSSPISLRYLTISGCPYLMSLPEWIGVLTSLETLHIKECPKLKSLPEGMQQLKSLKELHIEDCPELEDRCKQGGEDWPNISHVPNFTYKNASDIDTPQSSSGFSHHPFSIVRISVI</w:t>
      </w:r>
    </w:p>
    <w:p>
      <w:pPr>
        <w:pStyle w:val="Normal"/>
        <w:rPr/>
      </w:pPr>
      <w:r>
        <w:rPr/>
        <w:t>&gt;CSA002354</w:t>
      </w:r>
    </w:p>
    <w:p>
      <w:pPr>
        <w:pStyle w:val="Normal"/>
        <w:rPr/>
      </w:pPr>
      <w:r>
        <w:rPr/>
        <w:t>MANEFQAQHGDWTYDVFLSFRGEDTRKNFTDHLYYALKDAGINVFRDDPELQRGEDISSGLERAIEGSKVAVIVFSERYAESGWCLEELVKIMECRRTLRQMVLPVFYNVDPSCVRKQKGEFEEAFVKHEKGKDIDKVRRWRMALTEAANVAGLGLTQNANGYEAEFIRSIVKMISKEVKSNYLFIALYPVGIESRIKLVLPHLHIGSNDDVKFVGILGIGGLGKTTIAKALYNQLHHNFEAACFLANIKQTPNQPNGLVHLQKQLLSSITNSSNINFENMDRGIVVLQESLRRKKLLLILDDVDKISQLTALATRRECFGSGSRIVITTRHRRLLNQIEVDGICSIDVMDDAEALQLFSWHAFHNSYPSETFHQLSKRVVNYCGGLPLALQVLGCFLFGRSREEWQDTLKNLKKILDDQIQIKPKITFDTHNDHTCKDIYLVNQMLDGWGSFPRIGDINRLVTSDLLRDHTQLFLPKEVRLSVLGPKVSGDQRTMPQTEYLGISFPEDSHSQTQLLLGAPHDKRHSNNSDTQKAGLIELTL</w:t>
      </w:r>
    </w:p>
    <w:p>
      <w:pPr>
        <w:pStyle w:val="Normal"/>
        <w:rPr/>
      </w:pPr>
      <w:r>
        <w:rPr/>
        <w:t>&gt;CSA002355</w:t>
      </w:r>
    </w:p>
    <w:p>
      <w:pPr>
        <w:pStyle w:val="Normal"/>
        <w:rPr/>
      </w:pPr>
      <w:r>
        <w:rPr/>
        <w:t>MADELRPQHGNWTYDVFLSFRGEDTRKNFTDHLYYAFKDAGINVFRDDPELERGEDISSELERAIEGSKVAVVVFSERYAESGWCLEELVKIMECRRTLRQLVFPIFYNVDPSCVRKQKGEFEEAFVKHEVRYFRDIDRVLKWRMALTEAANLSGWDLRNIANGHEAKFIRLIVEKVSKEVNSKYLFIALYPVGIESRLKLLLSHLHIGSNDVRFVGILGMGGLGKTTVAKALYNQLYHNFEAKCFLSNIKAETSNLIHLQKQLLSSITNSTNINLGNIDQGIAVLQERLRCKRLLLILDDVDDLSQLTALATTRDLFASGSRIIITTRDRHLLNQLEVDEICSIDEMDDDEALELFSWHAFRNSYPSETFHQLSKQVITYCGGLPLALEVLGSFLFGRSREEWEDTLKKLKKIPNDQIQKKLKISFDGLNDHTYKDIFLDVSCFFIGMERNYVEQILDGCGFFPRIGISVLLQRCLLTIGDKNRLMMHDLLRDMGREIVRENFPKYPERHSRLFLHEEVLSVLTRQKGTDATEGLSLKLPRFSKQKLSTKAFNEMQKLRLLQLNFVDVNGDFKHISEEIRWVCWHGFPLKFLPKEFHMDKLVAMDLRYSQIRFFWKESKFLKNLKFLNLGHSHYLTHTPNFSKLPNLEILSLKDCKNLIELHPTIGELKALISLNLKDCKSLNSLPNSFSNLKSLQTLIISGCSKLNSLPEDLGEITSLITLIADNTPIQKIPNTIINLKNLKYLSLCGCKGSPSKSSFSSMIWSWISPKKLSQNYTSILLPSSLQGLNSLRKLCLKNCNLSNNTIPKDIGSLSSLRELDLSENLFHSLPSTISGLLKLETLLLDNCPELQFIPNLPPHLSSLYASNCTSLERTSDLSNVKKMGSLSMSNCPKLMEIPGLDKLLDSIRVIHMEGCSNMSNSFKDTILQGWTVSGFGGVCLPGKEVPDWFAYKDEVSTDLPSLSVINYTKSSITTNKPLTNDVIMSTQDHLWQGHLSNKAFKMEPGDEVEIIVDFGAEITVKKIGISLVFDKYVDQTMLEFASTSNDDDVVVDNQDENVSEKDGEVGSKRGFDENDDEGLKNSYQIPKRLKCEIDSNMKIDEE</w:t>
      </w:r>
    </w:p>
    <w:p>
      <w:pPr>
        <w:pStyle w:val="Normal"/>
        <w:rPr/>
      </w:pPr>
      <w:r>
        <w:rPr/>
        <w:t>&gt;CSA002384</w:t>
      </w:r>
    </w:p>
    <w:p>
      <w:pPr>
        <w:pStyle w:val="Normal"/>
        <w:rPr/>
      </w:pPr>
      <w:r>
        <w:rPr/>
        <w:t>MAEIGTFVVQEVLKRIVKYGAEQIVVAWELENEVSLLKDKLHDADTILEDINRKKSHPGNSVKRWVEKLEDIVHEADDLLDELVYEHLRRTVEHTEKFSKVSDSISSSINSFLFRRKMAKKIKNITDTLNQHYCAASAFGLVGVETVTEIELALNQIRETTSILDFQVEGREAEVLELLKLAIDSTNEHHMSVISIVGMGGLGKTTLAKMIFNHREIEGHFDKTIWGLTKTCSGLESNKEALLGRLRKEMQDKNYFLVLDDVWDNEKHLWDELRGCLKHIAGKPGNTIMVTTRNEEVATMVEPISIYRLKKLSNDQCWALFKESANANQLPMNSKLEIMKKELVRKMGGVPLVAKVLGGAVKFEETELEEEDHEISWMTKVESIVRNISLEDKDFVLSILKLSVDSLPNPVLKQCVAYCSNFSQDYDFQKDDLIKMWIAQGFIQPGQGRDKNLLMEDIGEQYFNFLLSRSIFQDVTRDANKRIVGFKMHDLMHDIACAISSHQNVESNPNNLSGKSVRKLRTLICNDEVINYLNQNDIVCLRVLKVIFQSHTDLWIPIDKLIHLRYLDISECSINKLLLESLSLLYNLQTLKLGQSGLPKNLRKLVNLRHLEFKMFGDTAMPSDMGNLIHLQSLSGFLVGFEKGCKIEELGPLKNLKGKLTLTNLWRVQNKDEAMAAKLVEKKNLRHLNLWFFETDKRGEDDEDGIVQVLEGLQPHKNLQSLEILGFRGKVLPTGIFVENLVKIRLGHFERCEVLPMLGQLPNLKELEIMYMESVRSIGNEFYGVDSSHQNSVAFPQLKKLSIYEMMNLEQWDEATVVLESNLFGCLKEVRIRRCNPLAKLPSGLEGCHSLEYLSIRGCFNLMLNVQNLHKLYHLEIDGLKRLPKGMDGLTRLKELKIGGCMQNYEFSSVIHLASQLVELELSGRYGSVDTQLPQQLQHLTNLQVLKITQFDCIEALPEWIGNLISLKTLKCSYCFKLKELPSREAILRLTKLENLDIFECPKLLVGEGDQERAKLSHLPSKCVHKSE</w:t>
      </w:r>
    </w:p>
    <w:p>
      <w:pPr>
        <w:pStyle w:val="Normal"/>
        <w:rPr/>
      </w:pPr>
      <w:r>
        <w:rPr/>
        <w:t>&gt;CSA002436</w:t>
      </w:r>
    </w:p>
    <w:p>
      <w:pPr>
        <w:pStyle w:val="Normal"/>
        <w:rPr/>
      </w:pPr>
      <w:r>
        <w:rPr/>
        <w:t>MAHCIYTQAENILTKLKDSPPYQKRIEYAMSSLKAVLLDAEEKQEQNQRLQNWLKELQNVFYQVEDSIDEFKWEIFKQKDIGKQVLAPFSCSNQISANKLKQKCKRKQVCDELNNIATRMYEFHLKVKHIDSISMETTHTFPSASEISIRHLKPSWQLLYPLIDASRTYDEIYDGILNVFNECTHVFHIVGEAGIGKSTVARFLYNHNNVVGKYTSRYWVCVEEGFNKHRLVKEVYSHADNKEICEDLTTEQLLSKVKRLLKVETFLLVFQDLSITNLKDRSPLVLNELLEMGQHGSKIIVTTQTEEIANYLQDRGYKTERRSKENLANGDRVSAHNQSLTKNTQNQAVPGSQIEETADAIANKIYEHSLSLTEDAQNLEVPIPQVTEDTNIGLGINPDIPPIKQDDTEYQTIFKLEKLSKQSSSRLFKEYAFRNRQEVENPELTKIVDQLLEKCMGVPLAIKCLGSLLSSETSIAKWKNIEEKLSLQEKKENGILHVLRVCYDQMPSQLKPCFLHCSQLPNDRIISSNDMIQLWMANGLLHSPEEKNSTMENIGEKYFMELWSRYFIQEIEEHGLGYWIKLHPLIQKLAHKITQEQSEGSGGNNHPKEVTEIRSIAFQERNMVLPNASLTEKCIWKYKGLRLLYLSNADLQEIPNSIGTLKYLRYLDLHGNTKIKHLPNSICNLQSLQTLILGSCSALEDLPKDIRNLISLRYLWVTTNKLRLDKNGVGTMNSLRFLAIGGCNNLENLFERPDCLAGLETLMIYNCTTLKLLPDEMRYLKSLQNLMIWSCKQLTLNLKEVEFKLQRFTIKELPRVERLPQWLENSAETLRTLQIINCPIRIMERQGIEKYEAVENTIIYGAVRFEMAPPGYDFEHRNLAVRNGNEEMHIYP</w:t>
      </w:r>
    </w:p>
    <w:p>
      <w:pPr>
        <w:pStyle w:val="Normal"/>
        <w:rPr/>
      </w:pPr>
      <w:r>
        <w:rPr/>
        <w:t>&gt;CSA002437</w:t>
      </w:r>
    </w:p>
    <w:p>
      <w:pPr>
        <w:pStyle w:val="Normal"/>
        <w:rPr/>
      </w:pPr>
      <w:r>
        <w:rPr/>
        <w:t>MAYCIYYRAENILSELKNLPNYPRRIEYTMLSLKSILMDAEEKQEQSRGLQNWLEELQNVFSQIEGFIDEHKEEAYEGIGKQVLAPFSCSSNQIARTWKMEKLFDHLNEVAAKMYEFNLTERHTGAIKTETTNSFLTATEVSTRLMKPSWKVLYPLTNAPKFYQDERYRKILNDFKNPTLGFFHIVGEAGIGKSTLAKFIYNDPEVEGMFPSRLWVCVKEEFDTQRLMKEILNFSYSPATCDNLTTKLCPTDQYLRERTFLLVFQDLSIKNLDNCSLFTSLLMMGKPGSKIIVTTQNEEIANAIELTMIYKVGQQSEQNRSQTALDTVTKETANVNNADQFVQANPLGKIDQSIPSQTIFKVKRLSEKDSLSLFKDYASTYEGNEKDIMKTLKKCNGIPLAIKCLGSMLSLGPPATKWMEDNERQKGDNESSSTFSILKLCYNEMPSHLKRCFLYCSQLPNDSILSSNDVIQLWMANGLLRSRQENYLSLEDIGEIYFKELCSRCFLQDVEEYGLGYWFKMHPLIRELARLVQKRTKDLISIKPVTNVTSIAFPVRDEVPSSSFLAEKCISKFQHLRLLYLGHTDLQEIPNTIETLNHLTYLDLQGNKNIKRLPNAICNLQHLQTLILASCSALEELPKDICKLSNLRYLWVTSNKLRLHKNGVGTMTSLRFLAIGGCDKLQDLFERPSCLVRLETLMIYDCNSLQLLPNEMGSLISLQNLVIWSCKQLTLKGLEKVDFSLQRFTIRELPEVNKLPEWLQRSTETLRVLEIIDCPIKVEEEGIKMYKAVESKIIQGAVDITGNLVRRSPMVTKKVQMTGNFY</w:t>
      </w:r>
    </w:p>
    <w:p>
      <w:pPr>
        <w:pStyle w:val="Normal"/>
        <w:rPr/>
      </w:pPr>
      <w:r>
        <w:rPr/>
        <w:t>&gt;CSA002438</w:t>
      </w:r>
    </w:p>
    <w:p>
      <w:pPr>
        <w:pStyle w:val="Normal"/>
        <w:rPr/>
      </w:pPr>
      <w:r>
        <w:rPr/>
        <w:t>MACCIYEQAENILIELKKFPMYLRRMQYTMLSLKTILKDAEKEEYRHCLNDWLQKLQSVFLQIEELLYESNREVKKQEATGKWVFLPSFNFSQIDQTKKMMKLCDDLDEIASHMYGFNLTNMETTHSFLSATEVSTRLMKPSWQLLYSLTNAPKVFQDKRYHNFLDHFKKSTHGLFHIVGEPGIGKTTLAKFFYNNLVNTFPSRLWICVKEEFDPQRLIKEMLSFSHCQVTCDNLTEKQLCFAVQQFLRDKKFLIVFQDISIKNLGNCSIFKSLLGMGNRGSKIIVTTQNEKIADAVGLKKLYKNESQVVPSPEATKPSDVNKDNMKHQTIFKVERLSKENSLSLFKVHAFTETQEAQIPNLTKIQEVIEQKCHGVPLAIKCLGGLLSKTSIAEWNGVIDKLWEHEEEEDGNKSILPTLRLCYDQMPSHLQRCFLYCSQLKKDRILSSNDVIQLWIASDLLPKENYLSLEKIGENYFKELCSRCFLQELEEYGFGYWFKLHPLIEKLARLLTQKQVFEVTKTQSIAFTIRDKVPPSAFLANACIDKFKYLRLLHLGNANLQGIPSAVENLVQLRYLDLQGNKKIKRLPNSIFKLKNLQTLILASCSALKELPNDIRQLTNLRYLWVTANNLRLHKNGVGTMTSLRFLAIGGCQNLQDLFKKPSCLVRLETLMIYDCKTLKSLPNEIGSLISLKNLVIWSCKKLTLTLKGVEFRLQRFTIRELPIVKKLPEWTQRFTETLRVLEIIDCPIEWNDDVLKSYKSLERFSIHGAVRTKNQIGGYNIDYRNFVRSRKVKKEVKTCVYY</w:t>
      </w:r>
    </w:p>
    <w:p>
      <w:pPr>
        <w:pStyle w:val="Normal"/>
        <w:rPr/>
      </w:pPr>
      <w:r>
        <w:rPr/>
        <w:t>&gt;CSA002698</w:t>
      </w:r>
    </w:p>
    <w:p>
      <w:pPr>
        <w:pStyle w:val="Normal"/>
        <w:rPr/>
      </w:pPr>
      <w:r>
        <w:rPr/>
        <w:t>MVGLLDSVAGNLLGRIIEAADRLEFRAIQSELKNLETDVLNLKARLRDAEEKQASNCELNELLKNLKNVFSRADIAIEELECDYLKWRVQNRKNDVDDKGCQFSSCFSSNFLISPFNTGSKFQEDLKIITSELRSIEKAMSKFSLVEDEDEYIKKLKGEMTLRTSITGSHAFARLLRLRREAILSNVDSIFGRDKIQESIIKELVNDEQKSPRILSIQGDGGMGKTALAKLVYNADEVFDHFDKRMWVCVSEDFDIRRILREVLMSATGENVTTVALTESRLRIRLQRYFFGKKILLVLDDFGNLDPERVSELKKIVKMGVGGSKIMITTRSDETLNVATTHKIDKLDETISMQIFEDTYGSEGLSEGLRDDLYLKNLVAECGGAPLAIKCLAGLLSSKPSDGAKSPNVKDLSEKWKQEEANNGGGVLCALRLSYDLMPSYLKPCFLCFSVLPKDNVFFSFELIQLWMAQGILPSGTKDNPEEVGEKYFKEFRDRRLLVDVEEHTLGYWFKIHSLVHDLAVQKATEQKNLGNFHMLSFVDCDSIPSSTNYDNTRFISIPVVGGAGPNINSDLFKCITQFRQLRFLYLCNSSLEEIPTSIDTLKHLRCLDLRGSQRLKRLPESICKLQSLQTLVLAFCSELEELPRNIKNLISLRFLWIQTKQARLEKDEIGSLTSLRFLAIGRSENLTHLFEDINKLNSLKTLIIYECKSLLTLPKGLENMKSICNMGIWECDRLRFTFSLASLHLKKLILRELTAVSTLPNWLSNLDGTLEVLEIGEFPTLRKLPIWLLNFWELRILGISNCPKLKHDSFPPELNYFCDKIEELRITFCGSLSKSLLKKSMKEIEPESRVIFYIHTIYVDSKRMTPPVESTDEPKEAETKQDDAYNNASPPGTEQPSKTKHDDANNNMSHPGIGLLSESKQEHTNNNINEIETVKVCLGDNDHAEAHQAMVTTYEGF</w:t>
      </w:r>
    </w:p>
    <w:p>
      <w:pPr>
        <w:pStyle w:val="Normal"/>
        <w:rPr/>
      </w:pPr>
      <w:r>
        <w:rPr/>
        <w:t>&gt;CSA002745</w:t>
      </w:r>
    </w:p>
    <w:p>
      <w:pPr>
        <w:pStyle w:val="Normal"/>
        <w:rPr/>
      </w:pPr>
      <w:r>
        <w:rPr/>
        <w:t>MASTEISTIPQMIESLSELHKNLSTALGNHTAGDQIEEEHQTPKFEKLLNSIDHLKEALETTRELDKKLNDPIQSINTCLEEVINSVEAAQRIEGNFLDAISKDLKTLKFRIPSYHKFSVPARLIDRGSDTPGQSEFKLPNLHDDEVFDESPAFIEIQEIYNGFTDDLFKKCFLYFAVFPDNVVLKKRFLTHWWIGEGLLDSLDNGDETPEVLAGKILKEFAEKGLIVPVIEKEKKVKRRFRIPPLVRSAAIKLAKQKEFLDYDIGDNPTGKSSDCDRIFLVKGGGSHPPKAPTKDRNLEKTMEVIFNVSQPFPDSALEWLAKEGEVDMRTAKVVEWLRRLRNLKVLYLGRWQSAVDEQHIEVESLEFLKGLKKMKKLRLLSLQGISWINKLPKSIRTLSDLRVLDLKSCFNLEKIPHSIGSLKMLTHLDVSGCYMLNGMPKSISALTELRVLKGFVTGKSNLNDLKGLKKLRKLSINTSRQDFPNETDLCVLQGLGEHGKLRNLTISWGAEDVKQQSSSERNIIRQVSKKLSKQLSKTLTKQRSQFGYEIVELPKELEKLEMECLPKEELPPWLNPSKLTNLKRLYIRGGKLAGLGNETWNAEVVRLKYMADLKIDWRELQKILPNLSYFQRVKCPRVTFCPCDANGVWMKP</w:t>
      </w:r>
    </w:p>
    <w:p>
      <w:pPr>
        <w:pStyle w:val="Normal"/>
        <w:rPr/>
      </w:pPr>
      <w:r>
        <w:rPr/>
        <w:t>&gt;CSA002747</w:t>
      </w:r>
    </w:p>
    <w:p>
      <w:pPr>
        <w:pStyle w:val="Normal"/>
        <w:rPr/>
      </w:pPr>
      <w:r>
        <w:rPr/>
        <w:t>MASPSLILHPQNSTPIPTIPQMIETLSDLYKKLSTALQKHTTQAEPNKPTQQIPGISGTIDNDKDPKVLKLQSNIMLLMEALETMINNRDKKLNVPIQSIETNLDIVIKRVNDAPPGSPLTQKIGEDYLDAIIQDVRTLKFRIPSYRKLSLAKTVAHSGGRGSHALTPIEFVLPNLQGDEVFDESPAFKEVQKIYYEFNDDIFRKCFLYFAVFPENVVLKKQFLTYWWIGEGILDVKGTGDSNLEDEAGGILLKFVEKGLIVPVKEEQKKVKKKFRMPPLVRFASIKLAIENKFLNFDDWGNPTYRSFGCDRILLVKGGGFHPPEAPTKYQNLEEKMVTIFNVSQPFPDSALEWLAKKGDVDMRTTKVVEWLLKLEHLKVLYLGRWQSEVDDEEHVIEVLSLEFLEGLRKMKKLRLLSLQGIFWINELPNSINMLCDLRVLDLKCCYNLEKLPGGIGSLKSLTHLDVTGCYMLNGMPKSISRLTQLRVLKGFVTGKSSLNDLKGLKKLRKLSINTNSPGFPDAKDLRVLRELGEHGELRNLSIMWAAEGLKFDQPPSKTEKGTFIRELTKQISKLTAQPNDETSELPKNLEKLELECLREKNLPNWLNPDNLTSLKKLYIRGGSLETLGNKKWEAAEVVRLKYMTELKIKWRELQNNFPKLSYLQKVKCPRVTLFPCDASGVWIKP</w:t>
      </w:r>
    </w:p>
    <w:p>
      <w:pPr>
        <w:pStyle w:val="Normal"/>
        <w:rPr/>
      </w:pPr>
      <w:r>
        <w:rPr/>
        <w:t>&gt;CSA002916</w:t>
      </w:r>
    </w:p>
    <w:p>
      <w:pPr>
        <w:pStyle w:val="Normal"/>
        <w:rPr/>
      </w:pPr>
      <w:r>
        <w:rPr/>
        <w:t>MKDTTETMCKRYHESSPLGLIAMVREECIETHGNVDIIKQIRETTSNLNFDEVMIGREVEVSNIVKLVIEFSKEHQISIIPIVGMRGLGNTTLAFNHEPVKGHFDETIWLCVWLNMKTPRNLVT</w:t>
      </w:r>
    </w:p>
    <w:p>
      <w:pPr>
        <w:pStyle w:val="Normal"/>
        <w:rPr/>
      </w:pPr>
      <w:r>
        <w:rPr/>
        <w:t>&gt;CSA002921</w:t>
      </w:r>
    </w:p>
    <w:p>
      <w:pPr>
        <w:pStyle w:val="Normal"/>
        <w:rPr/>
      </w:pPr>
      <w:r>
        <w:rPr/>
        <w:t>MAEFLWTFAAQELLKKTVKLAAEQIGLAWGFNNELSNLRDSLLMVEAILRDVDRIKAEHQAVKLWVEKLEAIIFEVDVLLDELAYEDLRRKVEPQKEMMVSNFISFSKTPLVFRLKMANKIKNIAKMLERHYSAASTVGLVAILSKQTEPDFSQIQETDSFLDEYGVIGRESEVLEIVNVSVDLSYRENLSVLPIVGMGGLGKTALAKVIFNHELIKGNFDRAVWVCVSEPFLIKKILRAILETLNSHFGGLDSKEALLQELQKLLNDKKYFLVLDDVWNENPILWNELKGCLLKISQRSGNVVVVTTRSDRVAEIMETHSRYHLTKLSDDHCWSLFKKYAFGNELLRIPELDIVQKELVKRFGGIPLAVKVMGGIVKFDENHEGLQKSLENLMRLQLQDENHVVSTIKLTVDRLPLPSLKQCFAYCSNFPKDFKFRKEALIQMWIAQGFIQPSLGSDEMMEDIGEKYFNVLLSRFLFQDIVKDNRGRIIFCKMHDLIHDVACAISNSPGLKWDPSDLFDGEPWRRQACFASLELKTPDCNENPSRKLHMLTFDSHVFHNKVTNFLYLRVLITHSWFICKLPNSIAKLKHLRYLDISYSTIRELPDSAVLLYNLQTLKLSRFLNGLPKNLRKLVSLRHLEFFSDPCNPKQMPQHLGKLIQLQTLSSFVVGFDDGCKIEELRSLRNLKGKLSLLCLERVKSKKEAMAANLVEKRNISYLSFYWALRCERSEGSNYNDLNVLEGLQPHKNLQALRIQNFLGKLLPNVIFVENLVEIYLHECEMCETLPTLGQLSKLEVLELRCLYSVRSIGEEFYGNYLEKMILFPTLKAFHICEMINLENWEEIMVVSNGTIFSNLESFNIVCCPRLTSIPNLFASQHESSFPSLQHSAKLRSLKILGCESLQKQPNGLEFCSSLENMWISNCSNLNYPPSLQNMQNLTSLSITEFRKLPDGLAQVCKLKSLSVHGYLQGYDWSPLVHLGSLENLVLVDLDGSGAIQLPQQLEQLTSLRSLHISHFSGIEALPEWFGNFTCLETLKLYNCVNLKDMASKEAMSKLTRLTSLRVYGCPQLKLNIGDFERVNISLVPTIS</w:t>
      </w:r>
    </w:p>
    <w:p>
      <w:pPr>
        <w:pStyle w:val="Normal"/>
        <w:rPr/>
      </w:pPr>
      <w:r>
        <w:rPr/>
        <w:t>&gt;CSA002922</w:t>
      </w:r>
    </w:p>
    <w:p>
      <w:pPr>
        <w:pStyle w:val="Normal"/>
        <w:rPr/>
      </w:pPr>
      <w:r>
        <w:rPr/>
        <w:t>MAEFLWTFAVEETLKRTVNVAAQKISLVWGLEDELSNLSKWLLDAGALLRDIDREILRKESVKRWADGLEDIVSEAEDLLDELAYEDLRRKVETSSRVCNNFKFSSVLNPLVRHDMACKMKKITKMLKQHYRNSAPLGLVGKESMEKEDGGNNLRQIRETTSILNFDVVGRETEVLDILRLVIDSSSNEYELPLLIVPIVGMGGVGKTTLAKLVFRHELIKKHFHETIWICVSEHFNIDEILVAILESLTDKVPTKREAVLRRLQKELLDKRCFLVLDDVWNESSKLWEELEDCLKEIVGKFGITIIVTTRLDEVANIMGTVSGYRLEKLPEDHCWSLFKRSANANGVKMTPKLEAIRIKLLQKIDGIPLVAKVLGGAVEFEGDLDRWETTLESIVREIPMKQKSYVLSILQLSVDRLPFVEKQCFAYCSIFPKDCEVVKENLIRMWIAQGFIQPTEGENTMEDLGEGHFNFLLSRSLFQDVVKDKYGRITHFKMHDLIHDVALAILSTRQKSVLDPTHWNGKTSRKLRTLLYNNQEIHHKVADCVFLRVLEVNSLHMMNNLPDFIAKLKHLRYLDISSCSMWVMPHSVTTLFNLQTLKLGSIENLPMNLRNLVRLRHLEFHVYYNTRKMPSHMGELIHLQILSWFVAGFEEGCKIEELGNLKNLKGQLQLSNLEQVRSKEEALAAKLVNKKNLRELTFEWSIDILRECSSYNDFEVLEGLQPPKNLSSLKITNFGGKFLPAATFVENLVFLCLYGCTKCERLPMLGQLANLQELSICFMDSVRSIGSEFYGIDSNRRGYFPKLKKFDFCWMCNLEQWELEVANHESNHFGSLQTLKLDRCGKLTKLPNGLECCKSVHEVIISNCPNLTLNVEEMHNLSVLLIDGLKFLPKGLALHPNLKTIMIKGCIEDYDYSPFLNLPSLTKLYLNDGLGNATQLPKQLQHLTALKILAIENFYGIEVLPEWLRKLTCLETLDLVRCKNLKRLPSRGAMRCLTKLKDFKVIACPLLLLGGQADQEGAKYLHIPAYLCHVYQSRGSPLSKTSSI</w:t>
      </w:r>
    </w:p>
    <w:p>
      <w:pPr>
        <w:pStyle w:val="Normal"/>
        <w:rPr/>
      </w:pPr>
      <w:r>
        <w:rPr/>
        <w:t>&gt;CSA002925</w:t>
      </w:r>
    </w:p>
    <w:p>
      <w:pPr>
        <w:pStyle w:val="Normal"/>
        <w:rPr/>
      </w:pPr>
      <w:r>
        <w:rPr/>
        <w:t>MAIAEFLWTYAVQQVLKKVLELAADQIGLAWGLDKELSNLSQWLLKAEAILADNLLDELVYEYLRTKVEKGSINKVCSSVSSLSNIFIIFRFKMAKKIKSIIEKLRKCYYEATPLGLVGEEFIETENDLSQIRETISKLDDFEVVGREFEVSSIVKQVVDASNQYVTSILPIMGMGGIGKTTLAKTIFNHEEIKGHFDETIWICVSEPFLINKILGAILQMIKGVSSGLDNKEVLLQELQKVMRGKRYFLVLDDVWNENIALWTELKKCLLCFTEKSGNGIIVTTRSIEVGKIMESTLPSHHLGKLFDEQCRSLFKESANADELPMDPELKDLQEELVTRFGGVPFVARVLGGAPKFEGVYEKWVMSLRTTTSIPLQDEDLVLSTLKLSVDRLPSFLLKQCFAYCSNFPKGFKFKKEELIEMWMAQGFIQLHEGRNDITMEENGEKYFNILLSRSLFQDIIKDDRGRITHCKMHDLIYEIACTILNSQKLQEEHIDLLDKGSHTNHRINNAQNLRTLICNRQVLHKTIFDKIANCTRLRVLVVDSSITKLPESIGKMKHLRYLDISSSNIEELPNSISLLYNLQTLKLGSSMKHLPYNLSKLVSLRHLKFSIPQTPPHLSRLTQLQTLSGFAVGFEKGCKIEELGFLKNFKGRLELSNLNGIKHKEEAMSSKLVEKNLCELFLEWDLHILREGSNYNDLEVLKGLQPHKNLQFLSIINYAGQILPPAIFVENLVVIHLRHCVRCETLPMLGELPNLEELNISNLHCLRCIGNEFYGSYDHPNNHKVLFRKLKKFVLSEMHNLEQWEELVFTSRKDAIFPLLEDLNIRDCPILTSIPNIFGCPLKKLHVCGCDEVTRLPKDRSTTLHFH</w:t>
      </w:r>
    </w:p>
    <w:p>
      <w:pPr>
        <w:pStyle w:val="Normal"/>
        <w:rPr/>
      </w:pPr>
      <w:r>
        <w:rPr/>
        <w:t>&gt;CSA002928</w:t>
      </w:r>
    </w:p>
    <w:p>
      <w:pPr>
        <w:pStyle w:val="Normal"/>
        <w:rPr/>
      </w:pPr>
      <w:r>
        <w:rPr/>
        <w:t>MAEFLWTFAVQEVLKKVLKLAADQIGLAWGLDKELSNLSQWLLKAEAILGEINRKKLHPSSVRLWVEDLQLVVHEADDLLDELVYEDLRTKVEKGPINKVRSSISSLSNIFIIFRFKMAKKIKAIIQKLRKCYSEATPLGLVGEEFIETENDLSQIRETISKLDDFEVVGREFEVSSIVKQVVDASIDNVTSILPIVGMGGIGKTTLAKTIFNHEEIKGHFDETIWICVSEPFLINKILGAILQMIKGVSSGLDNREALLRELQKVMRGKRYFLVLDDVWNENLALWTELKHCLLSFTEKSGNAIIVTTRSFEVGKIMESTLSSHHLGKLSDEQCWSLFKKSANADELPKNLELKDLQEELVTRFGGAPLVARVLGGALKFEGVYEKWVMSLRTTTSIPLQDEDLVLSTLKLSVDRLPSFLLKQCFAYCSNFPKGFKFKKEELIEMWMAQGFIQLHEGRNEITMEENGEKYFNILLSRSLFQDIIKDDRGRITHCKMHDLIYEIACTILNSQKLQEEHIDLLDKGSHTNHRINNAQNLRTLICNRQVLHKTIFDKIANCTCLRVLVVDSSITKLPESIGKIKHLRYLDISNSKIEELPNSISLLYNLQTLKLGSSMKDLPQNLSKLVSLRHLKFSMPQTPPHLGRLTQLQTLSGFAVGFEKGFKIGELGFLKNLKGSVTEQLPQQLEHLIALRSLYINDFDGIEFPSKKAMQCLTQLIHVDVHNCPSSQILSHDLKAKAHAKANLVQW</w:t>
      </w:r>
    </w:p>
    <w:p>
      <w:pPr>
        <w:pStyle w:val="Normal"/>
        <w:rPr/>
      </w:pPr>
      <w:r>
        <w:rPr/>
        <w:t>&gt;CSA002955</w:t>
      </w:r>
    </w:p>
    <w:p>
      <w:pPr>
        <w:pStyle w:val="Normal"/>
        <w:rPr/>
      </w:pPr>
      <w:r>
        <w:rPr/>
        <w:t>MADFLWSFAVDEVLKKTVKLVAEQIGMSWGFKKDLSKLRDSLLMVEAILRDVNRIKAEHQALRLWVEKLEHIVFEADVLLDELSYEDLRRKVDARPVRSFVSSSKNPLVFRLKMANKIKAIAKRLDEHYCAASIMGLVAITSKEVESEPSQILETDSFLDEIGVIGREAEVLEIVNKLLELSKQEAALSVLPIVGIGGLGKTSLAKAIFHHEMIRENFDRMIWVCVSEPFVINKILRAILETLNANFGGLDNKEALLQELQKLLRNKKYFLVLDDVWNENPDLWNELRACLLKANKKFGSVIVVTTRSDEVANIVETNHQRHRLRKLSNDYCWTLFEKCAFGSDLPVTPRVDHVIREELVKRFGGIPLVVKVFGGMVKLDKNKCCQGLRSTLENLIISPLQYENSILSTIKLSVDRLPSSSLKQCFAYCSNFPRGFLFIREPLVQMWIAQGFIHLPSGSNVTMEDIGANYFNTLLSRSLFQDVVKDDRERILYCKMHDVVHDVACAISNAQKLRLSGKSNGDKALSIGHEIRTLHCSENVVERFHLPTFDSHVFHNEISNFTYLCVLIIHSWFIHQLPDSIAKLKHLRYLDISHSLIRTLPDSIVSLYNLQTLRLGSKIMHLPTKLRKLVNLRHLEFSLSTQTKQMPQHLSRLLQLQTLSSFVVGFDKGCKIEELGPLNNLKGELSLFHLEHVKSKTEAMAANLAMKENISDLYFQWSLLSEREDCSNNDLNVLEGLRPHKNLQALKIENFGGVLPNGLFVENLVEVILYDCKRCETLPMLGHLSKLELLHIRCLDSVKSIGDEFYGNNNSYHNEWSSLLFPKLKTLHISQMKSLELWQEIGSSSNYGATFPHLESLSIVWCSKLMNIPNLFQVPPKLQSLKIFYCEKLTKLPHWLNLCSSIENMVICNCPNVNNNSLPNLKSMPNLSSLSIQAFEKLPEGLATIHNLKRLDVYGELQGLDWSPFMYLNSSIEILRLVNTGVSNLLLQLPRQLEYLTALRSLDIERFSDIDSLPEWLGNLTSLETLNLRYCKNLKSFPSIEAMSNLTKLSRLETYECFQLKLDEGSYERAKIAHVHDISC</w:t>
      </w:r>
    </w:p>
    <w:p>
      <w:pPr>
        <w:pStyle w:val="Normal"/>
        <w:rPr/>
      </w:pPr>
      <w:r>
        <w:rPr/>
        <w:t>&gt;CSA003127</w:t>
      </w:r>
    </w:p>
    <w:p>
      <w:pPr>
        <w:pStyle w:val="Normal"/>
        <w:rPr/>
      </w:pPr>
      <w:r>
        <w:rPr/>
        <w:t>MNSLLQNSETQPTAPAETRTRISEWVTQTVDGSTVHGVENELLVLQKMLDIPPISGGGNGFRAIGIIGVRGIGKSTISRAFLQNPEVKSKFLPRIWISMSENFTEDADPKIALLKRILISLGVDTKFPGGETLGSLLYALRLQLRGKRYLIVLDDVQEFKTEEEQNDWYWDLNSCEKNGEKLRDGFPKGNGGAVILTSRSEKAAKAMVGEGNLRCLVPHKDPESFWEIFRQEVVKDGISIPDEILNFKELKVKLLKKCGGLPLIAKMMGEIQFKKELEKKKNTEQQRREEEDR</w:t>
      </w:r>
    </w:p>
    <w:p>
      <w:pPr>
        <w:pStyle w:val="Normal"/>
        <w:rPr/>
      </w:pPr>
      <w:r>
        <w:rPr/>
        <w:t>&gt;CSA006282</w:t>
      </w:r>
    </w:p>
    <w:p>
      <w:pPr>
        <w:pStyle w:val="Normal"/>
        <w:rPr/>
      </w:pPr>
      <w:r>
        <w:rPr/>
        <w:t>MDIISPVVGPIVEYTLKPIGRQLSYLFFIRQHIQNLESQVELLKNTKESVVNKVNEAIRNAEKIESGVQSWLTKVDSIIERSETLLKNLSEQGGLCLNLVQRHQLSRKAVKLAEEVVVIKIEGNFDKVSSPVALSEVESSKAKNSDFVDFESRKPTIDKIIAALMDDNVHTIGVYGMGGVGKTMLVQEISKLAMEQKLFDEVITSTVSQTPDLRRIQGQLGDKLGLRFEQETEEGRALKLLNRLKMERQKILIVLDDVWKQIDLEKIGIPSIEDHSGCKILFTSRDNDVLFNDWRTYKNFEIKFLQEDETWNLFRKMAGEIVETSDFKSIAVEIVRECAHLPIAITTIARALRNKPASIWKDALIQLRNPVFVNIREINKKVYSSLKLSYDYLDSEEAKSLFLLCSMFPEDYIIDCQVLHVYAMGMGLLHGVESVAQARNRITKLVDDLISSSLLLKESNVDLVMYVKMHDIVRDVAIIIASKDDRIFTLSYSKGLLDESWDEKKLVGKHTAVCLNVKGLHNLPQKLMLPKVQLLVFCGTLLGEHELPGTFFEEMKGMRVLEIRSMKMPLLSPSLYSLTNLQSLHLFDCELENIDVICELNKLENLSLKGSHIIQIPATISQLTQLKVLDLSECYALKVIPPNILVNLTKLEELYLLNFDGWESEELNQGRRNASISELSYLSQLCALALHIPSEKVMPKELFSRFFNLEKFEIFIGRKPVGLHKRKFSRVLCLKMETTNSMDKGINMLLKRSERLHLVGSIGARVFPFELNENESSYLKYLYINYNSNFQHFIHGQNKTNLQKVLSNMERLELSYLENLESFFHGDIKDISFNNLKVIKLLSCNKLGSLFLDSNMNGMLLHLERINITDCEKVKTVILMESGNPSDPVEFTNLKRLRLNGLPQLQSFYSKIEQLSPDQEAEKDERSRNFNDGLLFNEQVSLPNLEDLNIEETHNLKMIWCNVLIPNSFSKLTSVKIINCESLEKLFSSSMMSRLTCLQSLYIGSCKLLEEVFEGQESGVTNKDIDLLPNLRRLDLIGLPKLQFICGKNDCEFLNFKSIPNLTIGGCPKLEAKYLIQVLDNMKDLTIDLRRLEEILNKEKSVVELDLSLETSKDGGELFGKLEFLDLCGSLSPDYKTITHLPMEIVPILHNLKSLIVKRTFLEEIFPMTRLGNVEEWQNKRFKLSSLALRELPKLKHLCNEDLQKNSSMLQNLKYFSIKGCGKLNMFVPSSMSFRNLVDLKVMECHKLIYLINPSVARTMGQLRQLEIRRCKRMTSVIAKEENDEILFNKLIYLVVVDLPKLLNFHSGKCTIRFPVLRRISVQNCPEMKDFCTGIVSTPHLLTESIIHYDDATNKYIPILKDYSKEAIVKDMNVAIRQVWENHYDFNLHCLFEVENLKEENQCESSSHVEQLETQCLTFHAFISVECFTLAIPTHVPSHTTALRSTHDDAVVVSVQSPIANAFKSNSFEF</w:t>
      </w:r>
    </w:p>
    <w:p>
      <w:pPr>
        <w:pStyle w:val="Normal"/>
        <w:rPr/>
      </w:pPr>
      <w:r>
        <w:rPr/>
        <w:t>&gt;CSA006679</w:t>
      </w:r>
    </w:p>
    <w:p>
      <w:pPr>
        <w:pStyle w:val="Normal"/>
        <w:rPr/>
      </w:pPr>
      <w:r>
        <w:rPr/>
        <w:t>MQLRVPKYPVGIDIQVDNLLFHVVSDELITMVGLYGIGGIGKTTLARALYNKIVDDFESCCFLANVREASNQYRGLVGLQNELLREILVDDSIKVSNLDIGISIIRDRLCSKKILLILDDVDTSEQLEALAGGRDWFGPRSMVIATTRNKHLLAIHEFDILQSVKGLNDDEALELFSWHAFKTSCPSSDYLDLSKRVVRYCKGLPLALEVVGEDINKVKLMLEACGCLCLEKRTTKLMNLSLLTIDESNQVEKVVYKFGFLRNNGSCHPFIEKVGLVQKQLL</w:t>
      </w:r>
    </w:p>
    <w:p>
      <w:pPr>
        <w:pStyle w:val="Normal"/>
        <w:rPr/>
      </w:pPr>
      <w:r>
        <w:rPr/>
        <w:t>&gt;CSA006693</w:t>
      </w:r>
    </w:p>
    <w:p>
      <w:pPr>
        <w:pStyle w:val="Normal"/>
        <w:rPr/>
      </w:pPr>
      <w:r>
        <w:rPr/>
        <w:t>MAGALIGGAALGVPFNELATLLKNFGERAWSFNSVLNETESKVNDIIPLVKEIDGLNESLDYPREETEKLKNLLEYAGKLLRRCLRVGKADLIRKSSHTEKLRELNARIKSFSDVVLFQTSRDGKKTLSLVTEIKEVVRRLDSKSGLSNPVDLVVTVPVISEESVGLEKPVEKLKAKLFRDGVRLLVVTAPGGCGKSTLAEIFCHDKQVKNKFQRNILFLVVSSKPETKRILISIIQRLGGPIESGSVSDDEAFRLLEVRVGELSPNPVLIVLDDVWDGSESNKLLEKFSRLPNCKVLVTSRFKFPAFGESYDLEPLDHKDAMELFRRWASRGNRVLQFPDERIVEKIVRGCKRFPLALKVIAGSLSGRATSVWEVTGRKLSRGDSILGSEKELQKCLKDTLDAIPDDKIVLKECFMDLGSFPEDQRIRAATFIDICAVLYEQDECETMSNLDELFTRTLVNTVSLRNKAHEDDYYSESYITQHDVLRELAVLLTNEQPVDQRTRLLVDINKNEFPKWWSVRQMQPVKARLLSITTDEKFSSCWPDMEAPEVEVLILNPGSETYKLPDFAKKMNRLKALIVRNYRSFPTELTSDYQLINCLSRLERISLERISISSFIDQNLKPLWHLKKLSFFMCKIDKAFTDCSTQISYMLPNLLEISIDFCNDLVAFPVGLCEVVTLEKLSITNCHILSSLPEEIGQLINLKILRLRSCIHLEKLPESISRLRELVYLDISHCVGLTKLPDKIGNLQKLEKLNMWSCPNMRKLPKSVGNLKNLKEVVCESEMKIWVNFVAPRLGNVVKEHKEEINLDFLN</w:t>
      </w:r>
    </w:p>
    <w:p>
      <w:pPr>
        <w:pStyle w:val="Normal"/>
        <w:rPr/>
      </w:pPr>
      <w:r>
        <w:rPr/>
        <w:t>&gt;CSA006711</w:t>
      </w:r>
    </w:p>
    <w:p>
      <w:pPr>
        <w:pStyle w:val="Normal"/>
        <w:rPr/>
      </w:pPr>
      <w:r>
        <w:rPr/>
        <w:t>MGSSTAATESMAFEWSYDVFLSFRGEDTRTNFTSHLDMALRQKGVNVFIDDKLERGEQISESLFKSIQEASISIVIFSQNYASSSWCLDELVNIIECKKSKGQNVFPVFYKVDPSDIRKQTGSFGEALAKHQPKFQTKTQIWREALTTAANLSGWDLGAYRREADLIRDLVKEVLSTINRTRTPLYVAKYPVGIDSQLEYMKFHSHHLNKGNKFQYWTQNEYESDIGVYMVGIYGIGGLGKTTLAKALYNKIASQFEGCCFLSNVRQASNQFNGLVQLQQNLLYEILEDDLKFVNLDKGITIIRNRLRSKKVLIVLDDVDKLEQLEALVGGRDWFGQGSKIIVTTRNSHLLSSHGFDEMHNIQGLNQDRAIELFSWHAFKESHPSSNYLDLAERATSYCKGHPLALVVLGSFLCNRGQTEWRSILDKFENSLNNDIKDILQLSFDGLEGGVKDIFLDISCLFVGEKYNNCAKKMLSACHLNVDFGIMILMDLSLVTIEKDRVQMHGLIQQMGHSIVHNESFESGKRSRLWSERDIWNVFVNNSGTDAIKAIKLDLPNPINVNVDPKAFFRSMKNLRLLIIRNAQVCTKIKYLPNSLKWIEWQGFAHRTFPSCFITKNLVGLDLRRSFIKRFGKRLEDCERLKHVDLSYSTLLEKIPDLSAASNLEELYLINCTNLGMIDKSVFSLNKLTVLNFKGCSNLKKLPKGYFMFSSLKILNLSYCQELEKIPDLSSASNLQSLLLNGCTNLRVIHESVGSLNELVLLDLGQCTNLSKLPSYLRLKSLVYLVLFGCGKLESFPTIAENMKSLRCLDLHSTAIKELPSSLGYLTQLDKLHLTGCTNLISLPNTIYLLRNLNELHLGGCSRFEMFPHKWVPTIQPVCSPSKMMEAASWSLEFPHLVVPNESICSHFTLLDLKSCNISSAKFLEILCDVAPFLSDLRLSENKFSSLPSCLHKFMSLSNLELRNCKFLQEIPNLPQNIRNLDASGCKSLARSPDNIVDIISIKQDLELGEILREFLLTDIEIPEWFSYKTTSNLVSASFRHYPDMERTLAVAVSFKVNGDSSETCSLEVNDWNKVFVWFEVHEAHGVTVTRYGVHVTEQLHGIQTDVKWPMVNYADFYQLEKLRRDLDFEDLKASLKKSAVQIPKQHCMHFSMIQRQ</w:t>
      </w:r>
    </w:p>
    <w:p>
      <w:pPr>
        <w:pStyle w:val="Normal"/>
        <w:rPr/>
      </w:pPr>
      <w:r>
        <w:rPr/>
        <w:t>&gt;CSA006724</w:t>
      </w:r>
    </w:p>
    <w:p>
      <w:pPr>
        <w:pStyle w:val="Normal"/>
        <w:rPr/>
      </w:pPr>
      <w:r>
        <w:rPr/>
        <w:t>MDSSTVAAESSTFKWSYDVCLSFRGEDTRDNFTSHLDMALRQKGVNVFIDDQLERGEQISETLFKSIHKTSISIVIFSENYASSTWCLDELVEIIECKKSKGQEVLPIFYKVDPSDVRKQTGWFGGALAKHEANFMEKIPIWRDALTTAANLAGWDLGTIRKEADLIQVIVERVLSILNQTHTPLKVAEYPVGIDYKIESLYWTQEMYKSECVDMVGIYGIRGIGKTTLAKALYNKIASQFEGCCFLSNVREASKQFNGLAQLQKKLLFQILKYDLEVVDLDRGHNIKQADNFLIATNSKMQAYDHVHDDIRFTPKRGMEGLTEITLSKSIWDKFVKDHNITSEILASNDSNALVRGYIDGDKLYLVTHDRQHFQEYLG</w:t>
      </w:r>
    </w:p>
    <w:p>
      <w:pPr>
        <w:pStyle w:val="Normal"/>
        <w:rPr/>
      </w:pPr>
      <w:r>
        <w:rPr/>
        <w:t>&gt;CSA006742</w:t>
      </w:r>
    </w:p>
    <w:p>
      <w:pPr>
        <w:pStyle w:val="Normal"/>
        <w:rPr/>
      </w:pPr>
      <w:r>
        <w:rPr/>
        <w:t>MGSSVVGDESFSSSPNFNYDYDVFFSFRGEDTRSNFISHLHMALRLKEVNVFIDDKLKRGEQIYESLLKFIERSRLSLVIFSKDYASSTWCLDELVKIIECKKSKGQAVWPVFYKVDPSEVRKQTGGFGEALAKHEANKLLTNKIQPWREALTFAAGLSGWDLANSKDEAELIQKIVKRVLSAVNPMQLLHVAKHQVGVDSRLRKIEELVSHIGSEGVNLVGLYGIGGIGKTTLAKALYNKIATQFEGCCFLQDVRREASKHGLVQLQETLLNEILKEDLKVIVSRDRGINIIRSRLCSKKVLIVLDDVNDLEQLEALVGGRDWFGQGSKIIVTTRNEHLLSSHGFDAFQLACF</w:t>
      </w:r>
    </w:p>
    <w:p>
      <w:pPr>
        <w:pStyle w:val="Normal"/>
        <w:rPr/>
      </w:pPr>
      <w:r>
        <w:rPr/>
        <w:t>&gt;CSA006744</w:t>
      </w:r>
    </w:p>
    <w:p>
      <w:pPr>
        <w:pStyle w:val="Normal"/>
        <w:rPr/>
      </w:pPr>
      <w:r>
        <w:rPr/>
        <w:t>MDSSTVATESPTFKWTYDVFLSFRGEDTRTNFTSHLDMALRQKGVNVFINDKLERGEQISESLFKSIQEASISIVIFSQNYASSSWCLDELVNIIECKKSKGQNVFPVFYKVDPSDIRKQTGSFGEALAKHQPKFQTKTQIWREALTTAANLSGWNLGTRKEADLIGDLVKKVLSVLNRTCTPLYVAKYPVGIDSKLEYMKLRSHSLFEKSNKFHYRKQHEYESDTGVYMVGLYGIGGIGKTTLAKALYNKIASQFEGCCFLSNVREASKQFNGLAQLQETLLYEILTVDLKVVNLDRGINIIRNRLCLKKVLIVLDDVDKLEQLEALVGGRDWFGQGSRIIVTTRNKHLLSSHGFDEMKNILGLDEDKAIELFSWHAFKKNHPSSNYLDLSKRATSYCKGHPLALVVLGSFLCTRDQGTDAVKGIKLDFPNSTRLDVDPQAFRKMKNLRLLIVQNARFSTKIEYLPDSLKWIKWHGFRQPTFPSFFTMKNLVGLDLQHSFIKTFGKRLEDCERLKLVDLSYSTFLEKIPNFSAASNLEELYLSNCTNLGMIDKSVFSLDKLTVLNLDGCSNLKKLPRGYFMLSSLKKLNLSYCKKLEKIPDLSSASNLTSLHIYECTNLRVIHESVGSLDKLEGLYLKQCTNLDLTMGEISREFLLTGIEIPEWFSYKTTSNLVSASFRHYPDMERTLAACVSFKVNGNSSEREYMWLVTTSLALGSMEVNDWNKVLVWFEVHEAHSEVNATITRYGVHVTEELHAIQTDVKWPMVNYADFYQLEKLQSLDIEELLLKRFFEEMSCWSNSQAMLYAANYDPEAIIDSNIQPMIFPLHVTYNGETFICGMEGMGDTTLANSLCNKFNWPNDNVRAREALDNSTSFLHFRGGKFNGGSWSSSHHRKRGDGERGTNITTRTISSKRYLILFHKAGSYDDLFNFAGSHRLIAGSRSYDSLNGRGDVRLLIERVDTSLL</w:t>
      </w:r>
    </w:p>
    <w:p>
      <w:pPr>
        <w:pStyle w:val="Normal"/>
        <w:rPr/>
      </w:pPr>
      <w:r>
        <w:rPr/>
        <w:t>&gt;CSA006756</w:t>
      </w:r>
    </w:p>
    <w:p>
      <w:pPr>
        <w:pStyle w:val="Normal"/>
        <w:rPr/>
      </w:pPr>
      <w:r>
        <w:rPr/>
        <w:t>MQLDVAKYPVGIDIQVSNLLPHVMSNGITMFGLYGVGGMGKTTIAKALYNKIADEFEGCCFLSNIREASNQYGGLVQFQKELLCEILMDDSIKVSNLPRGITIIRNRLYSKKILLILDDVDTREQLQALAGGHDWFGHGSKVIATTRNKQLLVTHGFDKMQNVGGLDYDEALELFSWHCFRNSHPLNVYLELSKRAVDYCKGLPLALEVLGSFLHSIGDPSNFKRILDEYEKHYLDKDIQDSLRISYDGLEDEGITKLMNLSLLTIGRFNRVEMHNIIQQMGRTIHLSETSKSHKRKRLLIKDDAMDVLNGNKEARAVKVIKLNFPKPTKLDIDSRAFDKVKNLVVLEVGNATSSESSTLEYLPSSLRWMNWPQFPFSSLPTTYTMENLIELKLPYSSIKHFGQGYMSCERLKEINLSDSNLLVEIPDLSTAINLKYLNLVGCENLVKVHESIGSLSKLVALHFSSSVKGFEQFPSCLKLKSLKFLSMKNCRIDEWCPQFSEEMKSIEYLSIGYSTVTYQLSPTIGYLTSLKHLSLYYCKELTTLPSTIYRLTNLTSLTVLDSNLSTFPFLNHPSLPSSLFYLTKLRIVGCKITNLDFLETIVYVAPSLKELDLSENNFCRLPSCIINFKSLKYLYTMDCELLEEISKVPEGVICMSAAGSISLARFPNNLADFMSCDDSVEYCKGGELKQLVLMNCHIPDWYRYKSMSDSLTFFLPADYLSWKWKPLFAPCVKFEVTNDDWFQKLECKVFINDIQVWSSEEVYANQKERSGMFGKVSPGEYMWLIVLDPHTRFQSYSDDIMDRRSLKIIDLNQLSSEINSSQSILGKITVSFEVTPWYKDVVIKMCGVHVIMGE</w:t>
      </w:r>
    </w:p>
    <w:p>
      <w:pPr>
        <w:pStyle w:val="Normal"/>
        <w:rPr/>
      </w:pPr>
      <w:r>
        <w:rPr/>
        <w:t>&gt;CSA006757</w:t>
      </w:r>
    </w:p>
    <w:p>
      <w:pPr>
        <w:pStyle w:val="Normal"/>
        <w:rPr/>
      </w:pPr>
      <w:r>
        <w:rPr/>
        <w:t>MNRATGSSSSHLRLPFDVFLSFRGEDTRSNFTSHLHMALCQKGINVFIDDDKLPRGEEICTSLLKAIEESKISIVIISENYASSHWCLDELMKIIMCNKSNNRQVVFPVFYKVNPSHVRRQRGVFGEEFAKLQVRFSNKMQAWSEALTFISTMSGWDLKNYENEASLIQIIVQEVRKKLRNSATTELDVAKYPVGIDIQVSNLLPHVMSNEITMVGLYGIGGMGKTTLAKALYNKIADEFEGCCFLSNVREASNQYWGLVELQKTLLREILMDDSIKVSNVGIGISIIRDRLCSKKIILILDDVDTHEQLQALAGGHHWFGHGSKVIATTRNKQLLASHGFNILKRVNGLNAIEGLELFSWHAFNNCHPSSDYLDVSKRAVHYCKGLPLALEVLGSFLNSIDDQSKFERILDEYENSYLDKGIQDILRISYDELEQDVKDIFLYISCCFVHEDKNEVQMMLKECDSRFRLEMGIKKLTDLSLLTIDKFNRVEMHDLIQQMGHTIHLLETSNSHKRKRLLFEKDVMDVLNGDMEARAVKVIKLNFHQPTELDIDSRGFEKVKNLVVLKVHNVTSSKSLEYLPSSLRWMIWPKFPFSSLPSTYSLEKLTELSMPSSFIKHFGNGYLNCKWLKRINLNYSKFLEEISDLSSAINLEELNLSECKKLEYADGKYKQLILMNNCDIPEWFHFKSTNNSITFPTTFNYPGWKLKVLAACVKVQVHDPVNGYHRGGDLECEVFFKDILVWSSGDWTNYLGYDSRWLPLGASPSEYTWFIVLNPHRDFSLDDWDDTMERSPETDLSQLCFGINSMEMDRNRSNDKWNSIGGSIWKNFTVLFEPRPLSRDTIISIKGCGVHVIME</w:t>
      </w:r>
    </w:p>
    <w:p>
      <w:pPr>
        <w:pStyle w:val="Normal"/>
        <w:rPr/>
      </w:pPr>
      <w:r>
        <w:rPr/>
        <w:t>&gt;CSA006758</w:t>
      </w:r>
    </w:p>
    <w:p>
      <w:pPr>
        <w:pStyle w:val="Normal"/>
        <w:rPr/>
      </w:pPr>
      <w:r>
        <w:rPr/>
        <w:t>MCKELRGQVVLPIFYKVNPSQVRKQNGAFGEAFAELEVRFFDKMQAWGEALTAVSHMSGWVVLEKDDEANLIQKIVQQVWKKLTCSTMQLPVTKYPVGIDRQFENLLSHVMIDGTRMVGLHGIGGMGKTTLAKTLYNRIADDFEGCCFLANIREASKQHEGLVRLQEKLLYEILMDDFIRVSDLYKGINIIRNRLCSKKILLILDDIDTSEQLQVLAGGYDWFGYGSKVIVTTRNEHLLDIHGFNKLRSVPELNYGEALELFSWHAFQCSSPPTEYLQLSKDAVNYCKNLPLALEVLGSFLYSTDQSKFKGILEEFAISNLDKDIQNLLQVSYDELEGDVQEMFLFISCFFVGEDKTMVETMLKSCGCLCWEKGIQKLMNLSLLTINQWNKVEMHDLIQQLGHTIARSKTSISPSEKKLLVGDDAMHVLDGIKDARAVKAIKLEFPKPTKLDIIDSTAFRKVKNLVVLKVKNVISPKISTLDFLPNSLRWMSWSEFPFSSFPSSYSMENLIQLKLPHSAIQHFGRAFMHCERLKQLDLSNSFFLEEIPDLSAAINLENLSLSGCISLVKVHKSVGSLPKLIDLSLSSHVYGFKQFPSPLRLKSLKRFSTDHCTILQGYPQFSQEMKSSLEDLWFQSSSITKLSSTIRYLTSLKDLTIVDCKKLTTLPSTIYDLSKLTSIEVSQSDLSTFPSSYSCPSSLPLLTRLHLYENKITNLDFLETIAHAAPSLRELNLSNNNFSILPSCIVNFKSLRFLETFDCKFLEEIPKIPEGLISLGAYHWPNLPTT</w:t>
      </w:r>
    </w:p>
    <w:p>
      <w:pPr>
        <w:pStyle w:val="Normal"/>
        <w:rPr/>
      </w:pPr>
      <w:r>
        <w:rPr/>
        <w:t>&gt;CSA006768</w:t>
      </w:r>
    </w:p>
    <w:p>
      <w:pPr>
        <w:pStyle w:val="Normal"/>
        <w:rPr/>
      </w:pPr>
      <w:r>
        <w:rPr/>
        <w:t>MGSSIVGAESSTSSSSSFKWSFDVFLSFRGDDTRSNFTGHLDMALRQKGVNVFIDDMLKRGEQISETLSKAIQEALISIVIFSQNYASSSWCLDELVKIVECKKSKGQLVLPIFYKVDPSDVRKQTGCFGEALAKHQANFMEKTQIWRDALTTVANFSGWDLGTRKEADFIQDLVKEVLSRLNCANGQLYVAKYPVGIDSQLEDMKLLSHQIRDAFDGVYMMGIYGIGGIGKTTLAKALYNKIANQFEVLIVLDDVDKLKQLEALVGERDWFGHGSKIIVTTRNSHLLSSHEFDEKYGVRELSHGHSLELFSWHAFKKSHPSSNYLDLSKRATNYCKGHPLALVVLGSFLCTRDQIKWRTILDEFENSLSEDIEHIIQISFDGLEEKIKEIFLDISCLFVGEKVNYVKSVLNTCHFSLDFGIIVLMDLSLITVENEEVQMHDLIRQMGQKIVNGESFEPGKRSRLWLVHDVLKVFADNSGTIAVKAIKLDLSNPTRLDVDSRAFRNMKNLRLLIVRNARFSTNVEYLPDNLKWIKWHGFSHRFLPLSFLKKNLVGLDLRHSLIRNLGKGFKDCKRLKHVDLSYSSLLEKIPDFPATSNLEELYLNNCTNLRTIPKSVVSLGKLLTLDLDHCSNLIKLPSYLMLKSLKVLKLAYCKKLEKLPDFSTASNLEKLYLKECTNLRMIHDSIGSLSKLVTLDLGKCSNLEKLPSYLTLKSLEYLNLAHCKKLEEIPDFSSALNLKSLYLEQCTNLRVIHESIGSLNSLVTLDLRQCTNLEKLPSYLKLKSLRHFELSGCHKLEMNCKFLQEIPNLPHCIQKMDATGCTLLGRSPDNIMDIISSKQDVALGDFTREFILMNTGIPEWFSYQSISNSIRVSFRHDLNMERILATYATLQVVGDSYQGMALVSCKIFIGYRLQSCFMRKFPSSTSEYTWLVTTSSPTFSTSLEMNEWNHVTVWFEVVKCSEATVTIKCCGVHLTEEVHGIQNDVKGPGVVYTVFDQLDKLPSRDVIKSFGQEVSAKSDCNAMLHAENFPVWNDSKMQQHMNFPLHVTSQGVTRIRGMEGMAETTLANSICNKYERSRNLFSAKKALNHSTGFLCGDGNGLSWEMVDRPILSDRLSSQKYLRIFDDRDRYGDLNDVAHGTGNRFRSRFLRMDDIKEDDIREEPYWKYMERLFQTDPIS</w:t>
      </w:r>
    </w:p>
    <w:p>
      <w:pPr>
        <w:pStyle w:val="Normal"/>
        <w:rPr/>
      </w:pPr>
      <w:r>
        <w:rPr/>
        <w:t>&gt;CSA006769</w:t>
      </w:r>
    </w:p>
    <w:p>
      <w:pPr>
        <w:pStyle w:val="Normal"/>
        <w:rPr/>
      </w:pPr>
      <w:r>
        <w:rPr/>
        <w:t>MRKSLGRFGMGSNAAGAESSSSSPINWIYDVFLSFRGEDTRSNFTSHLHMFLRHKGVNVFIDDRIERGEQISEALLKTIQCSLISIVIFSENYASSTWCLDELVEIIECKKSKGQKVLPIFYKVDPSDVRKQNGCYGEGLAKHEANFMEKIPIWRNALTTAANLAGWDLGTIRNEADLIQVIVKEVSSTLNVTTPSDKPLLVGIDSKIESLYWPTEEMYKSECVDMLGIYGIRGIGKTTLAKALYNKIASQFEGCCFLSNVREASKQLNGLAQLQKKLLFQILKYDLEDVDDLDRRNNIIKHRLHSKKVLILLDDVDEMKQLKALAGGHDWFGQGSKIIVTTRDKHLLDSHGFGQTYEVEGLWEHNAFELFCWHAFKKSHPSSNYLDLSERATRHCKGHPLALVVLASFLCGRDQAEWSGLLDGFENSLRKGIKDVLQLSFDGLEDEVKKFFLDISCLLVGETVTYVKKMLSEFHSILDFKISNLRHLSLIRMEEYDDDRVQMHDLIKQMGHKIVYDECGDEPGKRSRSGWRRTFWRCLVTIQ</w:t>
      </w:r>
    </w:p>
    <w:p>
      <w:pPr>
        <w:pStyle w:val="Normal"/>
        <w:rPr/>
      </w:pPr>
      <w:r>
        <w:rPr/>
        <w:t>&gt;CSA006843</w:t>
      </w:r>
    </w:p>
    <w:p>
      <w:pPr>
        <w:pStyle w:val="Normal"/>
        <w:rPr/>
      </w:pPr>
      <w:r>
        <w:rPr/>
        <w:t>MEVESIVQDVIEASQQQLNSILPVYGTGGSGKTTLAQLVFNDERIGKQFHHTVWVCVSQPFVINEILQSILKKVSKSNDNRSKDDKDTLIRNLKEVMGGKRYFLVLDNVWNENKMLWEKLKECLMSIVEELGSSVLVTTRSRKIAEMMKETLDTYHLNKLTDDQCWSVFSYFAKANAVPITSNLELVREEVVKKIGGLPLLARVLGEAAQFSGDYEKWVEILKSIPTTPLKYEESSYVKYILKLSVDRLPKASIKQCFAYCSNFPKGYWFDKKQVIKMWMAHGFTRPDEGNNETMEDTGKRYFNILLSYCLFQDADDDKWHIGRKFRMHDLIHDIACDVSSDKRLQLDHSSSSKWKVGFETGRKISELGGLRNLKGLLKLHRLEHVESKEEAKAAKLVEKEKVEGLNLSWRGKWKNSGESE</w:t>
      </w:r>
    </w:p>
    <w:p>
      <w:pPr>
        <w:pStyle w:val="Normal"/>
        <w:rPr/>
      </w:pPr>
      <w:r>
        <w:rPr/>
        <w:t>&gt;CSA007358</w:t>
      </w:r>
    </w:p>
    <w:p>
      <w:pPr>
        <w:pStyle w:val="Normal"/>
        <w:rPr/>
      </w:pPr>
      <w:r>
        <w:rPr/>
        <w:t>MAEFIINVASVIVTPIGKYVIKPIGNQLGYIVFYNRNKNEIKEQLESLETTKKDLDLRVEDAKSKAYTIFTKVSEWLVAADDEIKKSDELFNSNPPCLNFLQRHQLSRKARKRATDIRRLKDGGNNFLEVGCPAPLPDTMNTIVPEAYQTLGSKTSMAKQIKDALAKPEVRKVGIYGMGGVGKTYLLKEVKKLVLEEKLFDLVIDVTVGQSNDVMNMQQQIGDFLNKELPKSKEGRTSFLRNALVEMKGNILITFDDLWNEFDIINDVGIPLSKEGCKTLVTSRFQNVLANKMNIKECFKVTCLDDEESWKFFKKIIGDEFDAKMENIAKEVAKQCGGLPLALDIIAKTLKRSRHINYYWEGVLSKLKNSIPVNIDVGEKVYASLKLSYEHLDGEEVKSLFLLCSVFPDDHGISVNDLQMYVMGMGLLKMVNTWKEARAEAHYLVEDLTSSSLLQRLKNRDVKMHDIVRDVAIYIGPDFNMSTLYYGYSTSSKGLDEDKCRSYRAIFVDCKKFCNLLPNLKLPKLELLILSFPFWGKDRNIDIMDAYFEGMENLKVLDIEGTSFLQPFWTPLKNLRTLCMSYCWCEDIDTIGHLKQLEILRISNCRGITELPTSMSELKQLKVLVVSHCFKLVVIHTNIISSMTKLEELDIQDCFKEWGEEVRYKNTWIPNAQLSELNCLSHLSILRVRVLKLTILSEALSSQMLKNLREFFIYVGTHEPKFHPFKSWSSFDKYEKNMSFNMKSQIVSVNPTKLSILLEGTKRLMILNDSKGFANDIFKAIGNGYPLLKCLEIHDNSETPHLRGNDFTSLKRLVLDRMVMLESIIPRHSPINPFNKLKFIKIGRCEQLRNFFPLSVFKGLSNLRQIEIYECNMMEEIVSIEIEDHITIYTSPLTSLRIERVNKLTSFCSTKSSIQQTIVPLFDERRVSFPELKYLSIGRANNLEMLWHKNGSSFSKLQTIEISDCKELRCVFPSNIATSLVFLDTLKIYGCELLEMIFEIEKQKTSGDTKVVPLRYLSLGFLKNLKYVWDKDVDDVVAFPNLKKVKVGRCPKLKIIFPASFTKYMKEIEELEMVEPFNYEIFPVDEASKLKEVALFQSLETLRMSCKQAVKERFWVMSKFFKLKSLELFGCEDGKMISLPMEMNEVLYSIEELTIRGCLQLVDVIGNDYYIQRCANLKKLKLYNLPKLMYVLKNMNQMTATTFSKLVYLQVGGCNGMINLFSPSVAKNLANLNSIEIYDCGEMRTVVAAKAEEEEENVEIVFSKLTGMEFHNLAGLECFYPGKCTLEFPLLDTLRISKCDDMKIFSYGITNTPTLKNIEIGEHNSLPVLPTQGINDIIHAFFTIEVFFTKVFSCTLESCSP</w:t>
      </w:r>
    </w:p>
    <w:p>
      <w:pPr>
        <w:pStyle w:val="Normal"/>
        <w:rPr/>
      </w:pPr>
      <w:r>
        <w:rPr/>
        <w:t>&gt;CSA008307</w:t>
      </w:r>
    </w:p>
    <w:p>
      <w:pPr>
        <w:pStyle w:val="Normal"/>
        <w:rPr/>
      </w:pPr>
      <w:r>
        <w:rPr/>
        <w:t>MAEFLWTFAVQEVLKKIVNFGAEQISLAWGLEKELSHLKKWLLKAQTILADINTKKSHHHSVGLWVEELHDIIYEADDLLDEIVYEQIRQTVEQTGKLRKVRDSISPSKNSFLFGLKMAKKMKKITKTLYEHYCEASPLGLVGDESTTESEAALNQIRETTSILDFEVEGREAEVLEILKLVIDSTDEDHISVISIVGMGGLGKTTLAKMVFNHDAIKGHFDKTVWVCVSKPFIVMKILEAIFQGLTNTSSGLNSREALLNRLREEMQGKKYFLVLDDVWDKENCLWDELIGNLKYIAGKSGNSIMVTTRSVEVATMVKTVPIYHLKKLSDDHCWALLKKSANANQLQMNSKLENTKNILVRKIGGVPLIAKVLGGAVKFEEGGSESWMAKIESFARNISIEDKDFVLSILKLSVESLPHSALKQCFAYCSNFPQDYEFDKDEAIQMWIAEGFIQPEQERENLTMENIGEEYLNFLLSRSLFEDAIKYDGRIVTFKIHDLMHDIACAISNHHKMDSNPISWNGKSTRKLRTLICENEEAFHKIQTDIICLRVLVLKWFDTNTLSTIMDKLIHLRYLDISNCNINKLLRDSICALYNLQTLKLGYIECDLPKNLRNLVNLRHLEFKKFFDMGQMPSHMGNMIHLQTLSEFVVGLEKGCKIDELGPLKDLKGTLTLKNLQNVQNKDEAMAAKLVEKKYLRHLIFQWFLNLYDRGEYDEDDNKQVLEGLQPHKNVQSLDIRGFQGRVLNNNIFVENLVEIRLVDCGRCEVLPMLGQLPNLKKLEIISMNSVRSIGSEFYGVDCNDRNSSAFPQLNKFHICGLKKLQQWDEATVFASNRFGCLKELILSGCHQLAKLPSGLEGCYSIEYLAIDGCPNLMLNVQNLYNLYHLDIRGLKRLPDEFGKLTNLKKLRIGGCMQNYEFSPFIHLSSQLVELELTDDGSSGSETTQLPQQLQHLTNLKVLKIADFDDIEVLPEWLGNLTCLATLVFLECKNLKELPSREAIQRLTKLDDLVIDGCPKLLLGEGDQERAKLSHLPSKCVRYNNFGFRC</w:t>
      </w:r>
    </w:p>
    <w:p>
      <w:pPr>
        <w:pStyle w:val="Normal"/>
        <w:rPr/>
      </w:pPr>
      <w:r>
        <w:rPr/>
        <w:t>&gt;CSA008754</w:t>
      </w:r>
    </w:p>
    <w:p>
      <w:pPr>
        <w:pStyle w:val="Normal"/>
        <w:rPr/>
      </w:pPr>
      <w:r>
        <w:rPr/>
        <w:t>MAEAILYIVTAHIIFKLGSFALQELGSLWRVNCELHKLKDSLSAIQVVLHDAEEQQSKNNQVKDWVLKLEDVLYEIDDLIDKFSYQTLRRQVMAKHQRYRKRVRILFSKFKSNWEIGFKIKEIRPGLLAINEDKNQFSFTKHVIERRDDDEGLRKSWETHSFEVIGRNDDKEAVINLLLNSNTKEDIAIASIVGMAGLGKAALVQSIYNSKRIMTRFQLKLWVCVYDEFDPKVIIQKKPKSFLQIDSLQRGKKNQ</w:t>
      </w:r>
    </w:p>
    <w:p>
      <w:pPr>
        <w:pStyle w:val="Normal"/>
        <w:rPr/>
      </w:pPr>
      <w:r>
        <w:rPr/>
        <w:t>&gt;CSA009413</w:t>
      </w:r>
    </w:p>
    <w:p>
      <w:pPr>
        <w:pStyle w:val="Normal"/>
        <w:rPr/>
      </w:pPr>
      <w:r>
        <w:rPr/>
        <w:t>MAVTDFFVGEIATELLRMMVQLSTKSCLCKTTAAQIANSIQQILPIIEEIKYSGVELPAHRQFQLDRFSETLRRGIEISEKALQCGRLNIYRNLRLARKMEKLEKDICRFINGTMQAHILADVHHMRFQTTERFDRLEGVLLERRLESMKIRADASGEERWWVEEAFKKAEEEERYESNFVNIGTGLRVGKRKLKELVIGKEDLTAVGISGIGGSGKTTLAREFCKDPEVRRHFKERILFLTVSQSPDVEQLRRTIWEFVMGSDSVNSNNLILHGRPSNSALLVLDDVWSISVLENVIPNVTGCKTLVVSRFKFPEVLRETYEVELLKESEAIALFCHSAFGQQSIPLSANHNLVKQVVNECKCLPLALKVIGASLRGQSEMFWNNAKSRLSRGEPICESHENKLLQRMAISIERLSSKVRECFLDLGCFPEDKRIPLDILINVWKELHDLDDEEALAVLFELSQKNLLTLVKDARGGDIYSSYYEMYVTQHDVLRDLALHFSCQENVNDRKRLLMPKSDTELPKEWLRKSEQPFNAQLVSIHTGEMEEMDWAPMIFPEAKVLILNFSSSGYFLPSFLCNMPKIRALIVLNNNATHATLTNFSVFSSLVNLRGIWLEKISMTQLFDACTPLKHLRKLSLVFCKINNSLDEWAVDVSQIFPFLFELKIDHCNDLRKLPSSICEMQSLKCLSVTNCHNLSQLPTNLWKLKNLQILRLFACPLLKTLSPSICVLSCLKYIDISQCVYLTSLPEEIGKLTSLEKIDMRECSLIRRLPRSVVSLQSLCHVICEEDVSWLWEDLKSHMPNLYIQVAEKCFNLDWLK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SA009587</w:t>
      </w:r>
    </w:p>
    <w:p>
      <w:pPr>
        <w:pStyle w:val="Normal"/>
        <w:rPr/>
      </w:pPr>
      <w:r>
        <w:rPr/>
        <w:t>METVIAILGTVCEYAVAPIGRQVGYVSSYKKNINDLKDQLQNLVDTKTRLQHMVNEARSSAYNIQSDVSSWLNQVDKIIEQSNDILYKNENESNSKYCSNKLNFIHQYQMSKKAKKMVKVISQIIEKRKLMFHQVGYPTPLSRIHGSSTSSSHGYDQILESRTSIAKQIRDALVDCNVNKVGVYGMGGVEKTTLLKQVTPLVMEEKLFDHVIIVNVGQTLGVEGIQAQIGDKLRLELNKKVESKEGRASLLQNKLEMESNVLLVLDDLWKGLDLEEVGIPCRSESCEKGCKILITSRDRDVLTNEMDTQVYFEVKPLSEKESWEFFKNMIGEFDNKCIELIGKEMVKKCGGLPIALATIVKTLKGKEVPIWKDALKQLKNPIAVDVKGVTEL</w:t>
      </w:r>
    </w:p>
    <w:p>
      <w:pPr>
        <w:pStyle w:val="Normal"/>
        <w:rPr/>
      </w:pPr>
      <w:r>
        <w:rPr/>
        <w:t>&gt;CSA009602</w:t>
      </w:r>
    </w:p>
    <w:p>
      <w:pPr>
        <w:pStyle w:val="Normal"/>
        <w:rPr/>
      </w:pPr>
      <w:r>
        <w:rPr/>
        <w:t>MLLGIGLDDVRFVGIWGMGGIGKTTIARIIYKSVSHLFDGCYFLDNVKEALKKEDIASLQQKLLTGTLMKRNIDIPNADGATLIKRRISNIKALIILDDVNHLSQLQKLAGGLDWFGSGSRVIVTTRDEHLLISHGIERRYNVEVLKIEEGLQLFSQKAFGEEHTKEEYFDVCSQVVDYAGGLPLAIEVLGSSLRNKPMEDWINAVEKLWEVRDKEIIEKLKISYYMLEKSEQKIFLDIACFFKRKSKKQAIEILESFGFPAVLGLEILEEKCLITTPHDKLHMHDLIQEMGQEIVRQNFLNEPEKRTRLWLREDVNLALSRDQEGESHLNAKAFSEMTNLRVLKLNNVHLSKEIEYLSDQLRFLNWHGYPLKTLPSNFNPTNLLELELPNSSIHHLWTASKSMETLKVINLSDSQFLSKTPDFSGVPNLERLVLSGCVELHQLHHSLGNLNHLIQLDLRNCKKLTNIPFNISLESLKILVLSGCSNLTHFPKISSNMNHLLELHLDETSIKVLHSSIGHLTSLVLLNLKNCTDLLKLPSTIGSLTSLKTLNLNGCSKLDSLPESLGDISSLEKLDITSTCVNQAPMSFQLLTKLEILNCQGLSRKFLHSLFPTWKFTRKFSNYSQGLKVTNWFTFGCSLRILNLSDCNLWDGDLPNDLHSLASLQILHLSKNHFTKLPESICHLVNLRDLFLVECFHLLSLPKLPLSVREVEARDCVSLKEYYNKEKQIPSSELGITFIRCPISNEPSESYNIDQPHFSAIHVRTTTQRYIEVINFFTFLFSS</w:t>
      </w:r>
    </w:p>
    <w:p>
      <w:pPr>
        <w:pStyle w:val="Normal"/>
        <w:rPr/>
      </w:pPr>
      <w:r>
        <w:rPr/>
        <w:t>&gt;CSA009604</w:t>
      </w:r>
    </w:p>
    <w:p>
      <w:pPr>
        <w:pStyle w:val="Normal"/>
        <w:rPr/>
      </w:pPr>
      <w:r>
        <w:rPr/>
        <w:t>MLLINYASNACTYLLSIGSLITTKKRDVLHQLNYRDKVLEYKVELLSRESAYSLFSKNAFGGGPSDKDELCNEIVEKVGRLPLALKTIGSYLHNKELDVWNETLKRLDGVEQDFCDTVLQKSQKNLH</w:t>
      </w:r>
    </w:p>
    <w:p>
      <w:pPr>
        <w:pStyle w:val="Normal"/>
        <w:rPr/>
      </w:pPr>
      <w:r>
        <w:rPr/>
        <w:t>&gt;CSA009605</w:t>
      </w:r>
    </w:p>
    <w:p>
      <w:pPr>
        <w:pStyle w:val="Normal"/>
        <w:rPr/>
      </w:pPr>
      <w:r>
        <w:rPr/>
        <w:t>MEGCVSFRSFSFAITCESLETLVLSNCGLEFFQEFGCLMGYLTELHIDGTFINELSISITNLFSLILLNLRNCIRLPCLPTEIGSLSSLKTLILNGCKNLDKIPSSLGNVKPLEELDIGGTSISIIPFLENLRILNCERLKSNIWHSLASLPANYFSSRRDLNLSDCNLVDEDIPNDLKLFSSLEILDLSSNHFEKLSESIEQLINLKAFYLNDCPELKRVPKLPKSTKYVEGEKSLGTRSEMSPSQSDARLLKSTKYVEGEKSKGSTKEVHITKDMGKQTNHKLVLAHKTSLVGMENQVEKACNLLDLERSKNILFVGIFGSSGIGKTTIAEVVYNTIVDEFQSGYFLYLSSKQNSSVPLQHQMLSHLQSKETKIWDEDHGAQLIKHHMSNRKVVIYCS</w:t>
      </w:r>
    </w:p>
    <w:p>
      <w:pPr>
        <w:pStyle w:val="Normal"/>
        <w:rPr/>
      </w:pPr>
      <w:r>
        <w:rPr/>
        <w:t>&gt;CSA009607</w:t>
      </w:r>
    </w:p>
    <w:p>
      <w:pPr>
        <w:pStyle w:val="Normal"/>
        <w:rPr/>
      </w:pPr>
      <w:r>
        <w:rPr/>
        <w:t>MLAGSPDWFGAGSRIIITTTNKNIFHHPNFKDKVQEYNVELLSHEAAFSLFCKLAFGDHPHTQNMDDLCNEMIEKVGRLPLALEKIAFSLYGQNIDVWEHTLKNFHQVVYDNIFSDVLKSSYEGLEAESQQIFLDLACFLNGEKVDRVIQILQGFGYTSPQTNLQLLVDRCLIDILDGHIQMHILILCMGQEIVHRELGNCQQTRIWLRDDARRLFHENNELKYIRGIVMDLEEEEELVLKAKAFADMSELRILRINNVQLSEDIECLSNKLTLLNWPGYPSKYLPSTFQPPSLLELHLPGSNVERLWNGTQNFKNLKEIDASDSKFLVETPNFSEAPKLRRLILRNCGRLNKVHSSINSLHRLILLDMEGCVSFRSFSFPVTCKSLKTLVLSNCGLEFFPEFGCVMGYLTELHIDGTSINKLSPSITNLLGLVLLNLRNCIRLSSLPTEICRLSSLKTLILNGCKNLDKIPPCLRYVKHLEELDIGGTSISTIPFLENLRILNCERLKSNIWHSLAGLAAQYLRSLNDLNLSDCNLVDEDIPNDLELFSSLEILDLSSNHFERLSESIKQLINLKVLYLNDCNKLKQVPKLPKSIKYVGGEKSLGMLRTSQGKVPLYAPGQRCHLHHLVIIRSHVLNMQYPSFQEV</w:t>
      </w:r>
    </w:p>
    <w:p>
      <w:pPr>
        <w:pStyle w:val="Normal"/>
        <w:rPr/>
      </w:pPr>
      <w:r>
        <w:rPr/>
        <w:t>&gt;CSA009608</w:t>
      </w:r>
    </w:p>
    <w:p>
      <w:pPr>
        <w:pStyle w:val="Normal"/>
        <w:rPr/>
      </w:pPr>
      <w:r>
        <w:rPr/>
        <w:t>MVLAGSSSHASHLPFNVFIGFNRHEEDNKYKSSTRDLYKILCIQGMKVFMDDDGGGGGGSKKKVLMDEDNVSDKIVKAIETYSDSNSSTSSMASSTPKELSSFSSSPRFIFDVFLSFRGVDTRKNVTNRLYEALRRQGIIVFRDDDELERGKTIANTLTNSINQSRCTIVILSKRYADSKWCLRELVEIVKCKNTFKQLVLVVFYKIKPSDVNSPTGIFEKFFVDFENDVKENFEEVQDWRKAMEVVGGLPPWPVNEQTETEKVQKIVKHACDLLRPDLLSHDENLVGMNLRLKKMNMLMGIGLDDKRFIGIWGMGGIGKTTIAKAVFKSVAREFHGSCILENVKKTLKNVGGLVSLQEKLLSDTLMRGKVQIKDGDGVEMIKKNLGNQKVFVVLDGVDHFSQVKDLAGGEEWFGCGSRIIITTRDEGLLLSLGVDIRYNVESFDDEEALQLFCHEAFGVKFPKKGYLDLCMPFIEYAEGLPLAIKALGHSLHNRLFKSWEGAIRKLNNSLNRQVYENLKISYDALGKEERRIFLYIACFLKGQNKDQVIDTFVSFEIDAADGLLTRKNAADVLCIKETAADALKKLQEKSLITMLYDKIEMHNLHQKLGQEIFHEESSRKGSRLWHREDMNHALRHKQGVEAIETIVLDSKEHGESHLNAKFFSAMTGLKVLRVHNVFLSGVLEYLSNKLRLLSWHGYPFRNLPSDFKPSELLELNLQNSCIENIWRETEKLDKLKVINLSNSKFLLKTPDLSTVPNLERLVLNGCTRLQELHQSVGTLKHLIFLDLKDCKSLKSICSNISLESLKILILSGCSRLENFPEIVGNMKLVKELHLDGTAIRKLHVSIGKLTSLVLLDLRYCKNLRTLPNAIGCLTSIEHLALGGCSKLDKIPDSLGNISCLKKLDVSGTSISHIPFTLRLLKNLEVLNCEGLSRKLCYSLFLLWSTPRNNNSHSFGLWLITCLTNFSSVKVLNFSDCKLVDGDIPDDLSCLSSLHFLDLSRNLFTNLPHSLSQLINLRCLVLDNCSRLRSLPKFPVSLLYVLARDCVSLKEHYNYNKEDRGPMSQAEVRVLSYPSSAKDQNSKISQLMISSMCTACENGG</w:t>
      </w:r>
    </w:p>
    <w:p>
      <w:pPr>
        <w:pStyle w:val="Normal"/>
        <w:rPr/>
      </w:pPr>
      <w:r>
        <w:rPr/>
        <w:t>&gt;CSA009775</w:t>
      </w:r>
    </w:p>
    <w:p>
      <w:pPr>
        <w:pStyle w:val="Normal"/>
        <w:rPr/>
      </w:pPr>
      <w:r>
        <w:rPr/>
        <w:t>MQSSSSSSLDRPKMNYDVFISFRGRDVRHTFAGYLYDALNRLGIKAFLDNKRFLIGDDLHDLFKIIDESRSAIVVLSEDYASAKWCLRELTKIMDSMGTSMERVLPVFYHIDPSIVKDQSGTFKTSFDEHEANVLKEIDNQEKEKRLKELQNWKSALKKIGNHTGVVITKNSSEVDIVNKIASQIFDAWRPKLEALNKNLVGMTSRLLHMNMHLGLGLDDVRFVAIVGMGGIGKTTIAQVVFDCILSKFEDCCFLTLPGGDSKQSLVSLQREMLSQIFHKEDFRIWHENHGVEMIKNRLSGRKVLIVLDGIEERRQLEMLAGSIEWFGPGSRIIITTRNKGLLCHPNYDEMKVYNVEELDHDSALQLFLKHAFGSNHQNNDSFMDLSNEIVEKAKRLPLALRVIGSSLYGKDITVWRETLKRLIKVDERNFFDVLKISYDGLGVESQQVFLDITCFFNGKNEDRVIEILESFGYSPNSEVQLLMQRCLIEVSHKKILVHDLILEMGREIVRKESLTQAEKQSRIWLHEDLYCRFAEKHDLMHIQGIVLSLAKEMEESIELDAESFSEMTKLRILEISNVELDEDIEYLSPLLRIINWLGYPSKSLPPTFQSRYLFELLLPHSHLLRIWDGKKRFPKLKLIDVSNSEHLRVTPDFSGVPNLERLVLCNCVRLCEIHPSINSLNKLILLDLEGCGDLKHFPANIRCKNLQTLKLSGTGLEIFPEIGHMEHLTHLHLDGSNITHFHPSIGYLTGLVFLDLSSCLGLSSLPCEIGNLKSLKTLLLKYCKKLDKIPPSLANAESLETLSISETSITHVPPSIIHCLKNLKTLDCEGLSHGIWKSLLPQFNINQTITTGLGCLKALNLMGCKLMDEDIPEDLHCFSSLETLDLSYNNFTTLPDSLSHLKKLKTLNLNCCTELKDLPKLPESLQYVGGIDCRSMSERYYNKILLIPSSSGHQLYLTFIIPSKDVDVECDMNEFQHSIFTRRSFELNIIEEKPSMIVHDAVDMFHWFGQINEGNWTNIQYEQEFSISKPLNIMYEDVDLSNVCGVFLSTNIEFPENLNHLAIGRFLVSFEIDGKCSGGTMNYEMSQFKAARFFWAAYIPIWMFKDHSVMVQRCCSMKVTISYCCDHIDASKVKIKACGVSSMLSWPNVAEYLAKLFTKRFCSKRNFYTMIRQHNDHQNECRCDELEVRKDDFSSSTFESNDSTFLLRKNLRAILGVMFEEKKRYYMKYFFPHTNIFGWFKNQNKKDKVAVKIPVNIEKDRKWMGLAMFVVFSISEKASCYCFEYEIQTKEKIISTQRHSISTDQVLEYSNQILFVAFEPRYNWYPYDELKSSSSNHVFINFNTNGARMRVEFCGARLVYQQNVEGLIHTIMNCIEESGDELYEYYNQQIVESHLNLINAHWYTISFRRNNSVKNQPSTAASTCTASSLSVEHLLYGSFPHPFFHKSLQERFRSKFDLLLHGDKIPKFFSNQSKGNMTEIKLPQYLEKFRESIGVAVCALVVVDKKRRKLNEIIPERERYTKVVDLICKFKVDSYQIMPEHCHFTSQQKLLSEYASQFLWLSYIPLHGFNINWHYCTQFEIALETSCDELFGVKNCGLHLIHKHERMMIDKMVMESTVPSSTSHKGKEPQIH</w:t>
      </w:r>
    </w:p>
    <w:p>
      <w:pPr>
        <w:pStyle w:val="Normal"/>
        <w:rPr/>
      </w:pPr>
      <w:r>
        <w:rPr/>
        <w:t>&gt;CSA009776</w:t>
      </w:r>
    </w:p>
    <w:p>
      <w:pPr>
        <w:pStyle w:val="Normal"/>
        <w:rPr/>
      </w:pPr>
      <w:r>
        <w:rPr/>
        <w:t>DREGDKYTKEVQEWRSALTKVGELTGVVVTKDSLEAASIDKITEQLSSTLHQQKLVNLDELTELVDIERQLCKMDKLNDLEPNVLEQLVGNPNWFGQGSKIIITTRNRDVLRQPNYKDKMVEYKVEFLDNKSAMTLFCKQAFGSCDQFPSKNFEDFSKEIVERVKGHPQVLRQIGSSLYDKGIEIWKEQLKSLEEDYNNRIFKTLKISFDDLGKTSQEVFLDFA</w:t>
      </w:r>
    </w:p>
    <w:p>
      <w:pPr>
        <w:pStyle w:val="Normal"/>
        <w:rPr/>
      </w:pPr>
      <w:r>
        <w:rPr/>
        <w:t>&gt;CSA009778</w:t>
      </w:r>
    </w:p>
    <w:p>
      <w:pPr>
        <w:pStyle w:val="Normal"/>
        <w:rPr/>
      </w:pPr>
      <w:r>
        <w:rPr/>
        <w:t>MGIGLDDVRLIGIWGMGGIGKTTIARIIYKSVSHLFDGCYFLDNVKETLKKEGIASLQQKLLTGALMKRNIDIPNAEGATLIKRRMSNIKALIILDDVDHLSQLQQLAGGSDWFGSGSRVIVTTREEHLLISHGIKRRYNVEVLKIEEGIQLFSQKAFGEDHPKKGYFDLCSQVVDYAGGLPLAIEVLGSSLRNKPMEDWIDAVKKLWEVRDKEIIEKLKISYYMLEKDDREIFLDIACFFKRKSKKQAIEILESFGFPAVFGLDILKEKSLITTPHEKIQMHDLIQEMGQKIVNEKFPDEPEKRSRLWLREDITRALSHDQGTEAIKGIMMDLDEEGESHLNAKAFFSMTNLRILKLNNVHLSEEIEYLSDQLRFLNWHEKQIPSSEMGMTFIRCPISKEPSESYNIDQPRLSAIHLRTMVQRYIEVLTWQQEKYFFVIPCPNCIGCFDKKKYGFSITACCEPDYISEENPRIGIALGAAFEVQKHEMRNNSNDAKICCEFIVKMETDECPPKSAIVFDGQRDELGSPVGLSVFYIPMKRISSWLNQSCCIDVSIVTDNPFVKIKWCGASILYEQNAGSFIGNIIKDLFGSPGKYHTSIVDHILNRQNRVDVSTLLDGGARYKTSWSNAFQRTIGSFPRLQPSRQPRKVIEDSSTMNTTFEVEENESDDNSIILKRKNLKATLLRTFEELKLYGEYYIFPKKEMPRSFFNFQLEEPEITIKIPPNLHKDKKWMGCAFFVVFSVDENSPKSHSFSYQVDNDEYTMERESVIRLNTELFDDSHQLWMFFEPRGVYPYRLNQWRHLCFTFVCNNPDFKAVLCGARLVYKQDVEGFVNTIVSNVLSLPVELLEFYDQMYVEGMLRNILYHKYDPKHKQWVEEQNSNPHNSQEDSSSCSSNMERSLILQLKESIPSFLQKDSKDRFGNTFDFVIPKRNFPPALLNQLSPENPTGVQLPPSLYTNNDWLGFVVCTLFQINKHPTAILNNVCSISRHELICQFAIEIGLIEPLHTHGITEDRSIWLQERQFVWLYYTPRHTYGEIFRQWSSVWAVIEADTPDLMVSCCGMSLVYKKDAAVIDKILMRAIQ</w:t>
      </w:r>
    </w:p>
    <w:p>
      <w:pPr>
        <w:pStyle w:val="Normal"/>
        <w:rPr/>
      </w:pPr>
      <w:r>
        <w:rPr/>
        <w:t>&gt;CSA009781</w:t>
      </w:r>
    </w:p>
    <w:p>
      <w:pPr>
        <w:pStyle w:val="Normal"/>
        <w:rPr/>
      </w:pPr>
      <w:r>
        <w:rPr/>
        <w:t>MGGIGKTTIARVCYERIRDEFEAHCFLSNVRENYIRTLGNLSCLQTKLLSSMFSLKNNHIMDVEEGTAMINKAIFRKKTLLVLDDVDSSDQIKGLIPDNNSFGNGSRVIITTRNADFLSNEFGVKRIFEMDELKYEEALQLLSLSAFMKTCPKEGYLEHSKKIVKVVGGHPLALKLLGSSLRNKNLSVWNEVIEEVGGGGNIHEKIFKCLKVSYDGLDEREREIFLDVACFFNGKRREVVEEILNGCGFYAKTRIELLIQKSLLTLSYDNKLHMHNLLQEMGRKIVRDKHVRDRLMCHKDIKSVVTEALIQSIFFKSSSKNMVEFPILFSRMHQLRLLNFRNVRLKNKLEYSIPSELRYLKWKGYPLEFLPIDSSEECKLIELHMCHSNLKQFWQQEKNLVELKYIKLNSSQKLSKTPNFANIPNLKRLELEDCTSLVNIHPSIFTAEKLIFLSLKDCINLTNLPSHINIKVLEVLILSGCSKVKKVPEFSGNTNRLLQLHLDGTSISNLPSSIASLSHLTILSLANCKMLIDISNAIEMTSLQSLDVSGCSKLGSRKGKGDNVELGEVNVRETTRRRRNDDCNNIFKEIFLWLCNTPATGIFGIPSLAGLYSLTKLNLKDCNLEVIPQGIECMVSLVELDLSGNNFSHLPTSISRLHNLKRLRINQCKKLVHFPKLPPRILFLTSKDCISLKDFIDISKVDNLYIMKEVNLLNCYQMANNKDFHRLIISSMQKMFFRKGTFNIMIPGSEIPDWFTTRKMGSSVCMEWDPDAPNTNMIRFALCVVIGLSDKSDVCNVSSFTIIASVTGKDRNDTNLKNGDDLLVDGFLVSGMKKLDHIWMFVLPRTGTLLRKISNYKEIKFRFLLQAINNKSS</w:t>
      </w:r>
    </w:p>
    <w:p>
      <w:pPr>
        <w:pStyle w:val="Normal"/>
        <w:rPr/>
      </w:pPr>
      <w:r>
        <w:rPr/>
        <w:t>&gt;CSA010121</w:t>
      </w:r>
    </w:p>
    <w:p>
      <w:pPr>
        <w:pStyle w:val="Normal"/>
        <w:rPr/>
      </w:pPr>
      <w:r>
        <w:rPr/>
        <w:t>MALELVGGAVLGAVVGELFKAILNLGERAISFNPVLKDIRSKLNAIMPLVKQIDELNDYLDYPKEETEKLRGLMDEGKQLLLQCGDVKLGDLNYLKRPSYTQKLRELDTALRSFMDVLMLQMARDQKKNMKMMNQMMEIICRLDNRGGSSKPMDLFVPPCLVPQLREETVGLEKPVKELKVKLLKNGVQMLVVTAPGGCGKTTLALKFCHDKEVKDIFQEKIFVPVSRKPDLKLILKDIIESLRGIQLPDLQSDERAFCYLELWLKQTSVNRPVLIVLDDVWSGQESEVLLDKLFQLPCCKILVTSRFYFPRFSESYYLEPLNHENAVQLFRRAASLDKGISKLPDDETIIGGCKRLPLALKVIGRSLSHKPTSVWKVTGRNLARSGSIFDSDNELLECLQSSLDVLDDNMVTKKSFMDLGSFHEDQRISASTFIDMCTVLYTLDESEAMVTLDELSSRSLVNFVTARKYGYDDDFYEEYSFTQHDILRDLAIHLMNMEPIEQRKRLILDINGNDLPKWWVDQEKHTSYARLISITTDKRFSASWPDMEAPEVEVLILNLQSRTYNLPGFIKRMNKLKVLIITYFGSFLTEVTSEDNQLLDSLTSLERIRFERISVPIFSNPNPKPLINLQKISFFMCKFGQTFMDPSTPISDLLPNLLEISIDFCNNLSEVPNRLCEIVSLQKLSITNCHGLSSLPEDVGKLINLKNLRLRSCIHLEEFPESTTKLRELVLLDISNCIGLAKLPEKIGEFHNLEKLDMRHCWSLSKLPLSIGKLKNVKFLCDREVGEWLRKVAPRLAKQVKVQEEEANLEWLGF</w:t>
      </w:r>
    </w:p>
    <w:p>
      <w:pPr>
        <w:pStyle w:val="Normal"/>
        <w:rPr/>
      </w:pPr>
      <w:r>
        <w:rPr/>
        <w:t>&gt;CSA012256</w:t>
      </w:r>
    </w:p>
    <w:p>
      <w:pPr>
        <w:pStyle w:val="Normal"/>
        <w:rPr/>
      </w:pPr>
      <w:r>
        <w:rPr/>
        <w:t>MAEAILFNLTADIIFKLGSSALRQFGSLRGGVKDDFDKLWHSLSAIQAVLHDAEEKQFKDHAVEVWVSRLKDVLYEIDDLIDEFSYQILRRQVLQSNRKQVRTLFSKFITNWKIGHKIKEISQRLQNINEDKIQFSFCKHVIERRDDDDEGLRKRRETHSFILEDEVIGRNDDKEAVINLLLNSNTKEDIAIVSIVGMPGFGKTALAQFIYNHKRIMTQFQLKIWVCVSDEFDLKITIQKIIESATGKKPKSLLQMDPLQCELRKQIDGKKYLIVMDDVWNEKKEKWLHLKRLLMGGAKGSRILITTRSEQVAKTFDSTFVHLLQILDASNSWLLFQKMIGLEEHSNNQEIELDQKNSNLIQIGMEIVSTLRGVPLLIRTIGGLLKDNKSERFWLSFKNKELYQVLGRGQDALKEIQLFLELSYKYLPSSNLKQCFLYCALFPKDYRIKKDELILLWRAQGFIQQNGNNDDNSSLVDIGEDYFMELLSRSFFQEVEKNDFGDIITCKMHDLMHDLACSITNNECVRGLKGNVIDKRTHHLSFEKVSHEDQLMGSLSKATHLRTLFIQDVCSRCNLEETFHNIFQLRTLHLNLYSPTKFAKTWKFISKLKHLRYLHLKNSFCVTYLPDSILELYNLETFIFQSSLLKKLPSNVGNLINLKHLDLSSHLNLEFLPDSITKLYKLEALILHGCSNLKELPKYTKRLINLKSLVLYGCSALTHMPKGLSEMTNLQTLTTFVLGKNIGGELKELEGLTKLRGGLSIKHLESCTSIVDQQMKSKLLQLKSGLQKLELQWKKPKIGDDQLEDVMYESVLDCLQPHSNLKEIRIDGYGGVNLCNWVSSNKSLGCLVTIYLYRCKRLRHLFRLDQFPNLKYLTLQNLPNIEYMIVDNDDSVSSSTIFPCLKKFTISKMPKLVSWCKDSTSTKSPTVIFPHLSSLMIRGPCRLHMLKYWHAPKLKLLQISDSEDELNVVPLKIYENLTSLFLHNLSRVEYLPECWQHYMTSLQLLYLSKCENLKSLPGWIGNLTSLTGLKISTCDKLTMLPEEIDNLTSLTNLDISYCKNLAFLPEGIKHIHNLRSIAVIGCPILEEWCKKNRREDWPKIEYYISRLSHLIKNSFITS</w:t>
      </w:r>
    </w:p>
    <w:p>
      <w:pPr>
        <w:pStyle w:val="Normal"/>
        <w:rPr/>
      </w:pPr>
      <w:r>
        <w:rPr/>
        <w:t>&gt;CSA012262</w:t>
      </w:r>
    </w:p>
    <w:p>
      <w:pPr>
        <w:pStyle w:val="Normal"/>
        <w:rPr/>
      </w:pPr>
      <w:r>
        <w:rPr/>
        <w:t>MVDAASSPTTRRWTYDVFLSFRGEDTRPKFTKHLYQALDAAGVNTFRDDVELRQGDAVRSELVVAIKKSRIAVVVFSSGYADSQWCLGEIAEIMDCRTADGQLVLPIFYEVDPSDVRKQMGRFAAAFEKVLRWRAALTEAASLSGWDLRQLADGHEGKFIQKIVERVQSELRVTYLEVAIYPVGIDLRLKHLISLMAISTNHSTLVLGIYGMSGIGKTTLSKALFNHFFHFFNSRSFLPNINSLSTSSPDGLLRLQQTLLSDLLIATNLRSRSSTTTDSTVVRMQERLQNKKVLVVLDDLDRIEQANALAIRDRRWFGDGSRIIITTRNKQILDTLKVDEVYNMESNLLNDEESLELFSYHAFREQNPPEELLECSKSIVSYCGSLPLALEILGGSFFGGRPMEEWRSAMERLKRIPAWDLQEKLRIGFEGLRDEMEREIFLDVCCYFVGMKEELVVKIMDGCGMYGESGLRGLKWRCLVGVEFWSGRLKMHDLVRDMGREIVRQTCVKEPARRSRVWLYHEALKILLHQNGSENIEGLAIDMGKGNNKEKFRLEAFGKMRNLRLLKLNYVHLIGSNFEHIISKELRWICWHGFPLKSIPSSFYQGNLVAIDMRYSSLIHPWTWRDSQILENLKVLNLSHSEKLKKSPNFTKLPNLEQLKLKNCTALSSLHPSIGQLCKLHLINLQNCTNLSSLPTSIYNLHSLQTFIISGCSKIDCLHDDLGHLESLTTLLADRTAISHIPFSIVKLKKLTDLSLCGCNCRSGSGSSASLPWRLVSWALPRPNQTCTALTLPSSLQGLSSLTELSLQNCNLESLPIDIGSLSELKKLNLGGNKNLRVLGTELCGLLKLNELNVENCGRLEFIQEFPKNMRSFCATSCKSLVRTPDVSMFERAPNMILTNCCALLEVCGLDKLECSTNIRMAGCSNLSTDFRMSLLEKWSGDGLGSLCVAGNQLPKCLHFFTTHPPLTFQVPNINNNILLGLTIFAIFTHLITDINHSPSLRIINRTSSRTHIYRMLGLHYDSLNIHAHHIWAIHLPFSYGYCLNPGDDIELHIPNANAYGVRLVYHLDEPQPIVSFAPSMVVEEQGGASNDHDNDDSTYHVVDQQMQESGSNTTSPWLLRVVD</w:t>
      </w:r>
    </w:p>
    <w:p>
      <w:pPr>
        <w:pStyle w:val="Normal"/>
        <w:rPr/>
      </w:pPr>
      <w:r>
        <w:rPr/>
        <w:t>&gt;CSA012269</w:t>
      </w:r>
    </w:p>
    <w:p>
      <w:pPr>
        <w:pStyle w:val="Normal"/>
        <w:rPr/>
      </w:pPr>
      <w:r>
        <w:rPr/>
        <w:t>MALRQRGINVFIDNKISRGEEISASLLEAIEGSKISIVIISENYASSRWCLNELVKIIMCNKLRGQVVLPIFYKVDPSEVRKQSGKFGEEFAKLEVRFSSEKMQAWREAMISVSHMSGWPVPKKDDEANLIQRIVQEVWKKLNRGTREMRVPKYPVGIDRQVNNILSQVMSDEIITMVGLYGIGGIGKTTLARALYNKIVDDFESCCFLANVREASNQYRGLVELQKELLREILMDDSIKVSNLDIGISIIRDRLCSRKILLILDDVDTSEQLEALAGGHDWFGPGSVVIATTRNKHLLAINEFDILQSVQGLNDVEAFELFSWHAFKMSCPSSHYLYLISKRAVSYCKGLPLALEVVGSFLYSIEPSKLKLILDEYENQYLDKGIQDPLRISYDGLEDEVKEIFLYISCCFVGEDINKVKMKLEACGCLCLEKGTTKLMNLSLLTIDKSNRVEMHNLIQHMGRTIHLLKTSTSHKRKRLLIKDDAMDVLNGNKEAKGVKAIKLSFPKATELDIDSRAFEKVKNVVVLEVGNVTSSKGTDLEYLPSSLRWMNWPHFPFPSLPTTYTMENLMELKLPYSSIKHFGRGFMSGERLKEIDLSGSEFLVEIADLSTATNLEKLNLLGNVKGFEQFPPHLKLKSLKLLSMKNCRIDEWCPQFSEEMKSSLEELLIQYSTVINQLSPTIGYLTSLKRLFIIECMKLKTLPSTIYRLRNLTFLSVIKSDLSTFPSLNNPSSPSLFPYLTSLHLSNCKITNLDFLETMVHVAPTLERLDLSRNNICRLPSCIINFKFLKSLVTMECKLLEEIPKVPKGVVYMNAIGCISLTRFPDNIPDFICCDDNVVRIIVLSHHLMTS</w:t>
      </w:r>
    </w:p>
    <w:p>
      <w:pPr>
        <w:pStyle w:val="Normal"/>
        <w:rPr/>
      </w:pPr>
      <w:r>
        <w:rPr/>
        <w:t>&gt;CSA012278</w:t>
      </w:r>
    </w:p>
    <w:p>
      <w:pPr>
        <w:pStyle w:val="Normal"/>
        <w:rPr/>
      </w:pPr>
      <w:r>
        <w:rPr/>
        <w:t>MELCAGAIVNPIAEKIANCTVDPVFRQLDYLLHFKTNVNDLKDQGKKLVETRDFVQHSVDSAKTNGRATKLAVAVDKAIQGGSFERVGFRVTPQEIMTLRNNKKFEAFESRVLILKEIIEAVGDANARVIVVHGMAGVGKTTLVEEIARLAKEGKLFDAIAMVTVKHIPNIKKIQGEIADQLGLKFEEEKERIRADRLRRRLEMEKKVLVVLDDVWSRLDLEAVGISSHHKGCKILVTSRKDDLFFNDFGTQKNIYINILSKKEARDFFNKVACDSVESSDDTDPEMEAVATELADECGGLPLSLATVGQALKGKGLPSWNDALQGMKFPGEPSNYGVNKVAYLSLKVSYRSLNREEARSLFLLCSLFPEDYQINIKYLLMYAMGLGLLNAMSSLAMAKWRILSLVDELKTSHLLLDGVDNDFVKMHDIVRDTAILIASKMKSKYLVRHGAGESLWPPMDEFKDYTAISLGCSDHSELPEFICPQLRFLLLVGKRTSLRLPEKFFAGMQELRVLDLTGLCIQRLPPSIDQLVNLQTLCLDDCVLPDMSVVGELKKLEILSLRASDIIALPRVIGELTNLKMLNLSDCSKLKVIPANLLSRLIGLSELYMDNSFKHWNVGQMEGYVNARISELDNLPRLTTLHVHIPNPTILPHAFVFRKLSGYRILIGDRWDWSGNYETSRTLKLKLDSSIQREDAIQALLENIEDLYLDELESVKNILFSLDYKGFPKLKGLRVKNNGEIVTVVNSDNMHHPHSAFPLLESLFLKNLAELGSICRGKLPQMSFRNLKRVKVESCDRLKFVFPSSMVRGLIHLQSLEISECGIIETIVSKNKETEMQINGDKWDENMIEFPELRSLILQHLPALMGFYCHDCITVPSTKVDSRQTVFTIEPSFHPLLSQQVSFPKLETLKLHALNSGKIWQDQLPSSFYGFKNLTSLSVEGCASIKYLMTITVARSLVNLERLELNDCKLMKAIIISEDQDLDNNYPSKSILQNKDVFANLESLLISRMDALETLWVNEAASGSFTKLKKVDIRNCKKLETIFPNYMLNRVTNLERLNVTDCSSLVEIFQVKVPVNNGNQVRDIGANHLKELKLLRLPKLKHIWSSDPHNFLRYPSLQLVHTIHCQSLLNLFPVSIAKDLIQLEVLKIQFCGVEEIVAKRGDDGDGDDAASFLLSGLTSLTLWNLFEFKRFYPGKYTLDCPSLTALDVRHCKSFKLMEGTLENSSSISSAVEKVEVEQSSLRGEFERRESKETSTGKEEITTIVQGVVDAELIELRAQLRALVAGQNQMMERLAQLTTIPREPVSK</w:t>
      </w:r>
    </w:p>
    <w:p>
      <w:pPr>
        <w:pStyle w:val="Normal"/>
        <w:rPr/>
      </w:pPr>
      <w:r>
        <w:rPr/>
        <w:t>&gt;CSA012551</w:t>
      </w:r>
    </w:p>
    <w:p>
      <w:pPr>
        <w:pStyle w:val="Normal"/>
        <w:rPr/>
      </w:pPr>
      <w:r>
        <w:rPr/>
        <w:t>MGSSLVGLAQSSSSCSSNLKWSYDVFLSFRGEDTRNNFTSHLDRALREKGVNFFIDDKLERGGQISESLLKSIDGSKISIIIFSKNYASSTWCLDELVKIVQCMKSMGHIVFPVFYKVDPSEVRKQTGGFGEALAKHEANELMTNKVQPWKEALTTAASLSGWDLATRKNEADLIHDLVKEVLSILNQTQLLHVAKHPVGIDSQLRAVEELASHDVPDGVNMVGIHGMGGIGKTTLAKALYNKIAYQFEACCFLSNVRETLEQFKDLVQLQEKLLSEILKDNAWKVGNVHKGKNIIRDRLCSKKVLIILDDVDKDEQLDALVGERDWFGRGSKIIATTRDRHLLENHSFDIVYPIQLLDPKKSLELFSLHAFKQNHPSSNYVDLSKFAVSYCKGLPLALVILGSLLHKRERKIWKSKLHELENSLEPSVEAVFQIGFKELHERVKEIFLDISCFFVGEDINYSKDVLKACDLNPDYGIIILMDLSLVTVEDGKIQMHDLIQQMGQTIVRHESFEPAKRSRLWEAEGAIKILKEKSGTKAVKAIKLDLHYKPWLKIVEAEAFRNMKNLRLLILQRVAYFPKNIFEYLPNSLKWIEWSTFYVNQSSSISFSVKGRLVGLVMKGVVNKQPRIAFENCKTMKHVDLSYCGTLKETPNFSATLNLEKLYLRGCTSLKVIHESVASLSKLVTLDLEGCDNLEKFPSSYLMLKSLEVLNLSRCRKIEEIPDLSASSNLKELYLRECDRLRIIHDSIGRSLDKLIILDLEGCKNLERLPIYTNKLESLELLNLASCLKLETFFDSSFRKFPSHLKFKSLKVLNLRNCLNLEEIIDFSMASNLEILDLNTCFSLRIIHESIGSLDKLITLQLDLCHNLEKLPSSLKLKSLDSLSFTNCYKLEQLPEFDENMKSLRVMNLNGTAIRVLPSSIGYLIGLENLNLNDCANLTALPNEIHWLKSLEELHLRGCSKLDMFPPRSSLNFSQESSYFKLTVLDLKNCNISNSDFLETLSNVCTSLEKLNLSGNTFSCLPSLQNFKSLRFLELRNCKFLQNIIKLPHHLARVNASGSELLAIRPDCIADMMFGKQDAEFSDSTKVLFITNNEIPKYCNKQTTRSSMSVRFRHNLDKNIPALVLCVIFKADGDSCDEAEGFIHFEVSIDGLRGIVKKSLRFSRRFKSSQGELLILEDQAIDRILGLREVVTQRSRNLNLGEEMDVGCSIGFEPRKTLGGYLYVHIGA</w:t>
      </w:r>
    </w:p>
    <w:p>
      <w:pPr>
        <w:pStyle w:val="Normal"/>
        <w:rPr/>
      </w:pPr>
      <w:r>
        <w:rPr/>
        <w:t>&gt;CSA012579</w:t>
      </w:r>
    </w:p>
    <w:p>
      <w:pPr>
        <w:pStyle w:val="Normal"/>
        <w:rPr/>
      </w:pPr>
      <w:r>
        <w:rPr/>
        <w:t>MKIRETSSFILKGEVVGRDDDKKAIIDFLLDTKTKKDNVEVVSIVGMRGLENTAFAQSICKDEKINKHFQLKLRVCILEEFDVKTIVEKIIESIEEKEPKSLQLDKLQSMLREKINEKKYLLIMDDVWNKSHKK</w:t>
      </w:r>
    </w:p>
    <w:p>
      <w:pPr>
        <w:pStyle w:val="Normal"/>
        <w:rPr/>
      </w:pPr>
      <w:r>
        <w:rPr/>
        <w:t>&gt;CSA017609</w:t>
      </w:r>
    </w:p>
    <w:p>
      <w:pPr>
        <w:pStyle w:val="Normal"/>
        <w:rPr/>
      </w:pPr>
      <w:r>
        <w:rPr/>
        <w:t>MADFIWTFALQEILKKTLHLATQQIRLASGFNHDLSKLLHSLLFFEAILRDVDRTKSDRQSVKIWVTKLQDLVLDAEVVLDELSYEDLRREVDVNGNSKKRVRDFFSFSNPLMFRLKMARKIRTITQVLNEIKGEASAVGVIPKGGNDEIVADNGHIPETDSFLDEFEVVGRRADISRIVNVVVDNATHERITVIPIVGMGGLGKTTLAKAVFNHELVIAHFDETIWVCVTATFDEKKILRAILESLTNFPSGLDSKDAILRRLQKELEGKRYFLVLDDVWNENVKLWNNFKSLLLKITNSIGNRVLVTTRSEEAGKIMETFPSHHVEKLSDDECWSIFKERASANGLPLTPELEVIKNVLAEQFGGIPLVAKVLGGAVQFKKRTETWLMSTLETLIMNPLQNENDVSSILRLSVDHLPNSSLKQCFAYFSNFPKGFNFEKEQLIQFWMAEGFIQPSDKVNPETMEDIGDKYFNILLARSLFQDIVKDENGKITHCKMHHLLHDLAYSVSKCEALGSNLNGLVDDVPQIRQLSLIGCEQNVTLPPRRSMEKLRSLFLDRDVFGHKILDFKRLRVLNMSLCEIQNLPTSIGRLKHLRYLDVSNNMIKKLPKSIVKLYKLQTLRLGCFRGEAPKKFIKLISLRHFYMNVKRPTTRHMPSYLGRLVDLQSLPFFVVGTKKGFHIEELGYLRNLRGKLKLYNLELVRNKEEAMRADLVKKDKVYKLKLVWSEKRENNYNHDISVLEGLQPHINLQYLTVEAFMGELFPNLTFVENLVQISLKNCSRCRRIPTFGHLPNLKVLEISGLHNLKCIGTEFYGNEYGEGSLFPKLKRFHLSDMNNLGRWEEAAVPTEVAVFPCLEELKILDCPRLEIAPDYFSTLRTLEIDDVNNPISQITLQTFKLLGIIHSGNLSGLPEELRGNLSSLEEFKVWYYLHLKSFPTIQWLTDILKGKTGYDTKWTNIQSHGLESYTSVNELSIVGHSDLTSTPDIKALYNLSSLTISGLKKLPKGFHCLTCLKSLSIGGFMEGFDFRPLLHLKSLENLAMIDFGLAESTLPDELQHLTGLKHLKIVGFQGIESLPEWLGNLNSLESLHIESCRKLRELPEAMGCLAKLEEVRSFNCPELRVYQDESEWAKISYIPRFISFNYWVDE</w:t>
      </w:r>
    </w:p>
    <w:p>
      <w:pPr>
        <w:pStyle w:val="Normal"/>
        <w:rPr/>
      </w:pPr>
      <w:r>
        <w:rPr/>
        <w:t>&gt;CSA017644</w:t>
      </w:r>
    </w:p>
    <w:p>
      <w:pPr>
        <w:pStyle w:val="Normal"/>
        <w:rPr/>
      </w:pPr>
      <w:r>
        <w:rPr/>
        <w:t>MAGSTGANSSSNSSPAPPPPKILLAKPGLVPGGPINSKIGRGAGADDEPASIRSRLPSLGSLNLLSDSWDLHIDRFLPFLTENTEFKVVGIIGPPGVGKSTIMNEIYGYDGSSPGMLPPFPILSEDVRAMARHCTLGIEPRISSERIILLDTQPVFSPSVLAEIMRPDGSSTVSVINGESPSAELAHELMSIQLGILLASICNIVLVISEGVHDLNMWHLMLTVDLLKHGLPDPSSPISSHAQNSNVASEKEYKEKTSTSEEYMATPIFVHAK</w:t>
      </w:r>
    </w:p>
    <w:p>
      <w:pPr>
        <w:pStyle w:val="Normal"/>
        <w:rPr/>
      </w:pPr>
      <w:r>
        <w:rPr/>
        <w:t>&gt;CSA018159</w:t>
      </w:r>
    </w:p>
    <w:p>
      <w:pPr>
        <w:pStyle w:val="Normal"/>
        <w:rPr/>
      </w:pPr>
      <w:r>
        <w:rPr/>
        <w:t>MADFLWTFAVEETLKKVLKVAGEQTGLAWGFQEHLSNLQKWLLKAEAFLRDINMRKLHLDSVRMWVDDLQHLVYQADDLLDEIVYEDLRQKVQTRKMKKVCDFFSPSTNVLIFRLNMAKKMMTLIALLEKHYLEAAPLGLVGNENASPEFDVIGQYRETISELEDHKIVGRDVEVESIVKHVIDASNNQLTSILPIVGMGGLGKTTLAKLVFNHELVRQHFDKTVWVCVSEPFIVNKILLDILQNLKGTISNGGDSKEVLLRELQKKMHGQRYFLVLDDVWNENSFLWDELKYCLLKITGNSKNSIVVTTRSAEVAKIMGTCSGHLLSKLSDDHCWSLFKESANAYGLSMTSNLEIIQKELVKKIGGIPLAARVLGRAVKFEGDVERWEEMLKNVLSTPLKEENFILSILKLSVDRLPSSALKQCFSYCSIFPKDFVFEKQELIHMWMAQGFLQPQEGRNMTMETVGDIYFKILLSHCLFEDAHETKTEEYEIPDLLEFETRPEEYKMHDLVHDIAIEISRDQNLQLNPSNISKKELQKEIKKVACKLPMVDFIRRIPCNIGQLTFFDVEIRNFVCLRVLKLSTLPSDKLPKSIGQLKHLRYLEIACYLVEDELSNNSVTQISEQLQHLTALEFLSIENFGGIEALPEWLGNFVCLQTLSLYNCKNLKKLPSTKAMLRLTKLNQLYACKCPMLLLEEGDPERAKLSHFPNMLVQRNGYQKCI</w:t>
      </w:r>
    </w:p>
    <w:p>
      <w:pPr>
        <w:pStyle w:val="Normal"/>
        <w:rPr/>
      </w:pPr>
      <w:r>
        <w:rPr/>
        <w:t>&gt;CSA018210</w:t>
      </w:r>
    </w:p>
    <w:p>
      <w:pPr>
        <w:pStyle w:val="Normal"/>
        <w:rPr/>
      </w:pPr>
      <w:r>
        <w:rPr/>
        <w:t>MDILVSVIAATIKPIGHQLGYLVCYNRNKKELREQLENLETTKKDVNQRVEEAKGKSYTISEEVSKWLADVDNAITHDELSNSNPSCFNLAQRYQLSRKREKQVNYILQLMNKRNSFVEVGYRAPLPDTENTVVPGDYQVLESKTLLAKDIKNALSKPEVNKIGVYGMAGVGKTYFLNEVKKLVLKGEDRLFDRVIDVRVGRFNDVTDIQEQIGDQLNVELPKSKEGRASFLRNNLAKMEGNILILLDDLWKEYDLLKEIGIPLSKDGCKVLITSRSQDILTNNMNTQECFQVSSLSEEESWKFFMAIIGDKFDTIYKKNIAKNVAKECGGLPLALDTIAKALKGKDMHHWEDALTKLRNSIGMDIKGVALKSFGRGIGVDICHQLL</w:t>
      </w:r>
    </w:p>
    <w:p>
      <w:pPr>
        <w:pStyle w:val="Normal"/>
        <w:rPr/>
      </w:pPr>
      <w:r>
        <w:rPr/>
        <w:t>&gt;CSA019939</w:t>
      </w:r>
    </w:p>
    <w:p>
      <w:pPr>
        <w:pStyle w:val="Normal"/>
        <w:rPr/>
      </w:pPr>
      <w:r>
        <w:rPr/>
        <w:t>MAESILCSLAGSIITKLGSFALQDLGLLWGFHDELDKLKGTVSALEAVLLDAEEKQSKSRAVKDWILKLKDTFYDIDDLLDVFSYESLKRQVMTKHRTNNTKKVRIFFSKSNQIAFRLKMSQKIKRVREKLDAIAMDKTQFNLYENTREIQDDESTKRLETTSFIREGEIIGRDDDKKSIIHYLLDTNIHEDSVAVIAIIGMGGLGKTALVQSIYGDEKVKKHFELTMWVCISEEFDVKVIIEKIIESLTKKKREPDLQLDTLQSMVREKIDGKRYLLVMDDVWNVNRAKWISLKRYLMGGAKGSRILITTRTHQLFNCEKLQQLPRFDRFPFLKHLHLEDLPSIEYIAINNYVSSSMTTFFPSLENLSIIKLPNLKEWWKGESIDQNTSFPTILRHLSQLKIHYCRQLASIPQHGPLQSLDIRDISLQLFELVIKMTATNIIVGEDSSSSANDMFIRSSSSLKIWKIDWEFLPNDLFSNVTHLQSLVIGRCFNLKMSFDDDNVRWKELGSLRTLRLCFIPKLEYLPKGFQYLKALEHLELLWCENLACILGIEHLTSLSRLEISNCPNLTSLPEGMTQLISLTCLIIDDCPNLSTLPEGLHHLLNTPSLSANIATKLGSFSLLELGLLWIGFHEELDKLKDTLFAIQVVLLDAEHKQYKSYAVKE</w:t>
      </w:r>
    </w:p>
    <w:p>
      <w:pPr>
        <w:pStyle w:val="Normal"/>
        <w:rPr/>
      </w:pPr>
      <w:r>
        <w:rPr/>
        <w:t>&gt;CSA020328</w:t>
      </w:r>
    </w:p>
    <w:p>
      <w:pPr>
        <w:pStyle w:val="Normal"/>
        <w:rPr/>
      </w:pPr>
      <w:r>
        <w:rPr/>
        <w:t>MADFLWTFAVEEMLKKVLKVAGEQTGLAWGFQEHLSNLQKWLLNAQAFLRDINTRKLHLHSVSIWVDHLQFLVYQAEDLLDEIVYEHLRQKVQTTEMKVCDFFSLSTDNVLIFRLDMAKKMMTLVQLLEKHYNEAAPLGLVGIETVRPEIDVISQYRETISELEDHKIVGRDVEVESIVKQVIDASNNQRTSILPIVGMGGLGKTTLAKLVFNHELVRQHFDKTVWVCVSEPFIVNKILLDILKNVKGAYISDGRDSKEVLLRELQKEMLGQRYFLVLDDVWNETFFLWDDLKYCLLKITGNSNNSILVTTRSAEVAKIMGTCSGHLLSKLSDDHCWSLFKESANAYGLSMTSNLGIIQKELVKKIGGVPLAARVLGRAVKFEGDVERWEEMLKNVLTTPLQEENFVLSILKLSVDRLPSSSVKQCFAYCSIFPKDFVFEKQELIQMWMAQGFLQPQQGRYNNTTMENVGDIYFNILLSRCLFEFEDANKTRIRDMIGDYETREEYKMHDLVHDIAMETSRSYKDLHLNPSNISKKELQKEMINVAGKLRTIDFIQKIPHNIDQTLFDVEIRNFVCLRVLKISGDKLPKSIGQLKHLRYLEILSYSIELKLPESIVSLHNLQTLKFVYSVIEEFSMNFTNLVSLRHLELGANADKTPPHLSQLTQLQTLSHFVIGFEEGFKITELGPLKNLKRCLCVLCLEKVESKEEAKGADLAGKENLMALHLGWSMNRKDNDLEVLEGLQPNINLQSLRITNFAGRHLPNNIFVENLREIHLSHCNSCEKLPMLGQLNNLKELQICSFEGLQVIDNEFYGNDPNQRRFYESSNVTIFPNLKCLKIWGCPKLLNIPKAFDENNMQHLESLILSCCNKLTKLPDGLQFCSSIEGLTIDKCSNLSINMRNKPKLWYLIIGWLDKLPEDLCHLMNLRVMRIIGIMQNYDFGILQHLPSLKQLVLEEDLLSNNSVTQIPEQLQHLTALQFLSIQHFRRIEALPEWLGNYVCLQTLNLWNCKKLKKLPSTEAMLRLTKLNKLHVCDCPQLLLEEGDMERAKLSHLPEIQINRWFIH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1:33:00Z</dcterms:created>
  <dc:creator>whj</dc:creator>
  <dc:description/>
  <cp:keywords/>
  <dc:language>en-US</dc:language>
  <cp:lastModifiedBy>whj</cp:lastModifiedBy>
  <dcterms:modified xsi:type="dcterms:W3CDTF">2012-10-23T11:49:00Z</dcterms:modified>
  <cp:revision>18</cp:revision>
  <dc:subject/>
  <dc:title/>
</cp:coreProperties>
</file>